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5641B3" w14:textId="3CBCB6FC" w:rsidR="0087533A" w:rsidRPr="00A54A90" w:rsidRDefault="003A18AF" w:rsidP="003A18AF">
      <w:pPr>
        <w:pStyle w:val="NoSpacing"/>
        <w:spacing w:line="360" w:lineRule="auto"/>
        <w:rPr>
          <w:b/>
          <w:lang w:val="en-GB"/>
        </w:rPr>
      </w:pPr>
      <w:r w:rsidRPr="00A54A90">
        <w:rPr>
          <w:b/>
          <w:lang w:val="en-GB"/>
        </w:rPr>
        <w:t>Supplementary Material</w:t>
      </w:r>
      <w:r w:rsidR="00646CB0" w:rsidRPr="00A54A90">
        <w:rPr>
          <w:b/>
          <w:lang w:val="en-GB"/>
        </w:rPr>
        <w:t xml:space="preserve">, Table 1 – </w:t>
      </w:r>
      <w:r w:rsidR="008207EF" w:rsidRPr="00A54A90">
        <w:rPr>
          <w:b/>
          <w:lang w:val="en-GB"/>
        </w:rPr>
        <w:t>10</w:t>
      </w:r>
    </w:p>
    <w:p w14:paraId="0F23496C" w14:textId="77777777" w:rsidR="00E075D5" w:rsidRPr="00A54A90" w:rsidRDefault="00E075D5" w:rsidP="003A18AF">
      <w:pPr>
        <w:pStyle w:val="NoSpacing"/>
        <w:spacing w:line="360" w:lineRule="auto"/>
        <w:rPr>
          <w:lang w:val="en-GB"/>
        </w:rPr>
      </w:pPr>
    </w:p>
    <w:p w14:paraId="57C45C18" w14:textId="77777777" w:rsidR="003A18AF" w:rsidRPr="00A54A90" w:rsidRDefault="00D02E1F" w:rsidP="003A18AF">
      <w:pPr>
        <w:pStyle w:val="NoSpacing"/>
        <w:spacing w:line="360" w:lineRule="auto"/>
        <w:rPr>
          <w:lang w:val="en-GB"/>
        </w:rPr>
      </w:pPr>
      <w:r w:rsidRPr="00A54A90">
        <w:rPr>
          <w:lang w:val="en-GB"/>
        </w:rPr>
        <w:t xml:space="preserve">Article title: </w:t>
      </w:r>
      <w:r w:rsidR="003A18AF" w:rsidRPr="00A54A90">
        <w:rPr>
          <w:lang w:val="en-GB"/>
        </w:rPr>
        <w:t xml:space="preserve">The impact of older person’s </w:t>
      </w:r>
      <w:r w:rsidR="00CA4B50" w:rsidRPr="00A54A90">
        <w:rPr>
          <w:lang w:val="en-GB"/>
        </w:rPr>
        <w:t>frailty</w:t>
      </w:r>
      <w:r w:rsidR="003A18AF" w:rsidRPr="00A54A90">
        <w:rPr>
          <w:lang w:val="en-GB"/>
        </w:rPr>
        <w:t xml:space="preserve"> on the care-related quality of life of their informal caregiver over time: results from the TOPICS-MDS project </w:t>
      </w:r>
    </w:p>
    <w:p w14:paraId="230DF6D6" w14:textId="77777777" w:rsidR="00E075D5" w:rsidRPr="00A54A90" w:rsidRDefault="00E075D5" w:rsidP="003A18AF">
      <w:pPr>
        <w:pStyle w:val="NoSpacing"/>
        <w:spacing w:line="360" w:lineRule="auto"/>
        <w:rPr>
          <w:lang w:val="en-GB"/>
        </w:rPr>
      </w:pPr>
    </w:p>
    <w:p w14:paraId="69C33BB8" w14:textId="77777777" w:rsidR="00D02E1F" w:rsidRPr="00A54A90" w:rsidRDefault="00D02E1F" w:rsidP="003A18AF">
      <w:pPr>
        <w:pStyle w:val="NoSpacing"/>
        <w:spacing w:line="360" w:lineRule="auto"/>
        <w:rPr>
          <w:lang w:val="en-GB"/>
        </w:rPr>
      </w:pPr>
      <w:r w:rsidRPr="00A54A90">
        <w:rPr>
          <w:lang w:val="en-GB"/>
        </w:rPr>
        <w:t>Journal: Quality of Life Research</w:t>
      </w:r>
    </w:p>
    <w:p w14:paraId="01D6E2BB" w14:textId="77777777" w:rsidR="00D02E1F" w:rsidRPr="00A54A90" w:rsidRDefault="00D02E1F" w:rsidP="003A18AF">
      <w:pPr>
        <w:pStyle w:val="NoSpacing"/>
        <w:spacing w:line="360" w:lineRule="auto"/>
        <w:rPr>
          <w:lang w:val="en-GB"/>
        </w:rPr>
      </w:pPr>
    </w:p>
    <w:p w14:paraId="2BC4CE17" w14:textId="77777777" w:rsidR="003A18AF" w:rsidRPr="00A54A90" w:rsidRDefault="003A18AF" w:rsidP="003A18AF">
      <w:pPr>
        <w:pStyle w:val="NoSpacing"/>
        <w:spacing w:line="360" w:lineRule="auto"/>
        <w:rPr>
          <w:lang w:val="en-GB"/>
        </w:rPr>
      </w:pPr>
      <w:r w:rsidRPr="00A54A90">
        <w:rPr>
          <w:lang w:val="en-GB"/>
        </w:rPr>
        <w:t xml:space="preserve">Authors: Marloes Oldenkamp, Mariët </w:t>
      </w:r>
      <w:proofErr w:type="spellStart"/>
      <w:r w:rsidRPr="00A54A90">
        <w:rPr>
          <w:lang w:val="en-GB"/>
        </w:rPr>
        <w:t>Hagedoorn</w:t>
      </w:r>
      <w:proofErr w:type="spellEnd"/>
      <w:r w:rsidRPr="00A54A90">
        <w:rPr>
          <w:lang w:val="en-GB"/>
        </w:rPr>
        <w:t xml:space="preserve">, Rafael Wittek, Ronald </w:t>
      </w:r>
      <w:proofErr w:type="spellStart"/>
      <w:r w:rsidRPr="00A54A90">
        <w:rPr>
          <w:lang w:val="en-GB"/>
        </w:rPr>
        <w:t>Stolk</w:t>
      </w:r>
      <w:proofErr w:type="spellEnd"/>
      <w:r w:rsidRPr="00A54A90">
        <w:rPr>
          <w:lang w:val="en-GB"/>
        </w:rPr>
        <w:t xml:space="preserve">, </w:t>
      </w:r>
      <w:proofErr w:type="spellStart"/>
      <w:r w:rsidRPr="00A54A90">
        <w:rPr>
          <w:lang w:val="en-GB"/>
        </w:rPr>
        <w:t>Nynke</w:t>
      </w:r>
      <w:proofErr w:type="spellEnd"/>
      <w:r w:rsidRPr="00A54A90">
        <w:rPr>
          <w:lang w:val="en-GB"/>
        </w:rPr>
        <w:t xml:space="preserve"> </w:t>
      </w:r>
      <w:proofErr w:type="spellStart"/>
      <w:r w:rsidRPr="00A54A90">
        <w:rPr>
          <w:lang w:val="en-GB"/>
        </w:rPr>
        <w:t>Smidt</w:t>
      </w:r>
      <w:proofErr w:type="spellEnd"/>
    </w:p>
    <w:p w14:paraId="38231E00" w14:textId="77777777" w:rsidR="00CA4B50" w:rsidRPr="00A54A90" w:rsidRDefault="00CA4B50" w:rsidP="003A18AF">
      <w:pPr>
        <w:pStyle w:val="NoSpacing"/>
        <w:spacing w:line="360" w:lineRule="auto"/>
        <w:rPr>
          <w:lang w:val="en-GB"/>
        </w:rPr>
      </w:pPr>
    </w:p>
    <w:p w14:paraId="3642C815" w14:textId="77777777" w:rsidR="003A18AF" w:rsidRPr="00A54A90" w:rsidRDefault="003A18AF" w:rsidP="003A18AF">
      <w:pPr>
        <w:pStyle w:val="NoSpacing"/>
        <w:spacing w:line="360" w:lineRule="auto"/>
        <w:rPr>
          <w:lang w:val="en-GB"/>
        </w:rPr>
      </w:pPr>
      <w:r w:rsidRPr="00A54A90">
        <w:rPr>
          <w:lang w:val="en-GB"/>
        </w:rPr>
        <w:t>Corresponding author: Marloes Oldenkamp (</w:t>
      </w:r>
      <w:hyperlink r:id="rId7" w:history="1">
        <w:r w:rsidR="00E921FC" w:rsidRPr="00A54A90">
          <w:rPr>
            <w:rStyle w:val="Hyperlink"/>
            <w:lang w:val="en-GB"/>
          </w:rPr>
          <w:t>m.oldenkamp@nivel.nl</w:t>
        </w:r>
      </w:hyperlink>
      <w:r w:rsidRPr="00A54A90">
        <w:rPr>
          <w:lang w:val="en-GB"/>
        </w:rPr>
        <w:t>)</w:t>
      </w:r>
    </w:p>
    <w:p w14:paraId="3B029E8D" w14:textId="77777777" w:rsidR="0042730D" w:rsidRPr="00A54A90" w:rsidRDefault="0042730D" w:rsidP="003A18AF">
      <w:pPr>
        <w:pStyle w:val="NoSpacing"/>
        <w:spacing w:line="360" w:lineRule="auto"/>
        <w:rPr>
          <w:lang w:val="en-GB"/>
        </w:rPr>
      </w:pPr>
    </w:p>
    <w:tbl>
      <w:tblPr>
        <w:tblStyle w:val="TableGrid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1843"/>
      </w:tblGrid>
      <w:tr w:rsidR="0042730D" w:rsidRPr="00A54A90" w14:paraId="285A691B" w14:textId="77777777" w:rsidTr="0042730D">
        <w:tc>
          <w:tcPr>
            <w:tcW w:w="8222" w:type="dxa"/>
            <w:gridSpan w:val="2"/>
            <w:tcBorders>
              <w:bottom w:val="single" w:sz="12" w:space="0" w:color="auto"/>
            </w:tcBorders>
            <w:vAlign w:val="center"/>
          </w:tcPr>
          <w:p w14:paraId="6E8967A7" w14:textId="68220745" w:rsidR="0042730D" w:rsidRPr="00A54A90" w:rsidRDefault="0042730D" w:rsidP="0042730D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Table 1: Overview of missing values per variable (N=</w:t>
            </w:r>
            <w:r w:rsidR="00E60ABF" w:rsidRPr="00A54A90">
              <w:rPr>
                <w:b/>
                <w:sz w:val="20"/>
                <w:szCs w:val="20"/>
                <w:lang w:val="en-GB"/>
              </w:rPr>
              <w:t>660</w:t>
            </w:r>
            <w:r w:rsidRPr="00A54A90">
              <w:rPr>
                <w:b/>
                <w:sz w:val="20"/>
                <w:szCs w:val="20"/>
                <w:lang w:val="en-GB"/>
              </w:rPr>
              <w:t>)</w:t>
            </w:r>
          </w:p>
        </w:tc>
      </w:tr>
      <w:tr w:rsidR="0042730D" w:rsidRPr="00A54A90" w14:paraId="087230FE" w14:textId="77777777" w:rsidTr="0042730D">
        <w:tc>
          <w:tcPr>
            <w:tcW w:w="637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7EF8F7" w14:textId="77777777" w:rsidR="0042730D" w:rsidRPr="00A54A90" w:rsidRDefault="0042730D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21F280" w14:textId="77777777" w:rsidR="0042730D" w:rsidRPr="00A54A90" w:rsidRDefault="0042730D" w:rsidP="0019510B">
            <w:pPr>
              <w:pStyle w:val="NoSpacing"/>
              <w:jc w:val="center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Missing values</w:t>
            </w:r>
          </w:p>
          <w:p w14:paraId="7260D903" w14:textId="77777777" w:rsidR="0042730D" w:rsidRPr="00A54A90" w:rsidRDefault="0042730D" w:rsidP="0019510B">
            <w:pPr>
              <w:pStyle w:val="NoSpacing"/>
              <w:jc w:val="center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 xml:space="preserve">N (%) </w:t>
            </w:r>
          </w:p>
        </w:tc>
      </w:tr>
      <w:tr w:rsidR="0042730D" w:rsidRPr="00A54A90" w14:paraId="60FECE01" w14:textId="77777777" w:rsidTr="0042730D">
        <w:tc>
          <w:tcPr>
            <w:tcW w:w="6379" w:type="dxa"/>
            <w:tcBorders>
              <w:top w:val="single" w:sz="4" w:space="0" w:color="auto"/>
            </w:tcBorders>
            <w:vAlign w:val="center"/>
          </w:tcPr>
          <w:p w14:paraId="1FCE3F24" w14:textId="77777777" w:rsidR="0042730D" w:rsidRPr="00A54A90" w:rsidRDefault="0042730D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Care recipient characteristic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6590AC4" w14:textId="77777777" w:rsidR="0042730D" w:rsidRPr="00A54A90" w:rsidRDefault="0042730D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2730D" w:rsidRPr="00A54A90" w14:paraId="267A9789" w14:textId="77777777" w:rsidTr="0042730D">
        <w:tc>
          <w:tcPr>
            <w:tcW w:w="6379" w:type="dxa"/>
            <w:vAlign w:val="center"/>
          </w:tcPr>
          <w:p w14:paraId="2A31DD2C" w14:textId="77777777" w:rsidR="0042730D" w:rsidRPr="00A54A90" w:rsidRDefault="0042730D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Mean age</w:t>
            </w:r>
          </w:p>
        </w:tc>
        <w:tc>
          <w:tcPr>
            <w:tcW w:w="1843" w:type="dxa"/>
            <w:vAlign w:val="center"/>
          </w:tcPr>
          <w:p w14:paraId="55FEAE89" w14:textId="166F823D" w:rsidR="0042730D" w:rsidRPr="00A54A90" w:rsidRDefault="00E60ABF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 xml:space="preserve">0 (0%) </w:t>
            </w:r>
            <w:r w:rsidRPr="00A54A90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42730D" w:rsidRPr="00A54A90" w14:paraId="1F4BC172" w14:textId="77777777" w:rsidTr="0042730D">
        <w:tc>
          <w:tcPr>
            <w:tcW w:w="6379" w:type="dxa"/>
            <w:vAlign w:val="center"/>
          </w:tcPr>
          <w:p w14:paraId="48142D79" w14:textId="77777777" w:rsidR="0042730D" w:rsidRPr="00A54A90" w:rsidRDefault="0042730D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843" w:type="dxa"/>
            <w:vAlign w:val="center"/>
          </w:tcPr>
          <w:p w14:paraId="49215878" w14:textId="5A9C7367" w:rsidR="0042730D" w:rsidRPr="00A54A90" w:rsidRDefault="0042730D" w:rsidP="0019510B">
            <w:pPr>
              <w:pStyle w:val="NoSpacing"/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0 (0%)</w:t>
            </w:r>
            <w:r w:rsidR="00C52DF0" w:rsidRPr="00A54A90">
              <w:rPr>
                <w:sz w:val="20"/>
                <w:szCs w:val="20"/>
                <w:lang w:val="en-GB"/>
              </w:rPr>
              <w:t xml:space="preserve"> </w:t>
            </w:r>
            <w:r w:rsidR="00C52DF0" w:rsidRPr="00A54A90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42730D" w:rsidRPr="00A54A90" w14:paraId="21F1D654" w14:textId="77777777" w:rsidTr="0042730D">
        <w:tc>
          <w:tcPr>
            <w:tcW w:w="6379" w:type="dxa"/>
            <w:vAlign w:val="center"/>
          </w:tcPr>
          <w:p w14:paraId="384901B0" w14:textId="77777777" w:rsidR="0042730D" w:rsidRPr="00A54A90" w:rsidRDefault="0042730D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63D29D85" w14:textId="77777777" w:rsidR="0042730D" w:rsidRPr="00A54A90" w:rsidRDefault="0042730D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2730D" w:rsidRPr="00A54A90" w14:paraId="12D72F60" w14:textId="77777777" w:rsidTr="0042730D">
        <w:tc>
          <w:tcPr>
            <w:tcW w:w="6379" w:type="dxa"/>
            <w:vAlign w:val="center"/>
          </w:tcPr>
          <w:p w14:paraId="55B81447" w14:textId="77777777" w:rsidR="0042730D" w:rsidRPr="00A54A90" w:rsidRDefault="0042730D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Caregiver characteristics</w:t>
            </w:r>
          </w:p>
        </w:tc>
        <w:tc>
          <w:tcPr>
            <w:tcW w:w="1843" w:type="dxa"/>
            <w:vAlign w:val="center"/>
          </w:tcPr>
          <w:p w14:paraId="11EED7BD" w14:textId="77777777" w:rsidR="0042730D" w:rsidRPr="00A54A90" w:rsidRDefault="0042730D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2730D" w:rsidRPr="00A54A90" w14:paraId="2CC0BFD0" w14:textId="77777777" w:rsidTr="0042730D">
        <w:tc>
          <w:tcPr>
            <w:tcW w:w="6379" w:type="dxa"/>
            <w:vAlign w:val="center"/>
          </w:tcPr>
          <w:p w14:paraId="644134D0" w14:textId="77777777" w:rsidR="0042730D" w:rsidRPr="00A54A90" w:rsidRDefault="0042730D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Mean age</w:t>
            </w:r>
          </w:p>
        </w:tc>
        <w:tc>
          <w:tcPr>
            <w:tcW w:w="1843" w:type="dxa"/>
            <w:vAlign w:val="center"/>
          </w:tcPr>
          <w:p w14:paraId="3493FF95" w14:textId="17A19A27" w:rsidR="0042730D" w:rsidRPr="00A54A90" w:rsidRDefault="00E60ABF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 xml:space="preserve">0 (0%) </w:t>
            </w:r>
            <w:r w:rsidRPr="00A54A90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42730D" w:rsidRPr="00A54A90" w14:paraId="42575203" w14:textId="77777777" w:rsidTr="0042730D">
        <w:tc>
          <w:tcPr>
            <w:tcW w:w="6379" w:type="dxa"/>
            <w:vAlign w:val="center"/>
          </w:tcPr>
          <w:p w14:paraId="798B4961" w14:textId="77777777" w:rsidR="0042730D" w:rsidRPr="00A54A90" w:rsidRDefault="0042730D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843" w:type="dxa"/>
            <w:vAlign w:val="center"/>
          </w:tcPr>
          <w:p w14:paraId="6F8AFEA1" w14:textId="295DCBCB" w:rsidR="0042730D" w:rsidRPr="00A54A90" w:rsidRDefault="00E60ABF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 xml:space="preserve">0 (0%) </w:t>
            </w:r>
            <w:r w:rsidRPr="00A54A90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42730D" w:rsidRPr="00A54A90" w14:paraId="39FF76FC" w14:textId="77777777" w:rsidTr="0042730D">
        <w:tc>
          <w:tcPr>
            <w:tcW w:w="6379" w:type="dxa"/>
            <w:vAlign w:val="center"/>
          </w:tcPr>
          <w:p w14:paraId="2AF209BE" w14:textId="77777777" w:rsidR="0042730D" w:rsidRPr="00A54A90" w:rsidRDefault="0042730D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226C90E5" w14:textId="77777777" w:rsidR="0042730D" w:rsidRPr="00A54A90" w:rsidRDefault="0042730D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2730D" w:rsidRPr="00A54A90" w14:paraId="25C7F7CF" w14:textId="77777777" w:rsidTr="0042730D">
        <w:tc>
          <w:tcPr>
            <w:tcW w:w="6379" w:type="dxa"/>
            <w:vAlign w:val="center"/>
          </w:tcPr>
          <w:p w14:paraId="18847A90" w14:textId="77777777" w:rsidR="0042730D" w:rsidRPr="00A54A90" w:rsidRDefault="0042730D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Care situation characteristics</w:t>
            </w:r>
          </w:p>
        </w:tc>
        <w:tc>
          <w:tcPr>
            <w:tcW w:w="1843" w:type="dxa"/>
            <w:vAlign w:val="center"/>
          </w:tcPr>
          <w:p w14:paraId="2D5EB810" w14:textId="77777777" w:rsidR="0042730D" w:rsidRPr="00A54A90" w:rsidRDefault="0042730D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2730D" w:rsidRPr="00A54A90" w14:paraId="3E8403B0" w14:textId="77777777" w:rsidTr="0042730D">
        <w:tc>
          <w:tcPr>
            <w:tcW w:w="6379" w:type="dxa"/>
            <w:vAlign w:val="center"/>
          </w:tcPr>
          <w:p w14:paraId="037A8A4F" w14:textId="77777777" w:rsidR="0042730D" w:rsidRPr="00A54A90" w:rsidRDefault="0042730D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Type of care relationship (CG caring for)</w:t>
            </w:r>
          </w:p>
        </w:tc>
        <w:tc>
          <w:tcPr>
            <w:tcW w:w="1843" w:type="dxa"/>
            <w:vAlign w:val="center"/>
          </w:tcPr>
          <w:p w14:paraId="0F189E77" w14:textId="6FCCF60B" w:rsidR="0042730D" w:rsidRPr="00A54A90" w:rsidRDefault="00E60ABF" w:rsidP="00C52DF0">
            <w:pPr>
              <w:pStyle w:val="NoSpacing"/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 xml:space="preserve">0 (0%) </w:t>
            </w:r>
            <w:r w:rsidRPr="00A54A90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42730D" w:rsidRPr="00A54A90" w14:paraId="77E505E8" w14:textId="77777777" w:rsidTr="0042730D">
        <w:tc>
          <w:tcPr>
            <w:tcW w:w="6379" w:type="dxa"/>
            <w:vAlign w:val="center"/>
          </w:tcPr>
          <w:p w14:paraId="698E4336" w14:textId="77777777" w:rsidR="0042730D" w:rsidRPr="00A54A90" w:rsidRDefault="0042730D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 xml:space="preserve">Older person and caregiver living together – change between T0 – T12 </w:t>
            </w:r>
          </w:p>
        </w:tc>
        <w:tc>
          <w:tcPr>
            <w:tcW w:w="1843" w:type="dxa"/>
            <w:vAlign w:val="center"/>
          </w:tcPr>
          <w:p w14:paraId="11B56B60" w14:textId="00050622" w:rsidR="0042730D" w:rsidRPr="00A54A90" w:rsidRDefault="00E60ABF" w:rsidP="00C52DF0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7 (1.1</w:t>
            </w:r>
            <w:r w:rsidR="0042730D" w:rsidRPr="00A54A90">
              <w:rPr>
                <w:sz w:val="20"/>
                <w:szCs w:val="20"/>
                <w:lang w:val="en-GB"/>
              </w:rPr>
              <w:t xml:space="preserve">%) </w:t>
            </w:r>
            <w:r w:rsidR="00C52DF0" w:rsidRPr="00A54A90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42730D" w:rsidRPr="00A54A90" w14:paraId="5766730A" w14:textId="77777777" w:rsidTr="0042730D">
        <w:tc>
          <w:tcPr>
            <w:tcW w:w="6379" w:type="dxa"/>
            <w:vAlign w:val="center"/>
          </w:tcPr>
          <w:p w14:paraId="282092CA" w14:textId="77777777" w:rsidR="0042730D" w:rsidRPr="00A54A90" w:rsidRDefault="0042730D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 xml:space="preserve">Support other caregiver/volunteer available – change between T0 – T12 </w:t>
            </w:r>
          </w:p>
        </w:tc>
        <w:tc>
          <w:tcPr>
            <w:tcW w:w="1843" w:type="dxa"/>
            <w:vAlign w:val="center"/>
          </w:tcPr>
          <w:p w14:paraId="04AC0C74" w14:textId="3F4AEC70" w:rsidR="0042730D" w:rsidRPr="00A54A90" w:rsidRDefault="00E60ABF" w:rsidP="00C52DF0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8 (2.7</w:t>
            </w:r>
            <w:r w:rsidR="0042730D" w:rsidRPr="00A54A90">
              <w:rPr>
                <w:sz w:val="20"/>
                <w:szCs w:val="20"/>
                <w:lang w:val="en-GB"/>
              </w:rPr>
              <w:t xml:space="preserve">%) </w:t>
            </w:r>
            <w:r w:rsidR="00C52DF0" w:rsidRPr="00A54A90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42730D" w:rsidRPr="00A54A90" w14:paraId="5FD4D789" w14:textId="77777777" w:rsidTr="0042730D">
        <w:tc>
          <w:tcPr>
            <w:tcW w:w="6379" w:type="dxa"/>
            <w:vAlign w:val="center"/>
          </w:tcPr>
          <w:p w14:paraId="1058299E" w14:textId="77777777" w:rsidR="0042730D" w:rsidRPr="00A54A90" w:rsidRDefault="0042730D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Total hours of informal care provision a week – change between T0 – T12</w:t>
            </w:r>
          </w:p>
        </w:tc>
        <w:tc>
          <w:tcPr>
            <w:tcW w:w="1843" w:type="dxa"/>
            <w:vAlign w:val="center"/>
          </w:tcPr>
          <w:p w14:paraId="214143DA" w14:textId="182274FB" w:rsidR="0042730D" w:rsidRPr="00A54A90" w:rsidRDefault="00E60ABF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08 (16.4</w:t>
            </w:r>
            <w:r w:rsidR="0042730D" w:rsidRPr="00A54A90">
              <w:rPr>
                <w:sz w:val="20"/>
                <w:szCs w:val="20"/>
                <w:lang w:val="en-GB"/>
              </w:rPr>
              <w:t>%)</w:t>
            </w:r>
          </w:p>
        </w:tc>
      </w:tr>
      <w:tr w:rsidR="0042730D" w:rsidRPr="00A54A90" w14:paraId="02C4C39D" w14:textId="77777777" w:rsidTr="0042730D">
        <w:tc>
          <w:tcPr>
            <w:tcW w:w="6379" w:type="dxa"/>
            <w:vAlign w:val="center"/>
          </w:tcPr>
          <w:p w14:paraId="035D9EB4" w14:textId="77777777" w:rsidR="0042730D" w:rsidRPr="00A54A90" w:rsidRDefault="0042730D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399E2380" w14:textId="77777777" w:rsidR="0042730D" w:rsidRPr="00A54A90" w:rsidRDefault="0042730D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2730D" w:rsidRPr="00A54A90" w14:paraId="1E33E2DD" w14:textId="77777777" w:rsidTr="0042730D">
        <w:tc>
          <w:tcPr>
            <w:tcW w:w="6379" w:type="dxa"/>
            <w:vAlign w:val="center"/>
          </w:tcPr>
          <w:p w14:paraId="519116E8" w14:textId="77777777" w:rsidR="0042730D" w:rsidRPr="00A54A90" w:rsidRDefault="0042730D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Health problems care recipient, change in…</w:t>
            </w:r>
          </w:p>
        </w:tc>
        <w:tc>
          <w:tcPr>
            <w:tcW w:w="1843" w:type="dxa"/>
            <w:vAlign w:val="center"/>
          </w:tcPr>
          <w:p w14:paraId="462896F4" w14:textId="77777777" w:rsidR="0042730D" w:rsidRPr="00A54A90" w:rsidRDefault="0042730D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2730D" w:rsidRPr="00A54A90" w14:paraId="64D65ECB" w14:textId="77777777" w:rsidTr="0042730D">
        <w:tc>
          <w:tcPr>
            <w:tcW w:w="6379" w:type="dxa"/>
            <w:vAlign w:val="center"/>
          </w:tcPr>
          <w:p w14:paraId="4792F20E" w14:textId="77777777" w:rsidR="0042730D" w:rsidRPr="00A54A90" w:rsidRDefault="0042730D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Frailty</w:t>
            </w:r>
          </w:p>
        </w:tc>
        <w:tc>
          <w:tcPr>
            <w:tcW w:w="1843" w:type="dxa"/>
            <w:vAlign w:val="center"/>
          </w:tcPr>
          <w:p w14:paraId="6B5CDEA5" w14:textId="6BD0994E" w:rsidR="0042730D" w:rsidRPr="00A54A90" w:rsidRDefault="00E60ABF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 (0.2</w:t>
            </w:r>
            <w:r w:rsidR="0042730D" w:rsidRPr="00A54A90">
              <w:rPr>
                <w:sz w:val="20"/>
                <w:szCs w:val="20"/>
                <w:lang w:val="en-GB"/>
              </w:rPr>
              <w:t>%)</w:t>
            </w:r>
          </w:p>
        </w:tc>
      </w:tr>
      <w:tr w:rsidR="0042730D" w:rsidRPr="00A54A90" w14:paraId="76E1CA90" w14:textId="77777777" w:rsidTr="0042730D">
        <w:tc>
          <w:tcPr>
            <w:tcW w:w="6379" w:type="dxa"/>
            <w:vAlign w:val="center"/>
          </w:tcPr>
          <w:p w14:paraId="0EFF7F85" w14:textId="77777777" w:rsidR="0042730D" w:rsidRPr="00A54A90" w:rsidRDefault="0042730D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Functional limitations</w:t>
            </w:r>
          </w:p>
        </w:tc>
        <w:tc>
          <w:tcPr>
            <w:tcW w:w="1843" w:type="dxa"/>
            <w:vAlign w:val="center"/>
          </w:tcPr>
          <w:p w14:paraId="7ACBC8C3" w14:textId="276EBD09" w:rsidR="0042730D" w:rsidRPr="00A54A90" w:rsidRDefault="00E60ABF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</w:t>
            </w:r>
            <w:r w:rsidR="0042730D" w:rsidRPr="00A54A90">
              <w:rPr>
                <w:sz w:val="20"/>
                <w:szCs w:val="20"/>
                <w:lang w:val="en-GB"/>
              </w:rPr>
              <w:t xml:space="preserve"> (0.2%)</w:t>
            </w:r>
          </w:p>
        </w:tc>
      </w:tr>
      <w:tr w:rsidR="0042730D" w:rsidRPr="00A54A90" w14:paraId="315385BF" w14:textId="77777777" w:rsidTr="0042730D">
        <w:tc>
          <w:tcPr>
            <w:tcW w:w="6379" w:type="dxa"/>
            <w:vAlign w:val="center"/>
          </w:tcPr>
          <w:p w14:paraId="4F24DB8A" w14:textId="77777777" w:rsidR="0042730D" w:rsidRPr="00A54A90" w:rsidRDefault="0042730D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Psychological well-being</w:t>
            </w:r>
          </w:p>
        </w:tc>
        <w:tc>
          <w:tcPr>
            <w:tcW w:w="1843" w:type="dxa"/>
            <w:vAlign w:val="center"/>
          </w:tcPr>
          <w:p w14:paraId="54072642" w14:textId="18CABE19" w:rsidR="0042730D" w:rsidRPr="00A54A90" w:rsidRDefault="00E60ABF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6 (2</w:t>
            </w:r>
            <w:r w:rsidR="0042730D" w:rsidRPr="00A54A90">
              <w:rPr>
                <w:sz w:val="20"/>
                <w:szCs w:val="20"/>
                <w:lang w:val="en-GB"/>
              </w:rPr>
              <w:t>.4%)</w:t>
            </w:r>
          </w:p>
        </w:tc>
      </w:tr>
      <w:tr w:rsidR="0042730D" w:rsidRPr="00A54A90" w14:paraId="1027DE43" w14:textId="77777777" w:rsidTr="0042730D">
        <w:tc>
          <w:tcPr>
            <w:tcW w:w="6379" w:type="dxa"/>
            <w:vAlign w:val="center"/>
          </w:tcPr>
          <w:p w14:paraId="6C3ECD12" w14:textId="77777777" w:rsidR="0042730D" w:rsidRPr="00A54A90" w:rsidRDefault="0042730D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Social functioning</w:t>
            </w:r>
          </w:p>
        </w:tc>
        <w:tc>
          <w:tcPr>
            <w:tcW w:w="1843" w:type="dxa"/>
            <w:vAlign w:val="center"/>
          </w:tcPr>
          <w:p w14:paraId="404E1FD4" w14:textId="4ECA33B6" w:rsidR="0042730D" w:rsidRPr="00A54A90" w:rsidRDefault="00E60ABF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84 (27.9</w:t>
            </w:r>
            <w:r w:rsidR="0042730D" w:rsidRPr="00A54A90">
              <w:rPr>
                <w:sz w:val="20"/>
                <w:szCs w:val="20"/>
                <w:lang w:val="en-GB"/>
              </w:rPr>
              <w:t>%)</w:t>
            </w:r>
          </w:p>
        </w:tc>
      </w:tr>
      <w:tr w:rsidR="0042730D" w:rsidRPr="00A54A90" w14:paraId="1C99B326" w14:textId="77777777" w:rsidTr="0042730D">
        <w:tc>
          <w:tcPr>
            <w:tcW w:w="6379" w:type="dxa"/>
            <w:vAlign w:val="center"/>
          </w:tcPr>
          <w:p w14:paraId="64866670" w14:textId="77777777" w:rsidR="0042730D" w:rsidRPr="00A54A90" w:rsidRDefault="0042730D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Health-related quality of life</w:t>
            </w:r>
          </w:p>
        </w:tc>
        <w:tc>
          <w:tcPr>
            <w:tcW w:w="1843" w:type="dxa"/>
            <w:vAlign w:val="center"/>
          </w:tcPr>
          <w:p w14:paraId="1314B613" w14:textId="1B150A9B" w:rsidR="0042730D" w:rsidRPr="00A54A90" w:rsidRDefault="00E60ABF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9 (1.4</w:t>
            </w:r>
            <w:r w:rsidR="0042730D" w:rsidRPr="00A54A90">
              <w:rPr>
                <w:sz w:val="20"/>
                <w:szCs w:val="20"/>
                <w:lang w:val="en-GB"/>
              </w:rPr>
              <w:t>%)</w:t>
            </w:r>
          </w:p>
        </w:tc>
      </w:tr>
      <w:tr w:rsidR="0042730D" w:rsidRPr="00A54A90" w14:paraId="6E1CFF37" w14:textId="77777777" w:rsidTr="0042730D">
        <w:tc>
          <w:tcPr>
            <w:tcW w:w="6379" w:type="dxa"/>
            <w:vAlign w:val="center"/>
          </w:tcPr>
          <w:p w14:paraId="4F7A6DC7" w14:textId="77777777" w:rsidR="0042730D" w:rsidRPr="00A54A90" w:rsidRDefault="0042730D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Self-rated health</w:t>
            </w:r>
          </w:p>
        </w:tc>
        <w:tc>
          <w:tcPr>
            <w:tcW w:w="1843" w:type="dxa"/>
            <w:vAlign w:val="center"/>
          </w:tcPr>
          <w:p w14:paraId="26D2553E" w14:textId="1C378094" w:rsidR="0042730D" w:rsidRPr="00A54A90" w:rsidRDefault="00E60ABF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2 (0.3</w:t>
            </w:r>
            <w:r w:rsidR="0042730D" w:rsidRPr="00A54A90">
              <w:rPr>
                <w:sz w:val="20"/>
                <w:szCs w:val="20"/>
                <w:lang w:val="en-GB"/>
              </w:rPr>
              <w:t>%)</w:t>
            </w:r>
          </w:p>
        </w:tc>
      </w:tr>
      <w:tr w:rsidR="0042730D" w:rsidRPr="00A54A90" w14:paraId="62244DCA" w14:textId="77777777" w:rsidTr="0042730D">
        <w:tc>
          <w:tcPr>
            <w:tcW w:w="6379" w:type="dxa"/>
            <w:vAlign w:val="center"/>
          </w:tcPr>
          <w:p w14:paraId="6977DD0F" w14:textId="77777777" w:rsidR="0042730D" w:rsidRPr="00A54A90" w:rsidRDefault="0042730D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366880DC" w14:textId="77777777" w:rsidR="0042730D" w:rsidRPr="00A54A90" w:rsidRDefault="0042730D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2730D" w:rsidRPr="00A54A90" w14:paraId="79AF91A9" w14:textId="77777777" w:rsidTr="0042730D">
        <w:tc>
          <w:tcPr>
            <w:tcW w:w="6379" w:type="dxa"/>
            <w:vAlign w:val="center"/>
          </w:tcPr>
          <w:p w14:paraId="25C91E5E" w14:textId="77777777" w:rsidR="0042730D" w:rsidRPr="00A54A90" w:rsidRDefault="0042730D" w:rsidP="0019510B">
            <w:pPr>
              <w:pStyle w:val="NoSpacing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Care-related quality of life caregiver T0</w:t>
            </w:r>
          </w:p>
        </w:tc>
        <w:tc>
          <w:tcPr>
            <w:tcW w:w="1843" w:type="dxa"/>
            <w:vAlign w:val="center"/>
          </w:tcPr>
          <w:p w14:paraId="2F9EC9C7" w14:textId="77777777" w:rsidR="0042730D" w:rsidRPr="00A54A90" w:rsidRDefault="0042730D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2730D" w:rsidRPr="00A54A90" w14:paraId="26D66BD8" w14:textId="77777777" w:rsidTr="0042730D">
        <w:tc>
          <w:tcPr>
            <w:tcW w:w="6379" w:type="dxa"/>
            <w:vAlign w:val="center"/>
          </w:tcPr>
          <w:p w14:paraId="5F73ED57" w14:textId="77777777" w:rsidR="0042730D" w:rsidRPr="00A54A90" w:rsidRDefault="0042730D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 xml:space="preserve">Total score </w:t>
            </w:r>
          </w:p>
        </w:tc>
        <w:tc>
          <w:tcPr>
            <w:tcW w:w="1843" w:type="dxa"/>
            <w:vAlign w:val="center"/>
          </w:tcPr>
          <w:p w14:paraId="7D6500A3" w14:textId="7609942C" w:rsidR="0042730D" w:rsidRPr="00A54A90" w:rsidRDefault="00E60ABF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46 (7.0</w:t>
            </w:r>
            <w:r w:rsidR="0042730D" w:rsidRPr="00A54A90">
              <w:rPr>
                <w:sz w:val="20"/>
                <w:szCs w:val="20"/>
                <w:lang w:val="en-GB"/>
              </w:rPr>
              <w:t>%)</w:t>
            </w:r>
          </w:p>
        </w:tc>
      </w:tr>
      <w:tr w:rsidR="0042730D" w:rsidRPr="00A54A90" w14:paraId="68543636" w14:textId="77777777" w:rsidTr="0042730D">
        <w:tc>
          <w:tcPr>
            <w:tcW w:w="6379" w:type="dxa"/>
            <w:vAlign w:val="center"/>
          </w:tcPr>
          <w:p w14:paraId="0AF4166A" w14:textId="77777777" w:rsidR="0042730D" w:rsidRPr="00A54A90" w:rsidRDefault="0042730D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 xml:space="preserve">Fulfilment from caregiving </w:t>
            </w:r>
          </w:p>
        </w:tc>
        <w:tc>
          <w:tcPr>
            <w:tcW w:w="1843" w:type="dxa"/>
            <w:vAlign w:val="center"/>
          </w:tcPr>
          <w:p w14:paraId="510C84EC" w14:textId="1C073D64" w:rsidR="0042730D" w:rsidRPr="00A54A90" w:rsidRDefault="00E60ABF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1 (1.7</w:t>
            </w:r>
            <w:r w:rsidR="0042730D" w:rsidRPr="00A54A90">
              <w:rPr>
                <w:sz w:val="20"/>
                <w:szCs w:val="20"/>
                <w:lang w:val="en-GB"/>
              </w:rPr>
              <w:t>%)</w:t>
            </w:r>
          </w:p>
        </w:tc>
      </w:tr>
      <w:tr w:rsidR="0042730D" w:rsidRPr="00A54A90" w14:paraId="445A6A44" w14:textId="77777777" w:rsidTr="0042730D">
        <w:tc>
          <w:tcPr>
            <w:tcW w:w="6379" w:type="dxa"/>
            <w:vAlign w:val="center"/>
          </w:tcPr>
          <w:p w14:paraId="01B0A5B7" w14:textId="77777777" w:rsidR="0042730D" w:rsidRPr="00A54A90" w:rsidRDefault="0042730D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 xml:space="preserve">Perceived support </w:t>
            </w:r>
          </w:p>
        </w:tc>
        <w:tc>
          <w:tcPr>
            <w:tcW w:w="1843" w:type="dxa"/>
            <w:vAlign w:val="center"/>
          </w:tcPr>
          <w:p w14:paraId="70D206C3" w14:textId="5A2B9EC6" w:rsidR="0042730D" w:rsidRPr="00A54A90" w:rsidRDefault="00E60ABF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5 (0.8</w:t>
            </w:r>
            <w:r w:rsidR="0042730D" w:rsidRPr="00A54A90">
              <w:rPr>
                <w:sz w:val="20"/>
                <w:szCs w:val="20"/>
                <w:lang w:val="en-GB"/>
              </w:rPr>
              <w:t>%)</w:t>
            </w:r>
          </w:p>
        </w:tc>
      </w:tr>
      <w:tr w:rsidR="0042730D" w:rsidRPr="00A54A90" w14:paraId="790BB5DB" w14:textId="77777777" w:rsidTr="0042730D">
        <w:tc>
          <w:tcPr>
            <w:tcW w:w="6379" w:type="dxa"/>
            <w:vAlign w:val="center"/>
          </w:tcPr>
          <w:p w14:paraId="5BAB942F" w14:textId="77777777" w:rsidR="0042730D" w:rsidRPr="00A54A90" w:rsidRDefault="0042730D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 xml:space="preserve">Relational problems </w:t>
            </w:r>
          </w:p>
        </w:tc>
        <w:tc>
          <w:tcPr>
            <w:tcW w:w="1843" w:type="dxa"/>
            <w:vAlign w:val="center"/>
          </w:tcPr>
          <w:p w14:paraId="6060B4FA" w14:textId="2CB4797B" w:rsidR="0042730D" w:rsidRPr="00A54A90" w:rsidRDefault="00E60ABF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8 (1.2</w:t>
            </w:r>
            <w:r w:rsidR="0042730D" w:rsidRPr="00A54A90">
              <w:rPr>
                <w:sz w:val="20"/>
                <w:szCs w:val="20"/>
                <w:lang w:val="en-GB"/>
              </w:rPr>
              <w:t>%)</w:t>
            </w:r>
          </w:p>
        </w:tc>
      </w:tr>
      <w:tr w:rsidR="0042730D" w:rsidRPr="00A54A90" w14:paraId="60A18DE3" w14:textId="77777777" w:rsidTr="0042730D">
        <w:tc>
          <w:tcPr>
            <w:tcW w:w="6379" w:type="dxa"/>
            <w:vAlign w:val="center"/>
          </w:tcPr>
          <w:p w14:paraId="514C86FF" w14:textId="77777777" w:rsidR="0042730D" w:rsidRPr="00A54A90" w:rsidRDefault="0042730D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 xml:space="preserve">Mental health problems </w:t>
            </w:r>
          </w:p>
        </w:tc>
        <w:tc>
          <w:tcPr>
            <w:tcW w:w="1843" w:type="dxa"/>
            <w:vAlign w:val="center"/>
          </w:tcPr>
          <w:p w14:paraId="7FE3C8F6" w14:textId="29BB54F2" w:rsidR="0042730D" w:rsidRPr="00A54A90" w:rsidRDefault="00E60ABF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8 (1.2%)</w:t>
            </w:r>
          </w:p>
        </w:tc>
      </w:tr>
      <w:tr w:rsidR="0042730D" w:rsidRPr="00A54A90" w14:paraId="23A881BE" w14:textId="77777777" w:rsidTr="0042730D">
        <w:tc>
          <w:tcPr>
            <w:tcW w:w="6379" w:type="dxa"/>
            <w:vAlign w:val="center"/>
          </w:tcPr>
          <w:p w14:paraId="30CD1582" w14:textId="77777777" w:rsidR="0042730D" w:rsidRPr="00A54A90" w:rsidRDefault="0042730D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 xml:space="preserve">Physical health problems </w:t>
            </w:r>
          </w:p>
        </w:tc>
        <w:tc>
          <w:tcPr>
            <w:tcW w:w="1843" w:type="dxa"/>
            <w:vAlign w:val="center"/>
          </w:tcPr>
          <w:p w14:paraId="46BEE01D" w14:textId="70DED683" w:rsidR="0042730D" w:rsidRPr="00A54A90" w:rsidRDefault="00E60ABF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4 (0.6%)</w:t>
            </w:r>
          </w:p>
        </w:tc>
      </w:tr>
      <w:tr w:rsidR="0042730D" w:rsidRPr="00A54A90" w14:paraId="03C58A77" w14:textId="77777777" w:rsidTr="0042730D">
        <w:tc>
          <w:tcPr>
            <w:tcW w:w="6379" w:type="dxa"/>
            <w:vAlign w:val="center"/>
          </w:tcPr>
          <w:p w14:paraId="12861B43" w14:textId="77777777" w:rsidR="0042730D" w:rsidRPr="00A54A90" w:rsidRDefault="0042730D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 xml:space="preserve">Problems combining daily activities </w:t>
            </w:r>
          </w:p>
        </w:tc>
        <w:tc>
          <w:tcPr>
            <w:tcW w:w="1843" w:type="dxa"/>
            <w:vAlign w:val="center"/>
          </w:tcPr>
          <w:p w14:paraId="3DD08686" w14:textId="0F508E0F" w:rsidR="0042730D" w:rsidRPr="00A54A90" w:rsidRDefault="00E60ABF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5 (0.8%)</w:t>
            </w:r>
          </w:p>
        </w:tc>
      </w:tr>
      <w:tr w:rsidR="0042730D" w:rsidRPr="00A54A90" w14:paraId="6E18B154" w14:textId="77777777" w:rsidTr="0042730D">
        <w:tc>
          <w:tcPr>
            <w:tcW w:w="6379" w:type="dxa"/>
            <w:vAlign w:val="center"/>
          </w:tcPr>
          <w:p w14:paraId="4C5DAB28" w14:textId="77777777" w:rsidR="0042730D" w:rsidRPr="00A54A90" w:rsidRDefault="0042730D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 xml:space="preserve">Financial problems </w:t>
            </w:r>
          </w:p>
        </w:tc>
        <w:tc>
          <w:tcPr>
            <w:tcW w:w="1843" w:type="dxa"/>
            <w:vAlign w:val="center"/>
          </w:tcPr>
          <w:p w14:paraId="407BF2A6" w14:textId="2986D609" w:rsidR="0042730D" w:rsidRPr="00A54A90" w:rsidRDefault="00E60ABF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4 (0.6%)</w:t>
            </w:r>
          </w:p>
        </w:tc>
      </w:tr>
      <w:tr w:rsidR="0042730D" w:rsidRPr="00A54A90" w14:paraId="07E13BC1" w14:textId="77777777" w:rsidTr="0042730D">
        <w:tc>
          <w:tcPr>
            <w:tcW w:w="8222" w:type="dxa"/>
            <w:gridSpan w:val="2"/>
            <w:tcBorders>
              <w:top w:val="single" w:sz="12" w:space="0" w:color="auto"/>
            </w:tcBorders>
            <w:vAlign w:val="center"/>
          </w:tcPr>
          <w:p w14:paraId="4457DA5A" w14:textId="77777777" w:rsidR="0042730D" w:rsidRPr="00A54A90" w:rsidRDefault="0042730D" w:rsidP="0019510B">
            <w:pPr>
              <w:pStyle w:val="NoSpacing"/>
              <w:rPr>
                <w:sz w:val="18"/>
                <w:szCs w:val="20"/>
                <w:lang w:val="en-GB"/>
              </w:rPr>
            </w:pPr>
            <w:r w:rsidRPr="00A54A90">
              <w:rPr>
                <w:sz w:val="18"/>
                <w:szCs w:val="20"/>
                <w:lang w:val="en-GB"/>
              </w:rPr>
              <w:t>T0 = baseline; T12 = follow-up</w:t>
            </w:r>
          </w:p>
          <w:p w14:paraId="5622CAA6" w14:textId="18BB88A4" w:rsidR="00C52DF0" w:rsidRPr="00A54A90" w:rsidRDefault="00C52DF0" w:rsidP="0019510B">
            <w:pPr>
              <w:pStyle w:val="NoSpacing"/>
              <w:rPr>
                <w:sz w:val="18"/>
                <w:szCs w:val="20"/>
                <w:lang w:val="en-GB"/>
              </w:rPr>
            </w:pPr>
            <w:r w:rsidRPr="00A54A90">
              <w:rPr>
                <w:sz w:val="18"/>
                <w:szCs w:val="20"/>
                <w:vertAlign w:val="superscript"/>
                <w:lang w:val="en-GB"/>
              </w:rPr>
              <w:t xml:space="preserve">a </w:t>
            </w:r>
            <w:r w:rsidRPr="00A54A90">
              <w:rPr>
                <w:sz w:val="18"/>
                <w:szCs w:val="20"/>
                <w:lang w:val="en-GB"/>
              </w:rPr>
              <w:t>not imputed, because no missing values</w:t>
            </w:r>
          </w:p>
          <w:p w14:paraId="79608BD4" w14:textId="5A645521" w:rsidR="0042730D" w:rsidRPr="00A54A90" w:rsidRDefault="00C52DF0" w:rsidP="0019510B">
            <w:pPr>
              <w:pStyle w:val="NoSpacing"/>
              <w:rPr>
                <w:sz w:val="18"/>
                <w:szCs w:val="20"/>
                <w:lang w:val="en-GB"/>
              </w:rPr>
            </w:pPr>
            <w:r w:rsidRPr="00A54A90">
              <w:rPr>
                <w:sz w:val="18"/>
                <w:szCs w:val="20"/>
                <w:vertAlign w:val="superscript"/>
                <w:lang w:val="en-GB"/>
              </w:rPr>
              <w:t>b</w:t>
            </w:r>
            <w:r w:rsidR="0042730D" w:rsidRPr="00A54A90">
              <w:rPr>
                <w:sz w:val="18"/>
                <w:szCs w:val="20"/>
                <w:lang w:val="en-GB"/>
              </w:rPr>
              <w:t xml:space="preserve"> missing values on these variables are not imputed, but included in the analyses as a separate category. </w:t>
            </w:r>
          </w:p>
        </w:tc>
      </w:tr>
    </w:tbl>
    <w:p w14:paraId="66BE18C7" w14:textId="77777777" w:rsidR="00581D08" w:rsidRPr="00A54A90" w:rsidRDefault="0042730D">
      <w:pPr>
        <w:rPr>
          <w:lang w:val="en-GB"/>
        </w:rPr>
      </w:pPr>
      <w:r w:rsidRPr="00A54A90">
        <w:rPr>
          <w:lang w:val="en-GB"/>
        </w:rPr>
        <w:t xml:space="preserve"> </w:t>
      </w:r>
      <w:r w:rsidR="00581D08" w:rsidRPr="00A54A90">
        <w:rPr>
          <w:lang w:val="en-GB"/>
        </w:rPr>
        <w:br w:type="page"/>
      </w:r>
    </w:p>
    <w:tbl>
      <w:tblPr>
        <w:tblStyle w:val="TableGrid"/>
        <w:tblW w:w="90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843"/>
        <w:gridCol w:w="1842"/>
        <w:gridCol w:w="1158"/>
      </w:tblGrid>
      <w:tr w:rsidR="00581D08" w:rsidRPr="00A54A90" w14:paraId="3CE4BD90" w14:textId="77777777" w:rsidTr="00581D08">
        <w:tc>
          <w:tcPr>
            <w:tcW w:w="9096" w:type="dxa"/>
            <w:gridSpan w:val="4"/>
            <w:tcBorders>
              <w:bottom w:val="single" w:sz="12" w:space="0" w:color="auto"/>
            </w:tcBorders>
            <w:vAlign w:val="center"/>
          </w:tcPr>
          <w:p w14:paraId="25C976F1" w14:textId="72B613C8" w:rsidR="00581D08" w:rsidRPr="00A54A90" w:rsidRDefault="0042730D" w:rsidP="00C52DF0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lastRenderedPageBreak/>
              <w:t>Table 2</w:t>
            </w:r>
            <w:r w:rsidR="00581D08" w:rsidRPr="00A54A90">
              <w:rPr>
                <w:b/>
                <w:sz w:val="20"/>
                <w:szCs w:val="20"/>
                <w:lang w:val="en-GB"/>
              </w:rPr>
              <w:t>: Comparison of included (N=</w:t>
            </w:r>
            <w:r w:rsidR="00071EBA" w:rsidRPr="00A54A90">
              <w:rPr>
                <w:b/>
                <w:sz w:val="20"/>
                <w:szCs w:val="20"/>
                <w:lang w:val="en-GB"/>
              </w:rPr>
              <w:t>660</w:t>
            </w:r>
            <w:r w:rsidR="00581D08" w:rsidRPr="00A54A90">
              <w:rPr>
                <w:b/>
                <w:sz w:val="20"/>
                <w:szCs w:val="20"/>
                <w:lang w:val="en-GB"/>
              </w:rPr>
              <w:t>) and excluded respondents (N=</w:t>
            </w:r>
            <w:r w:rsidR="00071EBA" w:rsidRPr="00A54A90">
              <w:rPr>
                <w:b/>
                <w:sz w:val="20"/>
                <w:szCs w:val="20"/>
                <w:lang w:val="en-GB"/>
              </w:rPr>
              <w:t>245</w:t>
            </w:r>
            <w:r w:rsidR="00581D08" w:rsidRPr="00A54A90">
              <w:rPr>
                <w:b/>
                <w:sz w:val="20"/>
                <w:szCs w:val="20"/>
                <w:lang w:val="en-GB"/>
              </w:rPr>
              <w:t>)</w:t>
            </w:r>
            <w:r w:rsidR="00704552" w:rsidRPr="00A54A90">
              <w:rPr>
                <w:b/>
                <w:sz w:val="20"/>
                <w:szCs w:val="20"/>
                <w:lang w:val="en-GB"/>
              </w:rPr>
              <w:t xml:space="preserve"> </w:t>
            </w:r>
            <w:r w:rsidR="00581D08" w:rsidRPr="00A54A90">
              <w:rPr>
                <w:b/>
                <w:sz w:val="20"/>
                <w:szCs w:val="20"/>
                <w:vertAlign w:val="superscript"/>
                <w:lang w:val="en-GB"/>
              </w:rPr>
              <w:t xml:space="preserve">a </w:t>
            </w:r>
          </w:p>
        </w:tc>
      </w:tr>
      <w:tr w:rsidR="00581D08" w:rsidRPr="00A54A90" w14:paraId="48DBD656" w14:textId="77777777" w:rsidTr="00581D08"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491821" w14:textId="77777777" w:rsidR="00581D08" w:rsidRPr="00A54A90" w:rsidRDefault="00581D08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2F6329" w14:textId="5E198602" w:rsidR="00581D08" w:rsidRPr="00A54A90" w:rsidRDefault="00581D08" w:rsidP="0019510B">
            <w:pPr>
              <w:pStyle w:val="NoSpacing"/>
              <w:jc w:val="center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Included respondents (N=</w:t>
            </w:r>
            <w:r w:rsidR="00071EBA" w:rsidRPr="00A54A90">
              <w:rPr>
                <w:b/>
                <w:sz w:val="20"/>
                <w:szCs w:val="20"/>
                <w:lang w:val="en-GB"/>
              </w:rPr>
              <w:t>660</w:t>
            </w:r>
            <w:r w:rsidRPr="00A54A90">
              <w:rPr>
                <w:b/>
                <w:sz w:val="20"/>
                <w:szCs w:val="20"/>
                <w:lang w:val="en-GB"/>
              </w:rPr>
              <w:t xml:space="preserve">) </w:t>
            </w:r>
            <w:proofErr w:type="spellStart"/>
            <w:r w:rsidRPr="00A54A90">
              <w:rPr>
                <w:b/>
                <w:sz w:val="20"/>
                <w:szCs w:val="20"/>
                <w:vertAlign w:val="superscript"/>
                <w:lang w:val="en-GB"/>
              </w:rPr>
              <w:t>b,c</w:t>
            </w:r>
            <w:proofErr w:type="spellEnd"/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45FBE613" w14:textId="48E8813F" w:rsidR="00581D08" w:rsidRPr="00A54A90" w:rsidRDefault="00581D08" w:rsidP="0019510B">
            <w:pPr>
              <w:pStyle w:val="NoSpacing"/>
              <w:jc w:val="center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Excluded respondents (N=</w:t>
            </w:r>
            <w:r w:rsidR="00071EBA" w:rsidRPr="00A54A90">
              <w:rPr>
                <w:b/>
                <w:sz w:val="20"/>
                <w:szCs w:val="20"/>
                <w:lang w:val="en-GB"/>
              </w:rPr>
              <w:t>245</w:t>
            </w:r>
            <w:r w:rsidRPr="00A54A90">
              <w:rPr>
                <w:b/>
                <w:sz w:val="20"/>
                <w:szCs w:val="20"/>
                <w:lang w:val="en-GB"/>
              </w:rPr>
              <w:t>)</w:t>
            </w:r>
            <w:r w:rsidRPr="00A54A90">
              <w:rPr>
                <w:b/>
                <w:sz w:val="20"/>
                <w:szCs w:val="20"/>
                <w:vertAlign w:val="superscript"/>
                <w:lang w:val="en-GB"/>
              </w:rPr>
              <w:t xml:space="preserve"> c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12" w:space="0" w:color="auto"/>
            </w:tcBorders>
          </w:tcPr>
          <w:p w14:paraId="6BB639FF" w14:textId="77777777" w:rsidR="00581D08" w:rsidRPr="00A54A90" w:rsidRDefault="00581D08" w:rsidP="0019510B">
            <w:pPr>
              <w:pStyle w:val="NoSpacing"/>
              <w:jc w:val="center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 xml:space="preserve">p-value </w:t>
            </w:r>
            <w:r w:rsidRPr="00A54A90">
              <w:rPr>
                <w:b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581D08" w:rsidRPr="00A54A90" w14:paraId="0AA70CC6" w14:textId="77777777" w:rsidTr="00581D08">
        <w:tc>
          <w:tcPr>
            <w:tcW w:w="4253" w:type="dxa"/>
            <w:tcBorders>
              <w:top w:val="single" w:sz="12" w:space="0" w:color="auto"/>
            </w:tcBorders>
            <w:vAlign w:val="center"/>
          </w:tcPr>
          <w:p w14:paraId="34BA6DE5" w14:textId="77777777" w:rsidR="00581D08" w:rsidRPr="00A54A90" w:rsidRDefault="00581D08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Care recipient characteristics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6F16BD0F" w14:textId="77777777" w:rsidR="00581D08" w:rsidRPr="00A54A90" w:rsidRDefault="00581D08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565FE49B" w14:textId="77777777" w:rsidR="00581D08" w:rsidRPr="00A54A90" w:rsidRDefault="00581D08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58" w:type="dxa"/>
            <w:tcBorders>
              <w:top w:val="single" w:sz="12" w:space="0" w:color="auto"/>
            </w:tcBorders>
          </w:tcPr>
          <w:p w14:paraId="37D1E766" w14:textId="77777777" w:rsidR="00581D08" w:rsidRPr="00A54A90" w:rsidRDefault="00581D08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81D08" w:rsidRPr="00A54A90" w14:paraId="40E0126A" w14:textId="77777777" w:rsidTr="0019510B">
        <w:tc>
          <w:tcPr>
            <w:tcW w:w="4253" w:type="dxa"/>
            <w:vAlign w:val="center"/>
          </w:tcPr>
          <w:p w14:paraId="45A1BDCE" w14:textId="77777777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Mean age (</w:t>
            </w:r>
            <w:proofErr w:type="spellStart"/>
            <w:r w:rsidRPr="00A54A90">
              <w:rPr>
                <w:sz w:val="20"/>
                <w:szCs w:val="20"/>
                <w:lang w:val="en-GB"/>
              </w:rPr>
              <w:t>sd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) (53-101)</w:t>
            </w:r>
          </w:p>
        </w:tc>
        <w:tc>
          <w:tcPr>
            <w:tcW w:w="1843" w:type="dxa"/>
            <w:vAlign w:val="center"/>
          </w:tcPr>
          <w:p w14:paraId="68FB5250" w14:textId="6F8B1B14" w:rsidR="00581D08" w:rsidRPr="00A54A90" w:rsidRDefault="00581D08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79.</w:t>
            </w:r>
            <w:r w:rsidR="00ED28BE" w:rsidRPr="00A54A90">
              <w:rPr>
                <w:sz w:val="20"/>
                <w:szCs w:val="20"/>
                <w:lang w:val="en-GB"/>
              </w:rPr>
              <w:t>1</w:t>
            </w:r>
            <w:r w:rsidRPr="00A54A90">
              <w:rPr>
                <w:sz w:val="20"/>
                <w:szCs w:val="20"/>
                <w:lang w:val="en-GB"/>
              </w:rPr>
              <w:t xml:space="preserve"> (6.</w:t>
            </w:r>
            <w:r w:rsidR="00ED28BE" w:rsidRPr="00A54A90">
              <w:rPr>
                <w:sz w:val="20"/>
                <w:szCs w:val="20"/>
                <w:lang w:val="en-GB"/>
              </w:rPr>
              <w:t>91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</w:tcPr>
          <w:p w14:paraId="0C91B609" w14:textId="2F127DDF" w:rsidR="00581D08" w:rsidRPr="00A54A90" w:rsidRDefault="00ED28BE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76.7 (6.70</w:t>
            </w:r>
            <w:r w:rsidR="00581D08"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58" w:type="dxa"/>
          </w:tcPr>
          <w:p w14:paraId="4D012B1F" w14:textId="77777777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0</w:t>
            </w:r>
          </w:p>
        </w:tc>
      </w:tr>
      <w:tr w:rsidR="00581D08" w:rsidRPr="00A54A90" w14:paraId="62949B06" w14:textId="77777777" w:rsidTr="0019510B">
        <w:tc>
          <w:tcPr>
            <w:tcW w:w="4253" w:type="dxa"/>
            <w:vAlign w:val="center"/>
          </w:tcPr>
          <w:p w14:paraId="6F2F314A" w14:textId="77777777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Gender = female</w:t>
            </w:r>
          </w:p>
        </w:tc>
        <w:tc>
          <w:tcPr>
            <w:tcW w:w="1843" w:type="dxa"/>
            <w:vAlign w:val="center"/>
          </w:tcPr>
          <w:p w14:paraId="0082DA59" w14:textId="77777777" w:rsidR="00581D08" w:rsidRPr="00A54A90" w:rsidRDefault="00581D08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61%</w:t>
            </w:r>
          </w:p>
        </w:tc>
        <w:tc>
          <w:tcPr>
            <w:tcW w:w="1842" w:type="dxa"/>
          </w:tcPr>
          <w:p w14:paraId="36FF428D" w14:textId="0B289577" w:rsidR="00581D08" w:rsidRPr="00A54A90" w:rsidRDefault="00ED28BE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56</w:t>
            </w:r>
            <w:r w:rsidR="00581D08" w:rsidRPr="00A54A90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158" w:type="dxa"/>
          </w:tcPr>
          <w:p w14:paraId="79A8FA3B" w14:textId="16838D74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</w:t>
            </w:r>
            <w:r w:rsidR="00ED28BE" w:rsidRPr="00A54A90">
              <w:rPr>
                <w:sz w:val="20"/>
                <w:szCs w:val="20"/>
                <w:lang w:val="en-GB"/>
              </w:rPr>
              <w:t>183</w:t>
            </w:r>
          </w:p>
        </w:tc>
      </w:tr>
      <w:tr w:rsidR="00581D08" w:rsidRPr="00A54A90" w14:paraId="340291EF" w14:textId="77777777" w:rsidTr="0019510B">
        <w:tc>
          <w:tcPr>
            <w:tcW w:w="4253" w:type="dxa"/>
            <w:vAlign w:val="center"/>
          </w:tcPr>
          <w:p w14:paraId="7A0C1D1A" w14:textId="77777777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3DC56C2D" w14:textId="77777777" w:rsidR="00581D08" w:rsidRPr="00A54A90" w:rsidRDefault="00581D08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59D3CC65" w14:textId="77777777" w:rsidR="00581D08" w:rsidRPr="00A54A90" w:rsidRDefault="00581D08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58" w:type="dxa"/>
          </w:tcPr>
          <w:p w14:paraId="2D551490" w14:textId="77777777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581D08" w:rsidRPr="00A54A90" w14:paraId="606D2557" w14:textId="77777777" w:rsidTr="0019510B">
        <w:tc>
          <w:tcPr>
            <w:tcW w:w="4253" w:type="dxa"/>
            <w:vAlign w:val="center"/>
          </w:tcPr>
          <w:p w14:paraId="61A54B73" w14:textId="77777777" w:rsidR="00581D08" w:rsidRPr="00A54A90" w:rsidRDefault="00581D08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Caregiver characteristics</w:t>
            </w:r>
          </w:p>
        </w:tc>
        <w:tc>
          <w:tcPr>
            <w:tcW w:w="1843" w:type="dxa"/>
            <w:vAlign w:val="center"/>
          </w:tcPr>
          <w:p w14:paraId="1D4C5B83" w14:textId="77777777" w:rsidR="00581D08" w:rsidRPr="00A54A90" w:rsidRDefault="00581D08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155F772D" w14:textId="77777777" w:rsidR="00581D08" w:rsidRPr="00A54A90" w:rsidRDefault="00581D08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58" w:type="dxa"/>
          </w:tcPr>
          <w:p w14:paraId="0A6BB0E0" w14:textId="77777777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581D08" w:rsidRPr="00A54A90" w14:paraId="10C1E132" w14:textId="77777777" w:rsidTr="0019510B">
        <w:tc>
          <w:tcPr>
            <w:tcW w:w="4253" w:type="dxa"/>
            <w:vAlign w:val="center"/>
          </w:tcPr>
          <w:p w14:paraId="563E5BA3" w14:textId="77777777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Mean age (</w:t>
            </w:r>
            <w:proofErr w:type="spellStart"/>
            <w:r w:rsidRPr="00A54A90">
              <w:rPr>
                <w:sz w:val="20"/>
                <w:szCs w:val="20"/>
                <w:lang w:val="en-GB"/>
              </w:rPr>
              <w:t>sd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) (21-97)</w:t>
            </w:r>
          </w:p>
        </w:tc>
        <w:tc>
          <w:tcPr>
            <w:tcW w:w="1843" w:type="dxa"/>
            <w:vAlign w:val="center"/>
          </w:tcPr>
          <w:p w14:paraId="314E5EAC" w14:textId="56E02649" w:rsidR="00581D08" w:rsidRPr="00A54A90" w:rsidRDefault="00ED28BE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64.6 (12.61</w:t>
            </w:r>
            <w:r w:rsidR="00581D08"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</w:tcPr>
          <w:p w14:paraId="2692B9E3" w14:textId="0DB7D91F" w:rsidR="00581D08" w:rsidRPr="00A54A90" w:rsidRDefault="00ED28BE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66.9 (12.52</w:t>
            </w:r>
            <w:r w:rsidR="00581D08"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58" w:type="dxa"/>
          </w:tcPr>
          <w:p w14:paraId="65F2054A" w14:textId="3DDACA05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</w:t>
            </w:r>
            <w:r w:rsidR="00ED28BE" w:rsidRPr="00A54A90">
              <w:rPr>
                <w:sz w:val="20"/>
                <w:szCs w:val="20"/>
                <w:lang w:val="en-GB"/>
              </w:rPr>
              <w:t>14</w:t>
            </w:r>
          </w:p>
        </w:tc>
      </w:tr>
      <w:tr w:rsidR="00581D08" w:rsidRPr="00A54A90" w14:paraId="05CA57E0" w14:textId="77777777" w:rsidTr="0019510B">
        <w:tc>
          <w:tcPr>
            <w:tcW w:w="4253" w:type="dxa"/>
            <w:vAlign w:val="center"/>
          </w:tcPr>
          <w:p w14:paraId="78E8F18F" w14:textId="77777777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Gender = female</w:t>
            </w:r>
          </w:p>
        </w:tc>
        <w:tc>
          <w:tcPr>
            <w:tcW w:w="1843" w:type="dxa"/>
            <w:vAlign w:val="center"/>
          </w:tcPr>
          <w:p w14:paraId="1B87F635" w14:textId="77777777" w:rsidR="00581D08" w:rsidRPr="00A54A90" w:rsidRDefault="00581D08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68%</w:t>
            </w:r>
          </w:p>
        </w:tc>
        <w:tc>
          <w:tcPr>
            <w:tcW w:w="1842" w:type="dxa"/>
          </w:tcPr>
          <w:p w14:paraId="49FD2173" w14:textId="3A1E41A0" w:rsidR="00581D08" w:rsidRPr="00A54A90" w:rsidRDefault="00ED28BE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62</w:t>
            </w:r>
            <w:r w:rsidR="00581D08" w:rsidRPr="00A54A90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158" w:type="dxa"/>
          </w:tcPr>
          <w:p w14:paraId="0EF91C96" w14:textId="4A1F87D2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</w:t>
            </w:r>
            <w:r w:rsidR="00ED28BE" w:rsidRPr="00A54A90">
              <w:rPr>
                <w:sz w:val="20"/>
                <w:szCs w:val="20"/>
                <w:lang w:val="en-GB"/>
              </w:rPr>
              <w:t>087</w:t>
            </w:r>
          </w:p>
        </w:tc>
      </w:tr>
      <w:tr w:rsidR="00581D08" w:rsidRPr="00A54A90" w14:paraId="07240E4C" w14:textId="77777777" w:rsidTr="0019510B">
        <w:tc>
          <w:tcPr>
            <w:tcW w:w="4253" w:type="dxa"/>
            <w:vAlign w:val="center"/>
          </w:tcPr>
          <w:p w14:paraId="3E99D463" w14:textId="77777777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2E75B3A8" w14:textId="77777777" w:rsidR="00581D08" w:rsidRPr="00A54A90" w:rsidRDefault="00581D08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7479F7C3" w14:textId="77777777" w:rsidR="00581D08" w:rsidRPr="00A54A90" w:rsidRDefault="00581D08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58" w:type="dxa"/>
          </w:tcPr>
          <w:p w14:paraId="0622FBD7" w14:textId="77777777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581D08" w:rsidRPr="00A54A90" w14:paraId="0211205E" w14:textId="77777777" w:rsidTr="0019510B">
        <w:tc>
          <w:tcPr>
            <w:tcW w:w="4253" w:type="dxa"/>
            <w:vAlign w:val="center"/>
          </w:tcPr>
          <w:p w14:paraId="0D452D03" w14:textId="77777777" w:rsidR="00581D08" w:rsidRPr="00A54A90" w:rsidRDefault="00581D08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Care situation characteristics</w:t>
            </w:r>
          </w:p>
        </w:tc>
        <w:tc>
          <w:tcPr>
            <w:tcW w:w="1843" w:type="dxa"/>
            <w:vAlign w:val="center"/>
          </w:tcPr>
          <w:p w14:paraId="31DC96CB" w14:textId="77777777" w:rsidR="00581D08" w:rsidRPr="00A54A90" w:rsidRDefault="00581D08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7691C741" w14:textId="77777777" w:rsidR="00581D08" w:rsidRPr="00A54A90" w:rsidRDefault="00581D08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58" w:type="dxa"/>
          </w:tcPr>
          <w:p w14:paraId="5195FCD4" w14:textId="77777777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581D08" w:rsidRPr="00A54A90" w14:paraId="4F34C6CF" w14:textId="77777777" w:rsidTr="0019510B">
        <w:tc>
          <w:tcPr>
            <w:tcW w:w="4253" w:type="dxa"/>
            <w:vAlign w:val="center"/>
          </w:tcPr>
          <w:p w14:paraId="66137756" w14:textId="77777777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Type of care relationship (CG caring for)</w:t>
            </w:r>
          </w:p>
          <w:p w14:paraId="13D5F923" w14:textId="77777777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Spouse</w:t>
            </w:r>
          </w:p>
          <w:p w14:paraId="12C3647F" w14:textId="77777777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Parent (in-law)</w:t>
            </w:r>
          </w:p>
          <w:p w14:paraId="6CF31920" w14:textId="77777777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Other</w:t>
            </w:r>
          </w:p>
        </w:tc>
        <w:tc>
          <w:tcPr>
            <w:tcW w:w="1843" w:type="dxa"/>
            <w:vAlign w:val="center"/>
          </w:tcPr>
          <w:p w14:paraId="4517DB48" w14:textId="77777777" w:rsidR="00581D08" w:rsidRPr="00A54A90" w:rsidRDefault="00581D08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  <w:p w14:paraId="3F444055" w14:textId="17C29F7C" w:rsidR="00581D08" w:rsidRPr="00A54A90" w:rsidRDefault="00ED28BE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50</w:t>
            </w:r>
            <w:r w:rsidR="00581D08" w:rsidRPr="00A54A90">
              <w:rPr>
                <w:sz w:val="20"/>
                <w:szCs w:val="20"/>
                <w:lang w:val="en-GB"/>
              </w:rPr>
              <w:t>%</w:t>
            </w:r>
          </w:p>
          <w:p w14:paraId="3864DB4A" w14:textId="47224ED4" w:rsidR="00581D08" w:rsidRPr="00A54A90" w:rsidRDefault="00ED28BE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40</w:t>
            </w:r>
            <w:r w:rsidR="00581D08" w:rsidRPr="00A54A90">
              <w:rPr>
                <w:sz w:val="20"/>
                <w:szCs w:val="20"/>
                <w:lang w:val="en-GB"/>
              </w:rPr>
              <w:t>%</w:t>
            </w:r>
          </w:p>
          <w:p w14:paraId="103D7AA1" w14:textId="2A44A8FB" w:rsidR="00581D08" w:rsidRPr="00A54A90" w:rsidRDefault="00ED28BE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0</w:t>
            </w:r>
            <w:r w:rsidR="00581D08" w:rsidRPr="00A54A90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842" w:type="dxa"/>
          </w:tcPr>
          <w:p w14:paraId="219636AD" w14:textId="77777777" w:rsidR="00581D08" w:rsidRPr="00A54A90" w:rsidRDefault="00581D08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  <w:p w14:paraId="1ABC4991" w14:textId="078EC256" w:rsidR="00581D08" w:rsidRPr="00A54A90" w:rsidRDefault="00ED28BE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62</w:t>
            </w:r>
            <w:r w:rsidR="00581D08" w:rsidRPr="00A54A90">
              <w:rPr>
                <w:sz w:val="20"/>
                <w:szCs w:val="20"/>
                <w:lang w:val="en-GB"/>
              </w:rPr>
              <w:t>%</w:t>
            </w:r>
          </w:p>
          <w:p w14:paraId="445EF46D" w14:textId="2BB7FF7E" w:rsidR="00581D08" w:rsidRPr="00A54A90" w:rsidRDefault="00ED28BE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29</w:t>
            </w:r>
            <w:r w:rsidR="00581D08" w:rsidRPr="00A54A90">
              <w:rPr>
                <w:sz w:val="20"/>
                <w:szCs w:val="20"/>
                <w:lang w:val="en-GB"/>
              </w:rPr>
              <w:t>%</w:t>
            </w:r>
          </w:p>
          <w:p w14:paraId="09D3CEA5" w14:textId="076AEAAA" w:rsidR="00581D08" w:rsidRPr="00A54A90" w:rsidRDefault="00ED28BE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9</w:t>
            </w:r>
            <w:r w:rsidR="00581D08" w:rsidRPr="00A54A90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158" w:type="dxa"/>
          </w:tcPr>
          <w:p w14:paraId="1DAB49A3" w14:textId="644B830A" w:rsidR="00581D08" w:rsidRPr="00A54A90" w:rsidRDefault="00ED28BE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5</w:t>
            </w:r>
          </w:p>
        </w:tc>
      </w:tr>
      <w:tr w:rsidR="00581D08" w:rsidRPr="00A54A90" w14:paraId="515FCACD" w14:textId="77777777" w:rsidTr="0019510B">
        <w:tc>
          <w:tcPr>
            <w:tcW w:w="4253" w:type="dxa"/>
            <w:vAlign w:val="center"/>
          </w:tcPr>
          <w:p w14:paraId="36BBCFD0" w14:textId="77777777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Older person and caregiver living together – baseline (T0) = yes</w:t>
            </w:r>
          </w:p>
        </w:tc>
        <w:tc>
          <w:tcPr>
            <w:tcW w:w="1843" w:type="dxa"/>
            <w:vAlign w:val="center"/>
          </w:tcPr>
          <w:p w14:paraId="5E202585" w14:textId="2C58D991" w:rsidR="00581D08" w:rsidRPr="00A54A90" w:rsidRDefault="00ED28BE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53</w:t>
            </w:r>
            <w:r w:rsidR="00581D08" w:rsidRPr="00A54A90">
              <w:rPr>
                <w:sz w:val="20"/>
                <w:szCs w:val="20"/>
                <w:lang w:val="en-GB"/>
              </w:rPr>
              <w:t>%</w:t>
            </w:r>
          </w:p>
          <w:p w14:paraId="124C39AF" w14:textId="77777777" w:rsidR="00581D08" w:rsidRPr="00A54A90" w:rsidRDefault="00581D08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114DA44D" w14:textId="158186A9" w:rsidR="00581D08" w:rsidRPr="00A54A90" w:rsidRDefault="00ED28BE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62</w:t>
            </w:r>
            <w:r w:rsidR="00581D08" w:rsidRPr="00A54A90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158" w:type="dxa"/>
          </w:tcPr>
          <w:p w14:paraId="6AA4DA83" w14:textId="6FE75AB0" w:rsidR="00581D08" w:rsidRPr="00A54A90" w:rsidRDefault="00ED28BE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11</w:t>
            </w:r>
          </w:p>
        </w:tc>
      </w:tr>
      <w:tr w:rsidR="00581D08" w:rsidRPr="00A54A90" w14:paraId="1500948A" w14:textId="77777777" w:rsidTr="0019510B">
        <w:tc>
          <w:tcPr>
            <w:tcW w:w="4253" w:type="dxa"/>
            <w:vAlign w:val="center"/>
          </w:tcPr>
          <w:p w14:paraId="62F3F3EF" w14:textId="77777777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Support other caregiver/volunteer available – baseline (T0) = yes</w:t>
            </w:r>
          </w:p>
        </w:tc>
        <w:tc>
          <w:tcPr>
            <w:tcW w:w="1843" w:type="dxa"/>
            <w:vAlign w:val="center"/>
          </w:tcPr>
          <w:p w14:paraId="43E21362" w14:textId="386E3FCF" w:rsidR="00581D08" w:rsidRPr="00A54A90" w:rsidRDefault="00ED28BE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29</w:t>
            </w:r>
            <w:r w:rsidR="00581D08" w:rsidRPr="00A54A90">
              <w:rPr>
                <w:sz w:val="20"/>
                <w:szCs w:val="20"/>
                <w:lang w:val="en-GB"/>
              </w:rPr>
              <w:t>%</w:t>
            </w:r>
          </w:p>
          <w:p w14:paraId="530E5E3B" w14:textId="77777777" w:rsidR="00581D08" w:rsidRPr="00A54A90" w:rsidRDefault="00581D08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6941F026" w14:textId="6EF34AA5" w:rsidR="00581D08" w:rsidRPr="00A54A90" w:rsidRDefault="00ED28BE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29</w:t>
            </w:r>
            <w:r w:rsidR="00581D08" w:rsidRPr="00A54A90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158" w:type="dxa"/>
          </w:tcPr>
          <w:p w14:paraId="21A6BF2B" w14:textId="1494D109" w:rsidR="00581D08" w:rsidRPr="00A54A90" w:rsidRDefault="00ED28BE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89</w:t>
            </w:r>
          </w:p>
        </w:tc>
      </w:tr>
      <w:tr w:rsidR="00581D08" w:rsidRPr="00A54A90" w14:paraId="7F19B29D" w14:textId="77777777" w:rsidTr="0019510B">
        <w:tc>
          <w:tcPr>
            <w:tcW w:w="4253" w:type="dxa"/>
            <w:vAlign w:val="center"/>
          </w:tcPr>
          <w:p w14:paraId="524F2349" w14:textId="77777777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Total hours of informal care provision a week (0-168) – baseline (T0) (median, IQR)</w:t>
            </w:r>
          </w:p>
        </w:tc>
        <w:tc>
          <w:tcPr>
            <w:tcW w:w="1843" w:type="dxa"/>
            <w:vAlign w:val="center"/>
          </w:tcPr>
          <w:p w14:paraId="705A53D1" w14:textId="4FE2D0D1" w:rsidR="00581D08" w:rsidRPr="00A54A90" w:rsidRDefault="00ED28BE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8.0 (3.0-20.</w:t>
            </w:r>
            <w:r w:rsidR="00581D08" w:rsidRPr="00A54A90">
              <w:rPr>
                <w:sz w:val="20"/>
                <w:szCs w:val="20"/>
                <w:lang w:val="en-GB"/>
              </w:rPr>
              <w:t>0)</w:t>
            </w:r>
          </w:p>
          <w:p w14:paraId="4109875A" w14:textId="77777777" w:rsidR="00735D61" w:rsidRPr="00A54A90" w:rsidRDefault="00735D61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259A6DC0" w14:textId="7C07A06B" w:rsidR="00581D08" w:rsidRPr="00A54A90" w:rsidRDefault="00ED28BE" w:rsidP="00735D61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2.0 (0.0-14.0</w:t>
            </w:r>
            <w:r w:rsidR="00581D08"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58" w:type="dxa"/>
          </w:tcPr>
          <w:p w14:paraId="3071215D" w14:textId="77777777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0</w:t>
            </w:r>
          </w:p>
        </w:tc>
      </w:tr>
      <w:tr w:rsidR="00581D08" w:rsidRPr="00A54A90" w14:paraId="17809F0F" w14:textId="77777777" w:rsidTr="0019510B">
        <w:tc>
          <w:tcPr>
            <w:tcW w:w="4253" w:type="dxa"/>
            <w:vAlign w:val="center"/>
          </w:tcPr>
          <w:p w14:paraId="17E63C54" w14:textId="77777777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76A52FC4" w14:textId="77777777" w:rsidR="00581D08" w:rsidRPr="00A54A90" w:rsidRDefault="00581D08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3A265675" w14:textId="77777777" w:rsidR="00581D08" w:rsidRPr="00A54A90" w:rsidRDefault="00581D08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58" w:type="dxa"/>
          </w:tcPr>
          <w:p w14:paraId="6BCFA1D7" w14:textId="77777777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581D08" w:rsidRPr="00A54A90" w14:paraId="7DF9E2AA" w14:textId="77777777" w:rsidTr="0019510B">
        <w:tc>
          <w:tcPr>
            <w:tcW w:w="4253" w:type="dxa"/>
            <w:vAlign w:val="center"/>
          </w:tcPr>
          <w:p w14:paraId="3C62AFEE" w14:textId="77777777" w:rsidR="00581D08" w:rsidRPr="00A54A90" w:rsidRDefault="00581D08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Health problems care recipient</w:t>
            </w:r>
            <w:r w:rsidR="001968E7" w:rsidRPr="00A54A90">
              <w:rPr>
                <w:b/>
                <w:sz w:val="20"/>
                <w:szCs w:val="20"/>
                <w:lang w:val="en-GB"/>
              </w:rPr>
              <w:t xml:space="preserve"> at baseline (T0)</w:t>
            </w:r>
          </w:p>
        </w:tc>
        <w:tc>
          <w:tcPr>
            <w:tcW w:w="1843" w:type="dxa"/>
            <w:vAlign w:val="center"/>
          </w:tcPr>
          <w:p w14:paraId="3104211E" w14:textId="77777777" w:rsidR="00581D08" w:rsidRPr="00A54A90" w:rsidRDefault="00581D08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067745B5" w14:textId="77777777" w:rsidR="00581D08" w:rsidRPr="00A54A90" w:rsidRDefault="00581D08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58" w:type="dxa"/>
          </w:tcPr>
          <w:p w14:paraId="28B9E102" w14:textId="77777777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581D08" w:rsidRPr="00A54A90" w14:paraId="0E7405AA" w14:textId="77777777" w:rsidTr="0019510B">
        <w:tc>
          <w:tcPr>
            <w:tcW w:w="4253" w:type="dxa"/>
            <w:vAlign w:val="center"/>
          </w:tcPr>
          <w:p w14:paraId="767984E6" w14:textId="77777777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Frailty (0-1)</w:t>
            </w:r>
          </w:p>
        </w:tc>
        <w:tc>
          <w:tcPr>
            <w:tcW w:w="1843" w:type="dxa"/>
            <w:vAlign w:val="center"/>
          </w:tcPr>
          <w:p w14:paraId="2EEC502F" w14:textId="10E8F615" w:rsidR="00581D08" w:rsidRPr="00A54A90" w:rsidRDefault="00581D08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</w:t>
            </w:r>
            <w:r w:rsidR="00917972" w:rsidRPr="00A54A90">
              <w:rPr>
                <w:sz w:val="20"/>
                <w:szCs w:val="20"/>
                <w:lang w:val="en-GB"/>
              </w:rPr>
              <w:t>3</w:t>
            </w:r>
            <w:r w:rsidRPr="00A54A90">
              <w:rPr>
                <w:sz w:val="20"/>
                <w:szCs w:val="20"/>
                <w:lang w:val="en-GB"/>
              </w:rPr>
              <w:t xml:space="preserve"> (.16)</w:t>
            </w:r>
          </w:p>
        </w:tc>
        <w:tc>
          <w:tcPr>
            <w:tcW w:w="1842" w:type="dxa"/>
          </w:tcPr>
          <w:p w14:paraId="3ACCF2D1" w14:textId="33978931" w:rsidR="00581D08" w:rsidRPr="00A54A90" w:rsidRDefault="00917972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0</w:t>
            </w:r>
            <w:r w:rsidR="00ED28BE" w:rsidRPr="00A54A90">
              <w:rPr>
                <w:sz w:val="20"/>
                <w:szCs w:val="20"/>
                <w:lang w:val="en-GB"/>
              </w:rPr>
              <w:t xml:space="preserve"> (.14</w:t>
            </w:r>
            <w:r w:rsidR="00581D08"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58" w:type="dxa"/>
          </w:tcPr>
          <w:p w14:paraId="638C0A4D" w14:textId="7F69E773" w:rsidR="00581D08" w:rsidRPr="00A54A90" w:rsidRDefault="00ED28BE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8</w:t>
            </w:r>
          </w:p>
        </w:tc>
      </w:tr>
      <w:tr w:rsidR="00581D08" w:rsidRPr="00A54A90" w14:paraId="259D90C2" w14:textId="77777777" w:rsidTr="0019510B">
        <w:tc>
          <w:tcPr>
            <w:tcW w:w="4253" w:type="dxa"/>
            <w:vAlign w:val="center"/>
          </w:tcPr>
          <w:p w14:paraId="140A0E7F" w14:textId="77777777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Functional limitations (0-15)</w:t>
            </w:r>
          </w:p>
        </w:tc>
        <w:tc>
          <w:tcPr>
            <w:tcW w:w="1843" w:type="dxa"/>
            <w:vAlign w:val="center"/>
          </w:tcPr>
          <w:p w14:paraId="60DAD967" w14:textId="7FE2DAE0" w:rsidR="00581D08" w:rsidRPr="00A54A90" w:rsidRDefault="00ED28BE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4.45</w:t>
            </w:r>
            <w:r w:rsidR="00581D08" w:rsidRPr="00A54A90">
              <w:rPr>
                <w:sz w:val="20"/>
                <w:szCs w:val="20"/>
                <w:lang w:val="en-GB"/>
              </w:rPr>
              <w:t xml:space="preserve"> (3.</w:t>
            </w:r>
            <w:r w:rsidRPr="00A54A90">
              <w:rPr>
                <w:sz w:val="20"/>
                <w:szCs w:val="20"/>
                <w:lang w:val="en-GB"/>
              </w:rPr>
              <w:t>25</w:t>
            </w:r>
            <w:r w:rsidR="00581D08"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</w:tcPr>
          <w:p w14:paraId="46D33842" w14:textId="2F9FD212" w:rsidR="00581D08" w:rsidRPr="00A54A90" w:rsidRDefault="00ED28BE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4.19 (3.02</w:t>
            </w:r>
            <w:r w:rsidR="00581D08"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58" w:type="dxa"/>
          </w:tcPr>
          <w:p w14:paraId="30220EC6" w14:textId="2645127D" w:rsidR="00581D08" w:rsidRPr="00A54A90" w:rsidRDefault="00ED28BE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284</w:t>
            </w:r>
          </w:p>
        </w:tc>
      </w:tr>
      <w:tr w:rsidR="00581D08" w:rsidRPr="00A54A90" w14:paraId="40DA4B15" w14:textId="77777777" w:rsidTr="0019510B">
        <w:tc>
          <w:tcPr>
            <w:tcW w:w="4253" w:type="dxa"/>
            <w:vAlign w:val="center"/>
          </w:tcPr>
          <w:p w14:paraId="28C71940" w14:textId="77777777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Psychological well-being (0-100)</w:t>
            </w:r>
          </w:p>
        </w:tc>
        <w:tc>
          <w:tcPr>
            <w:tcW w:w="1843" w:type="dxa"/>
            <w:vAlign w:val="center"/>
          </w:tcPr>
          <w:p w14:paraId="79207D9E" w14:textId="52EF4F50" w:rsidR="00581D08" w:rsidRPr="00A54A90" w:rsidRDefault="00ED28BE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69.34</w:t>
            </w:r>
            <w:r w:rsidR="001E62C7" w:rsidRPr="00A54A90">
              <w:rPr>
                <w:sz w:val="20"/>
                <w:szCs w:val="20"/>
                <w:lang w:val="en-GB"/>
              </w:rPr>
              <w:t xml:space="preserve"> (17.94</w:t>
            </w:r>
            <w:r w:rsidR="00581D08"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</w:tcPr>
          <w:p w14:paraId="6E8020A3" w14:textId="4988FBE4" w:rsidR="00581D08" w:rsidRPr="00A54A90" w:rsidRDefault="001E62C7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76.26 (17.45</w:t>
            </w:r>
            <w:r w:rsidR="00581D08"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58" w:type="dxa"/>
          </w:tcPr>
          <w:p w14:paraId="4471125D" w14:textId="77777777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0</w:t>
            </w:r>
          </w:p>
        </w:tc>
      </w:tr>
      <w:tr w:rsidR="00581D08" w:rsidRPr="00A54A90" w14:paraId="761B14CB" w14:textId="77777777" w:rsidTr="0019510B">
        <w:tc>
          <w:tcPr>
            <w:tcW w:w="4253" w:type="dxa"/>
            <w:vAlign w:val="center"/>
          </w:tcPr>
          <w:p w14:paraId="117F418B" w14:textId="77777777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Social functioning (1-5)</w:t>
            </w:r>
          </w:p>
        </w:tc>
        <w:tc>
          <w:tcPr>
            <w:tcW w:w="1843" w:type="dxa"/>
            <w:vAlign w:val="center"/>
          </w:tcPr>
          <w:p w14:paraId="5A022DF6" w14:textId="25DA5300" w:rsidR="00581D08" w:rsidRPr="00A54A90" w:rsidRDefault="00581D08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3.</w:t>
            </w:r>
            <w:r w:rsidR="001E62C7" w:rsidRPr="00A54A90">
              <w:rPr>
                <w:sz w:val="20"/>
                <w:szCs w:val="20"/>
                <w:lang w:val="en-GB"/>
              </w:rPr>
              <w:t>6</w:t>
            </w:r>
            <w:r w:rsidRPr="00A54A90">
              <w:rPr>
                <w:sz w:val="20"/>
                <w:szCs w:val="20"/>
                <w:lang w:val="en-GB"/>
              </w:rPr>
              <w:t>3 (1.3</w:t>
            </w:r>
            <w:r w:rsidR="001E62C7" w:rsidRPr="00A54A90">
              <w:rPr>
                <w:sz w:val="20"/>
                <w:szCs w:val="20"/>
                <w:lang w:val="en-GB"/>
              </w:rPr>
              <w:t>1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</w:tcPr>
          <w:p w14:paraId="20AA269D" w14:textId="5DD21B01" w:rsidR="00581D08" w:rsidRPr="00A54A90" w:rsidRDefault="001E62C7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3.71</w:t>
            </w:r>
            <w:r w:rsidR="00581D08" w:rsidRPr="00A54A90">
              <w:rPr>
                <w:sz w:val="20"/>
                <w:szCs w:val="20"/>
                <w:lang w:val="en-GB"/>
              </w:rPr>
              <w:t xml:space="preserve"> (1.</w:t>
            </w:r>
            <w:r w:rsidRPr="00A54A90">
              <w:rPr>
                <w:sz w:val="20"/>
                <w:szCs w:val="20"/>
                <w:lang w:val="en-GB"/>
              </w:rPr>
              <w:t>37</w:t>
            </w:r>
            <w:r w:rsidR="00581D08"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58" w:type="dxa"/>
          </w:tcPr>
          <w:p w14:paraId="3A980C42" w14:textId="7AC3B3B9" w:rsidR="00581D08" w:rsidRPr="00A54A90" w:rsidRDefault="001E62C7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455</w:t>
            </w:r>
          </w:p>
        </w:tc>
      </w:tr>
      <w:tr w:rsidR="00581D08" w:rsidRPr="00A54A90" w14:paraId="48FF24F7" w14:textId="77777777" w:rsidTr="0019510B">
        <w:tc>
          <w:tcPr>
            <w:tcW w:w="4253" w:type="dxa"/>
            <w:vAlign w:val="center"/>
          </w:tcPr>
          <w:p w14:paraId="07F9A144" w14:textId="77777777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Health-related quality of life (-.33-1)</w:t>
            </w:r>
          </w:p>
        </w:tc>
        <w:tc>
          <w:tcPr>
            <w:tcW w:w="1843" w:type="dxa"/>
            <w:vAlign w:val="center"/>
          </w:tcPr>
          <w:p w14:paraId="0EAC6860" w14:textId="502F14C7" w:rsidR="00581D08" w:rsidRPr="00A54A90" w:rsidRDefault="00581D08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</w:t>
            </w:r>
            <w:r w:rsidR="001E62C7" w:rsidRPr="00A54A90">
              <w:rPr>
                <w:sz w:val="20"/>
                <w:szCs w:val="20"/>
                <w:lang w:val="en-GB"/>
              </w:rPr>
              <w:t>1 (.29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</w:tcPr>
          <w:p w14:paraId="072CE6F9" w14:textId="027C3CF4" w:rsidR="00581D08" w:rsidRPr="00A54A90" w:rsidRDefault="001E62C7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2</w:t>
            </w:r>
            <w:r w:rsidR="00581D08" w:rsidRPr="00A54A90">
              <w:rPr>
                <w:sz w:val="20"/>
                <w:szCs w:val="20"/>
                <w:lang w:val="en-GB"/>
              </w:rPr>
              <w:t xml:space="preserve"> (.27)</w:t>
            </w:r>
          </w:p>
        </w:tc>
        <w:tc>
          <w:tcPr>
            <w:tcW w:w="1158" w:type="dxa"/>
          </w:tcPr>
          <w:p w14:paraId="60A5857E" w14:textId="360B1B2C" w:rsidR="00581D08" w:rsidRPr="00A54A90" w:rsidRDefault="001E62C7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38</w:t>
            </w:r>
          </w:p>
        </w:tc>
      </w:tr>
      <w:tr w:rsidR="00581D08" w:rsidRPr="00A54A90" w14:paraId="74D692AB" w14:textId="77777777" w:rsidTr="0019510B">
        <w:tc>
          <w:tcPr>
            <w:tcW w:w="4253" w:type="dxa"/>
            <w:vAlign w:val="center"/>
          </w:tcPr>
          <w:p w14:paraId="7F39EAAC" w14:textId="77777777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Self-rated health (1-5)</w:t>
            </w:r>
          </w:p>
        </w:tc>
        <w:tc>
          <w:tcPr>
            <w:tcW w:w="1843" w:type="dxa"/>
            <w:vAlign w:val="center"/>
          </w:tcPr>
          <w:p w14:paraId="6BECCB9B" w14:textId="545CA4A8" w:rsidR="00581D08" w:rsidRPr="00A54A90" w:rsidRDefault="001E62C7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2.35 (.79</w:t>
            </w:r>
            <w:r w:rsidR="00581D08"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</w:tcPr>
          <w:p w14:paraId="764BF4B6" w14:textId="19F4881F" w:rsidR="00581D08" w:rsidRPr="00A54A90" w:rsidRDefault="001E62C7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2.73 (.88</w:t>
            </w:r>
            <w:r w:rsidR="00581D08"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58" w:type="dxa"/>
          </w:tcPr>
          <w:p w14:paraId="5AF7F09D" w14:textId="77777777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0</w:t>
            </w:r>
          </w:p>
        </w:tc>
      </w:tr>
      <w:tr w:rsidR="00581D08" w:rsidRPr="00A54A90" w14:paraId="42D37A9D" w14:textId="77777777" w:rsidTr="0019510B">
        <w:tc>
          <w:tcPr>
            <w:tcW w:w="4253" w:type="dxa"/>
            <w:vAlign w:val="center"/>
          </w:tcPr>
          <w:p w14:paraId="66C5AFF1" w14:textId="77777777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48FB9A46" w14:textId="77777777" w:rsidR="00581D08" w:rsidRPr="00A54A90" w:rsidRDefault="00581D08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775A5494" w14:textId="77777777" w:rsidR="00581D08" w:rsidRPr="00A54A90" w:rsidRDefault="00581D08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58" w:type="dxa"/>
          </w:tcPr>
          <w:p w14:paraId="5F6BBA35" w14:textId="77777777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581D08" w:rsidRPr="00A54A90" w14:paraId="3F1F7D1A" w14:textId="77777777" w:rsidTr="0019510B">
        <w:tc>
          <w:tcPr>
            <w:tcW w:w="4253" w:type="dxa"/>
            <w:vAlign w:val="center"/>
          </w:tcPr>
          <w:p w14:paraId="4613C070" w14:textId="77777777" w:rsidR="00581D08" w:rsidRPr="00A54A90" w:rsidRDefault="00581D08" w:rsidP="0019510B">
            <w:pPr>
              <w:pStyle w:val="NoSpacing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Care-related quality of life caregiver</w:t>
            </w:r>
            <w:r w:rsidR="001968E7" w:rsidRPr="00A54A90">
              <w:rPr>
                <w:b/>
                <w:sz w:val="20"/>
                <w:szCs w:val="20"/>
                <w:lang w:val="en-GB"/>
              </w:rPr>
              <w:t xml:space="preserve"> at baseline (T0)</w:t>
            </w:r>
          </w:p>
        </w:tc>
        <w:tc>
          <w:tcPr>
            <w:tcW w:w="1843" w:type="dxa"/>
            <w:vAlign w:val="center"/>
          </w:tcPr>
          <w:p w14:paraId="7ECA55A3" w14:textId="77777777" w:rsidR="00581D08" w:rsidRPr="00A54A90" w:rsidRDefault="00581D08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33443CF6" w14:textId="77777777" w:rsidR="00581D08" w:rsidRPr="00A54A90" w:rsidRDefault="00581D08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58" w:type="dxa"/>
          </w:tcPr>
          <w:p w14:paraId="5BE36ED3" w14:textId="77777777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581D08" w:rsidRPr="00A54A90" w14:paraId="20259E48" w14:textId="77777777" w:rsidTr="0019510B">
        <w:tc>
          <w:tcPr>
            <w:tcW w:w="4253" w:type="dxa"/>
            <w:vAlign w:val="center"/>
          </w:tcPr>
          <w:p w14:paraId="360F303A" w14:textId="77777777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Total score (0-100) (median, IQR)</w:t>
            </w:r>
          </w:p>
        </w:tc>
        <w:tc>
          <w:tcPr>
            <w:tcW w:w="1843" w:type="dxa"/>
            <w:vAlign w:val="center"/>
          </w:tcPr>
          <w:p w14:paraId="7FB9FC7B" w14:textId="7BF99456" w:rsidR="00581D08" w:rsidRPr="00A54A90" w:rsidRDefault="001E62C7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83.10 (73.9-89.6</w:t>
            </w:r>
            <w:r w:rsidR="00581D08"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</w:tcPr>
          <w:p w14:paraId="1D17EB9A" w14:textId="7CF5125E" w:rsidR="00581D08" w:rsidRPr="00A54A90" w:rsidRDefault="001E62C7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87.10 (77.5-93.6</w:t>
            </w:r>
            <w:r w:rsidR="00581D08"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58" w:type="dxa"/>
          </w:tcPr>
          <w:p w14:paraId="39B64298" w14:textId="3225803A" w:rsidR="00581D08" w:rsidRPr="00A54A90" w:rsidRDefault="001E62C7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4</w:t>
            </w:r>
          </w:p>
        </w:tc>
      </w:tr>
      <w:tr w:rsidR="00581D08" w:rsidRPr="00A54A90" w14:paraId="1A6AC2DF" w14:textId="77777777" w:rsidTr="0019510B">
        <w:tc>
          <w:tcPr>
            <w:tcW w:w="4253" w:type="dxa"/>
            <w:vAlign w:val="center"/>
          </w:tcPr>
          <w:p w14:paraId="5E35FA8F" w14:textId="77777777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 xml:space="preserve">Fulfilment from caregiving = a lot </w:t>
            </w:r>
          </w:p>
        </w:tc>
        <w:tc>
          <w:tcPr>
            <w:tcW w:w="1843" w:type="dxa"/>
            <w:vAlign w:val="center"/>
          </w:tcPr>
          <w:p w14:paraId="57DA27F3" w14:textId="5716FDF8" w:rsidR="00581D08" w:rsidRPr="00A54A90" w:rsidRDefault="001E62C7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60</w:t>
            </w:r>
            <w:r w:rsidR="00581D08" w:rsidRPr="00A54A90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842" w:type="dxa"/>
          </w:tcPr>
          <w:p w14:paraId="673B739C" w14:textId="2CC5A55D" w:rsidR="00581D08" w:rsidRPr="00A54A90" w:rsidRDefault="001E62C7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64</w:t>
            </w:r>
            <w:r w:rsidR="00581D08" w:rsidRPr="00A54A90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158" w:type="dxa"/>
          </w:tcPr>
          <w:p w14:paraId="6ECF1BCF" w14:textId="764AF798" w:rsidR="00581D08" w:rsidRPr="00A54A90" w:rsidRDefault="001E62C7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438</w:t>
            </w:r>
          </w:p>
        </w:tc>
      </w:tr>
      <w:tr w:rsidR="00581D08" w:rsidRPr="00A54A90" w14:paraId="2467EBA0" w14:textId="77777777" w:rsidTr="0019510B">
        <w:tc>
          <w:tcPr>
            <w:tcW w:w="4253" w:type="dxa"/>
            <w:vAlign w:val="center"/>
          </w:tcPr>
          <w:p w14:paraId="0CC2A36E" w14:textId="77777777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Perceived support = a lot</w:t>
            </w:r>
          </w:p>
        </w:tc>
        <w:tc>
          <w:tcPr>
            <w:tcW w:w="1843" w:type="dxa"/>
            <w:vAlign w:val="center"/>
          </w:tcPr>
          <w:p w14:paraId="22047234" w14:textId="4D3AC778" w:rsidR="00581D08" w:rsidRPr="00A54A90" w:rsidRDefault="001E62C7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7</w:t>
            </w:r>
            <w:r w:rsidR="00581D08" w:rsidRPr="00A54A90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842" w:type="dxa"/>
          </w:tcPr>
          <w:p w14:paraId="1F9DF40F" w14:textId="59551125" w:rsidR="00581D08" w:rsidRPr="00A54A90" w:rsidRDefault="001E62C7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23</w:t>
            </w:r>
            <w:r w:rsidR="00581D08" w:rsidRPr="00A54A90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158" w:type="dxa"/>
          </w:tcPr>
          <w:p w14:paraId="09A89BA6" w14:textId="51783D4C" w:rsidR="00581D08" w:rsidRPr="00A54A90" w:rsidRDefault="001E62C7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54</w:t>
            </w:r>
          </w:p>
        </w:tc>
      </w:tr>
      <w:tr w:rsidR="00581D08" w:rsidRPr="00A54A90" w14:paraId="27269F1F" w14:textId="77777777" w:rsidTr="0019510B">
        <w:tc>
          <w:tcPr>
            <w:tcW w:w="4253" w:type="dxa"/>
            <w:vAlign w:val="center"/>
          </w:tcPr>
          <w:p w14:paraId="41C71511" w14:textId="77777777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lational problems = some/a lot</w:t>
            </w:r>
          </w:p>
        </w:tc>
        <w:tc>
          <w:tcPr>
            <w:tcW w:w="1843" w:type="dxa"/>
            <w:vAlign w:val="center"/>
          </w:tcPr>
          <w:p w14:paraId="0D801302" w14:textId="26F8290D" w:rsidR="00581D08" w:rsidRPr="00A54A90" w:rsidRDefault="001E62C7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35</w:t>
            </w:r>
            <w:r w:rsidR="00581D08" w:rsidRPr="00A54A90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842" w:type="dxa"/>
          </w:tcPr>
          <w:p w14:paraId="0565E170" w14:textId="21B7FC72" w:rsidR="00581D08" w:rsidRPr="00A54A90" w:rsidRDefault="001E62C7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5</w:t>
            </w:r>
            <w:r w:rsidR="00581D08" w:rsidRPr="00A54A90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158" w:type="dxa"/>
          </w:tcPr>
          <w:p w14:paraId="30863186" w14:textId="77777777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0</w:t>
            </w:r>
          </w:p>
        </w:tc>
      </w:tr>
      <w:tr w:rsidR="00581D08" w:rsidRPr="00A54A90" w14:paraId="17EE2D98" w14:textId="77777777" w:rsidTr="0019510B">
        <w:tc>
          <w:tcPr>
            <w:tcW w:w="4253" w:type="dxa"/>
            <w:vAlign w:val="center"/>
          </w:tcPr>
          <w:p w14:paraId="0FB34002" w14:textId="77777777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Mental health problems = some/a lot</w:t>
            </w:r>
          </w:p>
        </w:tc>
        <w:tc>
          <w:tcPr>
            <w:tcW w:w="1843" w:type="dxa"/>
            <w:vAlign w:val="center"/>
          </w:tcPr>
          <w:p w14:paraId="6AAB34BC" w14:textId="6AF08E61" w:rsidR="00581D08" w:rsidRPr="00A54A90" w:rsidRDefault="001E62C7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45</w:t>
            </w:r>
            <w:r w:rsidR="00581D08" w:rsidRPr="00A54A90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842" w:type="dxa"/>
          </w:tcPr>
          <w:p w14:paraId="45131059" w14:textId="77777777" w:rsidR="00581D08" w:rsidRPr="00A54A90" w:rsidRDefault="00581D08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28%</w:t>
            </w:r>
          </w:p>
        </w:tc>
        <w:tc>
          <w:tcPr>
            <w:tcW w:w="1158" w:type="dxa"/>
          </w:tcPr>
          <w:p w14:paraId="0767106F" w14:textId="3D2DA586" w:rsidR="00581D08" w:rsidRPr="00A54A90" w:rsidRDefault="001E62C7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1</w:t>
            </w:r>
          </w:p>
        </w:tc>
      </w:tr>
      <w:tr w:rsidR="00581D08" w:rsidRPr="00A54A90" w14:paraId="1078AE23" w14:textId="77777777" w:rsidTr="0019510B">
        <w:tc>
          <w:tcPr>
            <w:tcW w:w="4253" w:type="dxa"/>
            <w:vAlign w:val="center"/>
          </w:tcPr>
          <w:p w14:paraId="2757EDB2" w14:textId="77777777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 xml:space="preserve">Physical health problems = some/a lot </w:t>
            </w:r>
          </w:p>
        </w:tc>
        <w:tc>
          <w:tcPr>
            <w:tcW w:w="1843" w:type="dxa"/>
            <w:vAlign w:val="center"/>
          </w:tcPr>
          <w:p w14:paraId="73469875" w14:textId="6C140318" w:rsidR="00581D08" w:rsidRPr="00A54A90" w:rsidRDefault="001E62C7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55</w:t>
            </w:r>
            <w:r w:rsidR="00581D08" w:rsidRPr="00A54A90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842" w:type="dxa"/>
          </w:tcPr>
          <w:p w14:paraId="7653B5B0" w14:textId="05F7C215" w:rsidR="00581D08" w:rsidRPr="00A54A90" w:rsidRDefault="001E62C7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45</w:t>
            </w:r>
            <w:r w:rsidR="00581D08" w:rsidRPr="00A54A90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158" w:type="dxa"/>
          </w:tcPr>
          <w:p w14:paraId="046E2471" w14:textId="340BFA2A" w:rsidR="00581D08" w:rsidRPr="00A54A90" w:rsidRDefault="001E62C7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54</w:t>
            </w:r>
          </w:p>
        </w:tc>
      </w:tr>
      <w:tr w:rsidR="00581D08" w:rsidRPr="00A54A90" w14:paraId="6EE77A8C" w14:textId="77777777" w:rsidTr="0019510B">
        <w:tc>
          <w:tcPr>
            <w:tcW w:w="4253" w:type="dxa"/>
            <w:vAlign w:val="center"/>
          </w:tcPr>
          <w:p w14:paraId="00BD3934" w14:textId="77777777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Problems combining daily activities = some/a lot</w:t>
            </w:r>
          </w:p>
        </w:tc>
        <w:tc>
          <w:tcPr>
            <w:tcW w:w="1843" w:type="dxa"/>
            <w:vAlign w:val="center"/>
          </w:tcPr>
          <w:p w14:paraId="7648341D" w14:textId="2513178E" w:rsidR="00581D08" w:rsidRPr="00A54A90" w:rsidRDefault="001E62C7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47</w:t>
            </w:r>
            <w:r w:rsidR="00581D08" w:rsidRPr="00A54A90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842" w:type="dxa"/>
          </w:tcPr>
          <w:p w14:paraId="4B042D87" w14:textId="3A1D4FEB" w:rsidR="00581D08" w:rsidRPr="00A54A90" w:rsidRDefault="001E62C7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34</w:t>
            </w:r>
            <w:r w:rsidR="00581D08" w:rsidRPr="00A54A90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158" w:type="dxa"/>
          </w:tcPr>
          <w:p w14:paraId="7A53761F" w14:textId="48BA8CB2" w:rsidR="00581D08" w:rsidRPr="00A54A90" w:rsidRDefault="001E62C7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19</w:t>
            </w:r>
          </w:p>
        </w:tc>
      </w:tr>
      <w:tr w:rsidR="00581D08" w:rsidRPr="00A54A90" w14:paraId="7BE7043F" w14:textId="77777777" w:rsidTr="0019510B">
        <w:tc>
          <w:tcPr>
            <w:tcW w:w="4253" w:type="dxa"/>
            <w:vAlign w:val="center"/>
          </w:tcPr>
          <w:p w14:paraId="41552D4B" w14:textId="77777777" w:rsidR="00581D08" w:rsidRPr="00A54A90" w:rsidRDefault="00581D0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Financial problems = some/a lot</w:t>
            </w:r>
          </w:p>
        </w:tc>
        <w:tc>
          <w:tcPr>
            <w:tcW w:w="1843" w:type="dxa"/>
            <w:vAlign w:val="center"/>
          </w:tcPr>
          <w:p w14:paraId="7BB76764" w14:textId="64A96062" w:rsidR="00581D08" w:rsidRPr="00A54A90" w:rsidRDefault="001E62C7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9</w:t>
            </w:r>
            <w:r w:rsidR="00581D08" w:rsidRPr="00A54A90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842" w:type="dxa"/>
          </w:tcPr>
          <w:p w14:paraId="46065CAA" w14:textId="426F70BF" w:rsidR="00581D08" w:rsidRPr="00A54A90" w:rsidRDefault="001E62C7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8</w:t>
            </w:r>
            <w:r w:rsidR="00581D08" w:rsidRPr="00A54A90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158" w:type="dxa"/>
          </w:tcPr>
          <w:p w14:paraId="7D1DD0FA" w14:textId="0CC21E23" w:rsidR="00581D08" w:rsidRPr="00A54A90" w:rsidRDefault="001E62C7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736</w:t>
            </w:r>
          </w:p>
        </w:tc>
      </w:tr>
      <w:tr w:rsidR="00581D08" w:rsidRPr="00A54A90" w14:paraId="36A32F4D" w14:textId="77777777" w:rsidTr="0019510B">
        <w:tc>
          <w:tcPr>
            <w:tcW w:w="9096" w:type="dxa"/>
            <w:gridSpan w:val="4"/>
            <w:tcBorders>
              <w:top w:val="single" w:sz="12" w:space="0" w:color="auto"/>
            </w:tcBorders>
            <w:vAlign w:val="center"/>
          </w:tcPr>
          <w:p w14:paraId="689AE7C9" w14:textId="77777777" w:rsidR="00581D08" w:rsidRPr="00A54A90" w:rsidRDefault="00581D08" w:rsidP="0019510B">
            <w:pPr>
              <w:pStyle w:val="NoSpacing"/>
              <w:rPr>
                <w:sz w:val="18"/>
                <w:szCs w:val="20"/>
                <w:lang w:val="en-GB"/>
              </w:rPr>
            </w:pPr>
            <w:r w:rsidRPr="00A54A90">
              <w:rPr>
                <w:sz w:val="18"/>
                <w:szCs w:val="20"/>
                <w:lang w:val="en-GB"/>
              </w:rPr>
              <w:t xml:space="preserve">T12 = follow-up, </w:t>
            </w:r>
            <w:proofErr w:type="spellStart"/>
            <w:r w:rsidRPr="00A54A90">
              <w:rPr>
                <w:sz w:val="18"/>
                <w:szCs w:val="20"/>
                <w:lang w:val="en-GB"/>
              </w:rPr>
              <w:t>sd</w:t>
            </w:r>
            <w:proofErr w:type="spellEnd"/>
            <w:r w:rsidRPr="00A54A90">
              <w:rPr>
                <w:sz w:val="18"/>
                <w:szCs w:val="20"/>
                <w:lang w:val="en-GB"/>
              </w:rPr>
              <w:t xml:space="preserve"> = standard deviation, IQR = interquartile range</w:t>
            </w:r>
          </w:p>
          <w:p w14:paraId="19BAF073" w14:textId="77777777" w:rsidR="00581D08" w:rsidRPr="00A54A90" w:rsidRDefault="00581D08" w:rsidP="0019510B">
            <w:pPr>
              <w:pStyle w:val="NoSpacing"/>
              <w:rPr>
                <w:sz w:val="18"/>
                <w:szCs w:val="20"/>
                <w:lang w:val="en-GB"/>
              </w:rPr>
            </w:pPr>
            <w:r w:rsidRPr="00A54A90">
              <w:rPr>
                <w:sz w:val="18"/>
                <w:szCs w:val="20"/>
                <w:vertAlign w:val="superscript"/>
                <w:lang w:val="en-GB"/>
              </w:rPr>
              <w:t>a</w:t>
            </w:r>
            <w:r w:rsidRPr="00A54A90">
              <w:rPr>
                <w:sz w:val="18"/>
                <w:szCs w:val="20"/>
                <w:lang w:val="en-GB"/>
              </w:rPr>
              <w:t xml:space="preserve"> total N might differ because of missing values. </w:t>
            </w:r>
          </w:p>
          <w:p w14:paraId="33A72ADE" w14:textId="0B478DDB" w:rsidR="00581D08" w:rsidRPr="00A54A90" w:rsidRDefault="00581D08" w:rsidP="0019510B">
            <w:pPr>
              <w:pStyle w:val="NoSpacing"/>
              <w:rPr>
                <w:sz w:val="18"/>
                <w:szCs w:val="20"/>
                <w:vertAlign w:val="superscript"/>
                <w:lang w:val="en-GB"/>
              </w:rPr>
            </w:pPr>
            <w:r w:rsidRPr="00A54A90">
              <w:rPr>
                <w:sz w:val="18"/>
                <w:szCs w:val="20"/>
                <w:vertAlign w:val="superscript"/>
                <w:lang w:val="en-GB"/>
              </w:rPr>
              <w:t xml:space="preserve">b </w:t>
            </w:r>
            <w:r w:rsidRPr="00A54A90">
              <w:rPr>
                <w:sz w:val="18"/>
                <w:szCs w:val="20"/>
                <w:lang w:val="en-GB"/>
              </w:rPr>
              <w:t>Percentages might differ from Table 1 because missing categories are not include</w:t>
            </w:r>
            <w:r w:rsidR="00741A5E" w:rsidRPr="00A54A90">
              <w:rPr>
                <w:sz w:val="18"/>
                <w:szCs w:val="20"/>
                <w:lang w:val="en-GB"/>
              </w:rPr>
              <w:t>d and presented in the current t</w:t>
            </w:r>
            <w:r w:rsidRPr="00A54A90">
              <w:rPr>
                <w:sz w:val="18"/>
                <w:szCs w:val="20"/>
                <w:lang w:val="en-GB"/>
              </w:rPr>
              <w:t xml:space="preserve">able. </w:t>
            </w:r>
          </w:p>
          <w:p w14:paraId="2F245E3E" w14:textId="77777777" w:rsidR="00581D08" w:rsidRPr="00A54A90" w:rsidRDefault="00581D08" w:rsidP="0019510B">
            <w:pPr>
              <w:pStyle w:val="NoSpacing"/>
              <w:rPr>
                <w:sz w:val="18"/>
                <w:szCs w:val="20"/>
                <w:lang w:val="en-GB"/>
              </w:rPr>
            </w:pPr>
            <w:r w:rsidRPr="00A54A90">
              <w:rPr>
                <w:sz w:val="18"/>
                <w:szCs w:val="20"/>
                <w:vertAlign w:val="superscript"/>
                <w:lang w:val="en-GB"/>
              </w:rPr>
              <w:t>c</w:t>
            </w:r>
            <w:r w:rsidRPr="00A54A90">
              <w:rPr>
                <w:sz w:val="18"/>
                <w:szCs w:val="20"/>
                <w:lang w:val="en-GB"/>
              </w:rPr>
              <w:t xml:space="preserve"> N(%) are presented, unless indicated otherwise</w:t>
            </w:r>
          </w:p>
          <w:p w14:paraId="214030F7" w14:textId="77777777" w:rsidR="00581D08" w:rsidRPr="00A54A90" w:rsidRDefault="00581D08" w:rsidP="0019510B">
            <w:pPr>
              <w:pStyle w:val="NoSpacing"/>
              <w:rPr>
                <w:sz w:val="18"/>
                <w:szCs w:val="20"/>
                <w:lang w:val="en-GB"/>
              </w:rPr>
            </w:pPr>
            <w:r w:rsidRPr="00A54A90">
              <w:rPr>
                <w:sz w:val="18"/>
                <w:szCs w:val="20"/>
                <w:vertAlign w:val="superscript"/>
                <w:lang w:val="en-GB"/>
              </w:rPr>
              <w:t xml:space="preserve">d </w:t>
            </w:r>
            <w:r w:rsidRPr="00A54A90">
              <w:rPr>
                <w:sz w:val="18"/>
                <w:szCs w:val="20"/>
                <w:lang w:val="en-GB"/>
              </w:rPr>
              <w:t xml:space="preserve">Chi-square test for normally distributed categorical variables, Independent Samples T-test for normally distributed continuous variables, Mann-Whitney Test for not normally distributed variables. </w:t>
            </w:r>
          </w:p>
        </w:tc>
      </w:tr>
    </w:tbl>
    <w:p w14:paraId="2D5A5FF6" w14:textId="77777777" w:rsidR="003A18AF" w:rsidRPr="00A54A90" w:rsidRDefault="003A18AF">
      <w:pPr>
        <w:rPr>
          <w:lang w:val="en-GB"/>
        </w:rPr>
      </w:pPr>
    </w:p>
    <w:p w14:paraId="7F2022AD" w14:textId="77777777" w:rsidR="00581D08" w:rsidRPr="00A54A90" w:rsidRDefault="00581D08">
      <w:pPr>
        <w:rPr>
          <w:lang w:val="en-GB"/>
        </w:rPr>
      </w:pPr>
      <w:r w:rsidRPr="00A54A90">
        <w:rPr>
          <w:lang w:val="en-GB"/>
        </w:rPr>
        <w:br w:type="page"/>
      </w: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1276"/>
        <w:gridCol w:w="2126"/>
        <w:gridCol w:w="3402"/>
        <w:gridCol w:w="1701"/>
      </w:tblGrid>
      <w:tr w:rsidR="003A18AF" w:rsidRPr="00A54A90" w14:paraId="25487FD2" w14:textId="77777777" w:rsidTr="0019510B">
        <w:tc>
          <w:tcPr>
            <w:tcW w:w="9464" w:type="dxa"/>
            <w:gridSpan w:val="5"/>
            <w:tcBorders>
              <w:bottom w:val="single" w:sz="12" w:space="0" w:color="auto"/>
            </w:tcBorders>
            <w:vAlign w:val="center"/>
          </w:tcPr>
          <w:p w14:paraId="0EDF3D8A" w14:textId="5D7593B0" w:rsidR="003A18AF" w:rsidRPr="00A54A90" w:rsidRDefault="003A18AF" w:rsidP="00BE717E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lastRenderedPageBreak/>
              <w:t xml:space="preserve">Table </w:t>
            </w:r>
            <w:r w:rsidR="00BE717E" w:rsidRPr="00A54A90">
              <w:rPr>
                <w:b/>
                <w:sz w:val="20"/>
                <w:szCs w:val="20"/>
                <w:lang w:val="en-GB"/>
              </w:rPr>
              <w:t>3</w:t>
            </w:r>
            <w:r w:rsidRPr="00A54A90">
              <w:rPr>
                <w:b/>
                <w:sz w:val="20"/>
                <w:szCs w:val="20"/>
                <w:lang w:val="en-GB"/>
              </w:rPr>
              <w:t xml:space="preserve">: characteristics of research projects </w:t>
            </w:r>
          </w:p>
        </w:tc>
      </w:tr>
      <w:tr w:rsidR="003A18AF" w:rsidRPr="00A54A90" w14:paraId="57EA1B1C" w14:textId="77777777" w:rsidTr="0019510B">
        <w:tc>
          <w:tcPr>
            <w:tcW w:w="9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5C66F7" w14:textId="77777777" w:rsidR="003A18AF" w:rsidRPr="00A54A90" w:rsidRDefault="003A18AF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E6FD1B" w14:textId="77777777" w:rsidR="003A18AF" w:rsidRPr="00A54A90" w:rsidRDefault="003A18AF" w:rsidP="0019510B">
            <w:pPr>
              <w:pStyle w:val="NoSpacing"/>
              <w:jc w:val="center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88B372" w14:textId="77777777" w:rsidR="003A18AF" w:rsidRPr="00A54A90" w:rsidRDefault="003A18AF" w:rsidP="0019510B">
            <w:pPr>
              <w:pStyle w:val="NoSpacing"/>
              <w:jc w:val="center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5916EC" w14:textId="77777777" w:rsidR="003A18AF" w:rsidRPr="00A54A90" w:rsidRDefault="003A18AF" w:rsidP="0019510B">
            <w:pPr>
              <w:pStyle w:val="NoSpacing"/>
              <w:jc w:val="center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Sampling fram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D134F9" w14:textId="77777777" w:rsidR="003A18AF" w:rsidRPr="00A54A90" w:rsidRDefault="003A18AF" w:rsidP="0019510B">
            <w:pPr>
              <w:pStyle w:val="NoSpacing"/>
              <w:jc w:val="center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N in intervention</w:t>
            </w:r>
          </w:p>
        </w:tc>
      </w:tr>
      <w:tr w:rsidR="003A18AF" w:rsidRPr="00A54A90" w14:paraId="0FEDD1D8" w14:textId="77777777" w:rsidTr="0019510B"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4B1ED52B" w14:textId="77777777" w:rsidR="003A18AF" w:rsidRPr="00A54A90" w:rsidRDefault="003A18AF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Study 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8E49DD9" w14:textId="3D136EC9" w:rsidR="003A18AF" w:rsidRPr="00A54A90" w:rsidRDefault="00F33F6E" w:rsidP="00306CA0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46 (22</w:t>
            </w:r>
            <w:r w:rsidR="003A18AF" w:rsidRPr="00A54A9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58875C1" w14:textId="77777777" w:rsidR="003A18AF" w:rsidRPr="00A54A90" w:rsidRDefault="003A18AF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0F1A6AEC" w14:textId="77777777" w:rsidR="003A18AF" w:rsidRPr="00A54A90" w:rsidRDefault="003A18AF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General population and nursing hom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3849251" w14:textId="77777777" w:rsidR="003A18AF" w:rsidRPr="00A54A90" w:rsidRDefault="003A18AF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</w:tr>
      <w:tr w:rsidR="003A18AF" w:rsidRPr="00A54A90" w14:paraId="4981CFC2" w14:textId="77777777" w:rsidTr="0019510B">
        <w:tc>
          <w:tcPr>
            <w:tcW w:w="959" w:type="dxa"/>
            <w:vAlign w:val="center"/>
          </w:tcPr>
          <w:p w14:paraId="31980996" w14:textId="77777777" w:rsidR="003A18AF" w:rsidRPr="00A54A90" w:rsidRDefault="003A18AF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Study 4</w:t>
            </w:r>
          </w:p>
        </w:tc>
        <w:tc>
          <w:tcPr>
            <w:tcW w:w="1276" w:type="dxa"/>
            <w:vAlign w:val="center"/>
          </w:tcPr>
          <w:p w14:paraId="30B48939" w14:textId="5E50BC46" w:rsidR="003A18AF" w:rsidRPr="00A54A90" w:rsidRDefault="00F33F6E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70 (26</w:t>
            </w:r>
            <w:r w:rsidR="003A18AF" w:rsidRPr="00A54A9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126" w:type="dxa"/>
            <w:vAlign w:val="center"/>
          </w:tcPr>
          <w:p w14:paraId="19011F5C" w14:textId="77777777" w:rsidR="003A18AF" w:rsidRPr="00A54A90" w:rsidRDefault="003A18AF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3402" w:type="dxa"/>
            <w:vAlign w:val="center"/>
          </w:tcPr>
          <w:p w14:paraId="5B1CC31E" w14:textId="77777777" w:rsidR="003A18AF" w:rsidRPr="00A54A90" w:rsidRDefault="003A18AF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701" w:type="dxa"/>
            <w:vAlign w:val="center"/>
          </w:tcPr>
          <w:p w14:paraId="797646AA" w14:textId="77777777" w:rsidR="003A18AF" w:rsidRPr="00A54A90" w:rsidRDefault="003A18AF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</w:tr>
      <w:tr w:rsidR="003A18AF" w:rsidRPr="00A54A90" w14:paraId="259A1D62" w14:textId="77777777" w:rsidTr="0019510B">
        <w:tc>
          <w:tcPr>
            <w:tcW w:w="959" w:type="dxa"/>
            <w:vAlign w:val="center"/>
          </w:tcPr>
          <w:p w14:paraId="140C23D0" w14:textId="77777777" w:rsidR="003A18AF" w:rsidRPr="00A54A90" w:rsidRDefault="003A18AF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Study 10</w:t>
            </w:r>
          </w:p>
        </w:tc>
        <w:tc>
          <w:tcPr>
            <w:tcW w:w="1276" w:type="dxa"/>
            <w:vAlign w:val="center"/>
          </w:tcPr>
          <w:p w14:paraId="30C6B057" w14:textId="35F101CD" w:rsidR="003A18AF" w:rsidRPr="00A54A90" w:rsidRDefault="00F33F6E" w:rsidP="00306CA0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43 (22</w:t>
            </w:r>
            <w:r w:rsidR="003A18AF" w:rsidRPr="00A54A9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126" w:type="dxa"/>
            <w:vAlign w:val="center"/>
          </w:tcPr>
          <w:p w14:paraId="5167C1E9" w14:textId="77777777" w:rsidR="003A18AF" w:rsidRPr="00A54A90" w:rsidRDefault="003A18AF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CT</w:t>
            </w:r>
          </w:p>
        </w:tc>
        <w:tc>
          <w:tcPr>
            <w:tcW w:w="3402" w:type="dxa"/>
            <w:vAlign w:val="center"/>
          </w:tcPr>
          <w:p w14:paraId="1486EC5A" w14:textId="77777777" w:rsidR="003A18AF" w:rsidRPr="00A54A90" w:rsidRDefault="003A18AF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Primary care</w:t>
            </w:r>
          </w:p>
        </w:tc>
        <w:tc>
          <w:tcPr>
            <w:tcW w:w="1701" w:type="dxa"/>
            <w:vAlign w:val="center"/>
          </w:tcPr>
          <w:p w14:paraId="1725F0F8" w14:textId="38F78F6A" w:rsidR="003A18AF" w:rsidRPr="00A54A90" w:rsidRDefault="00F33F6E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68 (40</w:t>
            </w:r>
            <w:r w:rsidR="003A18AF" w:rsidRPr="00A54A90">
              <w:rPr>
                <w:sz w:val="20"/>
                <w:szCs w:val="20"/>
                <w:lang w:val="en-GB"/>
              </w:rPr>
              <w:t>%)</w:t>
            </w:r>
          </w:p>
        </w:tc>
      </w:tr>
      <w:tr w:rsidR="003A18AF" w:rsidRPr="00A54A90" w14:paraId="2A9B80C0" w14:textId="77777777" w:rsidTr="0019510B">
        <w:tc>
          <w:tcPr>
            <w:tcW w:w="959" w:type="dxa"/>
            <w:vAlign w:val="center"/>
          </w:tcPr>
          <w:p w14:paraId="0600EF1B" w14:textId="77777777" w:rsidR="003A18AF" w:rsidRPr="00A54A90" w:rsidRDefault="003A18AF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Study 13</w:t>
            </w:r>
          </w:p>
        </w:tc>
        <w:tc>
          <w:tcPr>
            <w:tcW w:w="1276" w:type="dxa"/>
            <w:vAlign w:val="center"/>
          </w:tcPr>
          <w:p w14:paraId="6CE18FBC" w14:textId="1D6E1E9C" w:rsidR="003A18AF" w:rsidRPr="00A54A90" w:rsidRDefault="003A18AF" w:rsidP="00306CA0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6</w:t>
            </w:r>
            <w:r w:rsidR="00306CA0" w:rsidRPr="00A54A90">
              <w:rPr>
                <w:sz w:val="20"/>
                <w:szCs w:val="20"/>
                <w:lang w:val="en-GB"/>
              </w:rPr>
              <w:t>0</w:t>
            </w:r>
            <w:r w:rsidR="00F33F6E" w:rsidRPr="00A54A90">
              <w:rPr>
                <w:sz w:val="20"/>
                <w:szCs w:val="20"/>
                <w:lang w:val="en-GB"/>
              </w:rPr>
              <w:t xml:space="preserve"> (24</w:t>
            </w:r>
            <w:r w:rsidRPr="00A54A9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126" w:type="dxa"/>
            <w:vAlign w:val="center"/>
          </w:tcPr>
          <w:p w14:paraId="24541097" w14:textId="77777777" w:rsidR="003A18AF" w:rsidRPr="00A54A90" w:rsidRDefault="003A18AF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CT</w:t>
            </w:r>
          </w:p>
        </w:tc>
        <w:tc>
          <w:tcPr>
            <w:tcW w:w="3402" w:type="dxa"/>
            <w:vAlign w:val="center"/>
          </w:tcPr>
          <w:p w14:paraId="480D3CE8" w14:textId="77777777" w:rsidR="003A18AF" w:rsidRPr="00A54A90" w:rsidRDefault="003A18AF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Primary care</w:t>
            </w:r>
          </w:p>
        </w:tc>
        <w:tc>
          <w:tcPr>
            <w:tcW w:w="1701" w:type="dxa"/>
            <w:vAlign w:val="center"/>
          </w:tcPr>
          <w:p w14:paraId="3EE67822" w14:textId="77777777" w:rsidR="003A18AF" w:rsidRPr="00A54A90" w:rsidRDefault="003A18AF" w:rsidP="00306CA0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1</w:t>
            </w:r>
            <w:r w:rsidR="00306CA0" w:rsidRPr="00A54A90">
              <w:rPr>
                <w:sz w:val="20"/>
                <w:szCs w:val="20"/>
                <w:lang w:val="en-GB"/>
              </w:rPr>
              <w:t>6 (73</w:t>
            </w:r>
            <w:r w:rsidRPr="00A54A90">
              <w:rPr>
                <w:sz w:val="20"/>
                <w:szCs w:val="20"/>
                <w:lang w:val="en-GB"/>
              </w:rPr>
              <w:t>%)</w:t>
            </w:r>
          </w:p>
        </w:tc>
      </w:tr>
      <w:tr w:rsidR="003A18AF" w:rsidRPr="00A54A90" w14:paraId="29A9B884" w14:textId="77777777" w:rsidTr="0019510B">
        <w:tc>
          <w:tcPr>
            <w:tcW w:w="959" w:type="dxa"/>
            <w:vAlign w:val="center"/>
          </w:tcPr>
          <w:p w14:paraId="5820861D" w14:textId="77777777" w:rsidR="003A18AF" w:rsidRPr="00A54A90" w:rsidRDefault="003A18AF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Study 21</w:t>
            </w:r>
          </w:p>
        </w:tc>
        <w:tc>
          <w:tcPr>
            <w:tcW w:w="1276" w:type="dxa"/>
            <w:vAlign w:val="center"/>
          </w:tcPr>
          <w:p w14:paraId="72C5EADD" w14:textId="152EF13B" w:rsidR="003A18AF" w:rsidRPr="00A54A90" w:rsidRDefault="00F33F6E" w:rsidP="00306CA0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41 (6</w:t>
            </w:r>
            <w:r w:rsidR="003A18AF" w:rsidRPr="00A54A90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2126" w:type="dxa"/>
            <w:vAlign w:val="center"/>
          </w:tcPr>
          <w:p w14:paraId="2DD00271" w14:textId="77777777" w:rsidR="003A18AF" w:rsidRPr="00A54A90" w:rsidRDefault="003A18AF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Prospective</w:t>
            </w:r>
          </w:p>
        </w:tc>
        <w:tc>
          <w:tcPr>
            <w:tcW w:w="3402" w:type="dxa"/>
            <w:vAlign w:val="center"/>
          </w:tcPr>
          <w:p w14:paraId="1FFA8118" w14:textId="77777777" w:rsidR="003A18AF" w:rsidRPr="00A54A90" w:rsidRDefault="003A18AF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701" w:type="dxa"/>
            <w:vAlign w:val="center"/>
          </w:tcPr>
          <w:p w14:paraId="6837399A" w14:textId="77777777" w:rsidR="003A18AF" w:rsidRPr="00A54A90" w:rsidRDefault="003A18AF" w:rsidP="0019510B">
            <w:pPr>
              <w:pStyle w:val="NoSpacing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</w:tr>
      <w:tr w:rsidR="003A18AF" w:rsidRPr="00A54A90" w14:paraId="735F9167" w14:textId="77777777" w:rsidTr="0019510B">
        <w:tc>
          <w:tcPr>
            <w:tcW w:w="9464" w:type="dxa"/>
            <w:gridSpan w:val="5"/>
            <w:tcBorders>
              <w:top w:val="single" w:sz="12" w:space="0" w:color="auto"/>
            </w:tcBorders>
            <w:vAlign w:val="center"/>
          </w:tcPr>
          <w:p w14:paraId="70652594" w14:textId="77777777" w:rsidR="003A18AF" w:rsidRPr="00A54A90" w:rsidRDefault="003A18AF" w:rsidP="0019510B">
            <w:pPr>
              <w:pStyle w:val="NoSpacing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18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18"/>
                <w:szCs w:val="20"/>
                <w:lang w:val="en-GB"/>
              </w:rPr>
              <w:t>. = not applicable</w:t>
            </w:r>
          </w:p>
        </w:tc>
      </w:tr>
    </w:tbl>
    <w:p w14:paraId="345A1953" w14:textId="77777777" w:rsidR="003A18AF" w:rsidRPr="00A54A90" w:rsidRDefault="003A18AF"/>
    <w:p w14:paraId="7F8A5732" w14:textId="77777777" w:rsidR="003A18AF" w:rsidRPr="00A54A90" w:rsidRDefault="003A18AF"/>
    <w:p w14:paraId="79401564" w14:textId="77777777" w:rsidR="00E075D5" w:rsidRPr="00A54A90" w:rsidRDefault="00E075D5"/>
    <w:p w14:paraId="2A81A3D3" w14:textId="77777777" w:rsidR="00E075D5" w:rsidRPr="00A54A90" w:rsidRDefault="00E075D5" w:rsidP="0019510B">
      <w:pPr>
        <w:pStyle w:val="NoSpacing"/>
        <w:rPr>
          <w:b/>
          <w:sz w:val="20"/>
          <w:szCs w:val="20"/>
          <w:lang w:val="en-GB"/>
        </w:rPr>
        <w:sectPr w:rsidR="00E075D5" w:rsidRPr="00A54A90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W w:w="14856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0"/>
        <w:gridCol w:w="1417"/>
        <w:gridCol w:w="1526"/>
        <w:gridCol w:w="708"/>
        <w:gridCol w:w="1418"/>
        <w:gridCol w:w="1701"/>
        <w:gridCol w:w="709"/>
        <w:gridCol w:w="1559"/>
        <w:gridCol w:w="1559"/>
        <w:gridCol w:w="709"/>
      </w:tblGrid>
      <w:tr w:rsidR="00E075D5" w:rsidRPr="00A54A90" w14:paraId="467C4357" w14:textId="77777777" w:rsidTr="0019510B">
        <w:tc>
          <w:tcPr>
            <w:tcW w:w="14856" w:type="dxa"/>
            <w:gridSpan w:val="10"/>
            <w:tcBorders>
              <w:bottom w:val="single" w:sz="12" w:space="0" w:color="auto"/>
            </w:tcBorders>
            <w:vAlign w:val="center"/>
          </w:tcPr>
          <w:p w14:paraId="4A76B14A" w14:textId="44313866" w:rsidR="00E075D5" w:rsidRPr="00A54A90" w:rsidRDefault="00E075D5" w:rsidP="0066666A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lastRenderedPageBreak/>
              <w:t xml:space="preserve">Table </w:t>
            </w:r>
            <w:r w:rsidR="00BE717E" w:rsidRPr="00A54A90">
              <w:rPr>
                <w:b/>
                <w:sz w:val="20"/>
                <w:szCs w:val="20"/>
                <w:lang w:val="en-GB"/>
              </w:rPr>
              <w:t>4</w:t>
            </w:r>
            <w:r w:rsidRPr="00A54A90">
              <w:rPr>
                <w:b/>
                <w:sz w:val="20"/>
                <w:szCs w:val="20"/>
                <w:lang w:val="en-GB"/>
              </w:rPr>
              <w:t>:</w:t>
            </w:r>
            <w:r w:rsidR="003A60E0" w:rsidRPr="00A54A90">
              <w:rPr>
                <w:b/>
                <w:sz w:val="20"/>
                <w:szCs w:val="20"/>
                <w:lang w:val="en-GB"/>
              </w:rPr>
              <w:t xml:space="preserve"> Uni- and multivariable</w:t>
            </w:r>
            <w:r w:rsidRPr="00A54A90">
              <w:rPr>
                <w:b/>
                <w:sz w:val="20"/>
                <w:szCs w:val="20"/>
                <w:lang w:val="en-GB"/>
              </w:rPr>
              <w:t xml:space="preserve"> logistic regression analyses with outcome fulfilment from caregiving at T12 (N=</w:t>
            </w:r>
            <w:r w:rsidR="005437B9" w:rsidRPr="00A54A90">
              <w:rPr>
                <w:b/>
                <w:sz w:val="20"/>
                <w:szCs w:val="20"/>
                <w:lang w:val="en-GB"/>
              </w:rPr>
              <w:t>660</w:t>
            </w:r>
            <w:r w:rsidRPr="00A54A90">
              <w:rPr>
                <w:b/>
                <w:sz w:val="20"/>
                <w:szCs w:val="20"/>
                <w:lang w:val="en-GB"/>
              </w:rPr>
              <w:t xml:space="preserve">) </w:t>
            </w:r>
            <w:r w:rsidRPr="00A54A90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E075D5" w:rsidRPr="00A54A90" w14:paraId="7E688F41" w14:textId="77777777" w:rsidTr="0019510B">
        <w:tc>
          <w:tcPr>
            <w:tcW w:w="3550" w:type="dxa"/>
            <w:tcBorders>
              <w:top w:val="single" w:sz="12" w:space="0" w:color="auto"/>
            </w:tcBorders>
            <w:vAlign w:val="center"/>
          </w:tcPr>
          <w:p w14:paraId="28304A2E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Fulfilment from caregiving</w:t>
            </w:r>
          </w:p>
        </w:tc>
        <w:tc>
          <w:tcPr>
            <w:tcW w:w="3651" w:type="dxa"/>
            <w:gridSpan w:val="3"/>
            <w:tcBorders>
              <w:top w:val="single" w:sz="12" w:space="0" w:color="auto"/>
            </w:tcBorders>
            <w:vAlign w:val="center"/>
          </w:tcPr>
          <w:p w14:paraId="5F9A9DED" w14:textId="77777777" w:rsidR="00E075D5" w:rsidRPr="00A54A90" w:rsidRDefault="00E075D5" w:rsidP="00C5344C">
            <w:pPr>
              <w:pStyle w:val="NoSpacing"/>
              <w:jc w:val="center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Univaria</w:t>
            </w:r>
            <w:r w:rsidR="00C5344C" w:rsidRPr="00A54A90">
              <w:rPr>
                <w:b/>
                <w:sz w:val="20"/>
                <w:szCs w:val="20"/>
                <w:lang w:val="en-GB"/>
              </w:rPr>
              <w:t>ble</w:t>
            </w:r>
            <w:r w:rsidRPr="00A54A90">
              <w:rPr>
                <w:b/>
                <w:sz w:val="20"/>
                <w:szCs w:val="20"/>
                <w:lang w:val="en-GB"/>
              </w:rPr>
              <w:t xml:space="preserve"> models</w:t>
            </w:r>
          </w:p>
        </w:tc>
        <w:tc>
          <w:tcPr>
            <w:tcW w:w="3828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A9776C" w14:textId="6AF91679" w:rsidR="00E075D5" w:rsidRPr="00A54A90" w:rsidRDefault="003A60E0" w:rsidP="003A60E0">
            <w:pPr>
              <w:pStyle w:val="NoSpacing"/>
              <w:jc w:val="center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Multivariable</w:t>
            </w:r>
            <w:r w:rsidR="00E075D5" w:rsidRPr="00A54A90">
              <w:rPr>
                <w:b/>
                <w:sz w:val="20"/>
                <w:szCs w:val="20"/>
                <w:lang w:val="en-GB"/>
              </w:rPr>
              <w:t xml:space="preserve"> model 1 (frailty)</w:t>
            </w:r>
          </w:p>
        </w:tc>
        <w:tc>
          <w:tcPr>
            <w:tcW w:w="3827" w:type="dxa"/>
            <w:gridSpan w:val="3"/>
            <w:tcBorders>
              <w:top w:val="single" w:sz="12" w:space="0" w:color="auto"/>
            </w:tcBorders>
            <w:vAlign w:val="center"/>
          </w:tcPr>
          <w:p w14:paraId="05573A69" w14:textId="2F7282D4" w:rsidR="00E075D5" w:rsidRPr="00A54A90" w:rsidRDefault="00E075D5" w:rsidP="003A60E0">
            <w:pPr>
              <w:pStyle w:val="NoSpacing"/>
              <w:jc w:val="center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M</w:t>
            </w:r>
            <w:r w:rsidR="003A60E0" w:rsidRPr="00A54A90">
              <w:rPr>
                <w:b/>
                <w:sz w:val="20"/>
                <w:szCs w:val="20"/>
                <w:lang w:val="en-GB"/>
              </w:rPr>
              <w:t>ultivariable</w:t>
            </w:r>
            <w:r w:rsidRPr="00A54A90">
              <w:rPr>
                <w:b/>
                <w:sz w:val="20"/>
                <w:szCs w:val="20"/>
                <w:lang w:val="en-GB"/>
              </w:rPr>
              <w:t xml:space="preserve"> model 2 (frailty domains)</w:t>
            </w:r>
          </w:p>
        </w:tc>
      </w:tr>
      <w:tr w:rsidR="00E075D5" w:rsidRPr="00A54A90" w14:paraId="4C1810F6" w14:textId="77777777" w:rsidTr="0019510B">
        <w:tc>
          <w:tcPr>
            <w:tcW w:w="3550" w:type="dxa"/>
            <w:tcBorders>
              <w:bottom w:val="single" w:sz="4" w:space="0" w:color="auto"/>
            </w:tcBorders>
            <w:vAlign w:val="center"/>
          </w:tcPr>
          <w:p w14:paraId="0C4CAAE6" w14:textId="74876D43" w:rsidR="00E075D5" w:rsidRPr="00A54A90" w:rsidRDefault="005437B9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0=no/some (45%), 1=a lot (55</w:t>
            </w:r>
            <w:r w:rsidR="00E075D5" w:rsidRPr="00A54A90">
              <w:rPr>
                <w:b/>
                <w:sz w:val="20"/>
                <w:szCs w:val="20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4FDD0" w14:textId="77777777" w:rsidR="00E075D5" w:rsidRPr="00A54A90" w:rsidRDefault="00E075D5" w:rsidP="0019510B">
            <w:pPr>
              <w:pStyle w:val="NoSpacing"/>
              <w:jc w:val="right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A009D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637D1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809EC" w14:textId="77777777" w:rsidR="00E075D5" w:rsidRPr="00A54A90" w:rsidRDefault="00E075D5" w:rsidP="0019510B">
            <w:pPr>
              <w:pStyle w:val="NoSpacing"/>
              <w:jc w:val="right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150AA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07C5D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FBB79" w14:textId="77777777" w:rsidR="00E075D5" w:rsidRPr="00A54A90" w:rsidRDefault="00E075D5" w:rsidP="0019510B">
            <w:pPr>
              <w:pStyle w:val="NoSpacing"/>
              <w:jc w:val="right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7F9EE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C0BA8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p</w:t>
            </w:r>
          </w:p>
        </w:tc>
      </w:tr>
      <w:tr w:rsidR="00E075D5" w:rsidRPr="00A54A90" w14:paraId="6CCC23E7" w14:textId="77777777" w:rsidTr="0019510B">
        <w:tc>
          <w:tcPr>
            <w:tcW w:w="3550" w:type="dxa"/>
            <w:vAlign w:val="center"/>
          </w:tcPr>
          <w:p w14:paraId="524F7A8B" w14:textId="491FDD9F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Care recipient health changes T0-T12</w:t>
            </w:r>
            <w:r w:rsidR="00735D61" w:rsidRPr="00A54A90">
              <w:rPr>
                <w:b/>
                <w:sz w:val="20"/>
                <w:szCs w:val="20"/>
                <w:lang w:val="en-GB"/>
              </w:rPr>
              <w:t xml:space="preserve"> </w:t>
            </w:r>
            <w:r w:rsidR="00735D61" w:rsidRPr="00A54A90"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17" w:type="dxa"/>
            <w:vAlign w:val="center"/>
          </w:tcPr>
          <w:p w14:paraId="4E1D03C8" w14:textId="77777777" w:rsidR="00E075D5" w:rsidRPr="00A54A90" w:rsidRDefault="00E075D5" w:rsidP="0019510B">
            <w:pPr>
              <w:pStyle w:val="NoSpacing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4A26EEF7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52AA555E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6B99D69B" w14:textId="77777777" w:rsidR="00E075D5" w:rsidRPr="00A54A90" w:rsidRDefault="00E075D5" w:rsidP="0019510B">
            <w:pPr>
              <w:pStyle w:val="NoSpacing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7CAE1E3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D487265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2F59579F" w14:textId="77777777" w:rsidR="00E075D5" w:rsidRPr="00A54A90" w:rsidRDefault="00E075D5" w:rsidP="0019510B">
            <w:pPr>
              <w:pStyle w:val="NoSpacing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11833AD1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2742569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</w:tr>
      <w:tr w:rsidR="00E075D5" w:rsidRPr="00A54A90" w14:paraId="122C346D" w14:textId="77777777" w:rsidTr="0019510B">
        <w:tc>
          <w:tcPr>
            <w:tcW w:w="3550" w:type="dxa"/>
            <w:vAlign w:val="center"/>
          </w:tcPr>
          <w:p w14:paraId="6E8A515F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de-DE"/>
              </w:rPr>
              <w:t>Increase in frailty</w:t>
            </w:r>
          </w:p>
        </w:tc>
        <w:tc>
          <w:tcPr>
            <w:tcW w:w="1417" w:type="dxa"/>
            <w:vAlign w:val="center"/>
          </w:tcPr>
          <w:p w14:paraId="4B609E79" w14:textId="3CC69DA2" w:rsidR="00E075D5" w:rsidRPr="00A54A90" w:rsidRDefault="00D8071E" w:rsidP="00856F32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209</w:t>
            </w:r>
          </w:p>
        </w:tc>
        <w:tc>
          <w:tcPr>
            <w:tcW w:w="1526" w:type="dxa"/>
            <w:vAlign w:val="center"/>
          </w:tcPr>
          <w:p w14:paraId="54AC76A0" w14:textId="32513071" w:rsidR="00E075D5" w:rsidRPr="00A54A90" w:rsidRDefault="00A7198D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646-</w:t>
            </w:r>
            <w:r w:rsidR="00D8071E" w:rsidRPr="00A54A90">
              <w:rPr>
                <w:sz w:val="20"/>
                <w:szCs w:val="20"/>
                <w:lang w:val="en-GB"/>
              </w:rPr>
              <w:t>2.264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774FBCD3" w14:textId="7BA16666" w:rsidR="00E075D5" w:rsidRPr="00A54A90" w:rsidRDefault="00D8071E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52</w:t>
            </w:r>
          </w:p>
        </w:tc>
        <w:tc>
          <w:tcPr>
            <w:tcW w:w="1418" w:type="dxa"/>
            <w:vAlign w:val="center"/>
          </w:tcPr>
          <w:p w14:paraId="490BEFA6" w14:textId="1B21D424" w:rsidR="00E075D5" w:rsidRPr="00A54A90" w:rsidRDefault="00DE324F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681</w:t>
            </w:r>
          </w:p>
        </w:tc>
        <w:tc>
          <w:tcPr>
            <w:tcW w:w="1701" w:type="dxa"/>
            <w:vAlign w:val="center"/>
          </w:tcPr>
          <w:p w14:paraId="69F59D07" w14:textId="6ADC12E0" w:rsidR="00E075D5" w:rsidRPr="00A54A90" w:rsidRDefault="00A7198D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758-</w:t>
            </w:r>
            <w:r w:rsidR="00DE324F" w:rsidRPr="00A54A90">
              <w:rPr>
                <w:sz w:val="20"/>
                <w:szCs w:val="20"/>
                <w:lang w:val="en-GB"/>
              </w:rPr>
              <w:t>3.727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0E95FAB3" w14:textId="7C6B61DA" w:rsidR="00E075D5" w:rsidRPr="00A54A90" w:rsidRDefault="00DE324F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201</w:t>
            </w:r>
          </w:p>
        </w:tc>
        <w:tc>
          <w:tcPr>
            <w:tcW w:w="1559" w:type="dxa"/>
            <w:vAlign w:val="center"/>
          </w:tcPr>
          <w:p w14:paraId="2ABF60BF" w14:textId="126F5BCB" w:rsidR="00E075D5" w:rsidRPr="00A54A90" w:rsidRDefault="00A07EC8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559" w:type="dxa"/>
            <w:vAlign w:val="center"/>
          </w:tcPr>
          <w:p w14:paraId="0AEF5050" w14:textId="4FD01BAD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9E8C722" w14:textId="5B8671FF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4E1C45" w:rsidRPr="00A54A90" w14:paraId="0B8A4165" w14:textId="77777777" w:rsidTr="00F84CEF">
        <w:tc>
          <w:tcPr>
            <w:tcW w:w="3550" w:type="dxa"/>
            <w:vAlign w:val="center"/>
          </w:tcPr>
          <w:p w14:paraId="44E4019B" w14:textId="77777777" w:rsidR="004E1C45" w:rsidRPr="00A54A90" w:rsidRDefault="004E1C45" w:rsidP="004E1C45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de-DE"/>
              </w:rPr>
              <w:t>Increase in functional limitations</w:t>
            </w:r>
          </w:p>
        </w:tc>
        <w:tc>
          <w:tcPr>
            <w:tcW w:w="1417" w:type="dxa"/>
            <w:vAlign w:val="center"/>
          </w:tcPr>
          <w:p w14:paraId="7A1E6023" w14:textId="235E7AE5" w:rsidR="004E1C45" w:rsidRPr="00A54A90" w:rsidRDefault="00D8071E" w:rsidP="004E1C45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439</w:t>
            </w:r>
          </w:p>
        </w:tc>
        <w:tc>
          <w:tcPr>
            <w:tcW w:w="1526" w:type="dxa"/>
            <w:vAlign w:val="center"/>
          </w:tcPr>
          <w:p w14:paraId="7A5B0DD5" w14:textId="347438BC" w:rsidR="004E1C45" w:rsidRPr="00A54A90" w:rsidRDefault="00A7198D" w:rsidP="004E1C45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922-</w:t>
            </w:r>
            <w:r w:rsidR="00D8071E" w:rsidRPr="00A54A90">
              <w:rPr>
                <w:sz w:val="20"/>
                <w:szCs w:val="20"/>
                <w:lang w:val="en-GB"/>
              </w:rPr>
              <w:t>2.245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122E8C9B" w14:textId="7A68B1AD" w:rsidR="004E1C45" w:rsidRPr="00A54A90" w:rsidRDefault="00D8071E" w:rsidP="004E1C45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09</w:t>
            </w:r>
          </w:p>
        </w:tc>
        <w:tc>
          <w:tcPr>
            <w:tcW w:w="1418" w:type="dxa"/>
          </w:tcPr>
          <w:p w14:paraId="1ED4E343" w14:textId="48470AE0" w:rsidR="004E1C45" w:rsidRPr="00A54A90" w:rsidRDefault="00A07EC8" w:rsidP="004E1C45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14:paraId="681F49B8" w14:textId="77777777" w:rsidR="004E1C45" w:rsidRPr="00A54A90" w:rsidRDefault="004E1C45" w:rsidP="004E1C45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35C0385" w14:textId="77777777" w:rsidR="004E1C45" w:rsidRPr="00A54A90" w:rsidRDefault="004E1C45" w:rsidP="004E1C45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BFFB977" w14:textId="52ADBC89" w:rsidR="004E1C45" w:rsidRPr="00A54A90" w:rsidRDefault="00A7198D" w:rsidP="004E1C45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7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7AF441" w14:textId="07B3E4EB" w:rsidR="004E1C45" w:rsidRPr="00A54A90" w:rsidRDefault="00A7198D" w:rsidP="004E1C45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5437B9" w:rsidRPr="00A54A90">
              <w:rPr>
                <w:sz w:val="20"/>
                <w:szCs w:val="20"/>
                <w:lang w:val="en-GB"/>
              </w:rPr>
              <w:t>.962-</w:t>
            </w:r>
            <w:r w:rsidRPr="00A54A90">
              <w:rPr>
                <w:sz w:val="20"/>
                <w:szCs w:val="20"/>
                <w:lang w:val="en-GB"/>
              </w:rPr>
              <w:t>3.237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F93C48" w14:textId="2801555A" w:rsidR="004E1C45" w:rsidRPr="00A54A90" w:rsidRDefault="00A7198D" w:rsidP="004E1C45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67</w:t>
            </w:r>
          </w:p>
        </w:tc>
      </w:tr>
      <w:tr w:rsidR="004E1C45" w:rsidRPr="00A54A90" w14:paraId="1BD8AD06" w14:textId="77777777" w:rsidTr="0019510B">
        <w:tc>
          <w:tcPr>
            <w:tcW w:w="3550" w:type="dxa"/>
            <w:vAlign w:val="center"/>
          </w:tcPr>
          <w:p w14:paraId="51FB6BC0" w14:textId="77777777" w:rsidR="004E1C45" w:rsidRPr="00A54A90" w:rsidRDefault="004E1C45" w:rsidP="004E1C45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Increase in psychological well-being</w:t>
            </w:r>
          </w:p>
        </w:tc>
        <w:tc>
          <w:tcPr>
            <w:tcW w:w="1417" w:type="dxa"/>
            <w:vAlign w:val="center"/>
          </w:tcPr>
          <w:p w14:paraId="35617719" w14:textId="69EF8296" w:rsidR="004E1C45" w:rsidRPr="00A54A90" w:rsidRDefault="00D8071E" w:rsidP="004E1C45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248</w:t>
            </w:r>
          </w:p>
        </w:tc>
        <w:tc>
          <w:tcPr>
            <w:tcW w:w="1526" w:type="dxa"/>
            <w:vAlign w:val="center"/>
          </w:tcPr>
          <w:p w14:paraId="7722C575" w14:textId="3DBA35F8" w:rsidR="004E1C45" w:rsidRPr="00A54A90" w:rsidRDefault="00A7198D" w:rsidP="004E1C45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776-</w:t>
            </w:r>
            <w:r w:rsidR="00D8071E" w:rsidRPr="00A54A90">
              <w:rPr>
                <w:sz w:val="20"/>
                <w:szCs w:val="20"/>
                <w:lang w:val="en-GB"/>
              </w:rPr>
              <w:t>2.009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0BFE0F5F" w14:textId="666DB0FF" w:rsidR="004E1C45" w:rsidRPr="00A54A90" w:rsidRDefault="00D8071E" w:rsidP="004E1C45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61</w:t>
            </w:r>
          </w:p>
        </w:tc>
        <w:tc>
          <w:tcPr>
            <w:tcW w:w="1418" w:type="dxa"/>
          </w:tcPr>
          <w:p w14:paraId="2CA05859" w14:textId="67B114DA" w:rsidR="004E1C45" w:rsidRPr="00A54A90" w:rsidRDefault="00A07EC8" w:rsidP="004E1C45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14:paraId="1E6A27F3" w14:textId="77777777" w:rsidR="004E1C45" w:rsidRPr="00A54A90" w:rsidRDefault="004E1C45" w:rsidP="004E1C45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98B520B" w14:textId="77777777" w:rsidR="004E1C45" w:rsidRPr="00A54A90" w:rsidRDefault="004E1C45" w:rsidP="004E1C45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20D755C0" w14:textId="7ADC5209" w:rsidR="004E1C45" w:rsidRPr="00A54A90" w:rsidRDefault="00A7198D" w:rsidP="004E1C45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19</w:t>
            </w:r>
          </w:p>
        </w:tc>
        <w:tc>
          <w:tcPr>
            <w:tcW w:w="1559" w:type="dxa"/>
            <w:vAlign w:val="center"/>
          </w:tcPr>
          <w:p w14:paraId="000173DB" w14:textId="20C7CB55" w:rsidR="004E1C45" w:rsidRPr="00A54A90" w:rsidRDefault="00A7198D" w:rsidP="004E1C45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5437B9" w:rsidRPr="00A54A90">
              <w:rPr>
                <w:sz w:val="20"/>
                <w:szCs w:val="20"/>
                <w:lang w:val="en-GB"/>
              </w:rPr>
              <w:t>.506-</w:t>
            </w:r>
            <w:r w:rsidRPr="00A54A90">
              <w:rPr>
                <w:sz w:val="20"/>
                <w:szCs w:val="20"/>
                <w:lang w:val="en-GB"/>
              </w:rPr>
              <w:t>1.669)</w:t>
            </w:r>
          </w:p>
        </w:tc>
        <w:tc>
          <w:tcPr>
            <w:tcW w:w="709" w:type="dxa"/>
            <w:vAlign w:val="center"/>
          </w:tcPr>
          <w:p w14:paraId="52C64883" w14:textId="53A1D498" w:rsidR="004E1C45" w:rsidRPr="00A54A90" w:rsidRDefault="00A7198D" w:rsidP="004E1C45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782</w:t>
            </w:r>
          </w:p>
        </w:tc>
      </w:tr>
      <w:tr w:rsidR="004E1C45" w:rsidRPr="00A54A90" w14:paraId="4914B6FF" w14:textId="77777777" w:rsidTr="0019510B">
        <w:tc>
          <w:tcPr>
            <w:tcW w:w="3550" w:type="dxa"/>
            <w:vAlign w:val="center"/>
          </w:tcPr>
          <w:p w14:paraId="627281F0" w14:textId="77777777" w:rsidR="004E1C45" w:rsidRPr="00A54A90" w:rsidRDefault="004E1C45" w:rsidP="004E1C45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Increase in social functioning</w:t>
            </w:r>
          </w:p>
        </w:tc>
        <w:tc>
          <w:tcPr>
            <w:tcW w:w="1417" w:type="dxa"/>
            <w:vAlign w:val="center"/>
          </w:tcPr>
          <w:p w14:paraId="5DEFCE52" w14:textId="4FB6B9E1" w:rsidR="004E1C45" w:rsidRPr="00A54A90" w:rsidRDefault="00D8071E" w:rsidP="004E1C45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71</w:t>
            </w:r>
          </w:p>
        </w:tc>
        <w:tc>
          <w:tcPr>
            <w:tcW w:w="1526" w:type="dxa"/>
            <w:vAlign w:val="center"/>
          </w:tcPr>
          <w:p w14:paraId="53CAFC79" w14:textId="0AF7D740" w:rsidR="004E1C45" w:rsidRPr="00A54A90" w:rsidRDefault="00A7198D" w:rsidP="004E1C45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D8071E" w:rsidRPr="00A54A90">
              <w:rPr>
                <w:sz w:val="20"/>
                <w:szCs w:val="20"/>
                <w:lang w:val="en-GB"/>
              </w:rPr>
              <w:t>.686</w:t>
            </w:r>
            <w:r w:rsidRPr="00A54A90">
              <w:rPr>
                <w:sz w:val="20"/>
                <w:szCs w:val="20"/>
                <w:lang w:val="en-GB"/>
              </w:rPr>
              <w:t>-</w:t>
            </w:r>
            <w:r w:rsidR="00D8071E" w:rsidRPr="00A54A90">
              <w:rPr>
                <w:sz w:val="20"/>
                <w:szCs w:val="20"/>
                <w:lang w:val="en-GB"/>
              </w:rPr>
              <w:t>1.374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2D44A23F" w14:textId="417EA8EC" w:rsidR="004E1C45" w:rsidRPr="00A54A90" w:rsidRDefault="00D8071E" w:rsidP="004E1C45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867</w:t>
            </w:r>
          </w:p>
        </w:tc>
        <w:tc>
          <w:tcPr>
            <w:tcW w:w="1418" w:type="dxa"/>
          </w:tcPr>
          <w:p w14:paraId="3D112121" w14:textId="0F79E7E8" w:rsidR="004E1C45" w:rsidRPr="00A54A90" w:rsidRDefault="00A07EC8" w:rsidP="004E1C45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14:paraId="5530CB73" w14:textId="77777777" w:rsidR="004E1C45" w:rsidRPr="00A54A90" w:rsidRDefault="004E1C45" w:rsidP="004E1C45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BF9DA29" w14:textId="77777777" w:rsidR="004E1C45" w:rsidRPr="00A54A90" w:rsidRDefault="004E1C45" w:rsidP="004E1C45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4B333980" w14:textId="601AB923" w:rsidR="004E1C45" w:rsidRPr="00A54A90" w:rsidRDefault="00A7198D" w:rsidP="004E1C45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812</w:t>
            </w:r>
          </w:p>
        </w:tc>
        <w:tc>
          <w:tcPr>
            <w:tcW w:w="1559" w:type="dxa"/>
            <w:vAlign w:val="center"/>
          </w:tcPr>
          <w:p w14:paraId="0731BED7" w14:textId="5B0F1A9D" w:rsidR="004E1C45" w:rsidRPr="00A54A90" w:rsidRDefault="00A7198D" w:rsidP="004E1C45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5437B9" w:rsidRPr="00A54A90">
              <w:rPr>
                <w:sz w:val="20"/>
                <w:szCs w:val="20"/>
                <w:lang w:val="en-GB"/>
              </w:rPr>
              <w:t>.514-</w:t>
            </w:r>
            <w:r w:rsidRPr="00A54A90">
              <w:rPr>
                <w:sz w:val="20"/>
                <w:szCs w:val="20"/>
                <w:lang w:val="en-GB"/>
              </w:rPr>
              <w:t>1.283)</w:t>
            </w:r>
          </w:p>
        </w:tc>
        <w:tc>
          <w:tcPr>
            <w:tcW w:w="709" w:type="dxa"/>
            <w:vAlign w:val="center"/>
          </w:tcPr>
          <w:p w14:paraId="1A7301B2" w14:textId="5A1DACAD" w:rsidR="004E1C45" w:rsidRPr="00A54A90" w:rsidRDefault="00A7198D" w:rsidP="004E1C45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72</w:t>
            </w:r>
          </w:p>
        </w:tc>
      </w:tr>
      <w:tr w:rsidR="004E1C45" w:rsidRPr="00A54A90" w14:paraId="41629D79" w14:textId="77777777" w:rsidTr="0019510B">
        <w:tc>
          <w:tcPr>
            <w:tcW w:w="3550" w:type="dxa"/>
            <w:vAlign w:val="center"/>
          </w:tcPr>
          <w:p w14:paraId="3ABD2A5B" w14:textId="77777777" w:rsidR="004E1C45" w:rsidRPr="00A54A90" w:rsidRDefault="004E1C45" w:rsidP="004E1C45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Increase in health-related quality of life</w:t>
            </w:r>
          </w:p>
        </w:tc>
        <w:tc>
          <w:tcPr>
            <w:tcW w:w="1417" w:type="dxa"/>
            <w:vAlign w:val="center"/>
          </w:tcPr>
          <w:p w14:paraId="060EB71C" w14:textId="7BF3438C" w:rsidR="004E1C45" w:rsidRPr="00A54A90" w:rsidRDefault="00D8071E" w:rsidP="004E1C45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198</w:t>
            </w:r>
          </w:p>
        </w:tc>
        <w:tc>
          <w:tcPr>
            <w:tcW w:w="1526" w:type="dxa"/>
            <w:vAlign w:val="center"/>
          </w:tcPr>
          <w:p w14:paraId="7D935CAC" w14:textId="6E2506B9" w:rsidR="004E1C45" w:rsidRPr="00A54A90" w:rsidRDefault="00A7198D" w:rsidP="004E1C45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788-</w:t>
            </w:r>
            <w:r w:rsidR="00D8071E" w:rsidRPr="00A54A90">
              <w:rPr>
                <w:sz w:val="20"/>
                <w:szCs w:val="20"/>
                <w:lang w:val="en-GB"/>
              </w:rPr>
              <w:t>1.821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195738D5" w14:textId="718FCEBF" w:rsidR="004E1C45" w:rsidRPr="00A54A90" w:rsidRDefault="00D8071E" w:rsidP="004E1C45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98</w:t>
            </w:r>
          </w:p>
        </w:tc>
        <w:tc>
          <w:tcPr>
            <w:tcW w:w="1418" w:type="dxa"/>
          </w:tcPr>
          <w:p w14:paraId="422C1114" w14:textId="52C27AA9" w:rsidR="004E1C45" w:rsidRPr="00A54A90" w:rsidRDefault="00A07EC8" w:rsidP="004E1C45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14:paraId="2F9813F8" w14:textId="35D94451" w:rsidR="004E1C45" w:rsidRPr="00A54A90" w:rsidRDefault="004E1C45" w:rsidP="004E1C45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842D38D" w14:textId="77777777" w:rsidR="004E1C45" w:rsidRPr="00A54A90" w:rsidRDefault="004E1C45" w:rsidP="004E1C45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36BACCD9" w14:textId="50CECBC2" w:rsidR="004E1C45" w:rsidRPr="00A54A90" w:rsidRDefault="00A7198D" w:rsidP="004E1C45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483</w:t>
            </w:r>
          </w:p>
        </w:tc>
        <w:tc>
          <w:tcPr>
            <w:tcW w:w="1559" w:type="dxa"/>
            <w:vAlign w:val="center"/>
          </w:tcPr>
          <w:p w14:paraId="375167CA" w14:textId="2C014C7F" w:rsidR="004E1C45" w:rsidRPr="00A54A90" w:rsidRDefault="00A7198D" w:rsidP="004E1C45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5437B9" w:rsidRPr="00A54A90">
              <w:rPr>
                <w:sz w:val="20"/>
                <w:szCs w:val="20"/>
                <w:lang w:val="en-GB"/>
              </w:rPr>
              <w:t>.820-</w:t>
            </w:r>
            <w:r w:rsidRPr="00A54A90">
              <w:rPr>
                <w:sz w:val="20"/>
                <w:szCs w:val="20"/>
                <w:lang w:val="en-GB"/>
              </w:rPr>
              <w:t>2.682)</w:t>
            </w:r>
          </w:p>
        </w:tc>
        <w:tc>
          <w:tcPr>
            <w:tcW w:w="709" w:type="dxa"/>
            <w:vAlign w:val="center"/>
          </w:tcPr>
          <w:p w14:paraId="49078ABF" w14:textId="7A24B938" w:rsidR="004E1C45" w:rsidRPr="00A54A90" w:rsidRDefault="00A7198D" w:rsidP="004E1C45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92</w:t>
            </w:r>
          </w:p>
        </w:tc>
      </w:tr>
      <w:tr w:rsidR="004E1C45" w:rsidRPr="00A54A90" w14:paraId="22812E41" w14:textId="77777777" w:rsidTr="0019510B">
        <w:tc>
          <w:tcPr>
            <w:tcW w:w="3550" w:type="dxa"/>
            <w:vAlign w:val="center"/>
          </w:tcPr>
          <w:p w14:paraId="7F400DDC" w14:textId="77777777" w:rsidR="004E1C45" w:rsidRPr="00A54A90" w:rsidRDefault="004E1C45" w:rsidP="004E1C45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Increase in self-rated health</w:t>
            </w:r>
          </w:p>
        </w:tc>
        <w:tc>
          <w:tcPr>
            <w:tcW w:w="1417" w:type="dxa"/>
            <w:vAlign w:val="center"/>
          </w:tcPr>
          <w:p w14:paraId="5760A822" w14:textId="27D3FB26" w:rsidR="004E1C45" w:rsidRPr="00A54A90" w:rsidRDefault="00D8071E" w:rsidP="004E1C45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505</w:t>
            </w:r>
          </w:p>
        </w:tc>
        <w:tc>
          <w:tcPr>
            <w:tcW w:w="1526" w:type="dxa"/>
            <w:vAlign w:val="center"/>
          </w:tcPr>
          <w:p w14:paraId="321EF9E4" w14:textId="580AC5BF" w:rsidR="004E1C45" w:rsidRPr="00A54A90" w:rsidRDefault="00A7198D" w:rsidP="004E1C45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926-</w:t>
            </w:r>
            <w:r w:rsidR="00D8071E" w:rsidRPr="00A54A90">
              <w:rPr>
                <w:sz w:val="20"/>
                <w:szCs w:val="20"/>
                <w:lang w:val="en-GB"/>
              </w:rPr>
              <w:t>2.446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69657BFD" w14:textId="7838220F" w:rsidR="004E1C45" w:rsidRPr="00A54A90" w:rsidRDefault="00D8071E" w:rsidP="004E1C45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02</w:t>
            </w:r>
          </w:p>
        </w:tc>
        <w:tc>
          <w:tcPr>
            <w:tcW w:w="1418" w:type="dxa"/>
          </w:tcPr>
          <w:p w14:paraId="755282C8" w14:textId="6B1EAA12" w:rsidR="004E1C45" w:rsidRPr="00A54A90" w:rsidRDefault="00A07EC8" w:rsidP="004E1C45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14:paraId="797025BE" w14:textId="77777777" w:rsidR="004E1C45" w:rsidRPr="00A54A90" w:rsidRDefault="004E1C45" w:rsidP="004E1C45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E64EA39" w14:textId="77777777" w:rsidR="004E1C45" w:rsidRPr="00A54A90" w:rsidRDefault="004E1C45" w:rsidP="004E1C45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607A84D1" w14:textId="46F42BA5" w:rsidR="004E1C45" w:rsidRPr="00A54A90" w:rsidRDefault="00A7198D" w:rsidP="004E1C45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282</w:t>
            </w:r>
          </w:p>
        </w:tc>
        <w:tc>
          <w:tcPr>
            <w:tcW w:w="1559" w:type="dxa"/>
            <w:vAlign w:val="center"/>
          </w:tcPr>
          <w:p w14:paraId="57462648" w14:textId="145535D8" w:rsidR="004E1C45" w:rsidRPr="00A54A90" w:rsidRDefault="00A7198D" w:rsidP="004E1C45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5437B9" w:rsidRPr="00A54A90">
              <w:rPr>
                <w:sz w:val="20"/>
                <w:szCs w:val="20"/>
                <w:lang w:val="en-GB"/>
              </w:rPr>
              <w:t>.683-</w:t>
            </w:r>
            <w:r w:rsidRPr="00A54A90">
              <w:rPr>
                <w:sz w:val="20"/>
                <w:szCs w:val="20"/>
                <w:lang w:val="en-GB"/>
              </w:rPr>
              <w:t>2.405)</w:t>
            </w:r>
          </w:p>
        </w:tc>
        <w:tc>
          <w:tcPr>
            <w:tcW w:w="709" w:type="dxa"/>
            <w:vAlign w:val="center"/>
          </w:tcPr>
          <w:p w14:paraId="393788A0" w14:textId="341A8F90" w:rsidR="004E1C45" w:rsidRPr="00A54A90" w:rsidRDefault="00A7198D" w:rsidP="004E1C45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440</w:t>
            </w:r>
          </w:p>
        </w:tc>
      </w:tr>
      <w:tr w:rsidR="004E1C45" w:rsidRPr="00A54A90" w14:paraId="282E7F38" w14:textId="77777777" w:rsidTr="0019510B">
        <w:tc>
          <w:tcPr>
            <w:tcW w:w="3550" w:type="dxa"/>
            <w:vAlign w:val="center"/>
          </w:tcPr>
          <w:p w14:paraId="38E7D5BB" w14:textId="77777777" w:rsidR="004E1C45" w:rsidRPr="00A54A90" w:rsidRDefault="004E1C45" w:rsidP="004E1C45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Care recipient characteristics</w:t>
            </w:r>
          </w:p>
        </w:tc>
        <w:tc>
          <w:tcPr>
            <w:tcW w:w="1417" w:type="dxa"/>
            <w:vAlign w:val="center"/>
          </w:tcPr>
          <w:p w14:paraId="30FF2CFE" w14:textId="77777777" w:rsidR="004E1C45" w:rsidRPr="00A54A90" w:rsidRDefault="004E1C45" w:rsidP="004E1C45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486DDFBE" w14:textId="77777777" w:rsidR="004E1C45" w:rsidRPr="00A54A90" w:rsidRDefault="004E1C45" w:rsidP="004E1C45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3A2D6333" w14:textId="77777777" w:rsidR="004E1C45" w:rsidRPr="00A54A90" w:rsidRDefault="004E1C45" w:rsidP="004E1C45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7A4379EF" w14:textId="77777777" w:rsidR="004E1C45" w:rsidRPr="00A54A90" w:rsidRDefault="004E1C45" w:rsidP="004E1C45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9A9C0EF" w14:textId="77777777" w:rsidR="004E1C45" w:rsidRPr="00A54A90" w:rsidRDefault="004E1C45" w:rsidP="004E1C45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05B5515" w14:textId="77777777" w:rsidR="004E1C45" w:rsidRPr="00A54A90" w:rsidRDefault="004E1C45" w:rsidP="004E1C45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ADBF2AD" w14:textId="77777777" w:rsidR="004E1C45" w:rsidRPr="00A54A90" w:rsidRDefault="004E1C45" w:rsidP="004E1C45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42F9ADD7" w14:textId="77777777" w:rsidR="004E1C45" w:rsidRPr="00A54A90" w:rsidRDefault="004E1C45" w:rsidP="004E1C45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F8EE685" w14:textId="77777777" w:rsidR="004E1C45" w:rsidRPr="00A54A90" w:rsidRDefault="004E1C45" w:rsidP="004E1C45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D8071E" w:rsidRPr="00A54A90" w14:paraId="227E2A01" w14:textId="77777777" w:rsidTr="0019510B">
        <w:tc>
          <w:tcPr>
            <w:tcW w:w="3550" w:type="dxa"/>
            <w:vAlign w:val="center"/>
          </w:tcPr>
          <w:p w14:paraId="1AD34769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Age</w:t>
            </w:r>
          </w:p>
        </w:tc>
        <w:tc>
          <w:tcPr>
            <w:tcW w:w="1417" w:type="dxa"/>
            <w:vAlign w:val="center"/>
          </w:tcPr>
          <w:p w14:paraId="3667463C" w14:textId="2AEFCA9B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04</w:t>
            </w:r>
          </w:p>
        </w:tc>
        <w:tc>
          <w:tcPr>
            <w:tcW w:w="1526" w:type="dxa"/>
            <w:vAlign w:val="center"/>
          </w:tcPr>
          <w:p w14:paraId="32FE4364" w14:textId="6CD288C3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979-</w:t>
            </w:r>
            <w:r w:rsidR="00D8071E" w:rsidRPr="00A54A90">
              <w:rPr>
                <w:sz w:val="20"/>
                <w:szCs w:val="20"/>
                <w:lang w:val="en-GB"/>
              </w:rPr>
              <w:t>1.029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5F6C13C4" w14:textId="465C83AD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764</w:t>
            </w:r>
          </w:p>
        </w:tc>
        <w:tc>
          <w:tcPr>
            <w:tcW w:w="1418" w:type="dxa"/>
            <w:vAlign w:val="center"/>
          </w:tcPr>
          <w:p w14:paraId="503F2822" w14:textId="6710D632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09</w:t>
            </w:r>
          </w:p>
        </w:tc>
        <w:tc>
          <w:tcPr>
            <w:tcW w:w="1701" w:type="dxa"/>
            <w:vAlign w:val="center"/>
          </w:tcPr>
          <w:p w14:paraId="21F389B4" w14:textId="4204E449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972-</w:t>
            </w:r>
            <w:r w:rsidR="00D8071E" w:rsidRPr="00A54A90">
              <w:rPr>
                <w:sz w:val="20"/>
                <w:szCs w:val="20"/>
                <w:lang w:val="en-GB"/>
              </w:rPr>
              <w:t>1.047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16F680B4" w14:textId="1A822D7A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51</w:t>
            </w:r>
          </w:p>
        </w:tc>
        <w:tc>
          <w:tcPr>
            <w:tcW w:w="1559" w:type="dxa"/>
            <w:vAlign w:val="center"/>
          </w:tcPr>
          <w:p w14:paraId="09B449B8" w14:textId="2F9049FF" w:rsidR="00D8071E" w:rsidRPr="00A54A90" w:rsidRDefault="00A7198D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07</w:t>
            </w:r>
          </w:p>
        </w:tc>
        <w:tc>
          <w:tcPr>
            <w:tcW w:w="1559" w:type="dxa"/>
            <w:vAlign w:val="center"/>
          </w:tcPr>
          <w:p w14:paraId="647CC087" w14:textId="7992FC47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5437B9" w:rsidRPr="00A54A90">
              <w:rPr>
                <w:sz w:val="20"/>
                <w:szCs w:val="20"/>
                <w:lang w:val="en-GB"/>
              </w:rPr>
              <w:t>.969-</w:t>
            </w:r>
            <w:r w:rsidRPr="00A54A90">
              <w:rPr>
                <w:sz w:val="20"/>
                <w:szCs w:val="20"/>
                <w:lang w:val="en-GB"/>
              </w:rPr>
              <w:t>1.047)</w:t>
            </w:r>
          </w:p>
        </w:tc>
        <w:tc>
          <w:tcPr>
            <w:tcW w:w="709" w:type="dxa"/>
            <w:vAlign w:val="center"/>
          </w:tcPr>
          <w:p w14:paraId="20F2ED16" w14:textId="230B9DAA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724</w:t>
            </w:r>
          </w:p>
        </w:tc>
      </w:tr>
      <w:tr w:rsidR="00D8071E" w:rsidRPr="00A54A90" w14:paraId="2BF498F0" w14:textId="77777777" w:rsidTr="0019510B">
        <w:tc>
          <w:tcPr>
            <w:tcW w:w="3550" w:type="dxa"/>
            <w:vAlign w:val="center"/>
          </w:tcPr>
          <w:p w14:paraId="5D1E2700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417" w:type="dxa"/>
            <w:vAlign w:val="center"/>
          </w:tcPr>
          <w:p w14:paraId="68CB2581" w14:textId="33F2B10D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63</w:t>
            </w:r>
          </w:p>
        </w:tc>
        <w:tc>
          <w:tcPr>
            <w:tcW w:w="1526" w:type="dxa"/>
            <w:vAlign w:val="center"/>
          </w:tcPr>
          <w:p w14:paraId="546AC564" w14:textId="0D197CD1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697-</w:t>
            </w:r>
            <w:r w:rsidR="00D8071E" w:rsidRPr="00A54A90">
              <w:rPr>
                <w:sz w:val="20"/>
                <w:szCs w:val="20"/>
                <w:lang w:val="en-GB"/>
              </w:rPr>
              <w:t>1.331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1F236D04" w14:textId="0FBB9A08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821</w:t>
            </w:r>
          </w:p>
        </w:tc>
        <w:tc>
          <w:tcPr>
            <w:tcW w:w="1418" w:type="dxa"/>
            <w:vAlign w:val="center"/>
          </w:tcPr>
          <w:p w14:paraId="2D19E435" w14:textId="34D5DFDB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28</w:t>
            </w:r>
          </w:p>
        </w:tc>
        <w:tc>
          <w:tcPr>
            <w:tcW w:w="1701" w:type="dxa"/>
            <w:vAlign w:val="center"/>
          </w:tcPr>
          <w:p w14:paraId="5554901B" w14:textId="3BC650EA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631-</w:t>
            </w:r>
            <w:r w:rsidR="00D8071E" w:rsidRPr="00A54A90">
              <w:rPr>
                <w:sz w:val="20"/>
                <w:szCs w:val="20"/>
                <w:lang w:val="en-GB"/>
              </w:rPr>
              <w:t>1.676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28294742" w14:textId="2019DC21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10</w:t>
            </w:r>
          </w:p>
        </w:tc>
        <w:tc>
          <w:tcPr>
            <w:tcW w:w="1559" w:type="dxa"/>
            <w:vAlign w:val="center"/>
          </w:tcPr>
          <w:p w14:paraId="529F7496" w14:textId="2068866E" w:rsidR="00D8071E" w:rsidRPr="00A54A90" w:rsidRDefault="00A7198D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28</w:t>
            </w:r>
          </w:p>
        </w:tc>
        <w:tc>
          <w:tcPr>
            <w:tcW w:w="1559" w:type="dxa"/>
            <w:vAlign w:val="center"/>
          </w:tcPr>
          <w:p w14:paraId="4A486E84" w14:textId="28299A19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5437B9" w:rsidRPr="00A54A90">
              <w:rPr>
                <w:sz w:val="20"/>
                <w:szCs w:val="20"/>
                <w:lang w:val="en-GB"/>
              </w:rPr>
              <w:t>.624-</w:t>
            </w:r>
            <w:r w:rsidRPr="00A54A90">
              <w:rPr>
                <w:sz w:val="20"/>
                <w:szCs w:val="20"/>
                <w:lang w:val="en-GB"/>
              </w:rPr>
              <w:t>1.695)</w:t>
            </w:r>
          </w:p>
        </w:tc>
        <w:tc>
          <w:tcPr>
            <w:tcW w:w="709" w:type="dxa"/>
            <w:vAlign w:val="center"/>
          </w:tcPr>
          <w:p w14:paraId="57C4977E" w14:textId="77202D01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13</w:t>
            </w:r>
          </w:p>
        </w:tc>
      </w:tr>
      <w:tr w:rsidR="00D8071E" w:rsidRPr="00A54A90" w14:paraId="095EFACD" w14:textId="77777777" w:rsidTr="0019510B">
        <w:tc>
          <w:tcPr>
            <w:tcW w:w="3550" w:type="dxa"/>
            <w:vAlign w:val="center"/>
          </w:tcPr>
          <w:p w14:paraId="70033563" w14:textId="77777777" w:rsidR="00D8071E" w:rsidRPr="00A54A90" w:rsidRDefault="00D8071E" w:rsidP="00D8071E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Caregiver characteristics</w:t>
            </w:r>
          </w:p>
        </w:tc>
        <w:tc>
          <w:tcPr>
            <w:tcW w:w="1417" w:type="dxa"/>
            <w:vAlign w:val="center"/>
          </w:tcPr>
          <w:p w14:paraId="4623FF31" w14:textId="77777777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6E01C7C0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5558FF7E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524E7098" w14:textId="77777777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26425FAC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B5D04E7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1A91ED55" w14:textId="77777777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6B4AA06E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8F991E6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D8071E" w:rsidRPr="00A54A90" w14:paraId="2DDF87B9" w14:textId="77777777" w:rsidTr="0019510B">
        <w:tc>
          <w:tcPr>
            <w:tcW w:w="3550" w:type="dxa"/>
            <w:vAlign w:val="center"/>
          </w:tcPr>
          <w:p w14:paraId="1BC84093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Age</w:t>
            </w:r>
          </w:p>
        </w:tc>
        <w:tc>
          <w:tcPr>
            <w:tcW w:w="1417" w:type="dxa"/>
            <w:vAlign w:val="center"/>
          </w:tcPr>
          <w:p w14:paraId="6C62006C" w14:textId="1DC6C16E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02</w:t>
            </w:r>
          </w:p>
        </w:tc>
        <w:tc>
          <w:tcPr>
            <w:tcW w:w="1526" w:type="dxa"/>
            <w:vAlign w:val="center"/>
          </w:tcPr>
          <w:p w14:paraId="06B711D8" w14:textId="6A88A439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990-</w:t>
            </w:r>
            <w:r w:rsidR="00D8071E" w:rsidRPr="00A54A90">
              <w:rPr>
                <w:sz w:val="20"/>
                <w:szCs w:val="20"/>
                <w:lang w:val="en-GB"/>
              </w:rPr>
              <w:t>1.015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38344072" w14:textId="27E56409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96</w:t>
            </w:r>
          </w:p>
        </w:tc>
        <w:tc>
          <w:tcPr>
            <w:tcW w:w="1418" w:type="dxa"/>
            <w:vAlign w:val="center"/>
          </w:tcPr>
          <w:p w14:paraId="47991900" w14:textId="0DE63029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95</w:t>
            </w:r>
          </w:p>
        </w:tc>
        <w:tc>
          <w:tcPr>
            <w:tcW w:w="1701" w:type="dxa"/>
            <w:vAlign w:val="center"/>
          </w:tcPr>
          <w:p w14:paraId="5760E8B2" w14:textId="3D580084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968-</w:t>
            </w:r>
            <w:r w:rsidR="00D8071E" w:rsidRPr="00A54A90">
              <w:rPr>
                <w:sz w:val="20"/>
                <w:szCs w:val="20"/>
                <w:lang w:val="en-GB"/>
              </w:rPr>
              <w:t>1.024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3BCBCA62" w14:textId="71933A0B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750</w:t>
            </w:r>
          </w:p>
        </w:tc>
        <w:tc>
          <w:tcPr>
            <w:tcW w:w="1559" w:type="dxa"/>
            <w:vAlign w:val="center"/>
          </w:tcPr>
          <w:p w14:paraId="141FE3A7" w14:textId="54CECF9B" w:rsidR="00D8071E" w:rsidRPr="00A54A90" w:rsidRDefault="00A7198D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96</w:t>
            </w:r>
          </w:p>
        </w:tc>
        <w:tc>
          <w:tcPr>
            <w:tcW w:w="1559" w:type="dxa"/>
            <w:vAlign w:val="center"/>
          </w:tcPr>
          <w:p w14:paraId="266D2D2D" w14:textId="47706A5A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5437B9" w:rsidRPr="00A54A90">
              <w:rPr>
                <w:sz w:val="20"/>
                <w:szCs w:val="20"/>
                <w:lang w:val="en-GB"/>
              </w:rPr>
              <w:t>.968-</w:t>
            </w:r>
            <w:r w:rsidRPr="00A54A90">
              <w:rPr>
                <w:sz w:val="20"/>
                <w:szCs w:val="20"/>
                <w:lang w:val="en-GB"/>
              </w:rPr>
              <w:t>1.025)</w:t>
            </w:r>
          </w:p>
        </w:tc>
        <w:tc>
          <w:tcPr>
            <w:tcW w:w="709" w:type="dxa"/>
            <w:vAlign w:val="center"/>
          </w:tcPr>
          <w:p w14:paraId="456AD0F8" w14:textId="4F302272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774</w:t>
            </w:r>
          </w:p>
        </w:tc>
      </w:tr>
      <w:tr w:rsidR="00D8071E" w:rsidRPr="00A54A90" w14:paraId="5B84C715" w14:textId="77777777" w:rsidTr="0019510B">
        <w:tc>
          <w:tcPr>
            <w:tcW w:w="3550" w:type="dxa"/>
            <w:vAlign w:val="center"/>
          </w:tcPr>
          <w:p w14:paraId="73667E93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417" w:type="dxa"/>
            <w:vAlign w:val="center"/>
          </w:tcPr>
          <w:p w14:paraId="3E12BA59" w14:textId="25592307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89</w:t>
            </w:r>
          </w:p>
        </w:tc>
        <w:tc>
          <w:tcPr>
            <w:tcW w:w="1526" w:type="dxa"/>
            <w:vAlign w:val="center"/>
          </w:tcPr>
          <w:p w14:paraId="6F83C65D" w14:textId="09475EC3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708-</w:t>
            </w:r>
            <w:r w:rsidR="00D8071E" w:rsidRPr="00A54A90">
              <w:rPr>
                <w:sz w:val="20"/>
                <w:szCs w:val="20"/>
                <w:lang w:val="en-GB"/>
              </w:rPr>
              <w:t>1.379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2D5DDC6A" w14:textId="03C62646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46</w:t>
            </w:r>
          </w:p>
        </w:tc>
        <w:tc>
          <w:tcPr>
            <w:tcW w:w="1418" w:type="dxa"/>
            <w:vAlign w:val="center"/>
          </w:tcPr>
          <w:p w14:paraId="04DDA774" w14:textId="0E501544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803</w:t>
            </w:r>
          </w:p>
        </w:tc>
        <w:tc>
          <w:tcPr>
            <w:tcW w:w="1701" w:type="dxa"/>
            <w:vAlign w:val="center"/>
          </w:tcPr>
          <w:p w14:paraId="466DB18E" w14:textId="49B0B718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479-</w:t>
            </w:r>
            <w:r w:rsidR="00D8071E" w:rsidRPr="00A54A90">
              <w:rPr>
                <w:sz w:val="20"/>
                <w:szCs w:val="20"/>
                <w:lang w:val="en-GB"/>
              </w:rPr>
              <w:t>1.346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79417910" w14:textId="1196BEC2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404</w:t>
            </w:r>
          </w:p>
        </w:tc>
        <w:tc>
          <w:tcPr>
            <w:tcW w:w="1559" w:type="dxa"/>
            <w:vAlign w:val="center"/>
          </w:tcPr>
          <w:p w14:paraId="5FCE4AE7" w14:textId="76B212C5" w:rsidR="00D8071E" w:rsidRPr="00A54A90" w:rsidRDefault="00A7198D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792</w:t>
            </w:r>
          </w:p>
        </w:tc>
        <w:tc>
          <w:tcPr>
            <w:tcW w:w="1559" w:type="dxa"/>
            <w:vAlign w:val="center"/>
          </w:tcPr>
          <w:p w14:paraId="081C75EF" w14:textId="4EB3D37E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5437B9" w:rsidRPr="00A54A90">
              <w:rPr>
                <w:sz w:val="20"/>
                <w:szCs w:val="20"/>
                <w:lang w:val="en-GB"/>
              </w:rPr>
              <w:t>.467-</w:t>
            </w:r>
            <w:r w:rsidRPr="00A54A90">
              <w:rPr>
                <w:sz w:val="20"/>
                <w:szCs w:val="20"/>
                <w:lang w:val="en-GB"/>
              </w:rPr>
              <w:t>1.344)</w:t>
            </w:r>
          </w:p>
        </w:tc>
        <w:tc>
          <w:tcPr>
            <w:tcW w:w="709" w:type="dxa"/>
            <w:vAlign w:val="center"/>
          </w:tcPr>
          <w:p w14:paraId="46E50886" w14:textId="19B434B3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87</w:t>
            </w:r>
          </w:p>
        </w:tc>
      </w:tr>
      <w:tr w:rsidR="00D8071E" w:rsidRPr="00A54A90" w14:paraId="41C01416" w14:textId="77777777" w:rsidTr="0019510B">
        <w:tc>
          <w:tcPr>
            <w:tcW w:w="3550" w:type="dxa"/>
            <w:vAlign w:val="center"/>
          </w:tcPr>
          <w:p w14:paraId="0FD658A2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Fulfilment T0 (ref. no/some)</w:t>
            </w:r>
          </w:p>
        </w:tc>
        <w:tc>
          <w:tcPr>
            <w:tcW w:w="1417" w:type="dxa"/>
            <w:vAlign w:val="center"/>
          </w:tcPr>
          <w:p w14:paraId="2D12F6D3" w14:textId="2B9521DB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8.022</w:t>
            </w:r>
          </w:p>
        </w:tc>
        <w:tc>
          <w:tcPr>
            <w:tcW w:w="1526" w:type="dxa"/>
            <w:vAlign w:val="center"/>
          </w:tcPr>
          <w:p w14:paraId="4B93CA6D" w14:textId="1F71067E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D8071E" w:rsidRPr="00A54A90">
              <w:rPr>
                <w:sz w:val="20"/>
                <w:szCs w:val="20"/>
                <w:lang w:val="en-GB"/>
              </w:rPr>
              <w:t>5.589</w:t>
            </w:r>
            <w:r w:rsidRPr="00A54A90">
              <w:rPr>
                <w:sz w:val="20"/>
                <w:szCs w:val="20"/>
                <w:lang w:val="en-GB"/>
              </w:rPr>
              <w:t>-</w:t>
            </w:r>
            <w:r w:rsidR="00D8071E" w:rsidRPr="00A54A90">
              <w:rPr>
                <w:sz w:val="20"/>
                <w:szCs w:val="20"/>
                <w:lang w:val="en-GB"/>
              </w:rPr>
              <w:t>11.515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7FC9A643" w14:textId="0BA5FCDB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1418" w:type="dxa"/>
            <w:vAlign w:val="center"/>
          </w:tcPr>
          <w:p w14:paraId="75FC6367" w14:textId="76DE4DE6" w:rsidR="00D8071E" w:rsidRPr="00A54A90" w:rsidRDefault="00DE324F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8.714</w:t>
            </w:r>
          </w:p>
        </w:tc>
        <w:tc>
          <w:tcPr>
            <w:tcW w:w="1701" w:type="dxa"/>
            <w:vAlign w:val="center"/>
          </w:tcPr>
          <w:p w14:paraId="6E7E6B6A" w14:textId="338C55A9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5.956-</w:t>
            </w:r>
            <w:r w:rsidR="00DE324F" w:rsidRPr="00A54A90">
              <w:rPr>
                <w:sz w:val="20"/>
                <w:szCs w:val="20"/>
                <w:lang w:val="en-GB"/>
              </w:rPr>
              <w:t>12.748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02EBAB3C" w14:textId="402534C1" w:rsidR="00D8071E" w:rsidRPr="00A54A90" w:rsidRDefault="00DE324F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1559" w:type="dxa"/>
            <w:vAlign w:val="center"/>
          </w:tcPr>
          <w:p w14:paraId="2614DBAA" w14:textId="199A9027" w:rsidR="00D8071E" w:rsidRPr="00A54A90" w:rsidRDefault="00A7198D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9.122</w:t>
            </w:r>
          </w:p>
        </w:tc>
        <w:tc>
          <w:tcPr>
            <w:tcW w:w="1559" w:type="dxa"/>
            <w:vAlign w:val="center"/>
          </w:tcPr>
          <w:p w14:paraId="093BCB73" w14:textId="194AF500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5437B9" w:rsidRPr="00A54A90">
              <w:rPr>
                <w:sz w:val="20"/>
                <w:szCs w:val="20"/>
                <w:lang w:val="en-GB"/>
              </w:rPr>
              <w:t>6.165-</w:t>
            </w:r>
            <w:r w:rsidRPr="00A54A90">
              <w:rPr>
                <w:sz w:val="20"/>
                <w:szCs w:val="20"/>
                <w:lang w:val="en-GB"/>
              </w:rPr>
              <w:t>13.496)</w:t>
            </w:r>
          </w:p>
        </w:tc>
        <w:tc>
          <w:tcPr>
            <w:tcW w:w="709" w:type="dxa"/>
            <w:vAlign w:val="center"/>
          </w:tcPr>
          <w:p w14:paraId="55F8B838" w14:textId="33B905B3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0</w:t>
            </w:r>
          </w:p>
        </w:tc>
      </w:tr>
      <w:tr w:rsidR="00D8071E" w:rsidRPr="00A54A90" w14:paraId="355887C9" w14:textId="77777777" w:rsidTr="0019510B">
        <w:tc>
          <w:tcPr>
            <w:tcW w:w="3550" w:type="dxa"/>
            <w:vAlign w:val="center"/>
          </w:tcPr>
          <w:p w14:paraId="009C6507" w14:textId="77777777" w:rsidR="00D8071E" w:rsidRPr="00A54A90" w:rsidRDefault="00D8071E" w:rsidP="00D8071E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Care situation characteristics</w:t>
            </w:r>
          </w:p>
        </w:tc>
        <w:tc>
          <w:tcPr>
            <w:tcW w:w="1417" w:type="dxa"/>
            <w:vAlign w:val="center"/>
          </w:tcPr>
          <w:p w14:paraId="0ADC6329" w14:textId="77777777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43D4D66A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57328087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47799F4C" w14:textId="77777777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1FE101CD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60ECB20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0934033" w14:textId="77777777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3C12B97F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563163A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D8071E" w:rsidRPr="00A54A90" w14:paraId="417008B2" w14:textId="77777777" w:rsidTr="0019510B">
        <w:tc>
          <w:tcPr>
            <w:tcW w:w="3550" w:type="dxa"/>
            <w:vAlign w:val="center"/>
          </w:tcPr>
          <w:p w14:paraId="205E0642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 xml:space="preserve">Type of care relationship (caring for) </w:t>
            </w:r>
          </w:p>
          <w:p w14:paraId="5222DC74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Spouse</w:t>
            </w:r>
          </w:p>
          <w:p w14:paraId="1E703D1D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Parent (in-law)</w:t>
            </w:r>
          </w:p>
          <w:p w14:paraId="3E3DE51E" w14:textId="6D6A6F6E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Other</w:t>
            </w:r>
          </w:p>
        </w:tc>
        <w:tc>
          <w:tcPr>
            <w:tcW w:w="1417" w:type="dxa"/>
            <w:vAlign w:val="center"/>
          </w:tcPr>
          <w:p w14:paraId="1E8A019C" w14:textId="77777777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0A18BA99" w14:textId="090562CA" w:rsidR="00D8071E" w:rsidRPr="00A54A90" w:rsidRDefault="00A7198D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0D4F4929" w14:textId="77777777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879</w:t>
            </w:r>
          </w:p>
          <w:p w14:paraId="553E664F" w14:textId="283886F5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46</w:t>
            </w:r>
          </w:p>
        </w:tc>
        <w:tc>
          <w:tcPr>
            <w:tcW w:w="1526" w:type="dxa"/>
            <w:vAlign w:val="center"/>
          </w:tcPr>
          <w:p w14:paraId="50DCE9E8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13F8088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D89F01C" w14:textId="2CB43C18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623-</w:t>
            </w:r>
            <w:r w:rsidR="00D8071E" w:rsidRPr="00A54A90">
              <w:rPr>
                <w:sz w:val="20"/>
                <w:szCs w:val="20"/>
                <w:lang w:val="en-GB"/>
              </w:rPr>
              <w:t>1.241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08A45C60" w14:textId="5E12CB88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543-</w:t>
            </w:r>
            <w:r w:rsidR="00D8071E" w:rsidRPr="00A54A90">
              <w:rPr>
                <w:sz w:val="20"/>
                <w:szCs w:val="20"/>
                <w:lang w:val="en-GB"/>
              </w:rPr>
              <w:t>1.650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2747ADE4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1918471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29D3EFEE" w14:textId="79C88B2A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464 .846</w:t>
            </w:r>
          </w:p>
        </w:tc>
        <w:tc>
          <w:tcPr>
            <w:tcW w:w="1418" w:type="dxa"/>
            <w:vAlign w:val="center"/>
          </w:tcPr>
          <w:p w14:paraId="26FFAEFC" w14:textId="77777777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4D663A22" w14:textId="7AA0AD14" w:rsidR="00D8071E" w:rsidRPr="00A54A90" w:rsidRDefault="00A7198D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633E9ECC" w14:textId="4AC1229D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27</w:t>
            </w:r>
          </w:p>
          <w:p w14:paraId="1EA218AC" w14:textId="25CE639B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37</w:t>
            </w:r>
          </w:p>
        </w:tc>
        <w:tc>
          <w:tcPr>
            <w:tcW w:w="1701" w:type="dxa"/>
            <w:vAlign w:val="center"/>
          </w:tcPr>
          <w:p w14:paraId="15DCD3D2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A489FCB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DD0FC96" w14:textId="0907681D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150-</w:t>
            </w:r>
            <w:r w:rsidR="00D8071E" w:rsidRPr="00A54A90">
              <w:rPr>
                <w:sz w:val="20"/>
                <w:szCs w:val="20"/>
                <w:lang w:val="en-GB"/>
              </w:rPr>
              <w:t>1.858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031B9DDE" w14:textId="6B7F9609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157-</w:t>
            </w:r>
            <w:r w:rsidR="00D8071E" w:rsidRPr="00A54A90">
              <w:rPr>
                <w:sz w:val="20"/>
                <w:szCs w:val="20"/>
                <w:lang w:val="en-GB"/>
              </w:rPr>
              <w:t>1.831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0CCC1937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34CDB91A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B567D93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19</w:t>
            </w:r>
          </w:p>
          <w:p w14:paraId="11D09861" w14:textId="2444460F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20</w:t>
            </w:r>
          </w:p>
        </w:tc>
        <w:tc>
          <w:tcPr>
            <w:tcW w:w="1559" w:type="dxa"/>
            <w:vAlign w:val="center"/>
          </w:tcPr>
          <w:p w14:paraId="4DB2A4D2" w14:textId="77777777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3103D41C" w14:textId="267F0D3B" w:rsidR="00A7198D" w:rsidRPr="00A54A90" w:rsidRDefault="00A7198D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6CDABDF7" w14:textId="77777777" w:rsidR="00A7198D" w:rsidRPr="00A54A90" w:rsidRDefault="00A7198D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10</w:t>
            </w:r>
          </w:p>
          <w:p w14:paraId="6D4DD326" w14:textId="50C60387" w:rsidR="00A7198D" w:rsidRPr="00A54A90" w:rsidRDefault="00A7198D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11</w:t>
            </w:r>
          </w:p>
        </w:tc>
        <w:tc>
          <w:tcPr>
            <w:tcW w:w="1559" w:type="dxa"/>
            <w:vAlign w:val="center"/>
          </w:tcPr>
          <w:p w14:paraId="282400DE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FE1EA1F" w14:textId="77777777" w:rsidR="00A7198D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60B6399" w14:textId="54E24266" w:rsidR="00A7198D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5437B9" w:rsidRPr="00A54A90">
              <w:rPr>
                <w:sz w:val="20"/>
                <w:szCs w:val="20"/>
                <w:lang w:val="en-GB"/>
              </w:rPr>
              <w:t>.139-</w:t>
            </w:r>
            <w:r w:rsidRPr="00A54A90">
              <w:rPr>
                <w:sz w:val="20"/>
                <w:szCs w:val="20"/>
                <w:lang w:val="en-GB"/>
              </w:rPr>
              <w:t>1.867)</w:t>
            </w:r>
          </w:p>
          <w:p w14:paraId="2D0BDE71" w14:textId="39E25EF7" w:rsidR="00A7198D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5437B9" w:rsidRPr="00A54A90">
              <w:rPr>
                <w:sz w:val="20"/>
                <w:szCs w:val="20"/>
                <w:lang w:val="en-GB"/>
              </w:rPr>
              <w:t>.144-</w:t>
            </w:r>
            <w:r w:rsidRPr="00A54A90">
              <w:rPr>
                <w:sz w:val="20"/>
                <w:szCs w:val="20"/>
                <w:lang w:val="en-GB"/>
              </w:rPr>
              <w:t>1.813)</w:t>
            </w:r>
          </w:p>
        </w:tc>
        <w:tc>
          <w:tcPr>
            <w:tcW w:w="709" w:type="dxa"/>
            <w:vAlign w:val="center"/>
          </w:tcPr>
          <w:p w14:paraId="027040DC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BFBE21C" w14:textId="77777777" w:rsidR="00A7198D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F86BAB6" w14:textId="77777777" w:rsidR="00A7198D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09</w:t>
            </w:r>
          </w:p>
          <w:p w14:paraId="04CCD766" w14:textId="42F68A65" w:rsidR="00A7198D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299</w:t>
            </w:r>
          </w:p>
        </w:tc>
      </w:tr>
      <w:tr w:rsidR="00D8071E" w:rsidRPr="00A54A90" w14:paraId="4A590F7D" w14:textId="77777777" w:rsidTr="0019510B">
        <w:tc>
          <w:tcPr>
            <w:tcW w:w="3550" w:type="dxa"/>
            <w:vAlign w:val="center"/>
          </w:tcPr>
          <w:p w14:paraId="4D8BD09F" w14:textId="4776F613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Living together</w:t>
            </w:r>
          </w:p>
          <w:p w14:paraId="07CF4BC4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no, T12: no</w:t>
            </w:r>
          </w:p>
          <w:p w14:paraId="369A562D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yes, T12: yes</w:t>
            </w:r>
          </w:p>
          <w:p w14:paraId="59E8CA1F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no, T12: yes</w:t>
            </w:r>
          </w:p>
          <w:p w14:paraId="529EF5EE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yes, T12: no</w:t>
            </w:r>
          </w:p>
          <w:p w14:paraId="020A67B0" w14:textId="374D902A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unknown/missing</w:t>
            </w:r>
          </w:p>
        </w:tc>
        <w:tc>
          <w:tcPr>
            <w:tcW w:w="1417" w:type="dxa"/>
            <w:vAlign w:val="center"/>
          </w:tcPr>
          <w:p w14:paraId="19D08F70" w14:textId="77777777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1D5F048E" w14:textId="19FFFD2B" w:rsidR="00D8071E" w:rsidRPr="00A54A90" w:rsidRDefault="00A7198D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0F41F6EE" w14:textId="77777777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69</w:t>
            </w:r>
          </w:p>
          <w:p w14:paraId="4E002FE9" w14:textId="77777777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6.897</w:t>
            </w:r>
          </w:p>
          <w:p w14:paraId="3F562DEC" w14:textId="77777777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2.763</w:t>
            </w:r>
          </w:p>
          <w:p w14:paraId="6438884D" w14:textId="6A1BB6D7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2.498</w:t>
            </w:r>
          </w:p>
        </w:tc>
        <w:tc>
          <w:tcPr>
            <w:tcW w:w="1526" w:type="dxa"/>
            <w:vAlign w:val="center"/>
          </w:tcPr>
          <w:p w14:paraId="195C6E5C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BB2D61F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BC28119" w14:textId="17DD7822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764-</w:t>
            </w:r>
            <w:r w:rsidR="00D8071E" w:rsidRPr="00A54A90">
              <w:rPr>
                <w:sz w:val="20"/>
                <w:szCs w:val="20"/>
                <w:lang w:val="en-GB"/>
              </w:rPr>
              <w:t>1.497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34B3CD21" w14:textId="63C1CC16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841-</w:t>
            </w:r>
            <w:r w:rsidR="00D8071E" w:rsidRPr="00A54A90">
              <w:rPr>
                <w:sz w:val="20"/>
                <w:szCs w:val="20"/>
                <w:lang w:val="en-GB"/>
              </w:rPr>
              <w:t>56.598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3F788CE6" w14:textId="19B4BBB1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282-</w:t>
            </w:r>
            <w:r w:rsidR="00D8071E" w:rsidRPr="00A54A90">
              <w:rPr>
                <w:sz w:val="20"/>
                <w:szCs w:val="20"/>
                <w:lang w:val="en-GB"/>
              </w:rPr>
              <w:t>27.081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67D1E91C" w14:textId="4727F6B8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473-</w:t>
            </w:r>
            <w:r w:rsidR="00D8071E" w:rsidRPr="00A54A90">
              <w:rPr>
                <w:sz w:val="20"/>
                <w:szCs w:val="20"/>
                <w:lang w:val="en-GB"/>
              </w:rPr>
              <w:t>13.177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01A7D225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1A5F8BD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303638C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95</w:t>
            </w:r>
          </w:p>
          <w:p w14:paraId="1CFF830E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72</w:t>
            </w:r>
          </w:p>
          <w:p w14:paraId="5558DE4F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83</w:t>
            </w:r>
          </w:p>
          <w:p w14:paraId="7AE8C0AB" w14:textId="5EE96200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281</w:t>
            </w:r>
          </w:p>
        </w:tc>
        <w:tc>
          <w:tcPr>
            <w:tcW w:w="1418" w:type="dxa"/>
            <w:vAlign w:val="center"/>
          </w:tcPr>
          <w:p w14:paraId="09713B55" w14:textId="77777777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6D6CAB81" w14:textId="2FE37BBA" w:rsidR="00D8071E" w:rsidRPr="00A54A90" w:rsidRDefault="00A7198D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2D57782C" w14:textId="77777777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32</w:t>
            </w:r>
          </w:p>
          <w:p w14:paraId="672E9B8C" w14:textId="77777777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6.143</w:t>
            </w:r>
          </w:p>
          <w:p w14:paraId="1937D5C6" w14:textId="77777777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2.079</w:t>
            </w:r>
          </w:p>
          <w:p w14:paraId="4E3456BB" w14:textId="196E5320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3.645</w:t>
            </w:r>
          </w:p>
        </w:tc>
        <w:tc>
          <w:tcPr>
            <w:tcW w:w="1701" w:type="dxa"/>
            <w:vAlign w:val="center"/>
          </w:tcPr>
          <w:p w14:paraId="25012EBF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68193C6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5B9F06E" w14:textId="11703979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219-</w:t>
            </w:r>
            <w:r w:rsidR="00D8071E" w:rsidRPr="00A54A90">
              <w:rPr>
                <w:sz w:val="20"/>
                <w:szCs w:val="20"/>
                <w:lang w:val="en-GB"/>
              </w:rPr>
              <w:t>1.824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58A2C21A" w14:textId="254092DB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646-</w:t>
            </w:r>
            <w:r w:rsidR="00D8071E" w:rsidRPr="00A54A90">
              <w:rPr>
                <w:sz w:val="20"/>
                <w:szCs w:val="20"/>
                <w:lang w:val="en-GB"/>
              </w:rPr>
              <w:t>58.378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5E14F604" w14:textId="216781E9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167-</w:t>
            </w:r>
            <w:r w:rsidR="00D8071E" w:rsidRPr="00A54A90">
              <w:rPr>
                <w:sz w:val="20"/>
                <w:szCs w:val="20"/>
                <w:lang w:val="en-GB"/>
              </w:rPr>
              <w:t>25.900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48F03274" w14:textId="37E4DCD4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467-</w:t>
            </w:r>
            <w:r w:rsidR="00D8071E" w:rsidRPr="00A54A90">
              <w:rPr>
                <w:sz w:val="20"/>
                <w:szCs w:val="20"/>
                <w:lang w:val="en-GB"/>
              </w:rPr>
              <w:t>28.436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1CBC3678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277695D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27D134CF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96</w:t>
            </w:r>
          </w:p>
          <w:p w14:paraId="6187375F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14</w:t>
            </w:r>
          </w:p>
          <w:p w14:paraId="5FD030FD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70</w:t>
            </w:r>
          </w:p>
          <w:p w14:paraId="41CC62E8" w14:textId="2398D56D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217</w:t>
            </w:r>
          </w:p>
        </w:tc>
        <w:tc>
          <w:tcPr>
            <w:tcW w:w="1559" w:type="dxa"/>
            <w:vAlign w:val="center"/>
          </w:tcPr>
          <w:p w14:paraId="1F3B565B" w14:textId="77777777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5EC9120E" w14:textId="42CB8E8A" w:rsidR="00A7198D" w:rsidRPr="00A54A90" w:rsidRDefault="00A7198D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286E93F0" w14:textId="77777777" w:rsidR="00A7198D" w:rsidRPr="00A54A90" w:rsidRDefault="00A7198D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05</w:t>
            </w:r>
          </w:p>
          <w:p w14:paraId="79F7EA88" w14:textId="77777777" w:rsidR="00A7198D" w:rsidRPr="00A54A90" w:rsidRDefault="00A7198D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5.222</w:t>
            </w:r>
          </w:p>
          <w:p w14:paraId="24C4A31A" w14:textId="77777777" w:rsidR="00A7198D" w:rsidRPr="00A54A90" w:rsidRDefault="00A7198D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2.036</w:t>
            </w:r>
          </w:p>
          <w:p w14:paraId="58FB4528" w14:textId="7C5FBC83" w:rsidR="00A7198D" w:rsidRPr="00A54A90" w:rsidRDefault="00A7198D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3.062</w:t>
            </w:r>
          </w:p>
        </w:tc>
        <w:tc>
          <w:tcPr>
            <w:tcW w:w="1559" w:type="dxa"/>
            <w:vAlign w:val="center"/>
          </w:tcPr>
          <w:p w14:paraId="5D44A967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C99796F" w14:textId="77777777" w:rsidR="00A7198D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F2B9525" w14:textId="65229FA2" w:rsidR="00A7198D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5437B9" w:rsidRPr="00A54A90">
              <w:rPr>
                <w:sz w:val="20"/>
                <w:szCs w:val="20"/>
                <w:lang w:val="en-GB"/>
              </w:rPr>
              <w:t>.201-</w:t>
            </w:r>
            <w:r w:rsidRPr="00A54A90">
              <w:rPr>
                <w:sz w:val="20"/>
                <w:szCs w:val="20"/>
                <w:lang w:val="en-GB"/>
              </w:rPr>
              <w:t>1.823)</w:t>
            </w:r>
          </w:p>
          <w:p w14:paraId="636E6E14" w14:textId="5C1CE9C7" w:rsidR="00A7198D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5437B9" w:rsidRPr="00A54A90">
              <w:rPr>
                <w:sz w:val="20"/>
                <w:szCs w:val="20"/>
                <w:lang w:val="en-GB"/>
              </w:rPr>
              <w:t>.549-</w:t>
            </w:r>
            <w:r w:rsidRPr="00A54A90">
              <w:rPr>
                <w:sz w:val="20"/>
                <w:szCs w:val="20"/>
                <w:lang w:val="en-GB"/>
              </w:rPr>
              <w:t>49.656)</w:t>
            </w:r>
          </w:p>
          <w:p w14:paraId="310E5BCD" w14:textId="79BC0CF2" w:rsidR="00A7198D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5437B9" w:rsidRPr="00A54A90">
              <w:rPr>
                <w:sz w:val="20"/>
                <w:szCs w:val="20"/>
                <w:lang w:val="en-GB"/>
              </w:rPr>
              <w:t>.133-</w:t>
            </w:r>
            <w:r w:rsidRPr="00A54A90">
              <w:rPr>
                <w:sz w:val="20"/>
                <w:szCs w:val="20"/>
                <w:lang w:val="en-GB"/>
              </w:rPr>
              <w:t>31.069)</w:t>
            </w:r>
          </w:p>
          <w:p w14:paraId="3A98F86E" w14:textId="4A5ECB08" w:rsidR="00A7198D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5437B9" w:rsidRPr="00A54A90">
              <w:rPr>
                <w:sz w:val="20"/>
                <w:szCs w:val="20"/>
                <w:lang w:val="en-GB"/>
              </w:rPr>
              <w:t>.365-</w:t>
            </w:r>
            <w:r w:rsidRPr="00A54A90">
              <w:rPr>
                <w:sz w:val="20"/>
                <w:szCs w:val="20"/>
                <w:lang w:val="en-GB"/>
              </w:rPr>
              <w:t>25.727)</w:t>
            </w:r>
          </w:p>
        </w:tc>
        <w:tc>
          <w:tcPr>
            <w:tcW w:w="709" w:type="dxa"/>
            <w:vAlign w:val="center"/>
          </w:tcPr>
          <w:p w14:paraId="4211A3B4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AB8988F" w14:textId="77777777" w:rsidR="00A7198D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45860BB" w14:textId="77777777" w:rsidR="00A7198D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72</w:t>
            </w:r>
          </w:p>
          <w:p w14:paraId="0E54B859" w14:textId="77777777" w:rsidR="00A7198D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50</w:t>
            </w:r>
          </w:p>
          <w:p w14:paraId="584F2695" w14:textId="77777777" w:rsidR="00A7198D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09</w:t>
            </w:r>
          </w:p>
          <w:p w14:paraId="197F7931" w14:textId="2D8FEBDE" w:rsidR="00A7198D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03</w:t>
            </w:r>
          </w:p>
        </w:tc>
      </w:tr>
      <w:tr w:rsidR="00D8071E" w:rsidRPr="00A54A90" w14:paraId="31D9AB4D" w14:textId="77777777" w:rsidTr="00D03409">
        <w:tc>
          <w:tcPr>
            <w:tcW w:w="3550" w:type="dxa"/>
            <w:vAlign w:val="center"/>
          </w:tcPr>
          <w:p w14:paraId="6871097A" w14:textId="307ABCD9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 xml:space="preserve">Support other caregiver/volunteer available </w:t>
            </w:r>
          </w:p>
          <w:p w14:paraId="53856B81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no, T12: no</w:t>
            </w:r>
          </w:p>
          <w:p w14:paraId="407A1A11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yes, T12: yes</w:t>
            </w:r>
          </w:p>
          <w:p w14:paraId="2746CEBA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no, T12: yes</w:t>
            </w:r>
          </w:p>
          <w:p w14:paraId="62757329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yes, T12: no</w:t>
            </w:r>
          </w:p>
          <w:p w14:paraId="55B3FB36" w14:textId="4ECFD192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unknown/missing</w:t>
            </w:r>
          </w:p>
        </w:tc>
        <w:tc>
          <w:tcPr>
            <w:tcW w:w="1417" w:type="dxa"/>
          </w:tcPr>
          <w:p w14:paraId="1FE0DA3A" w14:textId="77777777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7A56506F" w14:textId="77777777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39390981" w14:textId="2E0C1247" w:rsidR="00D8071E" w:rsidRPr="00A54A90" w:rsidRDefault="00A7198D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4CCF92B9" w14:textId="77777777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864</w:t>
            </w:r>
          </w:p>
          <w:p w14:paraId="0A789A8D" w14:textId="77777777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35</w:t>
            </w:r>
          </w:p>
          <w:p w14:paraId="564FDA61" w14:textId="77777777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51</w:t>
            </w:r>
          </w:p>
          <w:p w14:paraId="74B9276C" w14:textId="4017974D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96</w:t>
            </w:r>
          </w:p>
        </w:tc>
        <w:tc>
          <w:tcPr>
            <w:tcW w:w="1526" w:type="dxa"/>
          </w:tcPr>
          <w:p w14:paraId="5CBD338F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F118061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E357106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4E390EF" w14:textId="01A47720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563-</w:t>
            </w:r>
            <w:r w:rsidR="00D8071E" w:rsidRPr="00A54A90">
              <w:rPr>
                <w:sz w:val="20"/>
                <w:szCs w:val="20"/>
                <w:lang w:val="en-GB"/>
              </w:rPr>
              <w:t>1.327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5A4B83B4" w14:textId="3B7E5580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393-</w:t>
            </w:r>
            <w:r w:rsidR="00D8071E" w:rsidRPr="00A54A90">
              <w:rPr>
                <w:sz w:val="20"/>
                <w:szCs w:val="20"/>
                <w:lang w:val="en-GB"/>
              </w:rPr>
              <w:t>1.025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4686F2F9" w14:textId="6413303B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393-</w:t>
            </w:r>
            <w:r w:rsidR="00D8071E" w:rsidRPr="00A54A90">
              <w:rPr>
                <w:sz w:val="20"/>
                <w:szCs w:val="20"/>
                <w:lang w:val="en-GB"/>
              </w:rPr>
              <w:t>1.08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7E2A4E25" w14:textId="1B952D1D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378-</w:t>
            </w:r>
            <w:r w:rsidR="00D8071E" w:rsidRPr="00A54A90">
              <w:rPr>
                <w:sz w:val="20"/>
                <w:szCs w:val="20"/>
                <w:lang w:val="en-GB"/>
              </w:rPr>
              <w:t>2.628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</w:tcPr>
          <w:p w14:paraId="5C194E0C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0F3EB19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3B07F67A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3B94BA9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05</w:t>
            </w:r>
          </w:p>
          <w:p w14:paraId="0C2D4D86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63</w:t>
            </w:r>
          </w:p>
          <w:p w14:paraId="15FD04FD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95</w:t>
            </w:r>
          </w:p>
          <w:p w14:paraId="3804E1A5" w14:textId="12DAAD93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94</w:t>
            </w:r>
          </w:p>
        </w:tc>
        <w:tc>
          <w:tcPr>
            <w:tcW w:w="1418" w:type="dxa"/>
          </w:tcPr>
          <w:p w14:paraId="27A28B6D" w14:textId="77777777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7D62AA9D" w14:textId="77777777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7A161748" w14:textId="4DE545A2" w:rsidR="00D8071E" w:rsidRPr="00A54A90" w:rsidRDefault="00A7198D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33803AF0" w14:textId="77777777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36</w:t>
            </w:r>
          </w:p>
          <w:p w14:paraId="264D6CD2" w14:textId="77777777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52</w:t>
            </w:r>
          </w:p>
          <w:p w14:paraId="0C2553AD" w14:textId="77777777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769</w:t>
            </w:r>
          </w:p>
          <w:p w14:paraId="2E5148B1" w14:textId="350E3711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724</w:t>
            </w:r>
          </w:p>
        </w:tc>
        <w:tc>
          <w:tcPr>
            <w:tcW w:w="1701" w:type="dxa"/>
          </w:tcPr>
          <w:p w14:paraId="24F1B314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2E7E4319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238B06B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2C19F740" w14:textId="42B52DEB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613-</w:t>
            </w:r>
            <w:r w:rsidR="00D8071E" w:rsidRPr="00A54A90">
              <w:rPr>
                <w:sz w:val="20"/>
                <w:szCs w:val="20"/>
                <w:lang w:val="en-GB"/>
              </w:rPr>
              <w:t>1.753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6A5F91C4" w14:textId="35106AF9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367-</w:t>
            </w:r>
            <w:r w:rsidR="00D8071E" w:rsidRPr="00A54A90">
              <w:rPr>
                <w:sz w:val="20"/>
                <w:szCs w:val="20"/>
                <w:lang w:val="en-GB"/>
              </w:rPr>
              <w:t>1.157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593A8B19" w14:textId="5C1AD769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420-</w:t>
            </w:r>
            <w:r w:rsidR="00D8071E" w:rsidRPr="00A54A90">
              <w:rPr>
                <w:sz w:val="20"/>
                <w:szCs w:val="20"/>
                <w:lang w:val="en-GB"/>
              </w:rPr>
              <w:t>1.410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7F5E684B" w14:textId="7DE4AFA6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560-</w:t>
            </w:r>
            <w:r w:rsidR="00D8071E" w:rsidRPr="00A54A90">
              <w:rPr>
                <w:sz w:val="20"/>
                <w:szCs w:val="20"/>
                <w:lang w:val="en-GB"/>
              </w:rPr>
              <w:t>5.301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51920916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27250BEE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0CFF166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D11487D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894</w:t>
            </w:r>
          </w:p>
          <w:p w14:paraId="512C0BE8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44</w:t>
            </w:r>
          </w:p>
          <w:p w14:paraId="10F2357D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96</w:t>
            </w:r>
          </w:p>
          <w:p w14:paraId="63D3F5B6" w14:textId="79ECA543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42</w:t>
            </w:r>
          </w:p>
        </w:tc>
        <w:tc>
          <w:tcPr>
            <w:tcW w:w="1559" w:type="dxa"/>
            <w:vAlign w:val="center"/>
          </w:tcPr>
          <w:p w14:paraId="3E919A33" w14:textId="77777777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0C8318D5" w14:textId="77777777" w:rsidR="00A7198D" w:rsidRPr="00A54A90" w:rsidRDefault="00A7198D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049297BA" w14:textId="09B82D83" w:rsidR="00A7198D" w:rsidRPr="00A54A90" w:rsidRDefault="00A7198D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702C6389" w14:textId="77777777" w:rsidR="00A7198D" w:rsidRPr="00A54A90" w:rsidRDefault="00A7198D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82</w:t>
            </w:r>
          </w:p>
          <w:p w14:paraId="5512FA61" w14:textId="77777777" w:rsidR="00A7198D" w:rsidRPr="00A54A90" w:rsidRDefault="00A7198D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43</w:t>
            </w:r>
          </w:p>
          <w:p w14:paraId="2C641474" w14:textId="77777777" w:rsidR="00A7198D" w:rsidRPr="00A54A90" w:rsidRDefault="00A7198D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747</w:t>
            </w:r>
          </w:p>
          <w:p w14:paraId="558639AE" w14:textId="3A3F6584" w:rsidR="00A7198D" w:rsidRPr="00A54A90" w:rsidRDefault="00A7198D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386</w:t>
            </w:r>
          </w:p>
        </w:tc>
        <w:tc>
          <w:tcPr>
            <w:tcW w:w="1559" w:type="dxa"/>
          </w:tcPr>
          <w:p w14:paraId="4D8DD72E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64560E3" w14:textId="77777777" w:rsidR="00A7198D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00FB40B" w14:textId="77777777" w:rsidR="00A7198D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FDDB468" w14:textId="4B210209" w:rsidR="00A7198D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5437B9" w:rsidRPr="00A54A90">
              <w:rPr>
                <w:sz w:val="20"/>
                <w:szCs w:val="20"/>
                <w:lang w:val="en-GB"/>
              </w:rPr>
              <w:t>.570-</w:t>
            </w:r>
            <w:r w:rsidRPr="00A54A90">
              <w:rPr>
                <w:sz w:val="20"/>
                <w:szCs w:val="20"/>
                <w:lang w:val="en-GB"/>
              </w:rPr>
              <w:t>1.690)</w:t>
            </w:r>
          </w:p>
          <w:p w14:paraId="56F18F85" w14:textId="61F5203F" w:rsidR="00A7198D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5437B9" w:rsidRPr="00A54A90">
              <w:rPr>
                <w:sz w:val="20"/>
                <w:szCs w:val="20"/>
                <w:lang w:val="en-GB"/>
              </w:rPr>
              <w:t>.360-</w:t>
            </w:r>
            <w:r w:rsidRPr="00A54A90">
              <w:rPr>
                <w:sz w:val="20"/>
                <w:szCs w:val="20"/>
                <w:lang w:val="en-GB"/>
              </w:rPr>
              <w:t>1.150)</w:t>
            </w:r>
          </w:p>
          <w:p w14:paraId="1F1607FE" w14:textId="5A6E3193" w:rsidR="00A7198D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5437B9" w:rsidRPr="00A54A90">
              <w:rPr>
                <w:sz w:val="20"/>
                <w:szCs w:val="20"/>
                <w:lang w:val="en-GB"/>
              </w:rPr>
              <w:t>.404-</w:t>
            </w:r>
            <w:r w:rsidRPr="00A54A90">
              <w:rPr>
                <w:sz w:val="20"/>
                <w:szCs w:val="20"/>
                <w:lang w:val="en-GB"/>
              </w:rPr>
              <w:t>1.383)</w:t>
            </w:r>
          </w:p>
          <w:p w14:paraId="195FBE00" w14:textId="627E38CB" w:rsidR="00A7198D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5437B9" w:rsidRPr="00A54A90">
              <w:rPr>
                <w:sz w:val="20"/>
                <w:szCs w:val="20"/>
                <w:lang w:val="en-GB"/>
              </w:rPr>
              <w:t>.445-</w:t>
            </w:r>
            <w:r w:rsidRPr="00A54A90">
              <w:rPr>
                <w:sz w:val="20"/>
                <w:szCs w:val="20"/>
                <w:lang w:val="en-GB"/>
              </w:rPr>
              <w:t>4.317)</w:t>
            </w:r>
          </w:p>
        </w:tc>
        <w:tc>
          <w:tcPr>
            <w:tcW w:w="709" w:type="dxa"/>
          </w:tcPr>
          <w:p w14:paraId="22C3DA84" w14:textId="77777777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E203D0A" w14:textId="77777777" w:rsidR="00A7198D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2D4672D3" w14:textId="77777777" w:rsidR="00A7198D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8ED9CF2" w14:textId="77777777" w:rsidR="00A7198D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46</w:t>
            </w:r>
          </w:p>
          <w:p w14:paraId="0B51B89C" w14:textId="77777777" w:rsidR="00A7198D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36</w:t>
            </w:r>
          </w:p>
          <w:p w14:paraId="2A3C8FF3" w14:textId="77777777" w:rsidR="00A7198D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53</w:t>
            </w:r>
          </w:p>
          <w:p w14:paraId="0908CE29" w14:textId="3C6E68B7" w:rsidR="00A7198D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73</w:t>
            </w:r>
          </w:p>
        </w:tc>
      </w:tr>
      <w:tr w:rsidR="00D8071E" w:rsidRPr="00A54A90" w14:paraId="51FD2ADD" w14:textId="77777777" w:rsidTr="0019510B">
        <w:tc>
          <w:tcPr>
            <w:tcW w:w="3550" w:type="dxa"/>
            <w:vAlign w:val="center"/>
          </w:tcPr>
          <w:p w14:paraId="068D697D" w14:textId="5946E24E" w:rsidR="00D8071E" w:rsidRPr="00A54A90" w:rsidRDefault="00D8071E" w:rsidP="00D8071E">
            <w:pPr>
              <w:pStyle w:val="NoSpacing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 xml:space="preserve">Change total hours informal care provision T0-T12 </w:t>
            </w:r>
            <w:r w:rsidRPr="00A54A90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17" w:type="dxa"/>
          </w:tcPr>
          <w:p w14:paraId="7A14A2F1" w14:textId="046C76FA" w:rsidR="00D8071E" w:rsidRPr="00A54A90" w:rsidRDefault="00D8071E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718</w:t>
            </w:r>
          </w:p>
        </w:tc>
        <w:tc>
          <w:tcPr>
            <w:tcW w:w="1526" w:type="dxa"/>
          </w:tcPr>
          <w:p w14:paraId="04BC0325" w14:textId="2DE5D50A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428-</w:t>
            </w:r>
            <w:r w:rsidR="00D8071E" w:rsidRPr="00A54A90">
              <w:rPr>
                <w:sz w:val="20"/>
                <w:szCs w:val="20"/>
                <w:lang w:val="en-GB"/>
              </w:rPr>
              <w:t>1.204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</w:tcPr>
          <w:p w14:paraId="3BD16534" w14:textId="3B666568" w:rsidR="00D8071E" w:rsidRPr="00A54A90" w:rsidRDefault="00D8071E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209</w:t>
            </w:r>
          </w:p>
        </w:tc>
        <w:tc>
          <w:tcPr>
            <w:tcW w:w="1418" w:type="dxa"/>
          </w:tcPr>
          <w:p w14:paraId="6B244FA8" w14:textId="2D962FEF" w:rsidR="00D8071E" w:rsidRPr="00A54A90" w:rsidRDefault="00DE324F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69</w:t>
            </w:r>
          </w:p>
        </w:tc>
        <w:tc>
          <w:tcPr>
            <w:tcW w:w="1701" w:type="dxa"/>
          </w:tcPr>
          <w:p w14:paraId="6B10E314" w14:textId="1BE0566B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353-</w:t>
            </w:r>
            <w:r w:rsidR="00DE324F" w:rsidRPr="00A54A90">
              <w:rPr>
                <w:sz w:val="20"/>
                <w:szCs w:val="20"/>
                <w:lang w:val="en-GB"/>
              </w:rPr>
              <w:t>1.266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01E46AA2" w14:textId="3B715627" w:rsidR="00D8071E" w:rsidRPr="00A54A90" w:rsidRDefault="00DE324F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216</w:t>
            </w:r>
          </w:p>
        </w:tc>
        <w:tc>
          <w:tcPr>
            <w:tcW w:w="1559" w:type="dxa"/>
          </w:tcPr>
          <w:p w14:paraId="32DB7FC6" w14:textId="49F9C093" w:rsidR="00D8071E" w:rsidRPr="00A54A90" w:rsidRDefault="00A7198D" w:rsidP="00D8071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48</w:t>
            </w:r>
          </w:p>
        </w:tc>
        <w:tc>
          <w:tcPr>
            <w:tcW w:w="1559" w:type="dxa"/>
          </w:tcPr>
          <w:p w14:paraId="29C1AE3E" w14:textId="0B295030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5437B9" w:rsidRPr="00A54A90">
              <w:rPr>
                <w:sz w:val="20"/>
                <w:szCs w:val="20"/>
                <w:lang w:val="en-GB"/>
              </w:rPr>
              <w:t>.336-</w:t>
            </w:r>
            <w:r w:rsidRPr="00A54A90">
              <w:rPr>
                <w:sz w:val="20"/>
                <w:szCs w:val="20"/>
                <w:lang w:val="en-GB"/>
              </w:rPr>
              <w:t>1.249)</w:t>
            </w:r>
          </w:p>
        </w:tc>
        <w:tc>
          <w:tcPr>
            <w:tcW w:w="709" w:type="dxa"/>
          </w:tcPr>
          <w:p w14:paraId="06464CCE" w14:textId="02AD9AA1" w:rsidR="00D8071E" w:rsidRPr="00A54A90" w:rsidRDefault="00A7198D" w:rsidP="00D8071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95</w:t>
            </w:r>
          </w:p>
        </w:tc>
      </w:tr>
      <w:tr w:rsidR="00D8071E" w:rsidRPr="00A54A90" w14:paraId="2EC57AFC" w14:textId="77777777" w:rsidTr="0019510B">
        <w:tc>
          <w:tcPr>
            <w:tcW w:w="14856" w:type="dxa"/>
            <w:gridSpan w:val="10"/>
            <w:tcBorders>
              <w:top w:val="single" w:sz="12" w:space="0" w:color="auto"/>
            </w:tcBorders>
            <w:vAlign w:val="center"/>
          </w:tcPr>
          <w:p w14:paraId="78624AAE" w14:textId="23BF2730" w:rsidR="00D8071E" w:rsidRPr="00A54A90" w:rsidRDefault="00D8071E" w:rsidP="00D8071E">
            <w:pPr>
              <w:pStyle w:val="NoSpacing"/>
              <w:rPr>
                <w:sz w:val="18"/>
                <w:szCs w:val="20"/>
                <w:lang w:val="en-GB"/>
              </w:rPr>
            </w:pPr>
            <w:r w:rsidRPr="00A54A90">
              <w:rPr>
                <w:sz w:val="18"/>
                <w:szCs w:val="20"/>
                <w:lang w:val="en-GB"/>
              </w:rPr>
              <w:t xml:space="preserve">T0 = baseline, T12 = follow-up, </w:t>
            </w:r>
            <w:proofErr w:type="spellStart"/>
            <w:r w:rsidRPr="00A54A90">
              <w:rPr>
                <w:sz w:val="18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18"/>
                <w:szCs w:val="20"/>
                <w:lang w:val="en-GB"/>
              </w:rPr>
              <w:t>. = not applicable, OR = Odds Ratio, 95% CI = 95% Confidence Interval; a significance level of p &lt; .01 is used.</w:t>
            </w:r>
          </w:p>
          <w:p w14:paraId="6DD7F2B7" w14:textId="50243E0A" w:rsidR="00D8071E" w:rsidRPr="00A54A90" w:rsidRDefault="00D8071E" w:rsidP="00D8071E">
            <w:pPr>
              <w:pStyle w:val="NoSpacing"/>
              <w:rPr>
                <w:sz w:val="18"/>
                <w:szCs w:val="20"/>
                <w:lang w:val="en-GB"/>
              </w:rPr>
            </w:pPr>
            <w:proofErr w:type="spellStart"/>
            <w:r w:rsidRPr="00A54A90">
              <w:rPr>
                <w:sz w:val="18"/>
                <w:szCs w:val="20"/>
                <w:vertAlign w:val="superscript"/>
                <w:lang w:val="en-GB"/>
              </w:rPr>
              <w:t>a</w:t>
            </w:r>
            <w:proofErr w:type="spellEnd"/>
            <w:r w:rsidRPr="00A54A90">
              <w:rPr>
                <w:sz w:val="18"/>
                <w:szCs w:val="20"/>
                <w:vertAlign w:val="superscript"/>
                <w:lang w:val="en-GB"/>
              </w:rPr>
              <w:t xml:space="preserve"> </w:t>
            </w:r>
            <w:r w:rsidRPr="00A54A90">
              <w:rPr>
                <w:sz w:val="18"/>
                <w:szCs w:val="20"/>
                <w:lang w:val="en-GB"/>
              </w:rPr>
              <w:t xml:space="preserve">all </w:t>
            </w:r>
            <w:proofErr w:type="spellStart"/>
            <w:r w:rsidRPr="00A54A90">
              <w:rPr>
                <w:sz w:val="18"/>
                <w:szCs w:val="20"/>
                <w:lang w:val="en-GB"/>
              </w:rPr>
              <w:t>uni</w:t>
            </w:r>
            <w:proofErr w:type="spellEnd"/>
            <w:r w:rsidRPr="00A54A90">
              <w:rPr>
                <w:sz w:val="18"/>
                <w:szCs w:val="20"/>
                <w:lang w:val="en-GB"/>
              </w:rPr>
              <w:t>- and multivariable models are adjusted for research project and intervention (yes/no/unknown).</w:t>
            </w:r>
          </w:p>
          <w:p w14:paraId="0F649CE9" w14:textId="4DF73678" w:rsidR="00D8071E" w:rsidRPr="00A54A90" w:rsidRDefault="00D8071E" w:rsidP="00D8071E">
            <w:pPr>
              <w:pStyle w:val="NoSpacing"/>
              <w:rPr>
                <w:sz w:val="18"/>
                <w:szCs w:val="20"/>
                <w:lang w:val="en-GB"/>
              </w:rPr>
            </w:pPr>
            <w:r w:rsidRPr="00A54A90">
              <w:rPr>
                <w:sz w:val="18"/>
                <w:szCs w:val="20"/>
                <w:vertAlign w:val="superscript"/>
                <w:lang w:val="en-GB"/>
              </w:rPr>
              <w:t xml:space="preserve">b </w:t>
            </w:r>
            <w:r w:rsidRPr="00A54A90">
              <w:rPr>
                <w:sz w:val="18"/>
                <w:szCs w:val="20"/>
                <w:lang w:val="en-GB"/>
              </w:rPr>
              <w:t xml:space="preserve">all </w:t>
            </w:r>
            <w:proofErr w:type="spellStart"/>
            <w:r w:rsidRPr="00A54A90">
              <w:rPr>
                <w:sz w:val="18"/>
                <w:szCs w:val="20"/>
                <w:lang w:val="en-GB"/>
              </w:rPr>
              <w:t>uni</w:t>
            </w:r>
            <w:proofErr w:type="spellEnd"/>
            <w:r w:rsidRPr="00A54A90">
              <w:rPr>
                <w:sz w:val="18"/>
                <w:szCs w:val="20"/>
                <w:lang w:val="en-GB"/>
              </w:rPr>
              <w:t xml:space="preserve">- and multivariable models are adjusted for baseline frailty and baseline frailty domains of the care recipient, and for the baseline total hours of informal care provision a week. </w:t>
            </w:r>
          </w:p>
          <w:p w14:paraId="108739EA" w14:textId="196CE4A5" w:rsidR="00D8071E" w:rsidRPr="00A54A90" w:rsidRDefault="00D8071E" w:rsidP="00D8071E">
            <w:pPr>
              <w:pStyle w:val="NoSpacing"/>
              <w:rPr>
                <w:sz w:val="18"/>
                <w:szCs w:val="20"/>
                <w:lang w:val="en-GB"/>
              </w:rPr>
            </w:pPr>
            <w:r w:rsidRPr="00A54A90">
              <w:rPr>
                <w:sz w:val="18"/>
                <w:szCs w:val="20"/>
                <w:vertAlign w:val="superscript"/>
                <w:lang w:val="en-GB"/>
              </w:rPr>
              <w:t xml:space="preserve">c </w:t>
            </w:r>
            <w:r w:rsidRPr="00A54A90">
              <w:rPr>
                <w:sz w:val="18"/>
                <w:szCs w:val="20"/>
                <w:lang w:val="en-GB"/>
              </w:rPr>
              <w:t>statistically significant (p &lt;.01) in model without adjustment for fulfilment at T0.</w:t>
            </w:r>
          </w:p>
        </w:tc>
      </w:tr>
    </w:tbl>
    <w:p w14:paraId="49B57C15" w14:textId="77777777" w:rsidR="00D8071E" w:rsidRPr="00A54A90" w:rsidRDefault="00D8071E" w:rsidP="00DE324F">
      <w:pPr>
        <w:jc w:val="center"/>
        <w:rPr>
          <w:lang w:val="en-GB"/>
        </w:rPr>
      </w:pPr>
    </w:p>
    <w:p w14:paraId="40D0C719" w14:textId="77777777" w:rsidR="00D8071E" w:rsidRPr="00A54A90" w:rsidRDefault="00D8071E" w:rsidP="00E075D5">
      <w:pPr>
        <w:rPr>
          <w:lang w:val="en-GB"/>
        </w:rPr>
      </w:pPr>
    </w:p>
    <w:p w14:paraId="690BD921" w14:textId="60E809E7" w:rsidR="00E075D5" w:rsidRPr="00A54A90" w:rsidRDefault="00E075D5" w:rsidP="00E075D5">
      <w:pPr>
        <w:rPr>
          <w:lang w:val="en-GB"/>
        </w:rPr>
      </w:pPr>
      <w:r w:rsidRPr="00A54A90">
        <w:rPr>
          <w:lang w:val="en-GB"/>
        </w:rPr>
        <w:br w:type="page"/>
      </w:r>
    </w:p>
    <w:tbl>
      <w:tblPr>
        <w:tblStyle w:val="TableGrid"/>
        <w:tblW w:w="14856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0"/>
        <w:gridCol w:w="1417"/>
        <w:gridCol w:w="1526"/>
        <w:gridCol w:w="708"/>
        <w:gridCol w:w="1418"/>
        <w:gridCol w:w="1701"/>
        <w:gridCol w:w="709"/>
        <w:gridCol w:w="1559"/>
        <w:gridCol w:w="1559"/>
        <w:gridCol w:w="709"/>
      </w:tblGrid>
      <w:tr w:rsidR="00E075D5" w:rsidRPr="00A54A90" w14:paraId="3A1BBF14" w14:textId="77777777" w:rsidTr="0019510B">
        <w:tc>
          <w:tcPr>
            <w:tcW w:w="14856" w:type="dxa"/>
            <w:gridSpan w:val="10"/>
            <w:tcBorders>
              <w:bottom w:val="single" w:sz="12" w:space="0" w:color="auto"/>
            </w:tcBorders>
            <w:vAlign w:val="center"/>
          </w:tcPr>
          <w:p w14:paraId="0695C10D" w14:textId="51C4B99D" w:rsidR="00E075D5" w:rsidRPr="00A54A90" w:rsidRDefault="00E075D5" w:rsidP="00CC70F9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lastRenderedPageBreak/>
              <w:t xml:space="preserve">Table </w:t>
            </w:r>
            <w:r w:rsidR="00BE717E" w:rsidRPr="00A54A90">
              <w:rPr>
                <w:b/>
                <w:sz w:val="20"/>
                <w:szCs w:val="20"/>
                <w:lang w:val="en-GB"/>
              </w:rPr>
              <w:t>5</w:t>
            </w:r>
            <w:r w:rsidRPr="00A54A90">
              <w:rPr>
                <w:b/>
                <w:sz w:val="20"/>
                <w:szCs w:val="20"/>
                <w:lang w:val="en-GB"/>
              </w:rPr>
              <w:t xml:space="preserve">: Uni- and </w:t>
            </w:r>
            <w:r w:rsidR="003A60E0" w:rsidRPr="00A54A90">
              <w:rPr>
                <w:b/>
                <w:sz w:val="20"/>
                <w:szCs w:val="20"/>
                <w:lang w:val="en-GB"/>
              </w:rPr>
              <w:t>multivariable</w:t>
            </w:r>
            <w:r w:rsidRPr="00A54A90">
              <w:rPr>
                <w:b/>
                <w:sz w:val="20"/>
                <w:szCs w:val="20"/>
                <w:lang w:val="en-GB"/>
              </w:rPr>
              <w:t xml:space="preserve"> logistic regression analyses with outcome perceived support at T12 (N=</w:t>
            </w:r>
            <w:r w:rsidR="005437B9" w:rsidRPr="00A54A90">
              <w:rPr>
                <w:b/>
                <w:sz w:val="20"/>
                <w:szCs w:val="20"/>
                <w:lang w:val="en-GB"/>
              </w:rPr>
              <w:t>660</w:t>
            </w:r>
            <w:r w:rsidRPr="00A54A90">
              <w:rPr>
                <w:b/>
                <w:sz w:val="20"/>
                <w:szCs w:val="20"/>
                <w:lang w:val="en-GB"/>
              </w:rPr>
              <w:t xml:space="preserve">) </w:t>
            </w:r>
            <w:r w:rsidRPr="00A54A90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3A60E0" w:rsidRPr="00A54A90" w14:paraId="1E1ABF5E" w14:textId="77777777" w:rsidTr="0019510B">
        <w:tc>
          <w:tcPr>
            <w:tcW w:w="3550" w:type="dxa"/>
            <w:tcBorders>
              <w:top w:val="single" w:sz="12" w:space="0" w:color="auto"/>
            </w:tcBorders>
            <w:vAlign w:val="center"/>
          </w:tcPr>
          <w:p w14:paraId="557E3450" w14:textId="77777777" w:rsidR="003A60E0" w:rsidRPr="00A54A90" w:rsidRDefault="003A60E0" w:rsidP="003A60E0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Perceived support</w:t>
            </w:r>
          </w:p>
        </w:tc>
        <w:tc>
          <w:tcPr>
            <w:tcW w:w="3651" w:type="dxa"/>
            <w:gridSpan w:val="3"/>
            <w:tcBorders>
              <w:top w:val="single" w:sz="12" w:space="0" w:color="auto"/>
            </w:tcBorders>
            <w:vAlign w:val="center"/>
          </w:tcPr>
          <w:p w14:paraId="65A9B6EE" w14:textId="06F03C41" w:rsidR="003A60E0" w:rsidRPr="00A54A90" w:rsidRDefault="003A60E0" w:rsidP="003A60E0">
            <w:pPr>
              <w:pStyle w:val="NoSpacing"/>
              <w:jc w:val="center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Univariable models</w:t>
            </w:r>
          </w:p>
        </w:tc>
        <w:tc>
          <w:tcPr>
            <w:tcW w:w="3828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DBA872" w14:textId="58280133" w:rsidR="003A60E0" w:rsidRPr="00A54A90" w:rsidRDefault="003A60E0" w:rsidP="003A60E0">
            <w:pPr>
              <w:pStyle w:val="NoSpacing"/>
              <w:jc w:val="center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Multivariable model 1 (frailty)</w:t>
            </w:r>
          </w:p>
        </w:tc>
        <w:tc>
          <w:tcPr>
            <w:tcW w:w="3827" w:type="dxa"/>
            <w:gridSpan w:val="3"/>
            <w:tcBorders>
              <w:top w:val="single" w:sz="12" w:space="0" w:color="auto"/>
            </w:tcBorders>
            <w:vAlign w:val="center"/>
          </w:tcPr>
          <w:p w14:paraId="17D9EB0B" w14:textId="0DC3E69B" w:rsidR="003A60E0" w:rsidRPr="00A54A90" w:rsidRDefault="003A60E0" w:rsidP="003A60E0">
            <w:pPr>
              <w:pStyle w:val="NoSpacing"/>
              <w:jc w:val="center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Multivariable model 2 (frailty domains)</w:t>
            </w:r>
          </w:p>
        </w:tc>
      </w:tr>
      <w:tr w:rsidR="00E075D5" w:rsidRPr="00A54A90" w14:paraId="56169AB2" w14:textId="77777777" w:rsidTr="0019510B">
        <w:tc>
          <w:tcPr>
            <w:tcW w:w="3550" w:type="dxa"/>
            <w:tcBorders>
              <w:bottom w:val="single" w:sz="4" w:space="0" w:color="auto"/>
            </w:tcBorders>
            <w:vAlign w:val="center"/>
          </w:tcPr>
          <w:p w14:paraId="032C3FBC" w14:textId="29B0D6E9" w:rsidR="00E075D5" w:rsidRPr="00A54A90" w:rsidRDefault="005437B9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0=no/some (90%), 1=a lot (10</w:t>
            </w:r>
            <w:r w:rsidR="00E075D5" w:rsidRPr="00A54A90">
              <w:rPr>
                <w:b/>
                <w:sz w:val="20"/>
                <w:szCs w:val="20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5C6D1" w14:textId="77777777" w:rsidR="00E075D5" w:rsidRPr="00A54A90" w:rsidRDefault="00E075D5" w:rsidP="0019510B">
            <w:pPr>
              <w:pStyle w:val="NoSpacing"/>
              <w:jc w:val="right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9309F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B156E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21CB6" w14:textId="77777777" w:rsidR="00E075D5" w:rsidRPr="00A54A90" w:rsidRDefault="00E075D5" w:rsidP="0019510B">
            <w:pPr>
              <w:pStyle w:val="NoSpacing"/>
              <w:jc w:val="right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466C9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7D974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E05F7" w14:textId="77777777" w:rsidR="00E075D5" w:rsidRPr="00A54A90" w:rsidRDefault="00E075D5" w:rsidP="0019510B">
            <w:pPr>
              <w:pStyle w:val="NoSpacing"/>
              <w:jc w:val="right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7B1DE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F6305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p</w:t>
            </w:r>
          </w:p>
        </w:tc>
      </w:tr>
      <w:tr w:rsidR="00E075D5" w:rsidRPr="00A54A90" w14:paraId="44D2C98B" w14:textId="77777777" w:rsidTr="0019510B">
        <w:tc>
          <w:tcPr>
            <w:tcW w:w="3550" w:type="dxa"/>
            <w:vAlign w:val="center"/>
          </w:tcPr>
          <w:p w14:paraId="3C397D60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Care recipient health changes T0-T12</w:t>
            </w:r>
          </w:p>
        </w:tc>
        <w:tc>
          <w:tcPr>
            <w:tcW w:w="1417" w:type="dxa"/>
            <w:vAlign w:val="center"/>
          </w:tcPr>
          <w:p w14:paraId="048B9622" w14:textId="77777777" w:rsidR="00E075D5" w:rsidRPr="00A54A90" w:rsidRDefault="00E075D5" w:rsidP="0019510B">
            <w:pPr>
              <w:pStyle w:val="NoSpacing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7A0B4A0D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1E24BB4D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02324614" w14:textId="77777777" w:rsidR="00E075D5" w:rsidRPr="00A54A90" w:rsidRDefault="00E075D5" w:rsidP="0019510B">
            <w:pPr>
              <w:pStyle w:val="NoSpacing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DB71D38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4E8D0C6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29E2E33" w14:textId="77777777" w:rsidR="00E075D5" w:rsidRPr="00A54A90" w:rsidRDefault="00E075D5" w:rsidP="0019510B">
            <w:pPr>
              <w:pStyle w:val="NoSpacing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95F0E15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EABEDE9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</w:tr>
      <w:tr w:rsidR="00E075D5" w:rsidRPr="00A54A90" w14:paraId="782B2DFB" w14:textId="77777777" w:rsidTr="0019510B">
        <w:tc>
          <w:tcPr>
            <w:tcW w:w="3550" w:type="dxa"/>
            <w:vAlign w:val="center"/>
          </w:tcPr>
          <w:p w14:paraId="658AB625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de-DE"/>
              </w:rPr>
              <w:t>Increase in frailty</w:t>
            </w:r>
          </w:p>
        </w:tc>
        <w:tc>
          <w:tcPr>
            <w:tcW w:w="1417" w:type="dxa"/>
            <w:vAlign w:val="center"/>
          </w:tcPr>
          <w:p w14:paraId="157A871B" w14:textId="408EBBF5" w:rsidR="00E075D5" w:rsidRPr="00A54A90" w:rsidRDefault="005437B9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2.083</w:t>
            </w:r>
          </w:p>
        </w:tc>
        <w:tc>
          <w:tcPr>
            <w:tcW w:w="1526" w:type="dxa"/>
            <w:vAlign w:val="center"/>
          </w:tcPr>
          <w:p w14:paraId="189DCC3C" w14:textId="3650CE58" w:rsidR="00E075D5" w:rsidRPr="00A54A90" w:rsidRDefault="005A669E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5437B9" w:rsidRPr="00A54A90">
              <w:rPr>
                <w:sz w:val="20"/>
                <w:szCs w:val="20"/>
                <w:lang w:val="en-GB"/>
              </w:rPr>
              <w:t>.745-5.824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78B0E0D3" w14:textId="525EE73E" w:rsidR="00E075D5" w:rsidRPr="00A54A90" w:rsidRDefault="005437B9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62</w:t>
            </w:r>
          </w:p>
        </w:tc>
        <w:tc>
          <w:tcPr>
            <w:tcW w:w="1418" w:type="dxa"/>
            <w:vAlign w:val="center"/>
          </w:tcPr>
          <w:p w14:paraId="34AE0659" w14:textId="2EB5957B" w:rsidR="00E075D5" w:rsidRPr="00A54A90" w:rsidRDefault="001A3176" w:rsidP="00E76B2A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123</w:t>
            </w:r>
          </w:p>
        </w:tc>
        <w:tc>
          <w:tcPr>
            <w:tcW w:w="1701" w:type="dxa"/>
            <w:vAlign w:val="center"/>
          </w:tcPr>
          <w:p w14:paraId="13365C60" w14:textId="27DCDE0D" w:rsidR="00E075D5" w:rsidRPr="00A54A90" w:rsidRDefault="005A669E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A3176" w:rsidRPr="00A54A90">
              <w:rPr>
                <w:sz w:val="20"/>
                <w:szCs w:val="20"/>
                <w:lang w:val="en-GB"/>
              </w:rPr>
              <w:t>.329-3.834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278292C3" w14:textId="58A3AA16" w:rsidR="00E075D5" w:rsidRPr="00A54A90" w:rsidRDefault="001A3176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854</w:t>
            </w:r>
          </w:p>
        </w:tc>
        <w:tc>
          <w:tcPr>
            <w:tcW w:w="1559" w:type="dxa"/>
            <w:vAlign w:val="center"/>
          </w:tcPr>
          <w:p w14:paraId="57450C0B" w14:textId="23A7DBC6" w:rsidR="00E075D5" w:rsidRPr="00A54A90" w:rsidRDefault="00A07EC8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559" w:type="dxa"/>
            <w:vAlign w:val="center"/>
          </w:tcPr>
          <w:p w14:paraId="0EEBED99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C06B3C4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E075D5" w:rsidRPr="00A54A90" w14:paraId="6EAD9ED8" w14:textId="77777777" w:rsidTr="0019510B">
        <w:tc>
          <w:tcPr>
            <w:tcW w:w="3550" w:type="dxa"/>
            <w:vAlign w:val="center"/>
          </w:tcPr>
          <w:p w14:paraId="2B8FF6D6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de-DE"/>
              </w:rPr>
              <w:t>Increase in functional limitations</w:t>
            </w:r>
          </w:p>
        </w:tc>
        <w:tc>
          <w:tcPr>
            <w:tcW w:w="1417" w:type="dxa"/>
            <w:vAlign w:val="center"/>
          </w:tcPr>
          <w:p w14:paraId="4CFD44EF" w14:textId="2716E8C1" w:rsidR="00E075D5" w:rsidRPr="00A54A90" w:rsidRDefault="005437B9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323</w:t>
            </w:r>
          </w:p>
        </w:tc>
        <w:tc>
          <w:tcPr>
            <w:tcW w:w="1526" w:type="dxa"/>
            <w:vAlign w:val="center"/>
          </w:tcPr>
          <w:p w14:paraId="2B4A72D2" w14:textId="6EDF3DFC" w:rsidR="00E075D5" w:rsidRPr="00A54A90" w:rsidRDefault="005A669E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5437B9" w:rsidRPr="00A54A90">
              <w:rPr>
                <w:sz w:val="20"/>
                <w:szCs w:val="20"/>
                <w:lang w:val="en-GB"/>
              </w:rPr>
              <w:t>.644-2.720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6223AEA4" w14:textId="2983C760" w:rsidR="00E075D5" w:rsidRPr="00A54A90" w:rsidRDefault="005437B9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446</w:t>
            </w:r>
          </w:p>
        </w:tc>
        <w:tc>
          <w:tcPr>
            <w:tcW w:w="1418" w:type="dxa"/>
          </w:tcPr>
          <w:p w14:paraId="0DEFA6F1" w14:textId="552139E9" w:rsidR="00E075D5" w:rsidRPr="00A54A90" w:rsidRDefault="00A07EC8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14:paraId="3DE42B77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5644BBE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23BABE39" w14:textId="4B04E2D2" w:rsidR="00E075D5" w:rsidRPr="00A54A90" w:rsidRDefault="00E029A0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47</w:t>
            </w:r>
          </w:p>
        </w:tc>
        <w:tc>
          <w:tcPr>
            <w:tcW w:w="1559" w:type="dxa"/>
            <w:vAlign w:val="center"/>
          </w:tcPr>
          <w:p w14:paraId="4E205078" w14:textId="181FEA4F" w:rsidR="00E075D5" w:rsidRPr="00A54A90" w:rsidRDefault="005A669E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029A0" w:rsidRPr="00A54A90">
              <w:rPr>
                <w:sz w:val="20"/>
                <w:szCs w:val="20"/>
                <w:lang w:val="en-GB"/>
              </w:rPr>
              <w:t>.209-1.429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48BBFB89" w14:textId="366E2304" w:rsidR="00E075D5" w:rsidRPr="00A54A90" w:rsidRDefault="00E029A0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218</w:t>
            </w:r>
          </w:p>
        </w:tc>
      </w:tr>
      <w:tr w:rsidR="00A07EC8" w:rsidRPr="00A54A90" w14:paraId="0B5A1355" w14:textId="77777777" w:rsidTr="0019510B">
        <w:tc>
          <w:tcPr>
            <w:tcW w:w="3550" w:type="dxa"/>
            <w:vAlign w:val="center"/>
          </w:tcPr>
          <w:p w14:paraId="15B3A9C6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Increase in psychological well-being</w:t>
            </w:r>
          </w:p>
        </w:tc>
        <w:tc>
          <w:tcPr>
            <w:tcW w:w="1417" w:type="dxa"/>
            <w:vAlign w:val="center"/>
          </w:tcPr>
          <w:p w14:paraId="2884DA96" w14:textId="59A4D2AD" w:rsidR="00A07EC8" w:rsidRPr="00A54A90" w:rsidRDefault="005437B9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32</w:t>
            </w:r>
          </w:p>
        </w:tc>
        <w:tc>
          <w:tcPr>
            <w:tcW w:w="1526" w:type="dxa"/>
            <w:vAlign w:val="center"/>
          </w:tcPr>
          <w:p w14:paraId="0BC2752D" w14:textId="3D5971C3" w:rsidR="00A07EC8" w:rsidRPr="00A54A90" w:rsidRDefault="005A669E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5437B9" w:rsidRPr="00A54A90">
              <w:rPr>
                <w:sz w:val="20"/>
                <w:szCs w:val="20"/>
                <w:lang w:val="en-GB"/>
              </w:rPr>
              <w:t>.286-1.400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3E15FA2B" w14:textId="164F0192" w:rsidR="00A07EC8" w:rsidRPr="00A54A90" w:rsidRDefault="005437B9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258</w:t>
            </w:r>
          </w:p>
        </w:tc>
        <w:tc>
          <w:tcPr>
            <w:tcW w:w="1418" w:type="dxa"/>
          </w:tcPr>
          <w:p w14:paraId="6C2B0DA6" w14:textId="709C836B" w:rsidR="00A07EC8" w:rsidRPr="00A54A90" w:rsidRDefault="00A07EC8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14:paraId="4AB784D4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D6F85AA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3A67C3FE" w14:textId="6521F110" w:rsidR="00A07EC8" w:rsidRPr="00A54A90" w:rsidRDefault="00E029A0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95</w:t>
            </w:r>
          </w:p>
        </w:tc>
        <w:tc>
          <w:tcPr>
            <w:tcW w:w="1559" w:type="dxa"/>
            <w:vAlign w:val="center"/>
          </w:tcPr>
          <w:p w14:paraId="39D6BD38" w14:textId="5248F59F" w:rsidR="00A07EC8" w:rsidRPr="00A54A90" w:rsidRDefault="005A669E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029A0" w:rsidRPr="00A54A90">
              <w:rPr>
                <w:sz w:val="20"/>
                <w:szCs w:val="20"/>
                <w:lang w:val="en-GB"/>
              </w:rPr>
              <w:t>.238-1.488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7E25CDEE" w14:textId="5F336A4F" w:rsidR="00A07EC8" w:rsidRPr="00A54A90" w:rsidRDefault="00E029A0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267</w:t>
            </w:r>
          </w:p>
        </w:tc>
      </w:tr>
      <w:tr w:rsidR="00A07EC8" w:rsidRPr="00A54A90" w14:paraId="461C6359" w14:textId="77777777" w:rsidTr="0019510B">
        <w:tc>
          <w:tcPr>
            <w:tcW w:w="3550" w:type="dxa"/>
            <w:vAlign w:val="center"/>
          </w:tcPr>
          <w:p w14:paraId="19A45EB3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Increase in social functioning</w:t>
            </w:r>
          </w:p>
        </w:tc>
        <w:tc>
          <w:tcPr>
            <w:tcW w:w="1417" w:type="dxa"/>
            <w:vAlign w:val="center"/>
          </w:tcPr>
          <w:p w14:paraId="51D1C30E" w14:textId="04E99AC4" w:rsidR="00A07EC8" w:rsidRPr="00A54A90" w:rsidRDefault="005437B9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64</w:t>
            </w:r>
          </w:p>
        </w:tc>
        <w:tc>
          <w:tcPr>
            <w:tcW w:w="1526" w:type="dxa"/>
            <w:vAlign w:val="center"/>
          </w:tcPr>
          <w:p w14:paraId="7734DB9B" w14:textId="6C0EB94A" w:rsidR="00A07EC8" w:rsidRPr="00A54A90" w:rsidRDefault="005A669E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5437B9" w:rsidRPr="00A54A90">
              <w:rPr>
                <w:sz w:val="20"/>
                <w:szCs w:val="20"/>
                <w:lang w:val="en-GB"/>
              </w:rPr>
              <w:t>.558-2.031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41D9BC40" w14:textId="4F65D763" w:rsidR="00A07EC8" w:rsidRPr="00A54A90" w:rsidRDefault="005437B9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849</w:t>
            </w:r>
          </w:p>
        </w:tc>
        <w:tc>
          <w:tcPr>
            <w:tcW w:w="1418" w:type="dxa"/>
          </w:tcPr>
          <w:p w14:paraId="5917AF4D" w14:textId="3F6A912A" w:rsidR="00A07EC8" w:rsidRPr="00A54A90" w:rsidRDefault="00A07EC8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14:paraId="7CAD04D2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49EE30E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2E793FD1" w14:textId="6AE19836" w:rsidR="00A07EC8" w:rsidRPr="00A54A90" w:rsidRDefault="00E029A0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257</w:t>
            </w:r>
          </w:p>
        </w:tc>
        <w:tc>
          <w:tcPr>
            <w:tcW w:w="1559" w:type="dxa"/>
            <w:vAlign w:val="center"/>
          </w:tcPr>
          <w:p w14:paraId="7C920372" w14:textId="6AB27C38" w:rsidR="00A07EC8" w:rsidRPr="00A54A90" w:rsidRDefault="005A669E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029A0" w:rsidRPr="00A54A90">
              <w:rPr>
                <w:sz w:val="20"/>
                <w:szCs w:val="20"/>
                <w:lang w:val="en-GB"/>
              </w:rPr>
              <w:t>.595-2.657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089B3A68" w14:textId="797D9F60" w:rsidR="00A07EC8" w:rsidRPr="00A54A90" w:rsidRDefault="00E029A0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47</w:t>
            </w:r>
          </w:p>
        </w:tc>
      </w:tr>
      <w:tr w:rsidR="00A07EC8" w:rsidRPr="00A54A90" w14:paraId="6DF03FB9" w14:textId="77777777" w:rsidTr="0019510B">
        <w:tc>
          <w:tcPr>
            <w:tcW w:w="3550" w:type="dxa"/>
            <w:vAlign w:val="center"/>
          </w:tcPr>
          <w:p w14:paraId="4A1C36AE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Increase in health-related quality of life</w:t>
            </w:r>
          </w:p>
        </w:tc>
        <w:tc>
          <w:tcPr>
            <w:tcW w:w="1417" w:type="dxa"/>
            <w:vAlign w:val="center"/>
          </w:tcPr>
          <w:p w14:paraId="376A99E3" w14:textId="590562A3" w:rsidR="00A07EC8" w:rsidRPr="00A54A90" w:rsidRDefault="005437B9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73</w:t>
            </w:r>
          </w:p>
        </w:tc>
        <w:tc>
          <w:tcPr>
            <w:tcW w:w="1526" w:type="dxa"/>
            <w:vAlign w:val="center"/>
          </w:tcPr>
          <w:p w14:paraId="0F9E69CB" w14:textId="49B2209B" w:rsidR="00A07EC8" w:rsidRPr="00A54A90" w:rsidRDefault="005A669E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5437B9" w:rsidRPr="00A54A90">
              <w:rPr>
                <w:sz w:val="20"/>
                <w:szCs w:val="20"/>
                <w:lang w:val="en-GB"/>
              </w:rPr>
              <w:t>.287-1.145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4B4D396F" w14:textId="1B7C5504" w:rsidR="00A07EC8" w:rsidRPr="00A54A90" w:rsidRDefault="005437B9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15</w:t>
            </w:r>
          </w:p>
        </w:tc>
        <w:tc>
          <w:tcPr>
            <w:tcW w:w="1418" w:type="dxa"/>
          </w:tcPr>
          <w:p w14:paraId="6CA12300" w14:textId="764FC44F" w:rsidR="00A07EC8" w:rsidRPr="00A54A90" w:rsidRDefault="00A07EC8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14:paraId="7CC8A25E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809FB97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7205AB0A" w14:textId="7AEFCFAE" w:rsidR="00A07EC8" w:rsidRPr="00A54A90" w:rsidRDefault="00E029A0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731</w:t>
            </w:r>
          </w:p>
        </w:tc>
        <w:tc>
          <w:tcPr>
            <w:tcW w:w="1559" w:type="dxa"/>
            <w:vAlign w:val="center"/>
          </w:tcPr>
          <w:p w14:paraId="5E7FA102" w14:textId="00CD93FD" w:rsidR="00A07EC8" w:rsidRPr="00A54A90" w:rsidRDefault="005A669E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029A0" w:rsidRPr="00A54A90">
              <w:rPr>
                <w:sz w:val="20"/>
                <w:szCs w:val="20"/>
                <w:lang w:val="en-GB"/>
              </w:rPr>
              <w:t>.292-1.829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6150A5A9" w14:textId="64EF20CF" w:rsidR="00A07EC8" w:rsidRPr="00A54A90" w:rsidRDefault="00E029A0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03</w:t>
            </w:r>
          </w:p>
        </w:tc>
      </w:tr>
      <w:tr w:rsidR="00A07EC8" w:rsidRPr="00A54A90" w14:paraId="6C042F0E" w14:textId="77777777" w:rsidTr="0019510B">
        <w:tc>
          <w:tcPr>
            <w:tcW w:w="3550" w:type="dxa"/>
            <w:vAlign w:val="center"/>
          </w:tcPr>
          <w:p w14:paraId="34C99BA9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Increase in self-rated health</w:t>
            </w:r>
          </w:p>
        </w:tc>
        <w:tc>
          <w:tcPr>
            <w:tcW w:w="1417" w:type="dxa"/>
            <w:vAlign w:val="center"/>
          </w:tcPr>
          <w:p w14:paraId="35657B2F" w14:textId="418E2F22" w:rsidR="00A07EC8" w:rsidRPr="00A54A90" w:rsidRDefault="005437B9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46</w:t>
            </w:r>
          </w:p>
        </w:tc>
        <w:tc>
          <w:tcPr>
            <w:tcW w:w="1526" w:type="dxa"/>
            <w:vAlign w:val="center"/>
          </w:tcPr>
          <w:p w14:paraId="11339D48" w14:textId="3A078C43" w:rsidR="00A07EC8" w:rsidRPr="00A54A90" w:rsidRDefault="005A669E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5437B9" w:rsidRPr="00A54A90">
              <w:rPr>
                <w:sz w:val="20"/>
                <w:szCs w:val="20"/>
                <w:lang w:val="en-GB"/>
              </w:rPr>
              <w:t>.635-1.409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04259985" w14:textId="67F50818" w:rsidR="00A07EC8" w:rsidRPr="00A54A90" w:rsidRDefault="005437B9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889</w:t>
            </w:r>
          </w:p>
        </w:tc>
        <w:tc>
          <w:tcPr>
            <w:tcW w:w="1418" w:type="dxa"/>
          </w:tcPr>
          <w:p w14:paraId="317F25EF" w14:textId="6D2AF28C" w:rsidR="00A07EC8" w:rsidRPr="00A54A90" w:rsidRDefault="00A07EC8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14:paraId="75DF1883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ABC5FDD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77B667F1" w14:textId="63DC06A2" w:rsidR="00A07EC8" w:rsidRPr="00A54A90" w:rsidRDefault="00E029A0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366</w:t>
            </w:r>
          </w:p>
        </w:tc>
        <w:tc>
          <w:tcPr>
            <w:tcW w:w="1559" w:type="dxa"/>
            <w:vAlign w:val="center"/>
          </w:tcPr>
          <w:p w14:paraId="2BBE6D68" w14:textId="763D577F" w:rsidR="00A07EC8" w:rsidRPr="00A54A90" w:rsidRDefault="005A669E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029A0" w:rsidRPr="00A54A90">
              <w:rPr>
                <w:sz w:val="20"/>
                <w:szCs w:val="20"/>
                <w:lang w:val="en-GB"/>
              </w:rPr>
              <w:t>.527-3.538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4377F524" w14:textId="0FDFF2AD" w:rsidR="00A07EC8" w:rsidRPr="00A54A90" w:rsidRDefault="00E029A0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21</w:t>
            </w:r>
          </w:p>
        </w:tc>
      </w:tr>
      <w:tr w:rsidR="00E075D5" w:rsidRPr="00A54A90" w14:paraId="06741167" w14:textId="77777777" w:rsidTr="0019510B">
        <w:tc>
          <w:tcPr>
            <w:tcW w:w="3550" w:type="dxa"/>
            <w:vAlign w:val="center"/>
          </w:tcPr>
          <w:p w14:paraId="778E2923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23CD2A10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10D37584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1B500A4B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68A7A1B5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1F37B05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4C30F42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7A2D49C4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3673DF9C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65643CF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E075D5" w:rsidRPr="00A54A90" w14:paraId="6CCBAD1C" w14:textId="77777777" w:rsidTr="0019510B">
        <w:tc>
          <w:tcPr>
            <w:tcW w:w="3550" w:type="dxa"/>
            <w:vAlign w:val="center"/>
          </w:tcPr>
          <w:p w14:paraId="2DCC4E8C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Care recipient characteristics</w:t>
            </w:r>
          </w:p>
        </w:tc>
        <w:tc>
          <w:tcPr>
            <w:tcW w:w="1417" w:type="dxa"/>
            <w:vAlign w:val="center"/>
          </w:tcPr>
          <w:p w14:paraId="11EE1832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7622E6A4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33F70F6D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2817872A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29A92370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8C1369C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758DDFC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7748C1D1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D4074C0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E075D5" w:rsidRPr="00A54A90" w14:paraId="39482AF2" w14:textId="77777777" w:rsidTr="0019510B">
        <w:tc>
          <w:tcPr>
            <w:tcW w:w="3550" w:type="dxa"/>
            <w:vAlign w:val="center"/>
          </w:tcPr>
          <w:p w14:paraId="5CBCF053" w14:textId="77777777" w:rsidR="00E075D5" w:rsidRPr="00A54A90" w:rsidRDefault="00F50C14" w:rsidP="00F50C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Age</w:t>
            </w:r>
          </w:p>
        </w:tc>
        <w:tc>
          <w:tcPr>
            <w:tcW w:w="1417" w:type="dxa"/>
            <w:vAlign w:val="center"/>
          </w:tcPr>
          <w:p w14:paraId="575C8262" w14:textId="4C0166FB" w:rsidR="00E075D5" w:rsidRPr="00A54A90" w:rsidRDefault="005437B9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43</w:t>
            </w:r>
          </w:p>
        </w:tc>
        <w:tc>
          <w:tcPr>
            <w:tcW w:w="1526" w:type="dxa"/>
            <w:vAlign w:val="center"/>
          </w:tcPr>
          <w:p w14:paraId="1302C877" w14:textId="59BC9C87" w:rsidR="00E075D5" w:rsidRPr="00A54A90" w:rsidRDefault="005A669E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5437B9" w:rsidRPr="00A54A90">
              <w:rPr>
                <w:sz w:val="20"/>
                <w:szCs w:val="20"/>
                <w:lang w:val="en-GB"/>
              </w:rPr>
              <w:t>1.003-1.085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6CD12F0E" w14:textId="50C1D468" w:rsidR="00E075D5" w:rsidRPr="00A54A90" w:rsidRDefault="005437B9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34</w:t>
            </w:r>
          </w:p>
        </w:tc>
        <w:tc>
          <w:tcPr>
            <w:tcW w:w="1418" w:type="dxa"/>
            <w:vAlign w:val="center"/>
          </w:tcPr>
          <w:p w14:paraId="30072446" w14:textId="5A82F396" w:rsidR="00E075D5" w:rsidRPr="00A54A90" w:rsidRDefault="001A3176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25</w:t>
            </w:r>
          </w:p>
        </w:tc>
        <w:tc>
          <w:tcPr>
            <w:tcW w:w="1701" w:type="dxa"/>
            <w:vAlign w:val="center"/>
          </w:tcPr>
          <w:p w14:paraId="1D075265" w14:textId="3FF376F4" w:rsidR="00E075D5" w:rsidRPr="00A54A90" w:rsidRDefault="005A669E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A3176" w:rsidRPr="00A54A90">
              <w:rPr>
                <w:sz w:val="20"/>
                <w:szCs w:val="20"/>
                <w:lang w:val="en-GB"/>
              </w:rPr>
              <w:t>.969-1.084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3CF0B2AD" w14:textId="38FFC192" w:rsidR="00E075D5" w:rsidRPr="00A54A90" w:rsidRDefault="001A3176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89</w:t>
            </w:r>
          </w:p>
        </w:tc>
        <w:tc>
          <w:tcPr>
            <w:tcW w:w="1559" w:type="dxa"/>
            <w:vAlign w:val="center"/>
          </w:tcPr>
          <w:p w14:paraId="79036359" w14:textId="75DFF595" w:rsidR="00E075D5" w:rsidRPr="00A54A90" w:rsidRDefault="00E029A0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35</w:t>
            </w:r>
          </w:p>
        </w:tc>
        <w:tc>
          <w:tcPr>
            <w:tcW w:w="1559" w:type="dxa"/>
            <w:vAlign w:val="center"/>
          </w:tcPr>
          <w:p w14:paraId="120738A2" w14:textId="729FDB3F" w:rsidR="00E075D5" w:rsidRPr="00A54A90" w:rsidRDefault="005A669E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029A0" w:rsidRPr="00A54A90">
              <w:rPr>
                <w:sz w:val="20"/>
                <w:szCs w:val="20"/>
                <w:lang w:val="en-GB"/>
              </w:rPr>
              <w:t>.976-1.098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3A145686" w14:textId="7E251A99" w:rsidR="00E075D5" w:rsidRPr="00A54A90" w:rsidRDefault="00E029A0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253</w:t>
            </w:r>
          </w:p>
        </w:tc>
      </w:tr>
      <w:tr w:rsidR="00E075D5" w:rsidRPr="00A54A90" w14:paraId="7A7924E6" w14:textId="77777777" w:rsidTr="0019510B">
        <w:tc>
          <w:tcPr>
            <w:tcW w:w="3550" w:type="dxa"/>
            <w:vAlign w:val="center"/>
          </w:tcPr>
          <w:p w14:paraId="20A45EB5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417" w:type="dxa"/>
            <w:vAlign w:val="center"/>
          </w:tcPr>
          <w:p w14:paraId="5CD20298" w14:textId="62F6DF6F" w:rsidR="00E075D5" w:rsidRPr="00A54A90" w:rsidRDefault="005437B9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686</w:t>
            </w:r>
          </w:p>
        </w:tc>
        <w:tc>
          <w:tcPr>
            <w:tcW w:w="1526" w:type="dxa"/>
            <w:vAlign w:val="center"/>
          </w:tcPr>
          <w:p w14:paraId="7FBA6DF0" w14:textId="1C2C5AF9" w:rsidR="00E075D5" w:rsidRPr="00A54A90" w:rsidRDefault="005A669E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5437B9" w:rsidRPr="00A54A90">
              <w:rPr>
                <w:sz w:val="20"/>
                <w:szCs w:val="20"/>
                <w:lang w:val="en-GB"/>
              </w:rPr>
              <w:t>.962-2.952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2E187F88" w14:textId="728DB510" w:rsidR="00E075D5" w:rsidRPr="00A54A90" w:rsidRDefault="005437B9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68</w:t>
            </w:r>
          </w:p>
        </w:tc>
        <w:tc>
          <w:tcPr>
            <w:tcW w:w="1418" w:type="dxa"/>
            <w:vAlign w:val="center"/>
          </w:tcPr>
          <w:p w14:paraId="7CE15B3F" w14:textId="0C0702BF" w:rsidR="00E075D5" w:rsidRPr="00A54A90" w:rsidRDefault="001A3176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457</w:t>
            </w:r>
          </w:p>
        </w:tc>
        <w:tc>
          <w:tcPr>
            <w:tcW w:w="1701" w:type="dxa"/>
            <w:vAlign w:val="center"/>
          </w:tcPr>
          <w:p w14:paraId="6C766DBB" w14:textId="23A8F0C5" w:rsidR="00E075D5" w:rsidRPr="00A54A90" w:rsidRDefault="005A669E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A3176" w:rsidRPr="00A54A90">
              <w:rPr>
                <w:sz w:val="20"/>
                <w:szCs w:val="20"/>
                <w:lang w:val="en-GB"/>
              </w:rPr>
              <w:t>.662-3.209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165C83DD" w14:textId="487B8DAB" w:rsidR="00E075D5" w:rsidRPr="00A54A90" w:rsidRDefault="001A3176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50</w:t>
            </w:r>
          </w:p>
        </w:tc>
        <w:tc>
          <w:tcPr>
            <w:tcW w:w="1559" w:type="dxa"/>
            <w:vAlign w:val="center"/>
          </w:tcPr>
          <w:p w14:paraId="763B8289" w14:textId="64D8D015" w:rsidR="00E075D5" w:rsidRPr="00A54A90" w:rsidRDefault="00E029A0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417</w:t>
            </w:r>
          </w:p>
        </w:tc>
        <w:tc>
          <w:tcPr>
            <w:tcW w:w="1559" w:type="dxa"/>
            <w:vAlign w:val="center"/>
          </w:tcPr>
          <w:p w14:paraId="640BA606" w14:textId="1B471CF6" w:rsidR="00E075D5" w:rsidRPr="00A54A90" w:rsidRDefault="005A669E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029A0" w:rsidRPr="00A54A90">
              <w:rPr>
                <w:sz w:val="20"/>
                <w:szCs w:val="20"/>
                <w:lang w:val="en-GB"/>
              </w:rPr>
              <w:t>.630-3.188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2DED0F85" w14:textId="2AFA9F27" w:rsidR="00E075D5" w:rsidRPr="00A54A90" w:rsidRDefault="00E029A0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400</w:t>
            </w:r>
          </w:p>
        </w:tc>
      </w:tr>
      <w:tr w:rsidR="00E075D5" w:rsidRPr="00A54A90" w14:paraId="0596776C" w14:textId="77777777" w:rsidTr="0019510B">
        <w:tc>
          <w:tcPr>
            <w:tcW w:w="3550" w:type="dxa"/>
            <w:vAlign w:val="center"/>
          </w:tcPr>
          <w:p w14:paraId="1489859E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7AD7ADD3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3F347708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5AC73FA7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28E1CA07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791038A5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E5A046E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E68DEC7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78376B01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1110917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E075D5" w:rsidRPr="00A54A90" w14:paraId="38E3DBA9" w14:textId="77777777" w:rsidTr="0019510B">
        <w:tc>
          <w:tcPr>
            <w:tcW w:w="3550" w:type="dxa"/>
            <w:vAlign w:val="center"/>
          </w:tcPr>
          <w:p w14:paraId="78702952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Caregiver characteristics</w:t>
            </w:r>
          </w:p>
        </w:tc>
        <w:tc>
          <w:tcPr>
            <w:tcW w:w="1417" w:type="dxa"/>
            <w:vAlign w:val="center"/>
          </w:tcPr>
          <w:p w14:paraId="01EE383F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2AF06A15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64226D03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17BD0494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4965583D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FF6F806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095CC2E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1DC6DDED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13C7F12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E075D5" w:rsidRPr="00A54A90" w14:paraId="77DC28CF" w14:textId="77777777" w:rsidTr="0019510B">
        <w:tc>
          <w:tcPr>
            <w:tcW w:w="3550" w:type="dxa"/>
            <w:vAlign w:val="center"/>
          </w:tcPr>
          <w:p w14:paraId="186EC1A2" w14:textId="77777777" w:rsidR="00E075D5" w:rsidRPr="00A54A90" w:rsidRDefault="00F50C14" w:rsidP="00F50C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Age</w:t>
            </w:r>
          </w:p>
        </w:tc>
        <w:tc>
          <w:tcPr>
            <w:tcW w:w="1417" w:type="dxa"/>
            <w:vAlign w:val="center"/>
          </w:tcPr>
          <w:p w14:paraId="6C071228" w14:textId="0E83CB16" w:rsidR="00E075D5" w:rsidRPr="00A54A90" w:rsidRDefault="005437B9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84</w:t>
            </w:r>
          </w:p>
        </w:tc>
        <w:tc>
          <w:tcPr>
            <w:tcW w:w="1526" w:type="dxa"/>
            <w:vAlign w:val="center"/>
          </w:tcPr>
          <w:p w14:paraId="66506C1C" w14:textId="7C1DE946" w:rsidR="00E075D5" w:rsidRPr="00A54A90" w:rsidRDefault="005A669E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5437B9" w:rsidRPr="00A54A90">
              <w:rPr>
                <w:sz w:val="20"/>
                <w:szCs w:val="20"/>
                <w:lang w:val="en-GB"/>
              </w:rPr>
              <w:t>.964-1.004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36505772" w14:textId="0D80DAEA" w:rsidR="00E075D5" w:rsidRPr="00A54A90" w:rsidRDefault="005437B9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13</w:t>
            </w:r>
          </w:p>
        </w:tc>
        <w:tc>
          <w:tcPr>
            <w:tcW w:w="1418" w:type="dxa"/>
            <w:vAlign w:val="center"/>
          </w:tcPr>
          <w:p w14:paraId="4337921F" w14:textId="1BD32944" w:rsidR="00E075D5" w:rsidRPr="00A54A90" w:rsidRDefault="001A3176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94</w:t>
            </w:r>
          </w:p>
        </w:tc>
        <w:tc>
          <w:tcPr>
            <w:tcW w:w="1701" w:type="dxa"/>
            <w:vAlign w:val="center"/>
          </w:tcPr>
          <w:p w14:paraId="45ED83B5" w14:textId="07060B97" w:rsidR="00E075D5" w:rsidRPr="00A54A90" w:rsidRDefault="005A669E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A3176" w:rsidRPr="00A54A90">
              <w:rPr>
                <w:sz w:val="20"/>
                <w:szCs w:val="20"/>
                <w:lang w:val="en-GB"/>
              </w:rPr>
              <w:t>.954-1.035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43E2856E" w14:textId="16A4705C" w:rsidR="00E075D5" w:rsidRPr="00A54A90" w:rsidRDefault="001A3176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50</w:t>
            </w:r>
          </w:p>
        </w:tc>
        <w:tc>
          <w:tcPr>
            <w:tcW w:w="1559" w:type="dxa"/>
            <w:vAlign w:val="center"/>
          </w:tcPr>
          <w:p w14:paraId="64259C29" w14:textId="46CD9F50" w:rsidR="00E075D5" w:rsidRPr="00A54A90" w:rsidRDefault="00E029A0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92</w:t>
            </w:r>
          </w:p>
        </w:tc>
        <w:tc>
          <w:tcPr>
            <w:tcW w:w="1559" w:type="dxa"/>
            <w:vAlign w:val="center"/>
          </w:tcPr>
          <w:p w14:paraId="11E4AA83" w14:textId="35903D15" w:rsidR="00E075D5" w:rsidRPr="00A54A90" w:rsidRDefault="005A669E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029A0" w:rsidRPr="00A54A90">
              <w:rPr>
                <w:sz w:val="20"/>
                <w:szCs w:val="20"/>
                <w:lang w:val="en-GB"/>
              </w:rPr>
              <w:t>.951-1.035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0C6E205C" w14:textId="1C93BEED" w:rsidR="00E075D5" w:rsidRPr="00A54A90" w:rsidRDefault="00E029A0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707</w:t>
            </w:r>
          </w:p>
        </w:tc>
      </w:tr>
      <w:tr w:rsidR="00E075D5" w:rsidRPr="00A54A90" w14:paraId="7DF3E815" w14:textId="77777777" w:rsidTr="0019510B">
        <w:tc>
          <w:tcPr>
            <w:tcW w:w="3550" w:type="dxa"/>
            <w:vAlign w:val="center"/>
          </w:tcPr>
          <w:p w14:paraId="541680AA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417" w:type="dxa"/>
            <w:vAlign w:val="center"/>
          </w:tcPr>
          <w:p w14:paraId="7E52D026" w14:textId="31019873" w:rsidR="00E075D5" w:rsidRPr="00A54A90" w:rsidRDefault="005437B9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184</w:t>
            </w:r>
          </w:p>
        </w:tc>
        <w:tc>
          <w:tcPr>
            <w:tcW w:w="1526" w:type="dxa"/>
            <w:vAlign w:val="center"/>
          </w:tcPr>
          <w:p w14:paraId="4A082C34" w14:textId="3995E95E" w:rsidR="00E075D5" w:rsidRPr="00A54A90" w:rsidRDefault="005A669E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5437B9" w:rsidRPr="00A54A90">
              <w:rPr>
                <w:sz w:val="20"/>
                <w:szCs w:val="20"/>
                <w:lang w:val="en-GB"/>
              </w:rPr>
              <w:t>.681-2.057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36949E08" w14:textId="01E7DFCF" w:rsidR="00E075D5" w:rsidRPr="00A54A90" w:rsidRDefault="005437B9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49</w:t>
            </w:r>
          </w:p>
        </w:tc>
        <w:tc>
          <w:tcPr>
            <w:tcW w:w="1418" w:type="dxa"/>
            <w:vAlign w:val="center"/>
          </w:tcPr>
          <w:p w14:paraId="7E7F7C42" w14:textId="7B68E4DA" w:rsidR="00E075D5" w:rsidRPr="00A54A90" w:rsidRDefault="001A3176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121</w:t>
            </w:r>
          </w:p>
        </w:tc>
        <w:tc>
          <w:tcPr>
            <w:tcW w:w="1701" w:type="dxa"/>
            <w:vAlign w:val="center"/>
          </w:tcPr>
          <w:p w14:paraId="7BCEEAA1" w14:textId="6AAE67FB" w:rsidR="00E075D5" w:rsidRPr="00A54A90" w:rsidRDefault="005A669E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A3176" w:rsidRPr="00A54A90">
              <w:rPr>
                <w:sz w:val="20"/>
                <w:szCs w:val="20"/>
                <w:lang w:val="en-GB"/>
              </w:rPr>
              <w:t>.507-2.481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4C0C3007" w14:textId="2048AA37" w:rsidR="00E075D5" w:rsidRPr="00A54A90" w:rsidRDefault="001A3176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777</w:t>
            </w:r>
          </w:p>
        </w:tc>
        <w:tc>
          <w:tcPr>
            <w:tcW w:w="1559" w:type="dxa"/>
            <w:vAlign w:val="center"/>
          </w:tcPr>
          <w:p w14:paraId="0A9B5B08" w14:textId="533A3DF7" w:rsidR="00E075D5" w:rsidRPr="00A54A90" w:rsidRDefault="00E029A0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90</w:t>
            </w:r>
          </w:p>
        </w:tc>
        <w:tc>
          <w:tcPr>
            <w:tcW w:w="1559" w:type="dxa"/>
            <w:vAlign w:val="center"/>
          </w:tcPr>
          <w:p w14:paraId="04FFF742" w14:textId="162689E8" w:rsidR="00E075D5" w:rsidRPr="00A54A90" w:rsidRDefault="005A669E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029A0" w:rsidRPr="00A54A90">
              <w:rPr>
                <w:sz w:val="20"/>
                <w:szCs w:val="20"/>
                <w:lang w:val="en-GB"/>
              </w:rPr>
              <w:t>.489-2.431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6ABD5F0A" w14:textId="420A3E7A" w:rsidR="00E075D5" w:rsidRPr="00A54A90" w:rsidRDefault="00E029A0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832</w:t>
            </w:r>
          </w:p>
        </w:tc>
      </w:tr>
      <w:tr w:rsidR="00E075D5" w:rsidRPr="00A54A90" w14:paraId="76179BBA" w14:textId="77777777" w:rsidTr="0019510B">
        <w:tc>
          <w:tcPr>
            <w:tcW w:w="3550" w:type="dxa"/>
            <w:vAlign w:val="center"/>
          </w:tcPr>
          <w:p w14:paraId="111B6B96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Perceived support T0 (ref. no/some)</w:t>
            </w:r>
          </w:p>
        </w:tc>
        <w:tc>
          <w:tcPr>
            <w:tcW w:w="1417" w:type="dxa"/>
            <w:vAlign w:val="center"/>
          </w:tcPr>
          <w:p w14:paraId="63FB1A01" w14:textId="6B03ACEB" w:rsidR="00E075D5" w:rsidRPr="00A54A90" w:rsidRDefault="005437B9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7.601</w:t>
            </w:r>
          </w:p>
        </w:tc>
        <w:tc>
          <w:tcPr>
            <w:tcW w:w="1526" w:type="dxa"/>
            <w:vAlign w:val="center"/>
          </w:tcPr>
          <w:p w14:paraId="33218144" w14:textId="0AE4316B" w:rsidR="00E075D5" w:rsidRPr="00A54A90" w:rsidRDefault="005A669E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5437B9" w:rsidRPr="00A54A90">
              <w:rPr>
                <w:sz w:val="20"/>
                <w:szCs w:val="20"/>
                <w:lang w:val="en-GB"/>
              </w:rPr>
              <w:t>4.426-13.054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2768CC92" w14:textId="134A3B7D" w:rsidR="00E075D5" w:rsidRPr="00A54A90" w:rsidRDefault="005437B9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1418" w:type="dxa"/>
            <w:vAlign w:val="center"/>
          </w:tcPr>
          <w:p w14:paraId="7A7CBFB9" w14:textId="4F27FAF9" w:rsidR="00E075D5" w:rsidRPr="00A54A90" w:rsidRDefault="001A3176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5.465</w:t>
            </w:r>
          </w:p>
        </w:tc>
        <w:tc>
          <w:tcPr>
            <w:tcW w:w="1701" w:type="dxa"/>
            <w:vAlign w:val="center"/>
          </w:tcPr>
          <w:p w14:paraId="1ED40F60" w14:textId="12649A77" w:rsidR="00E075D5" w:rsidRPr="00A54A90" w:rsidRDefault="005A669E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A3176" w:rsidRPr="00A54A90">
              <w:rPr>
                <w:sz w:val="20"/>
                <w:szCs w:val="20"/>
                <w:lang w:val="en-GB"/>
              </w:rPr>
              <w:t>3.025-9.873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485E9065" w14:textId="343E5F34" w:rsidR="00E075D5" w:rsidRPr="00A54A90" w:rsidRDefault="001A3176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1559" w:type="dxa"/>
            <w:vAlign w:val="center"/>
          </w:tcPr>
          <w:p w14:paraId="6ED64735" w14:textId="2AE9C73A" w:rsidR="00E075D5" w:rsidRPr="00A54A90" w:rsidRDefault="00E029A0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5.978</w:t>
            </w:r>
          </w:p>
        </w:tc>
        <w:tc>
          <w:tcPr>
            <w:tcW w:w="1559" w:type="dxa"/>
            <w:vAlign w:val="center"/>
          </w:tcPr>
          <w:p w14:paraId="2D76B843" w14:textId="14AC236C" w:rsidR="00E075D5" w:rsidRPr="00A54A90" w:rsidRDefault="005A669E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029A0" w:rsidRPr="00A54A90">
              <w:rPr>
                <w:sz w:val="20"/>
                <w:szCs w:val="20"/>
                <w:lang w:val="en-GB"/>
              </w:rPr>
              <w:t>3.221-11.091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3E87AD7E" w14:textId="6AF15FAD" w:rsidR="00E075D5" w:rsidRPr="00A54A90" w:rsidRDefault="00E029A0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0</w:t>
            </w:r>
          </w:p>
        </w:tc>
      </w:tr>
      <w:tr w:rsidR="00E075D5" w:rsidRPr="00A54A90" w14:paraId="58AC3E0D" w14:textId="77777777" w:rsidTr="0019510B">
        <w:tc>
          <w:tcPr>
            <w:tcW w:w="3550" w:type="dxa"/>
            <w:vAlign w:val="center"/>
          </w:tcPr>
          <w:p w14:paraId="02BE306D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555470D5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23796DCE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04763AD3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46BB72F7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20363E0E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BF76E22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3E490065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11A0E7B4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4E5A307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E075D5" w:rsidRPr="00A54A90" w14:paraId="67CBB0B6" w14:textId="77777777" w:rsidTr="0019510B">
        <w:tc>
          <w:tcPr>
            <w:tcW w:w="3550" w:type="dxa"/>
            <w:vAlign w:val="center"/>
          </w:tcPr>
          <w:p w14:paraId="62D551E3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Care situation characteristics</w:t>
            </w:r>
          </w:p>
        </w:tc>
        <w:tc>
          <w:tcPr>
            <w:tcW w:w="1417" w:type="dxa"/>
            <w:vAlign w:val="center"/>
          </w:tcPr>
          <w:p w14:paraId="2CB35126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763CF6EB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1BD98697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030D1405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27C5AA08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518C0CF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1A9B61F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66BC6C78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59A340D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E075D5" w:rsidRPr="00A54A90" w14:paraId="7DBE27A7" w14:textId="77777777" w:rsidTr="0019510B">
        <w:tc>
          <w:tcPr>
            <w:tcW w:w="3550" w:type="dxa"/>
            <w:vAlign w:val="center"/>
          </w:tcPr>
          <w:p w14:paraId="0C4715BB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 xml:space="preserve">Type of care relationship (caring for) </w:t>
            </w:r>
          </w:p>
          <w:p w14:paraId="1E1951B8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Spouse</w:t>
            </w:r>
          </w:p>
          <w:p w14:paraId="4C60CED1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Parent (in-law)</w:t>
            </w:r>
          </w:p>
          <w:p w14:paraId="2D44B022" w14:textId="4732DBB0" w:rsidR="00E075D5" w:rsidRPr="00A54A90" w:rsidRDefault="005437B9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Other</w:t>
            </w:r>
          </w:p>
        </w:tc>
        <w:tc>
          <w:tcPr>
            <w:tcW w:w="1417" w:type="dxa"/>
            <w:vAlign w:val="center"/>
          </w:tcPr>
          <w:p w14:paraId="12B4E6BE" w14:textId="77777777" w:rsidR="003A787A" w:rsidRPr="00A54A90" w:rsidRDefault="003A787A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77EE6BDF" w14:textId="2DA0FFBD" w:rsidR="005437B9" w:rsidRPr="00A54A90" w:rsidRDefault="00E029A0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4D94EAAC" w14:textId="77777777" w:rsidR="005437B9" w:rsidRPr="00A54A90" w:rsidRDefault="005437B9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816</w:t>
            </w:r>
          </w:p>
          <w:p w14:paraId="5BAE17E9" w14:textId="1FEDC9E4" w:rsidR="005437B9" w:rsidRPr="00A54A90" w:rsidRDefault="005437B9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499</w:t>
            </w:r>
          </w:p>
        </w:tc>
        <w:tc>
          <w:tcPr>
            <w:tcW w:w="1526" w:type="dxa"/>
            <w:vAlign w:val="center"/>
          </w:tcPr>
          <w:p w14:paraId="5E5D5122" w14:textId="77777777" w:rsidR="003A787A" w:rsidRPr="00A54A90" w:rsidRDefault="003A787A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26B13C3F" w14:textId="77777777" w:rsidR="005437B9" w:rsidRPr="00A54A90" w:rsidRDefault="005437B9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F385BB4" w14:textId="4E99C171" w:rsidR="005437B9" w:rsidRPr="00A54A90" w:rsidRDefault="005A669E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5437B9" w:rsidRPr="00A54A90">
              <w:rPr>
                <w:sz w:val="20"/>
                <w:szCs w:val="20"/>
                <w:lang w:val="en-GB"/>
              </w:rPr>
              <w:t>1.030-3.204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3BCFEFA7" w14:textId="2D7206B9" w:rsidR="005437B9" w:rsidRPr="00A54A90" w:rsidRDefault="005A669E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5437B9" w:rsidRPr="00A54A90">
              <w:rPr>
                <w:sz w:val="20"/>
                <w:szCs w:val="20"/>
                <w:lang w:val="en-GB"/>
              </w:rPr>
              <w:t>.605-3.715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58FF73E9" w14:textId="77777777" w:rsidR="003A787A" w:rsidRPr="00A54A90" w:rsidRDefault="003A787A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26BA4295" w14:textId="77777777" w:rsidR="005437B9" w:rsidRPr="00A54A90" w:rsidRDefault="005437B9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A49CFE8" w14:textId="77777777" w:rsidR="005437B9" w:rsidRPr="00A54A90" w:rsidRDefault="005437B9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39</w:t>
            </w:r>
          </w:p>
          <w:p w14:paraId="6450F002" w14:textId="332E6E7D" w:rsidR="005437B9" w:rsidRPr="00A54A90" w:rsidRDefault="005437B9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82</w:t>
            </w:r>
          </w:p>
        </w:tc>
        <w:tc>
          <w:tcPr>
            <w:tcW w:w="1418" w:type="dxa"/>
            <w:vAlign w:val="center"/>
          </w:tcPr>
          <w:p w14:paraId="7C7C7398" w14:textId="77777777" w:rsidR="00FA361C" w:rsidRPr="00A54A90" w:rsidRDefault="00FA361C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108BE2F9" w14:textId="5318C652" w:rsidR="001A3176" w:rsidRPr="00A54A90" w:rsidRDefault="00E029A0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4C329FB0" w14:textId="77777777" w:rsidR="001A3176" w:rsidRPr="00A54A90" w:rsidRDefault="001A3176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25</w:t>
            </w:r>
          </w:p>
          <w:p w14:paraId="5FD3D1BF" w14:textId="13AFE684" w:rsidR="001A3176" w:rsidRPr="00A54A90" w:rsidRDefault="001A3176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61</w:t>
            </w:r>
          </w:p>
        </w:tc>
        <w:tc>
          <w:tcPr>
            <w:tcW w:w="1701" w:type="dxa"/>
            <w:vAlign w:val="center"/>
          </w:tcPr>
          <w:p w14:paraId="7FFD0CAC" w14:textId="77777777" w:rsidR="00FA361C" w:rsidRPr="00A54A90" w:rsidRDefault="00FA361C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A6D6C17" w14:textId="77777777" w:rsidR="001A3176" w:rsidRPr="00A54A90" w:rsidRDefault="001A3176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D894019" w14:textId="2F13584A" w:rsidR="001A3176" w:rsidRPr="00A54A90" w:rsidRDefault="005A669E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A3176" w:rsidRPr="00A54A90">
              <w:rPr>
                <w:sz w:val="20"/>
                <w:szCs w:val="20"/>
                <w:lang w:val="en-GB"/>
              </w:rPr>
              <w:t>.008-1.871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4182B05C" w14:textId="722D00EB" w:rsidR="001A3176" w:rsidRPr="00A54A90" w:rsidRDefault="005A669E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A3176" w:rsidRPr="00A54A90">
              <w:rPr>
                <w:sz w:val="20"/>
                <w:szCs w:val="20"/>
                <w:lang w:val="en-GB"/>
              </w:rPr>
              <w:t>.010-2.532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54A9F437" w14:textId="77777777" w:rsidR="00FA361C" w:rsidRPr="00A54A90" w:rsidRDefault="00FA361C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2BD6619" w14:textId="77777777" w:rsidR="001A3176" w:rsidRPr="00A54A90" w:rsidRDefault="001A3176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BA0D60E" w14:textId="77777777" w:rsidR="001A3176" w:rsidRPr="00A54A90" w:rsidRDefault="001A3176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32</w:t>
            </w:r>
          </w:p>
          <w:p w14:paraId="2B04B252" w14:textId="1A978BE6" w:rsidR="001A3176" w:rsidRPr="00A54A90" w:rsidRDefault="001A3176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94</w:t>
            </w:r>
          </w:p>
        </w:tc>
        <w:tc>
          <w:tcPr>
            <w:tcW w:w="1559" w:type="dxa"/>
            <w:vAlign w:val="center"/>
          </w:tcPr>
          <w:p w14:paraId="7E2F1FF5" w14:textId="77777777" w:rsidR="00FA2372" w:rsidRPr="00A54A90" w:rsidRDefault="00FA2372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235DBB48" w14:textId="7770E139" w:rsidR="00E029A0" w:rsidRPr="00A54A90" w:rsidRDefault="00E029A0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0394DE21" w14:textId="77777777" w:rsidR="00E029A0" w:rsidRPr="00A54A90" w:rsidRDefault="00E029A0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34</w:t>
            </w:r>
          </w:p>
          <w:p w14:paraId="549D47B4" w14:textId="68265847" w:rsidR="00E029A0" w:rsidRPr="00A54A90" w:rsidRDefault="00E029A0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62</w:t>
            </w:r>
          </w:p>
        </w:tc>
        <w:tc>
          <w:tcPr>
            <w:tcW w:w="1559" w:type="dxa"/>
            <w:vAlign w:val="center"/>
          </w:tcPr>
          <w:p w14:paraId="04C71EB2" w14:textId="77777777" w:rsidR="00E029A0" w:rsidRPr="00A54A90" w:rsidRDefault="00E029A0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D58F56F" w14:textId="77777777" w:rsidR="00E029A0" w:rsidRPr="00A54A90" w:rsidRDefault="00E029A0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23F9164F" w14:textId="712271ED" w:rsidR="00FA2372" w:rsidRPr="00A54A90" w:rsidRDefault="005A669E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029A0" w:rsidRPr="00A54A90">
              <w:rPr>
                <w:sz w:val="20"/>
                <w:szCs w:val="20"/>
                <w:lang w:val="en-GB"/>
              </w:rPr>
              <w:t>.009-1.954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7A466B75" w14:textId="5D1E89B2" w:rsidR="00E029A0" w:rsidRPr="00A54A90" w:rsidRDefault="005A669E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029A0" w:rsidRPr="00A54A90">
              <w:rPr>
                <w:sz w:val="20"/>
                <w:szCs w:val="20"/>
                <w:lang w:val="en-GB"/>
              </w:rPr>
              <w:t>.010-2.525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7A85466A" w14:textId="77777777" w:rsidR="00FA2372" w:rsidRPr="00A54A90" w:rsidRDefault="00FA2372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2D88CB69" w14:textId="77777777" w:rsidR="00E029A0" w:rsidRPr="00A54A90" w:rsidRDefault="00E029A0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D2BD8E2" w14:textId="77777777" w:rsidR="00E029A0" w:rsidRPr="00A54A90" w:rsidRDefault="00E029A0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42</w:t>
            </w:r>
          </w:p>
          <w:p w14:paraId="271F7AFE" w14:textId="1BA9EC53" w:rsidR="00E029A0" w:rsidRPr="00A54A90" w:rsidRDefault="00E029A0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94</w:t>
            </w:r>
          </w:p>
        </w:tc>
      </w:tr>
      <w:tr w:rsidR="00BE717E" w:rsidRPr="00A54A90" w14:paraId="289E51B4" w14:textId="77777777" w:rsidTr="0019510B">
        <w:tc>
          <w:tcPr>
            <w:tcW w:w="3550" w:type="dxa"/>
            <w:vAlign w:val="center"/>
          </w:tcPr>
          <w:p w14:paraId="796A4C50" w14:textId="32AAE14C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Living together</w:t>
            </w:r>
          </w:p>
          <w:p w14:paraId="7DFE8CD3" w14:textId="77777777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no, T12: no</w:t>
            </w:r>
          </w:p>
          <w:p w14:paraId="296D6CEB" w14:textId="77777777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yes, T12: yes</w:t>
            </w:r>
          </w:p>
          <w:p w14:paraId="65F84D5C" w14:textId="77777777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no, T12: yes</w:t>
            </w:r>
          </w:p>
          <w:p w14:paraId="01BCA209" w14:textId="77777777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yes, T12: no</w:t>
            </w:r>
          </w:p>
          <w:p w14:paraId="03043984" w14:textId="3CA0DE0E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unknown/missing</w:t>
            </w:r>
          </w:p>
        </w:tc>
        <w:tc>
          <w:tcPr>
            <w:tcW w:w="1417" w:type="dxa"/>
            <w:vAlign w:val="center"/>
          </w:tcPr>
          <w:p w14:paraId="311B1F65" w14:textId="77777777" w:rsidR="003A787A" w:rsidRPr="00A54A90" w:rsidRDefault="003A787A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4CF5B137" w14:textId="7C83FA2E" w:rsidR="005437B9" w:rsidRPr="00A54A90" w:rsidRDefault="00E029A0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4C79F0A2" w14:textId="77777777" w:rsidR="005437B9" w:rsidRPr="00A54A90" w:rsidRDefault="005437B9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464</w:t>
            </w:r>
          </w:p>
          <w:p w14:paraId="7232C498" w14:textId="3860AC46" w:rsidR="005437B9" w:rsidRPr="00A54A90" w:rsidRDefault="003616DC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  <w:p w14:paraId="19D6FFB3" w14:textId="344AEB42" w:rsidR="005437B9" w:rsidRPr="00A54A90" w:rsidRDefault="003616DC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  <w:p w14:paraId="541F3C91" w14:textId="4EF42A7D" w:rsidR="005437B9" w:rsidRPr="00A54A90" w:rsidRDefault="0060234B" w:rsidP="00BE717E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526" w:type="dxa"/>
            <w:vAlign w:val="center"/>
          </w:tcPr>
          <w:p w14:paraId="3B92A393" w14:textId="77777777" w:rsidR="003A787A" w:rsidRPr="00A54A90" w:rsidRDefault="003A787A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9E1AA8C" w14:textId="77777777" w:rsidR="005437B9" w:rsidRPr="00A54A90" w:rsidRDefault="005437B9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8481680" w14:textId="51084572" w:rsidR="005437B9" w:rsidRPr="00A54A90" w:rsidRDefault="005A669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5437B9" w:rsidRPr="00A54A90">
              <w:rPr>
                <w:sz w:val="20"/>
                <w:szCs w:val="20"/>
                <w:lang w:val="en-GB"/>
              </w:rPr>
              <w:t>.264-.814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77D1D19E" w14:textId="59AED80C" w:rsidR="005437B9" w:rsidRPr="00A54A90" w:rsidRDefault="005437B9" w:rsidP="00BE717E">
            <w:pPr>
              <w:pStyle w:val="NoSpacing"/>
              <w:rPr>
                <w:sz w:val="20"/>
                <w:szCs w:val="20"/>
                <w:vertAlign w:val="superscript"/>
                <w:lang w:val="en-GB"/>
              </w:rPr>
            </w:pPr>
          </w:p>
          <w:p w14:paraId="23A32FA9" w14:textId="77777777" w:rsidR="005437B9" w:rsidRPr="00A54A90" w:rsidRDefault="005437B9" w:rsidP="00BE717E">
            <w:pPr>
              <w:pStyle w:val="NoSpacing"/>
              <w:rPr>
                <w:sz w:val="20"/>
                <w:szCs w:val="20"/>
                <w:vertAlign w:val="superscript"/>
                <w:lang w:val="en-GB"/>
              </w:rPr>
            </w:pPr>
          </w:p>
          <w:p w14:paraId="4D6368AF" w14:textId="70F77827" w:rsidR="005437B9" w:rsidRPr="00A54A90" w:rsidRDefault="005437B9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01A61B01" w14:textId="77777777" w:rsidR="003A787A" w:rsidRPr="00A54A90" w:rsidRDefault="003A787A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87CFF57" w14:textId="77777777" w:rsidR="005437B9" w:rsidRPr="00A54A90" w:rsidRDefault="005437B9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942EDEA" w14:textId="77777777" w:rsidR="005437B9" w:rsidRPr="00A54A90" w:rsidRDefault="005437B9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7</w:t>
            </w:r>
          </w:p>
          <w:p w14:paraId="05921982" w14:textId="77777777" w:rsidR="005437B9" w:rsidRPr="00A54A90" w:rsidRDefault="005437B9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114EEAD" w14:textId="77777777" w:rsidR="005437B9" w:rsidRPr="00A54A90" w:rsidRDefault="005437B9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9B3E287" w14:textId="58F66A21" w:rsidR="005437B9" w:rsidRPr="00A54A90" w:rsidRDefault="005437B9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7A50DBD6" w14:textId="77777777" w:rsidR="00FA361C" w:rsidRPr="00A54A90" w:rsidRDefault="00FA361C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3D368F1B" w14:textId="08261399" w:rsidR="001A3176" w:rsidRPr="00A54A90" w:rsidRDefault="00E029A0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70062572" w14:textId="77777777" w:rsidR="001A3176" w:rsidRPr="00A54A90" w:rsidRDefault="001A3176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20</w:t>
            </w:r>
          </w:p>
          <w:p w14:paraId="6210BFF7" w14:textId="77777777" w:rsidR="00E029A0" w:rsidRPr="00A54A90" w:rsidRDefault="00E029A0" w:rsidP="00E029A0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  <w:p w14:paraId="20D99B6D" w14:textId="77777777" w:rsidR="00E029A0" w:rsidRPr="00A54A90" w:rsidRDefault="00E029A0" w:rsidP="00E029A0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  <w:p w14:paraId="050656E6" w14:textId="39B10892" w:rsidR="001A3176" w:rsidRPr="00A54A90" w:rsidRDefault="0060234B" w:rsidP="00BE717E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701" w:type="dxa"/>
            <w:vAlign w:val="center"/>
          </w:tcPr>
          <w:p w14:paraId="7430E50A" w14:textId="77777777" w:rsidR="00FA361C" w:rsidRPr="00A54A90" w:rsidRDefault="00FA361C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58B3144" w14:textId="77777777" w:rsidR="001A3176" w:rsidRPr="00A54A90" w:rsidRDefault="001A3176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D317742" w14:textId="022F7FEF" w:rsidR="001A3176" w:rsidRPr="00A54A90" w:rsidRDefault="005A669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A3176" w:rsidRPr="00A54A90">
              <w:rPr>
                <w:sz w:val="20"/>
                <w:szCs w:val="20"/>
                <w:lang w:val="en-GB"/>
              </w:rPr>
              <w:t>.008-1.696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2DE114A1" w14:textId="77777777" w:rsidR="001A3176" w:rsidRPr="00A54A90" w:rsidRDefault="001A3176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A9A3E54" w14:textId="77777777" w:rsidR="001A3176" w:rsidRPr="00A54A90" w:rsidRDefault="001A3176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F4060C9" w14:textId="5D145E3C" w:rsidR="001A3176" w:rsidRPr="00A54A90" w:rsidRDefault="001A3176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C9D12D3" w14:textId="77777777" w:rsidR="00FA361C" w:rsidRPr="00A54A90" w:rsidRDefault="00FA361C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4DB08DB" w14:textId="77777777" w:rsidR="001A3176" w:rsidRPr="00A54A90" w:rsidRDefault="001A3176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3C169DAC" w14:textId="77777777" w:rsidR="001A3176" w:rsidRPr="00A54A90" w:rsidRDefault="001A3176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17</w:t>
            </w:r>
          </w:p>
          <w:p w14:paraId="4EC6BE9E" w14:textId="77777777" w:rsidR="001A3176" w:rsidRPr="00A54A90" w:rsidRDefault="001A3176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106C4C6" w14:textId="77777777" w:rsidR="001A3176" w:rsidRPr="00A54A90" w:rsidRDefault="001A3176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3CDF7CE" w14:textId="340F54C2" w:rsidR="001A3176" w:rsidRPr="00A54A90" w:rsidRDefault="001A3176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33CD24AF" w14:textId="77777777" w:rsidR="00FA2372" w:rsidRPr="00A54A90" w:rsidRDefault="00FA2372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73F38DDD" w14:textId="6A309CE0" w:rsidR="00E029A0" w:rsidRPr="00A54A90" w:rsidRDefault="00E029A0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43465BB7" w14:textId="77777777" w:rsidR="00E029A0" w:rsidRPr="00A54A90" w:rsidRDefault="00E029A0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37</w:t>
            </w:r>
          </w:p>
          <w:p w14:paraId="5E5A782F" w14:textId="77777777" w:rsidR="00E029A0" w:rsidRPr="00A54A90" w:rsidRDefault="00E029A0" w:rsidP="00E029A0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  <w:p w14:paraId="4B935199" w14:textId="65AC1045" w:rsidR="00E029A0" w:rsidRPr="00A54A90" w:rsidRDefault="00E029A0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  <w:p w14:paraId="4FA86C2E" w14:textId="722039C4" w:rsidR="00E029A0" w:rsidRPr="00A54A90" w:rsidRDefault="0060234B" w:rsidP="00BE717E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559" w:type="dxa"/>
            <w:vAlign w:val="center"/>
          </w:tcPr>
          <w:p w14:paraId="31E83DBD" w14:textId="77777777" w:rsidR="00FA2372" w:rsidRPr="00A54A90" w:rsidRDefault="00FA2372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E89ED70" w14:textId="77777777" w:rsidR="00E029A0" w:rsidRPr="00A54A90" w:rsidRDefault="00E029A0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3FAFBEC" w14:textId="67A11E71" w:rsidR="00E029A0" w:rsidRPr="00A54A90" w:rsidRDefault="005A669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029A0" w:rsidRPr="00A54A90">
              <w:rPr>
                <w:sz w:val="20"/>
                <w:szCs w:val="20"/>
                <w:lang w:val="en-GB"/>
              </w:rPr>
              <w:t>.010-1.848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4ACE60E5" w14:textId="77777777" w:rsidR="00E029A0" w:rsidRPr="00A54A90" w:rsidRDefault="00E029A0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7FD9AF3" w14:textId="77777777" w:rsidR="00E029A0" w:rsidRPr="00A54A90" w:rsidRDefault="00E029A0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B4B1275" w14:textId="1BDEEFF8" w:rsidR="00E029A0" w:rsidRPr="00A54A90" w:rsidRDefault="00E029A0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9242D19" w14:textId="77777777" w:rsidR="00FA2372" w:rsidRPr="00A54A90" w:rsidRDefault="00FA2372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8C7BA61" w14:textId="77777777" w:rsidR="00E029A0" w:rsidRPr="00A54A90" w:rsidRDefault="00E029A0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A9676B2" w14:textId="77777777" w:rsidR="00E029A0" w:rsidRPr="00A54A90" w:rsidRDefault="00E029A0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34</w:t>
            </w:r>
          </w:p>
          <w:p w14:paraId="59582B2F" w14:textId="77777777" w:rsidR="00E029A0" w:rsidRPr="00A54A90" w:rsidRDefault="00E029A0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F31C203" w14:textId="77777777" w:rsidR="00E029A0" w:rsidRPr="00A54A90" w:rsidRDefault="00E029A0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A0FBBA3" w14:textId="2FCBBDD6" w:rsidR="00E029A0" w:rsidRPr="00A54A90" w:rsidRDefault="00E029A0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BE717E" w:rsidRPr="00A54A90" w14:paraId="3E154372" w14:textId="77777777" w:rsidTr="00F50C14">
        <w:tc>
          <w:tcPr>
            <w:tcW w:w="3550" w:type="dxa"/>
            <w:vAlign w:val="center"/>
          </w:tcPr>
          <w:p w14:paraId="261DD787" w14:textId="61145A17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 xml:space="preserve">Support other caregiver/volunteer available </w:t>
            </w:r>
          </w:p>
          <w:p w14:paraId="61E2161B" w14:textId="77777777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no, T12: no</w:t>
            </w:r>
          </w:p>
          <w:p w14:paraId="39770644" w14:textId="77777777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yes, T12: yes</w:t>
            </w:r>
          </w:p>
          <w:p w14:paraId="26382D3B" w14:textId="77777777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no, T12: yes</w:t>
            </w:r>
          </w:p>
          <w:p w14:paraId="542BF1B2" w14:textId="77777777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- T0: yes, T12: no</w:t>
            </w:r>
          </w:p>
          <w:p w14:paraId="5CB13909" w14:textId="34E41B85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unknown/missing</w:t>
            </w:r>
          </w:p>
        </w:tc>
        <w:tc>
          <w:tcPr>
            <w:tcW w:w="1417" w:type="dxa"/>
          </w:tcPr>
          <w:p w14:paraId="1FCCA671" w14:textId="77777777" w:rsidR="003A787A" w:rsidRPr="00A54A90" w:rsidRDefault="003A787A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25168C70" w14:textId="77777777" w:rsidR="005437B9" w:rsidRPr="00A54A90" w:rsidRDefault="005437B9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387636D6" w14:textId="0ACCE190" w:rsidR="005437B9" w:rsidRPr="00A54A90" w:rsidRDefault="00E029A0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68EAEF45" w14:textId="77777777" w:rsidR="005437B9" w:rsidRPr="00A54A90" w:rsidRDefault="005437B9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4.422</w:t>
            </w:r>
          </w:p>
          <w:p w14:paraId="7D6FE264" w14:textId="77777777" w:rsidR="005437B9" w:rsidRPr="00A54A90" w:rsidRDefault="005437B9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2.767</w:t>
            </w:r>
          </w:p>
          <w:p w14:paraId="5904D044" w14:textId="77777777" w:rsidR="005437B9" w:rsidRPr="00A54A90" w:rsidRDefault="005437B9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1.646</w:t>
            </w:r>
          </w:p>
          <w:p w14:paraId="15E5F586" w14:textId="438B85D8" w:rsidR="005437B9" w:rsidRPr="00A54A90" w:rsidRDefault="005437B9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856</w:t>
            </w:r>
          </w:p>
        </w:tc>
        <w:tc>
          <w:tcPr>
            <w:tcW w:w="1526" w:type="dxa"/>
          </w:tcPr>
          <w:p w14:paraId="5E1CEBEB" w14:textId="77777777" w:rsidR="003A787A" w:rsidRPr="00A54A90" w:rsidRDefault="003A787A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D9337B1" w14:textId="77777777" w:rsidR="005437B9" w:rsidRPr="00A54A90" w:rsidRDefault="005437B9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2E317021" w14:textId="77777777" w:rsidR="005437B9" w:rsidRPr="00A54A90" w:rsidRDefault="005437B9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62F9DCA" w14:textId="0676E724" w:rsidR="005437B9" w:rsidRPr="00A54A90" w:rsidRDefault="005A669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5437B9" w:rsidRPr="00A54A90">
              <w:rPr>
                <w:sz w:val="20"/>
                <w:szCs w:val="20"/>
                <w:lang w:val="en-GB"/>
              </w:rPr>
              <w:t>2.369-8.254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77F1FED1" w14:textId="6B83FBFA" w:rsidR="005437B9" w:rsidRPr="00A54A90" w:rsidRDefault="005A669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5437B9" w:rsidRPr="00A54A90">
              <w:rPr>
                <w:sz w:val="20"/>
                <w:szCs w:val="20"/>
                <w:lang w:val="en-GB"/>
              </w:rPr>
              <w:t>1.322-5.791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21205B50" w14:textId="428ABFD8" w:rsidR="005437B9" w:rsidRPr="00A54A90" w:rsidRDefault="005A669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(</w:t>
            </w:r>
            <w:r w:rsidR="005437B9" w:rsidRPr="00A54A90">
              <w:rPr>
                <w:sz w:val="20"/>
                <w:szCs w:val="20"/>
                <w:lang w:val="en-GB"/>
              </w:rPr>
              <w:t>.675-4.016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3208D4B2" w14:textId="2401C93D" w:rsidR="005437B9" w:rsidRPr="00A54A90" w:rsidRDefault="005A669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5437B9" w:rsidRPr="00A54A90">
              <w:rPr>
                <w:sz w:val="20"/>
                <w:szCs w:val="20"/>
                <w:lang w:val="en-GB"/>
              </w:rPr>
              <w:t>.107-6.865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</w:tcPr>
          <w:p w14:paraId="74BDC9BE" w14:textId="77777777" w:rsidR="003A787A" w:rsidRPr="00A54A90" w:rsidRDefault="003A787A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C558C1F" w14:textId="77777777" w:rsidR="005437B9" w:rsidRPr="00A54A90" w:rsidRDefault="005437B9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C632F62" w14:textId="77777777" w:rsidR="005437B9" w:rsidRPr="00A54A90" w:rsidRDefault="005437B9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B868E92" w14:textId="77777777" w:rsidR="005437B9" w:rsidRPr="00A54A90" w:rsidRDefault="005437B9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0</w:t>
            </w:r>
          </w:p>
          <w:p w14:paraId="45073E6E" w14:textId="77777777" w:rsidR="005437B9" w:rsidRPr="00A54A90" w:rsidRDefault="005437B9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7</w:t>
            </w:r>
          </w:p>
          <w:p w14:paraId="369F45BE" w14:textId="77777777" w:rsidR="005437B9" w:rsidRPr="00A54A90" w:rsidRDefault="005437B9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.273</w:t>
            </w:r>
          </w:p>
          <w:p w14:paraId="17D4814A" w14:textId="4835B66F" w:rsidR="005437B9" w:rsidRPr="00A54A90" w:rsidRDefault="005437B9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883</w:t>
            </w:r>
          </w:p>
        </w:tc>
        <w:tc>
          <w:tcPr>
            <w:tcW w:w="1418" w:type="dxa"/>
          </w:tcPr>
          <w:p w14:paraId="0643CAC8" w14:textId="77777777" w:rsidR="00FA361C" w:rsidRPr="00A54A90" w:rsidRDefault="00FA361C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24022A6D" w14:textId="77777777" w:rsidR="001A3176" w:rsidRPr="00A54A90" w:rsidRDefault="001A3176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3097EBD1" w14:textId="39978213" w:rsidR="001A3176" w:rsidRPr="00A54A90" w:rsidRDefault="00E029A0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6DBDC7A5" w14:textId="02E9FCFE" w:rsidR="001A3176" w:rsidRPr="00A54A90" w:rsidRDefault="001A3176" w:rsidP="00BE717E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2.406</w:t>
            </w:r>
            <w:r w:rsidR="00E029A0" w:rsidRPr="00A54A90"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  <w:p w14:paraId="4E4A456C" w14:textId="77777777" w:rsidR="001A3176" w:rsidRPr="00A54A90" w:rsidRDefault="001A3176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2.047</w:t>
            </w:r>
          </w:p>
          <w:p w14:paraId="12CB402E" w14:textId="77777777" w:rsidR="001A3176" w:rsidRPr="00A54A90" w:rsidRDefault="001A3176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1.325</w:t>
            </w:r>
          </w:p>
          <w:p w14:paraId="4E70B871" w14:textId="080B647E" w:rsidR="001A3176" w:rsidRPr="00A54A90" w:rsidRDefault="001A3176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02</w:t>
            </w:r>
          </w:p>
        </w:tc>
        <w:tc>
          <w:tcPr>
            <w:tcW w:w="1701" w:type="dxa"/>
          </w:tcPr>
          <w:p w14:paraId="341CB9EE" w14:textId="77777777" w:rsidR="00FA361C" w:rsidRPr="00A54A90" w:rsidRDefault="00FA361C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C12ACE9" w14:textId="77777777" w:rsidR="001A3176" w:rsidRPr="00A54A90" w:rsidRDefault="001A3176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65477C8" w14:textId="77777777" w:rsidR="001A3176" w:rsidRPr="00A54A90" w:rsidRDefault="001A3176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6CFC766" w14:textId="411DE1ED" w:rsidR="001A3176" w:rsidRPr="00A54A90" w:rsidRDefault="005A669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A3176" w:rsidRPr="00A54A90">
              <w:rPr>
                <w:sz w:val="20"/>
                <w:szCs w:val="20"/>
                <w:lang w:val="en-GB"/>
              </w:rPr>
              <w:t>1.166-4.965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5805B8CA" w14:textId="75D6790E" w:rsidR="001A3176" w:rsidRPr="00A54A90" w:rsidRDefault="005A669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A3176" w:rsidRPr="00A54A90">
              <w:rPr>
                <w:sz w:val="20"/>
                <w:szCs w:val="20"/>
                <w:lang w:val="en-GB"/>
              </w:rPr>
              <w:t>.883-4.746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1CC72310" w14:textId="3202E2B0" w:rsidR="001A3176" w:rsidRPr="00A54A90" w:rsidRDefault="005A669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(</w:t>
            </w:r>
            <w:r w:rsidR="001A3176" w:rsidRPr="00A54A90">
              <w:rPr>
                <w:sz w:val="20"/>
                <w:szCs w:val="20"/>
                <w:lang w:val="en-GB"/>
              </w:rPr>
              <w:t>.490-3.582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5560A89B" w14:textId="1D2E9AB2" w:rsidR="001A3176" w:rsidRPr="00A54A90" w:rsidRDefault="005A669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A3176" w:rsidRPr="00A54A90">
              <w:rPr>
                <w:sz w:val="20"/>
                <w:szCs w:val="20"/>
                <w:lang w:val="en-GB"/>
              </w:rPr>
              <w:t>.099-8.238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18DD7237" w14:textId="77777777" w:rsidR="00FA361C" w:rsidRPr="00A54A90" w:rsidRDefault="00FA361C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3A6BE1C" w14:textId="77777777" w:rsidR="001A3176" w:rsidRPr="00A54A90" w:rsidRDefault="001A3176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37462468" w14:textId="77777777" w:rsidR="001A3176" w:rsidRPr="00A54A90" w:rsidRDefault="001A3176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8591B56" w14:textId="77777777" w:rsidR="001A3176" w:rsidRPr="00A54A90" w:rsidRDefault="001A3176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17</w:t>
            </w:r>
          </w:p>
          <w:p w14:paraId="22AB22BC" w14:textId="77777777" w:rsidR="001A3176" w:rsidRPr="00A54A90" w:rsidRDefault="001A3176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95</w:t>
            </w:r>
          </w:p>
          <w:p w14:paraId="009F25CA" w14:textId="77777777" w:rsidR="001A3176" w:rsidRPr="00A54A90" w:rsidRDefault="001A3176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.579</w:t>
            </w:r>
          </w:p>
          <w:p w14:paraId="78312F2D" w14:textId="4EA7A54D" w:rsidR="001A3176" w:rsidRPr="00A54A90" w:rsidRDefault="001A3176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27</w:t>
            </w:r>
          </w:p>
        </w:tc>
        <w:tc>
          <w:tcPr>
            <w:tcW w:w="1559" w:type="dxa"/>
          </w:tcPr>
          <w:p w14:paraId="30CCD75D" w14:textId="77777777" w:rsidR="00FA2372" w:rsidRPr="00A54A90" w:rsidRDefault="00FA2372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3987A46A" w14:textId="77777777" w:rsidR="00E029A0" w:rsidRPr="00A54A90" w:rsidRDefault="00E029A0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6B2A85D0" w14:textId="6E5A6395" w:rsidR="00E029A0" w:rsidRPr="00A54A90" w:rsidRDefault="00E029A0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5B867A3F" w14:textId="44C2A680" w:rsidR="00E029A0" w:rsidRPr="00A54A90" w:rsidRDefault="00E029A0" w:rsidP="00BE717E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2.670</w:t>
            </w:r>
            <w:r w:rsidRPr="00A54A90"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  <w:p w14:paraId="1610887F" w14:textId="77777777" w:rsidR="00E029A0" w:rsidRPr="00A54A90" w:rsidRDefault="00E029A0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2.282</w:t>
            </w:r>
          </w:p>
          <w:p w14:paraId="724A08A1" w14:textId="77777777" w:rsidR="00E029A0" w:rsidRPr="00A54A90" w:rsidRDefault="00E029A0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1.236</w:t>
            </w:r>
          </w:p>
          <w:p w14:paraId="11EBCEA2" w14:textId="155EFBCC" w:rsidR="00E029A0" w:rsidRPr="00A54A90" w:rsidRDefault="00E029A0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50</w:t>
            </w:r>
          </w:p>
        </w:tc>
        <w:tc>
          <w:tcPr>
            <w:tcW w:w="1559" w:type="dxa"/>
          </w:tcPr>
          <w:p w14:paraId="06A6776F" w14:textId="77777777" w:rsidR="00FA2372" w:rsidRPr="00A54A90" w:rsidRDefault="00FA2372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D6EBE22" w14:textId="77777777" w:rsidR="00E029A0" w:rsidRPr="00A54A90" w:rsidRDefault="00E029A0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D17F5A4" w14:textId="77777777" w:rsidR="00E029A0" w:rsidRPr="00A54A90" w:rsidRDefault="00E029A0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FB7992C" w14:textId="76E98A7E" w:rsidR="00E029A0" w:rsidRPr="00A54A90" w:rsidRDefault="005A669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029A0" w:rsidRPr="00A54A90">
              <w:rPr>
                <w:sz w:val="20"/>
                <w:szCs w:val="20"/>
                <w:lang w:val="en-GB"/>
              </w:rPr>
              <w:t>1.248-5.713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484FB39E" w14:textId="2A64F134" w:rsidR="00E029A0" w:rsidRPr="00A54A90" w:rsidRDefault="005A669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029A0" w:rsidRPr="00A54A90">
              <w:rPr>
                <w:sz w:val="20"/>
                <w:szCs w:val="20"/>
                <w:lang w:val="en-GB"/>
              </w:rPr>
              <w:t>.972-5.355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19CAAF4C" w14:textId="132DC4BB" w:rsidR="00E029A0" w:rsidRPr="00A54A90" w:rsidRDefault="005A669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(</w:t>
            </w:r>
            <w:r w:rsidR="00E029A0" w:rsidRPr="00A54A90">
              <w:rPr>
                <w:sz w:val="20"/>
                <w:szCs w:val="20"/>
                <w:lang w:val="en-GB"/>
              </w:rPr>
              <w:t>.442-3.462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1E62C4F1" w14:textId="1D45F47E" w:rsidR="00E029A0" w:rsidRPr="00A54A90" w:rsidRDefault="005A669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029A0" w:rsidRPr="00A54A90">
              <w:rPr>
                <w:sz w:val="20"/>
                <w:szCs w:val="20"/>
                <w:lang w:val="en-GB"/>
              </w:rPr>
              <w:t>.100-9.000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77B5B61B" w14:textId="77777777" w:rsidR="00FA2372" w:rsidRPr="00A54A90" w:rsidRDefault="00FA2372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3A9DFD93" w14:textId="77777777" w:rsidR="00E029A0" w:rsidRPr="00A54A90" w:rsidRDefault="00E029A0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9D34342" w14:textId="77777777" w:rsidR="00E029A0" w:rsidRPr="00A54A90" w:rsidRDefault="00E029A0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E47B5A1" w14:textId="77777777" w:rsidR="00E029A0" w:rsidRPr="00A54A90" w:rsidRDefault="00E029A0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11</w:t>
            </w:r>
          </w:p>
          <w:p w14:paraId="6C87754C" w14:textId="77777777" w:rsidR="00E029A0" w:rsidRPr="00A54A90" w:rsidRDefault="00E029A0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58</w:t>
            </w:r>
          </w:p>
          <w:p w14:paraId="1BEB4103" w14:textId="77777777" w:rsidR="00E029A0" w:rsidRPr="00A54A90" w:rsidRDefault="00E029A0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.686</w:t>
            </w:r>
          </w:p>
          <w:p w14:paraId="4E2A0BD8" w14:textId="0CF9C828" w:rsidR="00E029A0" w:rsidRPr="00A54A90" w:rsidRDefault="00E029A0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65</w:t>
            </w:r>
          </w:p>
        </w:tc>
      </w:tr>
      <w:tr w:rsidR="00BE717E" w:rsidRPr="00A54A90" w14:paraId="0D5B13E3" w14:textId="77777777" w:rsidTr="0019510B">
        <w:tc>
          <w:tcPr>
            <w:tcW w:w="3550" w:type="dxa"/>
            <w:vAlign w:val="center"/>
          </w:tcPr>
          <w:p w14:paraId="50C94E6B" w14:textId="3FFB8B83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Change total hours informal ca</w:t>
            </w:r>
            <w:r w:rsidR="0045633B" w:rsidRPr="00A54A90">
              <w:rPr>
                <w:sz w:val="20"/>
                <w:szCs w:val="20"/>
                <w:lang w:val="en-GB"/>
              </w:rPr>
              <w:t>re provision T0-T12</w:t>
            </w:r>
            <w:r w:rsidR="0045633B" w:rsidRPr="00A54A90">
              <w:rPr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417" w:type="dxa"/>
          </w:tcPr>
          <w:p w14:paraId="55D24F30" w14:textId="597185C0" w:rsidR="00BE717E" w:rsidRPr="00A54A90" w:rsidRDefault="005437B9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84</w:t>
            </w:r>
          </w:p>
        </w:tc>
        <w:tc>
          <w:tcPr>
            <w:tcW w:w="1526" w:type="dxa"/>
          </w:tcPr>
          <w:p w14:paraId="0034C8FF" w14:textId="4D7EC1AD" w:rsidR="00BE717E" w:rsidRPr="00A54A90" w:rsidRDefault="005A669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5437B9" w:rsidRPr="00A54A90">
              <w:rPr>
                <w:sz w:val="20"/>
                <w:szCs w:val="20"/>
                <w:lang w:val="en-GB"/>
              </w:rPr>
              <w:t>.275-1.242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</w:tcPr>
          <w:p w14:paraId="040F88FA" w14:textId="2FE19C86" w:rsidR="00BE717E" w:rsidRPr="00A54A90" w:rsidRDefault="005437B9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62</w:t>
            </w:r>
          </w:p>
        </w:tc>
        <w:tc>
          <w:tcPr>
            <w:tcW w:w="1418" w:type="dxa"/>
          </w:tcPr>
          <w:p w14:paraId="630683FC" w14:textId="00904203" w:rsidR="00BE717E" w:rsidRPr="00A54A90" w:rsidRDefault="001A3176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68</w:t>
            </w:r>
          </w:p>
        </w:tc>
        <w:tc>
          <w:tcPr>
            <w:tcW w:w="1701" w:type="dxa"/>
          </w:tcPr>
          <w:p w14:paraId="0C02465C" w14:textId="5E5D9F86" w:rsidR="001A3176" w:rsidRPr="00A54A90" w:rsidRDefault="005A669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A3176" w:rsidRPr="00A54A90">
              <w:rPr>
                <w:sz w:val="20"/>
                <w:szCs w:val="20"/>
                <w:lang w:val="en-GB"/>
              </w:rPr>
              <w:t>.272-1.636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4E51E2A8" w14:textId="2C3C0EC1" w:rsidR="00BE717E" w:rsidRPr="00A54A90" w:rsidRDefault="001A3176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77</w:t>
            </w:r>
          </w:p>
        </w:tc>
        <w:tc>
          <w:tcPr>
            <w:tcW w:w="1559" w:type="dxa"/>
          </w:tcPr>
          <w:p w14:paraId="36711974" w14:textId="54E77B17" w:rsidR="00BE717E" w:rsidRPr="00A54A90" w:rsidRDefault="00E029A0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702</w:t>
            </w:r>
          </w:p>
        </w:tc>
        <w:tc>
          <w:tcPr>
            <w:tcW w:w="1559" w:type="dxa"/>
          </w:tcPr>
          <w:p w14:paraId="2BEA497D" w14:textId="20E83067" w:rsidR="00BE717E" w:rsidRPr="00A54A90" w:rsidRDefault="005A669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029A0" w:rsidRPr="00A54A90">
              <w:rPr>
                <w:sz w:val="20"/>
                <w:szCs w:val="20"/>
                <w:lang w:val="en-GB"/>
              </w:rPr>
              <w:t>.282-1.745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56120BC9" w14:textId="23D7498D" w:rsidR="00BE717E" w:rsidRPr="00A54A90" w:rsidRDefault="00E029A0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446</w:t>
            </w:r>
          </w:p>
        </w:tc>
      </w:tr>
      <w:tr w:rsidR="00E075D5" w:rsidRPr="00A54A90" w14:paraId="59CFB12E" w14:textId="77777777" w:rsidTr="0019510B">
        <w:tc>
          <w:tcPr>
            <w:tcW w:w="14856" w:type="dxa"/>
            <w:gridSpan w:val="10"/>
            <w:tcBorders>
              <w:top w:val="single" w:sz="12" w:space="0" w:color="auto"/>
            </w:tcBorders>
            <w:vAlign w:val="center"/>
          </w:tcPr>
          <w:p w14:paraId="75ADE95E" w14:textId="24E15EFA" w:rsidR="00735D61" w:rsidRPr="00A54A90" w:rsidRDefault="00735D61" w:rsidP="00735D61">
            <w:pPr>
              <w:pStyle w:val="NoSpacing"/>
              <w:rPr>
                <w:sz w:val="18"/>
                <w:szCs w:val="20"/>
                <w:lang w:val="en-GB"/>
              </w:rPr>
            </w:pPr>
            <w:r w:rsidRPr="00A54A90">
              <w:rPr>
                <w:sz w:val="18"/>
                <w:szCs w:val="20"/>
                <w:lang w:val="en-GB"/>
              </w:rPr>
              <w:t xml:space="preserve">T0 = baseline, T12 = follow-up, </w:t>
            </w:r>
            <w:proofErr w:type="spellStart"/>
            <w:r w:rsidRPr="00A54A90">
              <w:rPr>
                <w:sz w:val="18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18"/>
                <w:szCs w:val="20"/>
                <w:lang w:val="en-GB"/>
              </w:rPr>
              <w:t>. = not applicable, OR = Odds Ratio, 95% CI = 95% Confidence Interval</w:t>
            </w:r>
            <w:r w:rsidR="00130A31" w:rsidRPr="00A54A90">
              <w:rPr>
                <w:sz w:val="18"/>
                <w:szCs w:val="20"/>
                <w:lang w:val="en-GB"/>
              </w:rPr>
              <w:t>; a significance level of p &lt; .01 is used.</w:t>
            </w:r>
          </w:p>
          <w:p w14:paraId="2BDEABD8" w14:textId="018C4DB6" w:rsidR="00735D61" w:rsidRPr="00A54A90" w:rsidRDefault="00735D61" w:rsidP="00735D61">
            <w:pPr>
              <w:pStyle w:val="NoSpacing"/>
              <w:rPr>
                <w:sz w:val="18"/>
                <w:szCs w:val="20"/>
                <w:lang w:val="en-GB"/>
              </w:rPr>
            </w:pPr>
            <w:proofErr w:type="spellStart"/>
            <w:r w:rsidRPr="00A54A90">
              <w:rPr>
                <w:sz w:val="18"/>
                <w:szCs w:val="20"/>
                <w:vertAlign w:val="superscript"/>
                <w:lang w:val="en-GB"/>
              </w:rPr>
              <w:t>a</w:t>
            </w:r>
            <w:proofErr w:type="spellEnd"/>
            <w:r w:rsidRPr="00A54A90">
              <w:rPr>
                <w:sz w:val="18"/>
                <w:szCs w:val="20"/>
                <w:vertAlign w:val="superscript"/>
                <w:lang w:val="en-GB"/>
              </w:rPr>
              <w:t xml:space="preserve"> </w:t>
            </w:r>
            <w:r w:rsidRPr="00A54A90">
              <w:rPr>
                <w:sz w:val="18"/>
                <w:szCs w:val="20"/>
                <w:lang w:val="en-GB"/>
              </w:rPr>
              <w:t xml:space="preserve">all </w:t>
            </w:r>
            <w:proofErr w:type="spellStart"/>
            <w:r w:rsidRPr="00A54A90">
              <w:rPr>
                <w:sz w:val="18"/>
                <w:szCs w:val="20"/>
                <w:lang w:val="en-GB"/>
              </w:rPr>
              <w:t>uni</w:t>
            </w:r>
            <w:proofErr w:type="spellEnd"/>
            <w:r w:rsidRPr="00A54A90">
              <w:rPr>
                <w:sz w:val="18"/>
                <w:szCs w:val="20"/>
                <w:lang w:val="en-GB"/>
              </w:rPr>
              <w:t>- and multivariable models are adjusted for research project and intervention (yes/no/unknown)</w:t>
            </w:r>
            <w:r w:rsidR="00C0201A" w:rsidRPr="00A54A90">
              <w:rPr>
                <w:sz w:val="18"/>
                <w:szCs w:val="20"/>
                <w:lang w:val="en-GB"/>
              </w:rPr>
              <w:t>.</w:t>
            </w:r>
          </w:p>
          <w:p w14:paraId="18733824" w14:textId="5F5B55CB" w:rsidR="00735D61" w:rsidRPr="00A54A90" w:rsidRDefault="00735D61" w:rsidP="00735D61">
            <w:pPr>
              <w:pStyle w:val="NoSpacing"/>
              <w:rPr>
                <w:sz w:val="18"/>
                <w:szCs w:val="20"/>
                <w:lang w:val="en-GB"/>
              </w:rPr>
            </w:pPr>
            <w:r w:rsidRPr="00A54A90">
              <w:rPr>
                <w:sz w:val="18"/>
                <w:szCs w:val="20"/>
                <w:vertAlign w:val="superscript"/>
                <w:lang w:val="en-GB"/>
              </w:rPr>
              <w:t xml:space="preserve">b </w:t>
            </w:r>
            <w:r w:rsidRPr="00A54A90">
              <w:rPr>
                <w:sz w:val="18"/>
                <w:szCs w:val="20"/>
                <w:lang w:val="en-GB"/>
              </w:rPr>
              <w:t xml:space="preserve">all </w:t>
            </w:r>
            <w:proofErr w:type="spellStart"/>
            <w:r w:rsidRPr="00A54A90">
              <w:rPr>
                <w:sz w:val="18"/>
                <w:szCs w:val="20"/>
                <w:lang w:val="en-GB"/>
              </w:rPr>
              <w:t>uni</w:t>
            </w:r>
            <w:proofErr w:type="spellEnd"/>
            <w:r w:rsidRPr="00A54A90">
              <w:rPr>
                <w:sz w:val="18"/>
                <w:szCs w:val="20"/>
                <w:lang w:val="en-GB"/>
              </w:rPr>
              <w:t>- and multivariab</w:t>
            </w:r>
            <w:r w:rsidR="00C0201A" w:rsidRPr="00A54A90">
              <w:rPr>
                <w:sz w:val="18"/>
                <w:szCs w:val="20"/>
                <w:lang w:val="en-GB"/>
              </w:rPr>
              <w:t>l</w:t>
            </w:r>
            <w:r w:rsidRPr="00A54A90">
              <w:rPr>
                <w:sz w:val="18"/>
                <w:szCs w:val="20"/>
                <w:lang w:val="en-GB"/>
              </w:rPr>
              <w:t xml:space="preserve">e models are adjusted for baseline frailty and baseline frailty domains of the care recipient, and for the baseline total hours of informal care provision a week. </w:t>
            </w:r>
          </w:p>
          <w:p w14:paraId="75994F25" w14:textId="77777777" w:rsidR="00E075D5" w:rsidRPr="00A54A90" w:rsidRDefault="00735D61" w:rsidP="00E76B2A">
            <w:pPr>
              <w:pStyle w:val="NoSpacing"/>
              <w:rPr>
                <w:sz w:val="18"/>
                <w:szCs w:val="20"/>
                <w:lang w:val="en-GB"/>
              </w:rPr>
            </w:pPr>
            <w:r w:rsidRPr="00A54A90">
              <w:rPr>
                <w:sz w:val="18"/>
                <w:szCs w:val="20"/>
                <w:vertAlign w:val="superscript"/>
                <w:lang w:val="en-GB"/>
              </w:rPr>
              <w:t xml:space="preserve">c </w:t>
            </w:r>
            <w:r w:rsidRPr="00A54A90">
              <w:rPr>
                <w:sz w:val="18"/>
                <w:szCs w:val="20"/>
                <w:lang w:val="en-GB"/>
              </w:rPr>
              <w:t>statistically significant (p &lt;.0</w:t>
            </w:r>
            <w:r w:rsidR="00E76B2A" w:rsidRPr="00A54A90">
              <w:rPr>
                <w:sz w:val="18"/>
                <w:szCs w:val="20"/>
                <w:lang w:val="en-GB"/>
              </w:rPr>
              <w:t>1</w:t>
            </w:r>
            <w:r w:rsidRPr="00A54A90">
              <w:rPr>
                <w:sz w:val="18"/>
                <w:szCs w:val="20"/>
                <w:lang w:val="en-GB"/>
              </w:rPr>
              <w:t xml:space="preserve">) in model without adjustment for </w:t>
            </w:r>
            <w:r w:rsidR="008523DC" w:rsidRPr="00A54A90">
              <w:rPr>
                <w:sz w:val="18"/>
                <w:szCs w:val="20"/>
                <w:lang w:val="en-GB"/>
              </w:rPr>
              <w:t xml:space="preserve">perceived support </w:t>
            </w:r>
            <w:r w:rsidRPr="00A54A90">
              <w:rPr>
                <w:sz w:val="18"/>
                <w:szCs w:val="20"/>
                <w:lang w:val="en-GB"/>
              </w:rPr>
              <w:t>at T0</w:t>
            </w:r>
            <w:r w:rsidR="00C0201A" w:rsidRPr="00A54A90">
              <w:rPr>
                <w:sz w:val="18"/>
                <w:szCs w:val="20"/>
                <w:lang w:val="en-GB"/>
              </w:rPr>
              <w:t>.</w:t>
            </w:r>
          </w:p>
          <w:p w14:paraId="16691ECF" w14:textId="62F4B19F" w:rsidR="003616DC" w:rsidRPr="00A54A90" w:rsidRDefault="003616DC" w:rsidP="00E76B2A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18"/>
                <w:szCs w:val="20"/>
                <w:vertAlign w:val="superscript"/>
                <w:lang w:val="en-GB"/>
              </w:rPr>
              <w:t>d</w:t>
            </w:r>
            <w:r w:rsidRPr="00A54A90">
              <w:rPr>
                <w:sz w:val="18"/>
                <w:szCs w:val="20"/>
                <w:lang w:val="en-GB"/>
              </w:rPr>
              <w:t xml:space="preserve"> not able to calculate due to small numbers of respondents.</w:t>
            </w:r>
          </w:p>
        </w:tc>
      </w:tr>
    </w:tbl>
    <w:p w14:paraId="1ADB5ED6" w14:textId="77777777" w:rsidR="005437B9" w:rsidRPr="00A54A90" w:rsidRDefault="005437B9" w:rsidP="00E075D5">
      <w:pPr>
        <w:rPr>
          <w:lang w:val="en-GB"/>
        </w:rPr>
      </w:pPr>
    </w:p>
    <w:p w14:paraId="16CC06EA" w14:textId="77777777" w:rsidR="005437B9" w:rsidRPr="00A54A90" w:rsidRDefault="005437B9" w:rsidP="00E075D5">
      <w:pPr>
        <w:rPr>
          <w:lang w:val="en-GB"/>
        </w:rPr>
      </w:pPr>
    </w:p>
    <w:p w14:paraId="0FCD2494" w14:textId="5D94213D" w:rsidR="00E075D5" w:rsidRPr="00A54A90" w:rsidRDefault="00E075D5" w:rsidP="00E075D5">
      <w:pPr>
        <w:rPr>
          <w:lang w:val="en-GB"/>
        </w:rPr>
      </w:pPr>
      <w:r w:rsidRPr="00A54A90">
        <w:rPr>
          <w:lang w:val="en-GB"/>
        </w:rPr>
        <w:br w:type="page"/>
      </w:r>
    </w:p>
    <w:tbl>
      <w:tblPr>
        <w:tblStyle w:val="TableGrid"/>
        <w:tblW w:w="14856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0"/>
        <w:gridCol w:w="1417"/>
        <w:gridCol w:w="1526"/>
        <w:gridCol w:w="708"/>
        <w:gridCol w:w="1418"/>
        <w:gridCol w:w="1701"/>
        <w:gridCol w:w="709"/>
        <w:gridCol w:w="1559"/>
        <w:gridCol w:w="1559"/>
        <w:gridCol w:w="709"/>
      </w:tblGrid>
      <w:tr w:rsidR="00E075D5" w:rsidRPr="00A54A90" w14:paraId="5E6ADF10" w14:textId="77777777" w:rsidTr="0019510B">
        <w:tc>
          <w:tcPr>
            <w:tcW w:w="14856" w:type="dxa"/>
            <w:gridSpan w:val="10"/>
            <w:tcBorders>
              <w:bottom w:val="single" w:sz="12" w:space="0" w:color="auto"/>
            </w:tcBorders>
            <w:vAlign w:val="center"/>
          </w:tcPr>
          <w:p w14:paraId="4C0106B3" w14:textId="0AAD4332" w:rsidR="00E075D5" w:rsidRPr="00A54A90" w:rsidRDefault="00E075D5" w:rsidP="00CC70F9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lastRenderedPageBreak/>
              <w:t xml:space="preserve">Table </w:t>
            </w:r>
            <w:r w:rsidR="00BE717E" w:rsidRPr="00A54A90">
              <w:rPr>
                <w:b/>
                <w:sz w:val="20"/>
                <w:szCs w:val="20"/>
                <w:lang w:val="en-GB"/>
              </w:rPr>
              <w:t>6</w:t>
            </w:r>
            <w:r w:rsidRPr="00A54A90">
              <w:rPr>
                <w:b/>
                <w:sz w:val="20"/>
                <w:szCs w:val="20"/>
                <w:lang w:val="en-GB"/>
              </w:rPr>
              <w:t xml:space="preserve">: Uni- and </w:t>
            </w:r>
            <w:r w:rsidR="003A60E0" w:rsidRPr="00A54A90">
              <w:rPr>
                <w:b/>
                <w:sz w:val="20"/>
                <w:szCs w:val="20"/>
                <w:lang w:val="en-GB"/>
              </w:rPr>
              <w:t>multivariable</w:t>
            </w:r>
            <w:r w:rsidRPr="00A54A90">
              <w:rPr>
                <w:b/>
                <w:sz w:val="20"/>
                <w:szCs w:val="20"/>
                <w:lang w:val="en-GB"/>
              </w:rPr>
              <w:t xml:space="preserve"> logistic regression analyses with outcome relational problems</w:t>
            </w:r>
            <w:r w:rsidR="00CC70F9" w:rsidRPr="00A54A90">
              <w:rPr>
                <w:b/>
                <w:sz w:val="20"/>
                <w:szCs w:val="20"/>
                <w:lang w:val="en-GB"/>
              </w:rPr>
              <w:t xml:space="preserve"> at T12 (N=</w:t>
            </w:r>
            <w:r w:rsidR="00CD2451" w:rsidRPr="00A54A90">
              <w:rPr>
                <w:b/>
                <w:sz w:val="20"/>
                <w:szCs w:val="20"/>
                <w:lang w:val="en-GB"/>
              </w:rPr>
              <w:t>660</w:t>
            </w:r>
            <w:r w:rsidRPr="00A54A90">
              <w:rPr>
                <w:b/>
                <w:sz w:val="20"/>
                <w:szCs w:val="20"/>
                <w:lang w:val="en-GB"/>
              </w:rPr>
              <w:t xml:space="preserve">) </w:t>
            </w:r>
            <w:r w:rsidRPr="00A54A90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3A60E0" w:rsidRPr="00A54A90" w14:paraId="36463F4A" w14:textId="77777777" w:rsidTr="0019510B">
        <w:tc>
          <w:tcPr>
            <w:tcW w:w="3550" w:type="dxa"/>
            <w:tcBorders>
              <w:top w:val="single" w:sz="12" w:space="0" w:color="auto"/>
            </w:tcBorders>
            <w:vAlign w:val="center"/>
          </w:tcPr>
          <w:p w14:paraId="44FC4114" w14:textId="77777777" w:rsidR="003A60E0" w:rsidRPr="00A54A90" w:rsidRDefault="003A60E0" w:rsidP="003A60E0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Relational problems</w:t>
            </w:r>
          </w:p>
        </w:tc>
        <w:tc>
          <w:tcPr>
            <w:tcW w:w="3651" w:type="dxa"/>
            <w:gridSpan w:val="3"/>
            <w:tcBorders>
              <w:top w:val="single" w:sz="12" w:space="0" w:color="auto"/>
            </w:tcBorders>
            <w:vAlign w:val="center"/>
          </w:tcPr>
          <w:p w14:paraId="1C59750F" w14:textId="35A30E1D" w:rsidR="003A60E0" w:rsidRPr="00A54A90" w:rsidRDefault="003A60E0" w:rsidP="003A60E0">
            <w:pPr>
              <w:pStyle w:val="NoSpacing"/>
              <w:jc w:val="center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Univariable models</w:t>
            </w:r>
          </w:p>
        </w:tc>
        <w:tc>
          <w:tcPr>
            <w:tcW w:w="3828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EC7D4B" w14:textId="6B1D1F55" w:rsidR="003A60E0" w:rsidRPr="00A54A90" w:rsidRDefault="003A60E0" w:rsidP="003A60E0">
            <w:pPr>
              <w:pStyle w:val="NoSpacing"/>
              <w:jc w:val="center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Multivariable model 1 (frailty)</w:t>
            </w:r>
          </w:p>
        </w:tc>
        <w:tc>
          <w:tcPr>
            <w:tcW w:w="3827" w:type="dxa"/>
            <w:gridSpan w:val="3"/>
            <w:tcBorders>
              <w:top w:val="single" w:sz="12" w:space="0" w:color="auto"/>
            </w:tcBorders>
            <w:vAlign w:val="center"/>
          </w:tcPr>
          <w:p w14:paraId="418F6C9B" w14:textId="6A2DEB74" w:rsidR="003A60E0" w:rsidRPr="00A54A90" w:rsidRDefault="003A60E0" w:rsidP="003A60E0">
            <w:pPr>
              <w:pStyle w:val="NoSpacing"/>
              <w:jc w:val="center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Multivariable model 2 (frailty domains)</w:t>
            </w:r>
          </w:p>
        </w:tc>
      </w:tr>
      <w:tr w:rsidR="00E075D5" w:rsidRPr="00A54A90" w14:paraId="35598F1F" w14:textId="77777777" w:rsidTr="0019510B">
        <w:tc>
          <w:tcPr>
            <w:tcW w:w="3550" w:type="dxa"/>
            <w:tcBorders>
              <w:bottom w:val="single" w:sz="4" w:space="0" w:color="auto"/>
            </w:tcBorders>
            <w:vAlign w:val="center"/>
          </w:tcPr>
          <w:p w14:paraId="3FF6D093" w14:textId="074B2DA2" w:rsidR="00E075D5" w:rsidRPr="00A54A90" w:rsidRDefault="00E075D5" w:rsidP="0005659A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0=no (</w:t>
            </w:r>
            <w:r w:rsidR="00CD2451" w:rsidRPr="00A54A90">
              <w:rPr>
                <w:b/>
                <w:sz w:val="20"/>
                <w:szCs w:val="20"/>
                <w:lang w:val="en-GB"/>
              </w:rPr>
              <w:t>60</w:t>
            </w:r>
            <w:r w:rsidRPr="00A54A90">
              <w:rPr>
                <w:b/>
                <w:sz w:val="20"/>
                <w:szCs w:val="20"/>
                <w:lang w:val="en-GB"/>
              </w:rPr>
              <w:t>%), 1=some/a lot (4</w:t>
            </w:r>
            <w:r w:rsidR="00CD2451" w:rsidRPr="00A54A90">
              <w:rPr>
                <w:b/>
                <w:sz w:val="20"/>
                <w:szCs w:val="20"/>
                <w:lang w:val="en-GB"/>
              </w:rPr>
              <w:t>0</w:t>
            </w:r>
            <w:r w:rsidRPr="00A54A90">
              <w:rPr>
                <w:b/>
                <w:sz w:val="20"/>
                <w:szCs w:val="20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C774F" w14:textId="77777777" w:rsidR="00E075D5" w:rsidRPr="00A54A90" w:rsidRDefault="00E075D5" w:rsidP="0019510B">
            <w:pPr>
              <w:pStyle w:val="NoSpacing"/>
              <w:jc w:val="right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9FEB8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DBDC7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6221B" w14:textId="77777777" w:rsidR="00E075D5" w:rsidRPr="00A54A90" w:rsidRDefault="00E075D5" w:rsidP="0019510B">
            <w:pPr>
              <w:pStyle w:val="NoSpacing"/>
              <w:jc w:val="right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74318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5CF07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41B2D" w14:textId="77777777" w:rsidR="00E075D5" w:rsidRPr="00A54A90" w:rsidRDefault="00E075D5" w:rsidP="0019510B">
            <w:pPr>
              <w:pStyle w:val="NoSpacing"/>
              <w:jc w:val="right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3932C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1C259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p</w:t>
            </w:r>
          </w:p>
        </w:tc>
      </w:tr>
      <w:tr w:rsidR="00E075D5" w:rsidRPr="00A54A90" w14:paraId="2895042E" w14:textId="77777777" w:rsidTr="0019510B">
        <w:tc>
          <w:tcPr>
            <w:tcW w:w="3550" w:type="dxa"/>
            <w:vAlign w:val="center"/>
          </w:tcPr>
          <w:p w14:paraId="47D47A58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Care recipient health changes T0-T12</w:t>
            </w:r>
          </w:p>
        </w:tc>
        <w:tc>
          <w:tcPr>
            <w:tcW w:w="1417" w:type="dxa"/>
            <w:vAlign w:val="center"/>
          </w:tcPr>
          <w:p w14:paraId="3D6652E4" w14:textId="77777777" w:rsidR="00E075D5" w:rsidRPr="00A54A90" w:rsidRDefault="00E075D5" w:rsidP="0019510B">
            <w:pPr>
              <w:pStyle w:val="NoSpacing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1986D543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64B03C69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580A7683" w14:textId="77777777" w:rsidR="00E075D5" w:rsidRPr="00A54A90" w:rsidRDefault="00E075D5" w:rsidP="0019510B">
            <w:pPr>
              <w:pStyle w:val="NoSpacing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24716EC9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EB3DDC7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454FDD14" w14:textId="77777777" w:rsidR="00E075D5" w:rsidRPr="00A54A90" w:rsidRDefault="00E075D5" w:rsidP="0019510B">
            <w:pPr>
              <w:pStyle w:val="NoSpacing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23E1348A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1A957AB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</w:tr>
      <w:tr w:rsidR="00E075D5" w:rsidRPr="00A54A90" w14:paraId="3E9EE6A5" w14:textId="77777777" w:rsidTr="0019510B">
        <w:tc>
          <w:tcPr>
            <w:tcW w:w="3550" w:type="dxa"/>
            <w:vAlign w:val="center"/>
          </w:tcPr>
          <w:p w14:paraId="77CE1001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de-DE"/>
              </w:rPr>
              <w:t>Increase in frailty</w:t>
            </w:r>
          </w:p>
        </w:tc>
        <w:tc>
          <w:tcPr>
            <w:tcW w:w="1417" w:type="dxa"/>
            <w:vAlign w:val="center"/>
          </w:tcPr>
          <w:p w14:paraId="3748F884" w14:textId="2CF206AF" w:rsidR="00E075D5" w:rsidRPr="00A54A90" w:rsidRDefault="00CD2451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3.067</w:t>
            </w:r>
          </w:p>
        </w:tc>
        <w:tc>
          <w:tcPr>
            <w:tcW w:w="1526" w:type="dxa"/>
            <w:vAlign w:val="center"/>
          </w:tcPr>
          <w:p w14:paraId="0572A710" w14:textId="473654B8" w:rsidR="00E075D5" w:rsidRPr="00A54A90" w:rsidRDefault="0060234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D2451" w:rsidRPr="00A54A90">
              <w:rPr>
                <w:sz w:val="20"/>
                <w:szCs w:val="20"/>
                <w:lang w:val="en-GB"/>
              </w:rPr>
              <w:t>1.524-6.170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1A7FD2C1" w14:textId="6153A576" w:rsidR="00E075D5" w:rsidRPr="00A54A90" w:rsidRDefault="00CD2451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2</w:t>
            </w:r>
          </w:p>
        </w:tc>
        <w:tc>
          <w:tcPr>
            <w:tcW w:w="1418" w:type="dxa"/>
            <w:vAlign w:val="center"/>
          </w:tcPr>
          <w:p w14:paraId="34C4E399" w14:textId="7915DF0A" w:rsidR="00E075D5" w:rsidRPr="00A54A90" w:rsidRDefault="004502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725</w:t>
            </w:r>
          </w:p>
        </w:tc>
        <w:tc>
          <w:tcPr>
            <w:tcW w:w="1701" w:type="dxa"/>
            <w:vAlign w:val="center"/>
          </w:tcPr>
          <w:p w14:paraId="005C21E1" w14:textId="248CDC3E" w:rsidR="00E075D5" w:rsidRPr="00A54A90" w:rsidRDefault="0060234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</w:t>
            </w:r>
            <w:r w:rsidR="004502D5" w:rsidRPr="00A54A90">
              <w:rPr>
                <w:sz w:val="20"/>
                <w:szCs w:val="20"/>
                <w:lang w:val="en-GB"/>
              </w:rPr>
              <w:t>740-4.022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698C582D" w14:textId="57D2B87E" w:rsidR="00E075D5" w:rsidRPr="00A54A90" w:rsidRDefault="004502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207</w:t>
            </w:r>
          </w:p>
        </w:tc>
        <w:tc>
          <w:tcPr>
            <w:tcW w:w="1559" w:type="dxa"/>
            <w:vAlign w:val="center"/>
          </w:tcPr>
          <w:p w14:paraId="481FB354" w14:textId="79B8E691" w:rsidR="00E075D5" w:rsidRPr="00A54A90" w:rsidRDefault="00A07EC8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559" w:type="dxa"/>
            <w:vAlign w:val="center"/>
          </w:tcPr>
          <w:p w14:paraId="032F84D9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1081873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A07EC8" w:rsidRPr="00A54A90" w14:paraId="3460D5D7" w14:textId="77777777" w:rsidTr="0019510B">
        <w:tc>
          <w:tcPr>
            <w:tcW w:w="3550" w:type="dxa"/>
            <w:vAlign w:val="center"/>
          </w:tcPr>
          <w:p w14:paraId="710323E0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de-DE"/>
              </w:rPr>
              <w:t>Increase in functional limitations</w:t>
            </w:r>
          </w:p>
        </w:tc>
        <w:tc>
          <w:tcPr>
            <w:tcW w:w="1417" w:type="dxa"/>
            <w:vAlign w:val="center"/>
          </w:tcPr>
          <w:p w14:paraId="208443B6" w14:textId="60EB85F4" w:rsidR="00A07EC8" w:rsidRPr="00A54A90" w:rsidRDefault="00CD2451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684</w:t>
            </w:r>
          </w:p>
        </w:tc>
        <w:tc>
          <w:tcPr>
            <w:tcW w:w="1526" w:type="dxa"/>
            <w:vAlign w:val="center"/>
          </w:tcPr>
          <w:p w14:paraId="0D264FFF" w14:textId="6EF3DB35" w:rsidR="00A07EC8" w:rsidRPr="00A54A90" w:rsidRDefault="0060234B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D2451" w:rsidRPr="00A54A90">
              <w:rPr>
                <w:sz w:val="20"/>
                <w:szCs w:val="20"/>
                <w:lang w:val="en-GB"/>
              </w:rPr>
              <w:t>1.038-2.732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11D7A9EE" w14:textId="48247FE2" w:rsidR="00A07EC8" w:rsidRPr="00A54A90" w:rsidRDefault="00CD2451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35</w:t>
            </w:r>
          </w:p>
        </w:tc>
        <w:tc>
          <w:tcPr>
            <w:tcW w:w="1418" w:type="dxa"/>
          </w:tcPr>
          <w:p w14:paraId="199EBD18" w14:textId="3C2DD785" w:rsidR="00A07EC8" w:rsidRPr="00A54A90" w:rsidRDefault="00A07EC8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14:paraId="79C90CF2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10287D7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49221A8C" w14:textId="1FC26327" w:rsidR="00A07EC8" w:rsidRPr="00A54A90" w:rsidRDefault="00C269E2" w:rsidP="00E76B2A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152</w:t>
            </w:r>
          </w:p>
        </w:tc>
        <w:tc>
          <w:tcPr>
            <w:tcW w:w="1559" w:type="dxa"/>
            <w:vAlign w:val="center"/>
          </w:tcPr>
          <w:p w14:paraId="3C6145BA" w14:textId="7C1C795A" w:rsidR="00A07EC8" w:rsidRPr="00A54A90" w:rsidRDefault="0060234B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269E2" w:rsidRPr="00A54A90">
              <w:rPr>
                <w:sz w:val="20"/>
                <w:szCs w:val="20"/>
                <w:lang w:val="en-GB"/>
              </w:rPr>
              <w:t>.608-2.184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7ABCB461" w14:textId="27AB80C0" w:rsidR="00A07EC8" w:rsidRPr="00A54A90" w:rsidRDefault="00C269E2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65</w:t>
            </w:r>
          </w:p>
        </w:tc>
      </w:tr>
      <w:tr w:rsidR="00A07EC8" w:rsidRPr="00A54A90" w14:paraId="0048722E" w14:textId="77777777" w:rsidTr="00F84CEF">
        <w:tc>
          <w:tcPr>
            <w:tcW w:w="3550" w:type="dxa"/>
            <w:vAlign w:val="center"/>
          </w:tcPr>
          <w:p w14:paraId="01F86277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Increase in psychological well-being</w:t>
            </w:r>
          </w:p>
        </w:tc>
        <w:tc>
          <w:tcPr>
            <w:tcW w:w="1417" w:type="dxa"/>
            <w:vAlign w:val="center"/>
          </w:tcPr>
          <w:p w14:paraId="30E61C0A" w14:textId="766706E3" w:rsidR="00A07EC8" w:rsidRPr="00A54A90" w:rsidRDefault="00CD2451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427</w:t>
            </w:r>
          </w:p>
        </w:tc>
        <w:tc>
          <w:tcPr>
            <w:tcW w:w="1526" w:type="dxa"/>
            <w:vAlign w:val="center"/>
          </w:tcPr>
          <w:p w14:paraId="06CE76F1" w14:textId="0E5595AE" w:rsidR="00A07EC8" w:rsidRPr="00A54A90" w:rsidRDefault="0060234B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D2451" w:rsidRPr="00A54A90">
              <w:rPr>
                <w:sz w:val="20"/>
                <w:szCs w:val="20"/>
                <w:lang w:val="en-GB"/>
              </w:rPr>
              <w:t>.253-.722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39B5B4B9" w14:textId="1AF323CF" w:rsidR="00A07EC8" w:rsidRPr="00A54A90" w:rsidRDefault="00CD2451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1</w:t>
            </w:r>
          </w:p>
        </w:tc>
        <w:tc>
          <w:tcPr>
            <w:tcW w:w="1418" w:type="dxa"/>
          </w:tcPr>
          <w:p w14:paraId="0AE2E764" w14:textId="45B1E39B" w:rsidR="00A07EC8" w:rsidRPr="00A54A90" w:rsidRDefault="00A07EC8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14:paraId="3DD39410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8E3EE25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B33F474" w14:textId="158A6B01" w:rsidR="00A07EC8" w:rsidRPr="00A54A90" w:rsidRDefault="00C269E2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35FF72" w14:textId="07CAA3E2" w:rsidR="00A07EC8" w:rsidRPr="00A54A90" w:rsidRDefault="0060234B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269E2" w:rsidRPr="00A54A90">
              <w:rPr>
                <w:sz w:val="20"/>
                <w:szCs w:val="20"/>
                <w:lang w:val="en-GB"/>
              </w:rPr>
              <w:t>.318-1.131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95BB89" w14:textId="007CBFC5" w:rsidR="00A07EC8" w:rsidRPr="00A54A90" w:rsidRDefault="00C269E2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14</w:t>
            </w:r>
          </w:p>
        </w:tc>
      </w:tr>
      <w:tr w:rsidR="00A07EC8" w:rsidRPr="00A54A90" w14:paraId="07F64E3A" w14:textId="77777777" w:rsidTr="0019510B">
        <w:tc>
          <w:tcPr>
            <w:tcW w:w="3550" w:type="dxa"/>
            <w:vAlign w:val="center"/>
          </w:tcPr>
          <w:p w14:paraId="7651087A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Increase in social functioning</w:t>
            </w:r>
          </w:p>
        </w:tc>
        <w:tc>
          <w:tcPr>
            <w:tcW w:w="1417" w:type="dxa"/>
            <w:vAlign w:val="center"/>
          </w:tcPr>
          <w:p w14:paraId="1DBF3240" w14:textId="5B34EC5B" w:rsidR="00A07EC8" w:rsidRPr="00A54A90" w:rsidRDefault="00CD2451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702</w:t>
            </w:r>
          </w:p>
        </w:tc>
        <w:tc>
          <w:tcPr>
            <w:tcW w:w="1526" w:type="dxa"/>
            <w:vAlign w:val="center"/>
          </w:tcPr>
          <w:p w14:paraId="4AF781C3" w14:textId="451A7C20" w:rsidR="00A07EC8" w:rsidRPr="00A54A90" w:rsidRDefault="0060234B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D2451" w:rsidRPr="00A54A90">
              <w:rPr>
                <w:sz w:val="20"/>
                <w:szCs w:val="20"/>
                <w:lang w:val="en-GB"/>
              </w:rPr>
              <w:t>.482-1.023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1439FEBE" w14:textId="5624C2F4" w:rsidR="00A07EC8" w:rsidRPr="00A54A90" w:rsidRDefault="00CD2451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65</w:t>
            </w:r>
          </w:p>
        </w:tc>
        <w:tc>
          <w:tcPr>
            <w:tcW w:w="1418" w:type="dxa"/>
          </w:tcPr>
          <w:p w14:paraId="0FEE7DE4" w14:textId="5475866D" w:rsidR="00A07EC8" w:rsidRPr="00A54A90" w:rsidRDefault="00A07EC8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14:paraId="4B605684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9E3D2C1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441916EC" w14:textId="5E762E68" w:rsidR="00A07EC8" w:rsidRPr="00A54A90" w:rsidRDefault="00C269E2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00</w:t>
            </w:r>
          </w:p>
        </w:tc>
        <w:tc>
          <w:tcPr>
            <w:tcW w:w="1559" w:type="dxa"/>
            <w:vAlign w:val="center"/>
          </w:tcPr>
          <w:p w14:paraId="1191294A" w14:textId="64C73D8E" w:rsidR="00A07EC8" w:rsidRPr="00A54A90" w:rsidRDefault="0060234B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269E2" w:rsidRPr="00A54A90">
              <w:rPr>
                <w:sz w:val="20"/>
                <w:szCs w:val="20"/>
                <w:lang w:val="en-GB"/>
              </w:rPr>
              <w:t>.570-1.420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08E9AF4A" w14:textId="48FDD835" w:rsidR="00A07EC8" w:rsidRPr="00A54A90" w:rsidRDefault="00C269E2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50</w:t>
            </w:r>
          </w:p>
        </w:tc>
      </w:tr>
      <w:tr w:rsidR="00A07EC8" w:rsidRPr="00A54A90" w14:paraId="5451BB8F" w14:textId="77777777" w:rsidTr="0019510B">
        <w:tc>
          <w:tcPr>
            <w:tcW w:w="3550" w:type="dxa"/>
            <w:vAlign w:val="center"/>
          </w:tcPr>
          <w:p w14:paraId="0F23BE39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Increase in health-related quality of life</w:t>
            </w:r>
          </w:p>
        </w:tc>
        <w:tc>
          <w:tcPr>
            <w:tcW w:w="1417" w:type="dxa"/>
            <w:vAlign w:val="center"/>
          </w:tcPr>
          <w:p w14:paraId="69453831" w14:textId="77FACBD3" w:rsidR="00A07EC8" w:rsidRPr="00A54A90" w:rsidRDefault="00CD2451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38</w:t>
            </w:r>
          </w:p>
        </w:tc>
        <w:tc>
          <w:tcPr>
            <w:tcW w:w="1526" w:type="dxa"/>
            <w:vAlign w:val="center"/>
          </w:tcPr>
          <w:p w14:paraId="1F89A571" w14:textId="157AA19F" w:rsidR="00A07EC8" w:rsidRPr="00A54A90" w:rsidRDefault="0060234B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D2451" w:rsidRPr="00A54A90">
              <w:rPr>
                <w:sz w:val="20"/>
                <w:szCs w:val="20"/>
                <w:lang w:val="en-GB"/>
              </w:rPr>
              <w:t>.345-.839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7E9C9A44" w14:textId="189723EC" w:rsidR="00A07EC8" w:rsidRPr="00A54A90" w:rsidRDefault="00CD2451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6</w:t>
            </w:r>
          </w:p>
        </w:tc>
        <w:tc>
          <w:tcPr>
            <w:tcW w:w="1418" w:type="dxa"/>
          </w:tcPr>
          <w:p w14:paraId="58D72813" w14:textId="3BB2EAA0" w:rsidR="00A07EC8" w:rsidRPr="00A54A90" w:rsidRDefault="00A07EC8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14:paraId="51294707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796C77D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2E6FC820" w14:textId="7606AD84" w:rsidR="00A07EC8" w:rsidRPr="00A54A90" w:rsidRDefault="00C269E2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277</w:t>
            </w:r>
          </w:p>
        </w:tc>
        <w:tc>
          <w:tcPr>
            <w:tcW w:w="1559" w:type="dxa"/>
            <w:vAlign w:val="center"/>
          </w:tcPr>
          <w:p w14:paraId="115D3291" w14:textId="50FA4531" w:rsidR="00A07EC8" w:rsidRPr="00A54A90" w:rsidRDefault="0060234B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269E2" w:rsidRPr="00A54A90">
              <w:rPr>
                <w:sz w:val="20"/>
                <w:szCs w:val="20"/>
                <w:lang w:val="en-GB"/>
              </w:rPr>
              <w:t>.694-2.350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3F69AE55" w14:textId="0FFD7360" w:rsidR="00A07EC8" w:rsidRPr="00A54A90" w:rsidRDefault="00C269E2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432</w:t>
            </w:r>
          </w:p>
        </w:tc>
      </w:tr>
      <w:tr w:rsidR="00A07EC8" w:rsidRPr="00A54A90" w14:paraId="3A70944A" w14:textId="77777777" w:rsidTr="0019510B">
        <w:tc>
          <w:tcPr>
            <w:tcW w:w="3550" w:type="dxa"/>
            <w:vAlign w:val="center"/>
          </w:tcPr>
          <w:p w14:paraId="5E953E21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Increase in self-rated health</w:t>
            </w:r>
          </w:p>
        </w:tc>
        <w:tc>
          <w:tcPr>
            <w:tcW w:w="1417" w:type="dxa"/>
            <w:vAlign w:val="center"/>
          </w:tcPr>
          <w:p w14:paraId="1E7D6862" w14:textId="07333195" w:rsidR="00A07EC8" w:rsidRPr="00A54A90" w:rsidRDefault="00CD2451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481</w:t>
            </w:r>
          </w:p>
        </w:tc>
        <w:tc>
          <w:tcPr>
            <w:tcW w:w="1526" w:type="dxa"/>
            <w:vAlign w:val="center"/>
          </w:tcPr>
          <w:p w14:paraId="4C1A3CC3" w14:textId="373A0F6F" w:rsidR="00A07EC8" w:rsidRPr="00A54A90" w:rsidRDefault="0060234B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D2451" w:rsidRPr="00A54A90">
              <w:rPr>
                <w:sz w:val="20"/>
                <w:szCs w:val="20"/>
                <w:lang w:val="en-GB"/>
              </w:rPr>
              <w:t>.330-.701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2599D16B" w14:textId="48CA2D97" w:rsidR="00A07EC8" w:rsidRPr="00A54A90" w:rsidRDefault="00CD2451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5</w:t>
            </w:r>
          </w:p>
        </w:tc>
        <w:tc>
          <w:tcPr>
            <w:tcW w:w="1418" w:type="dxa"/>
          </w:tcPr>
          <w:p w14:paraId="1903C1C7" w14:textId="59DFCC99" w:rsidR="00A07EC8" w:rsidRPr="00A54A90" w:rsidRDefault="00A07EC8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14:paraId="402DA2D8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1CD111C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23163471" w14:textId="0C49933F" w:rsidR="00A07EC8" w:rsidRPr="00A54A90" w:rsidRDefault="00C269E2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784</w:t>
            </w:r>
          </w:p>
        </w:tc>
        <w:tc>
          <w:tcPr>
            <w:tcW w:w="1559" w:type="dxa"/>
            <w:vAlign w:val="center"/>
          </w:tcPr>
          <w:p w14:paraId="25E6A1A7" w14:textId="47FA3F7E" w:rsidR="00A07EC8" w:rsidRPr="00A54A90" w:rsidRDefault="0060234B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269E2" w:rsidRPr="00A54A90">
              <w:rPr>
                <w:sz w:val="20"/>
                <w:szCs w:val="20"/>
                <w:lang w:val="en-GB"/>
              </w:rPr>
              <w:t>.404-1.522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1BD44BE7" w14:textId="1057052D" w:rsidR="00A07EC8" w:rsidRPr="00A54A90" w:rsidRDefault="00C269E2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472</w:t>
            </w:r>
          </w:p>
        </w:tc>
      </w:tr>
      <w:tr w:rsidR="00E075D5" w:rsidRPr="00A54A90" w14:paraId="4665A1A2" w14:textId="77777777" w:rsidTr="0019510B">
        <w:tc>
          <w:tcPr>
            <w:tcW w:w="3550" w:type="dxa"/>
            <w:vAlign w:val="center"/>
          </w:tcPr>
          <w:p w14:paraId="0BF5BDA4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6D78FF7D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55EE401E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301E9358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200765A5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6D33A24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06A50B2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9A6796F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28D56B7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3448316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E075D5" w:rsidRPr="00A54A90" w14:paraId="59556ED6" w14:textId="77777777" w:rsidTr="0019510B">
        <w:tc>
          <w:tcPr>
            <w:tcW w:w="3550" w:type="dxa"/>
            <w:vAlign w:val="center"/>
          </w:tcPr>
          <w:p w14:paraId="43F697FF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Care recipient characteristics</w:t>
            </w:r>
          </w:p>
        </w:tc>
        <w:tc>
          <w:tcPr>
            <w:tcW w:w="1417" w:type="dxa"/>
            <w:vAlign w:val="center"/>
          </w:tcPr>
          <w:p w14:paraId="6631EACD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24099A28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1F6BC8A6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04FD5329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56C10FB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DD432CB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70AD65C4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4726101B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A44B80C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E075D5" w:rsidRPr="00A54A90" w14:paraId="6868F89A" w14:textId="77777777" w:rsidTr="0019510B">
        <w:tc>
          <w:tcPr>
            <w:tcW w:w="3550" w:type="dxa"/>
            <w:vAlign w:val="center"/>
          </w:tcPr>
          <w:p w14:paraId="3D89F6B6" w14:textId="77777777" w:rsidR="00E075D5" w:rsidRPr="00A54A90" w:rsidRDefault="00F50C14" w:rsidP="00F50C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Age</w:t>
            </w:r>
          </w:p>
        </w:tc>
        <w:tc>
          <w:tcPr>
            <w:tcW w:w="1417" w:type="dxa"/>
            <w:vAlign w:val="center"/>
          </w:tcPr>
          <w:p w14:paraId="70CA7E54" w14:textId="335D0797" w:rsidR="00E075D5" w:rsidRPr="00A54A90" w:rsidRDefault="00CD2451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05</w:t>
            </w:r>
          </w:p>
        </w:tc>
        <w:tc>
          <w:tcPr>
            <w:tcW w:w="1526" w:type="dxa"/>
            <w:vAlign w:val="center"/>
          </w:tcPr>
          <w:p w14:paraId="235D5108" w14:textId="744926C8" w:rsidR="00E075D5" w:rsidRPr="00A54A90" w:rsidRDefault="0060234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D2451" w:rsidRPr="00A54A90">
              <w:rPr>
                <w:sz w:val="20"/>
                <w:szCs w:val="20"/>
                <w:lang w:val="en-GB"/>
              </w:rPr>
              <w:t>.980-1.031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4DFA64C4" w14:textId="4627B313" w:rsidR="00E075D5" w:rsidRPr="00A54A90" w:rsidRDefault="00CD2451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77</w:t>
            </w:r>
          </w:p>
        </w:tc>
        <w:tc>
          <w:tcPr>
            <w:tcW w:w="1418" w:type="dxa"/>
            <w:vAlign w:val="center"/>
          </w:tcPr>
          <w:p w14:paraId="19F88A46" w14:textId="79F1EA71" w:rsidR="00E075D5" w:rsidRPr="00A54A90" w:rsidRDefault="00CD2451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82</w:t>
            </w:r>
          </w:p>
        </w:tc>
        <w:tc>
          <w:tcPr>
            <w:tcW w:w="1701" w:type="dxa"/>
            <w:vAlign w:val="center"/>
          </w:tcPr>
          <w:p w14:paraId="6EDD5573" w14:textId="0297352A" w:rsidR="00E075D5" w:rsidRPr="00A54A90" w:rsidRDefault="0060234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D2451" w:rsidRPr="00A54A90">
              <w:rPr>
                <w:sz w:val="20"/>
                <w:szCs w:val="20"/>
                <w:lang w:val="en-GB"/>
              </w:rPr>
              <w:t>.945-1.021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3C241B8E" w14:textId="713F8D2C" w:rsidR="00E075D5" w:rsidRPr="00A54A90" w:rsidRDefault="00CD2451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68</w:t>
            </w:r>
          </w:p>
        </w:tc>
        <w:tc>
          <w:tcPr>
            <w:tcW w:w="1559" w:type="dxa"/>
            <w:vAlign w:val="center"/>
          </w:tcPr>
          <w:p w14:paraId="5041FD50" w14:textId="0A6D5309" w:rsidR="00E075D5" w:rsidRPr="00A54A90" w:rsidRDefault="00C269E2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82</w:t>
            </w:r>
          </w:p>
        </w:tc>
        <w:tc>
          <w:tcPr>
            <w:tcW w:w="1559" w:type="dxa"/>
            <w:vAlign w:val="center"/>
          </w:tcPr>
          <w:p w14:paraId="0E9FC107" w14:textId="2AA7738D" w:rsidR="00E075D5" w:rsidRPr="00A54A90" w:rsidRDefault="0060234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269E2" w:rsidRPr="00A54A90">
              <w:rPr>
                <w:sz w:val="20"/>
                <w:szCs w:val="20"/>
                <w:lang w:val="en-GB"/>
              </w:rPr>
              <w:t>.944-1.022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21BCF0A7" w14:textId="78AB5E10" w:rsidR="00E075D5" w:rsidRPr="00A54A90" w:rsidRDefault="00C269E2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67</w:t>
            </w:r>
          </w:p>
        </w:tc>
      </w:tr>
      <w:tr w:rsidR="00E075D5" w:rsidRPr="00A54A90" w14:paraId="6027A7EE" w14:textId="77777777" w:rsidTr="0019510B">
        <w:tc>
          <w:tcPr>
            <w:tcW w:w="3550" w:type="dxa"/>
            <w:vAlign w:val="center"/>
          </w:tcPr>
          <w:p w14:paraId="1E162628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417" w:type="dxa"/>
            <w:vAlign w:val="center"/>
          </w:tcPr>
          <w:p w14:paraId="52C289D2" w14:textId="67ECCDB5" w:rsidR="00E075D5" w:rsidRPr="00A54A90" w:rsidRDefault="00CD2451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17</w:t>
            </w:r>
          </w:p>
        </w:tc>
        <w:tc>
          <w:tcPr>
            <w:tcW w:w="1526" w:type="dxa"/>
            <w:vAlign w:val="center"/>
          </w:tcPr>
          <w:p w14:paraId="0C2E2D76" w14:textId="2CAAE0C2" w:rsidR="00E075D5" w:rsidRPr="00A54A90" w:rsidRDefault="0060234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D2451" w:rsidRPr="00A54A90">
              <w:rPr>
                <w:sz w:val="20"/>
                <w:szCs w:val="20"/>
                <w:lang w:val="en-GB"/>
              </w:rPr>
              <w:t>.658-1.276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6292B81F" w14:textId="577D29F0" w:rsidR="00E075D5" w:rsidRPr="00A54A90" w:rsidRDefault="00CD2451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06</w:t>
            </w:r>
          </w:p>
        </w:tc>
        <w:tc>
          <w:tcPr>
            <w:tcW w:w="1418" w:type="dxa"/>
            <w:vAlign w:val="center"/>
          </w:tcPr>
          <w:p w14:paraId="31AE5634" w14:textId="63517735" w:rsidR="00E075D5" w:rsidRPr="00A54A90" w:rsidRDefault="00CD2451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81</w:t>
            </w:r>
          </w:p>
        </w:tc>
        <w:tc>
          <w:tcPr>
            <w:tcW w:w="1701" w:type="dxa"/>
            <w:vAlign w:val="center"/>
          </w:tcPr>
          <w:p w14:paraId="082DD3AC" w14:textId="7561AE21" w:rsidR="00E075D5" w:rsidRPr="00A54A90" w:rsidRDefault="0060234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D2451" w:rsidRPr="00A54A90">
              <w:rPr>
                <w:sz w:val="20"/>
                <w:szCs w:val="20"/>
                <w:lang w:val="en-GB"/>
              </w:rPr>
              <w:t>.586-1.643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611E2B99" w14:textId="691C9D5B" w:rsidR="00E075D5" w:rsidRPr="00A54A90" w:rsidRDefault="00CD2451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42</w:t>
            </w:r>
          </w:p>
        </w:tc>
        <w:tc>
          <w:tcPr>
            <w:tcW w:w="1559" w:type="dxa"/>
            <w:vAlign w:val="center"/>
          </w:tcPr>
          <w:p w14:paraId="5D7B7CAC" w14:textId="48BB695B" w:rsidR="00E075D5" w:rsidRPr="00A54A90" w:rsidRDefault="00C269E2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02</w:t>
            </w:r>
          </w:p>
        </w:tc>
        <w:tc>
          <w:tcPr>
            <w:tcW w:w="1559" w:type="dxa"/>
            <w:vAlign w:val="center"/>
          </w:tcPr>
          <w:p w14:paraId="656AC87F" w14:textId="001E093E" w:rsidR="00E075D5" w:rsidRPr="00A54A90" w:rsidRDefault="0060234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269E2" w:rsidRPr="00A54A90">
              <w:rPr>
                <w:sz w:val="20"/>
                <w:szCs w:val="20"/>
                <w:lang w:val="en-GB"/>
              </w:rPr>
              <w:t>.592-1.696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4C9A8D32" w14:textId="1FB5965A" w:rsidR="00E075D5" w:rsidRPr="00A54A90" w:rsidRDefault="00C269E2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93</w:t>
            </w:r>
          </w:p>
        </w:tc>
      </w:tr>
      <w:tr w:rsidR="00E075D5" w:rsidRPr="00A54A90" w14:paraId="3118B495" w14:textId="77777777" w:rsidTr="0019510B">
        <w:tc>
          <w:tcPr>
            <w:tcW w:w="3550" w:type="dxa"/>
            <w:vAlign w:val="center"/>
          </w:tcPr>
          <w:p w14:paraId="6C623D76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0FDCB635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2146B6BE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30DD664C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38AA5231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792000CF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BCBEB53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390FBF2C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2C25C3AB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FD031F1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E075D5" w:rsidRPr="00A54A90" w14:paraId="3D45B2DD" w14:textId="77777777" w:rsidTr="0019510B">
        <w:tc>
          <w:tcPr>
            <w:tcW w:w="3550" w:type="dxa"/>
            <w:vAlign w:val="center"/>
          </w:tcPr>
          <w:p w14:paraId="1BD47D4A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Caregiver characteristics</w:t>
            </w:r>
          </w:p>
        </w:tc>
        <w:tc>
          <w:tcPr>
            <w:tcW w:w="1417" w:type="dxa"/>
            <w:vAlign w:val="center"/>
          </w:tcPr>
          <w:p w14:paraId="41D74C76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7B9D16C4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547F5D7B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35321053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CA9156B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DA79ED5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2853FFA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4CF41131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A44678F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E075D5" w:rsidRPr="00A54A90" w14:paraId="54FA79BC" w14:textId="77777777" w:rsidTr="0019510B">
        <w:tc>
          <w:tcPr>
            <w:tcW w:w="3550" w:type="dxa"/>
            <w:vAlign w:val="center"/>
          </w:tcPr>
          <w:p w14:paraId="35EBA0ED" w14:textId="77777777" w:rsidR="00E075D5" w:rsidRPr="00A54A90" w:rsidRDefault="00F50C14" w:rsidP="00F50C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Age</w:t>
            </w:r>
          </w:p>
        </w:tc>
        <w:tc>
          <w:tcPr>
            <w:tcW w:w="1417" w:type="dxa"/>
            <w:vAlign w:val="center"/>
          </w:tcPr>
          <w:p w14:paraId="2B89795E" w14:textId="7377A655" w:rsidR="00E075D5" w:rsidRPr="00A54A90" w:rsidRDefault="00CD2451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03</w:t>
            </w:r>
          </w:p>
        </w:tc>
        <w:tc>
          <w:tcPr>
            <w:tcW w:w="1526" w:type="dxa"/>
            <w:vAlign w:val="center"/>
          </w:tcPr>
          <w:p w14:paraId="5401D9BF" w14:textId="6DE86A07" w:rsidR="00E075D5" w:rsidRPr="00A54A90" w:rsidRDefault="0060234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D2451" w:rsidRPr="00A54A90">
              <w:rPr>
                <w:sz w:val="20"/>
                <w:szCs w:val="20"/>
                <w:lang w:val="en-GB"/>
              </w:rPr>
              <w:t>.990-1.015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660B62FB" w14:textId="4F011079" w:rsidR="00E075D5" w:rsidRPr="00A54A90" w:rsidRDefault="00CD2451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98</w:t>
            </w:r>
          </w:p>
        </w:tc>
        <w:tc>
          <w:tcPr>
            <w:tcW w:w="1418" w:type="dxa"/>
            <w:vAlign w:val="center"/>
          </w:tcPr>
          <w:p w14:paraId="5DE114EB" w14:textId="0D0847BB" w:rsidR="00E075D5" w:rsidRPr="00A54A90" w:rsidRDefault="00CD2451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00</w:t>
            </w:r>
          </w:p>
        </w:tc>
        <w:tc>
          <w:tcPr>
            <w:tcW w:w="1701" w:type="dxa"/>
            <w:vAlign w:val="center"/>
          </w:tcPr>
          <w:p w14:paraId="1EEC5E21" w14:textId="3E188E94" w:rsidR="00E075D5" w:rsidRPr="00A54A90" w:rsidRDefault="0060234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D2451" w:rsidRPr="00A54A90">
              <w:rPr>
                <w:sz w:val="20"/>
                <w:szCs w:val="20"/>
                <w:lang w:val="en-GB"/>
              </w:rPr>
              <w:t>.971-1029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6CE3DAE6" w14:textId="64096069" w:rsidR="00E075D5" w:rsidRPr="00A54A90" w:rsidRDefault="00CD2451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81</w:t>
            </w:r>
          </w:p>
        </w:tc>
        <w:tc>
          <w:tcPr>
            <w:tcW w:w="1559" w:type="dxa"/>
            <w:vAlign w:val="center"/>
          </w:tcPr>
          <w:p w14:paraId="7C518B42" w14:textId="2D904B1F" w:rsidR="00E075D5" w:rsidRPr="00A54A90" w:rsidRDefault="00C269E2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99</w:t>
            </w:r>
          </w:p>
        </w:tc>
        <w:tc>
          <w:tcPr>
            <w:tcW w:w="1559" w:type="dxa"/>
            <w:vAlign w:val="center"/>
          </w:tcPr>
          <w:p w14:paraId="5F585DC8" w14:textId="5CFFDCEC" w:rsidR="00E075D5" w:rsidRPr="00A54A90" w:rsidRDefault="0060234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269E2" w:rsidRPr="00A54A90">
              <w:rPr>
                <w:sz w:val="20"/>
                <w:szCs w:val="20"/>
                <w:lang w:val="en-GB"/>
              </w:rPr>
              <w:t>.970-1.028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5C12B6C5" w14:textId="05C92B4A" w:rsidR="00E075D5" w:rsidRPr="00A54A90" w:rsidRDefault="00C269E2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99</w:t>
            </w:r>
          </w:p>
        </w:tc>
      </w:tr>
      <w:tr w:rsidR="00E075D5" w:rsidRPr="00A54A90" w14:paraId="5E1E07D5" w14:textId="77777777" w:rsidTr="0019510B">
        <w:tc>
          <w:tcPr>
            <w:tcW w:w="3550" w:type="dxa"/>
            <w:vAlign w:val="center"/>
          </w:tcPr>
          <w:p w14:paraId="281CF6CB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417" w:type="dxa"/>
            <w:vAlign w:val="center"/>
          </w:tcPr>
          <w:p w14:paraId="7A3486E2" w14:textId="36341464" w:rsidR="00E075D5" w:rsidRPr="00A54A90" w:rsidRDefault="00CD2451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95</w:t>
            </w:r>
          </w:p>
        </w:tc>
        <w:tc>
          <w:tcPr>
            <w:tcW w:w="1526" w:type="dxa"/>
            <w:vAlign w:val="center"/>
          </w:tcPr>
          <w:p w14:paraId="4C2794B2" w14:textId="742A9E0B" w:rsidR="00E075D5" w:rsidRPr="00A54A90" w:rsidRDefault="0060234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D2451" w:rsidRPr="00A54A90">
              <w:rPr>
                <w:sz w:val="20"/>
                <w:szCs w:val="20"/>
                <w:lang w:val="en-GB"/>
              </w:rPr>
              <w:t>.778-1.543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25804F9A" w14:textId="2BA461F6" w:rsidR="00E075D5" w:rsidRPr="00A54A90" w:rsidRDefault="00CD2451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02</w:t>
            </w:r>
          </w:p>
        </w:tc>
        <w:tc>
          <w:tcPr>
            <w:tcW w:w="1418" w:type="dxa"/>
            <w:vAlign w:val="center"/>
          </w:tcPr>
          <w:p w14:paraId="467A7FBE" w14:textId="20244A2E" w:rsidR="00E075D5" w:rsidRPr="00A54A90" w:rsidRDefault="00CD2451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170</w:t>
            </w:r>
          </w:p>
        </w:tc>
        <w:tc>
          <w:tcPr>
            <w:tcW w:w="1701" w:type="dxa"/>
            <w:vAlign w:val="center"/>
          </w:tcPr>
          <w:p w14:paraId="648369B9" w14:textId="194029DC" w:rsidR="00E075D5" w:rsidRPr="00A54A90" w:rsidRDefault="0060234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D2451" w:rsidRPr="00A54A90">
              <w:rPr>
                <w:sz w:val="20"/>
                <w:szCs w:val="20"/>
                <w:lang w:val="en-GB"/>
              </w:rPr>
              <w:t>.683-2.004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207BC5E9" w14:textId="176C931F" w:rsidR="00E075D5" w:rsidRPr="00A54A90" w:rsidRDefault="00CD2451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67</w:t>
            </w:r>
          </w:p>
        </w:tc>
        <w:tc>
          <w:tcPr>
            <w:tcW w:w="1559" w:type="dxa"/>
            <w:vAlign w:val="center"/>
          </w:tcPr>
          <w:p w14:paraId="47643E1B" w14:textId="6AE76340" w:rsidR="00E075D5" w:rsidRPr="00A54A90" w:rsidRDefault="00C269E2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157</w:t>
            </w:r>
          </w:p>
        </w:tc>
        <w:tc>
          <w:tcPr>
            <w:tcW w:w="1559" w:type="dxa"/>
            <w:vAlign w:val="center"/>
          </w:tcPr>
          <w:p w14:paraId="6BAF7011" w14:textId="31DE2711" w:rsidR="00E075D5" w:rsidRPr="00A54A90" w:rsidRDefault="0060234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269E2" w:rsidRPr="00A54A90">
              <w:rPr>
                <w:sz w:val="20"/>
                <w:szCs w:val="20"/>
                <w:lang w:val="en-GB"/>
              </w:rPr>
              <w:t>.672-1.992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446B2959" w14:textId="60548274" w:rsidR="00E075D5" w:rsidRPr="00A54A90" w:rsidRDefault="00C269E2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99</w:t>
            </w:r>
          </w:p>
        </w:tc>
      </w:tr>
      <w:tr w:rsidR="00E075D5" w:rsidRPr="00A54A90" w14:paraId="38BBB615" w14:textId="77777777" w:rsidTr="0019510B">
        <w:tc>
          <w:tcPr>
            <w:tcW w:w="3550" w:type="dxa"/>
            <w:vAlign w:val="center"/>
          </w:tcPr>
          <w:p w14:paraId="411F61AD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lational problems T0 (ref. no)</w:t>
            </w:r>
          </w:p>
        </w:tc>
        <w:tc>
          <w:tcPr>
            <w:tcW w:w="1417" w:type="dxa"/>
            <w:vAlign w:val="center"/>
          </w:tcPr>
          <w:p w14:paraId="6BF307E1" w14:textId="3F8F10BC" w:rsidR="00E075D5" w:rsidRPr="00A54A90" w:rsidRDefault="00CD2451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8.408</w:t>
            </w:r>
          </w:p>
        </w:tc>
        <w:tc>
          <w:tcPr>
            <w:tcW w:w="1526" w:type="dxa"/>
            <w:vAlign w:val="center"/>
          </w:tcPr>
          <w:p w14:paraId="6582415D" w14:textId="1AA6BDF6" w:rsidR="00E075D5" w:rsidRPr="00A54A90" w:rsidRDefault="0060234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D2451" w:rsidRPr="00A54A90">
              <w:rPr>
                <w:sz w:val="20"/>
                <w:szCs w:val="20"/>
                <w:lang w:val="en-GB"/>
              </w:rPr>
              <w:t>5.801-12.186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51128C16" w14:textId="57EA020C" w:rsidR="00E075D5" w:rsidRPr="00A54A90" w:rsidRDefault="00CD2451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1418" w:type="dxa"/>
            <w:vAlign w:val="center"/>
          </w:tcPr>
          <w:p w14:paraId="4F951922" w14:textId="0A810A57" w:rsidR="00E075D5" w:rsidRPr="00A54A90" w:rsidRDefault="004502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8.483</w:t>
            </w:r>
          </w:p>
        </w:tc>
        <w:tc>
          <w:tcPr>
            <w:tcW w:w="1701" w:type="dxa"/>
            <w:vAlign w:val="center"/>
          </w:tcPr>
          <w:p w14:paraId="25F211D5" w14:textId="7A5F8A6D" w:rsidR="00E075D5" w:rsidRPr="00A54A90" w:rsidRDefault="0060234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4502D5" w:rsidRPr="00A54A90">
              <w:rPr>
                <w:sz w:val="20"/>
                <w:szCs w:val="20"/>
                <w:lang w:val="en-GB"/>
              </w:rPr>
              <w:t>5.632-12.777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52A2E21C" w14:textId="1885C8D0" w:rsidR="00E075D5" w:rsidRPr="00A54A90" w:rsidRDefault="004502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1559" w:type="dxa"/>
            <w:vAlign w:val="center"/>
          </w:tcPr>
          <w:p w14:paraId="4DC91BD2" w14:textId="4D52093F" w:rsidR="00E075D5" w:rsidRPr="00A54A90" w:rsidRDefault="00C269E2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8.781</w:t>
            </w:r>
          </w:p>
        </w:tc>
        <w:tc>
          <w:tcPr>
            <w:tcW w:w="1559" w:type="dxa"/>
            <w:vAlign w:val="center"/>
          </w:tcPr>
          <w:p w14:paraId="373D245A" w14:textId="3BDE342F" w:rsidR="00E075D5" w:rsidRPr="00A54A90" w:rsidRDefault="0060234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269E2" w:rsidRPr="00A54A90">
              <w:rPr>
                <w:sz w:val="20"/>
                <w:szCs w:val="20"/>
                <w:lang w:val="en-GB"/>
              </w:rPr>
              <w:t>5.762-13.380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3FA85B19" w14:textId="61BC877D" w:rsidR="00E075D5" w:rsidRPr="00A54A90" w:rsidRDefault="00C269E2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0</w:t>
            </w:r>
          </w:p>
        </w:tc>
      </w:tr>
      <w:tr w:rsidR="00E075D5" w:rsidRPr="00A54A90" w14:paraId="3F3E2593" w14:textId="77777777" w:rsidTr="0019510B">
        <w:tc>
          <w:tcPr>
            <w:tcW w:w="3550" w:type="dxa"/>
            <w:vAlign w:val="center"/>
          </w:tcPr>
          <w:p w14:paraId="144521F7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3B34CE82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73E31988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6A575B1C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344F1FCF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A840B7C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6B9723C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636027A2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7ADD68C2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B08E4CC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E075D5" w:rsidRPr="00A54A90" w14:paraId="759B0A7E" w14:textId="77777777" w:rsidTr="0019510B">
        <w:tc>
          <w:tcPr>
            <w:tcW w:w="3550" w:type="dxa"/>
            <w:vAlign w:val="center"/>
          </w:tcPr>
          <w:p w14:paraId="4E344C79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Care situation characteristics</w:t>
            </w:r>
          </w:p>
        </w:tc>
        <w:tc>
          <w:tcPr>
            <w:tcW w:w="1417" w:type="dxa"/>
            <w:vAlign w:val="center"/>
          </w:tcPr>
          <w:p w14:paraId="47669027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44B50BF9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70992732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3E819DE7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D9380C3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EBF6425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3F71DF32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E8C4F78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7D15AF4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E075D5" w:rsidRPr="00A54A90" w14:paraId="4B1C99AB" w14:textId="77777777" w:rsidTr="0019510B">
        <w:tc>
          <w:tcPr>
            <w:tcW w:w="3550" w:type="dxa"/>
            <w:vAlign w:val="center"/>
          </w:tcPr>
          <w:p w14:paraId="57EE8B64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 xml:space="preserve">Type of care relationship (caring for) </w:t>
            </w:r>
          </w:p>
          <w:p w14:paraId="756672D6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Spouse</w:t>
            </w:r>
          </w:p>
          <w:p w14:paraId="76507114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Parent (in-law)</w:t>
            </w:r>
          </w:p>
          <w:p w14:paraId="64394D8D" w14:textId="53696EEB" w:rsidR="00E075D5" w:rsidRPr="00A54A90" w:rsidRDefault="00CD2451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Other</w:t>
            </w:r>
          </w:p>
        </w:tc>
        <w:tc>
          <w:tcPr>
            <w:tcW w:w="1417" w:type="dxa"/>
            <w:vAlign w:val="center"/>
          </w:tcPr>
          <w:p w14:paraId="11A47870" w14:textId="77777777" w:rsidR="00CD2451" w:rsidRPr="00A54A90" w:rsidRDefault="00CD2451" w:rsidP="00CD2451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0DEE41BA" w14:textId="119B62C6" w:rsidR="00CD2451" w:rsidRPr="00A54A90" w:rsidRDefault="0060234B" w:rsidP="00CD2451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5F5DD722" w14:textId="77777777" w:rsidR="00CD2451" w:rsidRPr="00A54A90" w:rsidRDefault="00CD2451" w:rsidP="00CD2451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65</w:t>
            </w:r>
          </w:p>
          <w:p w14:paraId="5A78D79F" w14:textId="3E71BCFE" w:rsidR="00CD2451" w:rsidRPr="00A54A90" w:rsidRDefault="00CD2451" w:rsidP="00CD2451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763</w:t>
            </w:r>
          </w:p>
        </w:tc>
        <w:tc>
          <w:tcPr>
            <w:tcW w:w="1526" w:type="dxa"/>
            <w:vAlign w:val="center"/>
          </w:tcPr>
          <w:p w14:paraId="278092B2" w14:textId="77777777" w:rsidR="00D03409" w:rsidRPr="00A54A90" w:rsidRDefault="00D03409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60CB6FE" w14:textId="77777777" w:rsidR="00CD2451" w:rsidRPr="00A54A90" w:rsidRDefault="00CD2451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CF329E4" w14:textId="4B54C681" w:rsidR="00CD2451" w:rsidRPr="00A54A90" w:rsidRDefault="0060234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D2451" w:rsidRPr="00A54A90">
              <w:rPr>
                <w:sz w:val="20"/>
                <w:szCs w:val="20"/>
                <w:lang w:val="en-GB"/>
              </w:rPr>
              <w:t>.679-1.372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421970DE" w14:textId="0D115A89" w:rsidR="00CD2451" w:rsidRPr="00A54A90" w:rsidRDefault="0060234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D2451" w:rsidRPr="00A54A90">
              <w:rPr>
                <w:sz w:val="20"/>
                <w:szCs w:val="20"/>
                <w:lang w:val="en-GB"/>
              </w:rPr>
              <w:t>.429-1.357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3C7B013F" w14:textId="77777777" w:rsidR="00D03409" w:rsidRPr="00A54A90" w:rsidRDefault="00D03409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BFCC0BD" w14:textId="77777777" w:rsidR="00CD2451" w:rsidRPr="00A54A90" w:rsidRDefault="00CD2451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3D7FFE7C" w14:textId="77777777" w:rsidR="00CD2451" w:rsidRPr="00A54A90" w:rsidRDefault="00CD2451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844</w:t>
            </w:r>
          </w:p>
          <w:p w14:paraId="30AAAEE1" w14:textId="1045921B" w:rsidR="00CD2451" w:rsidRPr="00A54A90" w:rsidRDefault="00CD2451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57</w:t>
            </w:r>
          </w:p>
        </w:tc>
        <w:tc>
          <w:tcPr>
            <w:tcW w:w="1418" w:type="dxa"/>
            <w:vAlign w:val="center"/>
          </w:tcPr>
          <w:p w14:paraId="02C543B8" w14:textId="77777777" w:rsidR="00D03409" w:rsidRPr="00A54A90" w:rsidRDefault="00D03409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781D5445" w14:textId="00421680" w:rsidR="00CD2451" w:rsidRPr="00A54A90" w:rsidRDefault="0060234B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0F02227D" w14:textId="77777777" w:rsidR="00CD2451" w:rsidRPr="00A54A90" w:rsidRDefault="00CD2451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2.690</w:t>
            </w:r>
          </w:p>
          <w:p w14:paraId="62276A1B" w14:textId="718BC6F9" w:rsidR="00CD2451" w:rsidRPr="00A54A90" w:rsidRDefault="00CD2451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2.553</w:t>
            </w:r>
          </w:p>
        </w:tc>
        <w:tc>
          <w:tcPr>
            <w:tcW w:w="1701" w:type="dxa"/>
            <w:vAlign w:val="center"/>
          </w:tcPr>
          <w:p w14:paraId="7466C22B" w14:textId="77777777" w:rsidR="00D03409" w:rsidRPr="00A54A90" w:rsidRDefault="00D03409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2792C691" w14:textId="77777777" w:rsidR="00CD2451" w:rsidRPr="00A54A90" w:rsidRDefault="00CD2451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2396AE07" w14:textId="341924E7" w:rsidR="00CD2451" w:rsidRPr="00A54A90" w:rsidRDefault="0060234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D2451" w:rsidRPr="00A54A90">
              <w:rPr>
                <w:sz w:val="20"/>
                <w:szCs w:val="20"/>
                <w:lang w:val="en-GB"/>
              </w:rPr>
              <w:t>.714-10.139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42A7ED4D" w14:textId="0C4587BE" w:rsidR="00CD2451" w:rsidRPr="00A54A90" w:rsidRDefault="0060234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D2451" w:rsidRPr="00A54A90">
              <w:rPr>
                <w:sz w:val="20"/>
                <w:szCs w:val="20"/>
                <w:lang w:val="en-GB"/>
              </w:rPr>
              <w:t>.703-9.271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5181D298" w14:textId="77777777" w:rsidR="00D03409" w:rsidRPr="00A54A90" w:rsidRDefault="00D03409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99CA40D" w14:textId="77777777" w:rsidR="00CD2451" w:rsidRPr="00A54A90" w:rsidRDefault="00CD2451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D942B20" w14:textId="77777777" w:rsidR="00CD2451" w:rsidRPr="00A54A90" w:rsidRDefault="00CD2451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44</w:t>
            </w:r>
          </w:p>
          <w:p w14:paraId="7383F03A" w14:textId="2FBACA42" w:rsidR="00CD2451" w:rsidRPr="00A54A90" w:rsidRDefault="00CD2451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54</w:t>
            </w:r>
          </w:p>
        </w:tc>
        <w:tc>
          <w:tcPr>
            <w:tcW w:w="1559" w:type="dxa"/>
            <w:vAlign w:val="center"/>
          </w:tcPr>
          <w:p w14:paraId="5317A6E3" w14:textId="77777777" w:rsidR="00FD535D" w:rsidRPr="00A54A90" w:rsidRDefault="00FD535D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240EEBB4" w14:textId="6BD68689" w:rsidR="00C269E2" w:rsidRPr="00A54A90" w:rsidRDefault="0060234B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06B442ED" w14:textId="50768F65" w:rsidR="00C269E2" w:rsidRPr="00A54A90" w:rsidRDefault="00C269E2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2.687</w:t>
            </w:r>
          </w:p>
          <w:p w14:paraId="09F714C4" w14:textId="12F7E93D" w:rsidR="00C269E2" w:rsidRPr="00A54A90" w:rsidRDefault="00C269E2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2.620</w:t>
            </w:r>
          </w:p>
        </w:tc>
        <w:tc>
          <w:tcPr>
            <w:tcW w:w="1559" w:type="dxa"/>
            <w:vAlign w:val="center"/>
          </w:tcPr>
          <w:p w14:paraId="310ADE89" w14:textId="77777777" w:rsidR="00FD535D" w:rsidRPr="00A54A90" w:rsidRDefault="00FD535D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8526074" w14:textId="77777777" w:rsidR="00C269E2" w:rsidRPr="00A54A90" w:rsidRDefault="00C269E2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A9B6AD9" w14:textId="51C0ED14" w:rsidR="00C269E2" w:rsidRPr="00A54A90" w:rsidRDefault="0060234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269E2" w:rsidRPr="00A54A90">
              <w:rPr>
                <w:sz w:val="20"/>
                <w:szCs w:val="20"/>
                <w:lang w:val="en-GB"/>
              </w:rPr>
              <w:t>.697-10.364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60FA2079" w14:textId="5BCB709D" w:rsidR="00C269E2" w:rsidRPr="00A54A90" w:rsidRDefault="0060234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269E2" w:rsidRPr="00A54A90">
              <w:rPr>
                <w:sz w:val="20"/>
                <w:szCs w:val="20"/>
                <w:lang w:val="en-GB"/>
              </w:rPr>
              <w:t>.704-9.750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0C647396" w14:textId="77777777" w:rsidR="00FD535D" w:rsidRPr="00A54A90" w:rsidRDefault="00FD535D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A49E72F" w14:textId="77777777" w:rsidR="00C269E2" w:rsidRPr="00A54A90" w:rsidRDefault="00C269E2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E9BE0B1" w14:textId="77777777" w:rsidR="00C269E2" w:rsidRPr="00A54A90" w:rsidRDefault="00C269E2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51</w:t>
            </w:r>
          </w:p>
          <w:p w14:paraId="184C887B" w14:textId="295D479C" w:rsidR="00C269E2" w:rsidRPr="00A54A90" w:rsidRDefault="00C269E2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51</w:t>
            </w:r>
          </w:p>
        </w:tc>
      </w:tr>
      <w:tr w:rsidR="00BE717E" w:rsidRPr="00A54A90" w14:paraId="09BFF9B1" w14:textId="77777777" w:rsidTr="0019510B">
        <w:tc>
          <w:tcPr>
            <w:tcW w:w="3550" w:type="dxa"/>
            <w:vAlign w:val="center"/>
          </w:tcPr>
          <w:p w14:paraId="379CECEC" w14:textId="41218BD7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Living together</w:t>
            </w:r>
          </w:p>
          <w:p w14:paraId="1A39E989" w14:textId="77777777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no, T12: no</w:t>
            </w:r>
          </w:p>
          <w:p w14:paraId="3AC0F168" w14:textId="77777777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yes, T12: yes</w:t>
            </w:r>
          </w:p>
          <w:p w14:paraId="16F9E4F2" w14:textId="77777777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no, T12: yes</w:t>
            </w:r>
          </w:p>
          <w:p w14:paraId="0BD0DA4E" w14:textId="77777777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yes, T12: no</w:t>
            </w:r>
          </w:p>
          <w:p w14:paraId="23401DCC" w14:textId="66539343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unknown/missing</w:t>
            </w:r>
          </w:p>
        </w:tc>
        <w:tc>
          <w:tcPr>
            <w:tcW w:w="1417" w:type="dxa"/>
            <w:vAlign w:val="center"/>
          </w:tcPr>
          <w:p w14:paraId="7EC7BD80" w14:textId="77777777" w:rsidR="00D03409" w:rsidRPr="00A54A90" w:rsidRDefault="00D03409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4F66DF05" w14:textId="10E7B4DE" w:rsidR="00CD2451" w:rsidRPr="00A54A90" w:rsidRDefault="0060234B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60152B5E" w14:textId="77777777" w:rsidR="00CD2451" w:rsidRPr="00A54A90" w:rsidRDefault="00CD2451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263</w:t>
            </w:r>
          </w:p>
          <w:p w14:paraId="0B5F676E" w14:textId="77777777" w:rsidR="00CD2451" w:rsidRPr="00A54A90" w:rsidRDefault="0060234B" w:rsidP="00BE717E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  <w:p w14:paraId="39E02CD3" w14:textId="77777777" w:rsidR="0060234B" w:rsidRPr="00A54A90" w:rsidRDefault="0060234B" w:rsidP="00BE717E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  <w:p w14:paraId="6DC3EB6E" w14:textId="2899FBB1" w:rsidR="0060234B" w:rsidRPr="00A54A90" w:rsidRDefault="0060234B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526" w:type="dxa"/>
            <w:vAlign w:val="center"/>
          </w:tcPr>
          <w:p w14:paraId="3AFC2A56" w14:textId="77777777" w:rsidR="00D03409" w:rsidRPr="00A54A90" w:rsidRDefault="00D03409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362C6568" w14:textId="77777777" w:rsidR="00CD2451" w:rsidRPr="00A54A90" w:rsidRDefault="00CD245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34B15CC" w14:textId="419A78A0" w:rsidR="00CD2451" w:rsidRPr="00A54A90" w:rsidRDefault="0060234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D2451" w:rsidRPr="00A54A90">
              <w:rPr>
                <w:sz w:val="20"/>
                <w:szCs w:val="20"/>
                <w:lang w:val="en-GB"/>
              </w:rPr>
              <w:t>.894-1.784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50A2C6F4" w14:textId="77777777" w:rsidR="00CD2451" w:rsidRPr="00A54A90" w:rsidRDefault="00CD245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7F3C899" w14:textId="77777777" w:rsidR="0060234B" w:rsidRPr="00A54A90" w:rsidRDefault="0060234B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02BD060" w14:textId="725D14CC" w:rsidR="0060234B" w:rsidRPr="00A54A90" w:rsidRDefault="0060234B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4BF849A1" w14:textId="77777777" w:rsidR="00D03409" w:rsidRPr="00A54A90" w:rsidRDefault="00D03409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3DC2097" w14:textId="5828502E" w:rsidR="00CD2451" w:rsidRPr="00A54A90" w:rsidRDefault="00CD245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1C00176" w14:textId="77777777" w:rsidR="00CD2451" w:rsidRPr="00A54A90" w:rsidRDefault="00CD2451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85</w:t>
            </w:r>
          </w:p>
          <w:p w14:paraId="6AF67BEA" w14:textId="77777777" w:rsidR="00CD2451" w:rsidRPr="00A54A90" w:rsidRDefault="00CD245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313FE49A" w14:textId="77777777" w:rsidR="0060234B" w:rsidRPr="00A54A90" w:rsidRDefault="0060234B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BE5BEA0" w14:textId="1F844B0D" w:rsidR="0060234B" w:rsidRPr="00A54A90" w:rsidRDefault="0060234B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62D3F4D6" w14:textId="77777777" w:rsidR="00D03409" w:rsidRPr="00A54A90" w:rsidRDefault="00D03409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49E24717" w14:textId="0E81F6F3" w:rsidR="00CD2451" w:rsidRPr="00A54A90" w:rsidRDefault="0060234B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01914A1A" w14:textId="77777777" w:rsidR="00CD2451" w:rsidRPr="00A54A90" w:rsidRDefault="00CD2451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2.346</w:t>
            </w:r>
          </w:p>
          <w:p w14:paraId="68324D0A" w14:textId="77777777" w:rsidR="00CD2451" w:rsidRPr="00A54A90" w:rsidRDefault="0060234B" w:rsidP="00BE717E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  <w:p w14:paraId="6D097593" w14:textId="77777777" w:rsidR="0060234B" w:rsidRPr="00A54A90" w:rsidRDefault="0060234B" w:rsidP="00BE717E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  <w:p w14:paraId="37CEF277" w14:textId="42F2BF90" w:rsidR="0060234B" w:rsidRPr="00A54A90" w:rsidRDefault="0060234B" w:rsidP="00BE717E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701" w:type="dxa"/>
            <w:vAlign w:val="center"/>
          </w:tcPr>
          <w:p w14:paraId="28502E26" w14:textId="77777777" w:rsidR="00D03409" w:rsidRPr="00A54A90" w:rsidRDefault="00D03409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1A544A9" w14:textId="77777777" w:rsidR="00CD2451" w:rsidRPr="00A54A90" w:rsidRDefault="00CD245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D9E6B7E" w14:textId="355CA27E" w:rsidR="00CD2451" w:rsidRPr="00A54A90" w:rsidRDefault="0060234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D2451" w:rsidRPr="00A54A90">
              <w:rPr>
                <w:sz w:val="20"/>
                <w:szCs w:val="20"/>
                <w:lang w:val="en-GB"/>
              </w:rPr>
              <w:t>.754-7.304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4AB45DA0" w14:textId="77777777" w:rsidR="00CD2451" w:rsidRPr="00A54A90" w:rsidRDefault="00CD245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2FB599BF" w14:textId="77777777" w:rsidR="0060234B" w:rsidRPr="00A54A90" w:rsidRDefault="0060234B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938A044" w14:textId="00614C37" w:rsidR="0060234B" w:rsidRPr="00A54A90" w:rsidRDefault="0060234B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CADC4E1" w14:textId="77777777" w:rsidR="00D03409" w:rsidRPr="00A54A90" w:rsidRDefault="00D03409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2C2DC6DE" w14:textId="77777777" w:rsidR="00CD2451" w:rsidRPr="00A54A90" w:rsidRDefault="00CD245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871E12B" w14:textId="77777777" w:rsidR="00CD2451" w:rsidRPr="00A54A90" w:rsidRDefault="00CD2451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41</w:t>
            </w:r>
          </w:p>
          <w:p w14:paraId="2DA34D99" w14:textId="77777777" w:rsidR="00CD2451" w:rsidRPr="00A54A90" w:rsidRDefault="00CD245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39A5A15B" w14:textId="77777777" w:rsidR="0060234B" w:rsidRPr="00A54A90" w:rsidRDefault="0060234B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2C690CCC" w14:textId="188822A4" w:rsidR="0060234B" w:rsidRPr="00A54A90" w:rsidRDefault="0060234B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2A70404" w14:textId="77777777" w:rsidR="00FD535D" w:rsidRPr="00A54A90" w:rsidRDefault="00FD535D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72537A48" w14:textId="7937023B" w:rsidR="00C269E2" w:rsidRPr="00A54A90" w:rsidRDefault="0060234B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2E2EEFA4" w14:textId="77777777" w:rsidR="00C269E2" w:rsidRPr="00A54A90" w:rsidRDefault="00C269E2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2.350</w:t>
            </w:r>
          </w:p>
          <w:p w14:paraId="50AFB8C1" w14:textId="77777777" w:rsidR="00C269E2" w:rsidRPr="00A54A90" w:rsidRDefault="0060234B" w:rsidP="0060234B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  <w:p w14:paraId="73124F4A" w14:textId="77777777" w:rsidR="0060234B" w:rsidRPr="00A54A90" w:rsidRDefault="0060234B" w:rsidP="0060234B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  <w:p w14:paraId="551CBB82" w14:textId="480B647E" w:rsidR="0060234B" w:rsidRPr="00A54A90" w:rsidRDefault="0060234B" w:rsidP="0060234B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559" w:type="dxa"/>
            <w:vAlign w:val="center"/>
          </w:tcPr>
          <w:p w14:paraId="795D8DEF" w14:textId="77777777" w:rsidR="00FD535D" w:rsidRPr="00A54A90" w:rsidRDefault="00FD535D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3809585E" w14:textId="77777777" w:rsidR="00C269E2" w:rsidRPr="00A54A90" w:rsidRDefault="00C269E2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7685407" w14:textId="34E77E62" w:rsidR="00C269E2" w:rsidRPr="00A54A90" w:rsidRDefault="0060234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269E2" w:rsidRPr="00A54A90">
              <w:rPr>
                <w:sz w:val="20"/>
                <w:szCs w:val="20"/>
                <w:lang w:val="en-GB"/>
              </w:rPr>
              <w:t>.736-7.509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780E0590" w14:textId="77777777" w:rsidR="00C269E2" w:rsidRPr="00A54A90" w:rsidRDefault="00C269E2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E2E3380" w14:textId="77777777" w:rsidR="0060234B" w:rsidRPr="00A54A90" w:rsidRDefault="0060234B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A525C6B" w14:textId="1647DE77" w:rsidR="0060234B" w:rsidRPr="00A54A90" w:rsidRDefault="0060234B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4FDFABE" w14:textId="77777777" w:rsidR="00FD535D" w:rsidRPr="00A54A90" w:rsidRDefault="00FD535D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37A98E64" w14:textId="77777777" w:rsidR="00C269E2" w:rsidRPr="00A54A90" w:rsidRDefault="00C269E2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CB7140C" w14:textId="77777777" w:rsidR="00C269E2" w:rsidRPr="00A54A90" w:rsidRDefault="00C269E2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49</w:t>
            </w:r>
          </w:p>
          <w:p w14:paraId="6EC30391" w14:textId="77777777" w:rsidR="00C269E2" w:rsidRPr="00A54A90" w:rsidRDefault="00C269E2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991EB44" w14:textId="77777777" w:rsidR="0060234B" w:rsidRPr="00A54A90" w:rsidRDefault="0060234B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4B047D1" w14:textId="512AFF53" w:rsidR="0060234B" w:rsidRPr="00A54A90" w:rsidRDefault="0060234B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BE717E" w:rsidRPr="00A54A90" w14:paraId="56031FCA" w14:textId="77777777" w:rsidTr="00F50C14">
        <w:tc>
          <w:tcPr>
            <w:tcW w:w="3550" w:type="dxa"/>
            <w:vAlign w:val="center"/>
          </w:tcPr>
          <w:p w14:paraId="13E5ACE8" w14:textId="450F2944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 xml:space="preserve">Support other caregiver/volunteer available </w:t>
            </w:r>
          </w:p>
          <w:p w14:paraId="6D2701C4" w14:textId="77777777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no, T12: no</w:t>
            </w:r>
          </w:p>
          <w:p w14:paraId="0C7BB2F8" w14:textId="77777777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yes, T12: yes</w:t>
            </w:r>
          </w:p>
          <w:p w14:paraId="008D83D4" w14:textId="77777777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no, T12: yes</w:t>
            </w:r>
          </w:p>
          <w:p w14:paraId="5007042D" w14:textId="77777777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- T0: yes, T12: no</w:t>
            </w:r>
          </w:p>
          <w:p w14:paraId="24DAA9D5" w14:textId="383819FA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unknown/missing</w:t>
            </w:r>
          </w:p>
        </w:tc>
        <w:tc>
          <w:tcPr>
            <w:tcW w:w="1417" w:type="dxa"/>
          </w:tcPr>
          <w:p w14:paraId="437B3FFB" w14:textId="77777777" w:rsidR="00D03409" w:rsidRPr="00A54A90" w:rsidRDefault="00D03409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3CBCE7FC" w14:textId="77777777" w:rsidR="00CD2451" w:rsidRPr="00A54A90" w:rsidRDefault="00CD2451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2C9EA724" w14:textId="5BAAFAB1" w:rsidR="00CD2451" w:rsidRPr="00A54A90" w:rsidRDefault="0060234B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27DB7206" w14:textId="77777777" w:rsidR="00CD2451" w:rsidRPr="00A54A90" w:rsidRDefault="00CD2451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292</w:t>
            </w:r>
          </w:p>
          <w:p w14:paraId="0B3FAE3A" w14:textId="77777777" w:rsidR="00CD2451" w:rsidRPr="00A54A90" w:rsidRDefault="00CD2451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2.378</w:t>
            </w:r>
          </w:p>
          <w:p w14:paraId="5ADBD07F" w14:textId="77777777" w:rsidR="00CD2451" w:rsidRPr="00A54A90" w:rsidRDefault="00CD2451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1.544</w:t>
            </w:r>
          </w:p>
          <w:p w14:paraId="73B2227F" w14:textId="77336986" w:rsidR="00CD2451" w:rsidRPr="00A54A90" w:rsidRDefault="00CD2451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88</w:t>
            </w:r>
          </w:p>
        </w:tc>
        <w:tc>
          <w:tcPr>
            <w:tcW w:w="1526" w:type="dxa"/>
          </w:tcPr>
          <w:p w14:paraId="59960E59" w14:textId="77777777" w:rsidR="00D03409" w:rsidRPr="00A54A90" w:rsidRDefault="00D03409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2086DCA" w14:textId="77777777" w:rsidR="00CD2451" w:rsidRPr="00A54A90" w:rsidRDefault="00CD245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3DD19A74" w14:textId="77777777" w:rsidR="00CD2451" w:rsidRPr="00A54A90" w:rsidRDefault="00CD245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39F2133" w14:textId="365DF2E6" w:rsidR="00CD2451" w:rsidRPr="00A54A90" w:rsidRDefault="0060234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D2451" w:rsidRPr="00A54A90">
              <w:rPr>
                <w:sz w:val="20"/>
                <w:szCs w:val="20"/>
                <w:lang w:val="en-GB"/>
              </w:rPr>
              <w:t>.834-2.000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542938B9" w14:textId="6A721DEC" w:rsidR="00CD2451" w:rsidRPr="00A54A90" w:rsidRDefault="0060234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D2451" w:rsidRPr="00A54A90">
              <w:rPr>
                <w:sz w:val="20"/>
                <w:szCs w:val="20"/>
                <w:lang w:val="en-GB"/>
              </w:rPr>
              <w:t>1.641-3.873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346964DB" w14:textId="59270704" w:rsidR="00CD2451" w:rsidRPr="00A54A90" w:rsidRDefault="0060234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(</w:t>
            </w:r>
            <w:r w:rsidR="00CD2451" w:rsidRPr="00A54A90">
              <w:rPr>
                <w:sz w:val="20"/>
                <w:szCs w:val="20"/>
                <w:lang w:val="en-GB"/>
              </w:rPr>
              <w:t>.924-2.578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13E26557" w14:textId="3A393B8C" w:rsidR="00CD2451" w:rsidRPr="00A54A90" w:rsidRDefault="0060234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D2451" w:rsidRPr="00A54A90">
              <w:rPr>
                <w:sz w:val="20"/>
                <w:szCs w:val="20"/>
                <w:lang w:val="en-GB"/>
              </w:rPr>
              <w:t>.365-2.670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</w:tcPr>
          <w:p w14:paraId="3F1C6A1F" w14:textId="77777777" w:rsidR="00D03409" w:rsidRPr="00A54A90" w:rsidRDefault="00D03409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4C216D5" w14:textId="77777777" w:rsidR="00CD2451" w:rsidRPr="00A54A90" w:rsidRDefault="00CD245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1C7B7D6" w14:textId="77777777" w:rsidR="00CD2451" w:rsidRPr="00A54A90" w:rsidRDefault="00CD245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2A0AD70B" w14:textId="77777777" w:rsidR="00CD2451" w:rsidRPr="00A54A90" w:rsidRDefault="00CD2451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251</w:t>
            </w:r>
          </w:p>
          <w:p w14:paraId="77A68A9A" w14:textId="77777777" w:rsidR="00CD2451" w:rsidRPr="00A54A90" w:rsidRDefault="00CD2451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0</w:t>
            </w:r>
          </w:p>
          <w:p w14:paraId="35EA9E8A" w14:textId="77777777" w:rsidR="00CD2451" w:rsidRPr="00A54A90" w:rsidRDefault="00CD2451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.097</w:t>
            </w:r>
          </w:p>
          <w:p w14:paraId="6F56702D" w14:textId="70D7E1F4" w:rsidR="00CD2451" w:rsidRPr="00A54A90" w:rsidRDefault="00CD2451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81</w:t>
            </w:r>
          </w:p>
        </w:tc>
        <w:tc>
          <w:tcPr>
            <w:tcW w:w="1418" w:type="dxa"/>
          </w:tcPr>
          <w:p w14:paraId="5C6786F7" w14:textId="77777777" w:rsidR="00D03409" w:rsidRPr="00A54A90" w:rsidRDefault="00D03409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0E8B1695" w14:textId="77777777" w:rsidR="00CD2451" w:rsidRPr="00A54A90" w:rsidRDefault="00CD2451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11D554AC" w14:textId="40190C5B" w:rsidR="00CD2451" w:rsidRPr="00A54A90" w:rsidRDefault="0060234B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26AC8756" w14:textId="77777777" w:rsidR="00CD2451" w:rsidRPr="00A54A90" w:rsidRDefault="00CD2451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47</w:t>
            </w:r>
          </w:p>
          <w:p w14:paraId="56ADE0DD" w14:textId="4FD5F8BA" w:rsidR="00CD2451" w:rsidRPr="00A54A90" w:rsidRDefault="00CD2451" w:rsidP="00BE717E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2.317</w:t>
            </w:r>
            <w:r w:rsidR="00C269E2" w:rsidRPr="00A54A90"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  <w:p w14:paraId="58EBBC30" w14:textId="77777777" w:rsidR="00CD2451" w:rsidRPr="00A54A90" w:rsidRDefault="00CD2451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1.526</w:t>
            </w:r>
          </w:p>
          <w:p w14:paraId="621A69AE" w14:textId="205F032F" w:rsidR="00CD2451" w:rsidRPr="00A54A90" w:rsidRDefault="00CD2451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73</w:t>
            </w:r>
          </w:p>
        </w:tc>
        <w:tc>
          <w:tcPr>
            <w:tcW w:w="1701" w:type="dxa"/>
          </w:tcPr>
          <w:p w14:paraId="32190EA7" w14:textId="77777777" w:rsidR="00D03409" w:rsidRPr="00A54A90" w:rsidRDefault="00D03409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3CF25D9C" w14:textId="77777777" w:rsidR="00CD2451" w:rsidRPr="00A54A90" w:rsidRDefault="00CD245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365362C8" w14:textId="77777777" w:rsidR="00CD2451" w:rsidRPr="00A54A90" w:rsidRDefault="00CD245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6169325" w14:textId="01F7609E" w:rsidR="00CD2451" w:rsidRPr="00A54A90" w:rsidRDefault="0060234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D2451" w:rsidRPr="00A54A90">
              <w:rPr>
                <w:sz w:val="20"/>
                <w:szCs w:val="20"/>
                <w:lang w:val="en-GB"/>
              </w:rPr>
              <w:t>.614-1.787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3B2E8EB4" w14:textId="2A00DEDD" w:rsidR="00CD2451" w:rsidRPr="00A54A90" w:rsidRDefault="0060234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D2451" w:rsidRPr="00A54A90">
              <w:rPr>
                <w:sz w:val="20"/>
                <w:szCs w:val="20"/>
                <w:lang w:val="en-GB"/>
              </w:rPr>
              <w:t>1.274-4.214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39602AE1" w14:textId="2DBF71B9" w:rsidR="00CD2451" w:rsidRPr="00A54A90" w:rsidRDefault="0060234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(</w:t>
            </w:r>
            <w:r w:rsidR="00CD2451" w:rsidRPr="00A54A90">
              <w:rPr>
                <w:sz w:val="20"/>
                <w:szCs w:val="20"/>
                <w:lang w:val="en-GB"/>
              </w:rPr>
              <w:t>.824-2.829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2A551174" w14:textId="5622E7EC" w:rsidR="00CD2451" w:rsidRPr="00A54A90" w:rsidRDefault="0060234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D2451" w:rsidRPr="00A54A90">
              <w:rPr>
                <w:sz w:val="20"/>
                <w:szCs w:val="20"/>
                <w:lang w:val="en-GB"/>
              </w:rPr>
              <w:t>.296-3.206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03581892" w14:textId="77777777" w:rsidR="00D03409" w:rsidRPr="00A54A90" w:rsidRDefault="00D03409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9DB9192" w14:textId="77777777" w:rsidR="00CD2451" w:rsidRPr="00A54A90" w:rsidRDefault="00CD245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37638298" w14:textId="77777777" w:rsidR="00CD2451" w:rsidRPr="00A54A90" w:rsidRDefault="00CD245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AC1D6C3" w14:textId="77777777" w:rsidR="00CD2451" w:rsidRPr="00A54A90" w:rsidRDefault="00CD2451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865</w:t>
            </w:r>
          </w:p>
          <w:p w14:paraId="1EB55C85" w14:textId="77777777" w:rsidR="00CD2451" w:rsidRPr="00A54A90" w:rsidRDefault="00CD2451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6</w:t>
            </w:r>
          </w:p>
          <w:p w14:paraId="7EEA8926" w14:textId="77777777" w:rsidR="00CD2451" w:rsidRPr="00A54A90" w:rsidRDefault="00CD2451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.179</w:t>
            </w:r>
          </w:p>
          <w:p w14:paraId="1C8B4F6E" w14:textId="0E95AF64" w:rsidR="00CD2451" w:rsidRPr="00A54A90" w:rsidRDefault="00CD2451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65</w:t>
            </w:r>
          </w:p>
        </w:tc>
        <w:tc>
          <w:tcPr>
            <w:tcW w:w="1559" w:type="dxa"/>
          </w:tcPr>
          <w:p w14:paraId="1F8B3C3A" w14:textId="77777777" w:rsidR="00FD535D" w:rsidRPr="00A54A90" w:rsidRDefault="00FD535D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28B1041C" w14:textId="77777777" w:rsidR="00C269E2" w:rsidRPr="00A54A90" w:rsidRDefault="00C269E2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0C857DF2" w14:textId="3CE8E520" w:rsidR="00C269E2" w:rsidRPr="00A54A90" w:rsidRDefault="0060234B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1ADFE536" w14:textId="77777777" w:rsidR="00C269E2" w:rsidRPr="00A54A90" w:rsidRDefault="00C269E2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11</w:t>
            </w:r>
          </w:p>
          <w:p w14:paraId="55AD15DA" w14:textId="77777777" w:rsidR="00C269E2" w:rsidRPr="00A54A90" w:rsidRDefault="00C269E2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2.342</w:t>
            </w:r>
          </w:p>
          <w:p w14:paraId="63E1EB01" w14:textId="77777777" w:rsidR="00C269E2" w:rsidRPr="00A54A90" w:rsidRDefault="00C269E2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1.472</w:t>
            </w:r>
          </w:p>
          <w:p w14:paraId="277302F5" w14:textId="722DB384" w:rsidR="00C269E2" w:rsidRPr="00A54A90" w:rsidRDefault="00C269E2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94</w:t>
            </w:r>
          </w:p>
        </w:tc>
        <w:tc>
          <w:tcPr>
            <w:tcW w:w="1559" w:type="dxa"/>
          </w:tcPr>
          <w:p w14:paraId="36C57244" w14:textId="77777777" w:rsidR="00FD535D" w:rsidRPr="00A54A90" w:rsidRDefault="00FD535D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34ADFD36" w14:textId="77777777" w:rsidR="00C269E2" w:rsidRPr="00A54A90" w:rsidRDefault="00C269E2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E130B44" w14:textId="77777777" w:rsidR="00C269E2" w:rsidRPr="00A54A90" w:rsidRDefault="00C269E2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8440528" w14:textId="2CB3C709" w:rsidR="00C269E2" w:rsidRPr="00A54A90" w:rsidRDefault="0060234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269E2" w:rsidRPr="00A54A90">
              <w:rPr>
                <w:sz w:val="20"/>
                <w:szCs w:val="20"/>
                <w:lang w:val="en-GB"/>
              </w:rPr>
              <w:t>.583-1.753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7E155D98" w14:textId="5E222E07" w:rsidR="00C269E2" w:rsidRPr="00A54A90" w:rsidRDefault="0060234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269E2" w:rsidRPr="00A54A90">
              <w:rPr>
                <w:sz w:val="20"/>
                <w:szCs w:val="20"/>
                <w:lang w:val="en-GB"/>
              </w:rPr>
              <w:t>1.277-4.295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2AE11855" w14:textId="6E0C9842" w:rsidR="00C269E2" w:rsidRPr="00A54A90" w:rsidRDefault="0060234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(</w:t>
            </w:r>
            <w:r w:rsidR="00C269E2" w:rsidRPr="00A54A90">
              <w:rPr>
                <w:sz w:val="20"/>
                <w:szCs w:val="20"/>
                <w:lang w:val="en-GB"/>
              </w:rPr>
              <w:t>.786-2.755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02453C3C" w14:textId="331960A3" w:rsidR="00C269E2" w:rsidRPr="00A54A90" w:rsidRDefault="0060234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269E2" w:rsidRPr="00A54A90">
              <w:rPr>
                <w:sz w:val="20"/>
                <w:szCs w:val="20"/>
                <w:lang w:val="en-GB"/>
              </w:rPr>
              <w:t>.297-3.325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67D6B415" w14:textId="77777777" w:rsidR="00FD535D" w:rsidRPr="00A54A90" w:rsidRDefault="00FD535D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6BC0A4E" w14:textId="77777777" w:rsidR="00C269E2" w:rsidRPr="00A54A90" w:rsidRDefault="00C269E2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520190A" w14:textId="77777777" w:rsidR="00C269E2" w:rsidRPr="00A54A90" w:rsidRDefault="00C269E2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28EF52F" w14:textId="77777777" w:rsidR="00C269E2" w:rsidRPr="00A54A90" w:rsidRDefault="00C269E2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68</w:t>
            </w:r>
          </w:p>
          <w:p w14:paraId="1076B6D1" w14:textId="77777777" w:rsidR="00C269E2" w:rsidRPr="00A54A90" w:rsidRDefault="00C269E2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6</w:t>
            </w:r>
          </w:p>
          <w:p w14:paraId="374B3476" w14:textId="77777777" w:rsidR="00C269E2" w:rsidRPr="00A54A90" w:rsidRDefault="00C269E2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.227</w:t>
            </w:r>
          </w:p>
          <w:p w14:paraId="35248B5C" w14:textId="31E3B66F" w:rsidR="00C269E2" w:rsidRPr="00A54A90" w:rsidRDefault="00C269E2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92</w:t>
            </w:r>
          </w:p>
        </w:tc>
      </w:tr>
      <w:tr w:rsidR="00BE717E" w:rsidRPr="00A54A90" w14:paraId="05EF9174" w14:textId="77777777" w:rsidTr="0019510B">
        <w:tc>
          <w:tcPr>
            <w:tcW w:w="3550" w:type="dxa"/>
            <w:vAlign w:val="center"/>
          </w:tcPr>
          <w:p w14:paraId="50E77148" w14:textId="241C63FB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Change total hours informal ca</w:t>
            </w:r>
            <w:r w:rsidR="0045633B" w:rsidRPr="00A54A90">
              <w:rPr>
                <w:sz w:val="20"/>
                <w:szCs w:val="20"/>
                <w:lang w:val="en-GB"/>
              </w:rPr>
              <w:t>re provision T0-T12</w:t>
            </w:r>
            <w:r w:rsidR="0045633B" w:rsidRPr="00A54A90">
              <w:rPr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417" w:type="dxa"/>
          </w:tcPr>
          <w:p w14:paraId="59F1BC62" w14:textId="5C090D37" w:rsidR="00BE717E" w:rsidRPr="00A54A90" w:rsidRDefault="00CD2451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2.006</w:t>
            </w:r>
          </w:p>
        </w:tc>
        <w:tc>
          <w:tcPr>
            <w:tcW w:w="1526" w:type="dxa"/>
          </w:tcPr>
          <w:p w14:paraId="29D4E4A7" w14:textId="4B524D21" w:rsidR="00BE717E" w:rsidRPr="00A54A90" w:rsidRDefault="0060234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D2451" w:rsidRPr="00A54A90">
              <w:rPr>
                <w:sz w:val="20"/>
                <w:szCs w:val="20"/>
                <w:lang w:val="en-GB"/>
              </w:rPr>
              <w:t>1.165-3.456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</w:tcPr>
          <w:p w14:paraId="6754A778" w14:textId="1E1BED33" w:rsidR="00BE717E" w:rsidRPr="00A54A90" w:rsidRDefault="00CD2451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12</w:t>
            </w:r>
          </w:p>
        </w:tc>
        <w:tc>
          <w:tcPr>
            <w:tcW w:w="1418" w:type="dxa"/>
          </w:tcPr>
          <w:p w14:paraId="35A98767" w14:textId="04C6B017" w:rsidR="00BE717E" w:rsidRPr="00A54A90" w:rsidRDefault="004502D5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2.577</w:t>
            </w:r>
          </w:p>
        </w:tc>
        <w:tc>
          <w:tcPr>
            <w:tcW w:w="1701" w:type="dxa"/>
          </w:tcPr>
          <w:p w14:paraId="43BC47F8" w14:textId="2820BD61" w:rsidR="00BE717E" w:rsidRPr="00A54A90" w:rsidRDefault="0060234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4502D5" w:rsidRPr="00A54A90">
              <w:rPr>
                <w:sz w:val="20"/>
                <w:szCs w:val="20"/>
                <w:lang w:val="en-GB"/>
              </w:rPr>
              <w:t>1.309-5.074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2921CEDC" w14:textId="311A0979" w:rsidR="00BE717E" w:rsidRPr="00A54A90" w:rsidRDefault="004502D5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6</w:t>
            </w:r>
          </w:p>
        </w:tc>
        <w:tc>
          <w:tcPr>
            <w:tcW w:w="1559" w:type="dxa"/>
          </w:tcPr>
          <w:p w14:paraId="110998A1" w14:textId="21FCED0B" w:rsidR="00BE717E" w:rsidRPr="00A54A90" w:rsidRDefault="00C269E2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2.726</w:t>
            </w:r>
          </w:p>
        </w:tc>
        <w:tc>
          <w:tcPr>
            <w:tcW w:w="1559" w:type="dxa"/>
          </w:tcPr>
          <w:p w14:paraId="38310FA3" w14:textId="52E64948" w:rsidR="00BE717E" w:rsidRPr="00A54A90" w:rsidRDefault="0060234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269E2" w:rsidRPr="00A54A90">
              <w:rPr>
                <w:sz w:val="20"/>
                <w:szCs w:val="20"/>
                <w:lang w:val="en-GB"/>
              </w:rPr>
              <w:t>1.369-5.424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4D31AE11" w14:textId="06D98609" w:rsidR="00BE717E" w:rsidRPr="00A54A90" w:rsidRDefault="00C269E2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4</w:t>
            </w:r>
          </w:p>
        </w:tc>
      </w:tr>
      <w:tr w:rsidR="00E075D5" w:rsidRPr="00A54A90" w14:paraId="1CA1AAF0" w14:textId="77777777" w:rsidTr="0019510B">
        <w:tc>
          <w:tcPr>
            <w:tcW w:w="14856" w:type="dxa"/>
            <w:gridSpan w:val="10"/>
            <w:tcBorders>
              <w:top w:val="single" w:sz="12" w:space="0" w:color="auto"/>
            </w:tcBorders>
            <w:vAlign w:val="center"/>
          </w:tcPr>
          <w:p w14:paraId="3ABE53CB" w14:textId="68766DA2" w:rsidR="00735D61" w:rsidRPr="00A54A90" w:rsidRDefault="00735D61" w:rsidP="00735D61">
            <w:pPr>
              <w:pStyle w:val="NoSpacing"/>
              <w:rPr>
                <w:sz w:val="18"/>
                <w:szCs w:val="20"/>
                <w:lang w:val="en-GB"/>
              </w:rPr>
            </w:pPr>
            <w:r w:rsidRPr="00A54A90">
              <w:rPr>
                <w:sz w:val="18"/>
                <w:szCs w:val="20"/>
                <w:lang w:val="en-GB"/>
              </w:rPr>
              <w:t xml:space="preserve">T0 = baseline, T12 = follow-up, </w:t>
            </w:r>
            <w:proofErr w:type="spellStart"/>
            <w:r w:rsidRPr="00A54A90">
              <w:rPr>
                <w:sz w:val="18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18"/>
                <w:szCs w:val="20"/>
                <w:lang w:val="en-GB"/>
              </w:rPr>
              <w:t>. = not applicable, OR = Odds Ratio, 95% CI = 95% Confidence Interval</w:t>
            </w:r>
            <w:r w:rsidR="00130A31" w:rsidRPr="00A54A90">
              <w:rPr>
                <w:sz w:val="18"/>
                <w:szCs w:val="20"/>
                <w:lang w:val="en-GB"/>
              </w:rPr>
              <w:t>; a significance level of p &lt; .01 is used.</w:t>
            </w:r>
          </w:p>
          <w:p w14:paraId="32A165B1" w14:textId="2430BEF5" w:rsidR="00735D61" w:rsidRPr="00A54A90" w:rsidRDefault="00735D61" w:rsidP="00735D61">
            <w:pPr>
              <w:pStyle w:val="NoSpacing"/>
              <w:rPr>
                <w:sz w:val="18"/>
                <w:szCs w:val="20"/>
                <w:lang w:val="en-GB"/>
              </w:rPr>
            </w:pPr>
            <w:proofErr w:type="spellStart"/>
            <w:r w:rsidRPr="00A54A90">
              <w:rPr>
                <w:sz w:val="18"/>
                <w:szCs w:val="20"/>
                <w:vertAlign w:val="superscript"/>
                <w:lang w:val="en-GB"/>
              </w:rPr>
              <w:t>a</w:t>
            </w:r>
            <w:proofErr w:type="spellEnd"/>
            <w:r w:rsidRPr="00A54A90">
              <w:rPr>
                <w:sz w:val="18"/>
                <w:szCs w:val="20"/>
                <w:vertAlign w:val="superscript"/>
                <w:lang w:val="en-GB"/>
              </w:rPr>
              <w:t xml:space="preserve"> </w:t>
            </w:r>
            <w:r w:rsidRPr="00A54A90">
              <w:rPr>
                <w:sz w:val="18"/>
                <w:szCs w:val="20"/>
                <w:lang w:val="en-GB"/>
              </w:rPr>
              <w:t xml:space="preserve">all </w:t>
            </w:r>
            <w:proofErr w:type="spellStart"/>
            <w:r w:rsidRPr="00A54A90">
              <w:rPr>
                <w:sz w:val="18"/>
                <w:szCs w:val="20"/>
                <w:lang w:val="en-GB"/>
              </w:rPr>
              <w:t>uni</w:t>
            </w:r>
            <w:proofErr w:type="spellEnd"/>
            <w:r w:rsidRPr="00A54A90">
              <w:rPr>
                <w:sz w:val="18"/>
                <w:szCs w:val="20"/>
                <w:lang w:val="en-GB"/>
              </w:rPr>
              <w:t>- and multivariable models are adjusted for research project and intervention (yes/no/unknown)</w:t>
            </w:r>
            <w:r w:rsidR="00C0201A" w:rsidRPr="00A54A90">
              <w:rPr>
                <w:sz w:val="18"/>
                <w:szCs w:val="20"/>
                <w:lang w:val="en-GB"/>
              </w:rPr>
              <w:t>.</w:t>
            </w:r>
          </w:p>
          <w:p w14:paraId="74C7140F" w14:textId="4529602C" w:rsidR="00735D61" w:rsidRPr="00A54A90" w:rsidRDefault="00735D61" w:rsidP="00735D61">
            <w:pPr>
              <w:pStyle w:val="NoSpacing"/>
              <w:rPr>
                <w:sz w:val="18"/>
                <w:szCs w:val="20"/>
                <w:lang w:val="en-GB"/>
              </w:rPr>
            </w:pPr>
            <w:r w:rsidRPr="00A54A90">
              <w:rPr>
                <w:sz w:val="18"/>
                <w:szCs w:val="20"/>
                <w:vertAlign w:val="superscript"/>
                <w:lang w:val="en-GB"/>
              </w:rPr>
              <w:t xml:space="preserve">b </w:t>
            </w:r>
            <w:r w:rsidRPr="00A54A90">
              <w:rPr>
                <w:sz w:val="18"/>
                <w:szCs w:val="20"/>
                <w:lang w:val="en-GB"/>
              </w:rPr>
              <w:t xml:space="preserve">all </w:t>
            </w:r>
            <w:proofErr w:type="spellStart"/>
            <w:r w:rsidRPr="00A54A90">
              <w:rPr>
                <w:sz w:val="18"/>
                <w:szCs w:val="20"/>
                <w:lang w:val="en-GB"/>
              </w:rPr>
              <w:t>uni</w:t>
            </w:r>
            <w:proofErr w:type="spellEnd"/>
            <w:r w:rsidRPr="00A54A90">
              <w:rPr>
                <w:sz w:val="18"/>
                <w:szCs w:val="20"/>
                <w:lang w:val="en-GB"/>
              </w:rPr>
              <w:t>- and multivariab</w:t>
            </w:r>
            <w:r w:rsidR="00C0201A" w:rsidRPr="00A54A90">
              <w:rPr>
                <w:sz w:val="18"/>
                <w:szCs w:val="20"/>
                <w:lang w:val="en-GB"/>
              </w:rPr>
              <w:t>l</w:t>
            </w:r>
            <w:r w:rsidRPr="00A54A90">
              <w:rPr>
                <w:sz w:val="18"/>
                <w:szCs w:val="20"/>
                <w:lang w:val="en-GB"/>
              </w:rPr>
              <w:t xml:space="preserve">e models are adjusted for baseline frailty and baseline frailty domains of the care recipient, and for the baseline total hours of informal care provision a week. </w:t>
            </w:r>
          </w:p>
          <w:p w14:paraId="61D23C0E" w14:textId="77777777" w:rsidR="00E075D5" w:rsidRPr="00A54A90" w:rsidRDefault="00735D61" w:rsidP="00E76B2A">
            <w:pPr>
              <w:pStyle w:val="NoSpacing"/>
              <w:rPr>
                <w:sz w:val="18"/>
                <w:szCs w:val="20"/>
                <w:lang w:val="en-GB"/>
              </w:rPr>
            </w:pPr>
            <w:r w:rsidRPr="00A54A90">
              <w:rPr>
                <w:sz w:val="18"/>
                <w:szCs w:val="20"/>
                <w:vertAlign w:val="superscript"/>
                <w:lang w:val="en-GB"/>
              </w:rPr>
              <w:t xml:space="preserve">c </w:t>
            </w:r>
            <w:r w:rsidRPr="00A54A90">
              <w:rPr>
                <w:sz w:val="18"/>
                <w:szCs w:val="20"/>
                <w:lang w:val="en-GB"/>
              </w:rPr>
              <w:t>statistically significant (p &lt;.0</w:t>
            </w:r>
            <w:r w:rsidR="00E76B2A" w:rsidRPr="00A54A90">
              <w:rPr>
                <w:sz w:val="18"/>
                <w:szCs w:val="20"/>
                <w:lang w:val="en-GB"/>
              </w:rPr>
              <w:t>1</w:t>
            </w:r>
            <w:r w:rsidRPr="00A54A90">
              <w:rPr>
                <w:sz w:val="18"/>
                <w:szCs w:val="20"/>
                <w:lang w:val="en-GB"/>
              </w:rPr>
              <w:t xml:space="preserve">) in model without adjustment for </w:t>
            </w:r>
            <w:r w:rsidR="008523DC" w:rsidRPr="00A54A90">
              <w:rPr>
                <w:sz w:val="18"/>
                <w:szCs w:val="20"/>
                <w:lang w:val="en-GB"/>
              </w:rPr>
              <w:t xml:space="preserve">relational problems </w:t>
            </w:r>
            <w:r w:rsidRPr="00A54A90">
              <w:rPr>
                <w:sz w:val="18"/>
                <w:szCs w:val="20"/>
                <w:lang w:val="en-GB"/>
              </w:rPr>
              <w:t>at T0</w:t>
            </w:r>
            <w:r w:rsidR="00E76B2A" w:rsidRPr="00A54A90">
              <w:rPr>
                <w:sz w:val="18"/>
                <w:szCs w:val="20"/>
                <w:lang w:val="en-GB"/>
              </w:rPr>
              <w:t>.</w:t>
            </w:r>
          </w:p>
          <w:p w14:paraId="1C023B17" w14:textId="20411FA6" w:rsidR="00C269E2" w:rsidRPr="00A54A90" w:rsidRDefault="00C269E2" w:rsidP="00E76B2A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18"/>
                <w:szCs w:val="20"/>
                <w:vertAlign w:val="superscript"/>
                <w:lang w:val="en-GB"/>
              </w:rPr>
              <w:t>d</w:t>
            </w:r>
            <w:r w:rsidRPr="00A54A90">
              <w:rPr>
                <w:sz w:val="18"/>
                <w:szCs w:val="20"/>
                <w:lang w:val="en-GB"/>
              </w:rPr>
              <w:t xml:space="preserve"> not able to calculate due to small numbers of respondents.</w:t>
            </w:r>
          </w:p>
        </w:tc>
      </w:tr>
    </w:tbl>
    <w:p w14:paraId="19991363" w14:textId="77777777" w:rsidR="00CD2451" w:rsidRPr="00A54A90" w:rsidRDefault="00CD2451" w:rsidP="00E075D5">
      <w:pPr>
        <w:rPr>
          <w:lang w:val="en-GB"/>
        </w:rPr>
      </w:pPr>
    </w:p>
    <w:p w14:paraId="50936A08" w14:textId="77777777" w:rsidR="00CD2451" w:rsidRPr="00A54A90" w:rsidRDefault="00CD2451" w:rsidP="00E075D5">
      <w:pPr>
        <w:rPr>
          <w:lang w:val="en-GB"/>
        </w:rPr>
      </w:pPr>
    </w:p>
    <w:p w14:paraId="01277AE7" w14:textId="3D14587C" w:rsidR="00E075D5" w:rsidRPr="00A54A90" w:rsidRDefault="00E075D5" w:rsidP="00E075D5">
      <w:pPr>
        <w:rPr>
          <w:lang w:val="en-GB"/>
        </w:rPr>
      </w:pPr>
      <w:r w:rsidRPr="00A54A90">
        <w:rPr>
          <w:lang w:val="en-GB"/>
        </w:rPr>
        <w:br w:type="page"/>
      </w:r>
    </w:p>
    <w:tbl>
      <w:tblPr>
        <w:tblStyle w:val="TableGrid"/>
        <w:tblW w:w="14856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0"/>
        <w:gridCol w:w="1417"/>
        <w:gridCol w:w="1526"/>
        <w:gridCol w:w="708"/>
        <w:gridCol w:w="1418"/>
        <w:gridCol w:w="1701"/>
        <w:gridCol w:w="709"/>
        <w:gridCol w:w="1559"/>
        <w:gridCol w:w="1559"/>
        <w:gridCol w:w="709"/>
      </w:tblGrid>
      <w:tr w:rsidR="00E075D5" w:rsidRPr="00A54A90" w14:paraId="161AF795" w14:textId="77777777" w:rsidTr="0019510B">
        <w:tc>
          <w:tcPr>
            <w:tcW w:w="14856" w:type="dxa"/>
            <w:gridSpan w:val="10"/>
            <w:tcBorders>
              <w:bottom w:val="single" w:sz="12" w:space="0" w:color="auto"/>
            </w:tcBorders>
            <w:vAlign w:val="center"/>
          </w:tcPr>
          <w:p w14:paraId="62A2AEDB" w14:textId="50F54122" w:rsidR="00E075D5" w:rsidRPr="00A54A90" w:rsidRDefault="00E075D5" w:rsidP="00763626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lang w:val="en-GB"/>
              </w:rPr>
              <w:lastRenderedPageBreak/>
              <w:br w:type="page"/>
            </w:r>
            <w:r w:rsidRPr="00A54A90">
              <w:rPr>
                <w:b/>
                <w:sz w:val="20"/>
                <w:szCs w:val="20"/>
                <w:lang w:val="en-GB"/>
              </w:rPr>
              <w:t xml:space="preserve">Table </w:t>
            </w:r>
            <w:r w:rsidR="00BE717E" w:rsidRPr="00A54A90">
              <w:rPr>
                <w:b/>
                <w:sz w:val="20"/>
                <w:szCs w:val="20"/>
                <w:lang w:val="en-GB"/>
              </w:rPr>
              <w:t>7</w:t>
            </w:r>
            <w:r w:rsidRPr="00A54A90">
              <w:rPr>
                <w:b/>
                <w:sz w:val="20"/>
                <w:szCs w:val="20"/>
                <w:lang w:val="en-GB"/>
              </w:rPr>
              <w:t xml:space="preserve">: Uni- and </w:t>
            </w:r>
            <w:r w:rsidR="003A60E0" w:rsidRPr="00A54A90">
              <w:rPr>
                <w:b/>
                <w:sz w:val="20"/>
                <w:szCs w:val="20"/>
                <w:lang w:val="en-GB"/>
              </w:rPr>
              <w:t>multivariable</w:t>
            </w:r>
            <w:r w:rsidRPr="00A54A90">
              <w:rPr>
                <w:b/>
                <w:sz w:val="20"/>
                <w:szCs w:val="20"/>
                <w:lang w:val="en-GB"/>
              </w:rPr>
              <w:t xml:space="preserve"> logistic regression analyses with outcome mental health problems at T12 (N=</w:t>
            </w:r>
            <w:r w:rsidR="00E03031" w:rsidRPr="00A54A90">
              <w:rPr>
                <w:b/>
                <w:sz w:val="20"/>
                <w:szCs w:val="20"/>
                <w:lang w:val="en-GB"/>
              </w:rPr>
              <w:t>660</w:t>
            </w:r>
            <w:r w:rsidRPr="00A54A90">
              <w:rPr>
                <w:b/>
                <w:sz w:val="20"/>
                <w:szCs w:val="20"/>
                <w:lang w:val="en-GB"/>
              </w:rPr>
              <w:t xml:space="preserve">) </w:t>
            </w:r>
            <w:r w:rsidRPr="00A54A90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3A60E0" w:rsidRPr="00A54A90" w14:paraId="57779C32" w14:textId="77777777" w:rsidTr="0019510B">
        <w:tc>
          <w:tcPr>
            <w:tcW w:w="3550" w:type="dxa"/>
            <w:tcBorders>
              <w:top w:val="single" w:sz="12" w:space="0" w:color="auto"/>
            </w:tcBorders>
            <w:vAlign w:val="center"/>
          </w:tcPr>
          <w:p w14:paraId="2398BCEA" w14:textId="77777777" w:rsidR="003A60E0" w:rsidRPr="00A54A90" w:rsidRDefault="003A60E0" w:rsidP="003A60E0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Mental health problems</w:t>
            </w:r>
          </w:p>
        </w:tc>
        <w:tc>
          <w:tcPr>
            <w:tcW w:w="3651" w:type="dxa"/>
            <w:gridSpan w:val="3"/>
            <w:tcBorders>
              <w:top w:val="single" w:sz="12" w:space="0" w:color="auto"/>
            </w:tcBorders>
            <w:vAlign w:val="center"/>
          </w:tcPr>
          <w:p w14:paraId="35940FCF" w14:textId="63037E67" w:rsidR="003A60E0" w:rsidRPr="00A54A90" w:rsidRDefault="003A60E0" w:rsidP="003A60E0">
            <w:pPr>
              <w:pStyle w:val="NoSpacing"/>
              <w:jc w:val="center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Univariable models</w:t>
            </w:r>
          </w:p>
        </w:tc>
        <w:tc>
          <w:tcPr>
            <w:tcW w:w="3828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2F57E3" w14:textId="7C7B3730" w:rsidR="003A60E0" w:rsidRPr="00A54A90" w:rsidRDefault="003A60E0" w:rsidP="003A60E0">
            <w:pPr>
              <w:pStyle w:val="NoSpacing"/>
              <w:jc w:val="center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Multivariable model 1 (frailty)</w:t>
            </w:r>
          </w:p>
        </w:tc>
        <w:tc>
          <w:tcPr>
            <w:tcW w:w="3827" w:type="dxa"/>
            <w:gridSpan w:val="3"/>
            <w:tcBorders>
              <w:top w:val="single" w:sz="12" w:space="0" w:color="auto"/>
            </w:tcBorders>
            <w:vAlign w:val="center"/>
          </w:tcPr>
          <w:p w14:paraId="0F4B5138" w14:textId="03F50783" w:rsidR="003A60E0" w:rsidRPr="00A54A90" w:rsidRDefault="003A60E0" w:rsidP="003A60E0">
            <w:pPr>
              <w:pStyle w:val="NoSpacing"/>
              <w:jc w:val="center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Multivariable model 2 (frailty domains)</w:t>
            </w:r>
          </w:p>
        </w:tc>
      </w:tr>
      <w:tr w:rsidR="00E075D5" w:rsidRPr="00A54A90" w14:paraId="44FD6E0F" w14:textId="77777777" w:rsidTr="0019510B">
        <w:tc>
          <w:tcPr>
            <w:tcW w:w="3550" w:type="dxa"/>
            <w:tcBorders>
              <w:bottom w:val="single" w:sz="4" w:space="0" w:color="auto"/>
            </w:tcBorders>
            <w:vAlign w:val="center"/>
          </w:tcPr>
          <w:p w14:paraId="22B0159D" w14:textId="1D9B5EB5" w:rsidR="00E075D5" w:rsidRPr="00A54A90" w:rsidRDefault="00E075D5" w:rsidP="0005659A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0=no (5</w:t>
            </w:r>
            <w:r w:rsidR="0005659A" w:rsidRPr="00A54A90">
              <w:rPr>
                <w:b/>
                <w:sz w:val="20"/>
                <w:szCs w:val="20"/>
                <w:lang w:val="en-GB"/>
              </w:rPr>
              <w:t>5</w:t>
            </w:r>
            <w:r w:rsidRPr="00A54A90">
              <w:rPr>
                <w:b/>
                <w:sz w:val="20"/>
                <w:szCs w:val="20"/>
                <w:lang w:val="en-GB"/>
              </w:rPr>
              <w:t>%), 1=some/a lot (4</w:t>
            </w:r>
            <w:r w:rsidR="0005659A" w:rsidRPr="00A54A90">
              <w:rPr>
                <w:b/>
                <w:sz w:val="20"/>
                <w:szCs w:val="20"/>
                <w:lang w:val="en-GB"/>
              </w:rPr>
              <w:t>5</w:t>
            </w:r>
            <w:r w:rsidRPr="00A54A90">
              <w:rPr>
                <w:b/>
                <w:sz w:val="20"/>
                <w:szCs w:val="20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9EDA4" w14:textId="77777777" w:rsidR="00E075D5" w:rsidRPr="00A54A90" w:rsidRDefault="00E075D5" w:rsidP="0019510B">
            <w:pPr>
              <w:pStyle w:val="NoSpacing"/>
              <w:jc w:val="right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EA2F7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EB745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9AE3A" w14:textId="77777777" w:rsidR="00E075D5" w:rsidRPr="00A54A90" w:rsidRDefault="00E075D5" w:rsidP="0019510B">
            <w:pPr>
              <w:pStyle w:val="NoSpacing"/>
              <w:jc w:val="right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DD0F2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5A0B7" w14:textId="6328F548" w:rsidR="00E075D5" w:rsidRPr="00A54A90" w:rsidRDefault="00684F32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36D4A" w14:textId="77777777" w:rsidR="00E075D5" w:rsidRPr="00A54A90" w:rsidRDefault="00E075D5" w:rsidP="0019510B">
            <w:pPr>
              <w:pStyle w:val="NoSpacing"/>
              <w:jc w:val="right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47D70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CE516" w14:textId="1981B124" w:rsidR="00E075D5" w:rsidRPr="00A54A90" w:rsidRDefault="005A51F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P</w:t>
            </w:r>
          </w:p>
        </w:tc>
      </w:tr>
      <w:tr w:rsidR="00E075D5" w:rsidRPr="00A54A90" w14:paraId="4D0480B3" w14:textId="77777777" w:rsidTr="0019510B">
        <w:tc>
          <w:tcPr>
            <w:tcW w:w="3550" w:type="dxa"/>
            <w:vAlign w:val="center"/>
          </w:tcPr>
          <w:p w14:paraId="49741309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Care recipient health changes T0-T12</w:t>
            </w:r>
          </w:p>
        </w:tc>
        <w:tc>
          <w:tcPr>
            <w:tcW w:w="1417" w:type="dxa"/>
            <w:vAlign w:val="center"/>
          </w:tcPr>
          <w:p w14:paraId="050B1518" w14:textId="77777777" w:rsidR="00E075D5" w:rsidRPr="00A54A90" w:rsidRDefault="00E075D5" w:rsidP="0019510B">
            <w:pPr>
              <w:pStyle w:val="NoSpacing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1534DE83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2849022F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13E5A091" w14:textId="77777777" w:rsidR="00E075D5" w:rsidRPr="00A54A90" w:rsidRDefault="00E075D5" w:rsidP="0019510B">
            <w:pPr>
              <w:pStyle w:val="NoSpacing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6B4D85D5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8142E33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93D0AB4" w14:textId="77777777" w:rsidR="00E075D5" w:rsidRPr="00A54A90" w:rsidRDefault="00E075D5" w:rsidP="0019510B">
            <w:pPr>
              <w:pStyle w:val="NoSpacing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15D093BA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DC01577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</w:tr>
      <w:tr w:rsidR="00E075D5" w:rsidRPr="00A54A90" w14:paraId="744402DB" w14:textId="77777777" w:rsidTr="0019510B">
        <w:tc>
          <w:tcPr>
            <w:tcW w:w="3550" w:type="dxa"/>
            <w:vAlign w:val="center"/>
          </w:tcPr>
          <w:p w14:paraId="40CA2047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de-DE"/>
              </w:rPr>
              <w:t>Increase in frailty</w:t>
            </w:r>
          </w:p>
        </w:tc>
        <w:tc>
          <w:tcPr>
            <w:tcW w:w="1417" w:type="dxa"/>
            <w:vAlign w:val="center"/>
          </w:tcPr>
          <w:p w14:paraId="2545280D" w14:textId="25F64568" w:rsidR="00E075D5" w:rsidRPr="00A54A90" w:rsidRDefault="007D3CAC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4.728</w:t>
            </w:r>
          </w:p>
        </w:tc>
        <w:tc>
          <w:tcPr>
            <w:tcW w:w="1526" w:type="dxa"/>
            <w:vAlign w:val="center"/>
          </w:tcPr>
          <w:p w14:paraId="691E2F8C" w14:textId="7E8B7DD7" w:rsidR="00E075D5" w:rsidRPr="00A54A90" w:rsidRDefault="00671152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7D3CAC" w:rsidRPr="00A54A90">
              <w:rPr>
                <w:sz w:val="20"/>
                <w:szCs w:val="20"/>
                <w:lang w:val="en-GB"/>
              </w:rPr>
              <w:t>2.404-9.297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4612E9DF" w14:textId="35646832" w:rsidR="00E075D5" w:rsidRPr="00A54A90" w:rsidRDefault="007D3CAC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1418" w:type="dxa"/>
            <w:vAlign w:val="center"/>
          </w:tcPr>
          <w:p w14:paraId="5EA2EBF2" w14:textId="5B521EB4" w:rsidR="00E075D5" w:rsidRPr="00A54A90" w:rsidRDefault="007D3CAC" w:rsidP="0019510B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3.320</w:t>
            </w:r>
            <w:r w:rsidRPr="00A54A90"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701" w:type="dxa"/>
            <w:vAlign w:val="center"/>
          </w:tcPr>
          <w:p w14:paraId="2B429E3F" w14:textId="6B303371" w:rsidR="00E075D5" w:rsidRPr="00A54A90" w:rsidRDefault="00671152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7D3CAC" w:rsidRPr="00A54A90">
              <w:rPr>
                <w:sz w:val="20"/>
                <w:szCs w:val="20"/>
                <w:lang w:val="en-GB"/>
              </w:rPr>
              <w:t>1.452-7.591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35BDAFFA" w14:textId="1CCA4970" w:rsidR="00E075D5" w:rsidRPr="00A54A90" w:rsidRDefault="007D3CAC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4</w:t>
            </w:r>
          </w:p>
        </w:tc>
        <w:tc>
          <w:tcPr>
            <w:tcW w:w="1559" w:type="dxa"/>
            <w:vAlign w:val="center"/>
          </w:tcPr>
          <w:p w14:paraId="4914E289" w14:textId="06F98531" w:rsidR="00E075D5" w:rsidRPr="00A54A90" w:rsidRDefault="00A07EC8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559" w:type="dxa"/>
            <w:vAlign w:val="center"/>
          </w:tcPr>
          <w:p w14:paraId="41437E02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545DD34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A07EC8" w:rsidRPr="00A54A90" w14:paraId="4B8A59A5" w14:textId="77777777" w:rsidTr="0019510B">
        <w:tc>
          <w:tcPr>
            <w:tcW w:w="3550" w:type="dxa"/>
            <w:vAlign w:val="center"/>
          </w:tcPr>
          <w:p w14:paraId="702E8C22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de-DE"/>
              </w:rPr>
              <w:t>Increase in functional limitations</w:t>
            </w:r>
          </w:p>
        </w:tc>
        <w:tc>
          <w:tcPr>
            <w:tcW w:w="1417" w:type="dxa"/>
            <w:vAlign w:val="center"/>
          </w:tcPr>
          <w:p w14:paraId="44C2E8DD" w14:textId="7977CC0E" w:rsidR="00A07EC8" w:rsidRPr="00A54A90" w:rsidRDefault="007D3CAC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2.258</w:t>
            </w:r>
          </w:p>
        </w:tc>
        <w:tc>
          <w:tcPr>
            <w:tcW w:w="1526" w:type="dxa"/>
            <w:vAlign w:val="center"/>
          </w:tcPr>
          <w:p w14:paraId="046C5183" w14:textId="09BF6364" w:rsidR="00A07EC8" w:rsidRPr="00A54A90" w:rsidRDefault="00671152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7D3CAC" w:rsidRPr="00A54A90">
              <w:rPr>
                <w:sz w:val="20"/>
                <w:szCs w:val="20"/>
                <w:lang w:val="en-GB"/>
              </w:rPr>
              <w:t>1.415-3.603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4A7FBF4B" w14:textId="2D2DA3E3" w:rsidR="00A07EC8" w:rsidRPr="00A54A90" w:rsidRDefault="007D3CAC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1</w:t>
            </w:r>
          </w:p>
        </w:tc>
        <w:tc>
          <w:tcPr>
            <w:tcW w:w="1418" w:type="dxa"/>
          </w:tcPr>
          <w:p w14:paraId="21DA7CA3" w14:textId="4D41AB06" w:rsidR="00A07EC8" w:rsidRPr="00A54A90" w:rsidRDefault="00A07EC8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14:paraId="55EC2B44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044B66E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471774EC" w14:textId="1342AD1D" w:rsidR="00A07EC8" w:rsidRPr="00A54A90" w:rsidRDefault="00671152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710</w:t>
            </w:r>
          </w:p>
        </w:tc>
        <w:tc>
          <w:tcPr>
            <w:tcW w:w="1559" w:type="dxa"/>
            <w:vAlign w:val="center"/>
          </w:tcPr>
          <w:p w14:paraId="69ED6F34" w14:textId="2483E27C" w:rsidR="00A07EC8" w:rsidRPr="00A54A90" w:rsidRDefault="00671152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925-3.163)</w:t>
            </w:r>
          </w:p>
        </w:tc>
        <w:tc>
          <w:tcPr>
            <w:tcW w:w="709" w:type="dxa"/>
            <w:vAlign w:val="center"/>
          </w:tcPr>
          <w:p w14:paraId="54D00631" w14:textId="160D7C82" w:rsidR="00A07EC8" w:rsidRPr="00A54A90" w:rsidRDefault="00671152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87</w:t>
            </w:r>
          </w:p>
        </w:tc>
      </w:tr>
      <w:tr w:rsidR="00A07EC8" w:rsidRPr="00A54A90" w14:paraId="6305000A" w14:textId="77777777" w:rsidTr="00F84CEF">
        <w:tc>
          <w:tcPr>
            <w:tcW w:w="3550" w:type="dxa"/>
            <w:vAlign w:val="center"/>
          </w:tcPr>
          <w:p w14:paraId="159DF299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Increase in psychological well-being</w:t>
            </w:r>
          </w:p>
        </w:tc>
        <w:tc>
          <w:tcPr>
            <w:tcW w:w="1417" w:type="dxa"/>
            <w:vAlign w:val="center"/>
          </w:tcPr>
          <w:p w14:paraId="6770A162" w14:textId="7465E672" w:rsidR="00A07EC8" w:rsidRPr="00A54A90" w:rsidRDefault="007D3CAC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67</w:t>
            </w:r>
          </w:p>
        </w:tc>
        <w:tc>
          <w:tcPr>
            <w:tcW w:w="1526" w:type="dxa"/>
            <w:vAlign w:val="center"/>
          </w:tcPr>
          <w:p w14:paraId="66EC2994" w14:textId="2BE3E7F6" w:rsidR="00A07EC8" w:rsidRPr="00A54A90" w:rsidRDefault="00671152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7D3CAC" w:rsidRPr="00A54A90">
              <w:rPr>
                <w:sz w:val="20"/>
                <w:szCs w:val="20"/>
                <w:lang w:val="en-GB"/>
              </w:rPr>
              <w:t>.222-.608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0D041212" w14:textId="7A0F44DD" w:rsidR="00A07EC8" w:rsidRPr="00A54A90" w:rsidRDefault="007D3CAC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1418" w:type="dxa"/>
          </w:tcPr>
          <w:p w14:paraId="70360751" w14:textId="6B4ADD11" w:rsidR="00A07EC8" w:rsidRPr="00A54A90" w:rsidRDefault="00A07EC8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14:paraId="63C392E7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0E79815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FC25A9C" w14:textId="371951AB" w:rsidR="00A07EC8" w:rsidRPr="00A54A90" w:rsidRDefault="00671152" w:rsidP="00A07EC8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16</w:t>
            </w:r>
            <w:r w:rsidRPr="00A54A90"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1AEB9C" w14:textId="799DB136" w:rsidR="00A07EC8" w:rsidRPr="00A54A90" w:rsidRDefault="00671152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281-.950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CDB0CF" w14:textId="5F440348" w:rsidR="00A07EC8" w:rsidRPr="00A54A90" w:rsidRDefault="00671152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33</w:t>
            </w:r>
          </w:p>
        </w:tc>
      </w:tr>
      <w:tr w:rsidR="00A07EC8" w:rsidRPr="00A54A90" w14:paraId="2D405BCD" w14:textId="77777777" w:rsidTr="00F84CEF">
        <w:tc>
          <w:tcPr>
            <w:tcW w:w="3550" w:type="dxa"/>
            <w:vAlign w:val="center"/>
          </w:tcPr>
          <w:p w14:paraId="51DF6FCD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Increase in social functioning</w:t>
            </w:r>
          </w:p>
        </w:tc>
        <w:tc>
          <w:tcPr>
            <w:tcW w:w="1417" w:type="dxa"/>
            <w:vAlign w:val="center"/>
          </w:tcPr>
          <w:p w14:paraId="03D0E218" w14:textId="631FB0B9" w:rsidR="00A07EC8" w:rsidRPr="00A54A90" w:rsidRDefault="007D3CAC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757</w:t>
            </w:r>
          </w:p>
        </w:tc>
        <w:tc>
          <w:tcPr>
            <w:tcW w:w="1526" w:type="dxa"/>
            <w:vAlign w:val="center"/>
          </w:tcPr>
          <w:p w14:paraId="7F7E654B" w14:textId="6461D105" w:rsidR="00A07EC8" w:rsidRPr="00A54A90" w:rsidRDefault="00671152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7D3CAC" w:rsidRPr="00A54A90">
              <w:rPr>
                <w:sz w:val="20"/>
                <w:szCs w:val="20"/>
                <w:lang w:val="en-GB"/>
              </w:rPr>
              <w:t>.524-1.093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2F00DF64" w14:textId="41A73D32" w:rsidR="00A07EC8" w:rsidRPr="00A54A90" w:rsidRDefault="007D3CAC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37</w:t>
            </w:r>
          </w:p>
        </w:tc>
        <w:tc>
          <w:tcPr>
            <w:tcW w:w="1418" w:type="dxa"/>
          </w:tcPr>
          <w:p w14:paraId="4F86BD98" w14:textId="320FD7DA" w:rsidR="00A07EC8" w:rsidRPr="00A54A90" w:rsidRDefault="00A07EC8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14:paraId="7F2447E2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DE696DF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236C6E7" w14:textId="794C5B6D" w:rsidR="00A07EC8" w:rsidRPr="00A54A90" w:rsidRDefault="00671152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1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792FE3" w14:textId="02A5D77B" w:rsidR="00A07EC8" w:rsidRPr="00A54A90" w:rsidRDefault="00671152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585-1.425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2ED222" w14:textId="22137968" w:rsidR="00A07EC8" w:rsidRPr="00A54A90" w:rsidRDefault="00671152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89</w:t>
            </w:r>
          </w:p>
        </w:tc>
      </w:tr>
      <w:tr w:rsidR="00A07EC8" w:rsidRPr="00A54A90" w14:paraId="3578B1C7" w14:textId="77777777" w:rsidTr="00F84CEF">
        <w:tc>
          <w:tcPr>
            <w:tcW w:w="3550" w:type="dxa"/>
            <w:vAlign w:val="center"/>
          </w:tcPr>
          <w:p w14:paraId="190EA2E3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Increase in health-related quality of life</w:t>
            </w:r>
          </w:p>
        </w:tc>
        <w:tc>
          <w:tcPr>
            <w:tcW w:w="1417" w:type="dxa"/>
            <w:vAlign w:val="center"/>
          </w:tcPr>
          <w:p w14:paraId="618BA904" w14:textId="65403971" w:rsidR="00A07EC8" w:rsidRPr="00A54A90" w:rsidRDefault="007D3CAC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45</w:t>
            </w:r>
          </w:p>
        </w:tc>
        <w:tc>
          <w:tcPr>
            <w:tcW w:w="1526" w:type="dxa"/>
            <w:vAlign w:val="center"/>
          </w:tcPr>
          <w:p w14:paraId="45DFF464" w14:textId="50B319E3" w:rsidR="00A07EC8" w:rsidRPr="00A54A90" w:rsidRDefault="00671152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7D3CAC" w:rsidRPr="00A54A90">
              <w:rPr>
                <w:sz w:val="20"/>
                <w:szCs w:val="20"/>
                <w:lang w:val="en-GB"/>
              </w:rPr>
              <w:t>.356-.836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3BAF766C" w14:textId="7FC7226D" w:rsidR="00A07EC8" w:rsidRPr="00A54A90" w:rsidRDefault="007D3CAC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5</w:t>
            </w:r>
          </w:p>
        </w:tc>
        <w:tc>
          <w:tcPr>
            <w:tcW w:w="1418" w:type="dxa"/>
          </w:tcPr>
          <w:p w14:paraId="555EDBC2" w14:textId="24D897A5" w:rsidR="00A07EC8" w:rsidRPr="00A54A90" w:rsidRDefault="00A07EC8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14:paraId="3321891A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8958C4E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C34485B" w14:textId="3FF8B3F5" w:rsidR="00A07EC8" w:rsidRPr="00A54A90" w:rsidRDefault="00671152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15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C8917E" w14:textId="0DAE4E7B" w:rsidR="00A07EC8" w:rsidRPr="00A54A90" w:rsidRDefault="00671152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639-2.099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5825EB9" w14:textId="6C03D8DF" w:rsidR="00A07EC8" w:rsidRPr="00A54A90" w:rsidRDefault="00671152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29</w:t>
            </w:r>
          </w:p>
        </w:tc>
      </w:tr>
      <w:tr w:rsidR="00A07EC8" w:rsidRPr="00A54A90" w14:paraId="3501AB67" w14:textId="77777777" w:rsidTr="00F84CEF">
        <w:tc>
          <w:tcPr>
            <w:tcW w:w="3550" w:type="dxa"/>
            <w:vAlign w:val="center"/>
          </w:tcPr>
          <w:p w14:paraId="7248FF93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Increase in self-rated health</w:t>
            </w:r>
          </w:p>
        </w:tc>
        <w:tc>
          <w:tcPr>
            <w:tcW w:w="1417" w:type="dxa"/>
            <w:vAlign w:val="center"/>
          </w:tcPr>
          <w:p w14:paraId="758193E6" w14:textId="11F5BD26" w:rsidR="00A07EC8" w:rsidRPr="00A54A90" w:rsidRDefault="007D3CAC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408</w:t>
            </w:r>
          </w:p>
        </w:tc>
        <w:tc>
          <w:tcPr>
            <w:tcW w:w="1526" w:type="dxa"/>
            <w:vAlign w:val="center"/>
          </w:tcPr>
          <w:p w14:paraId="0713D52C" w14:textId="3BA6AD90" w:rsidR="00A07EC8" w:rsidRPr="00A54A90" w:rsidRDefault="00671152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7D3CAC" w:rsidRPr="00A54A90">
              <w:rPr>
                <w:sz w:val="20"/>
                <w:szCs w:val="20"/>
                <w:lang w:val="en-GB"/>
              </w:rPr>
              <w:t>.260-.641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1EE59AC8" w14:textId="344C5292" w:rsidR="00A07EC8" w:rsidRPr="00A54A90" w:rsidRDefault="007D3CAC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1</w:t>
            </w:r>
          </w:p>
        </w:tc>
        <w:tc>
          <w:tcPr>
            <w:tcW w:w="1418" w:type="dxa"/>
          </w:tcPr>
          <w:p w14:paraId="696F9B0F" w14:textId="243E596E" w:rsidR="00A07EC8" w:rsidRPr="00A54A90" w:rsidRDefault="00A07EC8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14:paraId="799C7553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24DDA0E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FB309F2" w14:textId="467910C2" w:rsidR="00A07EC8" w:rsidRPr="00A54A90" w:rsidRDefault="00671152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1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919855" w14:textId="56851980" w:rsidR="00A07EC8" w:rsidRPr="00A54A90" w:rsidRDefault="00671152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325-1.157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8DB264" w14:textId="1A8BC534" w:rsidR="00A07EC8" w:rsidRPr="00A54A90" w:rsidRDefault="00671152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31</w:t>
            </w:r>
          </w:p>
        </w:tc>
      </w:tr>
      <w:tr w:rsidR="00E075D5" w:rsidRPr="00A54A90" w14:paraId="3C7D62C8" w14:textId="77777777" w:rsidTr="0019510B">
        <w:tc>
          <w:tcPr>
            <w:tcW w:w="3550" w:type="dxa"/>
            <w:vAlign w:val="center"/>
          </w:tcPr>
          <w:p w14:paraId="1C1958AD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136B988D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21C81970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1484AAB7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4095FDD4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5379591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071B690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357598D1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7B744FFB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82D4A05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E075D5" w:rsidRPr="00A54A90" w14:paraId="309E04E0" w14:textId="77777777" w:rsidTr="0019510B">
        <w:tc>
          <w:tcPr>
            <w:tcW w:w="3550" w:type="dxa"/>
            <w:vAlign w:val="center"/>
          </w:tcPr>
          <w:p w14:paraId="314358A4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Care recipient characteristics</w:t>
            </w:r>
          </w:p>
        </w:tc>
        <w:tc>
          <w:tcPr>
            <w:tcW w:w="1417" w:type="dxa"/>
            <w:vAlign w:val="center"/>
          </w:tcPr>
          <w:p w14:paraId="7FAC5814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11BBE291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6FEF8C58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53E80A99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7EB6887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D15A775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72C617FB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3492E85A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2E89B64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684F32" w:rsidRPr="00A54A90" w14:paraId="7D4F01ED" w14:textId="77777777" w:rsidTr="0019510B">
        <w:tc>
          <w:tcPr>
            <w:tcW w:w="3550" w:type="dxa"/>
            <w:vAlign w:val="center"/>
          </w:tcPr>
          <w:p w14:paraId="392DCC09" w14:textId="77777777" w:rsidR="00684F32" w:rsidRPr="00A54A90" w:rsidRDefault="00684F32" w:rsidP="00F50C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Age</w:t>
            </w:r>
          </w:p>
        </w:tc>
        <w:tc>
          <w:tcPr>
            <w:tcW w:w="1417" w:type="dxa"/>
            <w:vAlign w:val="center"/>
          </w:tcPr>
          <w:p w14:paraId="2CF94AC4" w14:textId="68F61573" w:rsidR="00684F32" w:rsidRPr="00A54A90" w:rsidRDefault="00E03031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18</w:t>
            </w:r>
          </w:p>
        </w:tc>
        <w:tc>
          <w:tcPr>
            <w:tcW w:w="1526" w:type="dxa"/>
            <w:vAlign w:val="center"/>
          </w:tcPr>
          <w:p w14:paraId="72B5FE58" w14:textId="4C3AFEC3" w:rsidR="00684F32" w:rsidRPr="00A54A90" w:rsidRDefault="00671152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03031" w:rsidRPr="00A54A90">
              <w:rPr>
                <w:sz w:val="20"/>
                <w:szCs w:val="20"/>
                <w:lang w:val="en-GB"/>
              </w:rPr>
              <w:t>.993-1.043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4AEB5833" w14:textId="0D5888BA" w:rsidR="00E03031" w:rsidRPr="00A54A90" w:rsidRDefault="00E03031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60</w:t>
            </w:r>
          </w:p>
        </w:tc>
        <w:tc>
          <w:tcPr>
            <w:tcW w:w="1418" w:type="dxa"/>
            <w:vAlign w:val="center"/>
          </w:tcPr>
          <w:p w14:paraId="41A37B76" w14:textId="2B729824" w:rsidR="00684F32" w:rsidRPr="00A54A90" w:rsidRDefault="007D3CAC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26</w:t>
            </w:r>
          </w:p>
        </w:tc>
        <w:tc>
          <w:tcPr>
            <w:tcW w:w="1701" w:type="dxa"/>
            <w:vAlign w:val="center"/>
          </w:tcPr>
          <w:p w14:paraId="37C43D07" w14:textId="0B1B48A5" w:rsidR="00684F32" w:rsidRPr="00A54A90" w:rsidRDefault="00671152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7D3CAC" w:rsidRPr="00A54A90">
              <w:rPr>
                <w:sz w:val="20"/>
                <w:szCs w:val="20"/>
                <w:lang w:val="en-GB"/>
              </w:rPr>
              <w:t>.988-1.066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7E66033D" w14:textId="42239217" w:rsidR="00684F32" w:rsidRPr="00A54A90" w:rsidRDefault="007D3CAC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79</w:t>
            </w:r>
          </w:p>
        </w:tc>
        <w:tc>
          <w:tcPr>
            <w:tcW w:w="1559" w:type="dxa"/>
            <w:vAlign w:val="center"/>
          </w:tcPr>
          <w:p w14:paraId="2A97493A" w14:textId="6FFC3C0A" w:rsidR="00684F32" w:rsidRPr="00A54A90" w:rsidRDefault="007D3CAC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29</w:t>
            </w:r>
          </w:p>
        </w:tc>
        <w:tc>
          <w:tcPr>
            <w:tcW w:w="1559" w:type="dxa"/>
            <w:vAlign w:val="center"/>
          </w:tcPr>
          <w:p w14:paraId="08E0F889" w14:textId="2B2418FE" w:rsidR="00684F32" w:rsidRPr="00A54A90" w:rsidRDefault="00671152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7D3CAC" w:rsidRPr="00A54A90">
              <w:rPr>
                <w:sz w:val="20"/>
                <w:szCs w:val="20"/>
                <w:lang w:val="en-GB"/>
              </w:rPr>
              <w:t>.989-1.070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39AB57AB" w14:textId="28985AE6" w:rsidR="00684F32" w:rsidRPr="00A54A90" w:rsidRDefault="007D3CAC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58</w:t>
            </w:r>
          </w:p>
        </w:tc>
      </w:tr>
      <w:tr w:rsidR="00684F32" w:rsidRPr="00A54A90" w14:paraId="713C989D" w14:textId="77777777" w:rsidTr="0019510B">
        <w:tc>
          <w:tcPr>
            <w:tcW w:w="3550" w:type="dxa"/>
            <w:vAlign w:val="center"/>
          </w:tcPr>
          <w:p w14:paraId="5B09D3E3" w14:textId="77777777" w:rsidR="00684F32" w:rsidRPr="00A54A90" w:rsidRDefault="00684F32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417" w:type="dxa"/>
            <w:vAlign w:val="center"/>
          </w:tcPr>
          <w:p w14:paraId="23128FCC" w14:textId="533F0164" w:rsidR="00684F32" w:rsidRPr="00A54A90" w:rsidRDefault="007D3CAC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799</w:t>
            </w:r>
          </w:p>
        </w:tc>
        <w:tc>
          <w:tcPr>
            <w:tcW w:w="1526" w:type="dxa"/>
            <w:vAlign w:val="center"/>
          </w:tcPr>
          <w:p w14:paraId="1A2340E8" w14:textId="6739F8CB" w:rsidR="00684F32" w:rsidRPr="00A54A90" w:rsidRDefault="00671152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7D3CAC" w:rsidRPr="00A54A90">
              <w:rPr>
                <w:sz w:val="20"/>
                <w:szCs w:val="20"/>
                <w:lang w:val="en-GB"/>
              </w:rPr>
              <w:t>.579-1.103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557DB5CF" w14:textId="6B957673" w:rsidR="00684F32" w:rsidRPr="00A54A90" w:rsidRDefault="007D3CAC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73</w:t>
            </w:r>
          </w:p>
        </w:tc>
        <w:tc>
          <w:tcPr>
            <w:tcW w:w="1418" w:type="dxa"/>
            <w:vAlign w:val="center"/>
          </w:tcPr>
          <w:p w14:paraId="52B4A283" w14:textId="68FCE070" w:rsidR="007D3CAC" w:rsidRPr="00A54A90" w:rsidRDefault="007D3CAC" w:rsidP="007D3CAC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246</w:t>
            </w:r>
          </w:p>
        </w:tc>
        <w:tc>
          <w:tcPr>
            <w:tcW w:w="1701" w:type="dxa"/>
            <w:vAlign w:val="center"/>
          </w:tcPr>
          <w:p w14:paraId="76CB4D09" w14:textId="7FB44A7C" w:rsidR="00684F32" w:rsidRPr="00A54A90" w:rsidRDefault="00671152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7D3CAC" w:rsidRPr="00A54A90">
              <w:rPr>
                <w:sz w:val="20"/>
                <w:szCs w:val="20"/>
                <w:lang w:val="en-GB"/>
              </w:rPr>
              <w:t>.756-2.053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70573D1D" w14:textId="443B8392" w:rsidR="00684F32" w:rsidRPr="00A54A90" w:rsidRDefault="007D3CAC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88</w:t>
            </w:r>
          </w:p>
        </w:tc>
        <w:tc>
          <w:tcPr>
            <w:tcW w:w="1559" w:type="dxa"/>
            <w:vAlign w:val="center"/>
          </w:tcPr>
          <w:p w14:paraId="5DD082A3" w14:textId="5CB60CEA" w:rsidR="00684F32" w:rsidRPr="00A54A90" w:rsidRDefault="007D3CAC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271</w:t>
            </w:r>
          </w:p>
        </w:tc>
        <w:tc>
          <w:tcPr>
            <w:tcW w:w="1559" w:type="dxa"/>
            <w:vAlign w:val="center"/>
          </w:tcPr>
          <w:p w14:paraId="23307FDB" w14:textId="0E05E140" w:rsidR="00684F32" w:rsidRPr="00A54A90" w:rsidRDefault="00671152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7D3CAC" w:rsidRPr="00A54A90">
              <w:rPr>
                <w:sz w:val="20"/>
                <w:szCs w:val="20"/>
                <w:lang w:val="en-GB"/>
              </w:rPr>
              <w:t>.765-2.111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16A5C9D4" w14:textId="1E7D667B" w:rsidR="00684F32" w:rsidRPr="00A54A90" w:rsidRDefault="007D3CAC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54</w:t>
            </w:r>
          </w:p>
        </w:tc>
      </w:tr>
      <w:tr w:rsidR="00E075D5" w:rsidRPr="00A54A90" w14:paraId="6FBC4742" w14:textId="77777777" w:rsidTr="0019510B">
        <w:tc>
          <w:tcPr>
            <w:tcW w:w="3550" w:type="dxa"/>
            <w:vAlign w:val="center"/>
          </w:tcPr>
          <w:p w14:paraId="3CB7ADA1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6D8CD739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4F298876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0765004C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48C90687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630C353E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663814F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1264A239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39B0151D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326BA0D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E075D5" w:rsidRPr="00A54A90" w14:paraId="0C116D68" w14:textId="77777777" w:rsidTr="0019510B">
        <w:tc>
          <w:tcPr>
            <w:tcW w:w="3550" w:type="dxa"/>
            <w:vAlign w:val="center"/>
          </w:tcPr>
          <w:p w14:paraId="25069435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Caregiver characteristics</w:t>
            </w:r>
          </w:p>
        </w:tc>
        <w:tc>
          <w:tcPr>
            <w:tcW w:w="1417" w:type="dxa"/>
            <w:vAlign w:val="center"/>
          </w:tcPr>
          <w:p w14:paraId="08707805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5DB90539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1E0A3865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0922489F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348ABA5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5ED8F0B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5955205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C785D0F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0970116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E075D5" w:rsidRPr="00A54A90" w14:paraId="091CE267" w14:textId="77777777" w:rsidTr="0019510B">
        <w:tc>
          <w:tcPr>
            <w:tcW w:w="3550" w:type="dxa"/>
            <w:vAlign w:val="center"/>
          </w:tcPr>
          <w:p w14:paraId="139EDC0A" w14:textId="77777777" w:rsidR="00E075D5" w:rsidRPr="00A54A90" w:rsidRDefault="00F50C14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Age</w:t>
            </w:r>
          </w:p>
        </w:tc>
        <w:tc>
          <w:tcPr>
            <w:tcW w:w="1417" w:type="dxa"/>
            <w:vAlign w:val="center"/>
          </w:tcPr>
          <w:p w14:paraId="506C3A62" w14:textId="29077725" w:rsidR="00E075D5" w:rsidRPr="00A54A90" w:rsidRDefault="007D3CAC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09</w:t>
            </w:r>
          </w:p>
        </w:tc>
        <w:tc>
          <w:tcPr>
            <w:tcW w:w="1526" w:type="dxa"/>
            <w:vAlign w:val="center"/>
          </w:tcPr>
          <w:p w14:paraId="630897C4" w14:textId="0D48B8D5" w:rsidR="00E075D5" w:rsidRPr="00A54A90" w:rsidRDefault="00671152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7D3CAC" w:rsidRPr="00A54A90">
              <w:rPr>
                <w:sz w:val="20"/>
                <w:szCs w:val="20"/>
                <w:lang w:val="en-GB"/>
              </w:rPr>
              <w:t>.997-1.022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5BB3360F" w14:textId="77ED23E8" w:rsidR="00E075D5" w:rsidRPr="00A54A90" w:rsidRDefault="007D3CAC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39</w:t>
            </w:r>
          </w:p>
        </w:tc>
        <w:tc>
          <w:tcPr>
            <w:tcW w:w="1418" w:type="dxa"/>
            <w:vAlign w:val="center"/>
          </w:tcPr>
          <w:p w14:paraId="052DC0F5" w14:textId="635932C8" w:rsidR="00E075D5" w:rsidRPr="00A54A90" w:rsidRDefault="007D3CAC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06</w:t>
            </w:r>
          </w:p>
        </w:tc>
        <w:tc>
          <w:tcPr>
            <w:tcW w:w="1701" w:type="dxa"/>
            <w:vAlign w:val="center"/>
          </w:tcPr>
          <w:p w14:paraId="475032DF" w14:textId="7E0319DA" w:rsidR="00E075D5" w:rsidRPr="00A54A90" w:rsidRDefault="00671152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7D3CAC" w:rsidRPr="00A54A90">
              <w:rPr>
                <w:sz w:val="20"/>
                <w:szCs w:val="20"/>
                <w:lang w:val="en-GB"/>
              </w:rPr>
              <w:t>.979-1.035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6ABC73DE" w14:textId="5D1BB61A" w:rsidR="007D3CAC" w:rsidRPr="00A54A90" w:rsidRDefault="007D3CAC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47</w:t>
            </w:r>
          </w:p>
        </w:tc>
        <w:tc>
          <w:tcPr>
            <w:tcW w:w="1559" w:type="dxa"/>
            <w:vAlign w:val="center"/>
          </w:tcPr>
          <w:p w14:paraId="5AB60A33" w14:textId="086ED806" w:rsidR="00E075D5" w:rsidRPr="00A54A90" w:rsidRDefault="007D3CAC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07</w:t>
            </w:r>
          </w:p>
        </w:tc>
        <w:tc>
          <w:tcPr>
            <w:tcW w:w="1559" w:type="dxa"/>
            <w:vAlign w:val="center"/>
          </w:tcPr>
          <w:p w14:paraId="14B23EB7" w14:textId="4F8683F9" w:rsidR="00E075D5" w:rsidRPr="00A54A90" w:rsidRDefault="00671152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7D3CAC" w:rsidRPr="00A54A90">
              <w:rPr>
                <w:sz w:val="20"/>
                <w:szCs w:val="20"/>
                <w:lang w:val="en-GB"/>
              </w:rPr>
              <w:t>.979-1.036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151CB372" w14:textId="1B1EC383" w:rsidR="00E075D5" w:rsidRPr="00A54A90" w:rsidRDefault="007D3CAC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35</w:t>
            </w:r>
          </w:p>
        </w:tc>
      </w:tr>
      <w:tr w:rsidR="00E075D5" w:rsidRPr="00A54A90" w14:paraId="2498502D" w14:textId="77777777" w:rsidTr="0019510B">
        <w:tc>
          <w:tcPr>
            <w:tcW w:w="3550" w:type="dxa"/>
            <w:vAlign w:val="center"/>
          </w:tcPr>
          <w:p w14:paraId="34262F8F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417" w:type="dxa"/>
            <w:vAlign w:val="center"/>
          </w:tcPr>
          <w:p w14:paraId="37FB45E2" w14:textId="7E3A74FE" w:rsidR="00E075D5" w:rsidRPr="00A54A90" w:rsidRDefault="007D3CAC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249</w:t>
            </w:r>
          </w:p>
        </w:tc>
        <w:tc>
          <w:tcPr>
            <w:tcW w:w="1526" w:type="dxa"/>
            <w:vAlign w:val="center"/>
          </w:tcPr>
          <w:p w14:paraId="3DB4CD23" w14:textId="15D1278F" w:rsidR="00E075D5" w:rsidRPr="00A54A90" w:rsidRDefault="00671152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7D3CAC" w:rsidRPr="00A54A90">
              <w:rPr>
                <w:sz w:val="20"/>
                <w:szCs w:val="20"/>
                <w:lang w:val="en-GB"/>
              </w:rPr>
              <w:t>.894-1.744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5C2E8FFB" w14:textId="30B11FAE" w:rsidR="00E075D5" w:rsidRPr="00A54A90" w:rsidRDefault="007D3CAC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92</w:t>
            </w:r>
          </w:p>
        </w:tc>
        <w:tc>
          <w:tcPr>
            <w:tcW w:w="1418" w:type="dxa"/>
            <w:vAlign w:val="center"/>
          </w:tcPr>
          <w:p w14:paraId="015668FA" w14:textId="25490F44" w:rsidR="00E075D5" w:rsidRPr="00A54A90" w:rsidRDefault="007D3CAC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414</w:t>
            </w:r>
          </w:p>
        </w:tc>
        <w:tc>
          <w:tcPr>
            <w:tcW w:w="1701" w:type="dxa"/>
            <w:vAlign w:val="center"/>
          </w:tcPr>
          <w:p w14:paraId="6B05FBA9" w14:textId="5544E78D" w:rsidR="00E075D5" w:rsidRPr="00A54A90" w:rsidRDefault="00671152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7D3CAC" w:rsidRPr="00A54A90">
              <w:rPr>
                <w:sz w:val="20"/>
                <w:szCs w:val="20"/>
                <w:lang w:val="en-GB"/>
              </w:rPr>
              <w:t>.836-2.394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5F946F1D" w14:textId="4BB83099" w:rsidR="00E075D5" w:rsidRPr="00A54A90" w:rsidRDefault="007D3CAC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97</w:t>
            </w:r>
          </w:p>
        </w:tc>
        <w:tc>
          <w:tcPr>
            <w:tcW w:w="1559" w:type="dxa"/>
            <w:vAlign w:val="center"/>
          </w:tcPr>
          <w:p w14:paraId="5C77A67E" w14:textId="27BDF662" w:rsidR="00E075D5" w:rsidRPr="00A54A90" w:rsidRDefault="007D3CAC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394</w:t>
            </w:r>
          </w:p>
        </w:tc>
        <w:tc>
          <w:tcPr>
            <w:tcW w:w="1559" w:type="dxa"/>
            <w:vAlign w:val="center"/>
          </w:tcPr>
          <w:p w14:paraId="753B0C62" w14:textId="60941C27" w:rsidR="00E075D5" w:rsidRPr="00A54A90" w:rsidRDefault="00671152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7D3CAC" w:rsidRPr="00A54A90">
              <w:rPr>
                <w:sz w:val="20"/>
                <w:szCs w:val="20"/>
                <w:lang w:val="en-GB"/>
              </w:rPr>
              <w:t>.820-2.371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7556F8EB" w14:textId="1E810C9F" w:rsidR="00E075D5" w:rsidRPr="00A54A90" w:rsidRDefault="007D3CAC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220</w:t>
            </w:r>
          </w:p>
        </w:tc>
      </w:tr>
      <w:tr w:rsidR="00E075D5" w:rsidRPr="00A54A90" w14:paraId="78D8994B" w14:textId="77777777" w:rsidTr="0019510B">
        <w:tc>
          <w:tcPr>
            <w:tcW w:w="3550" w:type="dxa"/>
            <w:vAlign w:val="center"/>
          </w:tcPr>
          <w:p w14:paraId="02488B1E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Mental health problems T0 (ref. no)</w:t>
            </w:r>
          </w:p>
        </w:tc>
        <w:tc>
          <w:tcPr>
            <w:tcW w:w="1417" w:type="dxa"/>
            <w:vAlign w:val="center"/>
          </w:tcPr>
          <w:p w14:paraId="340DBD4A" w14:textId="30CE9FEE" w:rsidR="00E075D5" w:rsidRPr="00A54A90" w:rsidRDefault="007D3CAC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7.614</w:t>
            </w:r>
          </w:p>
        </w:tc>
        <w:tc>
          <w:tcPr>
            <w:tcW w:w="1526" w:type="dxa"/>
            <w:vAlign w:val="center"/>
          </w:tcPr>
          <w:p w14:paraId="0E238CFD" w14:textId="7F283298" w:rsidR="00E075D5" w:rsidRPr="00A54A90" w:rsidRDefault="00671152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7D3CAC" w:rsidRPr="00A54A90">
              <w:rPr>
                <w:sz w:val="20"/>
                <w:szCs w:val="20"/>
                <w:lang w:val="en-GB"/>
              </w:rPr>
              <w:t>5.356-10.824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04E48CDF" w14:textId="6B17E7FF" w:rsidR="00E075D5" w:rsidRPr="00A54A90" w:rsidRDefault="007D3CAC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1418" w:type="dxa"/>
            <w:vAlign w:val="center"/>
          </w:tcPr>
          <w:p w14:paraId="4EFCFB03" w14:textId="4D1ED94F" w:rsidR="00E075D5" w:rsidRPr="00A54A90" w:rsidRDefault="007D3CAC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8.069</w:t>
            </w:r>
          </w:p>
        </w:tc>
        <w:tc>
          <w:tcPr>
            <w:tcW w:w="1701" w:type="dxa"/>
            <w:vAlign w:val="center"/>
          </w:tcPr>
          <w:p w14:paraId="5A367E2D" w14:textId="4BBE779D" w:rsidR="00E075D5" w:rsidRPr="00A54A90" w:rsidRDefault="00671152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7D3CAC" w:rsidRPr="00A54A90">
              <w:rPr>
                <w:sz w:val="20"/>
                <w:szCs w:val="20"/>
                <w:lang w:val="en-GB"/>
              </w:rPr>
              <w:t>5.479-11.882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77936740" w14:textId="5DBD2C2D" w:rsidR="00E075D5" w:rsidRPr="00A54A90" w:rsidRDefault="007D3CAC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1559" w:type="dxa"/>
            <w:vAlign w:val="center"/>
          </w:tcPr>
          <w:p w14:paraId="6CECF975" w14:textId="0847F2C8" w:rsidR="00E075D5" w:rsidRPr="00A54A90" w:rsidRDefault="00671152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7.876</w:t>
            </w:r>
          </w:p>
        </w:tc>
        <w:tc>
          <w:tcPr>
            <w:tcW w:w="1559" w:type="dxa"/>
            <w:vAlign w:val="center"/>
          </w:tcPr>
          <w:p w14:paraId="5A2AFD68" w14:textId="111B8140" w:rsidR="00E075D5" w:rsidRPr="00A54A90" w:rsidRDefault="00671152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5.304-11.695)</w:t>
            </w:r>
          </w:p>
        </w:tc>
        <w:tc>
          <w:tcPr>
            <w:tcW w:w="709" w:type="dxa"/>
            <w:vAlign w:val="center"/>
          </w:tcPr>
          <w:p w14:paraId="3E485B05" w14:textId="09383A3A" w:rsidR="00E075D5" w:rsidRPr="00A54A90" w:rsidRDefault="00671152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0</w:t>
            </w:r>
          </w:p>
        </w:tc>
      </w:tr>
      <w:tr w:rsidR="00E075D5" w:rsidRPr="00A54A90" w14:paraId="7C039A10" w14:textId="77777777" w:rsidTr="0019510B">
        <w:tc>
          <w:tcPr>
            <w:tcW w:w="3550" w:type="dxa"/>
            <w:vAlign w:val="center"/>
          </w:tcPr>
          <w:p w14:paraId="287DC137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7B6A3544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348A6D30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3D8B8B1A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2D6434EB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784EF85B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89AA4DC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2FB351AE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D515E2D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5968F49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E075D5" w:rsidRPr="00A54A90" w14:paraId="0C7F75D9" w14:textId="77777777" w:rsidTr="0019510B">
        <w:tc>
          <w:tcPr>
            <w:tcW w:w="3550" w:type="dxa"/>
            <w:vAlign w:val="center"/>
          </w:tcPr>
          <w:p w14:paraId="313A6102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Care situation characteristics</w:t>
            </w:r>
          </w:p>
        </w:tc>
        <w:tc>
          <w:tcPr>
            <w:tcW w:w="1417" w:type="dxa"/>
            <w:vAlign w:val="center"/>
          </w:tcPr>
          <w:p w14:paraId="27A853AF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7F9F1EC3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166C15E7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4B910A85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164D74B9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4839FF8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389CC0DD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709FBAF8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AD4B062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E075D5" w:rsidRPr="00A54A90" w14:paraId="4AC788AB" w14:textId="77777777" w:rsidTr="0019510B">
        <w:tc>
          <w:tcPr>
            <w:tcW w:w="3550" w:type="dxa"/>
            <w:vAlign w:val="center"/>
          </w:tcPr>
          <w:p w14:paraId="10D8BBEF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 xml:space="preserve">Type of care relationship (caring for) </w:t>
            </w:r>
          </w:p>
          <w:p w14:paraId="65AE78D8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Spouse</w:t>
            </w:r>
          </w:p>
          <w:p w14:paraId="715ED912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Parent (in-law)</w:t>
            </w:r>
          </w:p>
          <w:p w14:paraId="352FD32F" w14:textId="0F309B46" w:rsidR="00E075D5" w:rsidRPr="00A54A90" w:rsidRDefault="007D3CAC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Other</w:t>
            </w:r>
          </w:p>
        </w:tc>
        <w:tc>
          <w:tcPr>
            <w:tcW w:w="1417" w:type="dxa"/>
            <w:vAlign w:val="center"/>
          </w:tcPr>
          <w:p w14:paraId="0BC529F1" w14:textId="77777777" w:rsidR="00763626" w:rsidRPr="00A54A90" w:rsidRDefault="00763626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262BED81" w14:textId="58095EF1" w:rsidR="007D3CAC" w:rsidRPr="00A54A90" w:rsidRDefault="00671152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7C265732" w14:textId="30AADEA3" w:rsidR="007D3CAC" w:rsidRPr="00A54A90" w:rsidRDefault="007D3CAC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775</w:t>
            </w:r>
          </w:p>
          <w:p w14:paraId="4E0FEFCC" w14:textId="2B963EBE" w:rsidR="007D3CAC" w:rsidRPr="00A54A90" w:rsidRDefault="007D3CAC" w:rsidP="007D3CAC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41</w:t>
            </w:r>
          </w:p>
        </w:tc>
        <w:tc>
          <w:tcPr>
            <w:tcW w:w="1526" w:type="dxa"/>
            <w:vAlign w:val="center"/>
          </w:tcPr>
          <w:p w14:paraId="72FEEE45" w14:textId="77777777" w:rsidR="00763626" w:rsidRPr="00A54A90" w:rsidRDefault="00763626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94156FA" w14:textId="77777777" w:rsidR="007D3CAC" w:rsidRPr="00A54A90" w:rsidRDefault="007D3CAC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6AA555C" w14:textId="0AA78E8F" w:rsidR="007D3CAC" w:rsidRPr="00A54A90" w:rsidRDefault="00671152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7D3CAC" w:rsidRPr="00A54A90">
              <w:rPr>
                <w:sz w:val="20"/>
                <w:szCs w:val="20"/>
                <w:lang w:val="en-GB"/>
              </w:rPr>
              <w:t>.549-1.094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5EA65F29" w14:textId="1A7D4BFB" w:rsidR="007D3CAC" w:rsidRPr="00A54A90" w:rsidRDefault="00671152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7D3CAC" w:rsidRPr="00A54A90">
              <w:rPr>
                <w:sz w:val="20"/>
                <w:szCs w:val="20"/>
                <w:lang w:val="en-GB"/>
              </w:rPr>
              <w:t>.305-.959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446DF018" w14:textId="77777777" w:rsidR="00763626" w:rsidRPr="00A54A90" w:rsidRDefault="00763626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12563AE" w14:textId="77777777" w:rsidR="007D3CAC" w:rsidRPr="00A54A90" w:rsidRDefault="007D3CAC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C878E1A" w14:textId="77777777" w:rsidR="007D3CAC" w:rsidRPr="00A54A90" w:rsidRDefault="007D3CAC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48</w:t>
            </w:r>
          </w:p>
          <w:p w14:paraId="27051FB9" w14:textId="22B6268F" w:rsidR="007D3CAC" w:rsidRPr="00A54A90" w:rsidRDefault="007D3CAC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36</w:t>
            </w:r>
          </w:p>
        </w:tc>
        <w:tc>
          <w:tcPr>
            <w:tcW w:w="1418" w:type="dxa"/>
            <w:vAlign w:val="center"/>
          </w:tcPr>
          <w:p w14:paraId="4883D1D0" w14:textId="77777777" w:rsidR="00684F32" w:rsidRPr="00A54A90" w:rsidRDefault="00684F32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57596E7D" w14:textId="342B6B4B" w:rsidR="007D3CAC" w:rsidRPr="00A54A90" w:rsidRDefault="00671152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403D9139" w14:textId="77777777" w:rsidR="007D3CAC" w:rsidRPr="00A54A90" w:rsidRDefault="007D3CAC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371</w:t>
            </w:r>
          </w:p>
          <w:p w14:paraId="2C200269" w14:textId="181D9FF3" w:rsidR="007D3CAC" w:rsidRPr="00A54A90" w:rsidRDefault="007D3CAC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352</w:t>
            </w:r>
          </w:p>
        </w:tc>
        <w:tc>
          <w:tcPr>
            <w:tcW w:w="1701" w:type="dxa"/>
            <w:vAlign w:val="center"/>
          </w:tcPr>
          <w:p w14:paraId="2174CEE3" w14:textId="77777777" w:rsidR="00684F32" w:rsidRPr="00A54A90" w:rsidRDefault="00684F32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501C40F" w14:textId="77777777" w:rsidR="007D3CAC" w:rsidRPr="00A54A90" w:rsidRDefault="007D3CAC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2CA19071" w14:textId="01CB028A" w:rsidR="007D3CAC" w:rsidRPr="00A54A90" w:rsidRDefault="00671152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7D3CAC" w:rsidRPr="00A54A90">
              <w:rPr>
                <w:sz w:val="20"/>
                <w:szCs w:val="20"/>
                <w:lang w:val="en-GB"/>
              </w:rPr>
              <w:t>.399-4.714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49C69046" w14:textId="4A76C9AE" w:rsidR="007D3CAC" w:rsidRPr="00A54A90" w:rsidRDefault="00671152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7D3CAC" w:rsidRPr="00A54A90">
              <w:rPr>
                <w:sz w:val="20"/>
                <w:szCs w:val="20"/>
                <w:lang w:val="en-GB"/>
              </w:rPr>
              <w:t>.398-4.596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6669CA41" w14:textId="77777777" w:rsidR="00684F32" w:rsidRPr="00A54A90" w:rsidRDefault="00684F32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F9CC42E" w14:textId="77777777" w:rsidR="007D3CAC" w:rsidRPr="00A54A90" w:rsidRDefault="007D3CAC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6A6C224" w14:textId="77777777" w:rsidR="007D3CAC" w:rsidRPr="00A54A90" w:rsidRDefault="007D3CAC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17</w:t>
            </w:r>
          </w:p>
          <w:p w14:paraId="6A2A474C" w14:textId="64ED90C3" w:rsidR="007D3CAC" w:rsidRPr="00A54A90" w:rsidRDefault="007D3CAC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29</w:t>
            </w:r>
          </w:p>
        </w:tc>
        <w:tc>
          <w:tcPr>
            <w:tcW w:w="1559" w:type="dxa"/>
            <w:vAlign w:val="center"/>
          </w:tcPr>
          <w:p w14:paraId="5B4589A3" w14:textId="77777777" w:rsidR="005A51F5" w:rsidRPr="00A54A90" w:rsidRDefault="005A51F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093565CB" w14:textId="2D48BA5B" w:rsidR="007D3CAC" w:rsidRPr="00A54A90" w:rsidRDefault="00671152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6E29A007" w14:textId="77777777" w:rsidR="007D3CAC" w:rsidRPr="00A54A90" w:rsidRDefault="007D3CAC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434</w:t>
            </w:r>
          </w:p>
          <w:p w14:paraId="55C562B2" w14:textId="4853D44E" w:rsidR="007D3CAC" w:rsidRPr="00A54A90" w:rsidRDefault="007D3CAC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422</w:t>
            </w:r>
          </w:p>
        </w:tc>
        <w:tc>
          <w:tcPr>
            <w:tcW w:w="1559" w:type="dxa"/>
            <w:vAlign w:val="center"/>
          </w:tcPr>
          <w:p w14:paraId="2F94C97D" w14:textId="77777777" w:rsidR="007D3CAC" w:rsidRPr="00A54A90" w:rsidRDefault="007D3CAC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3C8687BF" w14:textId="77777777" w:rsidR="007D3CAC" w:rsidRPr="00A54A90" w:rsidRDefault="007D3CAC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E366D24" w14:textId="393D5A8A" w:rsidR="005A51F5" w:rsidRPr="00A54A90" w:rsidRDefault="00671152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7D3CAC" w:rsidRPr="00A54A90">
              <w:rPr>
                <w:sz w:val="20"/>
                <w:szCs w:val="20"/>
                <w:lang w:val="en-GB"/>
              </w:rPr>
              <w:t>.413-4.976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6F2D5513" w14:textId="1261FE16" w:rsidR="007D3CAC" w:rsidRPr="00A54A90" w:rsidRDefault="00671152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7D3CAC" w:rsidRPr="00A54A90">
              <w:rPr>
                <w:sz w:val="20"/>
                <w:szCs w:val="20"/>
                <w:lang w:val="en-GB"/>
              </w:rPr>
              <w:t>.417-4.845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47956671" w14:textId="77777777" w:rsidR="005A51F5" w:rsidRPr="00A54A90" w:rsidRDefault="005A51F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C8DFDC9" w14:textId="77777777" w:rsidR="007D3CAC" w:rsidRPr="00A54A90" w:rsidRDefault="007D3CAC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1BB0ECC" w14:textId="77777777" w:rsidR="007D3CAC" w:rsidRPr="00A54A90" w:rsidRDefault="007D3CAC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70</w:t>
            </w:r>
          </w:p>
          <w:p w14:paraId="4D2CCD29" w14:textId="1AD3B696" w:rsidR="007D3CAC" w:rsidRPr="00A54A90" w:rsidRDefault="007D3CAC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74</w:t>
            </w:r>
          </w:p>
        </w:tc>
      </w:tr>
      <w:tr w:rsidR="00BE717E" w:rsidRPr="00A54A90" w14:paraId="4B9C5C1C" w14:textId="77777777" w:rsidTr="0019510B">
        <w:tc>
          <w:tcPr>
            <w:tcW w:w="3550" w:type="dxa"/>
            <w:vAlign w:val="center"/>
          </w:tcPr>
          <w:p w14:paraId="6DACDC89" w14:textId="27EAB540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Living together</w:t>
            </w:r>
          </w:p>
          <w:p w14:paraId="1B9566DD" w14:textId="77777777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no, T12: no</w:t>
            </w:r>
          </w:p>
          <w:p w14:paraId="4D97DFC3" w14:textId="77777777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yes, T12: yes</w:t>
            </w:r>
          </w:p>
          <w:p w14:paraId="56700D83" w14:textId="77777777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no, T12: yes</w:t>
            </w:r>
          </w:p>
          <w:p w14:paraId="23C333FB" w14:textId="77777777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yes, T12: no</w:t>
            </w:r>
          </w:p>
          <w:p w14:paraId="63D2F2BE" w14:textId="12ADF269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unknown/missing</w:t>
            </w:r>
          </w:p>
        </w:tc>
        <w:tc>
          <w:tcPr>
            <w:tcW w:w="1417" w:type="dxa"/>
            <w:vAlign w:val="center"/>
          </w:tcPr>
          <w:p w14:paraId="3EC4FD33" w14:textId="77777777" w:rsidR="00763626" w:rsidRPr="00A54A90" w:rsidRDefault="00763626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4E6DE248" w14:textId="692B1B37" w:rsidR="007D3CAC" w:rsidRPr="00A54A90" w:rsidRDefault="00671152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73E2435B" w14:textId="77777777" w:rsidR="007D3CAC" w:rsidRPr="00A54A90" w:rsidRDefault="007D3CAC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416</w:t>
            </w:r>
          </w:p>
          <w:p w14:paraId="7B036BF4" w14:textId="77777777" w:rsidR="00671152" w:rsidRPr="00A54A90" w:rsidRDefault="00671152" w:rsidP="00671152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  <w:p w14:paraId="4D51795C" w14:textId="77777777" w:rsidR="00671152" w:rsidRPr="00A54A90" w:rsidRDefault="00671152" w:rsidP="00671152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  <w:p w14:paraId="2EB74F12" w14:textId="205B929A" w:rsidR="007D3CAC" w:rsidRPr="00A54A90" w:rsidRDefault="00671152" w:rsidP="00671152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526" w:type="dxa"/>
            <w:vAlign w:val="center"/>
          </w:tcPr>
          <w:p w14:paraId="56F86A74" w14:textId="77777777" w:rsidR="00763626" w:rsidRPr="00A54A90" w:rsidRDefault="00763626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BF7A30F" w14:textId="77777777" w:rsidR="007D3CAC" w:rsidRPr="00A54A90" w:rsidRDefault="007D3CAC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E6986A4" w14:textId="67E1784E" w:rsidR="007D3CAC" w:rsidRPr="00A54A90" w:rsidRDefault="00671152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7D3CAC" w:rsidRPr="00A54A90">
              <w:rPr>
                <w:sz w:val="20"/>
                <w:szCs w:val="20"/>
                <w:lang w:val="en-GB"/>
              </w:rPr>
              <w:t>1.010-1.984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00DE350C" w14:textId="77777777" w:rsidR="007D3CAC" w:rsidRPr="00A54A90" w:rsidRDefault="007D3CAC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2C60248" w14:textId="77777777" w:rsidR="007D3CAC" w:rsidRPr="00A54A90" w:rsidRDefault="007D3CAC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9613C88" w14:textId="0E0AE37E" w:rsidR="007D3CAC" w:rsidRPr="00A54A90" w:rsidRDefault="007D3CAC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03F45896" w14:textId="77777777" w:rsidR="00763626" w:rsidRPr="00A54A90" w:rsidRDefault="00763626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A7F422E" w14:textId="77777777" w:rsidR="007D3CAC" w:rsidRPr="00A54A90" w:rsidRDefault="007D3CAC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48E2E7A" w14:textId="77777777" w:rsidR="007D3CAC" w:rsidRPr="00A54A90" w:rsidRDefault="007D3CAC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44</w:t>
            </w:r>
          </w:p>
          <w:p w14:paraId="624BF82F" w14:textId="77777777" w:rsidR="007D3CAC" w:rsidRPr="00A54A90" w:rsidRDefault="007D3CAC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1B0916E" w14:textId="77777777" w:rsidR="007D3CAC" w:rsidRPr="00A54A90" w:rsidRDefault="007D3CAC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325C02D3" w14:textId="76395CF8" w:rsidR="007D3CAC" w:rsidRPr="00A54A90" w:rsidRDefault="007D3CAC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55C3DCEB" w14:textId="77777777" w:rsidR="00684F32" w:rsidRPr="00A54A90" w:rsidRDefault="00684F32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55BB1CD7" w14:textId="198B647D" w:rsidR="007D3CAC" w:rsidRPr="00A54A90" w:rsidRDefault="00671152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262D5206" w14:textId="77777777" w:rsidR="007D3CAC" w:rsidRPr="00A54A90" w:rsidRDefault="007D3CAC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903</w:t>
            </w:r>
          </w:p>
          <w:p w14:paraId="79FCF398" w14:textId="77777777" w:rsidR="00671152" w:rsidRPr="00A54A90" w:rsidRDefault="00671152" w:rsidP="00671152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  <w:p w14:paraId="781A15C3" w14:textId="77777777" w:rsidR="00671152" w:rsidRPr="00A54A90" w:rsidRDefault="00671152" w:rsidP="00671152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  <w:p w14:paraId="0EE53531" w14:textId="55E43C2D" w:rsidR="007D3CAC" w:rsidRPr="00A54A90" w:rsidRDefault="00671152" w:rsidP="00671152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701" w:type="dxa"/>
            <w:vAlign w:val="center"/>
          </w:tcPr>
          <w:p w14:paraId="62A93075" w14:textId="77777777" w:rsidR="00684F32" w:rsidRPr="00A54A90" w:rsidRDefault="00684F32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212CFB7A" w14:textId="77777777" w:rsidR="007D3CAC" w:rsidRPr="00A54A90" w:rsidRDefault="007D3CAC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24C8FB77" w14:textId="0411C56C" w:rsidR="007D3CAC" w:rsidRPr="00A54A90" w:rsidRDefault="00671152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7D3CAC" w:rsidRPr="00A54A90">
              <w:rPr>
                <w:sz w:val="20"/>
                <w:szCs w:val="20"/>
                <w:lang w:val="en-GB"/>
              </w:rPr>
              <w:t>.678-5.337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2750F484" w14:textId="77777777" w:rsidR="007D3CAC" w:rsidRPr="00A54A90" w:rsidRDefault="007D3CAC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217236C" w14:textId="77777777" w:rsidR="007D3CAC" w:rsidRPr="00A54A90" w:rsidRDefault="007D3CAC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A3658CB" w14:textId="5FBD0935" w:rsidR="007D3CAC" w:rsidRPr="00A54A90" w:rsidRDefault="007D3CAC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E96E3AC" w14:textId="77777777" w:rsidR="00684F32" w:rsidRPr="00A54A90" w:rsidRDefault="00684F32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027A920" w14:textId="77777777" w:rsidR="007D3CAC" w:rsidRPr="00A54A90" w:rsidRDefault="007D3CAC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248AD172" w14:textId="77777777" w:rsidR="007D3CAC" w:rsidRPr="00A54A90" w:rsidRDefault="007D3CAC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221</w:t>
            </w:r>
          </w:p>
          <w:p w14:paraId="2BAB7A7A" w14:textId="77777777" w:rsidR="007D3CAC" w:rsidRPr="00A54A90" w:rsidRDefault="007D3CAC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79856D4" w14:textId="77777777" w:rsidR="007D3CAC" w:rsidRPr="00A54A90" w:rsidRDefault="007D3CAC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1F91BDE" w14:textId="78267D0D" w:rsidR="007D3CAC" w:rsidRPr="00A54A90" w:rsidRDefault="007D3CAC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389D57BB" w14:textId="77777777" w:rsidR="005A51F5" w:rsidRPr="00A54A90" w:rsidRDefault="005A51F5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3DEC90C4" w14:textId="13E6C862" w:rsidR="00671152" w:rsidRPr="00A54A90" w:rsidRDefault="00671152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075AB19E" w14:textId="77777777" w:rsidR="00671152" w:rsidRPr="00A54A90" w:rsidRDefault="00671152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2.027</w:t>
            </w:r>
          </w:p>
          <w:p w14:paraId="26F5BA83" w14:textId="77777777" w:rsidR="00671152" w:rsidRPr="00A54A90" w:rsidRDefault="00671152" w:rsidP="00671152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  <w:p w14:paraId="3C00F9E0" w14:textId="77777777" w:rsidR="00671152" w:rsidRPr="00A54A90" w:rsidRDefault="00671152" w:rsidP="00671152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  <w:p w14:paraId="2CAEEF5D" w14:textId="0828F546" w:rsidR="00671152" w:rsidRPr="00A54A90" w:rsidRDefault="00671152" w:rsidP="00671152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559" w:type="dxa"/>
            <w:vAlign w:val="center"/>
          </w:tcPr>
          <w:p w14:paraId="4FC37DAE" w14:textId="77777777" w:rsidR="005A51F5" w:rsidRPr="00A54A90" w:rsidRDefault="005A51F5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6448983" w14:textId="77777777" w:rsidR="00671152" w:rsidRPr="00A54A90" w:rsidRDefault="00671152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C83E47D" w14:textId="028C966C" w:rsidR="00671152" w:rsidRPr="00A54A90" w:rsidRDefault="00671152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718-5.722)</w:t>
            </w:r>
          </w:p>
          <w:p w14:paraId="4AE390E4" w14:textId="77777777" w:rsidR="00671152" w:rsidRPr="00A54A90" w:rsidRDefault="00671152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25046B09" w14:textId="77777777" w:rsidR="00671152" w:rsidRPr="00A54A90" w:rsidRDefault="00671152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E2182D9" w14:textId="05DA5BE7" w:rsidR="00671152" w:rsidRPr="00A54A90" w:rsidRDefault="00671152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B5CEEA5" w14:textId="77777777" w:rsidR="005A51F5" w:rsidRPr="00A54A90" w:rsidRDefault="005A51F5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17DC36B" w14:textId="77777777" w:rsidR="00671152" w:rsidRPr="00A54A90" w:rsidRDefault="00671152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68DA62A" w14:textId="77777777" w:rsidR="00671152" w:rsidRPr="00A54A90" w:rsidRDefault="00671152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82</w:t>
            </w:r>
          </w:p>
          <w:p w14:paraId="359916D3" w14:textId="77777777" w:rsidR="00671152" w:rsidRPr="00A54A90" w:rsidRDefault="00671152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B61E059" w14:textId="77777777" w:rsidR="00671152" w:rsidRPr="00A54A90" w:rsidRDefault="00671152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6A5A448" w14:textId="405DD930" w:rsidR="00671152" w:rsidRPr="00A54A90" w:rsidRDefault="00671152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BE717E" w:rsidRPr="00A54A90" w14:paraId="04B9F31A" w14:textId="77777777" w:rsidTr="00F50C14">
        <w:tc>
          <w:tcPr>
            <w:tcW w:w="3550" w:type="dxa"/>
            <w:vAlign w:val="center"/>
          </w:tcPr>
          <w:p w14:paraId="54D35088" w14:textId="4EB7AB4A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 xml:space="preserve">Support other caregiver/volunteer available </w:t>
            </w:r>
          </w:p>
          <w:p w14:paraId="49C5524A" w14:textId="77777777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no, T12: no</w:t>
            </w:r>
          </w:p>
          <w:p w14:paraId="31F2B567" w14:textId="77777777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yes, T12: yes</w:t>
            </w:r>
          </w:p>
          <w:p w14:paraId="47260610" w14:textId="77777777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no, T12: yes</w:t>
            </w:r>
          </w:p>
          <w:p w14:paraId="18C35EE5" w14:textId="77777777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- T0: yes, T12: no</w:t>
            </w:r>
          </w:p>
          <w:p w14:paraId="4886850C" w14:textId="1A1C2AD2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unknown/missing</w:t>
            </w:r>
          </w:p>
        </w:tc>
        <w:tc>
          <w:tcPr>
            <w:tcW w:w="1417" w:type="dxa"/>
          </w:tcPr>
          <w:p w14:paraId="2015195E" w14:textId="77777777" w:rsidR="00763626" w:rsidRPr="00A54A90" w:rsidRDefault="00763626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4D7D1D7B" w14:textId="77777777" w:rsidR="007D3CAC" w:rsidRPr="00A54A90" w:rsidRDefault="007D3CAC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1A6FF02B" w14:textId="659AC885" w:rsidR="007D3CAC" w:rsidRPr="00A54A90" w:rsidRDefault="00671152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3FE549CF" w14:textId="77777777" w:rsidR="007D3CAC" w:rsidRPr="00A54A90" w:rsidRDefault="007D3CAC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70</w:t>
            </w:r>
          </w:p>
          <w:p w14:paraId="33509B5A" w14:textId="77777777" w:rsidR="007D3CAC" w:rsidRPr="00A54A90" w:rsidRDefault="007D3CAC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268</w:t>
            </w:r>
          </w:p>
          <w:p w14:paraId="3F9108E6" w14:textId="77777777" w:rsidR="007D3CAC" w:rsidRPr="00A54A90" w:rsidRDefault="007D3CAC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1.337</w:t>
            </w:r>
          </w:p>
          <w:p w14:paraId="6BAB0642" w14:textId="15CFFDD6" w:rsidR="007D3CAC" w:rsidRPr="00A54A90" w:rsidRDefault="007D3CAC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756</w:t>
            </w:r>
          </w:p>
        </w:tc>
        <w:tc>
          <w:tcPr>
            <w:tcW w:w="1526" w:type="dxa"/>
          </w:tcPr>
          <w:p w14:paraId="68384942" w14:textId="77777777" w:rsidR="00763626" w:rsidRPr="00A54A90" w:rsidRDefault="00763626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6BA78F9" w14:textId="77777777" w:rsidR="007D3CAC" w:rsidRPr="00A54A90" w:rsidRDefault="007D3CAC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DBF9C6B" w14:textId="77777777" w:rsidR="007D3CAC" w:rsidRPr="00A54A90" w:rsidRDefault="007D3CAC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4BC941A" w14:textId="1DD3CD52" w:rsidR="007D3CAC" w:rsidRPr="00A54A90" w:rsidRDefault="00671152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7D3CAC" w:rsidRPr="00A54A90">
              <w:rPr>
                <w:sz w:val="20"/>
                <w:szCs w:val="20"/>
                <w:lang w:val="en-GB"/>
              </w:rPr>
              <w:t>.699-1.639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165127B9" w14:textId="15B6D408" w:rsidR="007D3CAC" w:rsidRPr="00A54A90" w:rsidRDefault="00671152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7D3CAC" w:rsidRPr="00A54A90">
              <w:rPr>
                <w:sz w:val="20"/>
                <w:szCs w:val="20"/>
                <w:lang w:val="en-GB"/>
              </w:rPr>
              <w:t>.787-2.044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6F267C93" w14:textId="49498AE7" w:rsidR="007D3CAC" w:rsidRPr="00A54A90" w:rsidRDefault="00671152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(</w:t>
            </w:r>
            <w:r w:rsidR="007D3CAC" w:rsidRPr="00A54A90">
              <w:rPr>
                <w:sz w:val="20"/>
                <w:szCs w:val="20"/>
                <w:lang w:val="en-GB"/>
              </w:rPr>
              <w:t>.809-2.209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1B1BF735" w14:textId="3652678E" w:rsidR="007D3CAC" w:rsidRPr="00A54A90" w:rsidRDefault="00671152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7D3CAC" w:rsidRPr="00A54A90">
              <w:rPr>
                <w:sz w:val="20"/>
                <w:szCs w:val="20"/>
                <w:lang w:val="en-GB"/>
              </w:rPr>
              <w:t>.282-2.027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</w:tcPr>
          <w:p w14:paraId="3023B4B4" w14:textId="77777777" w:rsidR="00763626" w:rsidRPr="00A54A90" w:rsidRDefault="00763626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F069E97" w14:textId="77777777" w:rsidR="007D3CAC" w:rsidRPr="00A54A90" w:rsidRDefault="007D3CAC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60C406F" w14:textId="77777777" w:rsidR="007D3CAC" w:rsidRPr="00A54A90" w:rsidRDefault="007D3CAC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B24AA73" w14:textId="77777777" w:rsidR="007D3CAC" w:rsidRPr="00A54A90" w:rsidRDefault="007D3CAC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754</w:t>
            </w:r>
          </w:p>
          <w:p w14:paraId="11FA0B03" w14:textId="77777777" w:rsidR="007D3CAC" w:rsidRPr="00A54A90" w:rsidRDefault="007D3CAC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29</w:t>
            </w:r>
          </w:p>
          <w:p w14:paraId="00D0EC0C" w14:textId="77777777" w:rsidR="007D3CAC" w:rsidRPr="00A54A90" w:rsidRDefault="007D3CAC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.258</w:t>
            </w:r>
          </w:p>
          <w:p w14:paraId="1AE76F05" w14:textId="298E2AF5" w:rsidR="007D3CAC" w:rsidRPr="00A54A90" w:rsidRDefault="007D3CAC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78</w:t>
            </w:r>
          </w:p>
        </w:tc>
        <w:tc>
          <w:tcPr>
            <w:tcW w:w="1418" w:type="dxa"/>
          </w:tcPr>
          <w:p w14:paraId="43251405" w14:textId="77777777" w:rsidR="00684F32" w:rsidRPr="00A54A90" w:rsidRDefault="00684F32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5C0DE1F8" w14:textId="77777777" w:rsidR="007D3CAC" w:rsidRPr="00A54A90" w:rsidRDefault="007D3CAC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13E7045B" w14:textId="187BDD6D" w:rsidR="007D3CAC" w:rsidRPr="00A54A90" w:rsidRDefault="00671152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0F7F625E" w14:textId="77777777" w:rsidR="007D3CAC" w:rsidRPr="00A54A90" w:rsidRDefault="007D3CAC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10</w:t>
            </w:r>
          </w:p>
          <w:p w14:paraId="00D55EF6" w14:textId="77777777" w:rsidR="007D3CAC" w:rsidRPr="00A54A90" w:rsidRDefault="007D3CAC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53</w:t>
            </w:r>
          </w:p>
          <w:p w14:paraId="73BD5F7B" w14:textId="77777777" w:rsidR="007D3CAC" w:rsidRPr="00A54A90" w:rsidRDefault="007D3CAC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1.488</w:t>
            </w:r>
          </w:p>
          <w:p w14:paraId="3B9AC039" w14:textId="50DF5905" w:rsidR="007D3CAC" w:rsidRPr="00A54A90" w:rsidRDefault="007D3CAC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758</w:t>
            </w:r>
          </w:p>
        </w:tc>
        <w:tc>
          <w:tcPr>
            <w:tcW w:w="1701" w:type="dxa"/>
          </w:tcPr>
          <w:p w14:paraId="6145941D" w14:textId="77777777" w:rsidR="00684F32" w:rsidRPr="00A54A90" w:rsidRDefault="00684F32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EBAD5E3" w14:textId="77777777" w:rsidR="007D3CAC" w:rsidRPr="00A54A90" w:rsidRDefault="007D3CAC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329E86D" w14:textId="77777777" w:rsidR="007D3CAC" w:rsidRPr="00A54A90" w:rsidRDefault="007D3CAC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A4CE199" w14:textId="5D850559" w:rsidR="007D3CAC" w:rsidRPr="00A54A90" w:rsidRDefault="00671152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7D3CAC" w:rsidRPr="00A54A90">
              <w:rPr>
                <w:sz w:val="20"/>
                <w:szCs w:val="20"/>
                <w:lang w:val="en-GB"/>
              </w:rPr>
              <w:t>.599-1.705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331F4E5A" w14:textId="328B4721" w:rsidR="007D3CAC" w:rsidRPr="00A54A90" w:rsidRDefault="00671152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7D3CAC" w:rsidRPr="00A54A90">
              <w:rPr>
                <w:sz w:val="20"/>
                <w:szCs w:val="20"/>
                <w:lang w:val="en-GB"/>
              </w:rPr>
              <w:t>.591-1.877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50A28821" w14:textId="7E9C89D0" w:rsidR="007D3CAC" w:rsidRPr="00A54A90" w:rsidRDefault="00671152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(</w:t>
            </w:r>
            <w:r w:rsidR="007D3CAC" w:rsidRPr="00A54A90">
              <w:rPr>
                <w:sz w:val="20"/>
                <w:szCs w:val="20"/>
                <w:lang w:val="en-GB"/>
              </w:rPr>
              <w:t>.816-2.710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3ACD2765" w14:textId="762F6233" w:rsidR="007D3CAC" w:rsidRPr="00A54A90" w:rsidRDefault="00671152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7D3CAC" w:rsidRPr="00A54A90">
              <w:rPr>
                <w:sz w:val="20"/>
                <w:szCs w:val="20"/>
                <w:lang w:val="en-GB"/>
              </w:rPr>
              <w:t>.235-2.443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7A89EA01" w14:textId="77777777" w:rsidR="00684F32" w:rsidRPr="00A54A90" w:rsidRDefault="00684F32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488E344" w14:textId="77777777" w:rsidR="007D3CAC" w:rsidRPr="00A54A90" w:rsidRDefault="007D3CAC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8CC601B" w14:textId="77777777" w:rsidR="007D3CAC" w:rsidRPr="00A54A90" w:rsidRDefault="007D3CAC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B795B81" w14:textId="77777777" w:rsidR="007D3CAC" w:rsidRPr="00A54A90" w:rsidRDefault="007D3CAC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72</w:t>
            </w:r>
          </w:p>
          <w:p w14:paraId="3B4C05A6" w14:textId="77777777" w:rsidR="007D3CAC" w:rsidRPr="00A54A90" w:rsidRDefault="007D3CAC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861</w:t>
            </w:r>
          </w:p>
          <w:p w14:paraId="4E5C59E6" w14:textId="77777777" w:rsidR="007D3CAC" w:rsidRPr="00A54A90" w:rsidRDefault="007D3CAC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.195</w:t>
            </w:r>
          </w:p>
          <w:p w14:paraId="6B6D1B9D" w14:textId="3AAABBC7" w:rsidR="007D3CAC" w:rsidRPr="00A54A90" w:rsidRDefault="007D3CAC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42</w:t>
            </w:r>
          </w:p>
        </w:tc>
        <w:tc>
          <w:tcPr>
            <w:tcW w:w="1559" w:type="dxa"/>
          </w:tcPr>
          <w:p w14:paraId="706654C6" w14:textId="77777777" w:rsidR="005A51F5" w:rsidRPr="00A54A90" w:rsidRDefault="005A51F5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4EED4FAE" w14:textId="77777777" w:rsidR="00671152" w:rsidRPr="00A54A90" w:rsidRDefault="00671152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25231980" w14:textId="608492C6" w:rsidR="00671152" w:rsidRPr="00A54A90" w:rsidRDefault="00671152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215FF857" w14:textId="77777777" w:rsidR="00671152" w:rsidRPr="00A54A90" w:rsidRDefault="00671152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09</w:t>
            </w:r>
          </w:p>
          <w:p w14:paraId="6CE00358" w14:textId="77777777" w:rsidR="00671152" w:rsidRPr="00A54A90" w:rsidRDefault="00671152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23</w:t>
            </w:r>
          </w:p>
          <w:p w14:paraId="144FB947" w14:textId="77777777" w:rsidR="00671152" w:rsidRPr="00A54A90" w:rsidRDefault="00671152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1.476</w:t>
            </w:r>
          </w:p>
          <w:p w14:paraId="53C952A4" w14:textId="7E4C7786" w:rsidR="00671152" w:rsidRPr="00A54A90" w:rsidRDefault="00671152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705</w:t>
            </w:r>
          </w:p>
        </w:tc>
        <w:tc>
          <w:tcPr>
            <w:tcW w:w="1559" w:type="dxa"/>
          </w:tcPr>
          <w:p w14:paraId="56AEE039" w14:textId="77777777" w:rsidR="005A51F5" w:rsidRPr="00A54A90" w:rsidRDefault="005A51F5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026BFA1" w14:textId="77777777" w:rsidR="00671152" w:rsidRPr="00A54A90" w:rsidRDefault="00671152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6B96AB2" w14:textId="77777777" w:rsidR="00671152" w:rsidRPr="00A54A90" w:rsidRDefault="00671152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295282C" w14:textId="70A9A471" w:rsidR="00671152" w:rsidRPr="00A54A90" w:rsidRDefault="00671152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589-1.729)</w:t>
            </w:r>
          </w:p>
          <w:p w14:paraId="56E3883A" w14:textId="48C1F8A0" w:rsidR="00671152" w:rsidRPr="00A54A90" w:rsidRDefault="00671152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569-1.839)</w:t>
            </w:r>
          </w:p>
          <w:p w14:paraId="755FA436" w14:textId="2A29A5EA" w:rsidR="00671152" w:rsidRPr="00A54A90" w:rsidRDefault="00671152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(.804-2.712)</w:t>
            </w:r>
          </w:p>
          <w:p w14:paraId="6D743A1D" w14:textId="659EB2F8" w:rsidR="00671152" w:rsidRPr="00A54A90" w:rsidRDefault="00671152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215-2.310)</w:t>
            </w:r>
          </w:p>
        </w:tc>
        <w:tc>
          <w:tcPr>
            <w:tcW w:w="709" w:type="dxa"/>
          </w:tcPr>
          <w:p w14:paraId="1A66F419" w14:textId="77777777" w:rsidR="005A51F5" w:rsidRPr="00A54A90" w:rsidRDefault="005A51F5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E27A34F" w14:textId="77777777" w:rsidR="00671152" w:rsidRPr="00A54A90" w:rsidRDefault="00671152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D57BAE9" w14:textId="77777777" w:rsidR="00671152" w:rsidRPr="00A54A90" w:rsidRDefault="00671152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3E73FB1B" w14:textId="77777777" w:rsidR="00671152" w:rsidRPr="00A54A90" w:rsidRDefault="00671152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73</w:t>
            </w:r>
          </w:p>
          <w:p w14:paraId="166E515A" w14:textId="77777777" w:rsidR="00671152" w:rsidRPr="00A54A90" w:rsidRDefault="00671152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939</w:t>
            </w:r>
          </w:p>
          <w:p w14:paraId="4DBE2029" w14:textId="77777777" w:rsidR="00671152" w:rsidRPr="00A54A90" w:rsidRDefault="00671152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.209</w:t>
            </w:r>
          </w:p>
          <w:p w14:paraId="1EE650E4" w14:textId="5076D4E8" w:rsidR="00671152" w:rsidRPr="00A54A90" w:rsidRDefault="00671152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64</w:t>
            </w:r>
          </w:p>
        </w:tc>
      </w:tr>
      <w:tr w:rsidR="00BE717E" w:rsidRPr="00A54A90" w14:paraId="756EB8ED" w14:textId="77777777" w:rsidTr="0019510B">
        <w:tc>
          <w:tcPr>
            <w:tcW w:w="3550" w:type="dxa"/>
            <w:vAlign w:val="center"/>
          </w:tcPr>
          <w:p w14:paraId="6CAFEFBB" w14:textId="71453DAD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Change total hours informal ca</w:t>
            </w:r>
            <w:r w:rsidR="0045633B" w:rsidRPr="00A54A90">
              <w:rPr>
                <w:sz w:val="20"/>
                <w:szCs w:val="20"/>
                <w:lang w:val="en-GB"/>
              </w:rPr>
              <w:t>re provision T0-T12</w:t>
            </w:r>
            <w:r w:rsidR="0045633B" w:rsidRPr="00A54A90">
              <w:rPr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417" w:type="dxa"/>
          </w:tcPr>
          <w:p w14:paraId="348CB71F" w14:textId="33E372EA" w:rsidR="00BE717E" w:rsidRPr="00A54A90" w:rsidRDefault="007D3CAC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236</w:t>
            </w:r>
          </w:p>
        </w:tc>
        <w:tc>
          <w:tcPr>
            <w:tcW w:w="1526" w:type="dxa"/>
          </w:tcPr>
          <w:p w14:paraId="1559E02E" w14:textId="6B7DFC33" w:rsidR="00BE717E" w:rsidRPr="00A54A90" w:rsidRDefault="00671152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7D3CAC" w:rsidRPr="00A54A90">
              <w:rPr>
                <w:sz w:val="20"/>
                <w:szCs w:val="20"/>
                <w:lang w:val="en-GB"/>
              </w:rPr>
              <w:t>.753-2.026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</w:tcPr>
          <w:p w14:paraId="33F9F5DD" w14:textId="63EF7E64" w:rsidR="00BE717E" w:rsidRPr="00A54A90" w:rsidRDefault="007D3CAC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402</w:t>
            </w:r>
          </w:p>
        </w:tc>
        <w:tc>
          <w:tcPr>
            <w:tcW w:w="1418" w:type="dxa"/>
          </w:tcPr>
          <w:p w14:paraId="1759FF1F" w14:textId="2B531498" w:rsidR="00BE717E" w:rsidRPr="00A54A90" w:rsidRDefault="007D3CAC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506</w:t>
            </w:r>
          </w:p>
        </w:tc>
        <w:tc>
          <w:tcPr>
            <w:tcW w:w="1701" w:type="dxa"/>
          </w:tcPr>
          <w:p w14:paraId="729D07F3" w14:textId="090B9499" w:rsidR="00BE717E" w:rsidRPr="00A54A90" w:rsidRDefault="00671152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7D3CAC" w:rsidRPr="00A54A90">
              <w:rPr>
                <w:sz w:val="20"/>
                <w:szCs w:val="20"/>
                <w:lang w:val="en-GB"/>
              </w:rPr>
              <w:t>.799-2.836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0D46DE41" w14:textId="4CA51826" w:rsidR="00BE717E" w:rsidRPr="00A54A90" w:rsidRDefault="007D3CAC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205</w:t>
            </w:r>
          </w:p>
        </w:tc>
        <w:tc>
          <w:tcPr>
            <w:tcW w:w="1559" w:type="dxa"/>
          </w:tcPr>
          <w:p w14:paraId="72C92985" w14:textId="7B876659" w:rsidR="00BE717E" w:rsidRPr="00A54A90" w:rsidRDefault="00671152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531</w:t>
            </w:r>
          </w:p>
        </w:tc>
        <w:tc>
          <w:tcPr>
            <w:tcW w:w="1559" w:type="dxa"/>
          </w:tcPr>
          <w:p w14:paraId="2A4ABF37" w14:textId="4B0FB0DC" w:rsidR="00BE717E" w:rsidRPr="00A54A90" w:rsidRDefault="00671152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806-2.910)</w:t>
            </w:r>
          </w:p>
        </w:tc>
        <w:tc>
          <w:tcPr>
            <w:tcW w:w="709" w:type="dxa"/>
          </w:tcPr>
          <w:p w14:paraId="10966A0A" w14:textId="2E86C7FC" w:rsidR="00BE717E" w:rsidRPr="00A54A90" w:rsidRDefault="00671152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93</w:t>
            </w:r>
          </w:p>
        </w:tc>
      </w:tr>
      <w:tr w:rsidR="00E075D5" w:rsidRPr="00A54A90" w14:paraId="1C65C045" w14:textId="77777777" w:rsidTr="0019510B">
        <w:tc>
          <w:tcPr>
            <w:tcW w:w="14856" w:type="dxa"/>
            <w:gridSpan w:val="10"/>
            <w:tcBorders>
              <w:top w:val="single" w:sz="12" w:space="0" w:color="auto"/>
            </w:tcBorders>
            <w:vAlign w:val="center"/>
          </w:tcPr>
          <w:p w14:paraId="74C3C914" w14:textId="08CBC5BA" w:rsidR="00735D61" w:rsidRPr="00A54A90" w:rsidRDefault="00735D61" w:rsidP="00735D61">
            <w:pPr>
              <w:pStyle w:val="NoSpacing"/>
              <w:rPr>
                <w:sz w:val="18"/>
                <w:szCs w:val="20"/>
                <w:lang w:val="en-GB"/>
              </w:rPr>
            </w:pPr>
            <w:r w:rsidRPr="00A54A90">
              <w:rPr>
                <w:sz w:val="18"/>
                <w:szCs w:val="20"/>
                <w:lang w:val="en-GB"/>
              </w:rPr>
              <w:t xml:space="preserve">T0 = baseline, T12 = follow-up, </w:t>
            </w:r>
            <w:proofErr w:type="spellStart"/>
            <w:r w:rsidRPr="00A54A90">
              <w:rPr>
                <w:sz w:val="18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18"/>
                <w:szCs w:val="20"/>
                <w:lang w:val="en-GB"/>
              </w:rPr>
              <w:t>. = not applicable, OR = Odds Ratio, 95% CI = 95% Confidence Interval</w:t>
            </w:r>
            <w:r w:rsidR="00130A31" w:rsidRPr="00A54A90">
              <w:rPr>
                <w:sz w:val="18"/>
                <w:szCs w:val="20"/>
                <w:lang w:val="en-GB"/>
              </w:rPr>
              <w:t>; a significance level of p &lt; .01 is used.</w:t>
            </w:r>
          </w:p>
          <w:p w14:paraId="1606025F" w14:textId="7D1A878E" w:rsidR="00735D61" w:rsidRPr="00A54A90" w:rsidRDefault="00735D61" w:rsidP="00735D61">
            <w:pPr>
              <w:pStyle w:val="NoSpacing"/>
              <w:rPr>
                <w:sz w:val="18"/>
                <w:szCs w:val="20"/>
                <w:lang w:val="en-GB"/>
              </w:rPr>
            </w:pPr>
            <w:proofErr w:type="spellStart"/>
            <w:r w:rsidRPr="00A54A90">
              <w:rPr>
                <w:sz w:val="18"/>
                <w:szCs w:val="20"/>
                <w:vertAlign w:val="superscript"/>
                <w:lang w:val="en-GB"/>
              </w:rPr>
              <w:t>a</w:t>
            </w:r>
            <w:proofErr w:type="spellEnd"/>
            <w:r w:rsidRPr="00A54A90">
              <w:rPr>
                <w:sz w:val="18"/>
                <w:szCs w:val="20"/>
                <w:vertAlign w:val="superscript"/>
                <w:lang w:val="en-GB"/>
              </w:rPr>
              <w:t xml:space="preserve"> </w:t>
            </w:r>
            <w:r w:rsidRPr="00A54A90">
              <w:rPr>
                <w:sz w:val="18"/>
                <w:szCs w:val="20"/>
                <w:lang w:val="en-GB"/>
              </w:rPr>
              <w:t xml:space="preserve">all </w:t>
            </w:r>
            <w:proofErr w:type="spellStart"/>
            <w:r w:rsidRPr="00A54A90">
              <w:rPr>
                <w:sz w:val="18"/>
                <w:szCs w:val="20"/>
                <w:lang w:val="en-GB"/>
              </w:rPr>
              <w:t>uni</w:t>
            </w:r>
            <w:proofErr w:type="spellEnd"/>
            <w:r w:rsidRPr="00A54A90">
              <w:rPr>
                <w:sz w:val="18"/>
                <w:szCs w:val="20"/>
                <w:lang w:val="en-GB"/>
              </w:rPr>
              <w:t>- and multivariable models are adjusted for research project and intervention (yes/no/unknown)</w:t>
            </w:r>
            <w:r w:rsidR="00C0201A" w:rsidRPr="00A54A90">
              <w:rPr>
                <w:sz w:val="18"/>
                <w:szCs w:val="20"/>
                <w:lang w:val="en-GB"/>
              </w:rPr>
              <w:t>.</w:t>
            </w:r>
          </w:p>
          <w:p w14:paraId="7F95C4F5" w14:textId="4D836793" w:rsidR="00735D61" w:rsidRPr="00A54A90" w:rsidRDefault="00735D61" w:rsidP="00735D61">
            <w:pPr>
              <w:pStyle w:val="NoSpacing"/>
              <w:rPr>
                <w:sz w:val="18"/>
                <w:szCs w:val="20"/>
                <w:lang w:val="en-GB"/>
              </w:rPr>
            </w:pPr>
            <w:r w:rsidRPr="00A54A90">
              <w:rPr>
                <w:sz w:val="18"/>
                <w:szCs w:val="20"/>
                <w:vertAlign w:val="superscript"/>
                <w:lang w:val="en-GB"/>
              </w:rPr>
              <w:t xml:space="preserve">b </w:t>
            </w:r>
            <w:r w:rsidRPr="00A54A90">
              <w:rPr>
                <w:sz w:val="18"/>
                <w:szCs w:val="20"/>
                <w:lang w:val="en-GB"/>
              </w:rPr>
              <w:t xml:space="preserve">all </w:t>
            </w:r>
            <w:proofErr w:type="spellStart"/>
            <w:r w:rsidRPr="00A54A90">
              <w:rPr>
                <w:sz w:val="18"/>
                <w:szCs w:val="20"/>
                <w:lang w:val="en-GB"/>
              </w:rPr>
              <w:t>uni</w:t>
            </w:r>
            <w:proofErr w:type="spellEnd"/>
            <w:r w:rsidRPr="00A54A90">
              <w:rPr>
                <w:sz w:val="18"/>
                <w:szCs w:val="20"/>
                <w:lang w:val="en-GB"/>
              </w:rPr>
              <w:t>- and multivariab</w:t>
            </w:r>
            <w:r w:rsidR="00C0201A" w:rsidRPr="00A54A90">
              <w:rPr>
                <w:sz w:val="18"/>
                <w:szCs w:val="20"/>
                <w:lang w:val="en-GB"/>
              </w:rPr>
              <w:t>l</w:t>
            </w:r>
            <w:r w:rsidRPr="00A54A90">
              <w:rPr>
                <w:sz w:val="18"/>
                <w:szCs w:val="20"/>
                <w:lang w:val="en-GB"/>
              </w:rPr>
              <w:t xml:space="preserve">e models are adjusted for baseline frailty and baseline frailty domains of the care recipient, and for the baseline total hours of informal care provision a week. </w:t>
            </w:r>
          </w:p>
          <w:p w14:paraId="6D82D4C8" w14:textId="77777777" w:rsidR="00E075D5" w:rsidRPr="00A54A90" w:rsidRDefault="00735D61" w:rsidP="00E76B2A">
            <w:pPr>
              <w:pStyle w:val="NoSpacing"/>
              <w:rPr>
                <w:sz w:val="18"/>
                <w:szCs w:val="20"/>
                <w:lang w:val="en-GB"/>
              </w:rPr>
            </w:pPr>
            <w:r w:rsidRPr="00A54A90">
              <w:rPr>
                <w:sz w:val="18"/>
                <w:szCs w:val="20"/>
                <w:vertAlign w:val="superscript"/>
                <w:lang w:val="en-GB"/>
              </w:rPr>
              <w:t xml:space="preserve">c </w:t>
            </w:r>
            <w:r w:rsidRPr="00A54A90">
              <w:rPr>
                <w:sz w:val="18"/>
                <w:szCs w:val="20"/>
                <w:lang w:val="en-GB"/>
              </w:rPr>
              <w:t>statistically significant (p &lt;.0</w:t>
            </w:r>
            <w:r w:rsidR="00E76B2A" w:rsidRPr="00A54A90">
              <w:rPr>
                <w:sz w:val="18"/>
                <w:szCs w:val="20"/>
                <w:lang w:val="en-GB"/>
              </w:rPr>
              <w:t>1</w:t>
            </w:r>
            <w:r w:rsidRPr="00A54A90">
              <w:rPr>
                <w:sz w:val="18"/>
                <w:szCs w:val="20"/>
                <w:lang w:val="en-GB"/>
              </w:rPr>
              <w:t xml:space="preserve">) in model without adjustment </w:t>
            </w:r>
            <w:r w:rsidR="008523DC" w:rsidRPr="00A54A90">
              <w:rPr>
                <w:sz w:val="18"/>
                <w:szCs w:val="20"/>
                <w:lang w:val="en-GB"/>
              </w:rPr>
              <w:t xml:space="preserve">for mental health problems </w:t>
            </w:r>
            <w:r w:rsidRPr="00A54A90">
              <w:rPr>
                <w:sz w:val="18"/>
                <w:szCs w:val="20"/>
                <w:lang w:val="en-GB"/>
              </w:rPr>
              <w:t>at T0</w:t>
            </w:r>
            <w:r w:rsidR="00C0201A" w:rsidRPr="00A54A90">
              <w:rPr>
                <w:sz w:val="18"/>
                <w:szCs w:val="20"/>
                <w:lang w:val="en-GB"/>
              </w:rPr>
              <w:t>.</w:t>
            </w:r>
          </w:p>
          <w:p w14:paraId="5D1F7F5B" w14:textId="198570BB" w:rsidR="00E03031" w:rsidRPr="00A54A90" w:rsidRDefault="00E03031" w:rsidP="00E76B2A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18"/>
                <w:szCs w:val="20"/>
                <w:vertAlign w:val="superscript"/>
                <w:lang w:val="en-GB"/>
              </w:rPr>
              <w:t>d</w:t>
            </w:r>
            <w:r w:rsidRPr="00A54A90">
              <w:rPr>
                <w:sz w:val="18"/>
                <w:szCs w:val="20"/>
                <w:lang w:val="en-GB"/>
              </w:rPr>
              <w:t xml:space="preserve"> not able to calculate due to small numbers of respondents.</w:t>
            </w:r>
          </w:p>
        </w:tc>
      </w:tr>
    </w:tbl>
    <w:p w14:paraId="068DD45D" w14:textId="77777777" w:rsidR="00E075D5" w:rsidRPr="00A54A90" w:rsidRDefault="00E075D5" w:rsidP="00E075D5">
      <w:pPr>
        <w:rPr>
          <w:lang w:val="en-GB"/>
        </w:rPr>
      </w:pPr>
      <w:r w:rsidRPr="00A54A90">
        <w:rPr>
          <w:lang w:val="en-GB"/>
        </w:rPr>
        <w:br w:type="page"/>
      </w:r>
    </w:p>
    <w:tbl>
      <w:tblPr>
        <w:tblStyle w:val="TableGrid"/>
        <w:tblW w:w="14856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0"/>
        <w:gridCol w:w="1417"/>
        <w:gridCol w:w="1526"/>
        <w:gridCol w:w="708"/>
        <w:gridCol w:w="1418"/>
        <w:gridCol w:w="1701"/>
        <w:gridCol w:w="709"/>
        <w:gridCol w:w="1559"/>
        <w:gridCol w:w="1559"/>
        <w:gridCol w:w="709"/>
      </w:tblGrid>
      <w:tr w:rsidR="00E075D5" w:rsidRPr="00A54A90" w14:paraId="6C6E62AF" w14:textId="77777777" w:rsidTr="0019510B">
        <w:tc>
          <w:tcPr>
            <w:tcW w:w="14856" w:type="dxa"/>
            <w:gridSpan w:val="10"/>
            <w:tcBorders>
              <w:bottom w:val="single" w:sz="12" w:space="0" w:color="auto"/>
            </w:tcBorders>
            <w:vAlign w:val="center"/>
          </w:tcPr>
          <w:p w14:paraId="0A18973B" w14:textId="2C3DE6C9" w:rsidR="00E075D5" w:rsidRPr="00A54A90" w:rsidRDefault="00E075D5" w:rsidP="0005659A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lastRenderedPageBreak/>
              <w:t xml:space="preserve">Table </w:t>
            </w:r>
            <w:r w:rsidR="00BE717E" w:rsidRPr="00A54A90">
              <w:rPr>
                <w:b/>
                <w:sz w:val="20"/>
                <w:szCs w:val="20"/>
                <w:lang w:val="en-GB"/>
              </w:rPr>
              <w:t>8</w:t>
            </w:r>
            <w:r w:rsidRPr="00A54A90">
              <w:rPr>
                <w:b/>
                <w:sz w:val="20"/>
                <w:szCs w:val="20"/>
                <w:lang w:val="en-GB"/>
              </w:rPr>
              <w:t xml:space="preserve">: Uni- and </w:t>
            </w:r>
            <w:r w:rsidR="003A60E0" w:rsidRPr="00A54A90">
              <w:rPr>
                <w:b/>
                <w:sz w:val="20"/>
                <w:szCs w:val="20"/>
                <w:lang w:val="en-GB"/>
              </w:rPr>
              <w:t>multivariable</w:t>
            </w:r>
            <w:r w:rsidRPr="00A54A90">
              <w:rPr>
                <w:b/>
                <w:sz w:val="20"/>
                <w:szCs w:val="20"/>
                <w:lang w:val="en-GB"/>
              </w:rPr>
              <w:t xml:space="preserve"> logistic regression analyses with outcome physical health problems at T12 (N=</w:t>
            </w:r>
            <w:r w:rsidR="00A01CCD" w:rsidRPr="00A54A90">
              <w:rPr>
                <w:b/>
                <w:sz w:val="20"/>
                <w:szCs w:val="20"/>
                <w:lang w:val="en-GB"/>
              </w:rPr>
              <w:t>660</w:t>
            </w:r>
            <w:r w:rsidRPr="00A54A90">
              <w:rPr>
                <w:b/>
                <w:sz w:val="20"/>
                <w:szCs w:val="20"/>
                <w:lang w:val="en-GB"/>
              </w:rPr>
              <w:t xml:space="preserve">) </w:t>
            </w:r>
            <w:r w:rsidRPr="00A54A90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3A60E0" w:rsidRPr="00A54A90" w14:paraId="19E47CF1" w14:textId="77777777" w:rsidTr="0019510B">
        <w:tc>
          <w:tcPr>
            <w:tcW w:w="3550" w:type="dxa"/>
            <w:tcBorders>
              <w:top w:val="single" w:sz="12" w:space="0" w:color="auto"/>
            </w:tcBorders>
            <w:vAlign w:val="center"/>
          </w:tcPr>
          <w:p w14:paraId="61CCD2E0" w14:textId="77777777" w:rsidR="003A60E0" w:rsidRPr="00A54A90" w:rsidRDefault="003A60E0" w:rsidP="003A60E0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Physical health problems</w:t>
            </w:r>
          </w:p>
        </w:tc>
        <w:tc>
          <w:tcPr>
            <w:tcW w:w="3651" w:type="dxa"/>
            <w:gridSpan w:val="3"/>
            <w:tcBorders>
              <w:top w:val="single" w:sz="12" w:space="0" w:color="auto"/>
            </w:tcBorders>
            <w:vAlign w:val="center"/>
          </w:tcPr>
          <w:p w14:paraId="09C2CC98" w14:textId="1747862E" w:rsidR="003A60E0" w:rsidRPr="00A54A90" w:rsidRDefault="003A60E0" w:rsidP="003A60E0">
            <w:pPr>
              <w:pStyle w:val="NoSpacing"/>
              <w:jc w:val="center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Univariable models</w:t>
            </w:r>
          </w:p>
        </w:tc>
        <w:tc>
          <w:tcPr>
            <w:tcW w:w="3828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2FA84E" w14:textId="697969DD" w:rsidR="003A60E0" w:rsidRPr="00A54A90" w:rsidRDefault="003A60E0" w:rsidP="003A60E0">
            <w:pPr>
              <w:pStyle w:val="NoSpacing"/>
              <w:jc w:val="center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Multivariable model 1 (frailty)</w:t>
            </w:r>
          </w:p>
        </w:tc>
        <w:tc>
          <w:tcPr>
            <w:tcW w:w="3827" w:type="dxa"/>
            <w:gridSpan w:val="3"/>
            <w:tcBorders>
              <w:top w:val="single" w:sz="12" w:space="0" w:color="auto"/>
            </w:tcBorders>
            <w:vAlign w:val="center"/>
          </w:tcPr>
          <w:p w14:paraId="6C587DF1" w14:textId="2F76D870" w:rsidR="003A60E0" w:rsidRPr="00A54A90" w:rsidRDefault="003A60E0" w:rsidP="003A60E0">
            <w:pPr>
              <w:pStyle w:val="NoSpacing"/>
              <w:jc w:val="center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Multivariable model 2 (frailty domains)</w:t>
            </w:r>
          </w:p>
        </w:tc>
      </w:tr>
      <w:tr w:rsidR="00E075D5" w:rsidRPr="00A54A90" w14:paraId="0B2DD337" w14:textId="77777777" w:rsidTr="0019510B">
        <w:tc>
          <w:tcPr>
            <w:tcW w:w="3550" w:type="dxa"/>
            <w:tcBorders>
              <w:bottom w:val="single" w:sz="4" w:space="0" w:color="auto"/>
            </w:tcBorders>
            <w:vAlign w:val="center"/>
          </w:tcPr>
          <w:p w14:paraId="6D99DCB9" w14:textId="130C980C" w:rsidR="00E075D5" w:rsidRPr="00A54A90" w:rsidRDefault="00E075D5" w:rsidP="0005659A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0=no (4</w:t>
            </w:r>
            <w:r w:rsidR="00A01CCD" w:rsidRPr="00A54A90">
              <w:rPr>
                <w:b/>
                <w:sz w:val="20"/>
                <w:szCs w:val="20"/>
                <w:lang w:val="en-GB"/>
              </w:rPr>
              <w:t>2</w:t>
            </w:r>
            <w:r w:rsidRPr="00A54A90">
              <w:rPr>
                <w:b/>
                <w:sz w:val="20"/>
                <w:szCs w:val="20"/>
                <w:lang w:val="en-GB"/>
              </w:rPr>
              <w:t>%), 1=some/a lot (5</w:t>
            </w:r>
            <w:r w:rsidR="00A01CCD" w:rsidRPr="00A54A90">
              <w:rPr>
                <w:b/>
                <w:sz w:val="20"/>
                <w:szCs w:val="20"/>
                <w:lang w:val="en-GB"/>
              </w:rPr>
              <w:t>8</w:t>
            </w:r>
            <w:r w:rsidRPr="00A54A90">
              <w:rPr>
                <w:b/>
                <w:sz w:val="20"/>
                <w:szCs w:val="20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5A7BB" w14:textId="77777777" w:rsidR="00E075D5" w:rsidRPr="00A54A90" w:rsidRDefault="00E075D5" w:rsidP="0019510B">
            <w:pPr>
              <w:pStyle w:val="NoSpacing"/>
              <w:jc w:val="right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09AF5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583AB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908B9" w14:textId="77777777" w:rsidR="00E075D5" w:rsidRPr="00A54A90" w:rsidRDefault="00E075D5" w:rsidP="0019510B">
            <w:pPr>
              <w:pStyle w:val="NoSpacing"/>
              <w:jc w:val="right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04D44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0FC0C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24A19" w14:textId="77777777" w:rsidR="00E075D5" w:rsidRPr="00A54A90" w:rsidRDefault="00E075D5" w:rsidP="0019510B">
            <w:pPr>
              <w:pStyle w:val="NoSpacing"/>
              <w:jc w:val="right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19717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E50C7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p</w:t>
            </w:r>
          </w:p>
        </w:tc>
      </w:tr>
      <w:tr w:rsidR="00E075D5" w:rsidRPr="00A54A90" w14:paraId="54DF25C8" w14:textId="77777777" w:rsidTr="0019510B">
        <w:tc>
          <w:tcPr>
            <w:tcW w:w="3550" w:type="dxa"/>
            <w:vAlign w:val="center"/>
          </w:tcPr>
          <w:p w14:paraId="780C8E30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Care recipient health changes T0-T12</w:t>
            </w:r>
          </w:p>
        </w:tc>
        <w:tc>
          <w:tcPr>
            <w:tcW w:w="1417" w:type="dxa"/>
            <w:vAlign w:val="center"/>
          </w:tcPr>
          <w:p w14:paraId="14B7C3E5" w14:textId="77777777" w:rsidR="00E075D5" w:rsidRPr="00A54A90" w:rsidRDefault="00E075D5" w:rsidP="0019510B">
            <w:pPr>
              <w:pStyle w:val="NoSpacing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68E2F6CA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662291FA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5747018E" w14:textId="77777777" w:rsidR="00E075D5" w:rsidRPr="00A54A90" w:rsidRDefault="00E075D5" w:rsidP="0019510B">
            <w:pPr>
              <w:pStyle w:val="NoSpacing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A138757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A3BFDE1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2A878272" w14:textId="77777777" w:rsidR="00E075D5" w:rsidRPr="00A54A90" w:rsidRDefault="00E075D5" w:rsidP="0019510B">
            <w:pPr>
              <w:pStyle w:val="NoSpacing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2BA423DC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3007D99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</w:tr>
      <w:tr w:rsidR="00E075D5" w:rsidRPr="00A54A90" w14:paraId="1F03BB81" w14:textId="77777777" w:rsidTr="0019510B">
        <w:tc>
          <w:tcPr>
            <w:tcW w:w="3550" w:type="dxa"/>
            <w:vAlign w:val="center"/>
          </w:tcPr>
          <w:p w14:paraId="0FB94346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de-DE"/>
              </w:rPr>
              <w:t>Increase in frailty</w:t>
            </w:r>
          </w:p>
        </w:tc>
        <w:tc>
          <w:tcPr>
            <w:tcW w:w="1417" w:type="dxa"/>
            <w:vAlign w:val="center"/>
          </w:tcPr>
          <w:p w14:paraId="51569132" w14:textId="0667BF1B" w:rsidR="00E075D5" w:rsidRPr="00A54A90" w:rsidRDefault="00A01CCD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3.397</w:t>
            </w:r>
          </w:p>
        </w:tc>
        <w:tc>
          <w:tcPr>
            <w:tcW w:w="1526" w:type="dxa"/>
            <w:vAlign w:val="center"/>
          </w:tcPr>
          <w:p w14:paraId="010D10EC" w14:textId="7251597D" w:rsidR="00E075D5" w:rsidRPr="00A54A90" w:rsidRDefault="0045633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A01CCD" w:rsidRPr="00A54A90">
              <w:rPr>
                <w:sz w:val="20"/>
                <w:szCs w:val="20"/>
                <w:lang w:val="en-GB"/>
              </w:rPr>
              <w:t>1.740-6.633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6D4ED478" w14:textId="00937DC2" w:rsidR="00E075D5" w:rsidRPr="00A54A90" w:rsidRDefault="00A01CCD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1418" w:type="dxa"/>
            <w:vAlign w:val="center"/>
          </w:tcPr>
          <w:p w14:paraId="0439FC48" w14:textId="4F329D01" w:rsidR="00E075D5" w:rsidRPr="00A54A90" w:rsidRDefault="00BD531C" w:rsidP="0019510B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3.273</w:t>
            </w:r>
            <w:r w:rsidRPr="00A54A90"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701" w:type="dxa"/>
            <w:vAlign w:val="center"/>
          </w:tcPr>
          <w:p w14:paraId="3F8FF866" w14:textId="79052F97" w:rsidR="00E075D5" w:rsidRPr="00A54A90" w:rsidRDefault="0045633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BD531C" w:rsidRPr="00A54A90">
              <w:rPr>
                <w:sz w:val="20"/>
                <w:szCs w:val="20"/>
                <w:lang w:val="en-GB"/>
              </w:rPr>
              <w:t>1.342-7.984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11393B46" w14:textId="44C678CE" w:rsidR="00E075D5" w:rsidRPr="00A54A90" w:rsidRDefault="00BD531C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9</w:t>
            </w:r>
          </w:p>
        </w:tc>
        <w:tc>
          <w:tcPr>
            <w:tcW w:w="1559" w:type="dxa"/>
            <w:vAlign w:val="center"/>
          </w:tcPr>
          <w:p w14:paraId="5BA39437" w14:textId="3BF4061A" w:rsidR="00E075D5" w:rsidRPr="00A54A90" w:rsidRDefault="00A07EC8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559" w:type="dxa"/>
            <w:vAlign w:val="center"/>
          </w:tcPr>
          <w:p w14:paraId="2D79ED21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98ADB16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A07EC8" w:rsidRPr="00A54A90" w14:paraId="19FDC5F9" w14:textId="77777777" w:rsidTr="0019510B">
        <w:tc>
          <w:tcPr>
            <w:tcW w:w="3550" w:type="dxa"/>
            <w:vAlign w:val="center"/>
          </w:tcPr>
          <w:p w14:paraId="6D3CF58A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de-DE"/>
              </w:rPr>
              <w:t>Increase in functional limitations</w:t>
            </w:r>
          </w:p>
        </w:tc>
        <w:tc>
          <w:tcPr>
            <w:tcW w:w="1417" w:type="dxa"/>
            <w:vAlign w:val="center"/>
          </w:tcPr>
          <w:p w14:paraId="56A49961" w14:textId="676B3610" w:rsidR="00A07EC8" w:rsidRPr="00A54A90" w:rsidRDefault="00A01CCD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2.097</w:t>
            </w:r>
          </w:p>
        </w:tc>
        <w:tc>
          <w:tcPr>
            <w:tcW w:w="1526" w:type="dxa"/>
            <w:vAlign w:val="center"/>
          </w:tcPr>
          <w:p w14:paraId="039D0DF6" w14:textId="2EC48C37" w:rsidR="00A07EC8" w:rsidRPr="00A54A90" w:rsidRDefault="0045633B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A01CCD" w:rsidRPr="00A54A90">
              <w:rPr>
                <w:sz w:val="20"/>
                <w:szCs w:val="20"/>
                <w:lang w:val="en-GB"/>
              </w:rPr>
              <w:t>1.315-3.342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3B2D432D" w14:textId="4DE024F3" w:rsidR="00A07EC8" w:rsidRPr="00A54A90" w:rsidRDefault="00A01CCD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2</w:t>
            </w:r>
          </w:p>
        </w:tc>
        <w:tc>
          <w:tcPr>
            <w:tcW w:w="1418" w:type="dxa"/>
          </w:tcPr>
          <w:p w14:paraId="5276E0A6" w14:textId="5BA3C8EF" w:rsidR="00A07EC8" w:rsidRPr="00A54A90" w:rsidRDefault="00A07EC8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14:paraId="35952F33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7408AC6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4218A033" w14:textId="36CF1CA2" w:rsidR="00A07EC8" w:rsidRPr="00A54A90" w:rsidRDefault="0045633B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761</w:t>
            </w:r>
          </w:p>
        </w:tc>
        <w:tc>
          <w:tcPr>
            <w:tcW w:w="1559" w:type="dxa"/>
            <w:vAlign w:val="center"/>
          </w:tcPr>
          <w:p w14:paraId="45C6AF4D" w14:textId="7E974971" w:rsidR="00A07EC8" w:rsidRPr="00A54A90" w:rsidRDefault="0045633B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915-3.386)</w:t>
            </w:r>
          </w:p>
        </w:tc>
        <w:tc>
          <w:tcPr>
            <w:tcW w:w="709" w:type="dxa"/>
            <w:vAlign w:val="center"/>
          </w:tcPr>
          <w:p w14:paraId="723FF097" w14:textId="0F55582C" w:rsidR="00A07EC8" w:rsidRPr="00A54A90" w:rsidRDefault="0045633B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90</w:t>
            </w:r>
          </w:p>
        </w:tc>
      </w:tr>
      <w:tr w:rsidR="00A07EC8" w:rsidRPr="00A54A90" w14:paraId="08268D93" w14:textId="77777777" w:rsidTr="00F84CEF">
        <w:tc>
          <w:tcPr>
            <w:tcW w:w="3550" w:type="dxa"/>
            <w:vAlign w:val="center"/>
          </w:tcPr>
          <w:p w14:paraId="37A09156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Increase in psychological well-being</w:t>
            </w:r>
          </w:p>
        </w:tc>
        <w:tc>
          <w:tcPr>
            <w:tcW w:w="1417" w:type="dxa"/>
            <w:vAlign w:val="center"/>
          </w:tcPr>
          <w:p w14:paraId="25F46CB5" w14:textId="74A32F5B" w:rsidR="00A07EC8" w:rsidRPr="00A54A90" w:rsidRDefault="00A01CCD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447</w:t>
            </w:r>
          </w:p>
        </w:tc>
        <w:tc>
          <w:tcPr>
            <w:tcW w:w="1526" w:type="dxa"/>
            <w:vAlign w:val="center"/>
          </w:tcPr>
          <w:p w14:paraId="2CFB14C7" w14:textId="34D7AC74" w:rsidR="00A07EC8" w:rsidRPr="00A54A90" w:rsidRDefault="0045633B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A01CCD" w:rsidRPr="00A54A90">
              <w:rPr>
                <w:sz w:val="20"/>
                <w:szCs w:val="20"/>
                <w:lang w:val="en-GB"/>
              </w:rPr>
              <w:t>.273-.733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3758D289" w14:textId="1ADEEF09" w:rsidR="00A07EC8" w:rsidRPr="00A54A90" w:rsidRDefault="00A01CCD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1</w:t>
            </w:r>
          </w:p>
        </w:tc>
        <w:tc>
          <w:tcPr>
            <w:tcW w:w="1418" w:type="dxa"/>
          </w:tcPr>
          <w:p w14:paraId="6591AD1B" w14:textId="35606BC4" w:rsidR="00A07EC8" w:rsidRPr="00A54A90" w:rsidRDefault="00A07EC8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14:paraId="20AACEC2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3CABC2C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3A1B9B4" w14:textId="08DA2740" w:rsidR="00A07EC8" w:rsidRPr="00A54A90" w:rsidRDefault="0045633B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5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5E0071" w14:textId="5B1663ED" w:rsidR="00A07EC8" w:rsidRPr="00A54A90" w:rsidRDefault="0045633B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285-1.079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439E8E" w14:textId="40FC83F2" w:rsidR="00A07EC8" w:rsidRPr="00A54A90" w:rsidRDefault="0045633B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82</w:t>
            </w:r>
          </w:p>
        </w:tc>
      </w:tr>
      <w:tr w:rsidR="00A07EC8" w:rsidRPr="00A54A90" w14:paraId="7765391E" w14:textId="77777777" w:rsidTr="00F84CEF">
        <w:tc>
          <w:tcPr>
            <w:tcW w:w="3550" w:type="dxa"/>
            <w:vAlign w:val="center"/>
          </w:tcPr>
          <w:p w14:paraId="4A11E7AA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Increase in social functioning</w:t>
            </w:r>
          </w:p>
        </w:tc>
        <w:tc>
          <w:tcPr>
            <w:tcW w:w="1417" w:type="dxa"/>
            <w:vAlign w:val="center"/>
          </w:tcPr>
          <w:p w14:paraId="2BF1457E" w14:textId="57C8A858" w:rsidR="00A07EC8" w:rsidRPr="00A54A90" w:rsidRDefault="00A01CCD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838</w:t>
            </w:r>
          </w:p>
        </w:tc>
        <w:tc>
          <w:tcPr>
            <w:tcW w:w="1526" w:type="dxa"/>
            <w:vAlign w:val="center"/>
          </w:tcPr>
          <w:p w14:paraId="6203B95B" w14:textId="25F0DBEB" w:rsidR="00A07EC8" w:rsidRPr="00A54A90" w:rsidRDefault="0045633B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A01CCD" w:rsidRPr="00A54A90">
              <w:rPr>
                <w:sz w:val="20"/>
                <w:szCs w:val="20"/>
                <w:lang w:val="en-GB"/>
              </w:rPr>
              <w:t>.566-1.242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43EAB5F2" w14:textId="726C562B" w:rsidR="00A07EC8" w:rsidRPr="00A54A90" w:rsidRDefault="00A01CCD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78</w:t>
            </w:r>
          </w:p>
        </w:tc>
        <w:tc>
          <w:tcPr>
            <w:tcW w:w="1418" w:type="dxa"/>
          </w:tcPr>
          <w:p w14:paraId="1E52CF3F" w14:textId="4F130A1B" w:rsidR="00A07EC8" w:rsidRPr="00A54A90" w:rsidRDefault="00A07EC8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14:paraId="69E55E8E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F69500B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6308366" w14:textId="086E65F2" w:rsidR="00A07EC8" w:rsidRPr="00A54A90" w:rsidRDefault="0045633B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7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2DABE2" w14:textId="4C0CB179" w:rsidR="00A07EC8" w:rsidRPr="00A54A90" w:rsidRDefault="0045633B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582-1.617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27D00D" w14:textId="19529F1D" w:rsidR="00A07EC8" w:rsidRPr="00A54A90" w:rsidRDefault="0045633B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08</w:t>
            </w:r>
          </w:p>
        </w:tc>
      </w:tr>
      <w:tr w:rsidR="00A07EC8" w:rsidRPr="00A54A90" w14:paraId="4C0E4728" w14:textId="77777777" w:rsidTr="00F84CEF">
        <w:tc>
          <w:tcPr>
            <w:tcW w:w="3550" w:type="dxa"/>
            <w:vAlign w:val="center"/>
          </w:tcPr>
          <w:p w14:paraId="014D2F29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Increase in health-related quality of life</w:t>
            </w:r>
          </w:p>
        </w:tc>
        <w:tc>
          <w:tcPr>
            <w:tcW w:w="1417" w:type="dxa"/>
            <w:vAlign w:val="center"/>
          </w:tcPr>
          <w:p w14:paraId="0916E3BB" w14:textId="18A0242B" w:rsidR="00A07EC8" w:rsidRPr="00A54A90" w:rsidRDefault="00A01CCD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84</w:t>
            </w:r>
          </w:p>
        </w:tc>
        <w:tc>
          <w:tcPr>
            <w:tcW w:w="1526" w:type="dxa"/>
            <w:vAlign w:val="center"/>
          </w:tcPr>
          <w:p w14:paraId="4E2B3A60" w14:textId="024014B6" w:rsidR="00A07EC8" w:rsidRPr="00A54A90" w:rsidRDefault="0045633B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A01CCD" w:rsidRPr="00A54A90">
              <w:rPr>
                <w:sz w:val="20"/>
                <w:szCs w:val="20"/>
                <w:lang w:val="en-GB"/>
              </w:rPr>
              <w:t>.379-.898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6B6B581D" w14:textId="41D4A3F2" w:rsidR="00A07EC8" w:rsidRPr="00A54A90" w:rsidRDefault="00A01CCD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14</w:t>
            </w:r>
          </w:p>
        </w:tc>
        <w:tc>
          <w:tcPr>
            <w:tcW w:w="1418" w:type="dxa"/>
          </w:tcPr>
          <w:p w14:paraId="102053F6" w14:textId="287787B9" w:rsidR="00A07EC8" w:rsidRPr="00A54A90" w:rsidRDefault="00A07EC8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14:paraId="4341CEEC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EAC034F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807C3CB" w14:textId="6EA26ABC" w:rsidR="00A07EC8" w:rsidRPr="00A54A90" w:rsidRDefault="0045633B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24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EF1146" w14:textId="0D85B664" w:rsidR="00A07EC8" w:rsidRPr="00A54A90" w:rsidRDefault="0045633B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657-2.362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766BB2" w14:textId="39D7BE4E" w:rsidR="00A07EC8" w:rsidRPr="00A54A90" w:rsidRDefault="0045633B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00</w:t>
            </w:r>
          </w:p>
        </w:tc>
      </w:tr>
      <w:tr w:rsidR="00A07EC8" w:rsidRPr="00A54A90" w14:paraId="02FAC96E" w14:textId="77777777" w:rsidTr="00F84CEF">
        <w:tc>
          <w:tcPr>
            <w:tcW w:w="3550" w:type="dxa"/>
            <w:vAlign w:val="center"/>
          </w:tcPr>
          <w:p w14:paraId="5ACCABE9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Increase in self-rated health</w:t>
            </w:r>
          </w:p>
        </w:tc>
        <w:tc>
          <w:tcPr>
            <w:tcW w:w="1417" w:type="dxa"/>
            <w:vAlign w:val="center"/>
          </w:tcPr>
          <w:p w14:paraId="78EBF670" w14:textId="50D7CB20" w:rsidR="00A07EC8" w:rsidRPr="00A54A90" w:rsidRDefault="00A01CCD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92</w:t>
            </w:r>
          </w:p>
        </w:tc>
        <w:tc>
          <w:tcPr>
            <w:tcW w:w="1526" w:type="dxa"/>
            <w:vAlign w:val="center"/>
          </w:tcPr>
          <w:p w14:paraId="0F5A1D01" w14:textId="0A837DFE" w:rsidR="00A07EC8" w:rsidRPr="00A54A90" w:rsidRDefault="0045633B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A01CCD" w:rsidRPr="00A54A90">
              <w:rPr>
                <w:sz w:val="20"/>
                <w:szCs w:val="20"/>
                <w:lang w:val="en-GB"/>
              </w:rPr>
              <w:t>.228-.672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0F175BA6" w14:textId="77356008" w:rsidR="00A07EC8" w:rsidRPr="00A54A90" w:rsidRDefault="00A01CCD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1</w:t>
            </w:r>
          </w:p>
        </w:tc>
        <w:tc>
          <w:tcPr>
            <w:tcW w:w="1418" w:type="dxa"/>
          </w:tcPr>
          <w:p w14:paraId="0E23B032" w14:textId="0C9E9CDA" w:rsidR="00A07EC8" w:rsidRPr="00A54A90" w:rsidRDefault="00A07EC8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14:paraId="0A2B2D2F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5710E56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D3FBDCD" w14:textId="415CE0CE" w:rsidR="00A07EC8" w:rsidRPr="00A54A90" w:rsidRDefault="0045633B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2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614308" w14:textId="212051CE" w:rsidR="00A07EC8" w:rsidRPr="00A54A90" w:rsidRDefault="0045633B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260-1.073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55506A" w14:textId="4841D489" w:rsidR="00A07EC8" w:rsidRPr="00A54A90" w:rsidRDefault="0045633B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78</w:t>
            </w:r>
          </w:p>
        </w:tc>
      </w:tr>
      <w:tr w:rsidR="00E25A14" w:rsidRPr="00A54A90" w14:paraId="717CD471" w14:textId="77777777" w:rsidTr="0019510B">
        <w:tc>
          <w:tcPr>
            <w:tcW w:w="3550" w:type="dxa"/>
            <w:vAlign w:val="center"/>
          </w:tcPr>
          <w:p w14:paraId="6A0E290C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3C499205" w14:textId="77777777" w:rsidR="00E25A14" w:rsidRPr="00A54A90" w:rsidRDefault="00E25A14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6D73A06E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07DE9B45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01F74A90" w14:textId="77777777" w:rsidR="00E25A14" w:rsidRPr="00A54A90" w:rsidRDefault="00E25A14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6F41509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CD7BFE1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BE901C1" w14:textId="77777777" w:rsidR="00E25A14" w:rsidRPr="00A54A90" w:rsidRDefault="00E25A14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14F530AB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D58C4A6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E25A14" w:rsidRPr="00A54A90" w14:paraId="4B397180" w14:textId="77777777" w:rsidTr="0019510B">
        <w:tc>
          <w:tcPr>
            <w:tcW w:w="3550" w:type="dxa"/>
            <w:vAlign w:val="center"/>
          </w:tcPr>
          <w:p w14:paraId="5CEEDF78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Care recipient characteristics</w:t>
            </w:r>
          </w:p>
        </w:tc>
        <w:tc>
          <w:tcPr>
            <w:tcW w:w="1417" w:type="dxa"/>
            <w:vAlign w:val="center"/>
          </w:tcPr>
          <w:p w14:paraId="52FFF880" w14:textId="77777777" w:rsidR="00E25A14" w:rsidRPr="00A54A90" w:rsidRDefault="00E25A14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40ED34A5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6709783A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7156448D" w14:textId="77777777" w:rsidR="00E25A14" w:rsidRPr="00A54A90" w:rsidRDefault="00E25A14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1590BC41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C92B3CC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3087D10" w14:textId="77777777" w:rsidR="00E25A14" w:rsidRPr="00A54A90" w:rsidRDefault="00E25A14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7B2B4A5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DC8CBA5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E25A14" w:rsidRPr="00A54A90" w14:paraId="76EFA414" w14:textId="77777777" w:rsidTr="0019510B">
        <w:tc>
          <w:tcPr>
            <w:tcW w:w="3550" w:type="dxa"/>
            <w:vAlign w:val="center"/>
          </w:tcPr>
          <w:p w14:paraId="75C41F60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Age</w:t>
            </w:r>
          </w:p>
        </w:tc>
        <w:tc>
          <w:tcPr>
            <w:tcW w:w="1417" w:type="dxa"/>
            <w:vAlign w:val="center"/>
          </w:tcPr>
          <w:p w14:paraId="7FF4AAF2" w14:textId="52C012AA" w:rsidR="00E25A14" w:rsidRPr="00A54A90" w:rsidRDefault="00A01CCD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99</w:t>
            </w:r>
          </w:p>
        </w:tc>
        <w:tc>
          <w:tcPr>
            <w:tcW w:w="1526" w:type="dxa"/>
            <w:vAlign w:val="center"/>
          </w:tcPr>
          <w:p w14:paraId="684EF687" w14:textId="1BE8E188" w:rsidR="00E25A14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A01CCD" w:rsidRPr="00A54A90">
              <w:rPr>
                <w:sz w:val="20"/>
                <w:szCs w:val="20"/>
                <w:lang w:val="en-GB"/>
              </w:rPr>
              <w:t>.975-1.025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3854998C" w14:textId="373F745B" w:rsidR="00E25A14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66</w:t>
            </w:r>
          </w:p>
        </w:tc>
        <w:tc>
          <w:tcPr>
            <w:tcW w:w="1418" w:type="dxa"/>
            <w:vAlign w:val="center"/>
          </w:tcPr>
          <w:p w14:paraId="2093570B" w14:textId="5C7459FF" w:rsidR="00E25A14" w:rsidRPr="00A54A90" w:rsidRDefault="00A01CCD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65</w:t>
            </w:r>
          </w:p>
        </w:tc>
        <w:tc>
          <w:tcPr>
            <w:tcW w:w="1701" w:type="dxa"/>
            <w:vAlign w:val="center"/>
          </w:tcPr>
          <w:p w14:paraId="4F7F09E7" w14:textId="344AEDE9" w:rsidR="00E25A14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A01CCD" w:rsidRPr="00A54A90">
              <w:rPr>
                <w:sz w:val="20"/>
                <w:szCs w:val="20"/>
                <w:lang w:val="en-GB"/>
              </w:rPr>
              <w:t>.924-1.008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57ABB2A4" w14:textId="29BF505E" w:rsidR="00E25A14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12</w:t>
            </w:r>
          </w:p>
        </w:tc>
        <w:tc>
          <w:tcPr>
            <w:tcW w:w="1559" w:type="dxa"/>
            <w:vAlign w:val="center"/>
          </w:tcPr>
          <w:p w14:paraId="70F1219B" w14:textId="5135B8F0" w:rsidR="00E25A14" w:rsidRPr="00A54A90" w:rsidRDefault="0045633B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72</w:t>
            </w:r>
          </w:p>
        </w:tc>
        <w:tc>
          <w:tcPr>
            <w:tcW w:w="1559" w:type="dxa"/>
            <w:vAlign w:val="center"/>
          </w:tcPr>
          <w:p w14:paraId="6DA323F4" w14:textId="02ACD455" w:rsidR="00E25A14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929-1.016)</w:t>
            </w:r>
          </w:p>
        </w:tc>
        <w:tc>
          <w:tcPr>
            <w:tcW w:w="709" w:type="dxa"/>
            <w:vAlign w:val="center"/>
          </w:tcPr>
          <w:p w14:paraId="26A7302B" w14:textId="5293DBE0" w:rsidR="00E25A14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210</w:t>
            </w:r>
          </w:p>
        </w:tc>
      </w:tr>
      <w:tr w:rsidR="00E25A14" w:rsidRPr="00A54A90" w14:paraId="0641E586" w14:textId="77777777" w:rsidTr="0019510B">
        <w:tc>
          <w:tcPr>
            <w:tcW w:w="3550" w:type="dxa"/>
            <w:vAlign w:val="center"/>
          </w:tcPr>
          <w:p w14:paraId="627697E3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417" w:type="dxa"/>
            <w:vAlign w:val="center"/>
          </w:tcPr>
          <w:p w14:paraId="7AADCCC8" w14:textId="22D6C2CA" w:rsidR="00E25A14" w:rsidRPr="00A54A90" w:rsidRDefault="00A01CCD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92</w:t>
            </w:r>
          </w:p>
        </w:tc>
        <w:tc>
          <w:tcPr>
            <w:tcW w:w="1526" w:type="dxa"/>
            <w:vAlign w:val="center"/>
          </w:tcPr>
          <w:p w14:paraId="78961561" w14:textId="75CCF98C" w:rsidR="00E25A14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A01CCD" w:rsidRPr="00A54A90">
              <w:rPr>
                <w:sz w:val="20"/>
                <w:szCs w:val="20"/>
                <w:lang w:val="en-GB"/>
              </w:rPr>
              <w:t>.497-.966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30BF2CD7" w14:textId="41A6AB86" w:rsidR="00E25A14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30</w:t>
            </w:r>
          </w:p>
        </w:tc>
        <w:tc>
          <w:tcPr>
            <w:tcW w:w="1418" w:type="dxa"/>
            <w:vAlign w:val="center"/>
          </w:tcPr>
          <w:p w14:paraId="3127FEA9" w14:textId="1DC75097" w:rsidR="00E25A14" w:rsidRPr="00A54A90" w:rsidRDefault="00A01CCD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798</w:t>
            </w:r>
          </w:p>
        </w:tc>
        <w:tc>
          <w:tcPr>
            <w:tcW w:w="1701" w:type="dxa"/>
            <w:vAlign w:val="center"/>
          </w:tcPr>
          <w:p w14:paraId="666168F7" w14:textId="2F5C41B4" w:rsidR="00E25A14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A01CCD" w:rsidRPr="00A54A90">
              <w:rPr>
                <w:sz w:val="20"/>
                <w:szCs w:val="20"/>
                <w:lang w:val="en-GB"/>
              </w:rPr>
              <w:t>.467-1.362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4204C830" w14:textId="52048D6B" w:rsidR="00E25A14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408</w:t>
            </w:r>
          </w:p>
        </w:tc>
        <w:tc>
          <w:tcPr>
            <w:tcW w:w="1559" w:type="dxa"/>
            <w:vAlign w:val="center"/>
          </w:tcPr>
          <w:p w14:paraId="4C80A7F6" w14:textId="0857312A" w:rsidR="00E25A14" w:rsidRPr="00A54A90" w:rsidRDefault="0045633B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821</w:t>
            </w:r>
          </w:p>
        </w:tc>
        <w:tc>
          <w:tcPr>
            <w:tcW w:w="1559" w:type="dxa"/>
            <w:vAlign w:val="center"/>
          </w:tcPr>
          <w:p w14:paraId="7EB86FFD" w14:textId="199C51EE" w:rsidR="00E25A14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474-1.421)</w:t>
            </w:r>
          </w:p>
        </w:tc>
        <w:tc>
          <w:tcPr>
            <w:tcW w:w="709" w:type="dxa"/>
            <w:vAlign w:val="center"/>
          </w:tcPr>
          <w:p w14:paraId="04AD4522" w14:textId="23E15C5A" w:rsidR="00E25A14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480</w:t>
            </w:r>
          </w:p>
        </w:tc>
      </w:tr>
      <w:tr w:rsidR="00E25A14" w:rsidRPr="00A54A90" w14:paraId="4469D289" w14:textId="77777777" w:rsidTr="0019510B">
        <w:tc>
          <w:tcPr>
            <w:tcW w:w="3550" w:type="dxa"/>
            <w:vAlign w:val="center"/>
          </w:tcPr>
          <w:p w14:paraId="290EF3B0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3DA76EA5" w14:textId="77777777" w:rsidR="00E25A14" w:rsidRPr="00A54A90" w:rsidRDefault="00E25A14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5B4C8343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21547A95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40EF666B" w14:textId="77777777" w:rsidR="00E25A14" w:rsidRPr="00A54A90" w:rsidRDefault="00E25A14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B38EADE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19711E1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6B95A64C" w14:textId="77777777" w:rsidR="00E25A14" w:rsidRPr="00A54A90" w:rsidRDefault="00E25A14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6719AF56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F686EA6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E25A14" w:rsidRPr="00A54A90" w14:paraId="34AB7710" w14:textId="77777777" w:rsidTr="0019510B">
        <w:tc>
          <w:tcPr>
            <w:tcW w:w="3550" w:type="dxa"/>
            <w:vAlign w:val="center"/>
          </w:tcPr>
          <w:p w14:paraId="2ABEB1C1" w14:textId="77777777" w:rsidR="00E25A14" w:rsidRPr="00A54A90" w:rsidRDefault="00E25A14" w:rsidP="00E25A14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Caregiver characteristics</w:t>
            </w:r>
          </w:p>
        </w:tc>
        <w:tc>
          <w:tcPr>
            <w:tcW w:w="1417" w:type="dxa"/>
            <w:vAlign w:val="center"/>
          </w:tcPr>
          <w:p w14:paraId="70B606BD" w14:textId="77777777" w:rsidR="00E25A14" w:rsidRPr="00A54A90" w:rsidRDefault="00E25A14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122D6165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71FE2659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3E120930" w14:textId="77777777" w:rsidR="00E25A14" w:rsidRPr="00A54A90" w:rsidRDefault="00E25A14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4F73CCB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BE42717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6ABC740C" w14:textId="77777777" w:rsidR="00E25A14" w:rsidRPr="00A54A90" w:rsidRDefault="00E25A14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ABCD044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88EADBA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E25A14" w:rsidRPr="00A54A90" w14:paraId="5D6456ED" w14:textId="77777777" w:rsidTr="0019510B">
        <w:tc>
          <w:tcPr>
            <w:tcW w:w="3550" w:type="dxa"/>
            <w:vAlign w:val="center"/>
          </w:tcPr>
          <w:p w14:paraId="31036706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Age</w:t>
            </w:r>
          </w:p>
        </w:tc>
        <w:tc>
          <w:tcPr>
            <w:tcW w:w="1417" w:type="dxa"/>
            <w:vAlign w:val="center"/>
          </w:tcPr>
          <w:p w14:paraId="6A940C39" w14:textId="3BC61C7C" w:rsidR="00E25A14" w:rsidRPr="00A54A90" w:rsidRDefault="00A01CCD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25</w:t>
            </w:r>
          </w:p>
        </w:tc>
        <w:tc>
          <w:tcPr>
            <w:tcW w:w="1526" w:type="dxa"/>
            <w:vAlign w:val="center"/>
          </w:tcPr>
          <w:p w14:paraId="4CA5C5A4" w14:textId="426CB673" w:rsidR="00E25A14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A01CCD" w:rsidRPr="00A54A90">
              <w:rPr>
                <w:sz w:val="20"/>
                <w:szCs w:val="20"/>
                <w:lang w:val="en-GB"/>
              </w:rPr>
              <w:t>1.012-1.039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0E9C03BE" w14:textId="1211B346" w:rsidR="00E25A14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1418" w:type="dxa"/>
            <w:vAlign w:val="center"/>
          </w:tcPr>
          <w:p w14:paraId="1248375D" w14:textId="46F143BD" w:rsidR="00E25A14" w:rsidRPr="00A54A90" w:rsidRDefault="00A01CCD" w:rsidP="00E25A14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56</w:t>
            </w:r>
            <w:r w:rsidR="00BD531C" w:rsidRPr="00A54A90"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701" w:type="dxa"/>
            <w:vAlign w:val="center"/>
          </w:tcPr>
          <w:p w14:paraId="7780AC1F" w14:textId="644A4678" w:rsidR="00E25A14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A01CCD" w:rsidRPr="00A54A90">
              <w:rPr>
                <w:sz w:val="20"/>
                <w:szCs w:val="20"/>
                <w:lang w:val="en-GB"/>
              </w:rPr>
              <w:t>1.022-1.093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1E580A17" w14:textId="3FFE1E30" w:rsidR="00E25A14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1</w:t>
            </w:r>
          </w:p>
        </w:tc>
        <w:tc>
          <w:tcPr>
            <w:tcW w:w="1559" w:type="dxa"/>
            <w:vAlign w:val="center"/>
          </w:tcPr>
          <w:p w14:paraId="3287CC54" w14:textId="5C416E7C" w:rsidR="00E25A14" w:rsidRPr="00A54A90" w:rsidRDefault="0045633B" w:rsidP="00E76B2A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57</w:t>
            </w:r>
          </w:p>
        </w:tc>
        <w:tc>
          <w:tcPr>
            <w:tcW w:w="1559" w:type="dxa"/>
            <w:vAlign w:val="center"/>
          </w:tcPr>
          <w:p w14:paraId="1EB6804B" w14:textId="3D1406A8" w:rsidR="00E25A14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1.022-1.093)</w:t>
            </w:r>
          </w:p>
        </w:tc>
        <w:tc>
          <w:tcPr>
            <w:tcW w:w="709" w:type="dxa"/>
            <w:vAlign w:val="center"/>
          </w:tcPr>
          <w:p w14:paraId="5A64858D" w14:textId="48798909" w:rsidR="00E25A14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1</w:t>
            </w:r>
          </w:p>
        </w:tc>
      </w:tr>
      <w:tr w:rsidR="00E25A14" w:rsidRPr="00A54A90" w14:paraId="39371C43" w14:textId="77777777" w:rsidTr="0019510B">
        <w:tc>
          <w:tcPr>
            <w:tcW w:w="3550" w:type="dxa"/>
            <w:vAlign w:val="center"/>
          </w:tcPr>
          <w:p w14:paraId="6D67A0BB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417" w:type="dxa"/>
            <w:vAlign w:val="center"/>
          </w:tcPr>
          <w:p w14:paraId="3B8E0F95" w14:textId="520A56FC" w:rsidR="00E25A14" w:rsidRPr="00A54A90" w:rsidRDefault="00A01CCD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205</w:t>
            </w:r>
          </w:p>
        </w:tc>
        <w:tc>
          <w:tcPr>
            <w:tcW w:w="1526" w:type="dxa"/>
            <w:vAlign w:val="center"/>
          </w:tcPr>
          <w:p w14:paraId="53F8A576" w14:textId="30AD357F" w:rsidR="00E25A14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A01CCD" w:rsidRPr="00A54A90">
              <w:rPr>
                <w:sz w:val="20"/>
                <w:szCs w:val="20"/>
                <w:lang w:val="en-GB"/>
              </w:rPr>
              <w:t>.861-1.688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04F09403" w14:textId="7CA68B74" w:rsidR="00E25A14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277</w:t>
            </w:r>
          </w:p>
        </w:tc>
        <w:tc>
          <w:tcPr>
            <w:tcW w:w="1418" w:type="dxa"/>
            <w:vAlign w:val="center"/>
          </w:tcPr>
          <w:p w14:paraId="1C6AD909" w14:textId="4E543192" w:rsidR="00E25A14" w:rsidRPr="00A54A90" w:rsidRDefault="00A01CCD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368</w:t>
            </w:r>
          </w:p>
        </w:tc>
        <w:tc>
          <w:tcPr>
            <w:tcW w:w="1701" w:type="dxa"/>
            <w:vAlign w:val="center"/>
          </w:tcPr>
          <w:p w14:paraId="4A14EC9C" w14:textId="28B7EAE6" w:rsidR="00E25A14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A01CCD" w:rsidRPr="00A54A90">
              <w:rPr>
                <w:sz w:val="20"/>
                <w:szCs w:val="20"/>
                <w:lang w:val="en-GB"/>
              </w:rPr>
              <w:t>.787-2.378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1FC5FB4F" w14:textId="419A82D6" w:rsidR="00E25A14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267</w:t>
            </w:r>
          </w:p>
        </w:tc>
        <w:tc>
          <w:tcPr>
            <w:tcW w:w="1559" w:type="dxa"/>
            <w:vAlign w:val="center"/>
          </w:tcPr>
          <w:p w14:paraId="0946C8FD" w14:textId="61190AD0" w:rsidR="00E25A14" w:rsidRPr="00A54A90" w:rsidRDefault="0045633B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365</w:t>
            </w:r>
          </w:p>
        </w:tc>
        <w:tc>
          <w:tcPr>
            <w:tcW w:w="1559" w:type="dxa"/>
            <w:vAlign w:val="center"/>
          </w:tcPr>
          <w:p w14:paraId="7B9949BA" w14:textId="09F61A9F" w:rsidR="00E25A14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778-2.396)</w:t>
            </w:r>
          </w:p>
        </w:tc>
        <w:tc>
          <w:tcPr>
            <w:tcW w:w="709" w:type="dxa"/>
            <w:vAlign w:val="center"/>
          </w:tcPr>
          <w:p w14:paraId="42AE7123" w14:textId="3E820ECD" w:rsidR="00E25A14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278</w:t>
            </w:r>
          </w:p>
        </w:tc>
      </w:tr>
      <w:tr w:rsidR="00E25A14" w:rsidRPr="00A54A90" w14:paraId="1F4D8789" w14:textId="77777777" w:rsidTr="0019510B">
        <w:tc>
          <w:tcPr>
            <w:tcW w:w="3550" w:type="dxa"/>
            <w:vAlign w:val="center"/>
          </w:tcPr>
          <w:p w14:paraId="12441A4C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Physical health problems T0 (ref. no)</w:t>
            </w:r>
          </w:p>
        </w:tc>
        <w:tc>
          <w:tcPr>
            <w:tcW w:w="1417" w:type="dxa"/>
            <w:vAlign w:val="center"/>
          </w:tcPr>
          <w:p w14:paraId="59B194EC" w14:textId="509390B4" w:rsidR="00E25A14" w:rsidRPr="00A54A90" w:rsidRDefault="00A01CCD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3.492</w:t>
            </w:r>
          </w:p>
        </w:tc>
        <w:tc>
          <w:tcPr>
            <w:tcW w:w="1526" w:type="dxa"/>
            <w:vAlign w:val="center"/>
          </w:tcPr>
          <w:p w14:paraId="0CAB0E3C" w14:textId="48D17664" w:rsidR="00E25A14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A01CCD" w:rsidRPr="00A54A90">
              <w:rPr>
                <w:sz w:val="20"/>
                <w:szCs w:val="20"/>
                <w:lang w:val="en-GB"/>
              </w:rPr>
              <w:t>9.178-19.833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194DC7E0" w14:textId="3945F976" w:rsidR="00E25A14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1418" w:type="dxa"/>
            <w:vAlign w:val="center"/>
          </w:tcPr>
          <w:p w14:paraId="57F99911" w14:textId="26FE3E08" w:rsidR="00E25A14" w:rsidRPr="00A54A90" w:rsidRDefault="00BD531C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2.922</w:t>
            </w:r>
          </w:p>
        </w:tc>
        <w:tc>
          <w:tcPr>
            <w:tcW w:w="1701" w:type="dxa"/>
            <w:vAlign w:val="center"/>
          </w:tcPr>
          <w:p w14:paraId="1D71FFF6" w14:textId="77A8878D" w:rsidR="00E25A14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BD531C" w:rsidRPr="00A54A90">
              <w:rPr>
                <w:sz w:val="20"/>
                <w:szCs w:val="20"/>
                <w:lang w:val="en-GB"/>
              </w:rPr>
              <w:t>8.506-19.631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39755197" w14:textId="1B2B03E2" w:rsidR="00E25A14" w:rsidRPr="00A54A90" w:rsidRDefault="00BD531C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1559" w:type="dxa"/>
            <w:vAlign w:val="center"/>
          </w:tcPr>
          <w:p w14:paraId="64C7E3CC" w14:textId="16A4A671" w:rsidR="00E25A14" w:rsidRPr="00A54A90" w:rsidRDefault="0045633B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3.034</w:t>
            </w:r>
          </w:p>
        </w:tc>
        <w:tc>
          <w:tcPr>
            <w:tcW w:w="1559" w:type="dxa"/>
            <w:vAlign w:val="center"/>
          </w:tcPr>
          <w:p w14:paraId="637AF00F" w14:textId="1E606949" w:rsidR="00E25A14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8.507-19.970)</w:t>
            </w:r>
          </w:p>
        </w:tc>
        <w:tc>
          <w:tcPr>
            <w:tcW w:w="709" w:type="dxa"/>
            <w:vAlign w:val="center"/>
          </w:tcPr>
          <w:p w14:paraId="7E585F50" w14:textId="3CE4441B" w:rsidR="00E25A14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0</w:t>
            </w:r>
          </w:p>
        </w:tc>
      </w:tr>
      <w:tr w:rsidR="00E25A14" w:rsidRPr="00A54A90" w14:paraId="67D588D7" w14:textId="77777777" w:rsidTr="0019510B">
        <w:tc>
          <w:tcPr>
            <w:tcW w:w="3550" w:type="dxa"/>
            <w:vAlign w:val="center"/>
          </w:tcPr>
          <w:p w14:paraId="7C5555D4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70CA95A8" w14:textId="77777777" w:rsidR="00E25A14" w:rsidRPr="00A54A90" w:rsidRDefault="00E25A14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26DC40C0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6AACBCD2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7FD4B188" w14:textId="77777777" w:rsidR="00E25A14" w:rsidRPr="00A54A90" w:rsidRDefault="00E25A14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1DABA82B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D5F338A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28491EA2" w14:textId="77777777" w:rsidR="00E25A14" w:rsidRPr="00A54A90" w:rsidRDefault="00E25A14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1828FD1A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7829686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E25A14" w:rsidRPr="00A54A90" w14:paraId="3A6EFC82" w14:textId="77777777" w:rsidTr="0019510B">
        <w:tc>
          <w:tcPr>
            <w:tcW w:w="3550" w:type="dxa"/>
            <w:vAlign w:val="center"/>
          </w:tcPr>
          <w:p w14:paraId="05EF8B2F" w14:textId="77777777" w:rsidR="00E25A14" w:rsidRPr="00A54A90" w:rsidRDefault="00E25A14" w:rsidP="00E25A14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Care situation characteristics</w:t>
            </w:r>
          </w:p>
        </w:tc>
        <w:tc>
          <w:tcPr>
            <w:tcW w:w="1417" w:type="dxa"/>
            <w:vAlign w:val="center"/>
          </w:tcPr>
          <w:p w14:paraId="51BB2CD7" w14:textId="77777777" w:rsidR="00E25A14" w:rsidRPr="00A54A90" w:rsidRDefault="00E25A14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14B418BD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5C25BBF6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2EA8BA23" w14:textId="77777777" w:rsidR="00E25A14" w:rsidRPr="00A54A90" w:rsidRDefault="00E25A14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19F9AE87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AA93468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684C3892" w14:textId="77777777" w:rsidR="00E25A14" w:rsidRPr="00A54A90" w:rsidRDefault="00E25A14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4F231B1F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0D44530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E25A14" w:rsidRPr="00A54A90" w14:paraId="2C560C69" w14:textId="77777777" w:rsidTr="0019510B">
        <w:tc>
          <w:tcPr>
            <w:tcW w:w="3550" w:type="dxa"/>
            <w:vAlign w:val="center"/>
          </w:tcPr>
          <w:p w14:paraId="4ED9D84C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 xml:space="preserve">Type of care relationship (caring for) </w:t>
            </w:r>
          </w:p>
          <w:p w14:paraId="164BC9FB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Spouse</w:t>
            </w:r>
          </w:p>
          <w:p w14:paraId="74906B03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Parent (in-law)</w:t>
            </w:r>
          </w:p>
          <w:p w14:paraId="64E0767A" w14:textId="6A067CB3" w:rsidR="00E25A14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Other</w:t>
            </w:r>
          </w:p>
        </w:tc>
        <w:tc>
          <w:tcPr>
            <w:tcW w:w="1417" w:type="dxa"/>
            <w:vAlign w:val="center"/>
          </w:tcPr>
          <w:p w14:paraId="6D097959" w14:textId="77777777" w:rsidR="00E25A14" w:rsidRPr="00A54A90" w:rsidRDefault="00E25A14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0EF1E16B" w14:textId="1E1F7E9B" w:rsidR="00A01CCD" w:rsidRPr="00A54A90" w:rsidRDefault="0045633B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405C4A37" w14:textId="77777777" w:rsidR="00A01CCD" w:rsidRPr="00A54A90" w:rsidRDefault="00A01CCD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59</w:t>
            </w:r>
          </w:p>
          <w:p w14:paraId="32902143" w14:textId="0099FC7E" w:rsidR="00A01CCD" w:rsidRPr="00A54A90" w:rsidRDefault="00A01CCD" w:rsidP="00A01CCD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07</w:t>
            </w:r>
          </w:p>
        </w:tc>
        <w:tc>
          <w:tcPr>
            <w:tcW w:w="1526" w:type="dxa"/>
            <w:vAlign w:val="center"/>
          </w:tcPr>
          <w:p w14:paraId="04864A80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DBB164A" w14:textId="77777777" w:rsidR="00A01CCD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20D747D" w14:textId="21967849" w:rsidR="00A01CCD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A01CCD" w:rsidRPr="00A54A90">
              <w:rPr>
                <w:sz w:val="20"/>
                <w:szCs w:val="20"/>
                <w:lang w:val="en-GB"/>
              </w:rPr>
              <w:t>.462-.940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1C3F85DD" w14:textId="58944102" w:rsidR="00A01CCD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A01CCD" w:rsidRPr="00A54A90">
              <w:rPr>
                <w:sz w:val="20"/>
                <w:szCs w:val="20"/>
                <w:lang w:val="en-GB"/>
              </w:rPr>
              <w:t>.34-1.067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77BFF84B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5E5B2D3" w14:textId="77777777" w:rsidR="00A01CCD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9A63634" w14:textId="77777777" w:rsidR="00A01CCD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21</w:t>
            </w:r>
          </w:p>
          <w:p w14:paraId="3147EC10" w14:textId="68DA5423" w:rsidR="00A01CCD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83</w:t>
            </w:r>
          </w:p>
        </w:tc>
        <w:tc>
          <w:tcPr>
            <w:tcW w:w="1418" w:type="dxa"/>
            <w:vAlign w:val="center"/>
          </w:tcPr>
          <w:p w14:paraId="696AB2A5" w14:textId="77777777" w:rsidR="00E25A14" w:rsidRPr="00A54A90" w:rsidRDefault="00E25A14" w:rsidP="00A01CCD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3F3E84FB" w14:textId="3EDE9F87" w:rsidR="00A01CCD" w:rsidRPr="00A54A90" w:rsidRDefault="0045633B" w:rsidP="00A01CCD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5041E654" w14:textId="77777777" w:rsidR="00A01CCD" w:rsidRPr="00A54A90" w:rsidRDefault="00A01CCD" w:rsidP="00A01CCD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5.522</w:t>
            </w:r>
          </w:p>
          <w:p w14:paraId="37FC448C" w14:textId="78A3487C" w:rsidR="00A01CCD" w:rsidRPr="00A54A90" w:rsidRDefault="00A01CCD" w:rsidP="00A01CCD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3.367</w:t>
            </w:r>
          </w:p>
        </w:tc>
        <w:tc>
          <w:tcPr>
            <w:tcW w:w="1701" w:type="dxa"/>
            <w:vAlign w:val="center"/>
          </w:tcPr>
          <w:p w14:paraId="4D0C1571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3C13F42E" w14:textId="77777777" w:rsidR="00A01CCD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04D534B" w14:textId="1FDB2B99" w:rsidR="00A01CCD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A01CCD" w:rsidRPr="00A54A90">
              <w:rPr>
                <w:sz w:val="20"/>
                <w:szCs w:val="20"/>
                <w:lang w:val="en-GB"/>
              </w:rPr>
              <w:t>1.250-24.403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41AC1638" w14:textId="12A7DF1D" w:rsidR="00A01CCD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A01CCD" w:rsidRPr="00A54A90">
              <w:rPr>
                <w:sz w:val="20"/>
                <w:szCs w:val="20"/>
                <w:lang w:val="en-GB"/>
              </w:rPr>
              <w:t>.800-14.162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20DAD947" w14:textId="77777777" w:rsidR="00A01CCD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E3C0FE6" w14:textId="77777777" w:rsidR="00A01CCD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B427866" w14:textId="0DA129CA" w:rsidR="00E25A14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24</w:t>
            </w:r>
          </w:p>
          <w:p w14:paraId="6061B619" w14:textId="0B3D3CEC" w:rsidR="00A01CCD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98</w:t>
            </w:r>
          </w:p>
        </w:tc>
        <w:tc>
          <w:tcPr>
            <w:tcW w:w="1559" w:type="dxa"/>
            <w:vAlign w:val="center"/>
          </w:tcPr>
          <w:p w14:paraId="3BED558D" w14:textId="77777777" w:rsidR="00E25A14" w:rsidRPr="00A54A90" w:rsidRDefault="00E25A14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6947E057" w14:textId="5937AF07" w:rsidR="0045633B" w:rsidRPr="00A54A90" w:rsidRDefault="0045633B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0259B6B8" w14:textId="77777777" w:rsidR="0045633B" w:rsidRPr="00A54A90" w:rsidRDefault="0045633B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5.629</w:t>
            </w:r>
          </w:p>
          <w:p w14:paraId="48D74330" w14:textId="622FCF36" w:rsidR="0045633B" w:rsidRPr="00A54A90" w:rsidRDefault="0045633B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3.310</w:t>
            </w:r>
          </w:p>
        </w:tc>
        <w:tc>
          <w:tcPr>
            <w:tcW w:w="1559" w:type="dxa"/>
            <w:vAlign w:val="center"/>
          </w:tcPr>
          <w:p w14:paraId="699D5B69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7DFF670" w14:textId="77777777" w:rsidR="0045633B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AC8C8E6" w14:textId="01D29031" w:rsidR="0045633B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1.257-25.196)</w:t>
            </w:r>
          </w:p>
          <w:p w14:paraId="292AADBD" w14:textId="4FD57932" w:rsidR="0045633B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776-14.120)</w:t>
            </w:r>
          </w:p>
        </w:tc>
        <w:tc>
          <w:tcPr>
            <w:tcW w:w="709" w:type="dxa"/>
            <w:vAlign w:val="center"/>
          </w:tcPr>
          <w:p w14:paraId="0421551C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594BEFE" w14:textId="77777777" w:rsidR="0045633B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26606C72" w14:textId="77777777" w:rsidR="0045633B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24</w:t>
            </w:r>
          </w:p>
          <w:p w14:paraId="7A731769" w14:textId="7A78713A" w:rsidR="0045633B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06</w:t>
            </w:r>
          </w:p>
        </w:tc>
      </w:tr>
      <w:tr w:rsidR="00E25A14" w:rsidRPr="00A54A90" w14:paraId="130F23FB" w14:textId="77777777" w:rsidTr="0019510B">
        <w:tc>
          <w:tcPr>
            <w:tcW w:w="3550" w:type="dxa"/>
            <w:vAlign w:val="center"/>
          </w:tcPr>
          <w:p w14:paraId="58EEAD90" w14:textId="1F2CA1CA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Living together</w:t>
            </w:r>
          </w:p>
          <w:p w14:paraId="57855995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no, T12: no</w:t>
            </w:r>
          </w:p>
          <w:p w14:paraId="31CA9507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yes, T12: yes</w:t>
            </w:r>
          </w:p>
          <w:p w14:paraId="43C3F699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no, T12: yes</w:t>
            </w:r>
          </w:p>
          <w:p w14:paraId="4FD8293E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yes, T12: no</w:t>
            </w:r>
          </w:p>
          <w:p w14:paraId="7C26D5F5" w14:textId="32B30B50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unknown/missing</w:t>
            </w:r>
          </w:p>
        </w:tc>
        <w:tc>
          <w:tcPr>
            <w:tcW w:w="1417" w:type="dxa"/>
            <w:vAlign w:val="center"/>
          </w:tcPr>
          <w:p w14:paraId="45013103" w14:textId="77777777" w:rsidR="00E25A14" w:rsidRPr="00A54A90" w:rsidRDefault="00E25A14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686ED300" w14:textId="0AB379D2" w:rsidR="00A01CCD" w:rsidRPr="00A54A90" w:rsidRDefault="0045633B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764CD6A8" w14:textId="77777777" w:rsidR="00A01CCD" w:rsidRPr="00A54A90" w:rsidRDefault="00A01CCD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682</w:t>
            </w:r>
          </w:p>
          <w:p w14:paraId="5896C5DC" w14:textId="77777777" w:rsidR="0045633B" w:rsidRPr="00A54A90" w:rsidRDefault="0045633B" w:rsidP="0045633B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  <w:p w14:paraId="2B318049" w14:textId="77777777" w:rsidR="0045633B" w:rsidRPr="00A54A90" w:rsidRDefault="0045633B" w:rsidP="0045633B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  <w:p w14:paraId="78EB1295" w14:textId="17A414A8" w:rsidR="00A01CCD" w:rsidRPr="00A54A90" w:rsidRDefault="0045633B" w:rsidP="0045633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526" w:type="dxa"/>
            <w:vAlign w:val="center"/>
          </w:tcPr>
          <w:p w14:paraId="3AEDB42A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E6FB239" w14:textId="77777777" w:rsidR="00A01CCD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9CDB4D9" w14:textId="72BCF6C8" w:rsidR="00A01CCD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A01CCD" w:rsidRPr="00A54A90">
              <w:rPr>
                <w:sz w:val="20"/>
                <w:szCs w:val="20"/>
                <w:lang w:val="en-GB"/>
              </w:rPr>
              <w:t>1.186-2.385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28F41848" w14:textId="77777777" w:rsidR="00A01CCD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F12B079" w14:textId="77777777" w:rsidR="00A01CCD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D34E49F" w14:textId="267B9BBF" w:rsidR="00A01CCD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2D62D6F7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AA218D6" w14:textId="77777777" w:rsidR="00A01CCD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3C7654E3" w14:textId="77777777" w:rsidR="00A01CCD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4</w:t>
            </w:r>
          </w:p>
          <w:p w14:paraId="0E3C0FAE" w14:textId="77777777" w:rsidR="00A01CCD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4A6404C" w14:textId="77777777" w:rsidR="00A01CCD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2133A9C4" w14:textId="17481DA7" w:rsidR="00A01CCD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2FB218E2" w14:textId="77777777" w:rsidR="00E25A14" w:rsidRPr="00A54A90" w:rsidRDefault="00E25A14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23ACAE40" w14:textId="651707D6" w:rsidR="00A01CCD" w:rsidRPr="00A54A90" w:rsidRDefault="0045633B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3E01E0A3" w14:textId="77777777" w:rsidR="00A01CCD" w:rsidRPr="00A54A90" w:rsidRDefault="00A01CCD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567</w:t>
            </w:r>
          </w:p>
          <w:p w14:paraId="35959D30" w14:textId="77777777" w:rsidR="0045633B" w:rsidRPr="00A54A90" w:rsidRDefault="0045633B" w:rsidP="0045633B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  <w:p w14:paraId="07221989" w14:textId="77777777" w:rsidR="0045633B" w:rsidRPr="00A54A90" w:rsidRDefault="0045633B" w:rsidP="0045633B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  <w:p w14:paraId="56047D5F" w14:textId="2611CB46" w:rsidR="00A01CCD" w:rsidRPr="00A54A90" w:rsidRDefault="0045633B" w:rsidP="0045633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701" w:type="dxa"/>
            <w:vAlign w:val="center"/>
          </w:tcPr>
          <w:p w14:paraId="7C978573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20822813" w14:textId="77777777" w:rsidR="00A01CCD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CE21AAA" w14:textId="199C817B" w:rsidR="00A01CCD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A01CCD" w:rsidRPr="00A54A90">
              <w:rPr>
                <w:sz w:val="20"/>
                <w:szCs w:val="20"/>
                <w:lang w:val="en-GB"/>
              </w:rPr>
              <w:t>.478-5.134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465AD534" w14:textId="77777777" w:rsidR="00A01CCD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B1358E7" w14:textId="77777777" w:rsidR="00A01CCD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54A960F" w14:textId="47044D39" w:rsidR="00A01CCD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B0871BB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CCF788E" w14:textId="77777777" w:rsidR="00A01CCD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8D09C4D" w14:textId="77777777" w:rsidR="00A01CCD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459</w:t>
            </w:r>
          </w:p>
          <w:p w14:paraId="548CCABE" w14:textId="77777777" w:rsidR="00A01CCD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F736991" w14:textId="77777777" w:rsidR="00A01CCD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96B6A2F" w14:textId="094A38D8" w:rsidR="00A01CCD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64BABF2B" w14:textId="77777777" w:rsidR="00E25A14" w:rsidRPr="00A54A90" w:rsidRDefault="00E25A14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370AD99F" w14:textId="50AEE88C" w:rsidR="0045633B" w:rsidRPr="00A54A90" w:rsidRDefault="0045633B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2CF78B83" w14:textId="77777777" w:rsidR="0045633B" w:rsidRPr="00A54A90" w:rsidRDefault="0045633B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723</w:t>
            </w:r>
          </w:p>
          <w:p w14:paraId="1E4AE5D6" w14:textId="77777777" w:rsidR="0045633B" w:rsidRPr="00A54A90" w:rsidRDefault="0045633B" w:rsidP="0045633B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  <w:p w14:paraId="3A5FFBC3" w14:textId="77777777" w:rsidR="0045633B" w:rsidRPr="00A54A90" w:rsidRDefault="0045633B" w:rsidP="0045633B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  <w:p w14:paraId="48D55169" w14:textId="6BEBE90F" w:rsidR="0045633B" w:rsidRPr="00A54A90" w:rsidRDefault="0045633B" w:rsidP="0045633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559" w:type="dxa"/>
            <w:vAlign w:val="center"/>
          </w:tcPr>
          <w:p w14:paraId="33838FC9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B6D69D4" w14:textId="77777777" w:rsidR="0045633B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AB5250E" w14:textId="40D496C1" w:rsidR="0045633B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520-5.711)</w:t>
            </w:r>
          </w:p>
          <w:p w14:paraId="3CBFAC50" w14:textId="77777777" w:rsidR="0045633B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29808C96" w14:textId="77777777" w:rsidR="0045633B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3AA0F5CC" w14:textId="6A1B044A" w:rsidR="0045633B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80D5686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2DC932F" w14:textId="77777777" w:rsidR="0045633B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39B26FE" w14:textId="77777777" w:rsidR="0045633B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73</w:t>
            </w:r>
          </w:p>
          <w:p w14:paraId="53A92FF5" w14:textId="77777777" w:rsidR="0045633B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F5BB788" w14:textId="77777777" w:rsidR="0045633B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C0265FB" w14:textId="501060BB" w:rsidR="0045633B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E25A14" w:rsidRPr="00A54A90" w14:paraId="162BA792" w14:textId="77777777" w:rsidTr="00F50C14">
        <w:tc>
          <w:tcPr>
            <w:tcW w:w="3550" w:type="dxa"/>
            <w:vAlign w:val="center"/>
          </w:tcPr>
          <w:p w14:paraId="52DA510D" w14:textId="61B2BCA3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 xml:space="preserve">Support other caregiver/volunteer available </w:t>
            </w:r>
          </w:p>
          <w:p w14:paraId="1C6437B1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no, T12: no</w:t>
            </w:r>
          </w:p>
          <w:p w14:paraId="4BB93E38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yes, T12: yes</w:t>
            </w:r>
          </w:p>
          <w:p w14:paraId="1C94B7AC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no, T12: yes</w:t>
            </w:r>
          </w:p>
          <w:p w14:paraId="10570659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- T0: yes, T12: no</w:t>
            </w:r>
          </w:p>
          <w:p w14:paraId="46E406D6" w14:textId="759B3508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unknown/missing</w:t>
            </w:r>
          </w:p>
        </w:tc>
        <w:tc>
          <w:tcPr>
            <w:tcW w:w="1417" w:type="dxa"/>
          </w:tcPr>
          <w:p w14:paraId="5AFF159D" w14:textId="77777777" w:rsidR="00E25A14" w:rsidRPr="00A54A90" w:rsidRDefault="00E25A14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06CD9EE0" w14:textId="77777777" w:rsidR="00A01CCD" w:rsidRPr="00A54A90" w:rsidRDefault="00A01CCD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3AB7C8C0" w14:textId="1ABE12A2" w:rsidR="00A01CCD" w:rsidRPr="00A54A90" w:rsidRDefault="0045633B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37D17B38" w14:textId="77777777" w:rsidR="00A01CCD" w:rsidRPr="00A54A90" w:rsidRDefault="00A01CCD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424</w:t>
            </w:r>
          </w:p>
          <w:p w14:paraId="5041B911" w14:textId="0A938366" w:rsidR="00A01CCD" w:rsidRPr="00A54A90" w:rsidRDefault="00A01CCD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85</w:t>
            </w:r>
          </w:p>
          <w:p w14:paraId="05CE83F3" w14:textId="77777777" w:rsidR="00A01CCD" w:rsidRPr="00A54A90" w:rsidRDefault="00A01CCD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1.460</w:t>
            </w:r>
          </w:p>
          <w:p w14:paraId="34E7117D" w14:textId="01A9A4D3" w:rsidR="00A01CCD" w:rsidRPr="00A54A90" w:rsidRDefault="00A01CCD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14</w:t>
            </w:r>
          </w:p>
        </w:tc>
        <w:tc>
          <w:tcPr>
            <w:tcW w:w="1526" w:type="dxa"/>
          </w:tcPr>
          <w:p w14:paraId="7A4163E2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341B8F0" w14:textId="77777777" w:rsidR="00A01CCD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A114D76" w14:textId="77777777" w:rsidR="00A01CCD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B82874A" w14:textId="113C50A3" w:rsidR="00A01CCD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A01CCD" w:rsidRPr="00A54A90">
              <w:rPr>
                <w:sz w:val="20"/>
                <w:szCs w:val="20"/>
                <w:lang w:val="en-GB"/>
              </w:rPr>
              <w:t>.913-2.221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0D817DA9" w14:textId="48FA60B1" w:rsidR="00A01CCD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A01CCD" w:rsidRPr="00A54A90">
              <w:rPr>
                <w:sz w:val="20"/>
                <w:szCs w:val="20"/>
                <w:lang w:val="en-GB"/>
              </w:rPr>
              <w:t>.666-1.769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3B82A3FA" w14:textId="78F2E89E" w:rsidR="00A01CCD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(</w:t>
            </w:r>
            <w:r w:rsidR="00A01CCD" w:rsidRPr="00A54A90">
              <w:rPr>
                <w:sz w:val="20"/>
                <w:szCs w:val="20"/>
                <w:lang w:val="en-GB"/>
              </w:rPr>
              <w:t>.863-2.469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1F96C8C5" w14:textId="00C17616" w:rsidR="00A01CCD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A01CCD" w:rsidRPr="00A54A90">
              <w:rPr>
                <w:sz w:val="20"/>
                <w:szCs w:val="20"/>
                <w:lang w:val="en-GB"/>
              </w:rPr>
              <w:t>.113-.871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</w:tcPr>
          <w:p w14:paraId="2A52FE61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90AE668" w14:textId="77777777" w:rsidR="00A01CCD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CDA910A" w14:textId="77777777" w:rsidR="00A01CCD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CAF77DB" w14:textId="77777777" w:rsidR="00A01CCD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19</w:t>
            </w:r>
          </w:p>
          <w:p w14:paraId="62E7A40E" w14:textId="77777777" w:rsidR="00A01CCD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743</w:t>
            </w:r>
          </w:p>
          <w:p w14:paraId="0B7371DD" w14:textId="77777777" w:rsidR="00A01CCD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.159</w:t>
            </w:r>
          </w:p>
          <w:p w14:paraId="76A0F7AB" w14:textId="242AF372" w:rsidR="00A01CCD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26</w:t>
            </w:r>
          </w:p>
        </w:tc>
        <w:tc>
          <w:tcPr>
            <w:tcW w:w="1418" w:type="dxa"/>
          </w:tcPr>
          <w:p w14:paraId="432D4413" w14:textId="77777777" w:rsidR="00E25A14" w:rsidRPr="00A54A90" w:rsidRDefault="00E25A14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68470A50" w14:textId="77777777" w:rsidR="00A01CCD" w:rsidRPr="00A54A90" w:rsidRDefault="00A01CCD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13E60198" w14:textId="7F383139" w:rsidR="00A01CCD" w:rsidRPr="00A54A90" w:rsidRDefault="0045633B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04A40DBC" w14:textId="77777777" w:rsidR="00A01CCD" w:rsidRPr="00A54A90" w:rsidRDefault="00A01CCD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294</w:t>
            </w:r>
          </w:p>
          <w:p w14:paraId="05795092" w14:textId="77777777" w:rsidR="00A01CCD" w:rsidRPr="00A54A90" w:rsidRDefault="00A01CCD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206</w:t>
            </w:r>
          </w:p>
          <w:p w14:paraId="66BB8FF0" w14:textId="77777777" w:rsidR="00A01CCD" w:rsidRPr="00A54A90" w:rsidRDefault="00A01CCD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2.015</w:t>
            </w:r>
          </w:p>
          <w:p w14:paraId="184A4D9D" w14:textId="66F3D059" w:rsidR="00A01CCD" w:rsidRPr="00A54A90" w:rsidRDefault="00A01CCD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444</w:t>
            </w:r>
          </w:p>
        </w:tc>
        <w:tc>
          <w:tcPr>
            <w:tcW w:w="1701" w:type="dxa"/>
          </w:tcPr>
          <w:p w14:paraId="133810B2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ABE850A" w14:textId="77777777" w:rsidR="00A01CCD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A99147A" w14:textId="77777777" w:rsidR="00A01CCD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97ADD93" w14:textId="275CE99E" w:rsidR="00A01CCD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A01CCD" w:rsidRPr="00A54A90">
              <w:rPr>
                <w:sz w:val="20"/>
                <w:szCs w:val="20"/>
                <w:lang w:val="en-GB"/>
              </w:rPr>
              <w:t>.718-2.334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669DF019" w14:textId="717906AD" w:rsidR="00A01CCD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A01CCD" w:rsidRPr="00A54A90">
              <w:rPr>
                <w:sz w:val="20"/>
                <w:szCs w:val="20"/>
                <w:lang w:val="en-GB"/>
              </w:rPr>
              <w:t>.643-2.261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270AB7CC" w14:textId="528EED40" w:rsidR="00A01CCD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(</w:t>
            </w:r>
            <w:r w:rsidR="00A01CCD" w:rsidRPr="00A54A90">
              <w:rPr>
                <w:sz w:val="20"/>
                <w:szCs w:val="20"/>
                <w:lang w:val="en-GB"/>
              </w:rPr>
              <w:t>1.025-3.963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7590487D" w14:textId="6B7181D2" w:rsidR="00A01CCD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A01CCD" w:rsidRPr="00A54A90">
              <w:rPr>
                <w:sz w:val="20"/>
                <w:szCs w:val="20"/>
                <w:lang w:val="en-GB"/>
              </w:rPr>
              <w:t>.131-1.501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6F2449C5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9DAAFF1" w14:textId="77777777" w:rsidR="00A01CCD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09901E4" w14:textId="77777777" w:rsidR="00A01CCD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E08AC81" w14:textId="77777777" w:rsidR="00A01CCD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91</w:t>
            </w:r>
          </w:p>
          <w:p w14:paraId="314560C5" w14:textId="77777777" w:rsidR="00A01CCD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59</w:t>
            </w:r>
          </w:p>
          <w:p w14:paraId="69BFADA1" w14:textId="77777777" w:rsidR="00A01CCD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.042</w:t>
            </w:r>
          </w:p>
          <w:p w14:paraId="3B39D60D" w14:textId="70C0B34F" w:rsidR="00A01CCD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91</w:t>
            </w:r>
          </w:p>
        </w:tc>
        <w:tc>
          <w:tcPr>
            <w:tcW w:w="1559" w:type="dxa"/>
          </w:tcPr>
          <w:p w14:paraId="33BEA61D" w14:textId="77777777" w:rsidR="00E25A14" w:rsidRPr="00A54A90" w:rsidRDefault="00E25A14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75BEB0CD" w14:textId="77777777" w:rsidR="0045633B" w:rsidRPr="00A54A90" w:rsidRDefault="0045633B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02CC33EA" w14:textId="0BC5A6BE" w:rsidR="0045633B" w:rsidRPr="00A54A90" w:rsidRDefault="0045633B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52C12B27" w14:textId="77777777" w:rsidR="0045633B" w:rsidRPr="00A54A90" w:rsidRDefault="0045633B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358</w:t>
            </w:r>
          </w:p>
          <w:p w14:paraId="675CCC22" w14:textId="77777777" w:rsidR="0045633B" w:rsidRPr="00A54A90" w:rsidRDefault="0045633B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184</w:t>
            </w:r>
          </w:p>
          <w:p w14:paraId="36065FB7" w14:textId="77777777" w:rsidR="0045633B" w:rsidRPr="00A54A90" w:rsidRDefault="0045633B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2.012</w:t>
            </w:r>
          </w:p>
          <w:p w14:paraId="34D58744" w14:textId="46F5F47B" w:rsidR="0045633B" w:rsidRPr="00A54A90" w:rsidRDefault="0045633B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43</w:t>
            </w:r>
          </w:p>
        </w:tc>
        <w:tc>
          <w:tcPr>
            <w:tcW w:w="1559" w:type="dxa"/>
          </w:tcPr>
          <w:p w14:paraId="08E52948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363579BC" w14:textId="77777777" w:rsidR="0045633B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237F9A41" w14:textId="77777777" w:rsidR="0045633B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EB41B13" w14:textId="6325CB7A" w:rsidR="0045633B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740-2.492)</w:t>
            </w:r>
          </w:p>
          <w:p w14:paraId="0087C71B" w14:textId="143F4FDE" w:rsidR="0045633B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623-2.249)</w:t>
            </w:r>
          </w:p>
          <w:p w14:paraId="25D2A1D1" w14:textId="3C770BAE" w:rsidR="0045633B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(.997-4.057)</w:t>
            </w:r>
          </w:p>
          <w:p w14:paraId="7EB30DAC" w14:textId="42FDE134" w:rsidR="0045633B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095-1.235)</w:t>
            </w:r>
          </w:p>
        </w:tc>
        <w:tc>
          <w:tcPr>
            <w:tcW w:w="709" w:type="dxa"/>
          </w:tcPr>
          <w:p w14:paraId="5544EEF1" w14:textId="77777777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FA898BE" w14:textId="77777777" w:rsidR="0045633B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4897752" w14:textId="77777777" w:rsidR="0045633B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D18F826" w14:textId="77777777" w:rsidR="0045633B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23</w:t>
            </w:r>
          </w:p>
          <w:p w14:paraId="0462BB4B" w14:textId="77777777" w:rsidR="0045633B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07</w:t>
            </w:r>
          </w:p>
          <w:p w14:paraId="2A2F2688" w14:textId="77777777" w:rsidR="0045633B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.051</w:t>
            </w:r>
          </w:p>
          <w:p w14:paraId="362074C0" w14:textId="29D84EC9" w:rsidR="0045633B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02</w:t>
            </w:r>
          </w:p>
        </w:tc>
      </w:tr>
      <w:tr w:rsidR="00E25A14" w:rsidRPr="00A54A90" w14:paraId="0C062FEB" w14:textId="77777777" w:rsidTr="0019510B">
        <w:tc>
          <w:tcPr>
            <w:tcW w:w="3550" w:type="dxa"/>
            <w:vAlign w:val="center"/>
          </w:tcPr>
          <w:p w14:paraId="23C839E6" w14:textId="21089911" w:rsidR="00E25A14" w:rsidRPr="00A54A90" w:rsidRDefault="00E25A14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Change total hours informal ca</w:t>
            </w:r>
            <w:r w:rsidR="0045633B" w:rsidRPr="00A54A90">
              <w:rPr>
                <w:sz w:val="20"/>
                <w:szCs w:val="20"/>
                <w:lang w:val="en-GB"/>
              </w:rPr>
              <w:t>re provision T0-T12</w:t>
            </w:r>
            <w:r w:rsidR="0045633B" w:rsidRPr="00A54A90">
              <w:rPr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417" w:type="dxa"/>
          </w:tcPr>
          <w:p w14:paraId="5361E653" w14:textId="5D45E6B2" w:rsidR="00E25A14" w:rsidRPr="00A54A90" w:rsidRDefault="00A01CCD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676</w:t>
            </w:r>
          </w:p>
        </w:tc>
        <w:tc>
          <w:tcPr>
            <w:tcW w:w="1526" w:type="dxa"/>
          </w:tcPr>
          <w:p w14:paraId="6DCDD9B6" w14:textId="616DB6CD" w:rsidR="00E25A14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A01CCD" w:rsidRPr="00A54A90">
              <w:rPr>
                <w:sz w:val="20"/>
                <w:szCs w:val="20"/>
                <w:lang w:val="en-GB"/>
              </w:rPr>
              <w:t>1.007-2.790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</w:tcPr>
          <w:p w14:paraId="0D2619F9" w14:textId="644F6DBB" w:rsidR="00E25A14" w:rsidRPr="00A54A90" w:rsidRDefault="00A01CCD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47</w:t>
            </w:r>
          </w:p>
        </w:tc>
        <w:tc>
          <w:tcPr>
            <w:tcW w:w="1418" w:type="dxa"/>
          </w:tcPr>
          <w:p w14:paraId="09BF2CDE" w14:textId="01F1DDAC" w:rsidR="00E25A14" w:rsidRPr="00A54A90" w:rsidRDefault="00BD531C" w:rsidP="00E25A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956</w:t>
            </w:r>
          </w:p>
        </w:tc>
        <w:tc>
          <w:tcPr>
            <w:tcW w:w="1701" w:type="dxa"/>
          </w:tcPr>
          <w:p w14:paraId="0628F819" w14:textId="2EB9C3F3" w:rsidR="00E25A14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BD531C" w:rsidRPr="00A54A90">
              <w:rPr>
                <w:sz w:val="20"/>
                <w:szCs w:val="20"/>
                <w:lang w:val="en-GB"/>
              </w:rPr>
              <w:t>.986-3.880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6CC29A71" w14:textId="0FEBB43F" w:rsidR="00E25A14" w:rsidRPr="00A54A90" w:rsidRDefault="00BD531C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55</w:t>
            </w:r>
          </w:p>
        </w:tc>
        <w:tc>
          <w:tcPr>
            <w:tcW w:w="1559" w:type="dxa"/>
          </w:tcPr>
          <w:p w14:paraId="00ABC635" w14:textId="6939DECD" w:rsidR="00E25A14" w:rsidRPr="00A54A90" w:rsidRDefault="0045633B" w:rsidP="00E76B2A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2.007</w:t>
            </w:r>
          </w:p>
        </w:tc>
        <w:tc>
          <w:tcPr>
            <w:tcW w:w="1559" w:type="dxa"/>
          </w:tcPr>
          <w:p w14:paraId="58DF9B1F" w14:textId="765B8593" w:rsidR="00E25A14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1.001-4.022)</w:t>
            </w:r>
          </w:p>
        </w:tc>
        <w:tc>
          <w:tcPr>
            <w:tcW w:w="709" w:type="dxa"/>
          </w:tcPr>
          <w:p w14:paraId="154ED320" w14:textId="343CC7DF" w:rsidR="00E25A14" w:rsidRPr="00A54A90" w:rsidRDefault="0045633B" w:rsidP="00E25A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50</w:t>
            </w:r>
          </w:p>
        </w:tc>
      </w:tr>
      <w:tr w:rsidR="00E25A14" w:rsidRPr="00A54A90" w14:paraId="0F3C1544" w14:textId="77777777" w:rsidTr="0019510B">
        <w:tc>
          <w:tcPr>
            <w:tcW w:w="14856" w:type="dxa"/>
            <w:gridSpan w:val="10"/>
            <w:tcBorders>
              <w:top w:val="single" w:sz="12" w:space="0" w:color="auto"/>
            </w:tcBorders>
            <w:vAlign w:val="center"/>
          </w:tcPr>
          <w:p w14:paraId="5BC4BE47" w14:textId="0C6D386E" w:rsidR="00735D61" w:rsidRPr="00A54A90" w:rsidRDefault="00735D61" w:rsidP="00735D61">
            <w:pPr>
              <w:pStyle w:val="NoSpacing"/>
              <w:rPr>
                <w:sz w:val="18"/>
                <w:szCs w:val="20"/>
                <w:lang w:val="en-GB"/>
              </w:rPr>
            </w:pPr>
            <w:r w:rsidRPr="00A54A90">
              <w:rPr>
                <w:sz w:val="18"/>
                <w:szCs w:val="20"/>
                <w:lang w:val="en-GB"/>
              </w:rPr>
              <w:t xml:space="preserve">T0 = baseline, T12 = follow-up, </w:t>
            </w:r>
            <w:proofErr w:type="spellStart"/>
            <w:r w:rsidRPr="00A54A90">
              <w:rPr>
                <w:sz w:val="18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18"/>
                <w:szCs w:val="20"/>
                <w:lang w:val="en-GB"/>
              </w:rPr>
              <w:t>. = not applicable, OR = Odds Ratio, 95% CI = 95% Confidence Interval</w:t>
            </w:r>
            <w:r w:rsidR="00130A31" w:rsidRPr="00A54A90">
              <w:rPr>
                <w:sz w:val="18"/>
                <w:szCs w:val="20"/>
                <w:lang w:val="en-GB"/>
              </w:rPr>
              <w:t>; a significance level of p &lt; .01 is used.</w:t>
            </w:r>
          </w:p>
          <w:p w14:paraId="25C491DF" w14:textId="141E12ED" w:rsidR="00735D61" w:rsidRPr="00A54A90" w:rsidRDefault="00735D61" w:rsidP="00735D61">
            <w:pPr>
              <w:pStyle w:val="NoSpacing"/>
              <w:rPr>
                <w:sz w:val="18"/>
                <w:szCs w:val="20"/>
                <w:lang w:val="en-GB"/>
              </w:rPr>
            </w:pPr>
            <w:proofErr w:type="spellStart"/>
            <w:r w:rsidRPr="00A54A90">
              <w:rPr>
                <w:sz w:val="18"/>
                <w:szCs w:val="20"/>
                <w:vertAlign w:val="superscript"/>
                <w:lang w:val="en-GB"/>
              </w:rPr>
              <w:t>a</w:t>
            </w:r>
            <w:proofErr w:type="spellEnd"/>
            <w:r w:rsidRPr="00A54A90">
              <w:rPr>
                <w:sz w:val="18"/>
                <w:szCs w:val="20"/>
                <w:vertAlign w:val="superscript"/>
                <w:lang w:val="en-GB"/>
              </w:rPr>
              <w:t xml:space="preserve"> </w:t>
            </w:r>
            <w:r w:rsidRPr="00A54A90">
              <w:rPr>
                <w:sz w:val="18"/>
                <w:szCs w:val="20"/>
                <w:lang w:val="en-GB"/>
              </w:rPr>
              <w:t xml:space="preserve">all </w:t>
            </w:r>
            <w:proofErr w:type="spellStart"/>
            <w:r w:rsidRPr="00A54A90">
              <w:rPr>
                <w:sz w:val="18"/>
                <w:szCs w:val="20"/>
                <w:lang w:val="en-GB"/>
              </w:rPr>
              <w:t>uni</w:t>
            </w:r>
            <w:proofErr w:type="spellEnd"/>
            <w:r w:rsidRPr="00A54A90">
              <w:rPr>
                <w:sz w:val="18"/>
                <w:szCs w:val="20"/>
                <w:lang w:val="en-GB"/>
              </w:rPr>
              <w:t>- and multivariable models are adjusted for research project and intervention (yes/no/unknown)</w:t>
            </w:r>
            <w:r w:rsidR="00C0201A" w:rsidRPr="00A54A90">
              <w:rPr>
                <w:sz w:val="18"/>
                <w:szCs w:val="20"/>
                <w:lang w:val="en-GB"/>
              </w:rPr>
              <w:t>.</w:t>
            </w:r>
          </w:p>
          <w:p w14:paraId="011CD6F5" w14:textId="2C7CDEFD" w:rsidR="00735D61" w:rsidRPr="00A54A90" w:rsidRDefault="00735D61" w:rsidP="00735D61">
            <w:pPr>
              <w:pStyle w:val="NoSpacing"/>
              <w:rPr>
                <w:sz w:val="18"/>
                <w:szCs w:val="20"/>
                <w:lang w:val="en-GB"/>
              </w:rPr>
            </w:pPr>
            <w:r w:rsidRPr="00A54A90">
              <w:rPr>
                <w:sz w:val="18"/>
                <w:szCs w:val="20"/>
                <w:vertAlign w:val="superscript"/>
                <w:lang w:val="en-GB"/>
              </w:rPr>
              <w:t xml:space="preserve">b </w:t>
            </w:r>
            <w:r w:rsidRPr="00A54A90">
              <w:rPr>
                <w:sz w:val="18"/>
                <w:szCs w:val="20"/>
                <w:lang w:val="en-GB"/>
              </w:rPr>
              <w:t xml:space="preserve">all </w:t>
            </w:r>
            <w:proofErr w:type="spellStart"/>
            <w:r w:rsidRPr="00A54A90">
              <w:rPr>
                <w:sz w:val="18"/>
                <w:szCs w:val="20"/>
                <w:lang w:val="en-GB"/>
              </w:rPr>
              <w:t>uni</w:t>
            </w:r>
            <w:proofErr w:type="spellEnd"/>
            <w:r w:rsidRPr="00A54A90">
              <w:rPr>
                <w:sz w:val="18"/>
                <w:szCs w:val="20"/>
                <w:lang w:val="en-GB"/>
              </w:rPr>
              <w:t>- and multivariab</w:t>
            </w:r>
            <w:r w:rsidR="00C0201A" w:rsidRPr="00A54A90">
              <w:rPr>
                <w:sz w:val="18"/>
                <w:szCs w:val="20"/>
                <w:lang w:val="en-GB"/>
              </w:rPr>
              <w:t>l</w:t>
            </w:r>
            <w:r w:rsidRPr="00A54A90">
              <w:rPr>
                <w:sz w:val="18"/>
                <w:szCs w:val="20"/>
                <w:lang w:val="en-GB"/>
              </w:rPr>
              <w:t xml:space="preserve">e models are adjusted for baseline frailty and baseline frailty domains of the care recipient, and for the baseline total hours of informal care provision a week. </w:t>
            </w:r>
          </w:p>
          <w:p w14:paraId="32459CFF" w14:textId="77777777" w:rsidR="00E25A14" w:rsidRPr="00A54A90" w:rsidRDefault="00735D61" w:rsidP="00E76B2A">
            <w:pPr>
              <w:pStyle w:val="NoSpacing"/>
              <w:rPr>
                <w:sz w:val="18"/>
                <w:szCs w:val="20"/>
                <w:lang w:val="en-GB"/>
              </w:rPr>
            </w:pPr>
            <w:r w:rsidRPr="00A54A90">
              <w:rPr>
                <w:sz w:val="18"/>
                <w:szCs w:val="20"/>
                <w:vertAlign w:val="superscript"/>
                <w:lang w:val="en-GB"/>
              </w:rPr>
              <w:t xml:space="preserve">c </w:t>
            </w:r>
            <w:r w:rsidRPr="00A54A90">
              <w:rPr>
                <w:sz w:val="18"/>
                <w:szCs w:val="20"/>
                <w:lang w:val="en-GB"/>
              </w:rPr>
              <w:t>statistically significant (p &lt;.0</w:t>
            </w:r>
            <w:r w:rsidR="00E76B2A" w:rsidRPr="00A54A90">
              <w:rPr>
                <w:sz w:val="18"/>
                <w:szCs w:val="20"/>
                <w:lang w:val="en-GB"/>
              </w:rPr>
              <w:t>1</w:t>
            </w:r>
            <w:r w:rsidRPr="00A54A90">
              <w:rPr>
                <w:sz w:val="18"/>
                <w:szCs w:val="20"/>
                <w:lang w:val="en-GB"/>
              </w:rPr>
              <w:t xml:space="preserve">) in model without adjustment </w:t>
            </w:r>
            <w:r w:rsidR="008523DC" w:rsidRPr="00A54A90">
              <w:rPr>
                <w:sz w:val="18"/>
                <w:szCs w:val="20"/>
                <w:lang w:val="en-GB"/>
              </w:rPr>
              <w:t xml:space="preserve">physical health problems </w:t>
            </w:r>
            <w:r w:rsidRPr="00A54A90">
              <w:rPr>
                <w:sz w:val="18"/>
                <w:szCs w:val="20"/>
                <w:lang w:val="en-GB"/>
              </w:rPr>
              <w:t>at T0</w:t>
            </w:r>
            <w:r w:rsidR="00C0201A" w:rsidRPr="00A54A90">
              <w:rPr>
                <w:sz w:val="18"/>
                <w:szCs w:val="20"/>
                <w:lang w:val="en-GB"/>
              </w:rPr>
              <w:t>.</w:t>
            </w:r>
          </w:p>
          <w:p w14:paraId="2F8B54AC" w14:textId="574C113E" w:rsidR="0086021B" w:rsidRPr="00A54A90" w:rsidRDefault="0086021B" w:rsidP="00E76B2A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18"/>
                <w:szCs w:val="20"/>
                <w:vertAlign w:val="superscript"/>
                <w:lang w:val="en-GB"/>
              </w:rPr>
              <w:t>d</w:t>
            </w:r>
            <w:r w:rsidRPr="00A54A90">
              <w:rPr>
                <w:sz w:val="18"/>
                <w:szCs w:val="20"/>
                <w:lang w:val="en-GB"/>
              </w:rPr>
              <w:t xml:space="preserve"> not able to calculate due to small numbers of respondents.</w:t>
            </w:r>
          </w:p>
        </w:tc>
      </w:tr>
    </w:tbl>
    <w:p w14:paraId="0F088FD2" w14:textId="77777777" w:rsidR="00E075D5" w:rsidRPr="00A54A90" w:rsidRDefault="00E075D5" w:rsidP="00E075D5">
      <w:pPr>
        <w:rPr>
          <w:lang w:val="en-GB"/>
        </w:rPr>
      </w:pPr>
      <w:r w:rsidRPr="00A54A90">
        <w:rPr>
          <w:lang w:val="en-GB"/>
        </w:rPr>
        <w:br w:type="page"/>
      </w:r>
    </w:p>
    <w:tbl>
      <w:tblPr>
        <w:tblStyle w:val="TableGrid"/>
        <w:tblW w:w="14856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0"/>
        <w:gridCol w:w="1417"/>
        <w:gridCol w:w="1526"/>
        <w:gridCol w:w="708"/>
        <w:gridCol w:w="1418"/>
        <w:gridCol w:w="1701"/>
        <w:gridCol w:w="709"/>
        <w:gridCol w:w="1559"/>
        <w:gridCol w:w="1559"/>
        <w:gridCol w:w="709"/>
      </w:tblGrid>
      <w:tr w:rsidR="00E075D5" w:rsidRPr="00A54A90" w14:paraId="5C38D077" w14:textId="77777777" w:rsidTr="0019510B">
        <w:tc>
          <w:tcPr>
            <w:tcW w:w="14856" w:type="dxa"/>
            <w:gridSpan w:val="10"/>
            <w:tcBorders>
              <w:bottom w:val="single" w:sz="12" w:space="0" w:color="auto"/>
            </w:tcBorders>
            <w:vAlign w:val="center"/>
          </w:tcPr>
          <w:p w14:paraId="56823504" w14:textId="5B06220C" w:rsidR="00E075D5" w:rsidRPr="00A54A90" w:rsidRDefault="00E075D5" w:rsidP="00A336F3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lastRenderedPageBreak/>
              <w:t xml:space="preserve">Table </w:t>
            </w:r>
            <w:r w:rsidR="00BE717E" w:rsidRPr="00A54A90">
              <w:rPr>
                <w:b/>
                <w:sz w:val="20"/>
                <w:szCs w:val="20"/>
                <w:lang w:val="en-GB"/>
              </w:rPr>
              <w:t>9</w:t>
            </w:r>
            <w:r w:rsidRPr="00A54A90">
              <w:rPr>
                <w:b/>
                <w:sz w:val="20"/>
                <w:szCs w:val="20"/>
                <w:lang w:val="en-GB"/>
              </w:rPr>
              <w:t xml:space="preserve">: Uni- and </w:t>
            </w:r>
            <w:r w:rsidR="003A60E0" w:rsidRPr="00A54A90">
              <w:rPr>
                <w:b/>
                <w:sz w:val="20"/>
                <w:szCs w:val="20"/>
                <w:lang w:val="en-GB"/>
              </w:rPr>
              <w:t>multivariable</w:t>
            </w:r>
            <w:r w:rsidRPr="00A54A90">
              <w:rPr>
                <w:b/>
                <w:sz w:val="20"/>
                <w:szCs w:val="20"/>
                <w:lang w:val="en-GB"/>
              </w:rPr>
              <w:t xml:space="preserve"> logistic regression analyses with outcome problems combining daily activities</w:t>
            </w:r>
            <w:r w:rsidR="00A336F3" w:rsidRPr="00A54A90">
              <w:rPr>
                <w:b/>
                <w:sz w:val="20"/>
                <w:szCs w:val="20"/>
                <w:lang w:val="en-GB"/>
              </w:rPr>
              <w:t xml:space="preserve"> at T12 (N=</w:t>
            </w:r>
            <w:r w:rsidR="0086021B" w:rsidRPr="00A54A90">
              <w:rPr>
                <w:b/>
                <w:sz w:val="20"/>
                <w:szCs w:val="20"/>
                <w:lang w:val="en-GB"/>
              </w:rPr>
              <w:t>660</w:t>
            </w:r>
            <w:r w:rsidRPr="00A54A90">
              <w:rPr>
                <w:b/>
                <w:sz w:val="20"/>
                <w:szCs w:val="20"/>
                <w:lang w:val="en-GB"/>
              </w:rPr>
              <w:t xml:space="preserve">) </w:t>
            </w:r>
            <w:r w:rsidRPr="00A54A90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3A60E0" w:rsidRPr="00A54A90" w14:paraId="4E6E3742" w14:textId="77777777" w:rsidTr="0019510B">
        <w:tc>
          <w:tcPr>
            <w:tcW w:w="3550" w:type="dxa"/>
            <w:tcBorders>
              <w:top w:val="single" w:sz="12" w:space="0" w:color="auto"/>
            </w:tcBorders>
            <w:vAlign w:val="center"/>
          </w:tcPr>
          <w:p w14:paraId="0AA2424C" w14:textId="77777777" w:rsidR="003A60E0" w:rsidRPr="00A54A90" w:rsidRDefault="003A60E0" w:rsidP="003A60E0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Problems combining daily activities</w:t>
            </w:r>
          </w:p>
        </w:tc>
        <w:tc>
          <w:tcPr>
            <w:tcW w:w="3651" w:type="dxa"/>
            <w:gridSpan w:val="3"/>
            <w:tcBorders>
              <w:top w:val="single" w:sz="12" w:space="0" w:color="auto"/>
            </w:tcBorders>
            <w:vAlign w:val="center"/>
          </w:tcPr>
          <w:p w14:paraId="0DD601A7" w14:textId="3FB8D4BD" w:rsidR="003A60E0" w:rsidRPr="00A54A90" w:rsidRDefault="003A60E0" w:rsidP="003A60E0">
            <w:pPr>
              <w:pStyle w:val="NoSpacing"/>
              <w:jc w:val="center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Univariable models</w:t>
            </w:r>
          </w:p>
        </w:tc>
        <w:tc>
          <w:tcPr>
            <w:tcW w:w="3828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0A254E" w14:textId="3B4E520E" w:rsidR="003A60E0" w:rsidRPr="00A54A90" w:rsidRDefault="003A60E0" w:rsidP="003A60E0">
            <w:pPr>
              <w:pStyle w:val="NoSpacing"/>
              <w:jc w:val="center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Multivariable model 1 (frailty)</w:t>
            </w:r>
          </w:p>
        </w:tc>
        <w:tc>
          <w:tcPr>
            <w:tcW w:w="3827" w:type="dxa"/>
            <w:gridSpan w:val="3"/>
            <w:tcBorders>
              <w:top w:val="single" w:sz="12" w:space="0" w:color="auto"/>
            </w:tcBorders>
            <w:vAlign w:val="center"/>
          </w:tcPr>
          <w:p w14:paraId="2E45FFAC" w14:textId="61D38A3E" w:rsidR="003A60E0" w:rsidRPr="00A54A90" w:rsidRDefault="003A60E0" w:rsidP="003A60E0">
            <w:pPr>
              <w:pStyle w:val="NoSpacing"/>
              <w:jc w:val="center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Multivariable model 2 (frailty domains)</w:t>
            </w:r>
          </w:p>
        </w:tc>
      </w:tr>
      <w:tr w:rsidR="00E075D5" w:rsidRPr="00A54A90" w14:paraId="1A950324" w14:textId="77777777" w:rsidTr="0019510B">
        <w:tc>
          <w:tcPr>
            <w:tcW w:w="3550" w:type="dxa"/>
            <w:tcBorders>
              <w:bottom w:val="single" w:sz="4" w:space="0" w:color="auto"/>
            </w:tcBorders>
            <w:vAlign w:val="center"/>
          </w:tcPr>
          <w:p w14:paraId="754ACDA5" w14:textId="048074CF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0=no (5</w:t>
            </w:r>
            <w:r w:rsidR="00E8337C" w:rsidRPr="00A54A90">
              <w:rPr>
                <w:b/>
                <w:sz w:val="20"/>
                <w:szCs w:val="20"/>
                <w:lang w:val="en-GB"/>
              </w:rPr>
              <w:t>7</w:t>
            </w:r>
            <w:r w:rsidRPr="00A54A90">
              <w:rPr>
                <w:b/>
                <w:sz w:val="20"/>
                <w:szCs w:val="20"/>
                <w:lang w:val="en-GB"/>
              </w:rPr>
              <w:t>%), 1=some/a lot (4</w:t>
            </w:r>
            <w:r w:rsidR="00E5130B" w:rsidRPr="00A54A90">
              <w:rPr>
                <w:b/>
                <w:sz w:val="20"/>
                <w:szCs w:val="20"/>
                <w:lang w:val="en-GB"/>
              </w:rPr>
              <w:t>3</w:t>
            </w:r>
            <w:r w:rsidRPr="00A54A90">
              <w:rPr>
                <w:b/>
                <w:sz w:val="20"/>
                <w:szCs w:val="20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017A5" w14:textId="77777777" w:rsidR="00E075D5" w:rsidRPr="00A54A90" w:rsidRDefault="00E075D5" w:rsidP="0019510B">
            <w:pPr>
              <w:pStyle w:val="NoSpacing"/>
              <w:jc w:val="right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7F393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8380D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B28E8" w14:textId="77777777" w:rsidR="00E075D5" w:rsidRPr="00A54A90" w:rsidRDefault="00E075D5" w:rsidP="0019510B">
            <w:pPr>
              <w:pStyle w:val="NoSpacing"/>
              <w:jc w:val="right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D327C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68F99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F9E2C" w14:textId="77777777" w:rsidR="00E075D5" w:rsidRPr="00A54A90" w:rsidRDefault="00E075D5" w:rsidP="0019510B">
            <w:pPr>
              <w:pStyle w:val="NoSpacing"/>
              <w:jc w:val="right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3E3AA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1B6F7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p</w:t>
            </w:r>
          </w:p>
        </w:tc>
      </w:tr>
      <w:tr w:rsidR="00E075D5" w:rsidRPr="00A54A90" w14:paraId="5018C9ED" w14:textId="77777777" w:rsidTr="0019510B">
        <w:tc>
          <w:tcPr>
            <w:tcW w:w="3550" w:type="dxa"/>
            <w:vAlign w:val="center"/>
          </w:tcPr>
          <w:p w14:paraId="61A634A6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Care recipient health changes T0-T12</w:t>
            </w:r>
          </w:p>
        </w:tc>
        <w:tc>
          <w:tcPr>
            <w:tcW w:w="1417" w:type="dxa"/>
            <w:vAlign w:val="center"/>
          </w:tcPr>
          <w:p w14:paraId="403EA377" w14:textId="77777777" w:rsidR="00E075D5" w:rsidRPr="00A54A90" w:rsidRDefault="00E075D5" w:rsidP="0019510B">
            <w:pPr>
              <w:pStyle w:val="NoSpacing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3E11D9EE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4DE26729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019C78B9" w14:textId="77777777" w:rsidR="00E075D5" w:rsidRPr="00A54A90" w:rsidRDefault="00E075D5" w:rsidP="0019510B">
            <w:pPr>
              <w:pStyle w:val="NoSpacing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6AD0091A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9FA179E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1A68E071" w14:textId="77777777" w:rsidR="00E075D5" w:rsidRPr="00A54A90" w:rsidRDefault="00E075D5" w:rsidP="0019510B">
            <w:pPr>
              <w:pStyle w:val="NoSpacing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447712F0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71E4A65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</w:tr>
      <w:tr w:rsidR="00E075D5" w:rsidRPr="00A54A90" w14:paraId="0CFD2322" w14:textId="77777777" w:rsidTr="0019510B">
        <w:tc>
          <w:tcPr>
            <w:tcW w:w="3550" w:type="dxa"/>
            <w:vAlign w:val="center"/>
          </w:tcPr>
          <w:p w14:paraId="62075CA4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de-DE"/>
              </w:rPr>
              <w:t>Increase in frailty</w:t>
            </w:r>
          </w:p>
        </w:tc>
        <w:tc>
          <w:tcPr>
            <w:tcW w:w="1417" w:type="dxa"/>
            <w:vAlign w:val="center"/>
          </w:tcPr>
          <w:p w14:paraId="4F79EDB9" w14:textId="192C81D7" w:rsidR="00E075D5" w:rsidRPr="00A54A90" w:rsidRDefault="00E5130B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4.008</w:t>
            </w:r>
          </w:p>
        </w:tc>
        <w:tc>
          <w:tcPr>
            <w:tcW w:w="1526" w:type="dxa"/>
            <w:vAlign w:val="center"/>
          </w:tcPr>
          <w:p w14:paraId="13A1AC80" w14:textId="2D6B1676" w:rsidR="00E075D5" w:rsidRPr="00A54A90" w:rsidRDefault="0086021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5130B" w:rsidRPr="00A54A90">
              <w:rPr>
                <w:sz w:val="20"/>
                <w:szCs w:val="20"/>
                <w:lang w:val="en-GB"/>
              </w:rPr>
              <w:t>2.010-7.989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3C635941" w14:textId="0A79E2D7" w:rsidR="00E075D5" w:rsidRPr="00A54A90" w:rsidRDefault="00E5130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1418" w:type="dxa"/>
            <w:vAlign w:val="center"/>
          </w:tcPr>
          <w:p w14:paraId="4A63F9A4" w14:textId="2150A2DE" w:rsidR="00E075D5" w:rsidRPr="00A54A90" w:rsidRDefault="00C520C0" w:rsidP="0019510B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4.627</w:t>
            </w:r>
            <w:r w:rsidRPr="00A54A90"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701" w:type="dxa"/>
            <w:vAlign w:val="center"/>
          </w:tcPr>
          <w:p w14:paraId="786CD90C" w14:textId="43D51E62" w:rsidR="00E075D5" w:rsidRPr="00A54A90" w:rsidRDefault="0086021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520C0" w:rsidRPr="00A54A90">
              <w:rPr>
                <w:sz w:val="20"/>
                <w:szCs w:val="20"/>
                <w:lang w:val="en-GB"/>
              </w:rPr>
              <w:t>2.029-10.552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02CFA4B6" w14:textId="1BD63AB3" w:rsidR="00E075D5" w:rsidRPr="00A54A90" w:rsidRDefault="00C520C0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1559" w:type="dxa"/>
            <w:vAlign w:val="center"/>
          </w:tcPr>
          <w:p w14:paraId="72EE9DA0" w14:textId="1F5DAB2E" w:rsidR="00E075D5" w:rsidRPr="00A54A90" w:rsidRDefault="00A07EC8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559" w:type="dxa"/>
            <w:vAlign w:val="center"/>
          </w:tcPr>
          <w:p w14:paraId="4721F638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CEF8CE5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A07EC8" w:rsidRPr="00A54A90" w14:paraId="41A87F7F" w14:textId="77777777" w:rsidTr="0019510B">
        <w:tc>
          <w:tcPr>
            <w:tcW w:w="3550" w:type="dxa"/>
            <w:vAlign w:val="center"/>
          </w:tcPr>
          <w:p w14:paraId="66397F3B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de-DE"/>
              </w:rPr>
              <w:t>Increase in functional limitations</w:t>
            </w:r>
          </w:p>
        </w:tc>
        <w:tc>
          <w:tcPr>
            <w:tcW w:w="1417" w:type="dxa"/>
            <w:vAlign w:val="center"/>
          </w:tcPr>
          <w:p w14:paraId="46D2D6E5" w14:textId="722E1519" w:rsidR="00A07EC8" w:rsidRPr="00A54A90" w:rsidRDefault="00E5130B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968</w:t>
            </w:r>
          </w:p>
        </w:tc>
        <w:tc>
          <w:tcPr>
            <w:tcW w:w="1526" w:type="dxa"/>
            <w:vAlign w:val="center"/>
          </w:tcPr>
          <w:p w14:paraId="218AEE94" w14:textId="20C1D014" w:rsidR="00A07EC8" w:rsidRPr="00A54A90" w:rsidRDefault="0086021B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5130B" w:rsidRPr="00A54A90">
              <w:rPr>
                <w:sz w:val="20"/>
                <w:szCs w:val="20"/>
                <w:lang w:val="en-GB"/>
              </w:rPr>
              <w:t>1.222-3.168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69EF6001" w14:textId="080F87FA" w:rsidR="00A07EC8" w:rsidRPr="00A54A90" w:rsidRDefault="00E5130B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5</w:t>
            </w:r>
          </w:p>
        </w:tc>
        <w:tc>
          <w:tcPr>
            <w:tcW w:w="1418" w:type="dxa"/>
          </w:tcPr>
          <w:p w14:paraId="1F430811" w14:textId="28C873D4" w:rsidR="00A07EC8" w:rsidRPr="00A54A90" w:rsidRDefault="00A07EC8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14:paraId="699937C2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5FD0789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4716E87D" w14:textId="31262E83" w:rsidR="00A07EC8" w:rsidRPr="00A54A90" w:rsidRDefault="00C520C0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579</w:t>
            </w:r>
          </w:p>
        </w:tc>
        <w:tc>
          <w:tcPr>
            <w:tcW w:w="1559" w:type="dxa"/>
            <w:vAlign w:val="center"/>
          </w:tcPr>
          <w:p w14:paraId="54E1D575" w14:textId="25D2CA25" w:rsidR="00A07EC8" w:rsidRPr="00A54A90" w:rsidRDefault="0086021B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520C0" w:rsidRPr="00A54A90">
              <w:rPr>
                <w:sz w:val="20"/>
                <w:szCs w:val="20"/>
                <w:lang w:val="en-GB"/>
              </w:rPr>
              <w:t>.862-2.891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76C6BF5E" w14:textId="34B39925" w:rsidR="00A07EC8" w:rsidRPr="00A54A90" w:rsidRDefault="00C520C0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39</w:t>
            </w:r>
          </w:p>
        </w:tc>
      </w:tr>
      <w:tr w:rsidR="00A07EC8" w:rsidRPr="00A54A90" w14:paraId="617D3B2B" w14:textId="77777777" w:rsidTr="0019510B">
        <w:tc>
          <w:tcPr>
            <w:tcW w:w="3550" w:type="dxa"/>
            <w:vAlign w:val="center"/>
          </w:tcPr>
          <w:p w14:paraId="782FF8D6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Increase in psychological well-being</w:t>
            </w:r>
          </w:p>
        </w:tc>
        <w:tc>
          <w:tcPr>
            <w:tcW w:w="1417" w:type="dxa"/>
            <w:vAlign w:val="center"/>
          </w:tcPr>
          <w:p w14:paraId="636A1171" w14:textId="653735C9" w:rsidR="00A07EC8" w:rsidRPr="00A54A90" w:rsidRDefault="00E5130B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32</w:t>
            </w:r>
          </w:p>
        </w:tc>
        <w:tc>
          <w:tcPr>
            <w:tcW w:w="1526" w:type="dxa"/>
            <w:vAlign w:val="center"/>
          </w:tcPr>
          <w:p w14:paraId="772C04DF" w14:textId="26F962E8" w:rsidR="00A07EC8" w:rsidRPr="00A54A90" w:rsidRDefault="0086021B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5130B" w:rsidRPr="00A54A90">
              <w:rPr>
                <w:sz w:val="20"/>
                <w:szCs w:val="20"/>
                <w:lang w:val="en-GB"/>
              </w:rPr>
              <w:t>.325-.873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6EC3E3A2" w14:textId="0DCEC3A6" w:rsidR="00A07EC8" w:rsidRPr="00A54A90" w:rsidRDefault="00E5130B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13</w:t>
            </w:r>
          </w:p>
        </w:tc>
        <w:tc>
          <w:tcPr>
            <w:tcW w:w="1418" w:type="dxa"/>
          </w:tcPr>
          <w:p w14:paraId="6C00AB2B" w14:textId="2D105898" w:rsidR="00A07EC8" w:rsidRPr="00A54A90" w:rsidRDefault="00A07EC8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14:paraId="70B3916C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3DEBF5E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360389E" w14:textId="5F5EC99D" w:rsidR="00A07EC8" w:rsidRPr="00A54A90" w:rsidRDefault="00C520C0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17</w:t>
            </w:r>
          </w:p>
        </w:tc>
        <w:tc>
          <w:tcPr>
            <w:tcW w:w="1559" w:type="dxa"/>
            <w:vAlign w:val="center"/>
          </w:tcPr>
          <w:p w14:paraId="1D68B31B" w14:textId="7F4413D6" w:rsidR="00A07EC8" w:rsidRPr="00A54A90" w:rsidRDefault="0086021B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520C0" w:rsidRPr="00A54A90">
              <w:rPr>
                <w:sz w:val="20"/>
                <w:szCs w:val="20"/>
                <w:lang w:val="en-GB"/>
              </w:rPr>
              <w:t>.335-1.136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54ABE501" w14:textId="7F189270" w:rsidR="00A07EC8" w:rsidRPr="00A54A90" w:rsidRDefault="00C520C0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21</w:t>
            </w:r>
          </w:p>
        </w:tc>
      </w:tr>
      <w:tr w:rsidR="00A07EC8" w:rsidRPr="00A54A90" w14:paraId="3B6DEAEF" w14:textId="77777777" w:rsidTr="0019510B">
        <w:tc>
          <w:tcPr>
            <w:tcW w:w="3550" w:type="dxa"/>
            <w:vAlign w:val="center"/>
          </w:tcPr>
          <w:p w14:paraId="1C53B85D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Increase in social functioning</w:t>
            </w:r>
          </w:p>
        </w:tc>
        <w:tc>
          <w:tcPr>
            <w:tcW w:w="1417" w:type="dxa"/>
            <w:vAlign w:val="center"/>
          </w:tcPr>
          <w:p w14:paraId="52D49629" w14:textId="455304DC" w:rsidR="00A07EC8" w:rsidRPr="00A54A90" w:rsidRDefault="00E5130B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874</w:t>
            </w:r>
          </w:p>
        </w:tc>
        <w:tc>
          <w:tcPr>
            <w:tcW w:w="1526" w:type="dxa"/>
            <w:vAlign w:val="center"/>
          </w:tcPr>
          <w:p w14:paraId="40917C96" w14:textId="065F52A3" w:rsidR="00A07EC8" w:rsidRPr="00A54A90" w:rsidRDefault="0086021B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5130B" w:rsidRPr="00A54A90">
              <w:rPr>
                <w:sz w:val="20"/>
                <w:szCs w:val="20"/>
                <w:lang w:val="en-GB"/>
              </w:rPr>
              <w:t>.582-1.312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28654A3B" w14:textId="0E4A6074" w:rsidR="00A07EC8" w:rsidRPr="00A54A90" w:rsidRDefault="00E5130B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15</w:t>
            </w:r>
          </w:p>
        </w:tc>
        <w:tc>
          <w:tcPr>
            <w:tcW w:w="1418" w:type="dxa"/>
          </w:tcPr>
          <w:p w14:paraId="50DD74B4" w14:textId="67238B1E" w:rsidR="00A07EC8" w:rsidRPr="00A54A90" w:rsidRDefault="00A07EC8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14:paraId="5AD2EADD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8891971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6EA1F93C" w14:textId="1BB746A8" w:rsidR="00A07EC8" w:rsidRPr="00A54A90" w:rsidRDefault="00C520C0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158</w:t>
            </w:r>
          </w:p>
        </w:tc>
        <w:tc>
          <w:tcPr>
            <w:tcW w:w="1559" w:type="dxa"/>
            <w:vAlign w:val="center"/>
          </w:tcPr>
          <w:p w14:paraId="56E3764C" w14:textId="6FC2D4D4" w:rsidR="00A07EC8" w:rsidRPr="00A54A90" w:rsidRDefault="0086021B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520C0" w:rsidRPr="00A54A90">
              <w:rPr>
                <w:sz w:val="20"/>
                <w:szCs w:val="20"/>
                <w:lang w:val="en-GB"/>
              </w:rPr>
              <w:t>.710-1.890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6F3E130E" w14:textId="6AC09D36" w:rsidR="00A07EC8" w:rsidRPr="00A54A90" w:rsidRDefault="00C520C0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55</w:t>
            </w:r>
          </w:p>
        </w:tc>
      </w:tr>
      <w:tr w:rsidR="00A07EC8" w:rsidRPr="00A54A90" w14:paraId="7F5E0607" w14:textId="77777777" w:rsidTr="0019510B">
        <w:tc>
          <w:tcPr>
            <w:tcW w:w="3550" w:type="dxa"/>
            <w:vAlign w:val="center"/>
          </w:tcPr>
          <w:p w14:paraId="02DAAD91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Increase in health-related quality of life</w:t>
            </w:r>
          </w:p>
        </w:tc>
        <w:tc>
          <w:tcPr>
            <w:tcW w:w="1417" w:type="dxa"/>
            <w:vAlign w:val="center"/>
          </w:tcPr>
          <w:p w14:paraId="1A4145E1" w14:textId="0C04DA56" w:rsidR="00A07EC8" w:rsidRPr="00A54A90" w:rsidRDefault="00E5130B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49</w:t>
            </w:r>
          </w:p>
        </w:tc>
        <w:tc>
          <w:tcPr>
            <w:tcW w:w="1526" w:type="dxa"/>
            <w:vAlign w:val="center"/>
          </w:tcPr>
          <w:p w14:paraId="5522970A" w14:textId="6FFCC79C" w:rsidR="00A07EC8" w:rsidRPr="00A54A90" w:rsidRDefault="0086021B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5130B" w:rsidRPr="00A54A90">
              <w:rPr>
                <w:sz w:val="20"/>
                <w:szCs w:val="20"/>
                <w:lang w:val="en-GB"/>
              </w:rPr>
              <w:t>.423-996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2B09445C" w14:textId="35B797BF" w:rsidR="00A07EC8" w:rsidRPr="00A54A90" w:rsidRDefault="00E5130B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48</w:t>
            </w:r>
          </w:p>
        </w:tc>
        <w:tc>
          <w:tcPr>
            <w:tcW w:w="1418" w:type="dxa"/>
          </w:tcPr>
          <w:p w14:paraId="1D903C37" w14:textId="599CFE2D" w:rsidR="00A07EC8" w:rsidRPr="00A54A90" w:rsidRDefault="00A07EC8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14:paraId="4162C5B3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54734F4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17C72EB6" w14:textId="18EB6DF2" w:rsidR="00A07EC8" w:rsidRPr="00A54A90" w:rsidRDefault="00C520C0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322</w:t>
            </w:r>
          </w:p>
        </w:tc>
        <w:tc>
          <w:tcPr>
            <w:tcW w:w="1559" w:type="dxa"/>
            <w:vAlign w:val="center"/>
          </w:tcPr>
          <w:p w14:paraId="4F57CD30" w14:textId="104C9D5A" w:rsidR="00A07EC8" w:rsidRPr="00A54A90" w:rsidRDefault="0086021B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520C0" w:rsidRPr="00A54A90">
              <w:rPr>
                <w:sz w:val="20"/>
                <w:szCs w:val="20"/>
                <w:lang w:val="en-GB"/>
              </w:rPr>
              <w:t>.724-2.413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766798CE" w14:textId="091D9951" w:rsidR="00A07EC8" w:rsidRPr="00A54A90" w:rsidRDefault="00C520C0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63</w:t>
            </w:r>
          </w:p>
        </w:tc>
      </w:tr>
      <w:tr w:rsidR="00A07EC8" w:rsidRPr="00A54A90" w14:paraId="4EB13740" w14:textId="77777777" w:rsidTr="00F84CEF">
        <w:tc>
          <w:tcPr>
            <w:tcW w:w="3550" w:type="dxa"/>
            <w:vAlign w:val="center"/>
          </w:tcPr>
          <w:p w14:paraId="551A29A9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Increase in self-rated health</w:t>
            </w:r>
          </w:p>
        </w:tc>
        <w:tc>
          <w:tcPr>
            <w:tcW w:w="1417" w:type="dxa"/>
            <w:vAlign w:val="center"/>
          </w:tcPr>
          <w:p w14:paraId="67BD209E" w14:textId="2E36223D" w:rsidR="00A07EC8" w:rsidRPr="00A54A90" w:rsidRDefault="00E5130B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80</w:t>
            </w:r>
          </w:p>
        </w:tc>
        <w:tc>
          <w:tcPr>
            <w:tcW w:w="1526" w:type="dxa"/>
            <w:vAlign w:val="center"/>
          </w:tcPr>
          <w:p w14:paraId="5D9940A3" w14:textId="6479FA5A" w:rsidR="00A07EC8" w:rsidRPr="00A54A90" w:rsidRDefault="0086021B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5130B" w:rsidRPr="00A54A90">
              <w:rPr>
                <w:sz w:val="20"/>
                <w:szCs w:val="20"/>
                <w:lang w:val="en-GB"/>
              </w:rPr>
              <w:t>.224-.646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5B5194FD" w14:textId="2880516F" w:rsidR="00A07EC8" w:rsidRPr="00A54A90" w:rsidRDefault="00E5130B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1418" w:type="dxa"/>
          </w:tcPr>
          <w:p w14:paraId="63CD9DB4" w14:textId="76CFDCFC" w:rsidR="00A07EC8" w:rsidRPr="00A54A90" w:rsidRDefault="00A07EC8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14:paraId="6227DC87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E441497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4D6ADC4" w14:textId="73606E81" w:rsidR="00A07EC8" w:rsidRPr="00A54A90" w:rsidRDefault="00C520C0" w:rsidP="00A07EC8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18</w:t>
            </w:r>
            <w:r w:rsidR="00A266F4" w:rsidRPr="00A54A90"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D4E190" w14:textId="32DBC31C" w:rsidR="00A07EC8" w:rsidRPr="00A54A90" w:rsidRDefault="0086021B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520C0" w:rsidRPr="00A54A90">
              <w:rPr>
                <w:sz w:val="20"/>
                <w:szCs w:val="20"/>
                <w:lang w:val="en-GB"/>
              </w:rPr>
              <w:t>.164-.616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DE3558" w14:textId="457102C5" w:rsidR="00A07EC8" w:rsidRPr="00A54A90" w:rsidRDefault="00C520C0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1</w:t>
            </w:r>
          </w:p>
        </w:tc>
      </w:tr>
      <w:tr w:rsidR="00E075D5" w:rsidRPr="00A54A90" w14:paraId="0297C3A3" w14:textId="77777777" w:rsidTr="0019510B">
        <w:tc>
          <w:tcPr>
            <w:tcW w:w="3550" w:type="dxa"/>
            <w:vAlign w:val="center"/>
          </w:tcPr>
          <w:p w14:paraId="7FA17A9F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70EA26EF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61E4A4B8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1B901777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01E0E3EF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2B95080A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F6234AA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458B1DBF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50106E0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37174BA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E075D5" w:rsidRPr="00A54A90" w14:paraId="305699AC" w14:textId="77777777" w:rsidTr="0019510B">
        <w:tc>
          <w:tcPr>
            <w:tcW w:w="3550" w:type="dxa"/>
            <w:vAlign w:val="center"/>
          </w:tcPr>
          <w:p w14:paraId="1339034F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Care recipient characteristics</w:t>
            </w:r>
          </w:p>
        </w:tc>
        <w:tc>
          <w:tcPr>
            <w:tcW w:w="1417" w:type="dxa"/>
            <w:vAlign w:val="center"/>
          </w:tcPr>
          <w:p w14:paraId="0D409EEF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031DE7E8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2D5661C9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65F21FD4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14BC079F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C7D1F0E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371D09B8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700AA312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31ED176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E075D5" w:rsidRPr="00A54A90" w14:paraId="6747AA13" w14:textId="77777777" w:rsidTr="0019510B">
        <w:tc>
          <w:tcPr>
            <w:tcW w:w="3550" w:type="dxa"/>
            <w:vAlign w:val="center"/>
          </w:tcPr>
          <w:p w14:paraId="0552345A" w14:textId="77777777" w:rsidR="00E075D5" w:rsidRPr="00A54A90" w:rsidRDefault="00F50C14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Age</w:t>
            </w:r>
          </w:p>
        </w:tc>
        <w:tc>
          <w:tcPr>
            <w:tcW w:w="1417" w:type="dxa"/>
            <w:vAlign w:val="center"/>
          </w:tcPr>
          <w:p w14:paraId="3DAF2482" w14:textId="2F9BAD40" w:rsidR="00E075D5" w:rsidRPr="00A54A90" w:rsidRDefault="00E5130B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30</w:t>
            </w:r>
          </w:p>
        </w:tc>
        <w:tc>
          <w:tcPr>
            <w:tcW w:w="1526" w:type="dxa"/>
            <w:vAlign w:val="center"/>
          </w:tcPr>
          <w:p w14:paraId="03185178" w14:textId="78EC16FA" w:rsidR="00E075D5" w:rsidRPr="00A54A90" w:rsidRDefault="0086021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5130B" w:rsidRPr="00A54A90">
              <w:rPr>
                <w:sz w:val="20"/>
                <w:szCs w:val="20"/>
                <w:lang w:val="en-GB"/>
              </w:rPr>
              <w:t>1.004-1.056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56FA0B96" w14:textId="5350346D" w:rsidR="00E075D5" w:rsidRPr="00A54A90" w:rsidRDefault="00E5130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23</w:t>
            </w:r>
          </w:p>
        </w:tc>
        <w:tc>
          <w:tcPr>
            <w:tcW w:w="1418" w:type="dxa"/>
            <w:vAlign w:val="center"/>
          </w:tcPr>
          <w:p w14:paraId="519B4CAA" w14:textId="7E85999C" w:rsidR="00E075D5" w:rsidRPr="00A54A90" w:rsidRDefault="00E5130B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05</w:t>
            </w:r>
          </w:p>
        </w:tc>
        <w:tc>
          <w:tcPr>
            <w:tcW w:w="1701" w:type="dxa"/>
            <w:vAlign w:val="center"/>
          </w:tcPr>
          <w:p w14:paraId="4DD8F810" w14:textId="3D418649" w:rsidR="00E075D5" w:rsidRPr="00A54A90" w:rsidRDefault="0086021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5130B" w:rsidRPr="00A54A90">
              <w:rPr>
                <w:sz w:val="20"/>
                <w:szCs w:val="20"/>
                <w:lang w:val="en-GB"/>
              </w:rPr>
              <w:t>.968-1.044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17B163A5" w14:textId="79F22C7E" w:rsidR="00E075D5" w:rsidRPr="00A54A90" w:rsidRDefault="00E5130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782</w:t>
            </w:r>
          </w:p>
        </w:tc>
        <w:tc>
          <w:tcPr>
            <w:tcW w:w="1559" w:type="dxa"/>
            <w:vAlign w:val="center"/>
          </w:tcPr>
          <w:p w14:paraId="0B485EA7" w14:textId="119D3EDE" w:rsidR="00E075D5" w:rsidRPr="00A54A90" w:rsidRDefault="00C520C0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09</w:t>
            </w:r>
          </w:p>
        </w:tc>
        <w:tc>
          <w:tcPr>
            <w:tcW w:w="1559" w:type="dxa"/>
            <w:vAlign w:val="center"/>
          </w:tcPr>
          <w:p w14:paraId="7263D880" w14:textId="239C4F69" w:rsidR="00E075D5" w:rsidRPr="00A54A90" w:rsidRDefault="0086021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520C0" w:rsidRPr="00A54A90">
              <w:rPr>
                <w:sz w:val="20"/>
                <w:szCs w:val="20"/>
                <w:lang w:val="en-GB"/>
              </w:rPr>
              <w:t>.971-1.048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7B758A4D" w14:textId="410E9D1C" w:rsidR="00E075D5" w:rsidRPr="00A54A90" w:rsidRDefault="00C520C0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54</w:t>
            </w:r>
          </w:p>
        </w:tc>
      </w:tr>
      <w:tr w:rsidR="00E075D5" w:rsidRPr="00A54A90" w14:paraId="6B8F2946" w14:textId="77777777" w:rsidTr="0019510B">
        <w:tc>
          <w:tcPr>
            <w:tcW w:w="3550" w:type="dxa"/>
            <w:vAlign w:val="center"/>
          </w:tcPr>
          <w:p w14:paraId="43548FB7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417" w:type="dxa"/>
            <w:vAlign w:val="center"/>
          </w:tcPr>
          <w:p w14:paraId="1E1A4024" w14:textId="37EF89A4" w:rsidR="00E075D5" w:rsidRPr="00A54A90" w:rsidRDefault="00E5130B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794</w:t>
            </w:r>
          </w:p>
        </w:tc>
        <w:tc>
          <w:tcPr>
            <w:tcW w:w="1526" w:type="dxa"/>
            <w:vAlign w:val="center"/>
          </w:tcPr>
          <w:p w14:paraId="701B64B1" w14:textId="2BF38452" w:rsidR="00E075D5" w:rsidRPr="00A54A90" w:rsidRDefault="0086021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5130B" w:rsidRPr="00A54A90">
              <w:rPr>
                <w:sz w:val="20"/>
                <w:szCs w:val="20"/>
                <w:lang w:val="en-GB"/>
              </w:rPr>
              <w:t>.572-1.102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65F2BC4E" w14:textId="0EA81C5A" w:rsidR="00E075D5" w:rsidRPr="00A54A90" w:rsidRDefault="00E5130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67</w:t>
            </w:r>
          </w:p>
        </w:tc>
        <w:tc>
          <w:tcPr>
            <w:tcW w:w="1418" w:type="dxa"/>
            <w:vAlign w:val="center"/>
          </w:tcPr>
          <w:p w14:paraId="2C2EECA8" w14:textId="7C4F9446" w:rsidR="00E075D5" w:rsidRPr="00A54A90" w:rsidRDefault="00E5130B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62</w:t>
            </w:r>
          </w:p>
        </w:tc>
        <w:tc>
          <w:tcPr>
            <w:tcW w:w="1701" w:type="dxa"/>
            <w:vAlign w:val="center"/>
          </w:tcPr>
          <w:p w14:paraId="1F39A739" w14:textId="434676BA" w:rsidR="00E075D5" w:rsidRPr="00A54A90" w:rsidRDefault="0086021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5130B" w:rsidRPr="00A54A90">
              <w:rPr>
                <w:sz w:val="20"/>
                <w:szCs w:val="20"/>
                <w:lang w:val="en-GB"/>
              </w:rPr>
              <w:t>.645-1.751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01D10669" w14:textId="20B306EC" w:rsidR="00E075D5" w:rsidRPr="00A54A90" w:rsidRDefault="00E5130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812</w:t>
            </w:r>
          </w:p>
        </w:tc>
        <w:tc>
          <w:tcPr>
            <w:tcW w:w="1559" w:type="dxa"/>
            <w:vAlign w:val="center"/>
          </w:tcPr>
          <w:p w14:paraId="4AEF8F4F" w14:textId="3577EBDD" w:rsidR="00E075D5" w:rsidRPr="00A54A90" w:rsidRDefault="00C520C0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83</w:t>
            </w:r>
          </w:p>
        </w:tc>
        <w:tc>
          <w:tcPr>
            <w:tcW w:w="1559" w:type="dxa"/>
            <w:vAlign w:val="center"/>
          </w:tcPr>
          <w:p w14:paraId="6359A723" w14:textId="7A77FEF1" w:rsidR="00E075D5" w:rsidRPr="00A54A90" w:rsidRDefault="0086021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520C0" w:rsidRPr="00A54A90">
              <w:rPr>
                <w:sz w:val="20"/>
                <w:szCs w:val="20"/>
                <w:lang w:val="en-GB"/>
              </w:rPr>
              <w:t>.647-1.811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016DC79B" w14:textId="5016BE09" w:rsidR="00E075D5" w:rsidRPr="00A54A90" w:rsidRDefault="00C520C0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762</w:t>
            </w:r>
          </w:p>
        </w:tc>
      </w:tr>
      <w:tr w:rsidR="00E075D5" w:rsidRPr="00A54A90" w14:paraId="01E3965E" w14:textId="77777777" w:rsidTr="0019510B">
        <w:tc>
          <w:tcPr>
            <w:tcW w:w="3550" w:type="dxa"/>
            <w:vAlign w:val="center"/>
          </w:tcPr>
          <w:p w14:paraId="6E2F4376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263BF3F0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650A1195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4E516156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231002C6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8473A4D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F9463AE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1AC0DD89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73FF83A5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C6A3798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E075D5" w:rsidRPr="00A54A90" w14:paraId="1242FE58" w14:textId="77777777" w:rsidTr="0019510B">
        <w:tc>
          <w:tcPr>
            <w:tcW w:w="3550" w:type="dxa"/>
            <w:vAlign w:val="center"/>
          </w:tcPr>
          <w:p w14:paraId="130C46F4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Caregiver characteristics</w:t>
            </w:r>
          </w:p>
        </w:tc>
        <w:tc>
          <w:tcPr>
            <w:tcW w:w="1417" w:type="dxa"/>
            <w:vAlign w:val="center"/>
          </w:tcPr>
          <w:p w14:paraId="590AB7F6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0B40477D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3C034833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64F5926F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BFF9839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77F8BC3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3219580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4A712B49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2967CE9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E075D5" w:rsidRPr="00A54A90" w14:paraId="72AF2872" w14:textId="77777777" w:rsidTr="0019510B">
        <w:tc>
          <w:tcPr>
            <w:tcW w:w="3550" w:type="dxa"/>
            <w:vAlign w:val="center"/>
          </w:tcPr>
          <w:p w14:paraId="2F2427A6" w14:textId="77777777" w:rsidR="00E075D5" w:rsidRPr="00A54A90" w:rsidRDefault="00F50C14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Age</w:t>
            </w:r>
          </w:p>
        </w:tc>
        <w:tc>
          <w:tcPr>
            <w:tcW w:w="1417" w:type="dxa"/>
            <w:vAlign w:val="center"/>
          </w:tcPr>
          <w:p w14:paraId="1911CF31" w14:textId="602EE7B7" w:rsidR="00E075D5" w:rsidRPr="00A54A90" w:rsidRDefault="00E5130B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91</w:t>
            </w:r>
          </w:p>
        </w:tc>
        <w:tc>
          <w:tcPr>
            <w:tcW w:w="1526" w:type="dxa"/>
            <w:vAlign w:val="center"/>
          </w:tcPr>
          <w:p w14:paraId="5B465401" w14:textId="7B052D5B" w:rsidR="00E075D5" w:rsidRPr="00A54A90" w:rsidRDefault="0086021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5130B" w:rsidRPr="00A54A90">
              <w:rPr>
                <w:sz w:val="20"/>
                <w:szCs w:val="20"/>
                <w:lang w:val="en-GB"/>
              </w:rPr>
              <w:t>.978-1.003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341195F6" w14:textId="39BDD174" w:rsidR="00E075D5" w:rsidRPr="00A54A90" w:rsidRDefault="00E5130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39</w:t>
            </w:r>
          </w:p>
        </w:tc>
        <w:tc>
          <w:tcPr>
            <w:tcW w:w="1418" w:type="dxa"/>
            <w:vAlign w:val="center"/>
          </w:tcPr>
          <w:p w14:paraId="21B2D1EA" w14:textId="7DF17AA9" w:rsidR="00E075D5" w:rsidRPr="00A54A90" w:rsidRDefault="00E5130B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92</w:t>
            </w:r>
          </w:p>
        </w:tc>
        <w:tc>
          <w:tcPr>
            <w:tcW w:w="1701" w:type="dxa"/>
            <w:vAlign w:val="center"/>
          </w:tcPr>
          <w:p w14:paraId="642BC5CA" w14:textId="48E09A58" w:rsidR="00E075D5" w:rsidRPr="00A54A90" w:rsidRDefault="0086021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5130B" w:rsidRPr="00A54A90">
              <w:rPr>
                <w:sz w:val="20"/>
                <w:szCs w:val="20"/>
                <w:lang w:val="en-GB"/>
              </w:rPr>
              <w:t>.965-1.020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7E4FB0AB" w14:textId="1FC0D4D2" w:rsidR="00E075D5" w:rsidRPr="00A54A90" w:rsidRDefault="00E5130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67</w:t>
            </w:r>
          </w:p>
        </w:tc>
        <w:tc>
          <w:tcPr>
            <w:tcW w:w="1559" w:type="dxa"/>
            <w:vAlign w:val="center"/>
          </w:tcPr>
          <w:p w14:paraId="52398B9A" w14:textId="06D70C4E" w:rsidR="00E075D5" w:rsidRPr="00A54A90" w:rsidRDefault="00C520C0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91</w:t>
            </w:r>
          </w:p>
        </w:tc>
        <w:tc>
          <w:tcPr>
            <w:tcW w:w="1559" w:type="dxa"/>
            <w:vAlign w:val="center"/>
          </w:tcPr>
          <w:p w14:paraId="04AD79FA" w14:textId="7EF31F4B" w:rsidR="00E075D5" w:rsidRPr="00A54A90" w:rsidRDefault="0086021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520C0" w:rsidRPr="00A54A90">
              <w:rPr>
                <w:sz w:val="20"/>
                <w:szCs w:val="20"/>
                <w:lang w:val="en-GB"/>
              </w:rPr>
              <w:t>.964-1.019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0E2D15EF" w14:textId="76030C3E" w:rsidR="00E075D5" w:rsidRPr="00A54A90" w:rsidRDefault="00C520C0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26</w:t>
            </w:r>
          </w:p>
        </w:tc>
      </w:tr>
      <w:tr w:rsidR="00E075D5" w:rsidRPr="00A54A90" w14:paraId="00BFCD2E" w14:textId="77777777" w:rsidTr="0019510B">
        <w:tc>
          <w:tcPr>
            <w:tcW w:w="3550" w:type="dxa"/>
            <w:vAlign w:val="center"/>
          </w:tcPr>
          <w:p w14:paraId="44AF8736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417" w:type="dxa"/>
            <w:vAlign w:val="center"/>
          </w:tcPr>
          <w:p w14:paraId="1CE30EBE" w14:textId="01596633" w:rsidR="00E075D5" w:rsidRPr="00A54A90" w:rsidRDefault="00E5130B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753</w:t>
            </w:r>
          </w:p>
        </w:tc>
        <w:tc>
          <w:tcPr>
            <w:tcW w:w="1526" w:type="dxa"/>
            <w:vAlign w:val="center"/>
          </w:tcPr>
          <w:p w14:paraId="4DB9469F" w14:textId="78C6679B" w:rsidR="00E075D5" w:rsidRPr="00A54A90" w:rsidRDefault="0086021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5130B" w:rsidRPr="00A54A90">
              <w:rPr>
                <w:sz w:val="20"/>
                <w:szCs w:val="20"/>
                <w:lang w:val="en-GB"/>
              </w:rPr>
              <w:t>1.240-2.479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57D7130F" w14:textId="537D0B0B" w:rsidR="00E075D5" w:rsidRPr="00A54A90" w:rsidRDefault="00E5130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2</w:t>
            </w:r>
          </w:p>
        </w:tc>
        <w:tc>
          <w:tcPr>
            <w:tcW w:w="1418" w:type="dxa"/>
            <w:vAlign w:val="center"/>
          </w:tcPr>
          <w:p w14:paraId="7103035C" w14:textId="752E5E03" w:rsidR="00E075D5" w:rsidRPr="00A54A90" w:rsidRDefault="00E5130B" w:rsidP="0019510B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740</w:t>
            </w:r>
            <w:r w:rsidR="00C520C0" w:rsidRPr="00A54A90"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701" w:type="dxa"/>
            <w:vAlign w:val="center"/>
          </w:tcPr>
          <w:p w14:paraId="1BA4C341" w14:textId="56CD7122" w:rsidR="00E075D5" w:rsidRPr="00A54A90" w:rsidRDefault="0086021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5130B" w:rsidRPr="00A54A90">
              <w:rPr>
                <w:sz w:val="20"/>
                <w:szCs w:val="20"/>
                <w:lang w:val="en-GB"/>
              </w:rPr>
              <w:t>1.033-2.931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1AE35E92" w14:textId="3364C054" w:rsidR="00E075D5" w:rsidRPr="00A54A90" w:rsidRDefault="00E5130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37</w:t>
            </w:r>
          </w:p>
        </w:tc>
        <w:tc>
          <w:tcPr>
            <w:tcW w:w="1559" w:type="dxa"/>
            <w:vAlign w:val="center"/>
          </w:tcPr>
          <w:p w14:paraId="1FAFC53B" w14:textId="5949BE31" w:rsidR="00E075D5" w:rsidRPr="00A54A90" w:rsidRDefault="00C520C0" w:rsidP="0019510B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692</w:t>
            </w:r>
            <w:r w:rsidR="00A266F4" w:rsidRPr="00A54A90"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559" w:type="dxa"/>
            <w:vAlign w:val="center"/>
          </w:tcPr>
          <w:p w14:paraId="352E3922" w14:textId="08F496C9" w:rsidR="00E075D5" w:rsidRPr="00A54A90" w:rsidRDefault="0086021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520C0" w:rsidRPr="00A54A90">
              <w:rPr>
                <w:sz w:val="20"/>
                <w:szCs w:val="20"/>
                <w:lang w:val="en-GB"/>
              </w:rPr>
              <w:t>.995-2.876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495298E1" w14:textId="37CF324D" w:rsidR="00E075D5" w:rsidRPr="00A54A90" w:rsidRDefault="00C520C0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52</w:t>
            </w:r>
          </w:p>
        </w:tc>
      </w:tr>
      <w:tr w:rsidR="00E075D5" w:rsidRPr="00A54A90" w14:paraId="4638CC54" w14:textId="77777777" w:rsidTr="00F50C14">
        <w:tc>
          <w:tcPr>
            <w:tcW w:w="3550" w:type="dxa"/>
            <w:vAlign w:val="center"/>
          </w:tcPr>
          <w:p w14:paraId="592EFE3B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Problems combining daily activities T0 (ref. no)</w:t>
            </w:r>
          </w:p>
        </w:tc>
        <w:tc>
          <w:tcPr>
            <w:tcW w:w="1417" w:type="dxa"/>
          </w:tcPr>
          <w:p w14:paraId="7ADBF0D4" w14:textId="5D5391B1" w:rsidR="00E075D5" w:rsidRPr="00A54A90" w:rsidRDefault="00E5130B" w:rsidP="00F50C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6.896</w:t>
            </w:r>
          </w:p>
        </w:tc>
        <w:tc>
          <w:tcPr>
            <w:tcW w:w="1526" w:type="dxa"/>
          </w:tcPr>
          <w:p w14:paraId="62B2E0B0" w14:textId="2E7EB289" w:rsidR="00E075D5" w:rsidRPr="00A54A90" w:rsidRDefault="0086021B" w:rsidP="00F50C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5130B" w:rsidRPr="00A54A90">
              <w:rPr>
                <w:sz w:val="20"/>
                <w:szCs w:val="20"/>
                <w:lang w:val="en-GB"/>
              </w:rPr>
              <w:t>4.836-9.833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</w:tcPr>
          <w:p w14:paraId="03629A88" w14:textId="158D19DB" w:rsidR="00E075D5" w:rsidRPr="00A54A90" w:rsidRDefault="00E5130B" w:rsidP="00F50C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1418" w:type="dxa"/>
          </w:tcPr>
          <w:p w14:paraId="78CEF7AB" w14:textId="351FB8C5" w:rsidR="00E075D5" w:rsidRPr="00A54A90" w:rsidRDefault="00E5130B" w:rsidP="00F50C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6.327</w:t>
            </w:r>
          </w:p>
        </w:tc>
        <w:tc>
          <w:tcPr>
            <w:tcW w:w="1701" w:type="dxa"/>
          </w:tcPr>
          <w:p w14:paraId="37005807" w14:textId="45B151AA" w:rsidR="00E075D5" w:rsidRPr="00A54A90" w:rsidRDefault="0086021B" w:rsidP="00F50C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5130B" w:rsidRPr="00A54A90">
              <w:rPr>
                <w:sz w:val="20"/>
                <w:szCs w:val="20"/>
                <w:lang w:val="en-GB"/>
              </w:rPr>
              <w:t>4.333-9.240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233DD697" w14:textId="0D614456" w:rsidR="00E075D5" w:rsidRPr="00A54A90" w:rsidRDefault="00E5130B" w:rsidP="00F50C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1559" w:type="dxa"/>
          </w:tcPr>
          <w:p w14:paraId="165E34BA" w14:textId="6A4B721B" w:rsidR="00E075D5" w:rsidRPr="00A54A90" w:rsidRDefault="00C520C0" w:rsidP="00F50C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6.641</w:t>
            </w:r>
          </w:p>
        </w:tc>
        <w:tc>
          <w:tcPr>
            <w:tcW w:w="1559" w:type="dxa"/>
          </w:tcPr>
          <w:p w14:paraId="37197D31" w14:textId="3913A2DD" w:rsidR="00E075D5" w:rsidRPr="00A54A90" w:rsidRDefault="0086021B" w:rsidP="00F50C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520C0" w:rsidRPr="00A54A90">
              <w:rPr>
                <w:sz w:val="20"/>
                <w:szCs w:val="20"/>
                <w:lang w:val="en-GB"/>
              </w:rPr>
              <w:t>4.499-9.803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67E48E6D" w14:textId="0BCEED95" w:rsidR="00E075D5" w:rsidRPr="00A54A90" w:rsidRDefault="00C520C0" w:rsidP="00F50C14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0</w:t>
            </w:r>
          </w:p>
        </w:tc>
      </w:tr>
      <w:tr w:rsidR="00E075D5" w:rsidRPr="00A54A90" w14:paraId="331A215D" w14:textId="77777777" w:rsidTr="0019510B">
        <w:tc>
          <w:tcPr>
            <w:tcW w:w="3550" w:type="dxa"/>
            <w:vAlign w:val="center"/>
          </w:tcPr>
          <w:p w14:paraId="0C039F77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02094FC2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3A456971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13EAF517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37C92017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9E0D6B1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19910F5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682C3382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2C0FE63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0EBDA15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E075D5" w:rsidRPr="00A54A90" w14:paraId="7B93992D" w14:textId="77777777" w:rsidTr="0019510B">
        <w:tc>
          <w:tcPr>
            <w:tcW w:w="3550" w:type="dxa"/>
            <w:vAlign w:val="center"/>
          </w:tcPr>
          <w:p w14:paraId="0C7EAD14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Care situation characteristics</w:t>
            </w:r>
          </w:p>
        </w:tc>
        <w:tc>
          <w:tcPr>
            <w:tcW w:w="1417" w:type="dxa"/>
            <w:vAlign w:val="center"/>
          </w:tcPr>
          <w:p w14:paraId="72C285E5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2B9793C9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710D4794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257FF67F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920382F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41838F2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04D5589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41D73665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84EA16C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E075D5" w:rsidRPr="00A54A90" w14:paraId="46D04089" w14:textId="77777777" w:rsidTr="00F50C14">
        <w:tc>
          <w:tcPr>
            <w:tcW w:w="3550" w:type="dxa"/>
            <w:vAlign w:val="center"/>
          </w:tcPr>
          <w:p w14:paraId="686857BE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 xml:space="preserve">Type of care relationship (caring for) </w:t>
            </w:r>
          </w:p>
          <w:p w14:paraId="05FB12BB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Spouse</w:t>
            </w:r>
          </w:p>
          <w:p w14:paraId="0C0A4955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Parent (in-law)</w:t>
            </w:r>
          </w:p>
          <w:p w14:paraId="3DB9ACAE" w14:textId="5B0E5E06" w:rsidR="00E075D5" w:rsidRPr="00A54A90" w:rsidRDefault="00E5130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Other</w:t>
            </w:r>
          </w:p>
        </w:tc>
        <w:tc>
          <w:tcPr>
            <w:tcW w:w="1417" w:type="dxa"/>
            <w:vAlign w:val="center"/>
          </w:tcPr>
          <w:p w14:paraId="7E20EA99" w14:textId="77777777" w:rsidR="007D6218" w:rsidRPr="00A54A90" w:rsidRDefault="007D6218" w:rsidP="007D621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0B94CA1E" w14:textId="7421A49F" w:rsidR="00E5130B" w:rsidRPr="00A54A90" w:rsidRDefault="0086021B" w:rsidP="007D621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7D462992" w14:textId="77777777" w:rsidR="00E5130B" w:rsidRPr="00A54A90" w:rsidRDefault="00E5130B" w:rsidP="007D621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321</w:t>
            </w:r>
          </w:p>
          <w:p w14:paraId="256FA732" w14:textId="2DBCE005" w:rsidR="00E5130B" w:rsidRPr="00A54A90" w:rsidRDefault="00E5130B" w:rsidP="007D621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60</w:t>
            </w:r>
          </w:p>
        </w:tc>
        <w:tc>
          <w:tcPr>
            <w:tcW w:w="1526" w:type="dxa"/>
            <w:vAlign w:val="center"/>
          </w:tcPr>
          <w:p w14:paraId="50349DA3" w14:textId="77777777" w:rsidR="007D6218" w:rsidRPr="00A54A90" w:rsidRDefault="007D6218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5E2CA63" w14:textId="77777777" w:rsidR="00E5130B" w:rsidRPr="00A54A90" w:rsidRDefault="00E5130B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FFB76BD" w14:textId="3BCB8519" w:rsidR="00E5130B" w:rsidRPr="00A54A90" w:rsidRDefault="0086021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5130B" w:rsidRPr="00A54A90">
              <w:rPr>
                <w:sz w:val="20"/>
                <w:szCs w:val="20"/>
                <w:lang w:val="en-GB"/>
              </w:rPr>
              <w:t>.993-1.870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3878AAA5" w14:textId="14877D23" w:rsidR="00E5130B" w:rsidRPr="00A54A90" w:rsidRDefault="0086021B" w:rsidP="00E513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5130B" w:rsidRPr="00A54A90">
              <w:rPr>
                <w:sz w:val="20"/>
                <w:szCs w:val="20"/>
                <w:lang w:val="en-GB"/>
              </w:rPr>
              <w:t>.369-1.811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65969778" w14:textId="77777777" w:rsidR="007D6218" w:rsidRPr="00A54A90" w:rsidRDefault="007D6218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650F15E" w14:textId="77777777" w:rsidR="00E5130B" w:rsidRPr="00A54A90" w:rsidRDefault="00E5130B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EFF2E51" w14:textId="77777777" w:rsidR="00E5130B" w:rsidRPr="00A54A90" w:rsidRDefault="00E5130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17</w:t>
            </w:r>
          </w:p>
          <w:p w14:paraId="43EFAED2" w14:textId="1D52BF72" w:rsidR="00E5130B" w:rsidRPr="00A54A90" w:rsidRDefault="00E5130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62</w:t>
            </w:r>
          </w:p>
        </w:tc>
        <w:tc>
          <w:tcPr>
            <w:tcW w:w="1418" w:type="dxa"/>
            <w:vAlign w:val="center"/>
          </w:tcPr>
          <w:p w14:paraId="088144A8" w14:textId="77777777" w:rsidR="007D6218" w:rsidRPr="00A54A90" w:rsidRDefault="007D6218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1A6C32AD" w14:textId="6E44E61E" w:rsidR="00E5130B" w:rsidRPr="00A54A90" w:rsidRDefault="0086021B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11B0C283" w14:textId="77777777" w:rsidR="00E5130B" w:rsidRPr="00A54A90" w:rsidRDefault="00E5130B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56</w:t>
            </w:r>
          </w:p>
          <w:p w14:paraId="11140DA6" w14:textId="719EF856" w:rsidR="00E5130B" w:rsidRPr="00A54A90" w:rsidRDefault="00E5130B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837</w:t>
            </w:r>
          </w:p>
        </w:tc>
        <w:tc>
          <w:tcPr>
            <w:tcW w:w="1701" w:type="dxa"/>
            <w:vAlign w:val="center"/>
          </w:tcPr>
          <w:p w14:paraId="6768B5EC" w14:textId="77777777" w:rsidR="007D6218" w:rsidRPr="00A54A90" w:rsidRDefault="007D6218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735882E" w14:textId="77777777" w:rsidR="00E5130B" w:rsidRPr="00A54A90" w:rsidRDefault="00E5130B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5C01C99" w14:textId="479509B3" w:rsidR="00E5130B" w:rsidRPr="00A54A90" w:rsidRDefault="0086021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5130B" w:rsidRPr="00A54A90">
              <w:rPr>
                <w:sz w:val="20"/>
                <w:szCs w:val="20"/>
                <w:lang w:val="en-GB"/>
              </w:rPr>
              <w:t>.307-3.632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280A4CEE" w14:textId="2407C170" w:rsidR="00E5130B" w:rsidRPr="00A54A90" w:rsidRDefault="0086021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5130B" w:rsidRPr="00A54A90">
              <w:rPr>
                <w:sz w:val="20"/>
                <w:szCs w:val="20"/>
                <w:lang w:val="en-GB"/>
              </w:rPr>
              <w:t>.251-2.798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627EEB8B" w14:textId="77777777" w:rsidR="007D6218" w:rsidRPr="00A54A90" w:rsidRDefault="007D6218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D92C049" w14:textId="77777777" w:rsidR="00E5130B" w:rsidRPr="00A54A90" w:rsidRDefault="00E5130B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7B24444" w14:textId="77777777" w:rsidR="00E5130B" w:rsidRPr="00A54A90" w:rsidRDefault="00E5130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31</w:t>
            </w:r>
          </w:p>
          <w:p w14:paraId="0515B50E" w14:textId="633284DE" w:rsidR="00E5130B" w:rsidRPr="00A54A90" w:rsidRDefault="00E5130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773</w:t>
            </w:r>
          </w:p>
        </w:tc>
        <w:tc>
          <w:tcPr>
            <w:tcW w:w="1559" w:type="dxa"/>
          </w:tcPr>
          <w:p w14:paraId="4E657B81" w14:textId="77777777" w:rsidR="00585A2F" w:rsidRPr="00A54A90" w:rsidRDefault="00585A2F" w:rsidP="00F50C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38F2150B" w14:textId="51667F7B" w:rsidR="00C520C0" w:rsidRPr="00A54A90" w:rsidRDefault="0086021B" w:rsidP="00F50C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310ACAA2" w14:textId="77777777" w:rsidR="00C520C0" w:rsidRPr="00A54A90" w:rsidRDefault="00C520C0" w:rsidP="00F50C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125</w:t>
            </w:r>
          </w:p>
          <w:p w14:paraId="51B198EB" w14:textId="59D68653" w:rsidR="00C520C0" w:rsidRPr="00A54A90" w:rsidRDefault="00C520C0" w:rsidP="00F50C14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847</w:t>
            </w:r>
          </w:p>
        </w:tc>
        <w:tc>
          <w:tcPr>
            <w:tcW w:w="1559" w:type="dxa"/>
            <w:vAlign w:val="center"/>
          </w:tcPr>
          <w:p w14:paraId="650579A8" w14:textId="77777777" w:rsidR="00585A2F" w:rsidRPr="00A54A90" w:rsidRDefault="00585A2F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3217998D" w14:textId="77777777" w:rsidR="00C520C0" w:rsidRPr="00A54A90" w:rsidRDefault="00C520C0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02E169E" w14:textId="1B20B105" w:rsidR="00C520C0" w:rsidRPr="00A54A90" w:rsidRDefault="0086021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520C0" w:rsidRPr="00A54A90">
              <w:rPr>
                <w:sz w:val="20"/>
                <w:szCs w:val="20"/>
                <w:lang w:val="en-GB"/>
              </w:rPr>
              <w:t>.326-3.877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38E7C69F" w14:textId="28EC8F34" w:rsidR="00C520C0" w:rsidRPr="00A54A90" w:rsidRDefault="0086021B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520C0" w:rsidRPr="00A54A90">
              <w:rPr>
                <w:sz w:val="20"/>
                <w:szCs w:val="20"/>
                <w:lang w:val="en-GB"/>
              </w:rPr>
              <w:t>.252-2.850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55011D41" w14:textId="77777777" w:rsidR="00585A2F" w:rsidRPr="00A54A90" w:rsidRDefault="00585A2F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2BFD4B64" w14:textId="77777777" w:rsidR="00C520C0" w:rsidRPr="00A54A90" w:rsidRDefault="00C520C0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3EED230" w14:textId="77777777" w:rsidR="00C520C0" w:rsidRPr="00A54A90" w:rsidRDefault="00C520C0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852</w:t>
            </w:r>
          </w:p>
          <w:p w14:paraId="140CB6DF" w14:textId="3D7820BA" w:rsidR="00C520C0" w:rsidRPr="00A54A90" w:rsidRDefault="00C520C0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789</w:t>
            </w:r>
          </w:p>
        </w:tc>
      </w:tr>
      <w:tr w:rsidR="00BE717E" w:rsidRPr="00A54A90" w14:paraId="0BE63AD6" w14:textId="77777777" w:rsidTr="00F50C14">
        <w:tc>
          <w:tcPr>
            <w:tcW w:w="3550" w:type="dxa"/>
            <w:vAlign w:val="center"/>
          </w:tcPr>
          <w:p w14:paraId="3DE23D91" w14:textId="24655FB2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Living together</w:t>
            </w:r>
          </w:p>
          <w:p w14:paraId="2B60C23D" w14:textId="77777777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no, T12: no</w:t>
            </w:r>
          </w:p>
          <w:p w14:paraId="3A085A7A" w14:textId="77777777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yes, T12: yes</w:t>
            </w:r>
          </w:p>
          <w:p w14:paraId="6D83DCA0" w14:textId="77777777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no, T12: yes</w:t>
            </w:r>
          </w:p>
          <w:p w14:paraId="76B3CBF3" w14:textId="77777777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yes, T12: no</w:t>
            </w:r>
          </w:p>
          <w:p w14:paraId="3E489219" w14:textId="6AA423C8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unknown/missing</w:t>
            </w:r>
          </w:p>
        </w:tc>
        <w:tc>
          <w:tcPr>
            <w:tcW w:w="1417" w:type="dxa"/>
            <w:vAlign w:val="center"/>
          </w:tcPr>
          <w:p w14:paraId="21B7461D" w14:textId="77777777" w:rsidR="007D6218" w:rsidRPr="00A54A90" w:rsidRDefault="007D6218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677491B5" w14:textId="5F15FDB2" w:rsidR="00E5130B" w:rsidRPr="00A54A90" w:rsidRDefault="0086021B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7EFC50FB" w14:textId="77777777" w:rsidR="00E5130B" w:rsidRPr="00A54A90" w:rsidRDefault="00E5130B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31</w:t>
            </w:r>
          </w:p>
          <w:p w14:paraId="3815D9EB" w14:textId="77777777" w:rsidR="0086021B" w:rsidRPr="00A54A90" w:rsidRDefault="0086021B" w:rsidP="0086021B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  <w:p w14:paraId="3955EF34" w14:textId="77777777" w:rsidR="0086021B" w:rsidRPr="00A54A90" w:rsidRDefault="0086021B" w:rsidP="0086021B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  <w:p w14:paraId="0119AA1E" w14:textId="41DD83C6" w:rsidR="00E5130B" w:rsidRPr="00A54A90" w:rsidRDefault="0086021B" w:rsidP="0086021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526" w:type="dxa"/>
            <w:vAlign w:val="center"/>
          </w:tcPr>
          <w:p w14:paraId="14DE1661" w14:textId="77777777" w:rsidR="007D6218" w:rsidRPr="00A54A90" w:rsidRDefault="007D6218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3112B00A" w14:textId="77777777" w:rsidR="00E5130B" w:rsidRPr="00A54A90" w:rsidRDefault="00E5130B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35764E1F" w14:textId="0EEB499D" w:rsidR="00E5130B" w:rsidRPr="00A54A90" w:rsidRDefault="0086021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5130B" w:rsidRPr="00A54A90">
              <w:rPr>
                <w:sz w:val="20"/>
                <w:szCs w:val="20"/>
                <w:lang w:val="en-GB"/>
              </w:rPr>
              <w:t>.663-1.306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1AA52861" w14:textId="77777777" w:rsidR="00E5130B" w:rsidRPr="00A54A90" w:rsidRDefault="00E5130B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48D8F64" w14:textId="77777777" w:rsidR="00E5130B" w:rsidRPr="00A54A90" w:rsidRDefault="00E5130B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09FFCFE" w14:textId="746C29D4" w:rsidR="00E5130B" w:rsidRPr="00A54A90" w:rsidRDefault="00E5130B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520D4F6A" w14:textId="77777777" w:rsidR="007D6218" w:rsidRPr="00A54A90" w:rsidRDefault="007D6218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1AE9DF3" w14:textId="77777777" w:rsidR="00E5130B" w:rsidRPr="00A54A90" w:rsidRDefault="00E5130B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27EADDC" w14:textId="77777777" w:rsidR="00E5130B" w:rsidRPr="00A54A90" w:rsidRDefault="00E5130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77</w:t>
            </w:r>
          </w:p>
          <w:p w14:paraId="028A2EDB" w14:textId="77777777" w:rsidR="00E5130B" w:rsidRPr="00A54A90" w:rsidRDefault="00E5130B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1AECF30" w14:textId="77777777" w:rsidR="00E5130B" w:rsidRPr="00A54A90" w:rsidRDefault="00E5130B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24B969AD" w14:textId="31400FE7" w:rsidR="00E5130B" w:rsidRPr="00A54A90" w:rsidRDefault="00E5130B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5DB9351F" w14:textId="77777777" w:rsidR="007D6218" w:rsidRPr="00A54A90" w:rsidRDefault="007D6218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5ACFD588" w14:textId="0CB2A542" w:rsidR="00E5130B" w:rsidRPr="00A54A90" w:rsidRDefault="0086021B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1F51FE4E" w14:textId="59BC8B3F" w:rsidR="00E5130B" w:rsidRPr="00A54A90" w:rsidRDefault="00E5130B" w:rsidP="00E513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228</w:t>
            </w:r>
          </w:p>
          <w:p w14:paraId="4E21A08B" w14:textId="77777777" w:rsidR="0086021B" w:rsidRPr="00A54A90" w:rsidRDefault="0086021B" w:rsidP="0086021B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  <w:p w14:paraId="7B18D453" w14:textId="77777777" w:rsidR="0086021B" w:rsidRPr="00A54A90" w:rsidRDefault="0086021B" w:rsidP="0086021B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  <w:p w14:paraId="7817E923" w14:textId="65CABC5E" w:rsidR="00E5130B" w:rsidRPr="00A54A90" w:rsidRDefault="0086021B" w:rsidP="0086021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701" w:type="dxa"/>
            <w:vAlign w:val="center"/>
          </w:tcPr>
          <w:p w14:paraId="653C44AC" w14:textId="77777777" w:rsidR="007D6218" w:rsidRPr="00A54A90" w:rsidRDefault="007D6218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95539F3" w14:textId="77777777" w:rsidR="00E5130B" w:rsidRPr="00A54A90" w:rsidRDefault="00E5130B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7FE0E4F" w14:textId="476C02E5" w:rsidR="00E5130B" w:rsidRPr="00A54A90" w:rsidRDefault="0086021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5130B" w:rsidRPr="00A54A90">
              <w:rPr>
                <w:sz w:val="20"/>
                <w:szCs w:val="20"/>
                <w:lang w:val="en-GB"/>
              </w:rPr>
              <w:t>.441-3.423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30EA7D33" w14:textId="77777777" w:rsidR="00E5130B" w:rsidRPr="00A54A90" w:rsidRDefault="00E5130B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B5CF613" w14:textId="77777777" w:rsidR="00E5130B" w:rsidRPr="00A54A90" w:rsidRDefault="00E5130B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857D502" w14:textId="71015669" w:rsidR="00E5130B" w:rsidRPr="00A54A90" w:rsidRDefault="00E5130B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50D56ED4" w14:textId="77777777" w:rsidR="007D6218" w:rsidRPr="00A54A90" w:rsidRDefault="007D6218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FFA0AD4" w14:textId="77777777" w:rsidR="00E5130B" w:rsidRPr="00A54A90" w:rsidRDefault="00E5130B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52B3B9F" w14:textId="77777777" w:rsidR="00E5130B" w:rsidRPr="00A54A90" w:rsidRDefault="00E5130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94</w:t>
            </w:r>
          </w:p>
          <w:p w14:paraId="4043571D" w14:textId="77777777" w:rsidR="00E5130B" w:rsidRPr="00A54A90" w:rsidRDefault="00E5130B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3182F925" w14:textId="77777777" w:rsidR="00E5130B" w:rsidRPr="00A54A90" w:rsidRDefault="00E5130B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C9379C7" w14:textId="7C505969" w:rsidR="00E5130B" w:rsidRPr="00A54A90" w:rsidRDefault="00E5130B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491BB7FF" w14:textId="77777777" w:rsidR="00585A2F" w:rsidRPr="00A54A90" w:rsidRDefault="00585A2F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505271E0" w14:textId="66B71B00" w:rsidR="00C520C0" w:rsidRPr="00A54A90" w:rsidRDefault="0086021B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3024AF9C" w14:textId="77777777" w:rsidR="00C520C0" w:rsidRPr="00A54A90" w:rsidRDefault="00C520C0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236</w:t>
            </w:r>
          </w:p>
          <w:p w14:paraId="728AB4B2" w14:textId="77777777" w:rsidR="0086021B" w:rsidRPr="00A54A90" w:rsidRDefault="0086021B" w:rsidP="0086021B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  <w:p w14:paraId="4E430507" w14:textId="77777777" w:rsidR="0086021B" w:rsidRPr="00A54A90" w:rsidRDefault="0086021B" w:rsidP="0086021B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  <w:p w14:paraId="70B3AF24" w14:textId="716D1E61" w:rsidR="00C520C0" w:rsidRPr="00A54A90" w:rsidRDefault="0086021B" w:rsidP="0086021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559" w:type="dxa"/>
          </w:tcPr>
          <w:p w14:paraId="77C322CB" w14:textId="77777777" w:rsidR="00585A2F" w:rsidRPr="00A54A90" w:rsidRDefault="00585A2F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0DA69D3" w14:textId="77777777" w:rsidR="00C520C0" w:rsidRPr="00A54A90" w:rsidRDefault="00C520C0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ADD1094" w14:textId="549ED5C5" w:rsidR="00C520C0" w:rsidRPr="00A54A90" w:rsidRDefault="0086021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520C0" w:rsidRPr="00A54A90">
              <w:rPr>
                <w:sz w:val="20"/>
                <w:szCs w:val="20"/>
                <w:lang w:val="en-GB"/>
              </w:rPr>
              <w:t>.447-3.420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3AE6FC21" w14:textId="77777777" w:rsidR="00C520C0" w:rsidRPr="00A54A90" w:rsidRDefault="00C520C0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41173F3" w14:textId="77777777" w:rsidR="00C520C0" w:rsidRPr="00A54A90" w:rsidRDefault="00C520C0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3852EEFD" w14:textId="41DD5BA4" w:rsidR="00C520C0" w:rsidRPr="00A54A90" w:rsidRDefault="00C520C0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6F3CB7CC" w14:textId="77777777" w:rsidR="00585A2F" w:rsidRPr="00A54A90" w:rsidRDefault="00585A2F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82EA639" w14:textId="77777777" w:rsidR="00C520C0" w:rsidRPr="00A54A90" w:rsidRDefault="00C520C0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DF6A312" w14:textId="77777777" w:rsidR="00C520C0" w:rsidRPr="00A54A90" w:rsidRDefault="00C520C0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83</w:t>
            </w:r>
          </w:p>
          <w:p w14:paraId="321E28E4" w14:textId="77777777" w:rsidR="00C520C0" w:rsidRPr="00A54A90" w:rsidRDefault="00C520C0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BE36F16" w14:textId="77777777" w:rsidR="00C520C0" w:rsidRPr="00A54A90" w:rsidRDefault="00C520C0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0A743F0" w14:textId="59BBFCF0" w:rsidR="00C520C0" w:rsidRPr="00A54A90" w:rsidRDefault="00C520C0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BE717E" w:rsidRPr="00A54A90" w14:paraId="0C7BAC4F" w14:textId="77777777" w:rsidTr="00F50C14">
        <w:tc>
          <w:tcPr>
            <w:tcW w:w="3550" w:type="dxa"/>
            <w:vAlign w:val="center"/>
          </w:tcPr>
          <w:p w14:paraId="60395DA0" w14:textId="4E927602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 xml:space="preserve">Support other caregiver/volunteer available </w:t>
            </w:r>
          </w:p>
          <w:p w14:paraId="13C9BD7C" w14:textId="77777777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no, T12: no</w:t>
            </w:r>
          </w:p>
          <w:p w14:paraId="3D770946" w14:textId="77777777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yes, T12: yes</w:t>
            </w:r>
          </w:p>
          <w:p w14:paraId="1AABAA5C" w14:textId="77777777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- T0: no, T12: yes</w:t>
            </w:r>
          </w:p>
          <w:p w14:paraId="46B33C6D" w14:textId="77777777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yes, T12: no</w:t>
            </w:r>
          </w:p>
          <w:p w14:paraId="1A6BE5C2" w14:textId="6521F37E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unknown/missing</w:t>
            </w:r>
          </w:p>
        </w:tc>
        <w:tc>
          <w:tcPr>
            <w:tcW w:w="1417" w:type="dxa"/>
          </w:tcPr>
          <w:p w14:paraId="795B06E7" w14:textId="77777777" w:rsidR="007D6218" w:rsidRPr="00A54A90" w:rsidRDefault="007D6218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277F0B79" w14:textId="77777777" w:rsidR="00E5130B" w:rsidRPr="00A54A90" w:rsidRDefault="00E5130B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42DC2215" w14:textId="66092C78" w:rsidR="00E5130B" w:rsidRPr="00A54A90" w:rsidRDefault="0086021B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0920EC10" w14:textId="77777777" w:rsidR="00E5130B" w:rsidRPr="00A54A90" w:rsidRDefault="00E5130B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911</w:t>
            </w:r>
          </w:p>
          <w:p w14:paraId="44439648" w14:textId="77777777" w:rsidR="00E5130B" w:rsidRPr="00A54A90" w:rsidRDefault="00E5130B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1.187</w:t>
            </w:r>
          </w:p>
          <w:p w14:paraId="4879985E" w14:textId="77777777" w:rsidR="00E5130B" w:rsidRPr="00A54A90" w:rsidRDefault="00E5130B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182</w:t>
            </w:r>
          </w:p>
          <w:p w14:paraId="3859F7ED" w14:textId="28B9994D" w:rsidR="00E5130B" w:rsidRPr="00A54A90" w:rsidRDefault="00E5130B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14</w:t>
            </w:r>
          </w:p>
        </w:tc>
        <w:tc>
          <w:tcPr>
            <w:tcW w:w="1526" w:type="dxa"/>
          </w:tcPr>
          <w:p w14:paraId="5575AE10" w14:textId="77777777" w:rsidR="007D6218" w:rsidRPr="00A54A90" w:rsidRDefault="007D6218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A7D6106" w14:textId="77777777" w:rsidR="00E5130B" w:rsidRPr="00A54A90" w:rsidRDefault="00E5130B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F469C22" w14:textId="77777777" w:rsidR="00E5130B" w:rsidRPr="00A54A90" w:rsidRDefault="00E5130B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C1F8470" w14:textId="189CEAE9" w:rsidR="00E5130B" w:rsidRPr="00A54A90" w:rsidRDefault="0086021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5130B" w:rsidRPr="00A54A90">
              <w:rPr>
                <w:sz w:val="20"/>
                <w:szCs w:val="20"/>
                <w:lang w:val="en-GB"/>
              </w:rPr>
              <w:t>1.241-2.943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78C86315" w14:textId="12FB7FB0" w:rsidR="00E5130B" w:rsidRPr="00A54A90" w:rsidRDefault="0086021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(</w:t>
            </w:r>
            <w:r w:rsidR="00E5130B" w:rsidRPr="00A54A90">
              <w:rPr>
                <w:sz w:val="20"/>
                <w:szCs w:val="20"/>
                <w:lang w:val="en-GB"/>
              </w:rPr>
              <w:t>.731-1.928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67F4F368" w14:textId="0F6B186A" w:rsidR="00E5130B" w:rsidRPr="00A54A90" w:rsidRDefault="0086021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5130B" w:rsidRPr="00A54A90">
              <w:rPr>
                <w:sz w:val="20"/>
                <w:szCs w:val="20"/>
                <w:lang w:val="en-GB"/>
              </w:rPr>
              <w:t>.706-1.979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6E891EA1" w14:textId="602B914E" w:rsidR="00E5130B" w:rsidRPr="00A54A90" w:rsidRDefault="0086021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5130B" w:rsidRPr="00A54A90">
              <w:rPr>
                <w:sz w:val="20"/>
                <w:szCs w:val="20"/>
                <w:lang w:val="en-GB"/>
              </w:rPr>
              <w:t>.221-1.706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</w:tcPr>
          <w:p w14:paraId="7B108911" w14:textId="77777777" w:rsidR="007D6218" w:rsidRPr="00A54A90" w:rsidRDefault="007D6218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25E08BD3" w14:textId="77777777" w:rsidR="00E5130B" w:rsidRPr="00A54A90" w:rsidRDefault="00E5130B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2900CD41" w14:textId="77777777" w:rsidR="00E5130B" w:rsidRPr="00A54A90" w:rsidRDefault="00E5130B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B3F743A" w14:textId="77777777" w:rsidR="00E5130B" w:rsidRPr="00A54A90" w:rsidRDefault="00E5130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3</w:t>
            </w:r>
          </w:p>
          <w:p w14:paraId="59348695" w14:textId="77777777" w:rsidR="00E5130B" w:rsidRPr="00A54A90" w:rsidRDefault="00E5130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.489</w:t>
            </w:r>
          </w:p>
          <w:p w14:paraId="0742D6A2" w14:textId="77777777" w:rsidR="00E5130B" w:rsidRPr="00A54A90" w:rsidRDefault="00E5130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24</w:t>
            </w:r>
          </w:p>
          <w:p w14:paraId="1D68F708" w14:textId="3235F3B9" w:rsidR="00E5130B" w:rsidRPr="00A54A90" w:rsidRDefault="00E5130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50</w:t>
            </w:r>
          </w:p>
        </w:tc>
        <w:tc>
          <w:tcPr>
            <w:tcW w:w="1418" w:type="dxa"/>
          </w:tcPr>
          <w:p w14:paraId="546CC3B7" w14:textId="77777777" w:rsidR="007D6218" w:rsidRPr="00A54A90" w:rsidRDefault="007D6218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02A6B035" w14:textId="77777777" w:rsidR="00E5130B" w:rsidRPr="00A54A90" w:rsidRDefault="00E5130B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0337A66B" w14:textId="735035D0" w:rsidR="00E5130B" w:rsidRPr="00A54A90" w:rsidRDefault="0086021B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4B4C5303" w14:textId="77777777" w:rsidR="00E5130B" w:rsidRPr="00A54A90" w:rsidRDefault="00E5130B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559</w:t>
            </w:r>
          </w:p>
          <w:p w14:paraId="5688D2B3" w14:textId="77777777" w:rsidR="00E5130B" w:rsidRPr="00A54A90" w:rsidRDefault="00E5130B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1.019</w:t>
            </w:r>
          </w:p>
          <w:p w14:paraId="2B24515C" w14:textId="77777777" w:rsidR="00E5130B" w:rsidRPr="00A54A90" w:rsidRDefault="00E5130B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146</w:t>
            </w:r>
          </w:p>
          <w:p w14:paraId="5ED9C126" w14:textId="47284FD4" w:rsidR="00E5130B" w:rsidRPr="00A54A90" w:rsidRDefault="00E5130B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737</w:t>
            </w:r>
          </w:p>
        </w:tc>
        <w:tc>
          <w:tcPr>
            <w:tcW w:w="1701" w:type="dxa"/>
          </w:tcPr>
          <w:p w14:paraId="120DE4E7" w14:textId="77777777" w:rsidR="007D6218" w:rsidRPr="00A54A90" w:rsidRDefault="007D6218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2FC964E" w14:textId="77777777" w:rsidR="00E5130B" w:rsidRPr="00A54A90" w:rsidRDefault="00E5130B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3C6A5DCF" w14:textId="77777777" w:rsidR="00E5130B" w:rsidRPr="00A54A90" w:rsidRDefault="00E5130B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022C656" w14:textId="0D0B2370" w:rsidR="00E5130B" w:rsidRPr="00A54A90" w:rsidRDefault="0086021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5130B" w:rsidRPr="00A54A90">
              <w:rPr>
                <w:sz w:val="20"/>
                <w:szCs w:val="20"/>
                <w:lang w:val="en-GB"/>
              </w:rPr>
              <w:t>.926-2.626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6A5487DB" w14:textId="7A8D779F" w:rsidR="00E5130B" w:rsidRPr="00A54A90" w:rsidRDefault="0086021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(</w:t>
            </w:r>
            <w:r w:rsidR="00E5130B" w:rsidRPr="00A54A90">
              <w:rPr>
                <w:sz w:val="20"/>
                <w:szCs w:val="20"/>
                <w:lang w:val="en-GB"/>
              </w:rPr>
              <w:t>.578-1.795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4CC872A0" w14:textId="056D6880" w:rsidR="00E5130B" w:rsidRPr="00A54A90" w:rsidRDefault="0086021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5130B" w:rsidRPr="00A54A90">
              <w:rPr>
                <w:sz w:val="20"/>
                <w:szCs w:val="20"/>
                <w:lang w:val="en-GB"/>
              </w:rPr>
              <w:t>.629-2.089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62D3C770" w14:textId="03DCAF3F" w:rsidR="00E5130B" w:rsidRPr="00A54A90" w:rsidRDefault="0086021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5130B" w:rsidRPr="00A54A90">
              <w:rPr>
                <w:sz w:val="20"/>
                <w:szCs w:val="20"/>
                <w:lang w:val="en-GB"/>
              </w:rPr>
              <w:t>.227-2.394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63F15A32" w14:textId="77777777" w:rsidR="007D6218" w:rsidRPr="00A54A90" w:rsidRDefault="007D6218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AF7C8D8" w14:textId="77777777" w:rsidR="00E5130B" w:rsidRPr="00A54A90" w:rsidRDefault="00E5130B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410EEC1" w14:textId="77777777" w:rsidR="00E5130B" w:rsidRPr="00A54A90" w:rsidRDefault="00E5130B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6A7D92C" w14:textId="77777777" w:rsidR="00E5130B" w:rsidRPr="00A54A90" w:rsidRDefault="00E5130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95</w:t>
            </w:r>
          </w:p>
          <w:p w14:paraId="7C2001A4" w14:textId="77777777" w:rsidR="00E5130B" w:rsidRPr="00A54A90" w:rsidRDefault="00E5130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.949</w:t>
            </w:r>
          </w:p>
          <w:p w14:paraId="17DE45B0" w14:textId="77777777" w:rsidR="00E5130B" w:rsidRPr="00A54A90" w:rsidRDefault="00E5130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57</w:t>
            </w:r>
          </w:p>
          <w:p w14:paraId="7196FE75" w14:textId="4CF7F563" w:rsidR="00E5130B" w:rsidRPr="00A54A90" w:rsidRDefault="00E5130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11</w:t>
            </w:r>
          </w:p>
        </w:tc>
        <w:tc>
          <w:tcPr>
            <w:tcW w:w="1559" w:type="dxa"/>
          </w:tcPr>
          <w:p w14:paraId="6F418F0A" w14:textId="77777777" w:rsidR="00585A2F" w:rsidRPr="00A54A90" w:rsidRDefault="00585A2F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132B1563" w14:textId="77777777" w:rsidR="00C520C0" w:rsidRPr="00A54A90" w:rsidRDefault="00C520C0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73237844" w14:textId="1A1E4907" w:rsidR="00C520C0" w:rsidRPr="00A54A90" w:rsidRDefault="0086021B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4F9FFD38" w14:textId="77777777" w:rsidR="00C520C0" w:rsidRPr="00A54A90" w:rsidRDefault="00C520C0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515</w:t>
            </w:r>
          </w:p>
          <w:p w14:paraId="05BEAFB1" w14:textId="77777777" w:rsidR="00C520C0" w:rsidRPr="00A54A90" w:rsidRDefault="00C520C0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1.031</w:t>
            </w:r>
          </w:p>
          <w:p w14:paraId="6B9FCDAF" w14:textId="77777777" w:rsidR="00C520C0" w:rsidRPr="00A54A90" w:rsidRDefault="00C520C0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98</w:t>
            </w:r>
          </w:p>
          <w:p w14:paraId="48ACC87D" w14:textId="001DEF83" w:rsidR="00C520C0" w:rsidRPr="00A54A90" w:rsidRDefault="00C520C0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09</w:t>
            </w:r>
          </w:p>
        </w:tc>
        <w:tc>
          <w:tcPr>
            <w:tcW w:w="1559" w:type="dxa"/>
          </w:tcPr>
          <w:p w14:paraId="164427D5" w14:textId="77777777" w:rsidR="00585A2F" w:rsidRPr="00A54A90" w:rsidRDefault="00585A2F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1C4F447" w14:textId="77777777" w:rsidR="00C520C0" w:rsidRPr="00A54A90" w:rsidRDefault="00C520C0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16E2540" w14:textId="77777777" w:rsidR="00C520C0" w:rsidRPr="00A54A90" w:rsidRDefault="00C520C0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1C5442A" w14:textId="1548D7EE" w:rsidR="00C520C0" w:rsidRPr="00A54A90" w:rsidRDefault="0086021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520C0" w:rsidRPr="00A54A90">
              <w:rPr>
                <w:sz w:val="20"/>
                <w:szCs w:val="20"/>
                <w:lang w:val="en-GB"/>
              </w:rPr>
              <w:t>.883-2.601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39885DD8" w14:textId="25C72ABB" w:rsidR="00C520C0" w:rsidRPr="00A54A90" w:rsidRDefault="0086021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(</w:t>
            </w:r>
            <w:r w:rsidR="00C520C0" w:rsidRPr="00A54A90">
              <w:rPr>
                <w:sz w:val="20"/>
                <w:szCs w:val="20"/>
                <w:lang w:val="en-GB"/>
              </w:rPr>
              <w:t>.576-1.843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5557023E" w14:textId="552FA4F0" w:rsidR="00C520C0" w:rsidRPr="00A54A90" w:rsidRDefault="0086021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520C0" w:rsidRPr="00A54A90">
              <w:rPr>
                <w:sz w:val="20"/>
                <w:szCs w:val="20"/>
                <w:lang w:val="en-GB"/>
              </w:rPr>
              <w:t>.541-1.842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27943229" w14:textId="27D57F33" w:rsidR="00C520C0" w:rsidRPr="00A54A90" w:rsidRDefault="0086021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520C0" w:rsidRPr="00A54A90">
              <w:rPr>
                <w:sz w:val="20"/>
                <w:szCs w:val="20"/>
                <w:lang w:val="en-GB"/>
              </w:rPr>
              <w:t>.182-2.036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69F93219" w14:textId="77777777" w:rsidR="00BC310C" w:rsidRPr="00A54A90" w:rsidRDefault="00BC310C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220639C1" w14:textId="77777777" w:rsidR="00C520C0" w:rsidRPr="00A54A90" w:rsidRDefault="00C520C0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1A79560" w14:textId="77777777" w:rsidR="00C520C0" w:rsidRPr="00A54A90" w:rsidRDefault="00C520C0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3A4E7DB6" w14:textId="77777777" w:rsidR="00C520C0" w:rsidRPr="00A54A90" w:rsidRDefault="00C520C0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32</w:t>
            </w:r>
          </w:p>
          <w:p w14:paraId="6CC419B9" w14:textId="77777777" w:rsidR="00C520C0" w:rsidRPr="00A54A90" w:rsidRDefault="00C520C0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.919</w:t>
            </w:r>
          </w:p>
          <w:p w14:paraId="7424F23B" w14:textId="4458FC15" w:rsidR="00C520C0" w:rsidRPr="00A54A90" w:rsidRDefault="00C520C0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94</w:t>
            </w:r>
          </w:p>
          <w:p w14:paraId="7B55250F" w14:textId="0BE6D61A" w:rsidR="00C520C0" w:rsidRPr="00A54A90" w:rsidRDefault="00C520C0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420</w:t>
            </w:r>
          </w:p>
        </w:tc>
      </w:tr>
      <w:tr w:rsidR="00BE717E" w:rsidRPr="00A54A90" w14:paraId="3B8BBD18" w14:textId="77777777" w:rsidTr="00F50C14">
        <w:tc>
          <w:tcPr>
            <w:tcW w:w="3550" w:type="dxa"/>
            <w:vAlign w:val="center"/>
          </w:tcPr>
          <w:p w14:paraId="7F8E0FE9" w14:textId="6DFD8CB8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Change total hours informal ca</w:t>
            </w:r>
            <w:r w:rsidR="0045633B" w:rsidRPr="00A54A90">
              <w:rPr>
                <w:sz w:val="20"/>
                <w:szCs w:val="20"/>
                <w:lang w:val="en-GB"/>
              </w:rPr>
              <w:t>re provision T0-T12</w:t>
            </w:r>
            <w:r w:rsidR="0045633B" w:rsidRPr="00A54A90">
              <w:rPr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417" w:type="dxa"/>
          </w:tcPr>
          <w:p w14:paraId="08056D36" w14:textId="7AD60BE7" w:rsidR="00BE717E" w:rsidRPr="00A54A90" w:rsidRDefault="00E5130B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409</w:t>
            </w:r>
          </w:p>
        </w:tc>
        <w:tc>
          <w:tcPr>
            <w:tcW w:w="1526" w:type="dxa"/>
          </w:tcPr>
          <w:p w14:paraId="533B64FE" w14:textId="33C5BEF7" w:rsidR="00BE717E" w:rsidRPr="00A54A90" w:rsidRDefault="0086021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5130B" w:rsidRPr="00A54A90">
              <w:rPr>
                <w:sz w:val="20"/>
                <w:szCs w:val="20"/>
                <w:lang w:val="en-GB"/>
              </w:rPr>
              <w:t>.834-2.382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</w:tcPr>
          <w:p w14:paraId="289E3CD7" w14:textId="422DACEF" w:rsidR="00BE717E" w:rsidRPr="00A54A90" w:rsidRDefault="00E5130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200</w:t>
            </w:r>
          </w:p>
        </w:tc>
        <w:tc>
          <w:tcPr>
            <w:tcW w:w="1418" w:type="dxa"/>
          </w:tcPr>
          <w:p w14:paraId="5990D268" w14:textId="4F1EC08F" w:rsidR="00BE717E" w:rsidRPr="00A54A90" w:rsidRDefault="00E5130B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484</w:t>
            </w:r>
          </w:p>
        </w:tc>
        <w:tc>
          <w:tcPr>
            <w:tcW w:w="1701" w:type="dxa"/>
          </w:tcPr>
          <w:p w14:paraId="23E4B281" w14:textId="3417F5CE" w:rsidR="00BE717E" w:rsidRPr="00A54A90" w:rsidRDefault="0086021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E5130B" w:rsidRPr="00A54A90">
              <w:rPr>
                <w:sz w:val="20"/>
                <w:szCs w:val="20"/>
                <w:lang w:val="en-GB"/>
              </w:rPr>
              <w:t>.784-2.809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17A0C6B9" w14:textId="52D741AE" w:rsidR="00BE717E" w:rsidRPr="00A54A90" w:rsidRDefault="00E5130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225</w:t>
            </w:r>
          </w:p>
        </w:tc>
        <w:tc>
          <w:tcPr>
            <w:tcW w:w="1559" w:type="dxa"/>
          </w:tcPr>
          <w:p w14:paraId="0DF4621B" w14:textId="16371054" w:rsidR="00BE717E" w:rsidRPr="00A54A90" w:rsidRDefault="00C520C0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615</w:t>
            </w:r>
          </w:p>
        </w:tc>
        <w:tc>
          <w:tcPr>
            <w:tcW w:w="1559" w:type="dxa"/>
          </w:tcPr>
          <w:p w14:paraId="73645071" w14:textId="139A7798" w:rsidR="00BE717E" w:rsidRPr="00A54A90" w:rsidRDefault="0086021B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C520C0" w:rsidRPr="00A54A90">
              <w:rPr>
                <w:sz w:val="20"/>
                <w:szCs w:val="20"/>
                <w:lang w:val="en-GB"/>
              </w:rPr>
              <w:t>.834-3.126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6A6EE673" w14:textId="4B9336E7" w:rsidR="00BE717E" w:rsidRPr="00A54A90" w:rsidRDefault="00C520C0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55</w:t>
            </w:r>
          </w:p>
        </w:tc>
      </w:tr>
      <w:tr w:rsidR="00E075D5" w:rsidRPr="00A54A90" w14:paraId="4C8A5E05" w14:textId="77777777" w:rsidTr="0019510B">
        <w:tc>
          <w:tcPr>
            <w:tcW w:w="14856" w:type="dxa"/>
            <w:gridSpan w:val="10"/>
            <w:tcBorders>
              <w:top w:val="single" w:sz="12" w:space="0" w:color="auto"/>
            </w:tcBorders>
            <w:vAlign w:val="center"/>
          </w:tcPr>
          <w:p w14:paraId="6759D787" w14:textId="551A8EDB" w:rsidR="00735D61" w:rsidRPr="00A54A90" w:rsidRDefault="00735D61" w:rsidP="00735D61">
            <w:pPr>
              <w:pStyle w:val="NoSpacing"/>
              <w:rPr>
                <w:sz w:val="18"/>
                <w:szCs w:val="20"/>
                <w:lang w:val="en-GB"/>
              </w:rPr>
            </w:pPr>
            <w:r w:rsidRPr="00A54A90">
              <w:rPr>
                <w:sz w:val="18"/>
                <w:szCs w:val="20"/>
                <w:lang w:val="en-GB"/>
              </w:rPr>
              <w:t xml:space="preserve">T0 = baseline, T12 = follow-up, </w:t>
            </w:r>
            <w:proofErr w:type="spellStart"/>
            <w:r w:rsidRPr="00A54A90">
              <w:rPr>
                <w:sz w:val="18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18"/>
                <w:szCs w:val="20"/>
                <w:lang w:val="en-GB"/>
              </w:rPr>
              <w:t>. = not applicable, OR = Odds Ratio, 95% CI = 95% Confidence Interval</w:t>
            </w:r>
            <w:r w:rsidR="00130A31" w:rsidRPr="00A54A90">
              <w:rPr>
                <w:sz w:val="18"/>
                <w:szCs w:val="20"/>
                <w:lang w:val="en-GB"/>
              </w:rPr>
              <w:t>; a significance level of p &lt; .01 is used.</w:t>
            </w:r>
          </w:p>
          <w:p w14:paraId="7CAE3E6A" w14:textId="111E716C" w:rsidR="00735D61" w:rsidRPr="00A54A90" w:rsidRDefault="00735D61" w:rsidP="00735D61">
            <w:pPr>
              <w:pStyle w:val="NoSpacing"/>
              <w:rPr>
                <w:sz w:val="18"/>
                <w:szCs w:val="20"/>
                <w:lang w:val="en-GB"/>
              </w:rPr>
            </w:pPr>
            <w:proofErr w:type="spellStart"/>
            <w:r w:rsidRPr="00A54A90">
              <w:rPr>
                <w:sz w:val="18"/>
                <w:szCs w:val="20"/>
                <w:vertAlign w:val="superscript"/>
                <w:lang w:val="en-GB"/>
              </w:rPr>
              <w:t>a</w:t>
            </w:r>
            <w:proofErr w:type="spellEnd"/>
            <w:r w:rsidRPr="00A54A90">
              <w:rPr>
                <w:sz w:val="18"/>
                <w:szCs w:val="20"/>
                <w:vertAlign w:val="superscript"/>
                <w:lang w:val="en-GB"/>
              </w:rPr>
              <w:t xml:space="preserve"> </w:t>
            </w:r>
            <w:r w:rsidRPr="00A54A90">
              <w:rPr>
                <w:sz w:val="18"/>
                <w:szCs w:val="20"/>
                <w:lang w:val="en-GB"/>
              </w:rPr>
              <w:t xml:space="preserve">all </w:t>
            </w:r>
            <w:proofErr w:type="spellStart"/>
            <w:r w:rsidRPr="00A54A90">
              <w:rPr>
                <w:sz w:val="18"/>
                <w:szCs w:val="20"/>
                <w:lang w:val="en-GB"/>
              </w:rPr>
              <w:t>uni</w:t>
            </w:r>
            <w:proofErr w:type="spellEnd"/>
            <w:r w:rsidRPr="00A54A90">
              <w:rPr>
                <w:sz w:val="18"/>
                <w:szCs w:val="20"/>
                <w:lang w:val="en-GB"/>
              </w:rPr>
              <w:t>- and multivariable models are adjusted for research project and intervention (yes/no/unknown)</w:t>
            </w:r>
            <w:r w:rsidR="00C0201A" w:rsidRPr="00A54A90">
              <w:rPr>
                <w:sz w:val="18"/>
                <w:szCs w:val="20"/>
                <w:lang w:val="en-GB"/>
              </w:rPr>
              <w:t>.</w:t>
            </w:r>
          </w:p>
          <w:p w14:paraId="439D69AF" w14:textId="04332BE8" w:rsidR="00735D61" w:rsidRPr="00A54A90" w:rsidRDefault="00735D61" w:rsidP="00735D61">
            <w:pPr>
              <w:pStyle w:val="NoSpacing"/>
              <w:rPr>
                <w:sz w:val="18"/>
                <w:szCs w:val="20"/>
                <w:lang w:val="en-GB"/>
              </w:rPr>
            </w:pPr>
            <w:r w:rsidRPr="00A54A90">
              <w:rPr>
                <w:sz w:val="18"/>
                <w:szCs w:val="20"/>
                <w:vertAlign w:val="superscript"/>
                <w:lang w:val="en-GB"/>
              </w:rPr>
              <w:t xml:space="preserve">b </w:t>
            </w:r>
            <w:r w:rsidRPr="00A54A90">
              <w:rPr>
                <w:sz w:val="18"/>
                <w:szCs w:val="20"/>
                <w:lang w:val="en-GB"/>
              </w:rPr>
              <w:t xml:space="preserve">all </w:t>
            </w:r>
            <w:proofErr w:type="spellStart"/>
            <w:r w:rsidRPr="00A54A90">
              <w:rPr>
                <w:sz w:val="18"/>
                <w:szCs w:val="20"/>
                <w:lang w:val="en-GB"/>
              </w:rPr>
              <w:t>uni</w:t>
            </w:r>
            <w:proofErr w:type="spellEnd"/>
            <w:r w:rsidRPr="00A54A90">
              <w:rPr>
                <w:sz w:val="18"/>
                <w:szCs w:val="20"/>
                <w:lang w:val="en-GB"/>
              </w:rPr>
              <w:t>- and multivariab</w:t>
            </w:r>
            <w:r w:rsidR="00C0201A" w:rsidRPr="00A54A90">
              <w:rPr>
                <w:sz w:val="18"/>
                <w:szCs w:val="20"/>
                <w:lang w:val="en-GB"/>
              </w:rPr>
              <w:t>l</w:t>
            </w:r>
            <w:r w:rsidRPr="00A54A90">
              <w:rPr>
                <w:sz w:val="18"/>
                <w:szCs w:val="20"/>
                <w:lang w:val="en-GB"/>
              </w:rPr>
              <w:t xml:space="preserve">e models are adjusted for baseline frailty and baseline frailty domains of the care recipient, and for the baseline total hours of informal care provision a week. </w:t>
            </w:r>
          </w:p>
          <w:p w14:paraId="04613F42" w14:textId="77777777" w:rsidR="00E075D5" w:rsidRPr="00A54A90" w:rsidRDefault="00735D61" w:rsidP="00E76B2A">
            <w:pPr>
              <w:pStyle w:val="NoSpacing"/>
              <w:rPr>
                <w:sz w:val="18"/>
                <w:szCs w:val="20"/>
                <w:lang w:val="en-GB"/>
              </w:rPr>
            </w:pPr>
            <w:r w:rsidRPr="00A54A90">
              <w:rPr>
                <w:sz w:val="18"/>
                <w:szCs w:val="20"/>
                <w:vertAlign w:val="superscript"/>
                <w:lang w:val="en-GB"/>
              </w:rPr>
              <w:t xml:space="preserve">c </w:t>
            </w:r>
            <w:r w:rsidRPr="00A54A90">
              <w:rPr>
                <w:sz w:val="18"/>
                <w:szCs w:val="20"/>
                <w:lang w:val="en-GB"/>
              </w:rPr>
              <w:t>statistically significant (p &lt;.0</w:t>
            </w:r>
            <w:r w:rsidR="00E76B2A" w:rsidRPr="00A54A90">
              <w:rPr>
                <w:sz w:val="18"/>
                <w:szCs w:val="20"/>
                <w:lang w:val="en-GB"/>
              </w:rPr>
              <w:t>1</w:t>
            </w:r>
            <w:r w:rsidRPr="00A54A90">
              <w:rPr>
                <w:sz w:val="18"/>
                <w:szCs w:val="20"/>
                <w:lang w:val="en-GB"/>
              </w:rPr>
              <w:t>) in model without</w:t>
            </w:r>
            <w:r w:rsidR="008523DC" w:rsidRPr="00A54A90">
              <w:rPr>
                <w:sz w:val="18"/>
                <w:szCs w:val="20"/>
                <w:lang w:val="en-GB"/>
              </w:rPr>
              <w:t xml:space="preserve"> adjustment for problems combining daily activities</w:t>
            </w:r>
            <w:r w:rsidRPr="00A54A90">
              <w:rPr>
                <w:sz w:val="18"/>
                <w:szCs w:val="20"/>
                <w:lang w:val="en-GB"/>
              </w:rPr>
              <w:t xml:space="preserve"> at T0</w:t>
            </w:r>
            <w:r w:rsidR="00C0201A" w:rsidRPr="00A54A90">
              <w:rPr>
                <w:sz w:val="18"/>
                <w:szCs w:val="20"/>
                <w:lang w:val="en-GB"/>
              </w:rPr>
              <w:t>.</w:t>
            </w:r>
          </w:p>
          <w:p w14:paraId="3C4F62B4" w14:textId="5FFEC486" w:rsidR="0086021B" w:rsidRPr="00A54A90" w:rsidRDefault="0086021B" w:rsidP="00E76B2A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18"/>
                <w:szCs w:val="20"/>
                <w:vertAlign w:val="superscript"/>
                <w:lang w:val="en-GB"/>
              </w:rPr>
              <w:t>d</w:t>
            </w:r>
            <w:r w:rsidRPr="00A54A90">
              <w:rPr>
                <w:sz w:val="18"/>
                <w:szCs w:val="20"/>
                <w:lang w:val="en-GB"/>
              </w:rPr>
              <w:t xml:space="preserve"> not able to calculate due to small numbers of respondents.</w:t>
            </w:r>
          </w:p>
        </w:tc>
      </w:tr>
    </w:tbl>
    <w:p w14:paraId="7345BC5B" w14:textId="77777777" w:rsidR="00E075D5" w:rsidRPr="00A54A90" w:rsidRDefault="00E075D5" w:rsidP="00E075D5">
      <w:pPr>
        <w:rPr>
          <w:lang w:val="en-GB"/>
        </w:rPr>
      </w:pPr>
      <w:r w:rsidRPr="00A54A90">
        <w:rPr>
          <w:lang w:val="en-GB"/>
        </w:rPr>
        <w:br w:type="page"/>
      </w:r>
    </w:p>
    <w:tbl>
      <w:tblPr>
        <w:tblStyle w:val="TableGrid"/>
        <w:tblW w:w="14856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0"/>
        <w:gridCol w:w="1417"/>
        <w:gridCol w:w="1526"/>
        <w:gridCol w:w="708"/>
        <w:gridCol w:w="1418"/>
        <w:gridCol w:w="1701"/>
        <w:gridCol w:w="709"/>
        <w:gridCol w:w="1559"/>
        <w:gridCol w:w="1685"/>
        <w:gridCol w:w="583"/>
      </w:tblGrid>
      <w:tr w:rsidR="00E075D5" w:rsidRPr="00A54A90" w14:paraId="2854DCBE" w14:textId="77777777" w:rsidTr="0019510B">
        <w:tc>
          <w:tcPr>
            <w:tcW w:w="14856" w:type="dxa"/>
            <w:gridSpan w:val="10"/>
            <w:tcBorders>
              <w:bottom w:val="single" w:sz="12" w:space="0" w:color="auto"/>
            </w:tcBorders>
            <w:vAlign w:val="center"/>
          </w:tcPr>
          <w:p w14:paraId="5557E764" w14:textId="1C8EBC6C" w:rsidR="00E075D5" w:rsidRPr="00A54A90" w:rsidRDefault="00E075D5" w:rsidP="0005659A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lastRenderedPageBreak/>
              <w:t xml:space="preserve">Table </w:t>
            </w:r>
            <w:r w:rsidR="00BE717E" w:rsidRPr="00A54A90">
              <w:rPr>
                <w:b/>
                <w:sz w:val="20"/>
                <w:szCs w:val="20"/>
                <w:lang w:val="en-GB"/>
              </w:rPr>
              <w:t>10</w:t>
            </w:r>
            <w:r w:rsidRPr="00A54A90">
              <w:rPr>
                <w:b/>
                <w:sz w:val="20"/>
                <w:szCs w:val="20"/>
                <w:lang w:val="en-GB"/>
              </w:rPr>
              <w:t xml:space="preserve">: Uni- and </w:t>
            </w:r>
            <w:r w:rsidR="003A60E0" w:rsidRPr="00A54A90">
              <w:rPr>
                <w:b/>
                <w:sz w:val="20"/>
                <w:szCs w:val="20"/>
                <w:lang w:val="en-GB"/>
              </w:rPr>
              <w:t>multivariable</w:t>
            </w:r>
            <w:r w:rsidRPr="00A54A90">
              <w:rPr>
                <w:b/>
                <w:sz w:val="20"/>
                <w:szCs w:val="20"/>
                <w:lang w:val="en-GB"/>
              </w:rPr>
              <w:t xml:space="preserve"> logistic regression analyses with outcome financial problems at T12 (N=</w:t>
            </w:r>
            <w:r w:rsidR="00CF528D" w:rsidRPr="00A54A90">
              <w:rPr>
                <w:b/>
                <w:sz w:val="20"/>
                <w:szCs w:val="20"/>
                <w:lang w:val="en-GB"/>
              </w:rPr>
              <w:t>660</w:t>
            </w:r>
            <w:r w:rsidRPr="00A54A90">
              <w:rPr>
                <w:b/>
                <w:sz w:val="20"/>
                <w:szCs w:val="20"/>
                <w:lang w:val="en-GB"/>
              </w:rPr>
              <w:t xml:space="preserve">) </w:t>
            </w:r>
            <w:r w:rsidRPr="00A54A90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3A60E0" w:rsidRPr="00A54A90" w14:paraId="3AE88B62" w14:textId="77777777" w:rsidTr="0019510B">
        <w:tc>
          <w:tcPr>
            <w:tcW w:w="3550" w:type="dxa"/>
            <w:tcBorders>
              <w:top w:val="single" w:sz="12" w:space="0" w:color="auto"/>
            </w:tcBorders>
            <w:vAlign w:val="center"/>
          </w:tcPr>
          <w:p w14:paraId="5AA530B3" w14:textId="77777777" w:rsidR="003A60E0" w:rsidRPr="00A54A90" w:rsidRDefault="003A60E0" w:rsidP="003A60E0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Financial problems</w:t>
            </w:r>
          </w:p>
        </w:tc>
        <w:tc>
          <w:tcPr>
            <w:tcW w:w="3651" w:type="dxa"/>
            <w:gridSpan w:val="3"/>
            <w:tcBorders>
              <w:top w:val="single" w:sz="12" w:space="0" w:color="auto"/>
            </w:tcBorders>
            <w:vAlign w:val="center"/>
          </w:tcPr>
          <w:p w14:paraId="0E4A2E67" w14:textId="5C8328A8" w:rsidR="003A60E0" w:rsidRPr="00A54A90" w:rsidRDefault="003A60E0" w:rsidP="003A60E0">
            <w:pPr>
              <w:pStyle w:val="NoSpacing"/>
              <w:jc w:val="center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Univariable models</w:t>
            </w:r>
          </w:p>
        </w:tc>
        <w:tc>
          <w:tcPr>
            <w:tcW w:w="3828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E2E40F" w14:textId="701C47E0" w:rsidR="003A60E0" w:rsidRPr="00A54A90" w:rsidRDefault="003A60E0" w:rsidP="003A60E0">
            <w:pPr>
              <w:pStyle w:val="NoSpacing"/>
              <w:jc w:val="center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Multivariable model 1 (frailty)</w:t>
            </w:r>
          </w:p>
        </w:tc>
        <w:tc>
          <w:tcPr>
            <w:tcW w:w="3827" w:type="dxa"/>
            <w:gridSpan w:val="3"/>
            <w:tcBorders>
              <w:top w:val="single" w:sz="12" w:space="0" w:color="auto"/>
            </w:tcBorders>
            <w:vAlign w:val="center"/>
          </w:tcPr>
          <w:p w14:paraId="7153E797" w14:textId="44236C3B" w:rsidR="003A60E0" w:rsidRPr="00A54A90" w:rsidRDefault="003A60E0" w:rsidP="003A60E0">
            <w:pPr>
              <w:pStyle w:val="NoSpacing"/>
              <w:jc w:val="center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Multivariable model 2 (frailty domains)</w:t>
            </w:r>
          </w:p>
        </w:tc>
      </w:tr>
      <w:tr w:rsidR="00E075D5" w:rsidRPr="00A54A90" w14:paraId="23C8B48C" w14:textId="77777777" w:rsidTr="003B5288">
        <w:tc>
          <w:tcPr>
            <w:tcW w:w="3550" w:type="dxa"/>
            <w:tcBorders>
              <w:bottom w:val="single" w:sz="4" w:space="0" w:color="auto"/>
            </w:tcBorders>
            <w:vAlign w:val="center"/>
          </w:tcPr>
          <w:p w14:paraId="06380E70" w14:textId="084B9E2B" w:rsidR="00E075D5" w:rsidRPr="00A54A90" w:rsidRDefault="00E075D5" w:rsidP="0005659A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0=no (9</w:t>
            </w:r>
            <w:r w:rsidR="0005659A" w:rsidRPr="00A54A90">
              <w:rPr>
                <w:b/>
                <w:sz w:val="20"/>
                <w:szCs w:val="20"/>
                <w:lang w:val="en-GB"/>
              </w:rPr>
              <w:t>0</w:t>
            </w:r>
            <w:r w:rsidRPr="00A54A90">
              <w:rPr>
                <w:b/>
                <w:sz w:val="20"/>
                <w:szCs w:val="20"/>
                <w:lang w:val="en-GB"/>
              </w:rPr>
              <w:t>%), 1=some/a lot (</w:t>
            </w:r>
            <w:r w:rsidR="0005659A" w:rsidRPr="00A54A90">
              <w:rPr>
                <w:b/>
                <w:sz w:val="20"/>
                <w:szCs w:val="20"/>
                <w:lang w:val="en-GB"/>
              </w:rPr>
              <w:t>10</w:t>
            </w:r>
            <w:r w:rsidRPr="00A54A90">
              <w:rPr>
                <w:b/>
                <w:sz w:val="20"/>
                <w:szCs w:val="20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E9E61" w14:textId="77777777" w:rsidR="00E075D5" w:rsidRPr="00A54A90" w:rsidRDefault="00E075D5" w:rsidP="0019510B">
            <w:pPr>
              <w:pStyle w:val="NoSpacing"/>
              <w:jc w:val="right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EB1DA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9BE08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BF779" w14:textId="77777777" w:rsidR="00E075D5" w:rsidRPr="00A54A90" w:rsidRDefault="00E075D5" w:rsidP="0019510B">
            <w:pPr>
              <w:pStyle w:val="NoSpacing"/>
              <w:jc w:val="right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1AA22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8B7A3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9C785" w14:textId="77777777" w:rsidR="00E075D5" w:rsidRPr="00A54A90" w:rsidRDefault="00E075D5" w:rsidP="0019510B">
            <w:pPr>
              <w:pStyle w:val="NoSpacing"/>
              <w:jc w:val="right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83B51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871F6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p</w:t>
            </w:r>
          </w:p>
        </w:tc>
      </w:tr>
      <w:tr w:rsidR="00E075D5" w:rsidRPr="00A54A90" w14:paraId="430E7AFB" w14:textId="77777777" w:rsidTr="003B5288">
        <w:tc>
          <w:tcPr>
            <w:tcW w:w="3550" w:type="dxa"/>
            <w:vAlign w:val="center"/>
          </w:tcPr>
          <w:p w14:paraId="65C331F4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Care recipient health changes T0-T12</w:t>
            </w:r>
          </w:p>
        </w:tc>
        <w:tc>
          <w:tcPr>
            <w:tcW w:w="1417" w:type="dxa"/>
            <w:vAlign w:val="center"/>
          </w:tcPr>
          <w:p w14:paraId="0C604858" w14:textId="77777777" w:rsidR="00E075D5" w:rsidRPr="00A54A90" w:rsidRDefault="00E075D5" w:rsidP="0019510B">
            <w:pPr>
              <w:pStyle w:val="NoSpacing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64C3FE41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4DFDFCD9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23D9E6A1" w14:textId="77777777" w:rsidR="00E075D5" w:rsidRPr="00A54A90" w:rsidRDefault="00E075D5" w:rsidP="0019510B">
            <w:pPr>
              <w:pStyle w:val="NoSpacing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79716123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0DA873D4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12704617" w14:textId="77777777" w:rsidR="00E075D5" w:rsidRPr="00A54A90" w:rsidRDefault="00E075D5" w:rsidP="0019510B">
            <w:pPr>
              <w:pStyle w:val="NoSpacing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vAlign w:val="center"/>
          </w:tcPr>
          <w:p w14:paraId="783D8B10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583" w:type="dxa"/>
            <w:vAlign w:val="center"/>
          </w:tcPr>
          <w:p w14:paraId="6C0CD32E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</w:p>
        </w:tc>
      </w:tr>
      <w:tr w:rsidR="00E075D5" w:rsidRPr="00A54A90" w14:paraId="6912AD41" w14:textId="77777777" w:rsidTr="003B5288">
        <w:tc>
          <w:tcPr>
            <w:tcW w:w="3550" w:type="dxa"/>
            <w:vAlign w:val="center"/>
          </w:tcPr>
          <w:p w14:paraId="1D90BEFC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de-DE"/>
              </w:rPr>
              <w:t>Increase in frailty</w:t>
            </w:r>
          </w:p>
        </w:tc>
        <w:tc>
          <w:tcPr>
            <w:tcW w:w="1417" w:type="dxa"/>
            <w:vAlign w:val="center"/>
          </w:tcPr>
          <w:p w14:paraId="54FB8E2E" w14:textId="2B29BF4E" w:rsidR="00E075D5" w:rsidRPr="00A54A90" w:rsidRDefault="00187871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2.057</w:t>
            </w:r>
          </w:p>
        </w:tc>
        <w:tc>
          <w:tcPr>
            <w:tcW w:w="1526" w:type="dxa"/>
            <w:vAlign w:val="center"/>
          </w:tcPr>
          <w:p w14:paraId="518A633C" w14:textId="1C98C0CB" w:rsidR="00E075D5" w:rsidRPr="00A54A90" w:rsidRDefault="003B528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87871" w:rsidRPr="00A54A90">
              <w:rPr>
                <w:sz w:val="20"/>
                <w:szCs w:val="20"/>
                <w:lang w:val="en-GB"/>
              </w:rPr>
              <w:t>.688-6.149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450DDD8C" w14:textId="44B31D03" w:rsidR="00E075D5" w:rsidRPr="00A54A90" w:rsidRDefault="00187871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97</w:t>
            </w:r>
          </w:p>
        </w:tc>
        <w:tc>
          <w:tcPr>
            <w:tcW w:w="1418" w:type="dxa"/>
            <w:vAlign w:val="center"/>
          </w:tcPr>
          <w:p w14:paraId="3FF91B27" w14:textId="6B54AF53" w:rsidR="00E075D5" w:rsidRPr="00A54A90" w:rsidRDefault="00187871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325</w:t>
            </w:r>
          </w:p>
        </w:tc>
        <w:tc>
          <w:tcPr>
            <w:tcW w:w="1701" w:type="dxa"/>
            <w:vAlign w:val="center"/>
          </w:tcPr>
          <w:p w14:paraId="52937218" w14:textId="161C2924" w:rsidR="00E075D5" w:rsidRPr="00A54A90" w:rsidRDefault="003B528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87871" w:rsidRPr="00A54A90">
              <w:rPr>
                <w:sz w:val="20"/>
                <w:szCs w:val="20"/>
                <w:lang w:val="en-GB"/>
              </w:rPr>
              <w:t>.306-5.732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7D8CF521" w14:textId="2A220F76" w:rsidR="00E075D5" w:rsidRPr="00A54A90" w:rsidRDefault="00187871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707</w:t>
            </w:r>
          </w:p>
        </w:tc>
        <w:tc>
          <w:tcPr>
            <w:tcW w:w="1559" w:type="dxa"/>
            <w:vAlign w:val="center"/>
          </w:tcPr>
          <w:p w14:paraId="23A50134" w14:textId="50379D91" w:rsidR="00E075D5" w:rsidRPr="00A54A90" w:rsidRDefault="00A07EC8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685" w:type="dxa"/>
            <w:vAlign w:val="center"/>
          </w:tcPr>
          <w:p w14:paraId="0C2BF871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583" w:type="dxa"/>
            <w:vAlign w:val="center"/>
          </w:tcPr>
          <w:p w14:paraId="0DE6C4A5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A07EC8" w:rsidRPr="00A54A90" w14:paraId="163618F3" w14:textId="77777777" w:rsidTr="003B5288">
        <w:tc>
          <w:tcPr>
            <w:tcW w:w="3550" w:type="dxa"/>
            <w:vAlign w:val="center"/>
          </w:tcPr>
          <w:p w14:paraId="0C8D831D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de-DE"/>
              </w:rPr>
              <w:t>Increase in functional limitations</w:t>
            </w:r>
          </w:p>
        </w:tc>
        <w:tc>
          <w:tcPr>
            <w:tcW w:w="1417" w:type="dxa"/>
            <w:vAlign w:val="center"/>
          </w:tcPr>
          <w:p w14:paraId="2BEBA39D" w14:textId="60EA1ABA" w:rsidR="00A07EC8" w:rsidRPr="00A54A90" w:rsidRDefault="00187871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378</w:t>
            </w:r>
          </w:p>
        </w:tc>
        <w:tc>
          <w:tcPr>
            <w:tcW w:w="1526" w:type="dxa"/>
            <w:vAlign w:val="center"/>
          </w:tcPr>
          <w:p w14:paraId="09F07ABB" w14:textId="16D9B976" w:rsidR="00A07EC8" w:rsidRPr="00A54A90" w:rsidRDefault="003B528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87871" w:rsidRPr="00A54A90">
              <w:rPr>
                <w:sz w:val="20"/>
                <w:szCs w:val="20"/>
                <w:lang w:val="en-GB"/>
              </w:rPr>
              <w:t>.642-2.957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69A1105A" w14:textId="3EFC9F64" w:rsidR="00A07EC8" w:rsidRPr="00A54A90" w:rsidRDefault="00187871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411</w:t>
            </w:r>
          </w:p>
        </w:tc>
        <w:tc>
          <w:tcPr>
            <w:tcW w:w="1418" w:type="dxa"/>
          </w:tcPr>
          <w:p w14:paraId="62FD4447" w14:textId="75F666C4" w:rsidR="00A07EC8" w:rsidRPr="00A54A90" w:rsidRDefault="00A07EC8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14:paraId="2931541A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4742A08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77D64C6" w14:textId="0EE922AB" w:rsidR="00A07EC8" w:rsidRPr="00A54A90" w:rsidRDefault="003B5288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140</w:t>
            </w:r>
          </w:p>
        </w:tc>
        <w:tc>
          <w:tcPr>
            <w:tcW w:w="1685" w:type="dxa"/>
            <w:vAlign w:val="center"/>
          </w:tcPr>
          <w:p w14:paraId="008FE10A" w14:textId="742A2CB2" w:rsidR="00A07EC8" w:rsidRPr="00A54A90" w:rsidRDefault="003B528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374-3.470)</w:t>
            </w:r>
          </w:p>
        </w:tc>
        <w:tc>
          <w:tcPr>
            <w:tcW w:w="583" w:type="dxa"/>
            <w:vAlign w:val="center"/>
          </w:tcPr>
          <w:p w14:paraId="2AB8FFB2" w14:textId="46BC4D34" w:rsidR="00A07EC8" w:rsidRPr="00A54A90" w:rsidRDefault="003B528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818</w:t>
            </w:r>
          </w:p>
        </w:tc>
      </w:tr>
      <w:tr w:rsidR="00A07EC8" w:rsidRPr="00A54A90" w14:paraId="3126E96D" w14:textId="77777777" w:rsidTr="003B5288">
        <w:tc>
          <w:tcPr>
            <w:tcW w:w="3550" w:type="dxa"/>
            <w:vAlign w:val="center"/>
          </w:tcPr>
          <w:p w14:paraId="3467D39E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Increase in psychological well-being</w:t>
            </w:r>
          </w:p>
        </w:tc>
        <w:tc>
          <w:tcPr>
            <w:tcW w:w="1417" w:type="dxa"/>
            <w:vAlign w:val="center"/>
          </w:tcPr>
          <w:p w14:paraId="0E2E3279" w14:textId="12BA6B97" w:rsidR="00A07EC8" w:rsidRPr="00A54A90" w:rsidRDefault="00187871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22</w:t>
            </w:r>
          </w:p>
        </w:tc>
        <w:tc>
          <w:tcPr>
            <w:tcW w:w="1526" w:type="dxa"/>
            <w:vAlign w:val="center"/>
          </w:tcPr>
          <w:p w14:paraId="1D531487" w14:textId="5620B478" w:rsidR="00A07EC8" w:rsidRPr="00A54A90" w:rsidRDefault="003B528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87871" w:rsidRPr="00A54A90">
              <w:rPr>
                <w:sz w:val="20"/>
                <w:szCs w:val="20"/>
                <w:lang w:val="en-GB"/>
              </w:rPr>
              <w:t>.224-1.217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17474298" w14:textId="797A1DC0" w:rsidR="00A07EC8" w:rsidRPr="00A54A90" w:rsidRDefault="00187871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32</w:t>
            </w:r>
          </w:p>
        </w:tc>
        <w:tc>
          <w:tcPr>
            <w:tcW w:w="1418" w:type="dxa"/>
          </w:tcPr>
          <w:p w14:paraId="23D27E40" w14:textId="08D1737A" w:rsidR="00A07EC8" w:rsidRPr="00A54A90" w:rsidRDefault="00A07EC8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14:paraId="5D4221D8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D1953B1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FAC84F7" w14:textId="6578CC88" w:rsidR="00A07EC8" w:rsidRPr="00A54A90" w:rsidRDefault="003B5288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15</w:t>
            </w:r>
          </w:p>
        </w:tc>
        <w:tc>
          <w:tcPr>
            <w:tcW w:w="1685" w:type="dxa"/>
            <w:shd w:val="clear" w:color="auto" w:fill="auto"/>
            <w:vAlign w:val="center"/>
          </w:tcPr>
          <w:p w14:paraId="7875E57F" w14:textId="13DDE3B9" w:rsidR="00A07EC8" w:rsidRPr="00A54A90" w:rsidRDefault="003B528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163-1.624)</w:t>
            </w:r>
          </w:p>
        </w:tc>
        <w:tc>
          <w:tcPr>
            <w:tcW w:w="583" w:type="dxa"/>
            <w:shd w:val="clear" w:color="auto" w:fill="auto"/>
            <w:vAlign w:val="center"/>
          </w:tcPr>
          <w:p w14:paraId="5DF23D4F" w14:textId="010D9C9D" w:rsidR="00A07EC8" w:rsidRPr="00A54A90" w:rsidRDefault="003B528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257</w:t>
            </w:r>
          </w:p>
        </w:tc>
      </w:tr>
      <w:tr w:rsidR="00A07EC8" w:rsidRPr="00A54A90" w14:paraId="3415398F" w14:textId="77777777" w:rsidTr="003B5288">
        <w:tc>
          <w:tcPr>
            <w:tcW w:w="3550" w:type="dxa"/>
            <w:vAlign w:val="center"/>
          </w:tcPr>
          <w:p w14:paraId="3CD5B963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Increase in social functioning</w:t>
            </w:r>
          </w:p>
        </w:tc>
        <w:tc>
          <w:tcPr>
            <w:tcW w:w="1417" w:type="dxa"/>
            <w:vAlign w:val="center"/>
          </w:tcPr>
          <w:p w14:paraId="6E35ED0B" w14:textId="1DCF0F47" w:rsidR="00A07EC8" w:rsidRPr="00A54A90" w:rsidRDefault="00187871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746</w:t>
            </w:r>
          </w:p>
        </w:tc>
        <w:tc>
          <w:tcPr>
            <w:tcW w:w="1526" w:type="dxa"/>
            <w:vAlign w:val="center"/>
          </w:tcPr>
          <w:p w14:paraId="25D3B649" w14:textId="42A9CDD0" w:rsidR="00A07EC8" w:rsidRPr="00A54A90" w:rsidRDefault="003B528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87871" w:rsidRPr="00A54A90">
              <w:rPr>
                <w:sz w:val="20"/>
                <w:szCs w:val="20"/>
                <w:lang w:val="en-GB"/>
              </w:rPr>
              <w:t>.397-1.403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4604C897" w14:textId="1A0DEE5F" w:rsidR="00A07EC8" w:rsidRPr="00A54A90" w:rsidRDefault="00187871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62</w:t>
            </w:r>
          </w:p>
        </w:tc>
        <w:tc>
          <w:tcPr>
            <w:tcW w:w="1418" w:type="dxa"/>
          </w:tcPr>
          <w:p w14:paraId="409019EE" w14:textId="6647D5FA" w:rsidR="00A07EC8" w:rsidRPr="00A54A90" w:rsidRDefault="00A07EC8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14:paraId="733F8777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73CCF6C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22EE515B" w14:textId="4DB858B7" w:rsidR="00A07EC8" w:rsidRPr="00A54A90" w:rsidRDefault="003B5288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76</w:t>
            </w:r>
          </w:p>
        </w:tc>
        <w:tc>
          <w:tcPr>
            <w:tcW w:w="1685" w:type="dxa"/>
            <w:vAlign w:val="center"/>
          </w:tcPr>
          <w:p w14:paraId="2BB3D1D9" w14:textId="2F6F09DA" w:rsidR="00A07EC8" w:rsidRPr="00A54A90" w:rsidRDefault="003B528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302-1.511)</w:t>
            </w:r>
          </w:p>
        </w:tc>
        <w:tc>
          <w:tcPr>
            <w:tcW w:w="583" w:type="dxa"/>
            <w:vAlign w:val="center"/>
          </w:tcPr>
          <w:p w14:paraId="2C8637BE" w14:textId="656B0DC9" w:rsidR="00A07EC8" w:rsidRPr="00A54A90" w:rsidRDefault="003B528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39</w:t>
            </w:r>
          </w:p>
        </w:tc>
      </w:tr>
      <w:tr w:rsidR="00A07EC8" w:rsidRPr="00A54A90" w14:paraId="2995D650" w14:textId="77777777" w:rsidTr="003B5288">
        <w:tc>
          <w:tcPr>
            <w:tcW w:w="3550" w:type="dxa"/>
            <w:vAlign w:val="center"/>
          </w:tcPr>
          <w:p w14:paraId="2D4DEC01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Increase in health-related quality of life</w:t>
            </w:r>
          </w:p>
        </w:tc>
        <w:tc>
          <w:tcPr>
            <w:tcW w:w="1417" w:type="dxa"/>
            <w:vAlign w:val="center"/>
          </w:tcPr>
          <w:p w14:paraId="2163C007" w14:textId="128141B0" w:rsidR="00A07EC8" w:rsidRPr="00A54A90" w:rsidRDefault="00187871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98</w:t>
            </w:r>
          </w:p>
        </w:tc>
        <w:tc>
          <w:tcPr>
            <w:tcW w:w="1526" w:type="dxa"/>
            <w:vAlign w:val="center"/>
          </w:tcPr>
          <w:p w14:paraId="0ACA81F8" w14:textId="5720D78B" w:rsidR="00A07EC8" w:rsidRPr="00A54A90" w:rsidRDefault="003B528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87871" w:rsidRPr="00A54A90">
              <w:rPr>
                <w:sz w:val="20"/>
                <w:szCs w:val="20"/>
                <w:lang w:val="en-GB"/>
              </w:rPr>
              <w:t>.346-1.409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15E8CE21" w14:textId="2D22F124" w:rsidR="00A07EC8" w:rsidRPr="00A54A90" w:rsidRDefault="00187871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16</w:t>
            </w:r>
          </w:p>
        </w:tc>
        <w:tc>
          <w:tcPr>
            <w:tcW w:w="1418" w:type="dxa"/>
          </w:tcPr>
          <w:p w14:paraId="1F3882F6" w14:textId="6CE8BCAC" w:rsidR="00A07EC8" w:rsidRPr="00A54A90" w:rsidRDefault="00A07EC8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14:paraId="5604C8F8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109EB561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33A0F134" w14:textId="5BD939B4" w:rsidR="00A07EC8" w:rsidRPr="00A54A90" w:rsidRDefault="003B5288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2.289</w:t>
            </w:r>
          </w:p>
        </w:tc>
        <w:tc>
          <w:tcPr>
            <w:tcW w:w="1685" w:type="dxa"/>
            <w:vAlign w:val="center"/>
          </w:tcPr>
          <w:p w14:paraId="40521CC0" w14:textId="280369DE" w:rsidR="00A07EC8" w:rsidRPr="00A54A90" w:rsidRDefault="003B528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753-6.959)</w:t>
            </w:r>
          </w:p>
        </w:tc>
        <w:tc>
          <w:tcPr>
            <w:tcW w:w="583" w:type="dxa"/>
            <w:vAlign w:val="center"/>
          </w:tcPr>
          <w:p w14:paraId="2925C8D2" w14:textId="140A0627" w:rsidR="00A07EC8" w:rsidRPr="00A54A90" w:rsidRDefault="003B528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44</w:t>
            </w:r>
          </w:p>
        </w:tc>
      </w:tr>
      <w:tr w:rsidR="00A07EC8" w:rsidRPr="00A54A90" w14:paraId="5016302B" w14:textId="77777777" w:rsidTr="003B5288">
        <w:tc>
          <w:tcPr>
            <w:tcW w:w="3550" w:type="dxa"/>
            <w:vAlign w:val="center"/>
          </w:tcPr>
          <w:p w14:paraId="744B937A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Increase in self-rated health</w:t>
            </w:r>
          </w:p>
        </w:tc>
        <w:tc>
          <w:tcPr>
            <w:tcW w:w="1417" w:type="dxa"/>
            <w:vAlign w:val="center"/>
          </w:tcPr>
          <w:p w14:paraId="1265960D" w14:textId="2F605FA5" w:rsidR="00A07EC8" w:rsidRPr="00A54A90" w:rsidRDefault="00187871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840</w:t>
            </w:r>
          </w:p>
        </w:tc>
        <w:tc>
          <w:tcPr>
            <w:tcW w:w="1526" w:type="dxa"/>
            <w:vAlign w:val="center"/>
          </w:tcPr>
          <w:p w14:paraId="5E3A2565" w14:textId="6B48E681" w:rsidR="00A07EC8" w:rsidRPr="00A54A90" w:rsidRDefault="003B528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87871" w:rsidRPr="00A54A90">
              <w:rPr>
                <w:sz w:val="20"/>
                <w:szCs w:val="20"/>
                <w:lang w:val="en-GB"/>
              </w:rPr>
              <w:t>.370-1.905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77B98820" w14:textId="3557DFB8" w:rsidR="00A07EC8" w:rsidRPr="00A54A90" w:rsidRDefault="00187871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70</w:t>
            </w:r>
          </w:p>
        </w:tc>
        <w:tc>
          <w:tcPr>
            <w:tcW w:w="1418" w:type="dxa"/>
          </w:tcPr>
          <w:p w14:paraId="23A83E2B" w14:textId="379AFF0E" w:rsidR="00A07EC8" w:rsidRPr="00A54A90" w:rsidRDefault="00A07EC8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proofErr w:type="spellStart"/>
            <w:r w:rsidRPr="00A54A90">
              <w:rPr>
                <w:sz w:val="20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14:paraId="0865CBEB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444CB71C" w14:textId="77777777" w:rsidR="00A07EC8" w:rsidRPr="00A54A90" w:rsidRDefault="00A07EC8" w:rsidP="00A07EC8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4E19849D" w14:textId="0500914A" w:rsidR="00A07EC8" w:rsidRPr="00A54A90" w:rsidRDefault="003B5288" w:rsidP="00A07EC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62</w:t>
            </w:r>
          </w:p>
        </w:tc>
        <w:tc>
          <w:tcPr>
            <w:tcW w:w="1685" w:type="dxa"/>
            <w:vAlign w:val="center"/>
          </w:tcPr>
          <w:p w14:paraId="440153E6" w14:textId="2717F4D2" w:rsidR="00A07EC8" w:rsidRPr="00A54A90" w:rsidRDefault="003B528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205-2.136)</w:t>
            </w:r>
          </w:p>
        </w:tc>
        <w:tc>
          <w:tcPr>
            <w:tcW w:w="583" w:type="dxa"/>
            <w:vAlign w:val="center"/>
          </w:tcPr>
          <w:p w14:paraId="01FC88BB" w14:textId="00C65D8A" w:rsidR="00A07EC8" w:rsidRPr="00A54A90" w:rsidRDefault="003B5288" w:rsidP="00A07EC8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490</w:t>
            </w:r>
          </w:p>
        </w:tc>
      </w:tr>
      <w:tr w:rsidR="00E075D5" w:rsidRPr="00A54A90" w14:paraId="3DEE14AF" w14:textId="77777777" w:rsidTr="003B5288">
        <w:tc>
          <w:tcPr>
            <w:tcW w:w="3550" w:type="dxa"/>
            <w:vAlign w:val="center"/>
          </w:tcPr>
          <w:p w14:paraId="7E42D157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6465E0C7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336D1AF8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7BB06C6A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3A3C13EC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2DD5107D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1E65763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CB351D8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vAlign w:val="center"/>
          </w:tcPr>
          <w:p w14:paraId="6657C659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583" w:type="dxa"/>
            <w:vAlign w:val="center"/>
          </w:tcPr>
          <w:p w14:paraId="50614056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E075D5" w:rsidRPr="00A54A90" w14:paraId="58137553" w14:textId="77777777" w:rsidTr="003B5288">
        <w:tc>
          <w:tcPr>
            <w:tcW w:w="3550" w:type="dxa"/>
            <w:vAlign w:val="center"/>
          </w:tcPr>
          <w:p w14:paraId="719C578F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Care recipient characteristics</w:t>
            </w:r>
          </w:p>
        </w:tc>
        <w:tc>
          <w:tcPr>
            <w:tcW w:w="1417" w:type="dxa"/>
            <w:vAlign w:val="center"/>
          </w:tcPr>
          <w:p w14:paraId="15D80EED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1CC144E2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3D7C6114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67A500F9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40233FF3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35931E8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2FDC68F3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vAlign w:val="center"/>
          </w:tcPr>
          <w:p w14:paraId="35B2F9AF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583" w:type="dxa"/>
            <w:vAlign w:val="center"/>
          </w:tcPr>
          <w:p w14:paraId="2E218C63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E075D5" w:rsidRPr="00A54A90" w14:paraId="02E40CE5" w14:textId="77777777" w:rsidTr="003B5288">
        <w:tc>
          <w:tcPr>
            <w:tcW w:w="3550" w:type="dxa"/>
            <w:vAlign w:val="center"/>
          </w:tcPr>
          <w:p w14:paraId="7D88D64D" w14:textId="77777777" w:rsidR="00E075D5" w:rsidRPr="00A54A90" w:rsidRDefault="00F50C14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Age</w:t>
            </w:r>
          </w:p>
        </w:tc>
        <w:tc>
          <w:tcPr>
            <w:tcW w:w="1417" w:type="dxa"/>
            <w:vAlign w:val="center"/>
          </w:tcPr>
          <w:p w14:paraId="0592506C" w14:textId="1CCB0E53" w:rsidR="00E075D5" w:rsidRPr="00A54A90" w:rsidRDefault="00187871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18</w:t>
            </w:r>
          </w:p>
        </w:tc>
        <w:tc>
          <w:tcPr>
            <w:tcW w:w="1526" w:type="dxa"/>
            <w:vAlign w:val="center"/>
          </w:tcPr>
          <w:p w14:paraId="5923E9DE" w14:textId="40F0BB1C" w:rsidR="00E075D5" w:rsidRPr="00A54A90" w:rsidRDefault="003B528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87871" w:rsidRPr="00A54A90">
              <w:rPr>
                <w:sz w:val="20"/>
                <w:szCs w:val="20"/>
                <w:lang w:val="en-GB"/>
              </w:rPr>
              <w:t>.978-1.061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51CFD10C" w14:textId="2D6A5E54" w:rsidR="00E075D5" w:rsidRPr="00A54A90" w:rsidRDefault="00187871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81</w:t>
            </w:r>
          </w:p>
        </w:tc>
        <w:tc>
          <w:tcPr>
            <w:tcW w:w="1418" w:type="dxa"/>
            <w:vAlign w:val="center"/>
          </w:tcPr>
          <w:p w14:paraId="2C93ACAD" w14:textId="5888F920" w:rsidR="00E075D5" w:rsidRPr="00A54A90" w:rsidRDefault="00187871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74</w:t>
            </w:r>
          </w:p>
        </w:tc>
        <w:tc>
          <w:tcPr>
            <w:tcW w:w="1701" w:type="dxa"/>
            <w:vAlign w:val="center"/>
          </w:tcPr>
          <w:p w14:paraId="3854313B" w14:textId="1386ACAD" w:rsidR="00E075D5" w:rsidRPr="00A54A90" w:rsidRDefault="003B528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87871" w:rsidRPr="00A54A90">
              <w:rPr>
                <w:sz w:val="20"/>
                <w:szCs w:val="20"/>
                <w:lang w:val="en-GB"/>
              </w:rPr>
              <w:t>.997-1.156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10F169BF" w14:textId="2BC843BA" w:rsidR="00E075D5" w:rsidRPr="00A54A90" w:rsidRDefault="00187871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60</w:t>
            </w:r>
          </w:p>
        </w:tc>
        <w:tc>
          <w:tcPr>
            <w:tcW w:w="1559" w:type="dxa"/>
            <w:vAlign w:val="center"/>
          </w:tcPr>
          <w:p w14:paraId="1872788A" w14:textId="29307497" w:rsidR="00E075D5" w:rsidRPr="00A54A90" w:rsidRDefault="00187871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82</w:t>
            </w:r>
          </w:p>
        </w:tc>
        <w:tc>
          <w:tcPr>
            <w:tcW w:w="1685" w:type="dxa"/>
            <w:vAlign w:val="center"/>
          </w:tcPr>
          <w:p w14:paraId="7A8709CA" w14:textId="5C6FA063" w:rsidR="00E075D5" w:rsidRPr="00A54A90" w:rsidRDefault="003B528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87871" w:rsidRPr="00A54A90">
              <w:rPr>
                <w:sz w:val="20"/>
                <w:szCs w:val="20"/>
                <w:lang w:val="en-GB"/>
              </w:rPr>
              <w:t>.998-1.174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83" w:type="dxa"/>
            <w:vAlign w:val="center"/>
          </w:tcPr>
          <w:p w14:paraId="298F8B69" w14:textId="4BC0BF36" w:rsidR="00E075D5" w:rsidRPr="00A54A90" w:rsidRDefault="00187871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56</w:t>
            </w:r>
          </w:p>
        </w:tc>
      </w:tr>
      <w:tr w:rsidR="00E075D5" w:rsidRPr="00A54A90" w14:paraId="72DDE937" w14:textId="77777777" w:rsidTr="003B5288">
        <w:tc>
          <w:tcPr>
            <w:tcW w:w="3550" w:type="dxa"/>
            <w:vAlign w:val="center"/>
          </w:tcPr>
          <w:p w14:paraId="01CF6731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417" w:type="dxa"/>
            <w:vAlign w:val="center"/>
          </w:tcPr>
          <w:p w14:paraId="0CB6668C" w14:textId="6221FEFE" w:rsidR="00E075D5" w:rsidRPr="00A54A90" w:rsidRDefault="00187871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143</w:t>
            </w:r>
          </w:p>
        </w:tc>
        <w:tc>
          <w:tcPr>
            <w:tcW w:w="1526" w:type="dxa"/>
            <w:vAlign w:val="center"/>
          </w:tcPr>
          <w:p w14:paraId="4C88C59F" w14:textId="2E67B81D" w:rsidR="00E075D5" w:rsidRPr="00A54A90" w:rsidRDefault="003B528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87871" w:rsidRPr="00A54A90">
              <w:rPr>
                <w:sz w:val="20"/>
                <w:szCs w:val="20"/>
                <w:lang w:val="en-GB"/>
              </w:rPr>
              <w:t>.658-1.988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361242E4" w14:textId="62A58B70" w:rsidR="00E075D5" w:rsidRPr="00A54A90" w:rsidRDefault="00187871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35</w:t>
            </w:r>
          </w:p>
        </w:tc>
        <w:tc>
          <w:tcPr>
            <w:tcW w:w="1418" w:type="dxa"/>
            <w:vAlign w:val="center"/>
          </w:tcPr>
          <w:p w14:paraId="759CFC31" w14:textId="30192B26" w:rsidR="00E075D5" w:rsidRPr="00A54A90" w:rsidRDefault="00187871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2.359</w:t>
            </w:r>
          </w:p>
        </w:tc>
        <w:tc>
          <w:tcPr>
            <w:tcW w:w="1701" w:type="dxa"/>
            <w:vAlign w:val="center"/>
          </w:tcPr>
          <w:p w14:paraId="2283DC10" w14:textId="069F24C3" w:rsidR="00E075D5" w:rsidRPr="00A54A90" w:rsidRDefault="003B528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87871" w:rsidRPr="00A54A90">
              <w:rPr>
                <w:sz w:val="20"/>
                <w:szCs w:val="20"/>
                <w:lang w:val="en-GB"/>
              </w:rPr>
              <w:t>.898-6.200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379E19D2" w14:textId="4995A672" w:rsidR="00E075D5" w:rsidRPr="00A54A90" w:rsidRDefault="00187871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82</w:t>
            </w:r>
          </w:p>
        </w:tc>
        <w:tc>
          <w:tcPr>
            <w:tcW w:w="1559" w:type="dxa"/>
            <w:vAlign w:val="center"/>
          </w:tcPr>
          <w:p w14:paraId="4751561F" w14:textId="349D3320" w:rsidR="00E075D5" w:rsidRPr="00A54A90" w:rsidRDefault="00187871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2.555</w:t>
            </w:r>
          </w:p>
        </w:tc>
        <w:tc>
          <w:tcPr>
            <w:tcW w:w="1685" w:type="dxa"/>
            <w:vAlign w:val="center"/>
          </w:tcPr>
          <w:p w14:paraId="1661AC05" w14:textId="0C109E1F" w:rsidR="00E075D5" w:rsidRPr="00A54A90" w:rsidRDefault="003B528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87871" w:rsidRPr="00A54A90">
              <w:rPr>
                <w:sz w:val="20"/>
                <w:szCs w:val="20"/>
                <w:lang w:val="en-GB"/>
              </w:rPr>
              <w:t>.947-6.896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83" w:type="dxa"/>
            <w:vAlign w:val="center"/>
          </w:tcPr>
          <w:p w14:paraId="3C10FD9B" w14:textId="736D9A95" w:rsidR="00E075D5" w:rsidRPr="00A54A90" w:rsidRDefault="00187871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64</w:t>
            </w:r>
          </w:p>
        </w:tc>
      </w:tr>
      <w:tr w:rsidR="00E075D5" w:rsidRPr="00A54A90" w14:paraId="2309475B" w14:textId="77777777" w:rsidTr="003B5288">
        <w:tc>
          <w:tcPr>
            <w:tcW w:w="3550" w:type="dxa"/>
            <w:vAlign w:val="center"/>
          </w:tcPr>
          <w:p w14:paraId="4648CEE1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723556CA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034F8769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1D0A7CB9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365F73D1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6EAE2A9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7C0616AD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10A0EE46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vAlign w:val="center"/>
          </w:tcPr>
          <w:p w14:paraId="08E1BDFD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583" w:type="dxa"/>
            <w:vAlign w:val="center"/>
          </w:tcPr>
          <w:p w14:paraId="57423C1F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E075D5" w:rsidRPr="00A54A90" w14:paraId="1C819A3F" w14:textId="77777777" w:rsidTr="003B5288">
        <w:tc>
          <w:tcPr>
            <w:tcW w:w="3550" w:type="dxa"/>
            <w:vAlign w:val="center"/>
          </w:tcPr>
          <w:p w14:paraId="36033C96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Caregiver characteristics</w:t>
            </w:r>
          </w:p>
        </w:tc>
        <w:tc>
          <w:tcPr>
            <w:tcW w:w="1417" w:type="dxa"/>
            <w:vAlign w:val="center"/>
          </w:tcPr>
          <w:p w14:paraId="353807C1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418E58F8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0CF8047A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21D082C1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734F610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5D09663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4E260DE2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vAlign w:val="center"/>
          </w:tcPr>
          <w:p w14:paraId="24EF809A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583" w:type="dxa"/>
            <w:vAlign w:val="center"/>
          </w:tcPr>
          <w:p w14:paraId="13256432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E075D5" w:rsidRPr="00A54A90" w14:paraId="1EF8AA9D" w14:textId="77777777" w:rsidTr="003B5288">
        <w:tc>
          <w:tcPr>
            <w:tcW w:w="3550" w:type="dxa"/>
            <w:vAlign w:val="center"/>
          </w:tcPr>
          <w:p w14:paraId="330732B0" w14:textId="77777777" w:rsidR="00E075D5" w:rsidRPr="00A54A90" w:rsidRDefault="00F50C14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Age</w:t>
            </w:r>
          </w:p>
        </w:tc>
        <w:tc>
          <w:tcPr>
            <w:tcW w:w="1417" w:type="dxa"/>
            <w:vAlign w:val="center"/>
          </w:tcPr>
          <w:p w14:paraId="36304E93" w14:textId="748AF947" w:rsidR="00E075D5" w:rsidRPr="00A54A90" w:rsidRDefault="00187871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004</w:t>
            </w:r>
          </w:p>
        </w:tc>
        <w:tc>
          <w:tcPr>
            <w:tcW w:w="1526" w:type="dxa"/>
            <w:vAlign w:val="center"/>
          </w:tcPr>
          <w:p w14:paraId="76431F90" w14:textId="75674C26" w:rsidR="00E075D5" w:rsidRPr="00A54A90" w:rsidRDefault="003B528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87871" w:rsidRPr="00A54A90">
              <w:rPr>
                <w:sz w:val="20"/>
                <w:szCs w:val="20"/>
                <w:lang w:val="en-GB"/>
              </w:rPr>
              <w:t>.983-1.025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081EC011" w14:textId="41B96CEF" w:rsidR="00E075D5" w:rsidRPr="00A54A90" w:rsidRDefault="00187871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720</w:t>
            </w:r>
          </w:p>
        </w:tc>
        <w:tc>
          <w:tcPr>
            <w:tcW w:w="1418" w:type="dxa"/>
            <w:vAlign w:val="center"/>
          </w:tcPr>
          <w:p w14:paraId="1EBAFD42" w14:textId="6AC11F18" w:rsidR="00E075D5" w:rsidRPr="00A54A90" w:rsidRDefault="00187871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69</w:t>
            </w:r>
          </w:p>
        </w:tc>
        <w:tc>
          <w:tcPr>
            <w:tcW w:w="1701" w:type="dxa"/>
            <w:vAlign w:val="center"/>
          </w:tcPr>
          <w:p w14:paraId="06927F7B" w14:textId="697E3D1F" w:rsidR="00E075D5" w:rsidRPr="00A54A90" w:rsidRDefault="003B528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87871" w:rsidRPr="00A54A90">
              <w:rPr>
                <w:sz w:val="20"/>
                <w:szCs w:val="20"/>
                <w:lang w:val="en-GB"/>
              </w:rPr>
              <w:t>.914-1.027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3D31557F" w14:textId="19C8C1B3" w:rsidR="00E075D5" w:rsidRPr="00A54A90" w:rsidRDefault="00187871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289</w:t>
            </w:r>
          </w:p>
        </w:tc>
        <w:tc>
          <w:tcPr>
            <w:tcW w:w="1559" w:type="dxa"/>
            <w:vAlign w:val="center"/>
          </w:tcPr>
          <w:p w14:paraId="28A9AB60" w14:textId="6146F8B6" w:rsidR="00E075D5" w:rsidRPr="00A54A90" w:rsidRDefault="00187871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68</w:t>
            </w:r>
          </w:p>
        </w:tc>
        <w:tc>
          <w:tcPr>
            <w:tcW w:w="1685" w:type="dxa"/>
            <w:vAlign w:val="center"/>
          </w:tcPr>
          <w:p w14:paraId="10204B3C" w14:textId="19D52255" w:rsidR="00E075D5" w:rsidRPr="00A54A90" w:rsidRDefault="003B528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87871" w:rsidRPr="00A54A90">
              <w:rPr>
                <w:sz w:val="20"/>
                <w:szCs w:val="20"/>
                <w:lang w:val="en-GB"/>
              </w:rPr>
              <w:t>.909-1.030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83" w:type="dxa"/>
            <w:vAlign w:val="center"/>
          </w:tcPr>
          <w:p w14:paraId="41F2E99B" w14:textId="0DAF5496" w:rsidR="00E075D5" w:rsidRPr="00A54A90" w:rsidRDefault="00187871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05</w:t>
            </w:r>
          </w:p>
        </w:tc>
      </w:tr>
      <w:tr w:rsidR="00E075D5" w:rsidRPr="00A54A90" w14:paraId="58FBF296" w14:textId="77777777" w:rsidTr="003B5288">
        <w:tc>
          <w:tcPr>
            <w:tcW w:w="3550" w:type="dxa"/>
            <w:vAlign w:val="center"/>
          </w:tcPr>
          <w:p w14:paraId="44B61191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417" w:type="dxa"/>
            <w:vAlign w:val="center"/>
          </w:tcPr>
          <w:p w14:paraId="17CCBAED" w14:textId="5824E2E8" w:rsidR="00E075D5" w:rsidRPr="00A54A90" w:rsidRDefault="00187871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761</w:t>
            </w:r>
          </w:p>
        </w:tc>
        <w:tc>
          <w:tcPr>
            <w:tcW w:w="1526" w:type="dxa"/>
            <w:vAlign w:val="center"/>
          </w:tcPr>
          <w:p w14:paraId="242BC202" w14:textId="1E9FE19A" w:rsidR="00E075D5" w:rsidRPr="00A54A90" w:rsidRDefault="003B528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87871" w:rsidRPr="00A54A90">
              <w:rPr>
                <w:sz w:val="20"/>
                <w:szCs w:val="20"/>
                <w:lang w:val="en-GB"/>
              </w:rPr>
              <w:t>.443-1.305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3DBE8B23" w14:textId="416022C2" w:rsidR="00E075D5" w:rsidRPr="00A54A90" w:rsidRDefault="00187871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21</w:t>
            </w:r>
          </w:p>
        </w:tc>
        <w:tc>
          <w:tcPr>
            <w:tcW w:w="1418" w:type="dxa"/>
            <w:vAlign w:val="center"/>
          </w:tcPr>
          <w:p w14:paraId="51EC9156" w14:textId="2D1285BD" w:rsidR="00E075D5" w:rsidRPr="00A54A90" w:rsidRDefault="00187871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347</w:t>
            </w:r>
          </w:p>
        </w:tc>
        <w:tc>
          <w:tcPr>
            <w:tcW w:w="1701" w:type="dxa"/>
            <w:vAlign w:val="center"/>
          </w:tcPr>
          <w:p w14:paraId="7B905EFD" w14:textId="30BFC9A0" w:rsidR="00E075D5" w:rsidRPr="00A54A90" w:rsidRDefault="003B528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87871" w:rsidRPr="00A54A90">
              <w:rPr>
                <w:sz w:val="20"/>
                <w:szCs w:val="20"/>
                <w:lang w:val="en-GB"/>
              </w:rPr>
              <w:t>.508-3.573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6C990C70" w14:textId="2E9C6D7C" w:rsidR="00E075D5" w:rsidRPr="00A54A90" w:rsidRDefault="00187871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50</w:t>
            </w:r>
          </w:p>
        </w:tc>
        <w:tc>
          <w:tcPr>
            <w:tcW w:w="1559" w:type="dxa"/>
            <w:vAlign w:val="center"/>
          </w:tcPr>
          <w:p w14:paraId="467F20B2" w14:textId="232F74C1" w:rsidR="00E075D5" w:rsidRPr="00A54A90" w:rsidRDefault="00187871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393</w:t>
            </w:r>
          </w:p>
        </w:tc>
        <w:tc>
          <w:tcPr>
            <w:tcW w:w="1685" w:type="dxa"/>
            <w:vAlign w:val="center"/>
          </w:tcPr>
          <w:p w14:paraId="161617D2" w14:textId="67821CB4" w:rsidR="00E075D5" w:rsidRPr="00A54A90" w:rsidRDefault="003B528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87871" w:rsidRPr="00A54A90">
              <w:rPr>
                <w:sz w:val="20"/>
                <w:szCs w:val="20"/>
                <w:lang w:val="en-GB"/>
              </w:rPr>
              <w:t>.510-3.806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83" w:type="dxa"/>
            <w:vAlign w:val="center"/>
          </w:tcPr>
          <w:p w14:paraId="689C8DE1" w14:textId="155430B9" w:rsidR="00E075D5" w:rsidRPr="00A54A90" w:rsidRDefault="00187871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18</w:t>
            </w:r>
          </w:p>
        </w:tc>
      </w:tr>
      <w:tr w:rsidR="00E075D5" w:rsidRPr="00A54A90" w14:paraId="3B81B864" w14:textId="77777777" w:rsidTr="003B5288">
        <w:tc>
          <w:tcPr>
            <w:tcW w:w="3550" w:type="dxa"/>
            <w:vAlign w:val="center"/>
          </w:tcPr>
          <w:p w14:paraId="54965C60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Financial problems T0 (ref. no)</w:t>
            </w:r>
          </w:p>
        </w:tc>
        <w:tc>
          <w:tcPr>
            <w:tcW w:w="1417" w:type="dxa"/>
            <w:vAlign w:val="center"/>
          </w:tcPr>
          <w:p w14:paraId="2762C0B1" w14:textId="3DDD4DA3" w:rsidR="00E075D5" w:rsidRPr="00A54A90" w:rsidRDefault="00187871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28.046</w:t>
            </w:r>
          </w:p>
        </w:tc>
        <w:tc>
          <w:tcPr>
            <w:tcW w:w="1526" w:type="dxa"/>
            <w:vAlign w:val="center"/>
          </w:tcPr>
          <w:p w14:paraId="12871CC5" w14:textId="2F736BC5" w:rsidR="00E075D5" w:rsidRPr="00A54A90" w:rsidRDefault="003B528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87871" w:rsidRPr="00A54A90">
              <w:rPr>
                <w:sz w:val="20"/>
                <w:szCs w:val="20"/>
                <w:lang w:val="en-GB"/>
              </w:rPr>
              <w:t>14.519-54.172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64677C91" w14:textId="19E86807" w:rsidR="00E075D5" w:rsidRPr="00A54A90" w:rsidRDefault="00187871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1418" w:type="dxa"/>
            <w:vAlign w:val="center"/>
          </w:tcPr>
          <w:p w14:paraId="7122C00F" w14:textId="6AA19DD5" w:rsidR="00E075D5" w:rsidRPr="00A54A90" w:rsidRDefault="003B5288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48.636</w:t>
            </w:r>
          </w:p>
        </w:tc>
        <w:tc>
          <w:tcPr>
            <w:tcW w:w="1701" w:type="dxa"/>
            <w:vAlign w:val="center"/>
          </w:tcPr>
          <w:p w14:paraId="5D2EE32D" w14:textId="3C8E03EE" w:rsidR="00E075D5" w:rsidRPr="00A54A90" w:rsidRDefault="003B528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20.775-113.859)</w:t>
            </w:r>
          </w:p>
        </w:tc>
        <w:tc>
          <w:tcPr>
            <w:tcW w:w="709" w:type="dxa"/>
            <w:vAlign w:val="center"/>
          </w:tcPr>
          <w:p w14:paraId="6ACE2C8E" w14:textId="17103B99" w:rsidR="00E075D5" w:rsidRPr="00A54A90" w:rsidRDefault="003B528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1559" w:type="dxa"/>
            <w:vAlign w:val="center"/>
          </w:tcPr>
          <w:p w14:paraId="0290436B" w14:textId="21C1BBED" w:rsidR="00E075D5" w:rsidRPr="00A54A90" w:rsidRDefault="003B5288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61.114</w:t>
            </w:r>
          </w:p>
        </w:tc>
        <w:tc>
          <w:tcPr>
            <w:tcW w:w="1685" w:type="dxa"/>
            <w:vAlign w:val="center"/>
          </w:tcPr>
          <w:p w14:paraId="73770ED9" w14:textId="18F08071" w:rsidR="00E075D5" w:rsidRPr="00A54A90" w:rsidRDefault="003B528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24.273-153.875)</w:t>
            </w:r>
          </w:p>
        </w:tc>
        <w:tc>
          <w:tcPr>
            <w:tcW w:w="583" w:type="dxa"/>
            <w:vAlign w:val="center"/>
          </w:tcPr>
          <w:p w14:paraId="398196C4" w14:textId="5212657E" w:rsidR="00E075D5" w:rsidRPr="00A54A90" w:rsidRDefault="003B528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00</w:t>
            </w:r>
          </w:p>
        </w:tc>
      </w:tr>
      <w:tr w:rsidR="00E075D5" w:rsidRPr="00A54A90" w14:paraId="6961B57E" w14:textId="77777777" w:rsidTr="003B5288">
        <w:tc>
          <w:tcPr>
            <w:tcW w:w="3550" w:type="dxa"/>
            <w:vAlign w:val="center"/>
          </w:tcPr>
          <w:p w14:paraId="7A8BB056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5BF8D58B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74250A89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4C123031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70CF9C8B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67B56B0B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5D86A3A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4A6FF5C2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vAlign w:val="center"/>
          </w:tcPr>
          <w:p w14:paraId="4433E047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583" w:type="dxa"/>
            <w:vAlign w:val="center"/>
          </w:tcPr>
          <w:p w14:paraId="152FE49A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E075D5" w:rsidRPr="00A54A90" w14:paraId="35B2185F" w14:textId="77777777" w:rsidTr="003B5288">
        <w:tc>
          <w:tcPr>
            <w:tcW w:w="3550" w:type="dxa"/>
            <w:vAlign w:val="center"/>
          </w:tcPr>
          <w:p w14:paraId="647CA2E6" w14:textId="77777777" w:rsidR="00E075D5" w:rsidRPr="00A54A90" w:rsidRDefault="00E075D5" w:rsidP="0019510B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A54A90">
              <w:rPr>
                <w:b/>
                <w:sz w:val="20"/>
                <w:szCs w:val="20"/>
                <w:lang w:val="en-GB"/>
              </w:rPr>
              <w:t>Care situation characteristics</w:t>
            </w:r>
          </w:p>
        </w:tc>
        <w:tc>
          <w:tcPr>
            <w:tcW w:w="1417" w:type="dxa"/>
            <w:vAlign w:val="center"/>
          </w:tcPr>
          <w:p w14:paraId="1C8242A0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  <w:vAlign w:val="center"/>
          </w:tcPr>
          <w:p w14:paraId="4C42AB46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34B16A48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15471B6F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63F42B8B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9375282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4A6504FD" w14:textId="77777777" w:rsidR="00E075D5" w:rsidRPr="00A54A90" w:rsidRDefault="00E075D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685" w:type="dxa"/>
            <w:vAlign w:val="center"/>
          </w:tcPr>
          <w:p w14:paraId="207D4DDB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583" w:type="dxa"/>
            <w:vAlign w:val="center"/>
          </w:tcPr>
          <w:p w14:paraId="02208C46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E075D5" w:rsidRPr="00A54A90" w14:paraId="1DFD412E" w14:textId="77777777" w:rsidTr="003B5288">
        <w:tc>
          <w:tcPr>
            <w:tcW w:w="3550" w:type="dxa"/>
            <w:vAlign w:val="center"/>
          </w:tcPr>
          <w:p w14:paraId="0C5DBE2C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 xml:space="preserve">Type of care relationship (caring for) </w:t>
            </w:r>
          </w:p>
          <w:p w14:paraId="0355574F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Spouse</w:t>
            </w:r>
          </w:p>
          <w:p w14:paraId="7C032373" w14:textId="77777777" w:rsidR="00E075D5" w:rsidRPr="00A54A90" w:rsidRDefault="00E075D5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Parent (in-law)</w:t>
            </w:r>
          </w:p>
          <w:p w14:paraId="3BFE89B9" w14:textId="0BB4B7B2" w:rsidR="00E075D5" w:rsidRPr="00A54A90" w:rsidRDefault="00187871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Other</w:t>
            </w:r>
          </w:p>
        </w:tc>
        <w:tc>
          <w:tcPr>
            <w:tcW w:w="1417" w:type="dxa"/>
            <w:vAlign w:val="center"/>
          </w:tcPr>
          <w:p w14:paraId="5EF31E41" w14:textId="77777777" w:rsidR="00F54945" w:rsidRPr="00A54A90" w:rsidRDefault="00F5494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087575A9" w14:textId="44B9EDD0" w:rsidR="00187871" w:rsidRPr="00A54A90" w:rsidRDefault="003B5288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06F9CB54" w14:textId="77777777" w:rsidR="00187871" w:rsidRPr="00A54A90" w:rsidRDefault="00187871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872</w:t>
            </w:r>
          </w:p>
          <w:p w14:paraId="5E64D024" w14:textId="719CF388" w:rsidR="00187871" w:rsidRPr="00A54A90" w:rsidRDefault="00187871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66</w:t>
            </w:r>
          </w:p>
        </w:tc>
        <w:tc>
          <w:tcPr>
            <w:tcW w:w="1526" w:type="dxa"/>
            <w:vAlign w:val="center"/>
          </w:tcPr>
          <w:p w14:paraId="119E14B9" w14:textId="77777777" w:rsidR="00F54945" w:rsidRPr="00A54A90" w:rsidRDefault="00F5494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C2CAA6E" w14:textId="77777777" w:rsidR="00187871" w:rsidRPr="00A54A90" w:rsidRDefault="00187871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7C5CB65" w14:textId="68398DA9" w:rsidR="00187871" w:rsidRPr="00A54A90" w:rsidRDefault="003B528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87871" w:rsidRPr="00A54A90">
              <w:rPr>
                <w:sz w:val="20"/>
                <w:szCs w:val="20"/>
                <w:lang w:val="en-GB"/>
              </w:rPr>
              <w:t>.498-1.527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5116180F" w14:textId="456CD783" w:rsidR="00187871" w:rsidRPr="00A54A90" w:rsidRDefault="003B528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87871" w:rsidRPr="00A54A90">
              <w:rPr>
                <w:sz w:val="20"/>
                <w:szCs w:val="20"/>
                <w:lang w:val="en-GB"/>
              </w:rPr>
              <w:t>.107-1.253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6E9B8BA5" w14:textId="77777777" w:rsidR="00F54945" w:rsidRPr="00A54A90" w:rsidRDefault="00F5494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39A31F29" w14:textId="77777777" w:rsidR="00187871" w:rsidRPr="00A54A90" w:rsidRDefault="00187871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9DD6231" w14:textId="77777777" w:rsidR="00187871" w:rsidRPr="00A54A90" w:rsidRDefault="00187871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32</w:t>
            </w:r>
          </w:p>
          <w:p w14:paraId="5C921342" w14:textId="2FC50081" w:rsidR="00187871" w:rsidRPr="00A54A90" w:rsidRDefault="00187871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110</w:t>
            </w:r>
          </w:p>
        </w:tc>
        <w:tc>
          <w:tcPr>
            <w:tcW w:w="1418" w:type="dxa"/>
            <w:vAlign w:val="center"/>
          </w:tcPr>
          <w:p w14:paraId="59613665" w14:textId="77777777" w:rsidR="00F54945" w:rsidRPr="00A54A90" w:rsidRDefault="00F54945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4B4C3654" w14:textId="6FD26A55" w:rsidR="00187871" w:rsidRPr="00A54A90" w:rsidRDefault="003B5288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01C2E8BE" w14:textId="77777777" w:rsidR="00187871" w:rsidRPr="00A54A90" w:rsidRDefault="00187871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49</w:t>
            </w:r>
          </w:p>
          <w:p w14:paraId="32FAA74E" w14:textId="250B44D0" w:rsidR="00187871" w:rsidRPr="00A54A90" w:rsidRDefault="00187871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23</w:t>
            </w:r>
          </w:p>
        </w:tc>
        <w:tc>
          <w:tcPr>
            <w:tcW w:w="1701" w:type="dxa"/>
            <w:vAlign w:val="center"/>
          </w:tcPr>
          <w:p w14:paraId="415F671A" w14:textId="77777777" w:rsidR="00F54945" w:rsidRPr="00A54A90" w:rsidRDefault="00F5494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009E189" w14:textId="77777777" w:rsidR="00187871" w:rsidRPr="00A54A90" w:rsidRDefault="00187871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4CCB201" w14:textId="41FD1DEA" w:rsidR="00187871" w:rsidRPr="00A54A90" w:rsidRDefault="003B528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87871" w:rsidRPr="00A54A90">
              <w:rPr>
                <w:sz w:val="20"/>
                <w:szCs w:val="20"/>
                <w:lang w:val="en-GB"/>
              </w:rPr>
              <w:t>.101-8.945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48BB2B71" w14:textId="3C611C4C" w:rsidR="00187871" w:rsidRPr="00A54A90" w:rsidRDefault="003B528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87871" w:rsidRPr="00A54A90">
              <w:rPr>
                <w:sz w:val="20"/>
                <w:szCs w:val="20"/>
                <w:lang w:val="en-GB"/>
              </w:rPr>
              <w:t>.044-6.207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vAlign w:val="center"/>
          </w:tcPr>
          <w:p w14:paraId="53081CB5" w14:textId="77777777" w:rsidR="00F54945" w:rsidRPr="00A54A90" w:rsidRDefault="00F54945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C3845C5" w14:textId="77777777" w:rsidR="00187871" w:rsidRPr="00A54A90" w:rsidRDefault="00187871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2B33A2BC" w14:textId="77777777" w:rsidR="00187871" w:rsidRPr="00A54A90" w:rsidRDefault="00187871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64</w:t>
            </w:r>
          </w:p>
          <w:p w14:paraId="555A76E0" w14:textId="0A70512C" w:rsidR="00187871" w:rsidRPr="00A54A90" w:rsidRDefault="00187871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08</w:t>
            </w:r>
          </w:p>
        </w:tc>
        <w:tc>
          <w:tcPr>
            <w:tcW w:w="1559" w:type="dxa"/>
            <w:vAlign w:val="center"/>
          </w:tcPr>
          <w:p w14:paraId="0F3550D6" w14:textId="77777777" w:rsidR="0087253F" w:rsidRPr="00A54A90" w:rsidRDefault="0087253F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4FFD4127" w14:textId="6BC03023" w:rsidR="00187871" w:rsidRPr="00A54A90" w:rsidRDefault="003B5288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1A2C093A" w14:textId="77777777" w:rsidR="00187871" w:rsidRPr="00A54A90" w:rsidRDefault="00187871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43</w:t>
            </w:r>
          </w:p>
          <w:p w14:paraId="1BB23B12" w14:textId="25D53279" w:rsidR="00187871" w:rsidRPr="00A54A90" w:rsidRDefault="00187871" w:rsidP="0019510B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63</w:t>
            </w:r>
          </w:p>
        </w:tc>
        <w:tc>
          <w:tcPr>
            <w:tcW w:w="1685" w:type="dxa"/>
            <w:vAlign w:val="center"/>
          </w:tcPr>
          <w:p w14:paraId="123ABAAA" w14:textId="77777777" w:rsidR="0087253F" w:rsidRPr="00A54A90" w:rsidRDefault="0087253F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32ADDA4" w14:textId="77777777" w:rsidR="00187871" w:rsidRPr="00A54A90" w:rsidRDefault="00187871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C5579F2" w14:textId="0C2AD622" w:rsidR="00187871" w:rsidRPr="00A54A90" w:rsidRDefault="003B528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87871" w:rsidRPr="00A54A90">
              <w:rPr>
                <w:sz w:val="20"/>
                <w:szCs w:val="20"/>
                <w:lang w:val="en-GB"/>
              </w:rPr>
              <w:t>.088-10.056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00667B35" w14:textId="5CB58574" w:rsidR="00187871" w:rsidRPr="00A54A90" w:rsidRDefault="003B5288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87871" w:rsidRPr="00A54A90">
              <w:rPr>
                <w:sz w:val="20"/>
                <w:szCs w:val="20"/>
                <w:lang w:val="en-GB"/>
              </w:rPr>
              <w:t>.042-7.574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583" w:type="dxa"/>
            <w:vAlign w:val="center"/>
          </w:tcPr>
          <w:p w14:paraId="2E87B925" w14:textId="77777777" w:rsidR="0087253F" w:rsidRPr="00A54A90" w:rsidRDefault="0087253F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41037FA" w14:textId="77777777" w:rsidR="00187871" w:rsidRPr="00A54A90" w:rsidRDefault="00187871" w:rsidP="0019510B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EE8C7D9" w14:textId="77777777" w:rsidR="00187871" w:rsidRPr="00A54A90" w:rsidRDefault="00187871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961</w:t>
            </w:r>
          </w:p>
          <w:p w14:paraId="14766B40" w14:textId="29011C33" w:rsidR="00187871" w:rsidRPr="00A54A90" w:rsidRDefault="00187871" w:rsidP="0019510B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665</w:t>
            </w:r>
          </w:p>
        </w:tc>
      </w:tr>
      <w:tr w:rsidR="00BE717E" w:rsidRPr="00A54A90" w14:paraId="76C9B5AF" w14:textId="77777777" w:rsidTr="003B5288">
        <w:tc>
          <w:tcPr>
            <w:tcW w:w="3550" w:type="dxa"/>
            <w:vAlign w:val="center"/>
          </w:tcPr>
          <w:p w14:paraId="28973E4F" w14:textId="45B82F02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Living together</w:t>
            </w:r>
          </w:p>
          <w:p w14:paraId="4D3E2D06" w14:textId="77777777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no, T12: no</w:t>
            </w:r>
          </w:p>
          <w:p w14:paraId="65520E3A" w14:textId="77777777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yes, T12: yes</w:t>
            </w:r>
          </w:p>
          <w:p w14:paraId="17F8B91D" w14:textId="77777777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no, T12: yes</w:t>
            </w:r>
          </w:p>
          <w:p w14:paraId="3BE2528B" w14:textId="77777777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yes, T12: no</w:t>
            </w:r>
          </w:p>
          <w:p w14:paraId="17BA4DC4" w14:textId="7485837F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unknown/missing</w:t>
            </w:r>
          </w:p>
        </w:tc>
        <w:tc>
          <w:tcPr>
            <w:tcW w:w="1417" w:type="dxa"/>
            <w:vAlign w:val="center"/>
          </w:tcPr>
          <w:p w14:paraId="22316183" w14:textId="77777777" w:rsidR="00F54945" w:rsidRPr="00A54A90" w:rsidRDefault="00F54945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15F2CA92" w14:textId="2FB5CC85" w:rsidR="00187871" w:rsidRPr="00A54A90" w:rsidRDefault="003B5288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490B69D0" w14:textId="77777777" w:rsidR="00187871" w:rsidRPr="00A54A90" w:rsidRDefault="00187871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684</w:t>
            </w:r>
          </w:p>
          <w:p w14:paraId="79806403" w14:textId="77777777" w:rsidR="003B5288" w:rsidRPr="00A54A90" w:rsidRDefault="003B5288" w:rsidP="003B5288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  <w:p w14:paraId="4D89C831" w14:textId="77777777" w:rsidR="003B5288" w:rsidRPr="00A54A90" w:rsidRDefault="003B5288" w:rsidP="003B5288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  <w:p w14:paraId="614619B0" w14:textId="64F47D66" w:rsidR="00187871" w:rsidRPr="00A54A90" w:rsidRDefault="003B5288" w:rsidP="003B528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526" w:type="dxa"/>
            <w:vAlign w:val="center"/>
          </w:tcPr>
          <w:p w14:paraId="14631189" w14:textId="77777777" w:rsidR="00F54945" w:rsidRPr="00A54A90" w:rsidRDefault="00F54945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0B2D18F" w14:textId="77777777" w:rsidR="00187871" w:rsidRPr="00A54A90" w:rsidRDefault="0018787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2BD1B778" w14:textId="3D2FEAF7" w:rsidR="00187871" w:rsidRPr="00A54A90" w:rsidRDefault="003B5288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87871" w:rsidRPr="00A54A90">
              <w:rPr>
                <w:sz w:val="20"/>
                <w:szCs w:val="20"/>
                <w:lang w:val="en-GB"/>
              </w:rPr>
              <w:t>.954-2.975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083FD0B3" w14:textId="77777777" w:rsidR="00187871" w:rsidRPr="00A54A90" w:rsidRDefault="0018787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3BF15B1" w14:textId="77777777" w:rsidR="00187871" w:rsidRPr="00A54A90" w:rsidRDefault="0018787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9546BB3" w14:textId="3DB8C089" w:rsidR="00187871" w:rsidRPr="00A54A90" w:rsidRDefault="0018787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3A18ADE3" w14:textId="77777777" w:rsidR="00F54945" w:rsidRPr="00A54A90" w:rsidRDefault="00F54945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3D7E24BF" w14:textId="77777777" w:rsidR="00187871" w:rsidRPr="00A54A90" w:rsidRDefault="0018787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743585A" w14:textId="77777777" w:rsidR="00187871" w:rsidRPr="00A54A90" w:rsidRDefault="00187871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72</w:t>
            </w:r>
          </w:p>
          <w:p w14:paraId="70B4CDE8" w14:textId="77777777" w:rsidR="00187871" w:rsidRPr="00A54A90" w:rsidRDefault="0018787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34A05C3" w14:textId="77777777" w:rsidR="00187871" w:rsidRPr="00A54A90" w:rsidRDefault="0018787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6B4880C" w14:textId="509BC7BA" w:rsidR="00187871" w:rsidRPr="00A54A90" w:rsidRDefault="0018787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7F39B495" w14:textId="77777777" w:rsidR="00F54945" w:rsidRPr="00A54A90" w:rsidRDefault="00F54945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20BD599F" w14:textId="604ECEF1" w:rsidR="00187871" w:rsidRPr="00A54A90" w:rsidRDefault="003B5288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2FD88D49" w14:textId="77777777" w:rsidR="00187871" w:rsidRPr="00A54A90" w:rsidRDefault="00187871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2.582</w:t>
            </w:r>
          </w:p>
          <w:p w14:paraId="2ECFB2A0" w14:textId="77777777" w:rsidR="003B5288" w:rsidRPr="00A54A90" w:rsidRDefault="003B5288" w:rsidP="003B5288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  <w:p w14:paraId="7104792B" w14:textId="77777777" w:rsidR="003B5288" w:rsidRPr="00A54A90" w:rsidRDefault="003B5288" w:rsidP="003B5288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  <w:p w14:paraId="26D3FBEB" w14:textId="57EEF466" w:rsidR="00187871" w:rsidRPr="00A54A90" w:rsidRDefault="003B5288" w:rsidP="003B528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701" w:type="dxa"/>
            <w:vAlign w:val="center"/>
          </w:tcPr>
          <w:p w14:paraId="212B863D" w14:textId="77777777" w:rsidR="00F54945" w:rsidRPr="00A54A90" w:rsidRDefault="00F54945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C2175B7" w14:textId="77777777" w:rsidR="00187871" w:rsidRPr="00A54A90" w:rsidRDefault="0018787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BA4C9DC" w14:textId="316D558F" w:rsidR="00187871" w:rsidRPr="00A54A90" w:rsidRDefault="003B5288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87871" w:rsidRPr="00A54A90">
              <w:rPr>
                <w:sz w:val="20"/>
                <w:szCs w:val="20"/>
                <w:lang w:val="en-GB"/>
              </w:rPr>
              <w:t>.516-12.917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7ACE84B3" w14:textId="77777777" w:rsidR="00187871" w:rsidRPr="00A54A90" w:rsidRDefault="0018787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3E48A92A" w14:textId="77777777" w:rsidR="00187871" w:rsidRPr="00A54A90" w:rsidRDefault="0018787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2D742BC2" w14:textId="36498A3A" w:rsidR="00187871" w:rsidRPr="00A54A90" w:rsidRDefault="0018787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BDFEEA4" w14:textId="77777777" w:rsidR="00187871" w:rsidRPr="00A54A90" w:rsidRDefault="0018787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92A37CB" w14:textId="77777777" w:rsidR="00187871" w:rsidRPr="00A54A90" w:rsidRDefault="0018787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BDABCE3" w14:textId="042B38AF" w:rsidR="00F54945" w:rsidRPr="00A54A90" w:rsidRDefault="00187871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248</w:t>
            </w:r>
          </w:p>
          <w:p w14:paraId="228D6D58" w14:textId="77777777" w:rsidR="00187871" w:rsidRPr="00A54A90" w:rsidRDefault="0018787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F9087BD" w14:textId="77777777" w:rsidR="00187871" w:rsidRPr="00A54A90" w:rsidRDefault="0018787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CBF6C98" w14:textId="3735A1E4" w:rsidR="00187871" w:rsidRPr="00A54A90" w:rsidRDefault="0018787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106D6447" w14:textId="77777777" w:rsidR="0087253F" w:rsidRPr="00A54A90" w:rsidRDefault="0087253F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0BB18D48" w14:textId="16E55EFF" w:rsidR="00187871" w:rsidRPr="00A54A90" w:rsidRDefault="003B5288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3860A94D" w14:textId="77777777" w:rsidR="00187871" w:rsidRPr="00A54A90" w:rsidRDefault="00187871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2.810</w:t>
            </w:r>
          </w:p>
          <w:p w14:paraId="29F82EEF" w14:textId="77777777" w:rsidR="003B5288" w:rsidRPr="00A54A90" w:rsidRDefault="003B5288" w:rsidP="003B5288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  <w:p w14:paraId="312D4551" w14:textId="77777777" w:rsidR="003B5288" w:rsidRPr="00A54A90" w:rsidRDefault="003B5288" w:rsidP="003B5288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  <w:p w14:paraId="36B5E91F" w14:textId="74EB757D" w:rsidR="00187871" w:rsidRPr="00A54A90" w:rsidRDefault="003B5288" w:rsidP="003B528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685" w:type="dxa"/>
            <w:vAlign w:val="center"/>
          </w:tcPr>
          <w:p w14:paraId="2075316D" w14:textId="77777777" w:rsidR="0087253F" w:rsidRPr="00A54A90" w:rsidRDefault="0087253F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35F3C7A" w14:textId="77777777" w:rsidR="00187871" w:rsidRPr="00A54A90" w:rsidRDefault="0018787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CDB4ABE" w14:textId="017E57B8" w:rsidR="00187871" w:rsidRPr="00A54A90" w:rsidRDefault="003B5288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87871" w:rsidRPr="00A54A90">
              <w:rPr>
                <w:sz w:val="20"/>
                <w:szCs w:val="20"/>
                <w:lang w:val="en-GB"/>
              </w:rPr>
              <w:t>.513-15.388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624153F9" w14:textId="77777777" w:rsidR="00187871" w:rsidRPr="00A54A90" w:rsidRDefault="0018787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35F9CB6A" w14:textId="77777777" w:rsidR="00187871" w:rsidRPr="00A54A90" w:rsidRDefault="0018787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BBD254C" w14:textId="092A4731" w:rsidR="00187871" w:rsidRPr="00A54A90" w:rsidRDefault="0018787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583" w:type="dxa"/>
            <w:vAlign w:val="center"/>
          </w:tcPr>
          <w:p w14:paraId="1517904A" w14:textId="77777777" w:rsidR="0087253F" w:rsidRPr="00A54A90" w:rsidRDefault="0087253F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FD227E2" w14:textId="77777777" w:rsidR="00187871" w:rsidRPr="00A54A90" w:rsidRDefault="0018787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5C93185" w14:textId="77777777" w:rsidR="00187871" w:rsidRPr="00A54A90" w:rsidRDefault="00187871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234</w:t>
            </w:r>
          </w:p>
          <w:p w14:paraId="4F5FB614" w14:textId="77777777" w:rsidR="00187871" w:rsidRPr="00A54A90" w:rsidRDefault="0018787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6F6953F" w14:textId="77777777" w:rsidR="00187871" w:rsidRPr="00A54A90" w:rsidRDefault="0018787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224CC90D" w14:textId="6F96CAFF" w:rsidR="00187871" w:rsidRPr="00A54A90" w:rsidRDefault="0018787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BE717E" w:rsidRPr="00A54A90" w14:paraId="60DBCBAC" w14:textId="77777777" w:rsidTr="003B5288">
        <w:tc>
          <w:tcPr>
            <w:tcW w:w="3550" w:type="dxa"/>
            <w:vAlign w:val="center"/>
          </w:tcPr>
          <w:p w14:paraId="019D282F" w14:textId="7B5FE8D5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 xml:space="preserve">Support other caregiver/volunteer available </w:t>
            </w:r>
          </w:p>
          <w:p w14:paraId="051B535E" w14:textId="77777777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no, T12: no</w:t>
            </w:r>
          </w:p>
          <w:p w14:paraId="0459EAC9" w14:textId="77777777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yes, T12: yes</w:t>
            </w:r>
          </w:p>
          <w:p w14:paraId="0890D163" w14:textId="77777777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T0: no, T12: yes</w:t>
            </w:r>
          </w:p>
          <w:p w14:paraId="36BD652F" w14:textId="77777777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- T0: yes, T12: no</w:t>
            </w:r>
          </w:p>
          <w:p w14:paraId="334C0318" w14:textId="1ADF9684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- unknown/missing</w:t>
            </w:r>
          </w:p>
        </w:tc>
        <w:tc>
          <w:tcPr>
            <w:tcW w:w="1417" w:type="dxa"/>
          </w:tcPr>
          <w:p w14:paraId="7FE5C516" w14:textId="77777777" w:rsidR="00F54945" w:rsidRPr="00A54A90" w:rsidRDefault="00F54945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0CD50701" w14:textId="77777777" w:rsidR="00187871" w:rsidRPr="00A54A90" w:rsidRDefault="00187871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72FCF639" w14:textId="366265B6" w:rsidR="00187871" w:rsidRPr="00A54A90" w:rsidRDefault="003B5288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28EFCF70" w14:textId="77777777" w:rsidR="00187871" w:rsidRPr="00A54A90" w:rsidRDefault="00187871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02</w:t>
            </w:r>
          </w:p>
          <w:p w14:paraId="0AE52A87" w14:textId="77777777" w:rsidR="003B5288" w:rsidRPr="00A54A90" w:rsidRDefault="003B5288" w:rsidP="003B5288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  <w:p w14:paraId="149D3937" w14:textId="77777777" w:rsidR="003B5288" w:rsidRPr="00A54A90" w:rsidRDefault="003B5288" w:rsidP="003B5288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lastRenderedPageBreak/>
              <w:t>d</w:t>
            </w:r>
          </w:p>
          <w:p w14:paraId="061F87C3" w14:textId="7119A9EC" w:rsidR="00187871" w:rsidRPr="00A54A90" w:rsidRDefault="003B5288" w:rsidP="003B528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526" w:type="dxa"/>
          </w:tcPr>
          <w:p w14:paraId="445E5F5C" w14:textId="77777777" w:rsidR="00F54945" w:rsidRPr="00A54A90" w:rsidRDefault="00F54945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1E2C6E6" w14:textId="77777777" w:rsidR="00187871" w:rsidRPr="00A54A90" w:rsidRDefault="0018787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3449202" w14:textId="77777777" w:rsidR="00187871" w:rsidRPr="00A54A90" w:rsidRDefault="0018787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DD371F6" w14:textId="3B305336" w:rsidR="00187871" w:rsidRPr="00A54A90" w:rsidRDefault="003B5288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87871" w:rsidRPr="00A54A90">
              <w:rPr>
                <w:sz w:val="20"/>
                <w:szCs w:val="20"/>
                <w:lang w:val="en-GB"/>
              </w:rPr>
              <w:t>.228-1.105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  <w:p w14:paraId="67001D03" w14:textId="77777777" w:rsidR="00187871" w:rsidRPr="00A54A90" w:rsidRDefault="0018787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31F80819" w14:textId="77777777" w:rsidR="00187871" w:rsidRPr="00A54A90" w:rsidRDefault="0018787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2A807BB" w14:textId="4A9E322F" w:rsidR="00187871" w:rsidRPr="00A54A90" w:rsidRDefault="0018787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14:paraId="0CD4EF6C" w14:textId="77777777" w:rsidR="00F54945" w:rsidRPr="00A54A90" w:rsidRDefault="00F54945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D5EE4B7" w14:textId="77777777" w:rsidR="00187871" w:rsidRPr="00A54A90" w:rsidRDefault="0018787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38588019" w14:textId="77777777" w:rsidR="00187871" w:rsidRPr="00A54A90" w:rsidRDefault="0018787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33D33C7" w14:textId="5C546AC6" w:rsidR="00187871" w:rsidRPr="00A54A90" w:rsidRDefault="00187871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087</w:t>
            </w:r>
          </w:p>
        </w:tc>
        <w:tc>
          <w:tcPr>
            <w:tcW w:w="1418" w:type="dxa"/>
          </w:tcPr>
          <w:p w14:paraId="1241EBA7" w14:textId="77777777" w:rsidR="00F54945" w:rsidRPr="00A54A90" w:rsidRDefault="00F54945" w:rsidP="00BE717E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</w:p>
          <w:p w14:paraId="25DD5E98" w14:textId="77777777" w:rsidR="00187871" w:rsidRPr="00A54A90" w:rsidRDefault="00187871" w:rsidP="00BE717E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</w:p>
          <w:p w14:paraId="64FF4213" w14:textId="57B8B91C" w:rsidR="00187871" w:rsidRPr="00A54A90" w:rsidRDefault="003B5288" w:rsidP="00BE717E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2BA46616" w14:textId="1774E67C" w:rsidR="00187871" w:rsidRPr="00A54A90" w:rsidRDefault="00187871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64</w:t>
            </w:r>
          </w:p>
          <w:p w14:paraId="3DA56F03" w14:textId="77777777" w:rsidR="003B5288" w:rsidRPr="00A54A90" w:rsidRDefault="003B5288" w:rsidP="003B5288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  <w:p w14:paraId="0EA0A8D9" w14:textId="77777777" w:rsidR="003B5288" w:rsidRPr="00A54A90" w:rsidRDefault="003B5288" w:rsidP="003B5288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lastRenderedPageBreak/>
              <w:t>d</w:t>
            </w:r>
          </w:p>
          <w:p w14:paraId="5DF81E87" w14:textId="447A4FBE" w:rsidR="00187871" w:rsidRPr="00A54A90" w:rsidRDefault="003B5288" w:rsidP="003B528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701" w:type="dxa"/>
          </w:tcPr>
          <w:p w14:paraId="533E71CD" w14:textId="77777777" w:rsidR="00F54945" w:rsidRPr="00A54A90" w:rsidRDefault="00F54945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E27AB0D" w14:textId="77777777" w:rsidR="00187871" w:rsidRPr="00A54A90" w:rsidRDefault="0018787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1500429" w14:textId="77777777" w:rsidR="00187871" w:rsidRPr="00A54A90" w:rsidRDefault="0018787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12B80B97" w14:textId="44333673" w:rsidR="00187871" w:rsidRPr="00A54A90" w:rsidRDefault="003B5288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87871" w:rsidRPr="00A54A90">
              <w:rPr>
                <w:sz w:val="20"/>
                <w:szCs w:val="20"/>
                <w:lang w:val="en-GB"/>
              </w:rPr>
              <w:t>.203-1.568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7E4967DD" w14:textId="77777777" w:rsidR="00F54945" w:rsidRPr="00A54A90" w:rsidRDefault="00F54945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6AA1F63B" w14:textId="77777777" w:rsidR="00187871" w:rsidRPr="00A54A90" w:rsidRDefault="0018787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4EA10FE" w14:textId="77777777" w:rsidR="00187871" w:rsidRPr="00A54A90" w:rsidRDefault="00187871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39A156EE" w14:textId="3ECF28EB" w:rsidR="00187871" w:rsidRPr="00A54A90" w:rsidRDefault="00187871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273</w:t>
            </w:r>
          </w:p>
        </w:tc>
        <w:tc>
          <w:tcPr>
            <w:tcW w:w="1559" w:type="dxa"/>
          </w:tcPr>
          <w:p w14:paraId="343D4DA9" w14:textId="77777777" w:rsidR="0087253F" w:rsidRPr="00A54A90" w:rsidRDefault="0087253F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45D293FB" w14:textId="77777777" w:rsidR="00187871" w:rsidRPr="00A54A90" w:rsidRDefault="00187871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</w:p>
          <w:p w14:paraId="5535DD34" w14:textId="01C2CC20" w:rsidR="00187871" w:rsidRPr="00A54A90" w:rsidRDefault="003B5288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ref.</w:t>
            </w:r>
          </w:p>
          <w:p w14:paraId="4FEAB5C6" w14:textId="77777777" w:rsidR="00187871" w:rsidRPr="00A54A90" w:rsidRDefault="003B5288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83</w:t>
            </w:r>
          </w:p>
          <w:p w14:paraId="0C00EA0D" w14:textId="77777777" w:rsidR="003B5288" w:rsidRPr="00A54A90" w:rsidRDefault="003B5288" w:rsidP="003B5288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  <w:p w14:paraId="1A1FA893" w14:textId="77777777" w:rsidR="003B5288" w:rsidRPr="00A54A90" w:rsidRDefault="003B5288" w:rsidP="003B5288">
            <w:pPr>
              <w:pStyle w:val="NoSpacing"/>
              <w:jc w:val="right"/>
              <w:rPr>
                <w:sz w:val="20"/>
                <w:szCs w:val="20"/>
                <w:vertAlign w:val="superscript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lastRenderedPageBreak/>
              <w:t>d</w:t>
            </w:r>
          </w:p>
          <w:p w14:paraId="7D90AF57" w14:textId="1D5C61B6" w:rsidR="003B5288" w:rsidRPr="00A54A90" w:rsidRDefault="003B5288" w:rsidP="003B5288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685" w:type="dxa"/>
          </w:tcPr>
          <w:p w14:paraId="5B6F2CFB" w14:textId="77777777" w:rsidR="0087253F" w:rsidRPr="00A54A90" w:rsidRDefault="0087253F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5119165" w14:textId="77777777" w:rsidR="003B5288" w:rsidRPr="00A54A90" w:rsidRDefault="003B5288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5F38A3FC" w14:textId="77777777" w:rsidR="003B5288" w:rsidRPr="00A54A90" w:rsidRDefault="003B5288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05BD63B" w14:textId="6CE82B6C" w:rsidR="003B5288" w:rsidRPr="00A54A90" w:rsidRDefault="003B5288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200-1.702)</w:t>
            </w:r>
          </w:p>
          <w:p w14:paraId="09519BF5" w14:textId="77777777" w:rsidR="003B5288" w:rsidRPr="00A54A90" w:rsidRDefault="003B5288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2A21715A" w14:textId="77777777" w:rsidR="003B5288" w:rsidRPr="00A54A90" w:rsidRDefault="003B5288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32A3965D" w14:textId="7D2907E9" w:rsidR="003B5288" w:rsidRPr="00A54A90" w:rsidRDefault="003B5288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583" w:type="dxa"/>
          </w:tcPr>
          <w:p w14:paraId="7F1D026B" w14:textId="77777777" w:rsidR="0087253F" w:rsidRPr="00A54A90" w:rsidRDefault="0087253F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78AE6898" w14:textId="77777777" w:rsidR="003B5288" w:rsidRPr="00A54A90" w:rsidRDefault="003B5288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E5F31B2" w14:textId="77777777" w:rsidR="003B5288" w:rsidRPr="00A54A90" w:rsidRDefault="003B5288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33C848A8" w14:textId="77777777" w:rsidR="003B5288" w:rsidRPr="00A54A90" w:rsidRDefault="003B5288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323</w:t>
            </w:r>
          </w:p>
          <w:p w14:paraId="79D37AC8" w14:textId="77777777" w:rsidR="003B5288" w:rsidRPr="00A54A90" w:rsidRDefault="003B5288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0C23973A" w14:textId="77777777" w:rsidR="003B5288" w:rsidRPr="00A54A90" w:rsidRDefault="003B5288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  <w:p w14:paraId="48CC4E11" w14:textId="6E40060B" w:rsidR="003B5288" w:rsidRPr="00A54A90" w:rsidRDefault="003B5288" w:rsidP="00BE717E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BE717E" w:rsidRPr="00A54A90" w14:paraId="31E627D5" w14:textId="77777777" w:rsidTr="003B5288">
        <w:tc>
          <w:tcPr>
            <w:tcW w:w="3550" w:type="dxa"/>
            <w:vAlign w:val="center"/>
          </w:tcPr>
          <w:p w14:paraId="6B217C18" w14:textId="57DD7B5D" w:rsidR="00BE717E" w:rsidRPr="00A54A90" w:rsidRDefault="00BE717E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lastRenderedPageBreak/>
              <w:t>Change total hours informal care provision T0-</w:t>
            </w:r>
            <w:r w:rsidR="0045633B" w:rsidRPr="00A54A90">
              <w:rPr>
                <w:sz w:val="20"/>
                <w:szCs w:val="20"/>
                <w:lang w:val="en-GB"/>
              </w:rPr>
              <w:t>T12</w:t>
            </w:r>
            <w:r w:rsidR="0045633B" w:rsidRPr="00A54A90">
              <w:rPr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417" w:type="dxa"/>
          </w:tcPr>
          <w:p w14:paraId="7EA29329" w14:textId="30E88A13" w:rsidR="00BE717E" w:rsidRPr="00A54A90" w:rsidRDefault="00187871" w:rsidP="00F54945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198</w:t>
            </w:r>
          </w:p>
        </w:tc>
        <w:tc>
          <w:tcPr>
            <w:tcW w:w="1526" w:type="dxa"/>
          </w:tcPr>
          <w:p w14:paraId="3DF48235" w14:textId="34ADA4C3" w:rsidR="00BE717E" w:rsidRPr="00A54A90" w:rsidRDefault="003B5288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87871" w:rsidRPr="00A54A90">
              <w:rPr>
                <w:sz w:val="20"/>
                <w:szCs w:val="20"/>
                <w:lang w:val="en-GB"/>
              </w:rPr>
              <w:t>.490-2.784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</w:tcPr>
          <w:p w14:paraId="6833FDE6" w14:textId="4FDF9566" w:rsidR="00BE717E" w:rsidRPr="00A54A90" w:rsidRDefault="00187871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727</w:t>
            </w:r>
          </w:p>
        </w:tc>
        <w:tc>
          <w:tcPr>
            <w:tcW w:w="1418" w:type="dxa"/>
          </w:tcPr>
          <w:p w14:paraId="2DA047CF" w14:textId="24DE92DF" w:rsidR="00BE717E" w:rsidRPr="00A54A90" w:rsidRDefault="00187871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424</w:t>
            </w:r>
          </w:p>
        </w:tc>
        <w:tc>
          <w:tcPr>
            <w:tcW w:w="1701" w:type="dxa"/>
          </w:tcPr>
          <w:p w14:paraId="78EF8F36" w14:textId="5D812FE6" w:rsidR="00BE717E" w:rsidRPr="00A54A90" w:rsidRDefault="003B5288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</w:t>
            </w:r>
            <w:r w:rsidR="00187871" w:rsidRPr="00A54A90">
              <w:rPr>
                <w:sz w:val="20"/>
                <w:szCs w:val="20"/>
                <w:lang w:val="en-GB"/>
              </w:rPr>
              <w:t>.453-4.474</w:t>
            </w:r>
            <w:r w:rsidRPr="00A54A90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</w:tcPr>
          <w:p w14:paraId="1956019B" w14:textId="52F0C475" w:rsidR="00BE717E" w:rsidRPr="00A54A90" w:rsidRDefault="00187871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545</w:t>
            </w:r>
          </w:p>
        </w:tc>
        <w:tc>
          <w:tcPr>
            <w:tcW w:w="1559" w:type="dxa"/>
          </w:tcPr>
          <w:p w14:paraId="13885BDF" w14:textId="7DEDD676" w:rsidR="00BE717E" w:rsidRPr="00A54A90" w:rsidRDefault="003B5288" w:rsidP="00BE717E">
            <w:pPr>
              <w:pStyle w:val="NoSpacing"/>
              <w:jc w:val="right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1.608</w:t>
            </w:r>
          </w:p>
        </w:tc>
        <w:tc>
          <w:tcPr>
            <w:tcW w:w="1685" w:type="dxa"/>
          </w:tcPr>
          <w:p w14:paraId="71393534" w14:textId="40A6F56F" w:rsidR="00BE717E" w:rsidRPr="00A54A90" w:rsidRDefault="003B5288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(.489-5.287)</w:t>
            </w:r>
          </w:p>
        </w:tc>
        <w:tc>
          <w:tcPr>
            <w:tcW w:w="583" w:type="dxa"/>
          </w:tcPr>
          <w:p w14:paraId="3ABAF8C3" w14:textId="24B213C5" w:rsidR="00BE717E" w:rsidRPr="00A54A90" w:rsidRDefault="003B5288" w:rsidP="00BE717E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20"/>
                <w:szCs w:val="20"/>
                <w:lang w:val="en-GB"/>
              </w:rPr>
              <w:t>.434</w:t>
            </w:r>
          </w:p>
        </w:tc>
      </w:tr>
      <w:tr w:rsidR="00E075D5" w:rsidRPr="00917972" w14:paraId="794930BA" w14:textId="77777777" w:rsidTr="0019510B">
        <w:tc>
          <w:tcPr>
            <w:tcW w:w="14856" w:type="dxa"/>
            <w:gridSpan w:val="10"/>
            <w:tcBorders>
              <w:top w:val="single" w:sz="12" w:space="0" w:color="auto"/>
            </w:tcBorders>
            <w:vAlign w:val="center"/>
          </w:tcPr>
          <w:p w14:paraId="22F089CB" w14:textId="76E7388E" w:rsidR="00735D61" w:rsidRPr="00A54A90" w:rsidRDefault="00735D61" w:rsidP="00735D61">
            <w:pPr>
              <w:pStyle w:val="NoSpacing"/>
              <w:rPr>
                <w:sz w:val="18"/>
                <w:szCs w:val="20"/>
                <w:lang w:val="en-GB"/>
              </w:rPr>
            </w:pPr>
            <w:r w:rsidRPr="00A54A90">
              <w:rPr>
                <w:sz w:val="18"/>
                <w:szCs w:val="20"/>
                <w:lang w:val="en-GB"/>
              </w:rPr>
              <w:t xml:space="preserve">T0 = baseline, T12 = follow-up, </w:t>
            </w:r>
            <w:proofErr w:type="spellStart"/>
            <w:r w:rsidRPr="00A54A90">
              <w:rPr>
                <w:sz w:val="18"/>
                <w:szCs w:val="20"/>
                <w:lang w:val="en-GB"/>
              </w:rPr>
              <w:t>n.a</w:t>
            </w:r>
            <w:proofErr w:type="spellEnd"/>
            <w:r w:rsidRPr="00A54A90">
              <w:rPr>
                <w:sz w:val="18"/>
                <w:szCs w:val="20"/>
                <w:lang w:val="en-GB"/>
              </w:rPr>
              <w:t>. = not applicable, OR = Odds Ratio, 95% CI = 95% Confidence Interval</w:t>
            </w:r>
            <w:r w:rsidR="00130A31" w:rsidRPr="00A54A90">
              <w:rPr>
                <w:sz w:val="18"/>
                <w:szCs w:val="20"/>
                <w:lang w:val="en-GB"/>
              </w:rPr>
              <w:t>; a significance level of p &lt; .01 is used.</w:t>
            </w:r>
          </w:p>
          <w:p w14:paraId="00E2F516" w14:textId="1C9AC5FF" w:rsidR="00735D61" w:rsidRPr="00A54A90" w:rsidRDefault="00735D61" w:rsidP="00735D61">
            <w:pPr>
              <w:pStyle w:val="NoSpacing"/>
              <w:rPr>
                <w:sz w:val="18"/>
                <w:szCs w:val="20"/>
                <w:lang w:val="en-GB"/>
              </w:rPr>
            </w:pPr>
            <w:proofErr w:type="spellStart"/>
            <w:r w:rsidRPr="00A54A90">
              <w:rPr>
                <w:sz w:val="18"/>
                <w:szCs w:val="20"/>
                <w:vertAlign w:val="superscript"/>
                <w:lang w:val="en-GB"/>
              </w:rPr>
              <w:t>a</w:t>
            </w:r>
            <w:proofErr w:type="spellEnd"/>
            <w:r w:rsidRPr="00A54A90">
              <w:rPr>
                <w:sz w:val="18"/>
                <w:szCs w:val="20"/>
                <w:vertAlign w:val="superscript"/>
                <w:lang w:val="en-GB"/>
              </w:rPr>
              <w:t xml:space="preserve"> </w:t>
            </w:r>
            <w:r w:rsidRPr="00A54A90">
              <w:rPr>
                <w:sz w:val="18"/>
                <w:szCs w:val="20"/>
                <w:lang w:val="en-GB"/>
              </w:rPr>
              <w:t xml:space="preserve">all </w:t>
            </w:r>
            <w:proofErr w:type="spellStart"/>
            <w:r w:rsidRPr="00A54A90">
              <w:rPr>
                <w:sz w:val="18"/>
                <w:szCs w:val="20"/>
                <w:lang w:val="en-GB"/>
              </w:rPr>
              <w:t>uni</w:t>
            </w:r>
            <w:proofErr w:type="spellEnd"/>
            <w:r w:rsidRPr="00A54A90">
              <w:rPr>
                <w:sz w:val="18"/>
                <w:szCs w:val="20"/>
                <w:lang w:val="en-GB"/>
              </w:rPr>
              <w:t>- and multivariable models are adjusted for research project and intervention (yes/no/unknown)</w:t>
            </w:r>
            <w:r w:rsidR="00C0201A" w:rsidRPr="00A54A90">
              <w:rPr>
                <w:sz w:val="18"/>
                <w:szCs w:val="20"/>
                <w:lang w:val="en-GB"/>
              </w:rPr>
              <w:t>.</w:t>
            </w:r>
          </w:p>
          <w:p w14:paraId="1DE0F348" w14:textId="3A28060C" w:rsidR="00735D61" w:rsidRPr="00A54A90" w:rsidRDefault="00735D61" w:rsidP="00735D61">
            <w:pPr>
              <w:pStyle w:val="NoSpacing"/>
              <w:rPr>
                <w:sz w:val="18"/>
                <w:szCs w:val="20"/>
                <w:lang w:val="en-GB"/>
              </w:rPr>
            </w:pPr>
            <w:r w:rsidRPr="00A54A90">
              <w:rPr>
                <w:sz w:val="18"/>
                <w:szCs w:val="20"/>
                <w:vertAlign w:val="superscript"/>
                <w:lang w:val="en-GB"/>
              </w:rPr>
              <w:t xml:space="preserve">b </w:t>
            </w:r>
            <w:r w:rsidRPr="00A54A90">
              <w:rPr>
                <w:sz w:val="18"/>
                <w:szCs w:val="20"/>
                <w:lang w:val="en-GB"/>
              </w:rPr>
              <w:t xml:space="preserve">all </w:t>
            </w:r>
            <w:proofErr w:type="spellStart"/>
            <w:r w:rsidRPr="00A54A90">
              <w:rPr>
                <w:sz w:val="18"/>
                <w:szCs w:val="20"/>
                <w:lang w:val="en-GB"/>
              </w:rPr>
              <w:t>uni</w:t>
            </w:r>
            <w:proofErr w:type="spellEnd"/>
            <w:r w:rsidRPr="00A54A90">
              <w:rPr>
                <w:sz w:val="18"/>
                <w:szCs w:val="20"/>
                <w:lang w:val="en-GB"/>
              </w:rPr>
              <w:t>- and multivariab</w:t>
            </w:r>
            <w:r w:rsidR="00C0201A" w:rsidRPr="00A54A90">
              <w:rPr>
                <w:sz w:val="18"/>
                <w:szCs w:val="20"/>
                <w:lang w:val="en-GB"/>
              </w:rPr>
              <w:t>l</w:t>
            </w:r>
            <w:r w:rsidRPr="00A54A90">
              <w:rPr>
                <w:sz w:val="18"/>
                <w:szCs w:val="20"/>
                <w:lang w:val="en-GB"/>
              </w:rPr>
              <w:t xml:space="preserve">e models are adjusted for baseline frailty and baseline frailty domains of the care recipient, and for the baseline total hours of informal care provision a week. </w:t>
            </w:r>
          </w:p>
          <w:p w14:paraId="37A8D0B6" w14:textId="783822C5" w:rsidR="00F54945" w:rsidRPr="00A54A90" w:rsidRDefault="00735D61" w:rsidP="00735D61">
            <w:pPr>
              <w:pStyle w:val="NoSpacing"/>
              <w:rPr>
                <w:sz w:val="18"/>
                <w:szCs w:val="20"/>
                <w:lang w:val="en-GB"/>
              </w:rPr>
            </w:pPr>
            <w:r w:rsidRPr="00A54A90">
              <w:rPr>
                <w:sz w:val="18"/>
                <w:szCs w:val="20"/>
                <w:vertAlign w:val="superscript"/>
                <w:lang w:val="en-GB"/>
              </w:rPr>
              <w:t xml:space="preserve">c </w:t>
            </w:r>
            <w:r w:rsidRPr="00A54A90">
              <w:rPr>
                <w:sz w:val="18"/>
                <w:szCs w:val="20"/>
                <w:lang w:val="en-GB"/>
              </w:rPr>
              <w:t>statistically significant (p &lt;.0</w:t>
            </w:r>
            <w:r w:rsidR="00C0201A" w:rsidRPr="00A54A90">
              <w:rPr>
                <w:sz w:val="18"/>
                <w:szCs w:val="20"/>
                <w:lang w:val="en-GB"/>
              </w:rPr>
              <w:t>1</w:t>
            </w:r>
            <w:r w:rsidRPr="00A54A90">
              <w:rPr>
                <w:sz w:val="18"/>
                <w:szCs w:val="20"/>
                <w:lang w:val="en-GB"/>
              </w:rPr>
              <w:t>) in model without financial problems at T0</w:t>
            </w:r>
            <w:r w:rsidR="00C0201A" w:rsidRPr="00A54A90">
              <w:rPr>
                <w:sz w:val="18"/>
                <w:szCs w:val="20"/>
                <w:lang w:val="en-GB"/>
              </w:rPr>
              <w:t>.</w:t>
            </w:r>
          </w:p>
          <w:p w14:paraId="791A194A" w14:textId="74CE61AB" w:rsidR="00735D61" w:rsidRPr="00735D61" w:rsidRDefault="00735D61" w:rsidP="00735D61">
            <w:pPr>
              <w:pStyle w:val="NoSpacing"/>
              <w:rPr>
                <w:sz w:val="20"/>
                <w:szCs w:val="20"/>
                <w:lang w:val="en-GB"/>
              </w:rPr>
            </w:pPr>
            <w:r w:rsidRPr="00A54A90">
              <w:rPr>
                <w:sz w:val="18"/>
                <w:szCs w:val="20"/>
                <w:vertAlign w:val="superscript"/>
                <w:lang w:val="en-GB"/>
              </w:rPr>
              <w:t>d</w:t>
            </w:r>
            <w:r w:rsidRPr="00A54A90">
              <w:rPr>
                <w:sz w:val="18"/>
                <w:szCs w:val="20"/>
                <w:lang w:val="en-GB"/>
              </w:rPr>
              <w:t xml:space="preserve"> not able to calculate due to small numbers of respondents.</w:t>
            </w:r>
            <w:bookmarkStart w:id="0" w:name="_GoBack"/>
            <w:bookmarkEnd w:id="0"/>
          </w:p>
        </w:tc>
      </w:tr>
    </w:tbl>
    <w:p w14:paraId="07DF51B9" w14:textId="77777777" w:rsidR="00E075D5" w:rsidRDefault="00E075D5">
      <w:pPr>
        <w:rPr>
          <w:lang w:val="en-GB"/>
        </w:rPr>
        <w:sectPr w:rsidR="00E075D5" w:rsidSect="00E075D5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1D4EED51" w14:textId="77777777" w:rsidR="00E075D5" w:rsidRPr="00E075D5" w:rsidRDefault="00E075D5">
      <w:pPr>
        <w:rPr>
          <w:lang w:val="en-GB"/>
        </w:rPr>
      </w:pPr>
    </w:p>
    <w:sectPr w:rsidR="00E075D5" w:rsidRPr="00E075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2836A0" w14:textId="77777777" w:rsidR="00FB207B" w:rsidRDefault="00FB207B" w:rsidP="00EF4361">
      <w:pPr>
        <w:spacing w:after="0" w:line="240" w:lineRule="auto"/>
      </w:pPr>
      <w:r>
        <w:separator/>
      </w:r>
    </w:p>
  </w:endnote>
  <w:endnote w:type="continuationSeparator" w:id="0">
    <w:p w14:paraId="5AA1D0DF" w14:textId="77777777" w:rsidR="00FB207B" w:rsidRDefault="00FB207B" w:rsidP="00EF43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045450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2D86D1" w14:textId="4B901986" w:rsidR="003A0425" w:rsidRDefault="003A0425">
        <w:pPr>
          <w:pStyle w:val="Footer"/>
          <w:jc w:val="center"/>
        </w:pPr>
        <w:r>
          <w:fldChar w:fldCharType="begin"/>
        </w:r>
        <w:r w:rsidRPr="00EF4361">
          <w:instrText xml:space="preserve"> PAGE   \* MERGEFORMAT </w:instrText>
        </w:r>
        <w:r>
          <w:fldChar w:fldCharType="separate"/>
        </w:r>
        <w:r w:rsidR="00A54A9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699FABC" w14:textId="77777777" w:rsidR="003A0425" w:rsidRDefault="003A04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D80F6F" w14:textId="77777777" w:rsidR="00FB207B" w:rsidRDefault="00FB207B" w:rsidP="00EF4361">
      <w:pPr>
        <w:spacing w:after="0" w:line="240" w:lineRule="auto"/>
      </w:pPr>
      <w:r>
        <w:separator/>
      </w:r>
    </w:p>
  </w:footnote>
  <w:footnote w:type="continuationSeparator" w:id="0">
    <w:p w14:paraId="4EBF863B" w14:textId="77777777" w:rsidR="00FB207B" w:rsidRDefault="00FB207B" w:rsidP="00EF43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7B69EC"/>
    <w:multiLevelType w:val="hybridMultilevel"/>
    <w:tmpl w:val="BEAEAC0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3867F4"/>
    <w:multiLevelType w:val="hybridMultilevel"/>
    <w:tmpl w:val="787CA43C"/>
    <w:lvl w:ilvl="0" w:tplc="03CACBE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6AAF6A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240C3E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D7C1A7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F60F4F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C82EF4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61CBF7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5987D3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FE0FC0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15EB0E31"/>
    <w:multiLevelType w:val="hybridMultilevel"/>
    <w:tmpl w:val="3418C39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A571F32"/>
    <w:multiLevelType w:val="hybridMultilevel"/>
    <w:tmpl w:val="E74CCA58"/>
    <w:lvl w:ilvl="0" w:tplc="9788B184">
      <w:start w:val="1"/>
      <w:numFmt w:val="decimal"/>
      <w:lvlText w:val="%1."/>
      <w:lvlJc w:val="left"/>
      <w:pPr>
        <w:ind w:left="516" w:hanging="516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46333E1"/>
    <w:multiLevelType w:val="hybridMultilevel"/>
    <w:tmpl w:val="E6E440D6"/>
    <w:lvl w:ilvl="0" w:tplc="CF6AD53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906CD0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E7A572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8E8437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1A0C64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5E6346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9EC579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55A72F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D3A7C6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697D3F1D"/>
    <w:multiLevelType w:val="hybridMultilevel"/>
    <w:tmpl w:val="E71C99F8"/>
    <w:lvl w:ilvl="0" w:tplc="315882D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61B2A88"/>
    <w:multiLevelType w:val="hybridMultilevel"/>
    <w:tmpl w:val="E23494A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3"/>
  </w:num>
  <w:num w:numId="5">
    <w:abstractNumId w:val="2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8AF"/>
    <w:rsid w:val="0001371B"/>
    <w:rsid w:val="00016E73"/>
    <w:rsid w:val="0005659A"/>
    <w:rsid w:val="000579FE"/>
    <w:rsid w:val="00071EBA"/>
    <w:rsid w:val="0007749B"/>
    <w:rsid w:val="000A6392"/>
    <w:rsid w:val="000B29FE"/>
    <w:rsid w:val="000B5FC0"/>
    <w:rsid w:val="00100625"/>
    <w:rsid w:val="00105DE2"/>
    <w:rsid w:val="00130A31"/>
    <w:rsid w:val="00187871"/>
    <w:rsid w:val="00192255"/>
    <w:rsid w:val="0019510B"/>
    <w:rsid w:val="001968E7"/>
    <w:rsid w:val="001A3176"/>
    <w:rsid w:val="001E62C7"/>
    <w:rsid w:val="00256ABB"/>
    <w:rsid w:val="002B19F0"/>
    <w:rsid w:val="002C56E5"/>
    <w:rsid w:val="002E2200"/>
    <w:rsid w:val="002E7E96"/>
    <w:rsid w:val="00306CA0"/>
    <w:rsid w:val="00323EDD"/>
    <w:rsid w:val="0033521E"/>
    <w:rsid w:val="003463D4"/>
    <w:rsid w:val="00346FAB"/>
    <w:rsid w:val="00355231"/>
    <w:rsid w:val="00356B5C"/>
    <w:rsid w:val="003616DC"/>
    <w:rsid w:val="00363CCE"/>
    <w:rsid w:val="0038399F"/>
    <w:rsid w:val="00394717"/>
    <w:rsid w:val="003A0425"/>
    <w:rsid w:val="003A0B01"/>
    <w:rsid w:val="003A18AF"/>
    <w:rsid w:val="003A60E0"/>
    <w:rsid w:val="003A787A"/>
    <w:rsid w:val="003A7C9A"/>
    <w:rsid w:val="003B5288"/>
    <w:rsid w:val="00413D9A"/>
    <w:rsid w:val="0042730D"/>
    <w:rsid w:val="004502D5"/>
    <w:rsid w:val="0045633B"/>
    <w:rsid w:val="0048771A"/>
    <w:rsid w:val="004E1C45"/>
    <w:rsid w:val="005273BC"/>
    <w:rsid w:val="005437B9"/>
    <w:rsid w:val="005437F0"/>
    <w:rsid w:val="00552857"/>
    <w:rsid w:val="005712E0"/>
    <w:rsid w:val="00581D08"/>
    <w:rsid w:val="00585A2F"/>
    <w:rsid w:val="005A51F5"/>
    <w:rsid w:val="005A669E"/>
    <w:rsid w:val="005B1E8C"/>
    <w:rsid w:val="005E7CA7"/>
    <w:rsid w:val="0060234B"/>
    <w:rsid w:val="00604E89"/>
    <w:rsid w:val="00645F8F"/>
    <w:rsid w:val="00646CB0"/>
    <w:rsid w:val="00657267"/>
    <w:rsid w:val="0066666A"/>
    <w:rsid w:val="00671152"/>
    <w:rsid w:val="00681912"/>
    <w:rsid w:val="00684834"/>
    <w:rsid w:val="00684F32"/>
    <w:rsid w:val="006B2783"/>
    <w:rsid w:val="006B66F1"/>
    <w:rsid w:val="006D3068"/>
    <w:rsid w:val="006E1CC1"/>
    <w:rsid w:val="00704552"/>
    <w:rsid w:val="0070670A"/>
    <w:rsid w:val="0072643D"/>
    <w:rsid w:val="00735D61"/>
    <w:rsid w:val="0074031D"/>
    <w:rsid w:val="00741A5E"/>
    <w:rsid w:val="00763626"/>
    <w:rsid w:val="007901FD"/>
    <w:rsid w:val="007B3EB6"/>
    <w:rsid w:val="007B7406"/>
    <w:rsid w:val="007D3CAC"/>
    <w:rsid w:val="007D6218"/>
    <w:rsid w:val="008207EF"/>
    <w:rsid w:val="008523DC"/>
    <w:rsid w:val="00856F32"/>
    <w:rsid w:val="0086021B"/>
    <w:rsid w:val="00863129"/>
    <w:rsid w:val="0087253F"/>
    <w:rsid w:val="0087533A"/>
    <w:rsid w:val="00893EF5"/>
    <w:rsid w:val="008B3D36"/>
    <w:rsid w:val="008C1F7D"/>
    <w:rsid w:val="008D7E8B"/>
    <w:rsid w:val="008F3207"/>
    <w:rsid w:val="00900035"/>
    <w:rsid w:val="00905B11"/>
    <w:rsid w:val="00905EC6"/>
    <w:rsid w:val="00910A1A"/>
    <w:rsid w:val="00917544"/>
    <w:rsid w:val="00917972"/>
    <w:rsid w:val="00922A34"/>
    <w:rsid w:val="0098101A"/>
    <w:rsid w:val="009854B9"/>
    <w:rsid w:val="0099595E"/>
    <w:rsid w:val="009A2627"/>
    <w:rsid w:val="009B025B"/>
    <w:rsid w:val="009E25DC"/>
    <w:rsid w:val="00A01CCD"/>
    <w:rsid w:val="00A07EC8"/>
    <w:rsid w:val="00A266F4"/>
    <w:rsid w:val="00A336F3"/>
    <w:rsid w:val="00A54A90"/>
    <w:rsid w:val="00A7198D"/>
    <w:rsid w:val="00A966A0"/>
    <w:rsid w:val="00AB5095"/>
    <w:rsid w:val="00AD55E4"/>
    <w:rsid w:val="00AF70BF"/>
    <w:rsid w:val="00B14CC2"/>
    <w:rsid w:val="00B154EC"/>
    <w:rsid w:val="00B42B8F"/>
    <w:rsid w:val="00B827DC"/>
    <w:rsid w:val="00BA7537"/>
    <w:rsid w:val="00BC310C"/>
    <w:rsid w:val="00BD531C"/>
    <w:rsid w:val="00BD616C"/>
    <w:rsid w:val="00BE717E"/>
    <w:rsid w:val="00C0201A"/>
    <w:rsid w:val="00C269E2"/>
    <w:rsid w:val="00C520C0"/>
    <w:rsid w:val="00C52DF0"/>
    <w:rsid w:val="00C5344C"/>
    <w:rsid w:val="00CA4B50"/>
    <w:rsid w:val="00CA5815"/>
    <w:rsid w:val="00CA6E77"/>
    <w:rsid w:val="00CB30E8"/>
    <w:rsid w:val="00CC70F9"/>
    <w:rsid w:val="00CD2451"/>
    <w:rsid w:val="00CD79A8"/>
    <w:rsid w:val="00CF528D"/>
    <w:rsid w:val="00CF6C29"/>
    <w:rsid w:val="00D011B5"/>
    <w:rsid w:val="00D02E1F"/>
    <w:rsid w:val="00D03409"/>
    <w:rsid w:val="00D505F9"/>
    <w:rsid w:val="00D53A53"/>
    <w:rsid w:val="00D54029"/>
    <w:rsid w:val="00D641D0"/>
    <w:rsid w:val="00D8071E"/>
    <w:rsid w:val="00D929FB"/>
    <w:rsid w:val="00D95637"/>
    <w:rsid w:val="00DE324F"/>
    <w:rsid w:val="00E029A0"/>
    <w:rsid w:val="00E03031"/>
    <w:rsid w:val="00E04944"/>
    <w:rsid w:val="00E075D5"/>
    <w:rsid w:val="00E23B4E"/>
    <w:rsid w:val="00E25A14"/>
    <w:rsid w:val="00E5130B"/>
    <w:rsid w:val="00E60ABF"/>
    <w:rsid w:val="00E76B2A"/>
    <w:rsid w:val="00E8337C"/>
    <w:rsid w:val="00E921FC"/>
    <w:rsid w:val="00ED1F72"/>
    <w:rsid w:val="00ED28BE"/>
    <w:rsid w:val="00EE0B63"/>
    <w:rsid w:val="00EF121F"/>
    <w:rsid w:val="00EF4361"/>
    <w:rsid w:val="00F33F6E"/>
    <w:rsid w:val="00F34B28"/>
    <w:rsid w:val="00F34E1C"/>
    <w:rsid w:val="00F44F02"/>
    <w:rsid w:val="00F50C14"/>
    <w:rsid w:val="00F54945"/>
    <w:rsid w:val="00F645F8"/>
    <w:rsid w:val="00F84CEF"/>
    <w:rsid w:val="00FA2372"/>
    <w:rsid w:val="00FA361C"/>
    <w:rsid w:val="00FB207B"/>
    <w:rsid w:val="00FD535D"/>
    <w:rsid w:val="00FE31B4"/>
    <w:rsid w:val="00FF2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7F1E12"/>
  <w15:docId w15:val="{1874717D-618F-4898-A2E1-FEF99C6E0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07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A18AF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3A18AF"/>
    <w:pPr>
      <w:spacing w:after="0" w:line="240" w:lineRule="auto"/>
    </w:pPr>
  </w:style>
  <w:style w:type="table" w:styleId="TableGrid">
    <w:name w:val="Table Grid"/>
    <w:basedOn w:val="TableNormal"/>
    <w:uiPriority w:val="59"/>
    <w:rsid w:val="003A18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075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75D5"/>
  </w:style>
  <w:style w:type="paragraph" w:styleId="ListParagraph">
    <w:name w:val="List Paragraph"/>
    <w:basedOn w:val="Normal"/>
    <w:uiPriority w:val="34"/>
    <w:qFormat/>
    <w:rsid w:val="00E075D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75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75D5"/>
  </w:style>
  <w:style w:type="paragraph" w:styleId="NormalWeb">
    <w:name w:val="Normal (Web)"/>
    <w:basedOn w:val="Normal"/>
    <w:uiPriority w:val="99"/>
    <w:unhideWhenUsed/>
    <w:rsid w:val="00E075D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5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5D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075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75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75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5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5D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075D5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075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.oldenkamp@nivel.n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Pages>18</Pages>
  <Words>4036</Words>
  <Characters>22199</Characters>
  <Application>Microsoft Office Word</Application>
  <DocSecurity>0</DocSecurity>
  <Lines>184</Lines>
  <Paragraphs>5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IVEL</Company>
  <LinksUpToDate>false</LinksUpToDate>
  <CharactersWithSpaces>26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loes Oldenkamp</dc:creator>
  <cp:lastModifiedBy>Marloes Oldenkamp</cp:lastModifiedBy>
  <cp:revision>28</cp:revision>
  <dcterms:created xsi:type="dcterms:W3CDTF">2017-04-28T15:37:00Z</dcterms:created>
  <dcterms:modified xsi:type="dcterms:W3CDTF">2017-05-21T09:55:00Z</dcterms:modified>
</cp:coreProperties>
</file>